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25F00" w14:textId="77777777" w:rsidR="005D1800" w:rsidRDefault="005D1800" w:rsidP="005D1800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  <w:lang w:val="en"/>
        </w:rPr>
      </w:pPr>
      <w:bookmarkStart w:id="0" w:name="OLE_LINK70"/>
      <w:bookmarkStart w:id="1" w:name="_Hlk148606711"/>
      <w:bookmarkStart w:id="2" w:name="OLE_LINK77"/>
      <w:bookmarkStart w:id="3" w:name="OLE_LINK40"/>
      <w:bookmarkStart w:id="4" w:name="OLE_LINK169"/>
      <w:bookmarkStart w:id="5" w:name="OLE_LINK136"/>
      <w:bookmarkStart w:id="6" w:name="OLE_LINK155"/>
      <w:r>
        <w:rPr>
          <w:rFonts w:ascii="Times New Roman" w:hAnsi="Times New Roman"/>
          <w:b/>
          <w:bCs/>
          <w:sz w:val="24"/>
          <w:szCs w:val="24"/>
          <w:lang w:val="en"/>
        </w:rPr>
        <w:t>A Sustainability-Oriented Approach</w:t>
      </w:r>
      <w:bookmarkEnd w:id="0"/>
      <w:r>
        <w:rPr>
          <w:rFonts w:ascii="Times New Roman" w:hAnsi="Times New Roman"/>
          <w:b/>
          <w:bCs/>
          <w:sz w:val="24"/>
          <w:szCs w:val="24"/>
          <w:lang w:val="en"/>
        </w:rPr>
        <w:t xml:space="preserve"> for </w:t>
      </w:r>
      <w:bookmarkStart w:id="7" w:name="OLE_LINK34"/>
      <w:bookmarkStart w:id="8" w:name="OLE_LINK39"/>
      <w:r>
        <w:rPr>
          <w:rFonts w:ascii="Times New Roman" w:hAnsi="Times New Roman"/>
          <w:b/>
          <w:bCs/>
          <w:sz w:val="24"/>
          <w:szCs w:val="24"/>
          <w:lang w:val="en"/>
        </w:rPr>
        <w:t xml:space="preserve">Performance Assessment </w:t>
      </w:r>
      <w:bookmarkStart w:id="9" w:name="_Hlk132017311"/>
      <w:r>
        <w:rPr>
          <w:rFonts w:ascii="Times New Roman" w:hAnsi="Times New Roman"/>
          <w:b/>
          <w:bCs/>
          <w:sz w:val="24"/>
          <w:szCs w:val="24"/>
          <w:lang w:val="en"/>
        </w:rPr>
        <w:t>of Existing Buildings</w:t>
      </w:r>
      <w:bookmarkEnd w:id="1"/>
      <w:r>
        <w:rPr>
          <w:rFonts w:ascii="Times New Roman" w:hAnsi="Times New Roman"/>
          <w:b/>
          <w:bCs/>
          <w:sz w:val="24"/>
          <w:szCs w:val="24"/>
          <w:lang w:val="en"/>
        </w:rPr>
        <w:t xml:space="preserve"> </w:t>
      </w:r>
      <w:bookmarkStart w:id="10" w:name="_Hlk140251805"/>
      <w:bookmarkEnd w:id="2"/>
      <w:bookmarkEnd w:id="3"/>
      <w:bookmarkEnd w:id="4"/>
      <w:bookmarkEnd w:id="5"/>
      <w:r>
        <w:rPr>
          <w:rFonts w:ascii="Times New Roman" w:hAnsi="Times New Roman"/>
          <w:b/>
          <w:bCs/>
          <w:sz w:val="24"/>
          <w:szCs w:val="24"/>
          <w:lang w:val="en"/>
        </w:rPr>
        <w:t>and a Case Study</w:t>
      </w:r>
      <w:bookmarkEnd w:id="6"/>
      <w:bookmarkEnd w:id="7"/>
      <w:bookmarkEnd w:id="8"/>
      <w:bookmarkEnd w:id="9"/>
      <w:bookmarkEnd w:id="10"/>
    </w:p>
    <w:p w14:paraId="1E74E8A8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  <w:vertAlign w:val="superscript"/>
        </w:rPr>
      </w:pPr>
      <w:r w:rsidRPr="00954DCD">
        <w:rPr>
          <w:rFonts w:ascii="Times New Roman" w:hAnsi="Times New Roman"/>
          <w:i/>
          <w:sz w:val="24"/>
          <w:szCs w:val="24"/>
        </w:rPr>
        <w:t>Xiaoying Wen</w:t>
      </w:r>
      <w:bookmarkStart w:id="11" w:name="_Hlk131843200"/>
      <w:r w:rsidRPr="00954DCD">
        <w:rPr>
          <w:rFonts w:ascii="Times New Roman" w:hAnsi="Times New Roman"/>
          <w:i/>
          <w:sz w:val="24"/>
          <w:szCs w:val="24"/>
          <w:vertAlign w:val="superscript"/>
        </w:rPr>
        <w:t>1,3</w:t>
      </w:r>
      <w:bookmarkEnd w:id="11"/>
      <w:r w:rsidRPr="00954DCD">
        <w:rPr>
          <w:rFonts w:ascii="Times New Roman" w:hAnsi="Times New Roman"/>
          <w:i/>
          <w:sz w:val="24"/>
          <w:szCs w:val="24"/>
        </w:rPr>
        <w:t xml:space="preserve">*, </w:t>
      </w:r>
      <w:bookmarkStart w:id="12" w:name="OLE_LINK37"/>
      <w:r w:rsidRPr="00954DCD">
        <w:rPr>
          <w:rFonts w:ascii="Times New Roman" w:hAnsi="Times New Roman"/>
          <w:i/>
          <w:sz w:val="24"/>
          <w:szCs w:val="24"/>
        </w:rPr>
        <w:t>Dongye Zhao</w:t>
      </w:r>
      <w:bookmarkStart w:id="13" w:name="_Hlk140248610"/>
      <w:r w:rsidRPr="00954DCD">
        <w:rPr>
          <w:rFonts w:ascii="Times New Roman" w:hAnsi="Times New Roman"/>
          <w:i/>
          <w:sz w:val="24"/>
          <w:szCs w:val="24"/>
          <w:vertAlign w:val="superscript"/>
        </w:rPr>
        <w:t xml:space="preserve">2, </w:t>
      </w:r>
      <w:bookmarkStart w:id="14" w:name="OLE_LINK100"/>
      <w:r w:rsidRPr="00954DCD">
        <w:rPr>
          <w:rFonts w:ascii="Times New Roman" w:hAnsi="Times New Roman"/>
          <w:i/>
          <w:sz w:val="24"/>
          <w:szCs w:val="24"/>
        </w:rPr>
        <w:t>*</w:t>
      </w:r>
      <w:bookmarkEnd w:id="12"/>
      <w:bookmarkEnd w:id="13"/>
      <w:bookmarkEnd w:id="14"/>
      <w:r w:rsidRPr="00954DCD">
        <w:rPr>
          <w:rFonts w:ascii="Times New Roman" w:hAnsi="Times New Roman"/>
          <w:i/>
          <w:sz w:val="24"/>
          <w:szCs w:val="24"/>
        </w:rPr>
        <w:t>,</w:t>
      </w:r>
      <w:r w:rsidRPr="00954DCD">
        <w:rPr>
          <w:rFonts w:ascii="Times New Roman" w:hAnsi="Times New Roman"/>
        </w:rPr>
        <w:t xml:space="preserve"> </w:t>
      </w:r>
      <w:proofErr w:type="spellStart"/>
      <w:r w:rsidRPr="00954DCD">
        <w:rPr>
          <w:rFonts w:ascii="Times New Roman" w:hAnsi="Times New Roman"/>
          <w:i/>
          <w:sz w:val="24"/>
          <w:szCs w:val="24"/>
        </w:rPr>
        <w:t>Zhaoting</w:t>
      </w:r>
      <w:proofErr w:type="spellEnd"/>
      <w:r w:rsidRPr="00954DCD">
        <w:rPr>
          <w:rFonts w:ascii="Times New Roman" w:hAnsi="Times New Roman"/>
          <w:i/>
          <w:sz w:val="24"/>
          <w:szCs w:val="24"/>
        </w:rPr>
        <w:t xml:space="preserve"> Lv</w:t>
      </w:r>
      <w:r w:rsidRPr="00954DCD"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954DCD">
        <w:rPr>
          <w:rFonts w:ascii="Times New Roman" w:hAnsi="Times New Roman"/>
          <w:i/>
          <w:sz w:val="24"/>
          <w:szCs w:val="24"/>
        </w:rPr>
        <w:t>, Kainan Zhang</w:t>
      </w:r>
      <w:r w:rsidRPr="00954DCD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54DCD">
        <w:rPr>
          <w:rFonts w:ascii="Times New Roman" w:hAnsi="Times New Roman"/>
          <w:i/>
          <w:sz w:val="24"/>
          <w:szCs w:val="24"/>
        </w:rPr>
        <w:t>,</w:t>
      </w:r>
      <w:r w:rsidRPr="00954DCD">
        <w:rPr>
          <w:rFonts w:ascii="Times New Roman" w:hAnsi="Times New Roman"/>
          <w:i/>
          <w:sz w:val="24"/>
          <w:szCs w:val="24"/>
          <w:vertAlign w:val="subscript"/>
        </w:rPr>
        <w:t xml:space="preserve"> </w:t>
      </w:r>
      <w:r w:rsidRPr="00954DCD" w:rsidDel="00EF1F55">
        <w:rPr>
          <w:rFonts w:ascii="Times New Roman" w:hAnsi="Times New Roman"/>
          <w:i/>
          <w:sz w:val="24"/>
          <w:szCs w:val="24"/>
        </w:rPr>
        <w:t>Yu</w:t>
      </w:r>
      <w:r w:rsidRPr="00954DCD">
        <w:rPr>
          <w:rFonts w:ascii="Times New Roman" w:hAnsi="Times New Roman"/>
          <w:i/>
          <w:sz w:val="24"/>
          <w:szCs w:val="24"/>
        </w:rPr>
        <w:t xml:space="preserve"> Zhang</w:t>
      </w:r>
      <w:r w:rsidRPr="00954DCD">
        <w:rPr>
          <w:rFonts w:ascii="Times New Roman" w:hAnsi="Times New Roman"/>
          <w:i/>
          <w:sz w:val="24"/>
          <w:szCs w:val="24"/>
          <w:vertAlign w:val="superscript"/>
        </w:rPr>
        <w:t>1</w:t>
      </w:r>
    </w:p>
    <w:p w14:paraId="060E41FD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  <w:bookmarkStart w:id="15" w:name="OLE_LINK162"/>
      <w:r w:rsidRPr="00954DCD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54DCD">
        <w:rPr>
          <w:rFonts w:ascii="Times New Roman" w:hAnsi="Times New Roman"/>
          <w:i/>
          <w:sz w:val="24"/>
          <w:szCs w:val="24"/>
        </w:rPr>
        <w:t>Department of Architecture</w:t>
      </w:r>
    </w:p>
    <w:p w14:paraId="6C0628ED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  <w:bookmarkStart w:id="16" w:name="OLE_LINK97"/>
      <w:bookmarkEnd w:id="15"/>
      <w:r w:rsidRPr="00954DCD">
        <w:rPr>
          <w:rFonts w:ascii="Times New Roman" w:hAnsi="Times New Roman"/>
          <w:i/>
          <w:sz w:val="24"/>
          <w:szCs w:val="24"/>
        </w:rPr>
        <w:t xml:space="preserve">Taiyuan </w:t>
      </w:r>
      <w:bookmarkStart w:id="17" w:name="_Hlk143329169"/>
      <w:r w:rsidRPr="00954DCD">
        <w:rPr>
          <w:rFonts w:ascii="Times New Roman" w:hAnsi="Times New Roman"/>
          <w:i/>
          <w:sz w:val="24"/>
          <w:szCs w:val="24"/>
        </w:rPr>
        <w:t>University</w:t>
      </w:r>
      <w:bookmarkEnd w:id="17"/>
      <w:r w:rsidRPr="00954DCD">
        <w:rPr>
          <w:rFonts w:ascii="Times New Roman" w:hAnsi="Times New Roman"/>
          <w:i/>
          <w:sz w:val="24"/>
          <w:szCs w:val="24"/>
        </w:rPr>
        <w:t xml:space="preserve"> of Technology, Taiyuan 030024, Shanxi, China</w:t>
      </w:r>
      <w:bookmarkEnd w:id="16"/>
    </w:p>
    <w:p w14:paraId="435CF7C5" w14:textId="77777777" w:rsidR="00941240" w:rsidRPr="00954DCD" w:rsidRDefault="00941240" w:rsidP="00941240">
      <w:pPr>
        <w:spacing w:after="0" w:line="480" w:lineRule="auto"/>
        <w:jc w:val="center"/>
        <w:rPr>
          <w:rStyle w:val="Hyperlink"/>
          <w:rFonts w:ascii="Times New Roman" w:hAnsi="Times New Roman"/>
          <w:color w:val="auto"/>
        </w:rPr>
      </w:pPr>
      <w:r w:rsidRPr="00954DCD">
        <w:rPr>
          <w:rFonts w:ascii="Times New Roman" w:hAnsi="Times New Roman"/>
          <w:i/>
          <w:sz w:val="24"/>
          <w:szCs w:val="24"/>
        </w:rPr>
        <w:t xml:space="preserve">Corresponding authors Email: </w:t>
      </w:r>
      <w:r w:rsidRPr="00954DCD">
        <w:rPr>
          <w:rStyle w:val="Hyperlink"/>
          <w:rFonts w:ascii="Times New Roman" w:hAnsi="Times New Roman"/>
          <w:color w:val="auto"/>
        </w:rPr>
        <w:t>wenxiaoying@tyut.edu.cn</w:t>
      </w:r>
    </w:p>
    <w:p w14:paraId="609A1B27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  <w:r w:rsidRPr="00954DCD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954DCD">
        <w:rPr>
          <w:rFonts w:ascii="Times New Roman" w:hAnsi="Times New Roman"/>
          <w:i/>
          <w:sz w:val="24"/>
          <w:szCs w:val="24"/>
        </w:rPr>
        <w:t xml:space="preserve">Department of Civil, Construction and Environmental Engineering </w:t>
      </w:r>
    </w:p>
    <w:p w14:paraId="1310982A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  <w:bookmarkStart w:id="18" w:name="OLE_LINK62"/>
      <w:r w:rsidRPr="00954DCD">
        <w:rPr>
          <w:rFonts w:ascii="Times New Roman" w:hAnsi="Times New Roman"/>
          <w:i/>
          <w:sz w:val="24"/>
          <w:szCs w:val="24"/>
        </w:rPr>
        <w:t>San Diego State University</w:t>
      </w:r>
      <w:bookmarkEnd w:id="18"/>
      <w:r w:rsidRPr="00954DCD">
        <w:rPr>
          <w:rFonts w:ascii="Times New Roman" w:hAnsi="Times New Roman"/>
          <w:i/>
          <w:sz w:val="24"/>
          <w:szCs w:val="24"/>
        </w:rPr>
        <w:t>, San Diego, CA 92182-1324</w:t>
      </w:r>
    </w:p>
    <w:p w14:paraId="7EAA336F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  <w:r w:rsidRPr="00954DCD">
        <w:rPr>
          <w:rFonts w:ascii="Times New Roman" w:hAnsi="Times New Roman"/>
          <w:i/>
          <w:sz w:val="24"/>
          <w:szCs w:val="24"/>
        </w:rPr>
        <w:t xml:space="preserve">Corresponding authors Email: </w:t>
      </w:r>
      <w:bookmarkStart w:id="19" w:name="OLE_LINK69"/>
      <w:bookmarkStart w:id="20" w:name="OLE_LINK99"/>
      <w:r w:rsidRPr="00954DCD">
        <w:rPr>
          <w:rFonts w:ascii="Times New Roman" w:hAnsi="Times New Roman"/>
          <w:i/>
          <w:sz w:val="24"/>
          <w:szCs w:val="24"/>
        </w:rPr>
        <w:fldChar w:fldCharType="begin"/>
      </w:r>
      <w:r w:rsidRPr="00954DCD">
        <w:rPr>
          <w:rFonts w:ascii="Times New Roman" w:hAnsi="Times New Roman"/>
          <w:i/>
          <w:sz w:val="24"/>
          <w:szCs w:val="24"/>
        </w:rPr>
        <w:instrText>HYPERLINK "mailto:dzhao2@sdsu.edu"</w:instrText>
      </w:r>
      <w:r w:rsidRPr="00954DCD">
        <w:rPr>
          <w:rFonts w:ascii="Times New Roman" w:hAnsi="Times New Roman"/>
          <w:i/>
          <w:sz w:val="24"/>
          <w:szCs w:val="24"/>
        </w:rPr>
      </w:r>
      <w:r w:rsidRPr="00954DCD">
        <w:rPr>
          <w:rFonts w:ascii="Times New Roman" w:hAnsi="Times New Roman"/>
          <w:i/>
          <w:sz w:val="24"/>
          <w:szCs w:val="24"/>
        </w:rPr>
        <w:fldChar w:fldCharType="separate"/>
      </w:r>
      <w:r w:rsidRPr="00954DCD">
        <w:rPr>
          <w:rStyle w:val="Hyperlink"/>
          <w:rFonts w:ascii="Times New Roman" w:hAnsi="Times New Roman"/>
          <w:i/>
          <w:color w:val="auto"/>
          <w:sz w:val="24"/>
          <w:szCs w:val="24"/>
        </w:rPr>
        <w:t>dzhao2@sdsu.edu</w:t>
      </w:r>
      <w:bookmarkEnd w:id="19"/>
      <w:bookmarkEnd w:id="20"/>
      <w:r w:rsidRPr="00954DCD">
        <w:rPr>
          <w:rFonts w:ascii="Times New Roman" w:hAnsi="Times New Roman"/>
          <w:i/>
          <w:sz w:val="24"/>
          <w:szCs w:val="24"/>
        </w:rPr>
        <w:fldChar w:fldCharType="end"/>
      </w:r>
      <w:r w:rsidRPr="00954DCD">
        <w:rPr>
          <w:rFonts w:ascii="Times New Roman" w:hAnsi="Times New Roman"/>
          <w:i/>
          <w:sz w:val="24"/>
          <w:szCs w:val="24"/>
        </w:rPr>
        <w:t xml:space="preserve"> (D. Zhao)</w:t>
      </w:r>
    </w:p>
    <w:p w14:paraId="628421A8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  <w:bookmarkStart w:id="21" w:name="_Hlk143329184"/>
      <w:r w:rsidRPr="00954DCD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954DCD">
        <w:rPr>
          <w:rFonts w:ascii="Times New Roman" w:hAnsi="Times New Roman"/>
          <w:i/>
          <w:sz w:val="24"/>
          <w:szCs w:val="24"/>
        </w:rPr>
        <w:t>Tianjin</w:t>
      </w:r>
      <w:bookmarkEnd w:id="21"/>
      <w:r w:rsidRPr="00954DCD">
        <w:rPr>
          <w:rFonts w:ascii="Times New Roman" w:hAnsi="Times New Roman"/>
          <w:i/>
          <w:sz w:val="24"/>
          <w:szCs w:val="24"/>
        </w:rPr>
        <w:t xml:space="preserve"> University, Tianjin 300392, China</w:t>
      </w:r>
    </w:p>
    <w:p w14:paraId="020C1F73" w14:textId="77777777" w:rsidR="00941240" w:rsidRPr="00954DCD" w:rsidRDefault="00941240" w:rsidP="00941240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  <w:r w:rsidRPr="00954DCD"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954DCD">
        <w:rPr>
          <w:rFonts w:ascii="Times New Roman" w:hAnsi="Times New Roman"/>
        </w:rPr>
        <w:t xml:space="preserve"> </w:t>
      </w:r>
      <w:proofErr w:type="spellStart"/>
      <w:r w:rsidRPr="00954DCD">
        <w:rPr>
          <w:rFonts w:ascii="Times New Roman" w:hAnsi="Times New Roman"/>
          <w:i/>
          <w:sz w:val="24"/>
          <w:szCs w:val="24"/>
        </w:rPr>
        <w:t>Qilu</w:t>
      </w:r>
      <w:proofErr w:type="spellEnd"/>
      <w:r w:rsidRPr="00954DCD">
        <w:rPr>
          <w:rFonts w:ascii="Times New Roman" w:hAnsi="Times New Roman"/>
          <w:i/>
          <w:sz w:val="24"/>
          <w:szCs w:val="24"/>
        </w:rPr>
        <w:t xml:space="preserve"> University of Technology, Jinan 250353, China</w:t>
      </w:r>
    </w:p>
    <w:p w14:paraId="541B5CAE" w14:textId="77777777" w:rsidR="00941240" w:rsidRPr="00941240" w:rsidRDefault="00941240" w:rsidP="00832D4D">
      <w:pPr>
        <w:tabs>
          <w:tab w:val="left" w:pos="426"/>
        </w:tabs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493B73AC" w14:textId="261F2418" w:rsidR="00727070" w:rsidRDefault="00832D4D" w:rsidP="00832D4D">
      <w:pPr>
        <w:tabs>
          <w:tab w:val="left" w:pos="426"/>
        </w:tabs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t-EE"/>
        </w:rPr>
      </w:pPr>
      <w:bookmarkStart w:id="22" w:name="OLE_LINK12"/>
      <w:r w:rsidRPr="007F366A">
        <w:rPr>
          <w:rFonts w:ascii="Times New Roman" w:hAnsi="Times New Roman"/>
          <w:b/>
          <w:bCs/>
          <w:sz w:val="28"/>
          <w:szCs w:val="28"/>
          <w:lang w:val="et-EE"/>
        </w:rPr>
        <w:t>Suppleme</w:t>
      </w:r>
      <w:r w:rsidRPr="007F366A">
        <w:rPr>
          <w:rFonts w:ascii="Times New Roman" w:hAnsi="Times New Roman" w:hint="eastAsia"/>
          <w:b/>
          <w:bCs/>
          <w:sz w:val="28"/>
          <w:szCs w:val="28"/>
          <w:lang w:val="et-EE"/>
        </w:rPr>
        <w:t>n</w:t>
      </w:r>
      <w:r w:rsidRPr="007F366A">
        <w:rPr>
          <w:rFonts w:ascii="Times New Roman" w:hAnsi="Times New Roman"/>
          <w:b/>
          <w:bCs/>
          <w:sz w:val="28"/>
          <w:szCs w:val="28"/>
          <w:lang w:val="et-EE"/>
        </w:rPr>
        <w:t xml:space="preserve">tary </w:t>
      </w:r>
      <w:r w:rsidR="00941240">
        <w:rPr>
          <w:rFonts w:ascii="Times New Roman" w:hAnsi="Times New Roman"/>
          <w:b/>
          <w:bCs/>
          <w:sz w:val="28"/>
          <w:szCs w:val="28"/>
          <w:lang w:val="et-EE"/>
        </w:rPr>
        <w:t>M</w:t>
      </w:r>
      <w:r w:rsidRPr="007F366A">
        <w:rPr>
          <w:rFonts w:ascii="Times New Roman" w:hAnsi="Times New Roman"/>
          <w:b/>
          <w:bCs/>
          <w:sz w:val="28"/>
          <w:szCs w:val="28"/>
          <w:lang w:val="et-EE"/>
        </w:rPr>
        <w:t>aterials</w:t>
      </w:r>
    </w:p>
    <w:bookmarkEnd w:id="22"/>
    <w:p w14:paraId="13B871BC" w14:textId="2EC8D3CF" w:rsidR="00941240" w:rsidRPr="00941240" w:rsidRDefault="00941240" w:rsidP="00832D4D">
      <w:pPr>
        <w:tabs>
          <w:tab w:val="left" w:pos="426"/>
        </w:tabs>
        <w:spacing w:line="480" w:lineRule="auto"/>
        <w:jc w:val="center"/>
        <w:rPr>
          <w:rFonts w:ascii="Times New Roman" w:hAnsi="Times New Roman"/>
          <w:bCs/>
          <w:sz w:val="24"/>
          <w:szCs w:val="24"/>
          <w:lang w:val="et-EE"/>
        </w:rPr>
      </w:pPr>
      <w:r w:rsidRPr="00941240">
        <w:rPr>
          <w:rFonts w:ascii="Times New Roman" w:hAnsi="Times New Roman"/>
          <w:bCs/>
          <w:sz w:val="24"/>
          <w:szCs w:val="24"/>
          <w:lang w:val="et-EE"/>
        </w:rPr>
        <w:t xml:space="preserve">Tables: </w:t>
      </w:r>
      <w:r w:rsidR="007C665D">
        <w:rPr>
          <w:rFonts w:ascii="Times New Roman" w:hAnsi="Times New Roman"/>
          <w:bCs/>
          <w:sz w:val="24"/>
          <w:szCs w:val="24"/>
          <w:lang w:val="et-EE"/>
        </w:rPr>
        <w:t>5</w:t>
      </w:r>
    </w:p>
    <w:p w14:paraId="6C8DEE4C" w14:textId="79358ACA" w:rsidR="00941240" w:rsidRDefault="00941240" w:rsidP="00832D4D">
      <w:pPr>
        <w:tabs>
          <w:tab w:val="left" w:pos="426"/>
        </w:tabs>
        <w:spacing w:line="480" w:lineRule="auto"/>
        <w:jc w:val="center"/>
        <w:rPr>
          <w:rFonts w:ascii="Times New Roman" w:hAnsi="Times New Roman"/>
          <w:bCs/>
          <w:sz w:val="24"/>
          <w:szCs w:val="24"/>
          <w:lang w:val="et-EE"/>
        </w:rPr>
      </w:pPr>
      <w:bookmarkStart w:id="23" w:name="_Hlk167467051"/>
      <w:r w:rsidRPr="00941240">
        <w:rPr>
          <w:rFonts w:ascii="Times New Roman" w:hAnsi="Times New Roman"/>
          <w:bCs/>
          <w:sz w:val="24"/>
          <w:szCs w:val="24"/>
          <w:lang w:val="et-EE"/>
        </w:rPr>
        <w:t>Appendixes</w:t>
      </w:r>
      <w:bookmarkEnd w:id="23"/>
      <w:r w:rsidRPr="00941240">
        <w:rPr>
          <w:rFonts w:ascii="Times New Roman" w:hAnsi="Times New Roman"/>
          <w:bCs/>
          <w:sz w:val="24"/>
          <w:szCs w:val="24"/>
          <w:lang w:val="et-EE"/>
        </w:rPr>
        <w:t>: 3</w:t>
      </w:r>
    </w:p>
    <w:p w14:paraId="161A6856" w14:textId="77777777" w:rsidR="00941240" w:rsidRDefault="00941240">
      <w:pPr>
        <w:spacing w:after="0" w:line="240" w:lineRule="auto"/>
        <w:rPr>
          <w:rFonts w:ascii="Times New Roman" w:hAnsi="Times New Roman"/>
          <w:bCs/>
          <w:sz w:val="24"/>
          <w:szCs w:val="24"/>
          <w:lang w:val="et-EE"/>
        </w:rPr>
      </w:pPr>
      <w:r>
        <w:rPr>
          <w:rFonts w:ascii="Times New Roman" w:hAnsi="Times New Roman"/>
          <w:bCs/>
          <w:sz w:val="24"/>
          <w:szCs w:val="24"/>
          <w:lang w:val="et-EE"/>
        </w:rPr>
        <w:br w:type="page"/>
      </w:r>
    </w:p>
    <w:p w14:paraId="2AE3164E" w14:textId="691E4B27" w:rsidR="00C6327E" w:rsidRDefault="00C6327E" w:rsidP="00F61AD7">
      <w:pPr>
        <w:spacing w:after="0" w:line="240" w:lineRule="auto"/>
        <w:outlineLvl w:val="1"/>
        <w:rPr>
          <w:rFonts w:ascii="Times New Roman" w:hAnsi="Times New Roman"/>
          <w:sz w:val="24"/>
          <w:szCs w:val="24"/>
          <w:lang w:val="en"/>
        </w:rPr>
      </w:pPr>
      <w:bookmarkStart w:id="24" w:name="_Hlk134262356"/>
      <w:bookmarkStart w:id="25" w:name="OLE_LINK63"/>
      <w:r w:rsidRPr="0088185F">
        <w:rPr>
          <w:rFonts w:ascii="Times New Roman" w:hAnsi="Times New Roman"/>
          <w:b/>
          <w:bCs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"/>
        </w:rPr>
        <w:t>S</w:t>
      </w:r>
      <w:r w:rsidRPr="0088185F">
        <w:rPr>
          <w:rFonts w:ascii="Times New Roman" w:hAnsi="Times New Roman"/>
          <w:b/>
          <w:bCs/>
          <w:sz w:val="24"/>
          <w:szCs w:val="24"/>
          <w:lang w:val="en"/>
        </w:rPr>
        <w:t>1.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</w:t>
      </w:r>
      <w:bookmarkStart w:id="26" w:name="_Hlk148603647"/>
      <w:r>
        <w:rPr>
          <w:rFonts w:ascii="Times New Roman" w:hAnsi="Times New Roman"/>
          <w:sz w:val="24"/>
          <w:szCs w:val="24"/>
          <w:lang w:val="en"/>
        </w:rPr>
        <w:t>Major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e</w:t>
      </w:r>
      <w:r w:rsidRPr="0088185F">
        <w:rPr>
          <w:rFonts w:ascii="Times New Roman" w:hAnsi="Times New Roman" w:hint="eastAsia"/>
          <w:sz w:val="24"/>
          <w:szCs w:val="24"/>
          <w:lang w:val="en"/>
        </w:rPr>
        <w:t>xisting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green rating systems worldwide</w:t>
      </w:r>
      <w:bookmarkEnd w:id="26"/>
      <w:r w:rsidRPr="0088185F">
        <w:rPr>
          <w:rFonts w:ascii="Times New Roman" w:hAnsi="Times New Roman" w:hint="eastAsia"/>
          <w:sz w:val="24"/>
          <w:szCs w:val="24"/>
          <w:lang w:val="en"/>
        </w:rPr>
        <w:t>.</w:t>
      </w:r>
      <w:r>
        <w:rPr>
          <w:rFonts w:ascii="Times New Roman" w:hAnsi="Times New Roman"/>
          <w:sz w:val="24"/>
          <w:szCs w:val="24"/>
          <w:lang w:val="en"/>
        </w:rPr>
        <w:t xml:space="preserve"> </w:t>
      </w:r>
    </w:p>
    <w:tbl>
      <w:tblPr>
        <w:tblStyle w:val="TableGrid"/>
        <w:tblW w:w="9564" w:type="dxa"/>
        <w:jc w:val="center"/>
        <w:tblLook w:val="04A0" w:firstRow="1" w:lastRow="0" w:firstColumn="1" w:lastColumn="0" w:noHBand="0" w:noVBand="1"/>
      </w:tblPr>
      <w:tblGrid>
        <w:gridCol w:w="1418"/>
        <w:gridCol w:w="3827"/>
        <w:gridCol w:w="1991"/>
        <w:gridCol w:w="1132"/>
        <w:gridCol w:w="1196"/>
      </w:tblGrid>
      <w:tr w:rsidR="00C6327E" w:rsidRPr="0088185F" w14:paraId="344A6A71" w14:textId="77777777" w:rsidTr="00E0023F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DB79F0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27" w:name="OLE_LINK54"/>
            <w:bookmarkStart w:id="28" w:name="_Hlk134262344"/>
            <w:bookmarkEnd w:id="24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Existing rating systems</w:t>
            </w:r>
            <w:bookmarkEnd w:id="27"/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E1D097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C</w:t>
            </w: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ountries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 xml:space="preserve"> or regions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0C19FB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Version of y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 xml:space="preserve">ears 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74D85F4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 xml:space="preserve">New </w:t>
            </w:r>
            <w:bookmarkStart w:id="29" w:name="OLE_LINK58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buildings</w:t>
            </w:r>
            <w:bookmarkEnd w:id="29"/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18BE54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Existing buildings</w:t>
            </w:r>
          </w:p>
        </w:tc>
      </w:tr>
      <w:tr w:rsidR="00C6327E" w:rsidRPr="0088185F" w14:paraId="344D192C" w14:textId="77777777" w:rsidTr="00E0023F">
        <w:trPr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E2474C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30" w:name="_Hlk134264486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BREEAM</w:t>
            </w:r>
            <w:bookmarkEnd w:id="30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D5E4B4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Europe (United Kingdom, Croatia, Germany, Netherlands, Poland, Spain, Sweden etc.)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B3D323" w14:textId="77777777" w:rsidR="00C6327E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990</w:t>
            </w:r>
          </w:p>
          <w:p w14:paraId="29B7C866" w14:textId="77777777" w:rsidR="00C6327E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015</w:t>
            </w:r>
          </w:p>
          <w:p w14:paraId="0A8FAD00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022 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etc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EC9877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31" w:name="OLE_LINK82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  <w:bookmarkEnd w:id="31"/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A1E14D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</w:tr>
      <w:tr w:rsidR="00C6327E" w:rsidRPr="0088185F" w14:paraId="105C8097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CB6A6E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32" w:name="_Hlk134264541"/>
            <w:bookmarkStart w:id="33" w:name="_Hlk134261602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B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EAM P</w:t>
            </w: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lus</w:t>
            </w:r>
            <w:bookmarkEnd w:id="32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BEAF56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Hong Kong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8596AFC" w14:textId="77777777" w:rsidR="00C6327E" w:rsidRPr="0088185F" w:rsidRDefault="00C6327E" w:rsidP="00E0023F">
            <w:pPr>
              <w:spacing w:after="0" w:line="240" w:lineRule="auto"/>
              <w:jc w:val="left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996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, 2016(</w:t>
            </w:r>
            <w:bookmarkStart w:id="34" w:name="OLE_LINK209"/>
            <w:r>
              <w:rPr>
                <w:rFonts w:ascii="Times New Roman" w:hAnsi="Times New Roman"/>
                <w:sz w:val="24"/>
                <w:szCs w:val="24"/>
                <w:lang w:val="en"/>
              </w:rPr>
              <w:t>version 2.0</w:t>
            </w:r>
            <w:bookmarkEnd w:id="34"/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) 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69F906" w14:textId="77777777" w:rsidR="00C6327E" w:rsidRPr="0088185F" w:rsidRDefault="00C6327E" w:rsidP="00E0023F">
            <w:pPr>
              <w:spacing w:after="0" w:line="240" w:lineRule="auto"/>
              <w:jc w:val="left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1832CDA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35" w:name="OLE_LINK217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  <w:bookmarkEnd w:id="35"/>
          </w:p>
        </w:tc>
      </w:tr>
      <w:tr w:rsidR="00C6327E" w:rsidRPr="0088185F" w14:paraId="13E2E34C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BDC8B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36" w:name="_Hlk134264604"/>
            <w:bookmarkStart w:id="37" w:name="_Hlk134260893"/>
            <w:bookmarkEnd w:id="33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LEED</w:t>
            </w:r>
            <w:bookmarkEnd w:id="36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6CA069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 xml:space="preserve">Europe (Germany, Turkey, Spain, Poland, Sweden, Italy), America </w:t>
            </w:r>
            <w:bookmarkStart w:id="38" w:name="OLE_LINK67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(United States of America</w:t>
            </w:r>
            <w:bookmarkEnd w:id="38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, Canada), Asia (China, Korea Republic, India etc.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F6BE790" w14:textId="77777777" w:rsidR="00C6327E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998</w:t>
            </w:r>
          </w:p>
          <w:p w14:paraId="099F39D6" w14:textId="77777777" w:rsidR="00C6327E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000</w:t>
            </w:r>
          </w:p>
          <w:p w14:paraId="3C7A74E6" w14:textId="77777777" w:rsidR="00C6327E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009</w:t>
            </w:r>
          </w:p>
          <w:p w14:paraId="40E37133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013 (version 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07A7C9A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60B204D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</w:tr>
      <w:tr w:rsidR="00C6327E" w:rsidRPr="0088185F" w14:paraId="5985B05D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68C5E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39" w:name="_Hlk134264671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CASBEE</w:t>
            </w:r>
            <w:bookmarkEnd w:id="39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B396A5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Japa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1A6D6AA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2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886145D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AC81977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</w:tr>
      <w:tr w:rsidR="00C6327E" w:rsidRPr="0088185F" w14:paraId="13202417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CBBA3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0" w:name="_Hlk134264689"/>
            <w:bookmarkStart w:id="41" w:name="OLE_LINK210"/>
            <w:bookmarkEnd w:id="37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G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reen Mark</w:t>
            </w:r>
            <w:bookmarkEnd w:id="40"/>
          </w:p>
          <w:p w14:paraId="3AB3FFC3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2" w:name="OLE_LINK114"/>
            <w:bookmarkEnd w:id="41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TSPARB</w:t>
            </w:r>
            <w:bookmarkEnd w:id="42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67BAC7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Singapore</w:t>
            </w:r>
          </w:p>
          <w:p w14:paraId="74751D16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3" w:name="OLE_LINK112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China</w:t>
            </w:r>
            <w:bookmarkEnd w:id="43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BE9C90E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4" w:name="OLE_LINK110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005</w:t>
            </w:r>
            <w:bookmarkEnd w:id="44"/>
            <w:r>
              <w:rPr>
                <w:rFonts w:ascii="Times New Roman" w:hAnsi="Times New Roman"/>
                <w:sz w:val="24"/>
                <w:szCs w:val="24"/>
                <w:lang w:val="en"/>
              </w:rPr>
              <w:t>, 2011</w:t>
            </w:r>
          </w:p>
          <w:p w14:paraId="62D305DC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2005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, 20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494B8B7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5" w:name="OLE_LINK111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  <w:bookmarkEnd w:id="45"/>
          <w:p w14:paraId="687F1E9E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FC680F1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2D4D8CD2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</w:tr>
      <w:tr w:rsidR="00C6327E" w:rsidRPr="0088185F" w14:paraId="6247988D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54AFD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6" w:name="_Hlk134264703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ESGB</w:t>
            </w:r>
            <w:bookmarkEnd w:id="46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EAB46F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7" w:name="OLE_LINK109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China</w:t>
            </w:r>
            <w:bookmarkEnd w:id="47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118EF13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2006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, 2014, 20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498835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9F39FD6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C6327E" w:rsidRPr="0088185F" w14:paraId="09D3317C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441D2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8" w:name="_Hlk134264717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G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reen Star</w:t>
            </w:r>
            <w:bookmarkEnd w:id="48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4E0501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Oceania (Australia, New Zealand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922F0F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008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, 2009, 20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C8352CE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50C7437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C6327E" w:rsidRPr="0088185F" w14:paraId="54FBCA4F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1E0AD0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49" w:name="OLE_LINK216"/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DGNB</w:t>
            </w:r>
            <w:bookmarkEnd w:id="49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9179D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German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CFC3AB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00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7, 20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3658A39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50" w:name="OLE_LINK113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  <w:bookmarkEnd w:id="50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9747D69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</w:tr>
      <w:tr w:rsidR="00C6327E" w:rsidRPr="0088185F" w14:paraId="26483CD1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D1622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51" w:name="_Hlk134264786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A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SEB</w:t>
            </w:r>
            <w:bookmarkEnd w:id="51"/>
          </w:p>
          <w:p w14:paraId="7197039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52" w:name="OLE_LINK115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A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SGREB</w:t>
            </w:r>
            <w:bookmarkEnd w:id="52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71D7FA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United States of America</w:t>
            </w:r>
          </w:p>
          <w:p w14:paraId="2F77721B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Chin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46138F3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013</w:t>
            </w:r>
          </w:p>
          <w:p w14:paraId="70D26C29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0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38C4F57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8CC8C8E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  <w:p w14:paraId="6A38F628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</w:tr>
      <w:tr w:rsidR="00C6327E" w:rsidRPr="0088185F" w14:paraId="616114CE" w14:textId="77777777" w:rsidTr="00E0023F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1E110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bookmarkStart w:id="53" w:name="_Hlk134264798"/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B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SAM</w:t>
            </w:r>
            <w:bookmarkEnd w:id="53"/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33F310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Sub-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Saharan Afric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0074E4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2</w:t>
            </w:r>
            <w:r w:rsidRPr="0088185F">
              <w:rPr>
                <w:rFonts w:ascii="Times New Roman" w:hAnsi="Times New Roman"/>
                <w:sz w:val="24"/>
                <w:szCs w:val="24"/>
                <w:lang w:val="en"/>
              </w:rPr>
              <w:t>02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144FE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088E9" w14:textId="77777777" w:rsidR="00C6327E" w:rsidRPr="0088185F" w:rsidRDefault="00C6327E" w:rsidP="00E0023F">
            <w:pPr>
              <w:spacing w:after="0" w:line="240" w:lineRule="auto"/>
              <w:outlineLvl w:val="1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8185F">
              <w:rPr>
                <w:rFonts w:ascii="Times New Roman" w:hAnsi="Times New Roman" w:hint="eastAsia"/>
                <w:sz w:val="24"/>
                <w:szCs w:val="24"/>
                <w:lang w:val="en"/>
              </w:rPr>
              <w:t>√</w:t>
            </w:r>
          </w:p>
        </w:tc>
      </w:tr>
    </w:tbl>
    <w:p w14:paraId="64680B95" w14:textId="77777777" w:rsidR="00C6327E" w:rsidRPr="0088185F" w:rsidRDefault="00C6327E" w:rsidP="00C6327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"/>
        </w:rPr>
      </w:pPr>
      <w:bookmarkStart w:id="54" w:name="_Hlk134428162"/>
      <w:bookmarkEnd w:id="25"/>
      <w:bookmarkEnd w:id="28"/>
      <w:r w:rsidRPr="0088185F">
        <w:rPr>
          <w:rFonts w:ascii="Times New Roman" w:hAnsi="Times New Roman" w:hint="eastAsia"/>
          <w:sz w:val="24"/>
          <w:szCs w:val="24"/>
          <w:lang w:val="en"/>
        </w:rPr>
        <w:t>S</w:t>
      </w:r>
      <w:r w:rsidRPr="0088185F">
        <w:rPr>
          <w:rFonts w:ascii="Times New Roman" w:hAnsi="Times New Roman"/>
          <w:sz w:val="24"/>
          <w:szCs w:val="24"/>
          <w:lang w:val="en"/>
        </w:rPr>
        <w:t>ource</w:t>
      </w:r>
      <w:r>
        <w:rPr>
          <w:rFonts w:ascii="Times New Roman" w:hAnsi="Times New Roman"/>
          <w:sz w:val="24"/>
          <w:szCs w:val="24"/>
          <w:lang w:val="en"/>
        </w:rPr>
        <w:t>s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: </w:t>
      </w:r>
      <w:r>
        <w:rPr>
          <w:rFonts w:ascii="Times New Roman" w:hAnsi="Times New Roman"/>
          <w:sz w:val="24"/>
          <w:szCs w:val="24"/>
          <w:lang w:val="en"/>
        </w:rPr>
        <w:t>Various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website</w:t>
      </w:r>
      <w:r>
        <w:rPr>
          <w:rFonts w:ascii="Times New Roman" w:hAnsi="Times New Roman"/>
          <w:sz w:val="24"/>
          <w:szCs w:val="24"/>
          <w:lang w:val="en"/>
        </w:rPr>
        <w:t>s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and literatures (Rosa and Haddad </w: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begin"/>
      </w:r>
      <w:r>
        <w:rPr>
          <w:rFonts w:ascii="Times New Roman" w:hAnsi="Times New Roman"/>
          <w:sz w:val="24"/>
          <w:szCs w:val="24"/>
          <w:lang w:val="en"/>
        </w:rPr>
        <w:instrText xml:space="preserve"> ADDIN NE.Ref.{DEB2EA5F-A2BD-45E5-91D7-66657AF42B8F}</w:instrTex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separate"/>
      </w:r>
      <w:r>
        <w:rPr>
          <w:rFonts w:ascii="Times New Roman" w:hAnsi="Times New Roman"/>
          <w:color w:val="080000"/>
          <w:sz w:val="24"/>
          <w:szCs w:val="24"/>
        </w:rPr>
        <w:t>[52]</w: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end"/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, </w:t>
      </w:r>
      <w:proofErr w:type="spellStart"/>
      <w:r w:rsidRPr="0088185F">
        <w:rPr>
          <w:rFonts w:ascii="Times New Roman" w:hAnsi="Times New Roman"/>
          <w:sz w:val="24"/>
          <w:szCs w:val="24"/>
          <w:lang w:val="en"/>
        </w:rPr>
        <w:t>Olawumi</w:t>
      </w:r>
      <w:proofErr w:type="spellEnd"/>
      <w:r w:rsidRPr="0088185F">
        <w:rPr>
          <w:rFonts w:ascii="Times New Roman" w:hAnsi="Times New Roman"/>
          <w:sz w:val="24"/>
          <w:szCs w:val="24"/>
          <w:lang w:val="en"/>
        </w:rPr>
        <w:t xml:space="preserve"> et al</w:t>
      </w:r>
      <w:r>
        <w:rPr>
          <w:rFonts w:ascii="Times New Roman" w:hAnsi="Times New Roman"/>
          <w:sz w:val="24"/>
          <w:szCs w:val="24"/>
          <w:lang w:val="en"/>
        </w:rPr>
        <w:t>.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</w:t>
      </w:r>
      <w:bookmarkStart w:id="55" w:name="OLE_LINK73"/>
      <w:r w:rsidRPr="0088185F">
        <w:rPr>
          <w:rFonts w:ascii="Times New Roman" w:hAnsi="Times New Roman"/>
          <w:sz w:val="24"/>
          <w:szCs w:val="24"/>
          <w:lang w:val="en"/>
        </w:rPr>
        <w:fldChar w:fldCharType="begin"/>
      </w:r>
      <w:r>
        <w:rPr>
          <w:rFonts w:ascii="Times New Roman" w:hAnsi="Times New Roman"/>
          <w:sz w:val="24"/>
          <w:szCs w:val="24"/>
          <w:lang w:val="en"/>
        </w:rPr>
        <w:instrText xml:space="preserve"> ADDIN NE.Ref.{70A05DFA-0860-45BD-8E2A-A780C8A4993C}</w:instrTex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separate"/>
      </w:r>
      <w:r>
        <w:rPr>
          <w:rFonts w:ascii="Times New Roman" w:hAnsi="Times New Roman"/>
          <w:color w:val="080000"/>
          <w:sz w:val="24"/>
          <w:szCs w:val="24"/>
        </w:rPr>
        <w:t>[53]</w: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end"/>
      </w:r>
      <w:bookmarkEnd w:id="55"/>
      <w:r w:rsidRPr="0088185F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88185F">
        <w:rPr>
          <w:rFonts w:ascii="Times New Roman" w:hAnsi="Times New Roman" w:hint="eastAsia"/>
          <w:sz w:val="24"/>
          <w:szCs w:val="24"/>
          <w:lang w:val="en"/>
        </w:rPr>
        <w:t>and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Assefa et al</w:t>
      </w:r>
      <w:r>
        <w:rPr>
          <w:rFonts w:ascii="Times New Roman" w:hAnsi="Times New Roman"/>
          <w:sz w:val="24"/>
          <w:szCs w:val="24"/>
          <w:lang w:val="en"/>
        </w:rPr>
        <w:t>.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begin"/>
      </w:r>
      <w:r>
        <w:rPr>
          <w:rFonts w:ascii="Times New Roman" w:hAnsi="Times New Roman"/>
          <w:sz w:val="24"/>
          <w:szCs w:val="24"/>
          <w:lang w:val="en"/>
        </w:rPr>
        <w:instrText xml:space="preserve"> ADDIN NE.Ref.{09ED922A-6D41-45FA-AEBF-9626491942B4}</w:instrTex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separate"/>
      </w:r>
      <w:r>
        <w:rPr>
          <w:rFonts w:ascii="Times New Roman" w:hAnsi="Times New Roman"/>
          <w:color w:val="080000"/>
          <w:sz w:val="24"/>
          <w:szCs w:val="24"/>
        </w:rPr>
        <w:t>[83]</w:t>
      </w:r>
      <w:r w:rsidRPr="0088185F">
        <w:rPr>
          <w:rFonts w:ascii="Times New Roman" w:hAnsi="Times New Roman"/>
          <w:sz w:val="24"/>
          <w:szCs w:val="24"/>
          <w:lang w:val="en"/>
        </w:rPr>
        <w:fldChar w:fldCharType="end"/>
      </w:r>
      <w:r>
        <w:rPr>
          <w:rFonts w:ascii="Times New Roman" w:hAnsi="Times New Roman"/>
          <w:sz w:val="24"/>
          <w:szCs w:val="24"/>
          <w:lang w:val="en"/>
        </w:rPr>
        <w:t>)</w:t>
      </w:r>
    </w:p>
    <w:p w14:paraId="069150CA" w14:textId="77777777" w:rsidR="00C6327E" w:rsidRPr="0088185F" w:rsidRDefault="00C6327E" w:rsidP="00C6327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"/>
        </w:rPr>
      </w:pPr>
      <w:bookmarkStart w:id="56" w:name="OLE_LINK98"/>
      <w:bookmarkEnd w:id="54"/>
      <w:r w:rsidRPr="0088185F">
        <w:rPr>
          <w:rFonts w:ascii="Times New Roman" w:hAnsi="Times New Roman" w:hint="eastAsia"/>
          <w:sz w:val="24"/>
          <w:szCs w:val="24"/>
          <w:lang w:val="en"/>
        </w:rPr>
        <w:t>N</w:t>
      </w:r>
      <w:r w:rsidRPr="0088185F">
        <w:rPr>
          <w:rFonts w:ascii="Times New Roman" w:hAnsi="Times New Roman"/>
          <w:sz w:val="24"/>
          <w:szCs w:val="24"/>
          <w:lang w:val="en"/>
        </w:rPr>
        <w:t>ote</w:t>
      </w:r>
      <w:r>
        <w:rPr>
          <w:rFonts w:ascii="Times New Roman" w:hAnsi="Times New Roman"/>
          <w:sz w:val="24"/>
          <w:szCs w:val="24"/>
          <w:lang w:val="en"/>
        </w:rPr>
        <w:t>s</w:t>
      </w:r>
      <w:r w:rsidRPr="0088185F">
        <w:rPr>
          <w:rFonts w:ascii="Times New Roman" w:hAnsi="Times New Roman"/>
          <w:sz w:val="24"/>
          <w:szCs w:val="24"/>
          <w:lang w:val="en"/>
        </w:rPr>
        <w:t>:</w:t>
      </w:r>
      <w:r>
        <w:rPr>
          <w:rFonts w:ascii="Times New Roman" w:hAnsi="Times New Roman"/>
          <w:sz w:val="24"/>
          <w:szCs w:val="24"/>
          <w:lang w:val="en"/>
        </w:rPr>
        <w:t xml:space="preserve"> </w:t>
      </w:r>
      <w:r w:rsidRPr="0088185F">
        <w:rPr>
          <w:rFonts w:ascii="Times New Roman" w:hAnsi="Times New Roman"/>
          <w:sz w:val="24"/>
          <w:szCs w:val="24"/>
          <w:lang w:val="en"/>
        </w:rPr>
        <w:t>BREEAM,</w:t>
      </w:r>
      <w:bookmarkStart w:id="57" w:name="OLE_LINK74"/>
      <w:r w:rsidRPr="0088185F">
        <w:rPr>
          <w:rFonts w:ascii="Times New Roman" w:hAnsi="Times New Roman"/>
          <w:sz w:val="24"/>
          <w:szCs w:val="24"/>
          <w:lang w:val="en"/>
        </w:rPr>
        <w:t xml:space="preserve"> Building research establishment environmental assessment</w:t>
      </w:r>
    </w:p>
    <w:bookmarkEnd w:id="56"/>
    <w:bookmarkEnd w:id="57"/>
    <w:p w14:paraId="0FD4F9F3" w14:textId="77777777" w:rsidR="00C6327E" w:rsidRPr="0088185F" w:rsidRDefault="00C6327E" w:rsidP="00C6327E">
      <w:pPr>
        <w:spacing w:after="0" w:line="240" w:lineRule="auto"/>
        <w:ind w:firstLine="630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/>
          <w:sz w:val="24"/>
          <w:szCs w:val="24"/>
          <w:lang w:val="en"/>
        </w:rPr>
        <w:t>BEAM Plus, Building environmental assessment method</w:t>
      </w:r>
    </w:p>
    <w:p w14:paraId="7885AB54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/>
          <w:sz w:val="24"/>
          <w:szCs w:val="24"/>
          <w:lang w:val="en"/>
        </w:rPr>
        <w:t>LEED, Leadership in energy and environmental design</w:t>
      </w:r>
    </w:p>
    <w:p w14:paraId="3B0A9D5E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/>
          <w:sz w:val="24"/>
          <w:szCs w:val="24"/>
          <w:lang w:val="en"/>
        </w:rPr>
        <w:t xml:space="preserve">CASBEE, Comprehensive </w:t>
      </w:r>
      <w:r w:rsidRPr="0088185F">
        <w:rPr>
          <w:rFonts w:ascii="Times New Roman" w:hAnsi="Times New Roman" w:hint="eastAsia"/>
          <w:sz w:val="24"/>
          <w:szCs w:val="24"/>
          <w:lang w:val="en"/>
        </w:rPr>
        <w:t>a</w:t>
      </w:r>
      <w:r w:rsidRPr="0088185F">
        <w:rPr>
          <w:rFonts w:ascii="Times New Roman" w:hAnsi="Times New Roman"/>
          <w:sz w:val="24"/>
          <w:szCs w:val="24"/>
          <w:lang w:val="en"/>
        </w:rPr>
        <w:t>ssessment system for built environment efﬁciency</w:t>
      </w:r>
    </w:p>
    <w:p w14:paraId="2143EFB3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/>
          <w:sz w:val="24"/>
          <w:szCs w:val="24"/>
          <w:lang w:val="en"/>
        </w:rPr>
        <w:t>TSPARB, Technical standard for performance assessment of residential buildings</w:t>
      </w:r>
    </w:p>
    <w:p w14:paraId="464F639E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 w:hint="eastAsia"/>
          <w:sz w:val="24"/>
          <w:szCs w:val="24"/>
          <w:lang w:val="en"/>
        </w:rPr>
        <w:t>E</w:t>
      </w:r>
      <w:r w:rsidRPr="0088185F">
        <w:rPr>
          <w:rFonts w:ascii="Times New Roman" w:hAnsi="Times New Roman"/>
          <w:sz w:val="24"/>
          <w:szCs w:val="24"/>
          <w:lang w:val="en"/>
        </w:rPr>
        <w:t>SGB, Evaluation standard for green building (China)</w:t>
      </w:r>
    </w:p>
    <w:p w14:paraId="6EAD8A13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/>
          <w:sz w:val="24"/>
          <w:szCs w:val="24"/>
          <w:lang w:val="en"/>
        </w:rPr>
        <w:t xml:space="preserve">DGNB, Deutsche Gesellschaft für </w:t>
      </w:r>
      <w:proofErr w:type="spellStart"/>
      <w:r w:rsidRPr="0088185F">
        <w:rPr>
          <w:rFonts w:ascii="Times New Roman" w:hAnsi="Times New Roman"/>
          <w:sz w:val="24"/>
          <w:szCs w:val="24"/>
          <w:lang w:val="en"/>
        </w:rPr>
        <w:t>Nachhaltiges</w:t>
      </w:r>
      <w:proofErr w:type="spellEnd"/>
      <w:r w:rsidRPr="0088185F">
        <w:rPr>
          <w:rFonts w:ascii="Times New Roman" w:hAnsi="Times New Roman"/>
          <w:sz w:val="24"/>
          <w:szCs w:val="24"/>
          <w:lang w:val="en"/>
        </w:rPr>
        <w:t xml:space="preserve"> </w:t>
      </w:r>
      <w:proofErr w:type="spellStart"/>
      <w:r w:rsidRPr="0088185F">
        <w:rPr>
          <w:rFonts w:ascii="Times New Roman" w:hAnsi="Times New Roman"/>
          <w:sz w:val="24"/>
          <w:szCs w:val="24"/>
          <w:lang w:val="en"/>
        </w:rPr>
        <w:t>Bauen</w:t>
      </w:r>
      <w:proofErr w:type="spellEnd"/>
      <w:r w:rsidRPr="0088185F">
        <w:rPr>
          <w:rFonts w:ascii="Times New Roman" w:hAnsi="Times New Roman"/>
          <w:sz w:val="24"/>
          <w:szCs w:val="24"/>
          <w:lang w:val="en"/>
        </w:rPr>
        <w:t xml:space="preserve"> (German)</w:t>
      </w:r>
    </w:p>
    <w:p w14:paraId="1296E767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 w:hint="eastAsia"/>
          <w:sz w:val="24"/>
          <w:szCs w:val="24"/>
          <w:lang w:val="en"/>
        </w:rPr>
        <w:t>A</w:t>
      </w:r>
      <w:r w:rsidRPr="0088185F">
        <w:rPr>
          <w:rFonts w:ascii="Times New Roman" w:hAnsi="Times New Roman"/>
          <w:sz w:val="24"/>
          <w:szCs w:val="24"/>
          <w:lang w:val="en"/>
        </w:rPr>
        <w:t xml:space="preserve">SEB, </w:t>
      </w:r>
      <w:bookmarkStart w:id="58" w:name="_Hlk135151967"/>
      <w:r w:rsidRPr="0088185F">
        <w:rPr>
          <w:rFonts w:ascii="Times New Roman" w:hAnsi="Times New Roman"/>
          <w:sz w:val="24"/>
          <w:szCs w:val="24"/>
          <w:lang w:val="en"/>
        </w:rPr>
        <w:t>Assessment standard for green building</w:t>
      </w:r>
      <w:bookmarkEnd w:id="58"/>
    </w:p>
    <w:p w14:paraId="42380E7E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/>
          <w:sz w:val="24"/>
          <w:szCs w:val="24"/>
          <w:lang w:val="en"/>
        </w:rPr>
        <w:t>ASGREB, Assessment standard for green retrofitting of existing building</w:t>
      </w:r>
    </w:p>
    <w:p w14:paraId="7B90DAD3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 w:hint="eastAsia"/>
          <w:sz w:val="24"/>
          <w:szCs w:val="24"/>
          <w:lang w:val="en"/>
        </w:rPr>
        <w:t>B</w:t>
      </w:r>
      <w:r w:rsidRPr="0088185F">
        <w:rPr>
          <w:rFonts w:ascii="Times New Roman" w:hAnsi="Times New Roman"/>
          <w:sz w:val="24"/>
          <w:szCs w:val="24"/>
          <w:lang w:val="en"/>
        </w:rPr>
        <w:t>SAM, building sustainability assessment</w:t>
      </w:r>
      <w:bookmarkStart w:id="59" w:name="OLE_LINK75"/>
      <w:r w:rsidRPr="0088185F">
        <w:rPr>
          <w:rFonts w:ascii="Times New Roman" w:hAnsi="Times New Roman"/>
          <w:sz w:val="24"/>
          <w:szCs w:val="24"/>
          <w:lang w:val="en"/>
        </w:rPr>
        <w:t xml:space="preserve"> method</w:t>
      </w:r>
      <w:bookmarkEnd w:id="59"/>
      <w:r w:rsidRPr="0088185F">
        <w:rPr>
          <w:rFonts w:ascii="Times New Roman" w:hAnsi="Times New Roman"/>
          <w:sz w:val="24"/>
          <w:szCs w:val="24"/>
          <w:lang w:val="en"/>
        </w:rPr>
        <w:t xml:space="preserve"> </w:t>
      </w:r>
    </w:p>
    <w:p w14:paraId="7F27D5CC" w14:textId="77777777" w:rsidR="00C6327E" w:rsidRPr="0088185F" w:rsidRDefault="00C6327E" w:rsidP="00C6327E">
      <w:pPr>
        <w:spacing w:after="0" w:line="240" w:lineRule="auto"/>
        <w:ind w:firstLineChars="262" w:firstLine="629"/>
        <w:jc w:val="both"/>
        <w:rPr>
          <w:rFonts w:ascii="Times New Roman" w:hAnsi="Times New Roman"/>
          <w:sz w:val="24"/>
          <w:szCs w:val="24"/>
          <w:lang w:val="en"/>
        </w:rPr>
      </w:pPr>
      <w:r w:rsidRPr="0088185F">
        <w:rPr>
          <w:rFonts w:ascii="Times New Roman" w:hAnsi="Times New Roman"/>
          <w:sz w:val="24"/>
          <w:szCs w:val="24"/>
          <w:lang w:val="en"/>
        </w:rPr>
        <w:t>BSAS, building sustainability assessment system</w:t>
      </w:r>
    </w:p>
    <w:p w14:paraId="3A59E39E" w14:textId="0E2175F3" w:rsidR="00941240" w:rsidRDefault="00941240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"/>
        </w:rPr>
        <w:br w:type="page"/>
      </w:r>
    </w:p>
    <w:p w14:paraId="52E9134C" w14:textId="580E8078" w:rsidR="001307FC" w:rsidRPr="001307FC" w:rsidRDefault="001307FC" w:rsidP="001307FC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</w:pPr>
      <w:r w:rsidRPr="001307FC">
        <w:rPr>
          <w:rFonts w:ascii="Times New Roman" w:eastAsiaTheme="majorEastAsia" w:hAnsi="Times New Roman"/>
          <w:b/>
          <w:kern w:val="2"/>
          <w:sz w:val="24"/>
          <w:szCs w:val="24"/>
          <w:lang w:val="en"/>
        </w:rPr>
        <w:lastRenderedPageBreak/>
        <w:t>Table S2</w:t>
      </w:r>
      <w:r w:rsidR="00F61AD7">
        <w:rPr>
          <w:rFonts w:ascii="Times New Roman" w:eastAsiaTheme="majorEastAsia" w:hAnsi="Times New Roman"/>
          <w:b/>
          <w:kern w:val="2"/>
          <w:sz w:val="24"/>
          <w:szCs w:val="24"/>
        </w:rPr>
        <w:t>.</w:t>
      </w:r>
      <w:r w:rsidRPr="001307FC">
        <w:rPr>
          <w:rFonts w:ascii="Times New Roman" w:eastAsiaTheme="majorEastAsia" w:hAnsi="Times New Roman"/>
          <w:kern w:val="2"/>
          <w:sz w:val="24"/>
          <w:szCs w:val="24"/>
        </w:rPr>
        <w:t xml:space="preserve"> </w:t>
      </w:r>
      <w:bookmarkStart w:id="60" w:name="OLE_LINK258"/>
      <w:r w:rsidRPr="001307FC">
        <w:rPr>
          <w:rFonts w:ascii="Times New Roman" w:eastAsiaTheme="majorEastAsia" w:hAnsi="Times New Roman"/>
          <w:kern w:val="2"/>
          <w:sz w:val="24"/>
          <w:szCs w:val="24"/>
        </w:rPr>
        <w:t>Determination of the significance of each third–level indicator of the assessment scheme</w:t>
      </w:r>
      <w:bookmarkEnd w:id="60"/>
      <w:r w:rsidRPr="001307FC">
        <w:rPr>
          <w:rFonts w:ascii="Times New Roman" w:eastAsiaTheme="majorEastAsia" w:hAnsi="Times New Roman"/>
          <w:kern w:val="2"/>
          <w:sz w:val="24"/>
          <w:szCs w:val="24"/>
        </w:rPr>
        <w:t>.</w:t>
      </w:r>
    </w:p>
    <w:tbl>
      <w:tblPr>
        <w:tblStyle w:val="1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1106"/>
        <w:gridCol w:w="959"/>
        <w:gridCol w:w="1032"/>
        <w:gridCol w:w="998"/>
        <w:gridCol w:w="1895"/>
        <w:gridCol w:w="1171"/>
      </w:tblGrid>
      <w:tr w:rsidR="001307FC" w:rsidRPr="007F366A" w14:paraId="2675A943" w14:textId="77777777" w:rsidTr="00E0023F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963B61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  <w:bCs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Third level indica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70D0E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Negligible</w:t>
            </w:r>
          </w:p>
          <w:p w14:paraId="4B0A1D0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07A45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Optional</w:t>
            </w:r>
          </w:p>
          <w:p w14:paraId="6637F2B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68672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Common</w:t>
            </w:r>
          </w:p>
          <w:p w14:paraId="3F48F30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9FC9B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hAnsi="Times New Roman"/>
                <w:bCs/>
                <w:iCs/>
                <w:color w:val="000000" w:themeColor="text1"/>
                <w:spacing w:val="-10"/>
                <w:kern w:val="28"/>
              </w:rPr>
              <w:t>Required</w:t>
            </w:r>
          </w:p>
          <w:p w14:paraId="490AC64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hAnsi="Times New Roman"/>
                <w:bCs/>
                <w:iCs/>
                <w:color w:val="000000" w:themeColor="text1"/>
                <w:spacing w:val="-10"/>
                <w:kern w:val="2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65663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Mandatory required</w:t>
            </w:r>
          </w:p>
          <w:p w14:paraId="761000D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 w:hint="eastAsia"/>
                <w:bCs/>
                <w:iCs/>
                <w:color w:val="000000" w:themeColor="text1"/>
                <w:spacing w:val="-10"/>
                <w:kern w:val="28"/>
              </w:rPr>
              <w:t>n</w:t>
            </w: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 xml:space="preserve"> (%)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FCE0F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  <w:r w:rsidRPr="007F366A"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  <w:t>Inference</w:t>
            </w:r>
          </w:p>
          <w:p w14:paraId="264E573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eastAsiaTheme="majorEastAsia" w:hAnsi="Times New Roman"/>
                <w:bCs/>
                <w:iCs/>
                <w:color w:val="000000" w:themeColor="text1"/>
                <w:spacing w:val="-10"/>
                <w:kern w:val="28"/>
              </w:rPr>
            </w:pPr>
          </w:p>
        </w:tc>
      </w:tr>
      <w:tr w:rsidR="001307FC" w:rsidRPr="007F366A" w14:paraId="7ACE7025" w14:textId="77777777" w:rsidTr="00E0023F">
        <w:trPr>
          <w:jc w:val="center"/>
        </w:trPr>
        <w:tc>
          <w:tcPr>
            <w:tcW w:w="9498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14:paraId="0AEB2A9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</w:rPr>
              <w:t>Usage performance (UP)</w:t>
            </w:r>
          </w:p>
        </w:tc>
      </w:tr>
      <w:tr w:rsidR="001307FC" w:rsidRPr="007F366A" w14:paraId="50B81E32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CB13499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UP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3BC6D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48309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7C44A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29EE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79EE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9.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9189FD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R</w:t>
            </w:r>
          </w:p>
        </w:tc>
      </w:tr>
      <w:tr w:rsidR="001307FC" w:rsidRPr="007F366A" w14:paraId="5F0583B7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26B3503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UP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D8D8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C55C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C3A14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0F603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5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EBBB2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6.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1B77D3D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46A332CB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19AE350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UP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F5A1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00F3A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06E2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F1DF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8C9AD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2.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F1D005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1A3C7AAF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DE07547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UP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00155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3F577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0C28A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185F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DE82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9C0885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22342EEF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D3B3AB5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UP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7EEE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4A96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4731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037E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2DB77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5.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4E4378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05EBF573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6F95353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UP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FE827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DF53C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9F2AD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3ADFF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AE84C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9.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3128D12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76831431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833E610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UP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0DD0E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2EBC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EC194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3309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BB91E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3.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26D9399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579343B8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vAlign w:val="center"/>
          </w:tcPr>
          <w:p w14:paraId="1DAAA0C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UP8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5E79BD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1521F8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9</w:t>
            </w:r>
            <w:r w:rsidRPr="007F366A">
              <w:rPr>
                <w:rFonts w:ascii="Times New Roman" w:hAnsi="Times New Roman"/>
              </w:rPr>
              <w:t>.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90867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1843A5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BEAF5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7.6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vAlign w:val="center"/>
          </w:tcPr>
          <w:p w14:paraId="1658612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R</w:t>
            </w:r>
          </w:p>
        </w:tc>
      </w:tr>
      <w:tr w:rsidR="001307FC" w:rsidRPr="007F366A" w14:paraId="74281D63" w14:textId="77777777" w:rsidTr="00E0023F">
        <w:trPr>
          <w:jc w:val="center"/>
        </w:trPr>
        <w:tc>
          <w:tcPr>
            <w:tcW w:w="9498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14:paraId="4799D90A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</w:rPr>
              <w:t>Safety performance (SP)</w:t>
            </w:r>
          </w:p>
        </w:tc>
      </w:tr>
      <w:tr w:rsidR="001307FC" w:rsidRPr="007F366A" w14:paraId="7503ECEC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1FC471E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SP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410FF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DFD7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1F22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2E0C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256D9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8</w:t>
            </w:r>
            <w:r w:rsidRPr="007F366A">
              <w:rPr>
                <w:rFonts w:ascii="Times New Roman" w:hAnsi="Times New Roman"/>
              </w:rPr>
              <w:t>3.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1BE9D7A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4D0B0809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2A51B36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SP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1BBA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9227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B90B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C6FE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E21E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7</w:t>
            </w:r>
            <w:r w:rsidRPr="007F366A">
              <w:rPr>
                <w:rFonts w:ascii="Times New Roman" w:hAnsi="Times New Roman"/>
              </w:rPr>
              <w:t>7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7874FB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3E46F48D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B401D35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SP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AD4F3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516C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868D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A42E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D4EF4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7</w:t>
            </w:r>
            <w:r w:rsidRPr="007F366A">
              <w:rPr>
                <w:rFonts w:ascii="Times New Roman" w:hAnsi="Times New Roman"/>
              </w:rPr>
              <w:t>1.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6ED724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356F137A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320935F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SP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28EA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E7B97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C3F74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8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25D3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E317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4.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1DED58A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28D128E7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14AFF20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SP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2A0CE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3D95B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A581B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EC8D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D04C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1.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7F4C2FC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7B62BFD1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vAlign w:val="center"/>
          </w:tcPr>
          <w:p w14:paraId="7B1AF078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SP6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388218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87B34A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99FA0C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9.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BE75E9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3.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24831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0.3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vAlign w:val="center"/>
          </w:tcPr>
          <w:p w14:paraId="11C6316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55F6CF57" w14:textId="77777777" w:rsidTr="00E0023F">
        <w:trPr>
          <w:jc w:val="center"/>
        </w:trPr>
        <w:tc>
          <w:tcPr>
            <w:tcW w:w="9498" w:type="dxa"/>
            <w:gridSpan w:val="7"/>
            <w:tcBorders>
              <w:top w:val="single" w:sz="8" w:space="0" w:color="auto"/>
            </w:tcBorders>
            <w:vAlign w:val="center"/>
          </w:tcPr>
          <w:p w14:paraId="1665AEF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</w:rPr>
              <w:t>Durability performance (DP)</w:t>
            </w:r>
          </w:p>
        </w:tc>
      </w:tr>
      <w:tr w:rsidR="001307FC" w:rsidRPr="007F366A" w14:paraId="667ADEE0" w14:textId="77777777" w:rsidTr="00E0023F">
        <w:trPr>
          <w:jc w:val="center"/>
        </w:trPr>
        <w:tc>
          <w:tcPr>
            <w:tcW w:w="2263" w:type="dxa"/>
            <w:vAlign w:val="center"/>
          </w:tcPr>
          <w:p w14:paraId="787D159E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DP1</w:t>
            </w:r>
          </w:p>
        </w:tc>
        <w:tc>
          <w:tcPr>
            <w:tcW w:w="0" w:type="auto"/>
            <w:vAlign w:val="center"/>
          </w:tcPr>
          <w:p w14:paraId="71B3468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05A4C9A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1DD9298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3.5</w:t>
            </w:r>
          </w:p>
        </w:tc>
        <w:tc>
          <w:tcPr>
            <w:tcW w:w="0" w:type="auto"/>
            <w:vAlign w:val="center"/>
          </w:tcPr>
          <w:p w14:paraId="2F1B887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4E4F4EA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4.6</w:t>
            </w:r>
          </w:p>
        </w:tc>
        <w:tc>
          <w:tcPr>
            <w:tcW w:w="1114" w:type="dxa"/>
            <w:vAlign w:val="center"/>
          </w:tcPr>
          <w:p w14:paraId="5389BF4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3D7DD1C7" w14:textId="77777777" w:rsidTr="00E0023F">
        <w:trPr>
          <w:jc w:val="center"/>
        </w:trPr>
        <w:tc>
          <w:tcPr>
            <w:tcW w:w="2263" w:type="dxa"/>
            <w:vAlign w:val="center"/>
          </w:tcPr>
          <w:p w14:paraId="12C53568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DP2</w:t>
            </w:r>
          </w:p>
        </w:tc>
        <w:tc>
          <w:tcPr>
            <w:tcW w:w="0" w:type="auto"/>
            <w:vAlign w:val="center"/>
          </w:tcPr>
          <w:p w14:paraId="329E9E3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0A27754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vAlign w:val="center"/>
          </w:tcPr>
          <w:p w14:paraId="26C9DB9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28FAD4D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1.1</w:t>
            </w:r>
          </w:p>
        </w:tc>
        <w:tc>
          <w:tcPr>
            <w:tcW w:w="0" w:type="auto"/>
            <w:vAlign w:val="center"/>
          </w:tcPr>
          <w:p w14:paraId="39C384B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6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1114" w:type="dxa"/>
            <w:vAlign w:val="center"/>
          </w:tcPr>
          <w:p w14:paraId="1CC7F13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71DD3330" w14:textId="77777777" w:rsidTr="00E0023F">
        <w:trPr>
          <w:jc w:val="center"/>
        </w:trPr>
        <w:tc>
          <w:tcPr>
            <w:tcW w:w="2263" w:type="dxa"/>
            <w:vAlign w:val="center"/>
          </w:tcPr>
          <w:p w14:paraId="1EE5905E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DP3</w:t>
            </w:r>
          </w:p>
        </w:tc>
        <w:tc>
          <w:tcPr>
            <w:tcW w:w="0" w:type="auto"/>
            <w:vAlign w:val="center"/>
          </w:tcPr>
          <w:p w14:paraId="67E02E2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1E577D5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vAlign w:val="center"/>
          </w:tcPr>
          <w:p w14:paraId="1D71218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9</w:t>
            </w:r>
            <w:r w:rsidRPr="007F366A">
              <w:rPr>
                <w:rFonts w:ascii="Times New Roman" w:hAnsi="Times New Roman"/>
              </w:rPr>
              <w:t>.5</w:t>
            </w:r>
          </w:p>
        </w:tc>
        <w:tc>
          <w:tcPr>
            <w:tcW w:w="0" w:type="auto"/>
            <w:vAlign w:val="center"/>
          </w:tcPr>
          <w:p w14:paraId="1820934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8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vAlign w:val="center"/>
          </w:tcPr>
          <w:p w14:paraId="34BF1D6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2.7</w:t>
            </w:r>
          </w:p>
        </w:tc>
        <w:tc>
          <w:tcPr>
            <w:tcW w:w="1114" w:type="dxa"/>
            <w:vAlign w:val="center"/>
          </w:tcPr>
          <w:p w14:paraId="22D8CA7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4857E265" w14:textId="77777777" w:rsidTr="00E0023F">
        <w:trPr>
          <w:jc w:val="center"/>
        </w:trPr>
        <w:tc>
          <w:tcPr>
            <w:tcW w:w="2263" w:type="dxa"/>
            <w:tcBorders>
              <w:bottom w:val="nil"/>
            </w:tcBorders>
            <w:vAlign w:val="center"/>
          </w:tcPr>
          <w:p w14:paraId="4E01BC76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DP4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A7D6C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E871C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62C4E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5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2990D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3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A557C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70.3</w:t>
            </w:r>
          </w:p>
        </w:tc>
        <w:tc>
          <w:tcPr>
            <w:tcW w:w="1114" w:type="dxa"/>
            <w:tcBorders>
              <w:bottom w:val="nil"/>
            </w:tcBorders>
            <w:vAlign w:val="center"/>
          </w:tcPr>
          <w:p w14:paraId="63261DF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433745C8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E9524D7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DP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B3386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6A6D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BA2D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63851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5EC3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0.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0A74F06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4A55801F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A7CE37F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DP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3050C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98EE9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05E51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32226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5DD59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3FD786A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619CBAFF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D20FBBA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DP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5FFF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186D3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226DF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E22D5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F1754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212D4AD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7A7EE35C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vAlign w:val="center"/>
          </w:tcPr>
          <w:p w14:paraId="54BEBEDF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DP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AD62F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BAF53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5E74D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8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B4E33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97DE56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7.8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vAlign w:val="center"/>
          </w:tcPr>
          <w:p w14:paraId="1DD7CA7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0DFD8558" w14:textId="77777777" w:rsidTr="00E0023F">
        <w:trPr>
          <w:jc w:val="center"/>
        </w:trPr>
        <w:tc>
          <w:tcPr>
            <w:tcW w:w="8384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70E54019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</w:rPr>
              <w:t>Economic performance (ECP)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vAlign w:val="center"/>
          </w:tcPr>
          <w:p w14:paraId="25D8ECB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307FC" w:rsidRPr="007F366A" w14:paraId="0BF82338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1F12D2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ECP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5EF7A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EC4F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E7EE2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9</w:t>
            </w:r>
            <w:r w:rsidRPr="007F366A">
              <w:rPr>
                <w:rFonts w:ascii="Times New Roman" w:hAnsi="Times New Roman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862F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9E09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0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1B5AF86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08CA5E55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96BDDBB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ECP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6263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54A0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44AE0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8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D6109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6A7C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7.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7A0397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356A087E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691A843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ECP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F0F3D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C6A53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C23D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7BD2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E171E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2.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73DB0C0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31D74284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FD4A569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ECP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A8C9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50D98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B59A8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63DB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6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AFF1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0.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309964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4E773241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A1F8D2F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ECP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7805A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D159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B1C70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2D1F8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202D0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3.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96D3AD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47BE0314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vAlign w:val="center"/>
          </w:tcPr>
          <w:p w14:paraId="4DCFD3E2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ECP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00710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FBD60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84FB4B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9.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D5DF2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9.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BDF886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8.6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vAlign w:val="center"/>
          </w:tcPr>
          <w:p w14:paraId="497FD29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72FE9720" w14:textId="77777777" w:rsidTr="00E0023F">
        <w:trPr>
          <w:jc w:val="center"/>
        </w:trPr>
        <w:tc>
          <w:tcPr>
            <w:tcW w:w="8384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5F890083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</w:rPr>
              <w:t>Environmental livability (EL)</w:t>
            </w:r>
          </w:p>
        </w:tc>
        <w:tc>
          <w:tcPr>
            <w:tcW w:w="1114" w:type="dxa"/>
            <w:tcBorders>
              <w:top w:val="single" w:sz="8" w:space="0" w:color="auto"/>
              <w:bottom w:val="nil"/>
            </w:tcBorders>
            <w:vAlign w:val="center"/>
          </w:tcPr>
          <w:p w14:paraId="25E5912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7602FA25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BF8A089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EL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36F9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4E2E6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636C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F32B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C9CE4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1.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06FB694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5BEC68C7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B435B78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EL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18F88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02A56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90959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7CA0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9D3D7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6.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2A4CB5E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5528FB0B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77C7F69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EL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0AA8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0AA62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601D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6</w:t>
            </w:r>
            <w:r w:rsidRPr="007F366A">
              <w:rPr>
                <w:rFonts w:ascii="Times New Roman" w:hAnsi="Times New Roman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D1416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65A3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3A7FD55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02BB48AC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033BFEC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EL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567BE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D1FF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20441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E0D56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67F9A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8.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DE26EA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200F5952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5DF9FB6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EL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EEFE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7034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6A79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6941E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11E4C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7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05837AE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0B4D3C13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7E2715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lastRenderedPageBreak/>
              <w:t xml:space="preserve">EL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23B6B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2500E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8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FFB1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FF65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A842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7.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7BBD0F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R</w:t>
            </w:r>
          </w:p>
        </w:tc>
      </w:tr>
      <w:tr w:rsidR="001307FC" w:rsidRPr="007F366A" w14:paraId="16BCD802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vAlign w:val="center"/>
          </w:tcPr>
          <w:p w14:paraId="2D06674A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EL7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9B5592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D2ADE4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6</w:t>
            </w:r>
            <w:r w:rsidRPr="007F366A">
              <w:rPr>
                <w:rFonts w:ascii="Times New Roman" w:hAnsi="Times New Roman"/>
              </w:rPr>
              <w:t>.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09E15D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BB8E76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F91E50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6.2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vAlign w:val="center"/>
          </w:tcPr>
          <w:p w14:paraId="0B0D428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O</w:t>
            </w:r>
          </w:p>
        </w:tc>
      </w:tr>
      <w:tr w:rsidR="001307FC" w:rsidRPr="007F366A" w14:paraId="4B76E9F5" w14:textId="77777777" w:rsidTr="00E0023F">
        <w:trPr>
          <w:jc w:val="center"/>
        </w:trPr>
        <w:tc>
          <w:tcPr>
            <w:tcW w:w="9498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14:paraId="65B77E58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</w:rPr>
              <w:t>Indoor environmental quality (IEQ)</w:t>
            </w:r>
          </w:p>
        </w:tc>
      </w:tr>
      <w:tr w:rsidR="001307FC" w:rsidRPr="007F366A" w14:paraId="29BC24CB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BFA3CB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IEQ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F8E53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7F596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95DB7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191F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A795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17AED8B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113785D2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1DC4A73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IE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20FB4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5513B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E2E2A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DBB9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18B8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6.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7942C2C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1F653107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A1572E0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IEQ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E4CDF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BD9D3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470A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A2FA0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5DE6E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9.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386F42D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301D744A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816AAC5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IE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A1F72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32D6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41453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08704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C7F07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3.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761DB0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593FC011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5030A4E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IEQ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AF40D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7E86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7B7EE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C0225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6</w:t>
            </w:r>
            <w:r w:rsidRPr="007F366A"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1FC8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0.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7C72C01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102AD017" w14:textId="77777777" w:rsidTr="00E0023F">
        <w:trPr>
          <w:jc w:val="center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vAlign w:val="center"/>
          </w:tcPr>
          <w:p w14:paraId="7DB82F4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IEQ6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DFBA91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92A49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6C1B29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4.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EC198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5.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F9B1F82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5.1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  <w:vAlign w:val="center"/>
          </w:tcPr>
          <w:p w14:paraId="2D14C08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53A41351" w14:textId="77777777" w:rsidTr="00E0023F">
        <w:trPr>
          <w:jc w:val="center"/>
        </w:trPr>
        <w:tc>
          <w:tcPr>
            <w:tcW w:w="9498" w:type="dxa"/>
            <w:gridSpan w:val="7"/>
            <w:tcBorders>
              <w:top w:val="single" w:sz="8" w:space="0" w:color="auto"/>
            </w:tcBorders>
            <w:vAlign w:val="center"/>
          </w:tcPr>
          <w:p w14:paraId="557DBC0D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</w:rPr>
              <w:t>Health and wellbeing (HW)</w:t>
            </w:r>
          </w:p>
        </w:tc>
      </w:tr>
      <w:tr w:rsidR="001307FC" w:rsidRPr="007F366A" w14:paraId="4DA0E123" w14:textId="77777777" w:rsidTr="00E0023F">
        <w:trPr>
          <w:jc w:val="center"/>
        </w:trPr>
        <w:tc>
          <w:tcPr>
            <w:tcW w:w="2263" w:type="dxa"/>
            <w:vAlign w:val="center"/>
          </w:tcPr>
          <w:p w14:paraId="5885E709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HW1 </w:t>
            </w:r>
          </w:p>
        </w:tc>
        <w:tc>
          <w:tcPr>
            <w:tcW w:w="0" w:type="auto"/>
            <w:vAlign w:val="center"/>
          </w:tcPr>
          <w:p w14:paraId="23FD319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4364483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vAlign w:val="center"/>
          </w:tcPr>
          <w:p w14:paraId="7933686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6</w:t>
            </w:r>
            <w:r w:rsidRPr="007F366A">
              <w:rPr>
                <w:rFonts w:ascii="Times New Roman" w:hAnsi="Times New Roman"/>
              </w:rPr>
              <w:t>.8</w:t>
            </w:r>
          </w:p>
        </w:tc>
        <w:tc>
          <w:tcPr>
            <w:tcW w:w="0" w:type="auto"/>
            <w:vAlign w:val="center"/>
          </w:tcPr>
          <w:p w14:paraId="443A26D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7.3</w:t>
            </w:r>
          </w:p>
        </w:tc>
        <w:tc>
          <w:tcPr>
            <w:tcW w:w="0" w:type="auto"/>
            <w:vAlign w:val="center"/>
          </w:tcPr>
          <w:p w14:paraId="05F1E38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1.9</w:t>
            </w:r>
          </w:p>
        </w:tc>
        <w:tc>
          <w:tcPr>
            <w:tcW w:w="1114" w:type="dxa"/>
            <w:vAlign w:val="center"/>
          </w:tcPr>
          <w:p w14:paraId="2BB1589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557E385E" w14:textId="77777777" w:rsidTr="00E0023F">
        <w:trPr>
          <w:jc w:val="center"/>
        </w:trPr>
        <w:tc>
          <w:tcPr>
            <w:tcW w:w="2263" w:type="dxa"/>
            <w:vAlign w:val="center"/>
          </w:tcPr>
          <w:p w14:paraId="2FE9E9B6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HW2 </w:t>
            </w:r>
          </w:p>
        </w:tc>
        <w:tc>
          <w:tcPr>
            <w:tcW w:w="0" w:type="auto"/>
            <w:vAlign w:val="center"/>
          </w:tcPr>
          <w:p w14:paraId="3BB7B77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120653F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17CF9DEC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8.9</w:t>
            </w:r>
          </w:p>
        </w:tc>
        <w:tc>
          <w:tcPr>
            <w:tcW w:w="0" w:type="auto"/>
            <w:vAlign w:val="center"/>
          </w:tcPr>
          <w:p w14:paraId="12EA17E4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7.3</w:t>
            </w:r>
          </w:p>
        </w:tc>
        <w:tc>
          <w:tcPr>
            <w:tcW w:w="0" w:type="auto"/>
            <w:vAlign w:val="center"/>
          </w:tcPr>
          <w:p w14:paraId="39A33F4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2.7</w:t>
            </w:r>
          </w:p>
        </w:tc>
        <w:tc>
          <w:tcPr>
            <w:tcW w:w="1114" w:type="dxa"/>
            <w:vAlign w:val="center"/>
          </w:tcPr>
          <w:p w14:paraId="46C02CA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7BA2F685" w14:textId="77777777" w:rsidTr="00E0023F">
        <w:trPr>
          <w:jc w:val="center"/>
        </w:trPr>
        <w:tc>
          <w:tcPr>
            <w:tcW w:w="2263" w:type="dxa"/>
            <w:vAlign w:val="center"/>
          </w:tcPr>
          <w:p w14:paraId="66455A58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HW3 </w:t>
            </w:r>
          </w:p>
        </w:tc>
        <w:tc>
          <w:tcPr>
            <w:tcW w:w="0" w:type="auto"/>
            <w:vAlign w:val="center"/>
          </w:tcPr>
          <w:p w14:paraId="0DA7C6E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788632B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4F550D3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7.6</w:t>
            </w:r>
          </w:p>
        </w:tc>
        <w:tc>
          <w:tcPr>
            <w:tcW w:w="0" w:type="auto"/>
            <w:vAlign w:val="center"/>
          </w:tcPr>
          <w:p w14:paraId="0CE8FCB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vAlign w:val="center"/>
          </w:tcPr>
          <w:p w14:paraId="61344E2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9.7</w:t>
            </w:r>
          </w:p>
        </w:tc>
        <w:tc>
          <w:tcPr>
            <w:tcW w:w="1114" w:type="dxa"/>
            <w:vAlign w:val="center"/>
          </w:tcPr>
          <w:p w14:paraId="2EA7EFB0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03DADBC8" w14:textId="77777777" w:rsidTr="00E0023F">
        <w:trPr>
          <w:jc w:val="center"/>
        </w:trPr>
        <w:tc>
          <w:tcPr>
            <w:tcW w:w="2263" w:type="dxa"/>
            <w:vAlign w:val="center"/>
          </w:tcPr>
          <w:p w14:paraId="35D84660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HW4</w:t>
            </w:r>
          </w:p>
        </w:tc>
        <w:tc>
          <w:tcPr>
            <w:tcW w:w="0" w:type="auto"/>
            <w:vAlign w:val="center"/>
          </w:tcPr>
          <w:p w14:paraId="4510A6A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2AD6C723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vAlign w:val="center"/>
          </w:tcPr>
          <w:p w14:paraId="0CA25B77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8.9</w:t>
            </w:r>
          </w:p>
        </w:tc>
        <w:tc>
          <w:tcPr>
            <w:tcW w:w="0" w:type="auto"/>
            <w:vAlign w:val="center"/>
          </w:tcPr>
          <w:p w14:paraId="4B9B9E3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vAlign w:val="center"/>
          </w:tcPr>
          <w:p w14:paraId="2C11E12D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4</w:t>
            </w:r>
            <w:r w:rsidRPr="007F366A">
              <w:rPr>
                <w:rFonts w:ascii="Times New Roman" w:hAnsi="Times New Roman"/>
              </w:rPr>
              <w:t>4.6</w:t>
            </w:r>
          </w:p>
        </w:tc>
        <w:tc>
          <w:tcPr>
            <w:tcW w:w="1114" w:type="dxa"/>
            <w:vAlign w:val="center"/>
          </w:tcPr>
          <w:p w14:paraId="44F8477A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  <w:tr w:rsidR="001307FC" w:rsidRPr="007F366A" w14:paraId="1F91EEEA" w14:textId="77777777" w:rsidTr="00E0023F">
        <w:trPr>
          <w:jc w:val="center"/>
        </w:trPr>
        <w:tc>
          <w:tcPr>
            <w:tcW w:w="2263" w:type="dxa"/>
            <w:vAlign w:val="center"/>
          </w:tcPr>
          <w:p w14:paraId="7E2E2D91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HW5 </w:t>
            </w:r>
          </w:p>
        </w:tc>
        <w:tc>
          <w:tcPr>
            <w:tcW w:w="0" w:type="auto"/>
            <w:vAlign w:val="center"/>
          </w:tcPr>
          <w:p w14:paraId="4C97106E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5A5E366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6B5B1E6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9</w:t>
            </w:r>
            <w:r w:rsidRPr="007F366A">
              <w:rPr>
                <w:rFonts w:ascii="Times New Roman" w:hAnsi="Times New Roman"/>
              </w:rPr>
              <w:t>.5</w:t>
            </w:r>
          </w:p>
        </w:tc>
        <w:tc>
          <w:tcPr>
            <w:tcW w:w="0" w:type="auto"/>
            <w:vAlign w:val="center"/>
          </w:tcPr>
          <w:p w14:paraId="21AB678F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3.0</w:t>
            </w:r>
          </w:p>
        </w:tc>
        <w:tc>
          <w:tcPr>
            <w:tcW w:w="0" w:type="auto"/>
            <w:vAlign w:val="center"/>
          </w:tcPr>
          <w:p w14:paraId="47B0ADB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6</w:t>
            </w:r>
            <w:r w:rsidRPr="007F366A">
              <w:rPr>
                <w:rFonts w:ascii="Times New Roman" w:hAnsi="Times New Roman"/>
              </w:rPr>
              <w:t>4.9</w:t>
            </w:r>
          </w:p>
        </w:tc>
        <w:tc>
          <w:tcPr>
            <w:tcW w:w="1114" w:type="dxa"/>
            <w:vAlign w:val="center"/>
          </w:tcPr>
          <w:p w14:paraId="600449D9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MR</w:t>
            </w:r>
          </w:p>
        </w:tc>
      </w:tr>
      <w:tr w:rsidR="001307FC" w:rsidRPr="007F366A" w14:paraId="221EB946" w14:textId="77777777" w:rsidTr="00E0023F">
        <w:trPr>
          <w:jc w:val="center"/>
        </w:trPr>
        <w:tc>
          <w:tcPr>
            <w:tcW w:w="2263" w:type="dxa"/>
            <w:vAlign w:val="center"/>
          </w:tcPr>
          <w:p w14:paraId="3C873BC2" w14:textId="77777777" w:rsidR="001307FC" w:rsidRPr="007F366A" w:rsidRDefault="001307FC" w:rsidP="00E0023F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HW6</w:t>
            </w:r>
          </w:p>
        </w:tc>
        <w:tc>
          <w:tcPr>
            <w:tcW w:w="0" w:type="auto"/>
            <w:vAlign w:val="center"/>
          </w:tcPr>
          <w:p w14:paraId="2B0C568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1</w:t>
            </w:r>
            <w:r w:rsidRPr="007F366A">
              <w:rPr>
                <w:rFonts w:ascii="Times New Roman" w:hAnsi="Times New Roman"/>
              </w:rPr>
              <w:t>.4</w:t>
            </w:r>
          </w:p>
        </w:tc>
        <w:tc>
          <w:tcPr>
            <w:tcW w:w="0" w:type="auto"/>
            <w:vAlign w:val="center"/>
          </w:tcPr>
          <w:p w14:paraId="13600C61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2</w:t>
            </w:r>
            <w:r w:rsidRPr="007F366A">
              <w:rPr>
                <w:rFonts w:ascii="Times New Roman" w:hAnsi="Times New Roman"/>
              </w:rPr>
              <w:t>.7</w:t>
            </w:r>
          </w:p>
        </w:tc>
        <w:tc>
          <w:tcPr>
            <w:tcW w:w="0" w:type="auto"/>
            <w:vAlign w:val="center"/>
          </w:tcPr>
          <w:p w14:paraId="66C79378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9</w:t>
            </w:r>
            <w:r w:rsidRPr="007F366A">
              <w:rPr>
                <w:rFonts w:ascii="Times New Roman" w:hAnsi="Times New Roman"/>
              </w:rPr>
              <w:t>.5</w:t>
            </w:r>
          </w:p>
        </w:tc>
        <w:tc>
          <w:tcPr>
            <w:tcW w:w="0" w:type="auto"/>
            <w:vAlign w:val="center"/>
          </w:tcPr>
          <w:p w14:paraId="11713F35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3</w:t>
            </w:r>
            <w:r w:rsidRPr="007F366A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vAlign w:val="center"/>
          </w:tcPr>
          <w:p w14:paraId="40929B36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 w:hint="eastAsia"/>
              </w:rPr>
              <w:t>5</w:t>
            </w:r>
            <w:r w:rsidRPr="007F366A">
              <w:rPr>
                <w:rFonts w:ascii="Times New Roman" w:hAnsi="Times New Roman"/>
              </w:rPr>
              <w:t>4.1</w:t>
            </w:r>
          </w:p>
        </w:tc>
        <w:tc>
          <w:tcPr>
            <w:tcW w:w="1114" w:type="dxa"/>
            <w:vAlign w:val="center"/>
          </w:tcPr>
          <w:p w14:paraId="535940FB" w14:textId="77777777" w:rsidR="001307FC" w:rsidRPr="007F366A" w:rsidRDefault="001307FC" w:rsidP="00E0023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R</w:t>
            </w:r>
          </w:p>
        </w:tc>
      </w:tr>
    </w:tbl>
    <w:p w14:paraId="0FB66EFA" w14:textId="77777777" w:rsidR="001307FC" w:rsidRPr="007F366A" w:rsidRDefault="001307FC" w:rsidP="001307FC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</w:rPr>
      </w:pPr>
      <w:r w:rsidRPr="007F366A">
        <w:rPr>
          <w:rFonts w:ascii="Times New Roman" w:eastAsiaTheme="minorEastAsia" w:hAnsi="Times New Roman"/>
          <w:kern w:val="2"/>
        </w:rPr>
        <w:t>Note: for column “inference” – R is required; MR is mandatory required.</w:t>
      </w:r>
    </w:p>
    <w:p w14:paraId="40F6186F" w14:textId="77777777" w:rsidR="001307FC" w:rsidRPr="001307FC" w:rsidRDefault="001307FC" w:rsidP="001307FC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BDE23C4" w14:textId="77777777" w:rsidR="00B43681" w:rsidRDefault="00B43681" w:rsidP="00C6327E">
      <w:pPr>
        <w:spacing w:after="0" w:line="480" w:lineRule="auto"/>
        <w:ind w:firstLine="450"/>
        <w:jc w:val="both"/>
        <w:rPr>
          <w:rFonts w:ascii="Times New Roman" w:hAnsi="Times New Roman"/>
          <w:color w:val="000000" w:themeColor="text1"/>
          <w:sz w:val="24"/>
          <w:szCs w:val="24"/>
          <w:lang w:val="en"/>
        </w:rPr>
        <w:sectPr w:rsidR="00B43681" w:rsidSect="00DD57DB">
          <w:pgSz w:w="11907" w:h="16839"/>
          <w:pgMar w:top="1899" w:right="1134" w:bottom="1899" w:left="1134" w:header="851" w:footer="992" w:gutter="0"/>
          <w:cols w:space="425"/>
          <w:docGrid w:type="lines" w:linePitch="312"/>
        </w:sectPr>
      </w:pPr>
    </w:p>
    <w:p w14:paraId="32460AAB" w14:textId="0BA58B1E" w:rsidR="00B43681" w:rsidRDefault="00B43681" w:rsidP="004D28C3">
      <w:pPr>
        <w:pStyle w:val="ListParagraph"/>
        <w:spacing w:after="0" w:line="240" w:lineRule="auto"/>
        <w:ind w:firstLineChars="0" w:firstLine="0"/>
        <w:jc w:val="center"/>
        <w:rPr>
          <w:rFonts w:ascii="Times New Roman" w:hAnsi="Times New Roman"/>
          <w:sz w:val="24"/>
          <w:szCs w:val="24"/>
          <w:lang w:val="en"/>
        </w:rPr>
      </w:pPr>
      <w:bookmarkStart w:id="61" w:name="OLE_LINK194"/>
      <w:r w:rsidRPr="004D28C3">
        <w:rPr>
          <w:rFonts w:ascii="Times New Roman" w:hAnsi="Times New Roman"/>
          <w:b/>
          <w:bCs/>
          <w:sz w:val="24"/>
          <w:szCs w:val="24"/>
          <w:lang w:val="en"/>
        </w:rPr>
        <w:lastRenderedPageBreak/>
        <w:t>Table S</w:t>
      </w:r>
      <w:r w:rsidR="00F61AD7" w:rsidRPr="004D28C3">
        <w:rPr>
          <w:rFonts w:ascii="Times New Roman" w:hAnsi="Times New Roman"/>
          <w:b/>
          <w:bCs/>
          <w:sz w:val="24"/>
          <w:szCs w:val="24"/>
          <w:lang w:val="en"/>
        </w:rPr>
        <w:t>3</w:t>
      </w:r>
      <w:r w:rsidRPr="004D28C3">
        <w:rPr>
          <w:rFonts w:ascii="Times New Roman" w:hAnsi="Times New Roman"/>
          <w:b/>
          <w:bCs/>
          <w:sz w:val="24"/>
          <w:szCs w:val="24"/>
          <w:lang w:val="en"/>
        </w:rPr>
        <w:t>.</w:t>
      </w:r>
      <w:bookmarkEnd w:id="61"/>
      <w:r>
        <w:rPr>
          <w:rFonts w:ascii="Times New Roman" w:hAnsi="Times New Roman"/>
          <w:sz w:val="24"/>
          <w:szCs w:val="24"/>
          <w:lang w:val="en"/>
        </w:rPr>
        <w:t xml:space="preserve"> Key</w:t>
      </w:r>
      <w:r w:rsidRPr="004D28C3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 xml:space="preserve">decision support index systems used to assess conditions of the performance assessment of the existing buildings. </w:t>
      </w:r>
    </w:p>
    <w:tbl>
      <w:tblPr>
        <w:tblStyle w:val="TableGrid"/>
        <w:tblW w:w="129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01"/>
        <w:gridCol w:w="1560"/>
        <w:gridCol w:w="2126"/>
        <w:gridCol w:w="5103"/>
        <w:gridCol w:w="1418"/>
      </w:tblGrid>
      <w:tr w:rsidR="00B43681" w14:paraId="0681772F" w14:textId="77777777" w:rsidTr="00B43681">
        <w:trPr>
          <w:trHeight w:hRule="exact" w:val="1403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14167E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Item number (IN) 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AFA77B" w14:textId="77777777" w:rsidR="00B43681" w:rsidRDefault="00B43681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The first level index (score points of percentage)</w:t>
            </w:r>
          </w:p>
          <w:p w14:paraId="5AB8ED0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69189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IN (score points of percentage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E1B29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The second level index</w:t>
            </w:r>
          </w:p>
          <w:p w14:paraId="7A8D6B93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"/>
              </w:rPr>
              <w:t>i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64D812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Indicators of the third level</w:t>
            </w:r>
          </w:p>
          <w:p w14:paraId="1DC1F326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"/>
              </w:rPr>
              <w:t>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99ACA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Credit points (CP)</w:t>
            </w:r>
          </w:p>
        </w:tc>
      </w:tr>
      <w:tr w:rsidR="00B43681" w14:paraId="00184BBC" w14:textId="77777777" w:rsidTr="00B43681">
        <w:trPr>
          <w:trHeight w:hRule="exact" w:val="376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60AD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C1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B6A05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Building aspects</w:t>
            </w:r>
          </w:p>
          <w:p w14:paraId="743F2252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(47.1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4A232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/>
                <w:sz w:val="21"/>
                <w:szCs w:val="21"/>
                <w:lang w:val="en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"/>
              </w:rPr>
              <w:t xml:space="preserve">Z </w:t>
            </w:r>
            <w:r>
              <w:rPr>
                <w:rFonts w:ascii="Times New Roman" w:hAnsi="Times New Roman"/>
                <w:sz w:val="21"/>
                <w:szCs w:val="21"/>
                <w:lang w:val="en"/>
              </w:rPr>
              <w:t>(D1) = 15</w:t>
            </w:r>
          </w:p>
          <w:p w14:paraId="739F1C1F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6C7C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sage performance</w:t>
            </w:r>
          </w:p>
          <w:p w14:paraId="312BC4B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(UP)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27422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1 - Plane adaptabilit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821B48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8</w:t>
            </w:r>
          </w:p>
        </w:tc>
      </w:tr>
      <w:tr w:rsidR="00B43681" w14:paraId="2909CF00" w14:textId="77777777" w:rsidTr="00B43681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E1BD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F48A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2D03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B760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B9C8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2 - Intelligent facil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1E9F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0</w:t>
            </w:r>
          </w:p>
        </w:tc>
      </w:tr>
      <w:tr w:rsidR="00B43681" w14:paraId="6CCE5DD7" w14:textId="77777777" w:rsidTr="00B43681">
        <w:trPr>
          <w:trHeight w:hRule="exact" w:val="419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6E8D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0A3D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AD15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CD23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94DE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3 - Buil</w:t>
            </w:r>
            <w:bookmarkStart w:id="62" w:name="OLE_LINK3"/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ding </w:t>
            </w:r>
            <w:bookmarkEnd w:id="62"/>
            <w:r>
              <w:rPr>
                <w:rFonts w:ascii="Times New Roman" w:hAnsi="Times New Roman"/>
                <w:sz w:val="24"/>
                <w:szCs w:val="24"/>
                <w:lang w:val="en"/>
              </w:rPr>
              <w:t>deco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DE95C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4</w:t>
            </w:r>
          </w:p>
        </w:tc>
      </w:tr>
      <w:tr w:rsidR="00B43681" w14:paraId="1F940415" w14:textId="77777777" w:rsidTr="00B43681">
        <w:trPr>
          <w:trHeight w:hRule="exact" w:val="389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2F5C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B595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0139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D24C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9EA9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4 - Sound insulation perform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8C6EC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1</w:t>
            </w:r>
          </w:p>
        </w:tc>
      </w:tr>
      <w:tr w:rsidR="00B43681" w14:paraId="6CD0AED6" w14:textId="77777777" w:rsidTr="00B43681">
        <w:trPr>
          <w:trHeight w:hRule="exact" w:val="417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D63E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DAF2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5C4D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D12C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5DEE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5 - Equipment and facility conven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9E8F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9</w:t>
            </w:r>
          </w:p>
        </w:tc>
      </w:tr>
      <w:tr w:rsidR="00B43681" w14:paraId="0D23DA4F" w14:textId="77777777" w:rsidTr="00B43681">
        <w:trPr>
          <w:trHeight w:hRule="exact" w:val="418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02E3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AECF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0D36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A3DE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997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6 - Accessibility infrastructure and suitable for ag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976E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6</w:t>
            </w:r>
          </w:p>
        </w:tc>
      </w:tr>
      <w:tr w:rsidR="00B43681" w14:paraId="779F0149" w14:textId="77777777" w:rsidTr="00B43681">
        <w:trPr>
          <w:trHeight w:hRule="exact" w:val="417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AC05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2D4C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9AF1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E9BD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D271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7 - Transportation conven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1D96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13C7BBE7" w14:textId="77777777" w:rsidTr="00B43681">
        <w:trPr>
          <w:trHeight w:hRule="exact" w:val="429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153C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8596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AA94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CA8A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E569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UP8 - Innovation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BDF0B2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0</w:t>
            </w:r>
          </w:p>
        </w:tc>
      </w:tr>
      <w:tr w:rsidR="00B43681" w14:paraId="4E58FC38" w14:textId="77777777" w:rsidTr="00B43681">
        <w:trPr>
          <w:trHeight w:hRule="exact" w:val="373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03B3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CDD4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222CC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/>
                <w:sz w:val="21"/>
                <w:szCs w:val="21"/>
                <w:lang w:val="en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"/>
              </w:rPr>
              <w:t>Z</w:t>
            </w:r>
            <w:r>
              <w:rPr>
                <w:rFonts w:ascii="Times New Roman" w:hAnsi="Times New Roman"/>
                <w:sz w:val="21"/>
                <w:szCs w:val="21"/>
                <w:lang w:val="en"/>
              </w:rPr>
              <w:t xml:space="preserve"> (D2) = 13.9</w:t>
            </w:r>
          </w:p>
          <w:p w14:paraId="26ADA775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DF89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Safety performance</w:t>
            </w:r>
          </w:p>
          <w:p w14:paraId="20367E7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(SP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E6B5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SP1 - Structural bearing capac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85607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t>2.5</w:t>
            </w:r>
          </w:p>
        </w:tc>
      </w:tr>
      <w:tr w:rsidR="00B43681" w14:paraId="03A86421" w14:textId="77777777" w:rsidTr="00B43681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0DA9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EC26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594D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B82E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A85E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SP2 - Fire protection design of the existing buil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EE30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t>2.5</w:t>
            </w:r>
          </w:p>
        </w:tc>
      </w:tr>
      <w:tr w:rsidR="00B43681" w14:paraId="68B4B6E4" w14:textId="77777777" w:rsidTr="00B43681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5FEA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672F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5D0D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990C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4503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SP3 - Safety of gas and electrical equip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5A4EC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t>2.4</w:t>
            </w:r>
          </w:p>
        </w:tc>
      </w:tr>
      <w:tr w:rsidR="00B43681" w14:paraId="29D1A60F" w14:textId="77777777" w:rsidTr="00B43681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93BC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6C07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2959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154B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CA7C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SP4 - Daily security precaut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E7F2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t>2.3</w:t>
            </w:r>
          </w:p>
        </w:tc>
      </w:tr>
      <w:tr w:rsidR="00B43681" w14:paraId="56149AD3" w14:textId="77777777" w:rsidTr="00B43681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C569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2676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582C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7EF0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8CF0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SP5 - Indoor pollutant indica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A4ACF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t>2.2</w:t>
            </w:r>
          </w:p>
        </w:tc>
      </w:tr>
      <w:tr w:rsidR="00B43681" w14:paraId="6D9C71CF" w14:textId="77777777" w:rsidTr="00B43681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4704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38B7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B097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6BF8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F22D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SP6 - Carbon emiss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D983A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t>2.0</w:t>
            </w:r>
          </w:p>
        </w:tc>
      </w:tr>
      <w:tr w:rsidR="00B43681" w14:paraId="05DF73FF" w14:textId="77777777" w:rsidTr="00B43681">
        <w:trPr>
          <w:trHeight w:hRule="exact" w:val="385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711B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0035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CA9E5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/>
                <w:sz w:val="21"/>
                <w:szCs w:val="21"/>
                <w:lang w:val="en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"/>
              </w:rPr>
              <w:t>Z</w:t>
            </w:r>
            <w:r>
              <w:rPr>
                <w:rFonts w:ascii="Times New Roman" w:hAnsi="Times New Roman"/>
                <w:sz w:val="21"/>
                <w:szCs w:val="21"/>
                <w:lang w:val="en"/>
              </w:rPr>
              <w:t xml:space="preserve"> (D3) = 18.2</w:t>
            </w:r>
          </w:p>
          <w:p w14:paraId="275EA41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AB1E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urability performance (DP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1865D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P1 - Structural engineering perform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8422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71B6C354" w14:textId="77777777" w:rsidTr="00B43681">
        <w:trPr>
          <w:trHeight w:hRule="exact" w:val="385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1A13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3129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E54D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8EE2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6382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P2 - Underground waterproof enginee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4D0B0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  <w:tr w:rsidR="00B43681" w14:paraId="2807ACC0" w14:textId="77777777" w:rsidTr="00B43681">
        <w:trPr>
          <w:trHeight w:hRule="exact" w:val="420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0741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2528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4B30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5C19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02C0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P3 - Water-proof and moisture-proof of the ro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5B32E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56C54F6D" w14:textId="77777777" w:rsidTr="00B43681">
        <w:trPr>
          <w:trHeight w:hRule="exact" w:val="426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B0EB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FD7C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58C3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1DAA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E28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P4 - Roof waterproof constr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46FE4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  <w:tr w:rsidR="00B43681" w14:paraId="55F1D5E4" w14:textId="77777777" w:rsidTr="00B43681">
        <w:trPr>
          <w:trHeight w:hRule="exact" w:val="435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4DB0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3212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C13A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A23B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F29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DP5 - Convenience of interior decor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FF6F4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0</w:t>
            </w:r>
          </w:p>
        </w:tc>
      </w:tr>
      <w:tr w:rsidR="00B43681" w14:paraId="70197DBB" w14:textId="77777777" w:rsidTr="00B43681">
        <w:trPr>
          <w:trHeight w:hRule="exact" w:val="435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7713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ECEE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3524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90F2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AB2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P6 - Pipeline enginee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CE7E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61A02136" w14:textId="77777777" w:rsidTr="00B43681">
        <w:trPr>
          <w:trHeight w:hRule="exact" w:val="435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94F9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F39F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0422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5ADB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5916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P7 - Plant enginee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8137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127340B8" w14:textId="77777777" w:rsidTr="00B43681">
        <w:trPr>
          <w:trHeight w:hRule="exact" w:val="435"/>
          <w:jc w:val="center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6FD8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8962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64BC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544A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77286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P8 - Doors and windows perform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52B84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0EFAB353" w14:textId="77777777" w:rsidTr="00B43681">
        <w:trPr>
          <w:trHeight w:hRule="exact" w:val="423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69D8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C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6E15F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onomy</w:t>
            </w:r>
          </w:p>
          <w:p w14:paraId="2510C75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(12.9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D0A10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/>
                <w:sz w:val="21"/>
                <w:szCs w:val="21"/>
                <w:lang w:val="en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"/>
              </w:rPr>
              <w:t>Z</w:t>
            </w:r>
            <w:r>
              <w:rPr>
                <w:rFonts w:ascii="Times New Roman" w:hAnsi="Times New Roman"/>
                <w:sz w:val="21"/>
                <w:szCs w:val="21"/>
                <w:lang w:val="en"/>
              </w:rPr>
              <w:t xml:space="preserve"> (D4) = 12.9</w:t>
            </w:r>
          </w:p>
          <w:p w14:paraId="6237C20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B8BE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onomic performance (ECP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D3762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P1 - Energy sav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7E64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225A437E" w14:textId="77777777" w:rsidTr="00B43681">
        <w:trPr>
          <w:trHeight w:hRule="exact" w:val="423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E361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E006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12B8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0C7C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C9AA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P2 - Water sav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6849C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3A38D04C" w14:textId="77777777" w:rsidTr="00B43681">
        <w:trPr>
          <w:trHeight w:hRule="exact" w:val="423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C051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D79F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D9EF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89BE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2116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P3 - Land sav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1D157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9</w:t>
            </w:r>
          </w:p>
        </w:tc>
      </w:tr>
      <w:tr w:rsidR="00B43681" w14:paraId="7C1664AB" w14:textId="77777777" w:rsidTr="00B43681">
        <w:trPr>
          <w:trHeight w:hRule="exact" w:val="423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BB75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58C9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FBD6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2AB0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820C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P4 - Material sav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F6304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0</w:t>
            </w:r>
          </w:p>
        </w:tc>
      </w:tr>
      <w:tr w:rsidR="00B43681" w14:paraId="5A66D27B" w14:textId="77777777" w:rsidTr="00B43681">
        <w:trPr>
          <w:trHeight w:hRule="exact" w:val="423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0FA9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B5B0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047B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CAB2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9EF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P5 - Renewable energy utiliz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4E1CA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10294EEB" w14:textId="77777777" w:rsidTr="00B43681">
        <w:trPr>
          <w:trHeight w:hRule="exact" w:val="423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5993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2C4D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6565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BAA4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1FB80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CP6 - Solid waste dispos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325A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6775FE2C" w14:textId="77777777" w:rsidTr="00B43681">
        <w:trPr>
          <w:trHeight w:hRule="exact" w:val="401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5448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C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2702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nvironment</w:t>
            </w:r>
          </w:p>
          <w:p w14:paraId="7EF5F0E4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(26.6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761E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/>
                <w:sz w:val="21"/>
                <w:szCs w:val="21"/>
                <w:lang w:val="en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"/>
              </w:rPr>
              <w:t>Z</w:t>
            </w:r>
            <w:r>
              <w:rPr>
                <w:rFonts w:ascii="Times New Roman" w:hAnsi="Times New Roman"/>
                <w:sz w:val="21"/>
                <w:szCs w:val="21"/>
                <w:lang w:val="en"/>
              </w:rPr>
              <w:t xml:space="preserve"> (D5) = 14</w:t>
            </w:r>
          </w:p>
          <w:p w14:paraId="4DE487C1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8DBF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nvironmental livability (EL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B7F4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L1 - Land use and plann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2F8E62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0</w:t>
            </w:r>
          </w:p>
        </w:tc>
      </w:tr>
      <w:tr w:rsidR="00B43681" w14:paraId="6CA4B6D1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4BD2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9022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406C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4E91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0022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L2 - Architectural facade sty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FA5B4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9</w:t>
            </w:r>
          </w:p>
        </w:tc>
      </w:tr>
      <w:tr w:rsidR="00B43681" w14:paraId="78F2D4EA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6544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B23D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AF45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C12B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67B9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L3 - Green spaces and activity s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F9DB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69DEA1EE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F07E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DE16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C519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37B7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3EA4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L4 - Hydrographic n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09205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3B4BE8F5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718A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A904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E793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D295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8D4B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L5 - Natural landscape and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4401A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1</w:t>
            </w:r>
          </w:p>
        </w:tc>
      </w:tr>
      <w:tr w:rsidR="00B43681" w14:paraId="20345A50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4CBB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89EC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FE39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B645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5057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L6 - Historical relics and historical s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F9859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7</w:t>
            </w:r>
          </w:p>
        </w:tc>
      </w:tr>
      <w:tr w:rsidR="00B43681" w14:paraId="6A9E09E4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9699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44DA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3AEF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B6B5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25C3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EL7 - Humane landscap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7D7C9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7</w:t>
            </w:r>
          </w:p>
        </w:tc>
      </w:tr>
      <w:tr w:rsidR="00B43681" w14:paraId="3F6F7EAC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61C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A8D2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5D3E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/>
                <w:sz w:val="21"/>
                <w:szCs w:val="21"/>
                <w:lang w:val="en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"/>
              </w:rPr>
              <w:t>Z</w:t>
            </w:r>
            <w:r>
              <w:rPr>
                <w:rFonts w:ascii="Times New Roman" w:hAnsi="Times New Roman"/>
                <w:sz w:val="21"/>
                <w:szCs w:val="21"/>
                <w:lang w:val="en"/>
              </w:rPr>
              <w:t xml:space="preserve"> (D6) =12.6</w:t>
            </w:r>
          </w:p>
          <w:p w14:paraId="5D50253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1251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Indoor environmental quality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E9E43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EQ1 - Indoor pollutant indica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E3DBAF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 w:rsidR="00B43681" w14:paraId="3091B582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B6BD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6064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AC6F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F423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C7EE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EQ2 - Control of greenhouse gases (GHS) emission sour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BABE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1.7</w:t>
            </w:r>
          </w:p>
        </w:tc>
      </w:tr>
      <w:tr w:rsidR="00B43681" w14:paraId="1EC63B92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D15B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5FC8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45BC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160E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00BB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EQ3 - Adequate flesh 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F0883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7151EC56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8096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EC66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E70E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D2D32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BBF9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EQ4 - Environmental tobacco smoke 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2CBD1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1</w:t>
            </w:r>
          </w:p>
        </w:tc>
      </w:tr>
      <w:tr w:rsidR="00B43681" w14:paraId="2C24714B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4902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B448B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165A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4C93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8739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EQ5 - Indoor environmental quality manag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2BB5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1</w:t>
            </w:r>
          </w:p>
        </w:tc>
      </w:tr>
      <w:tr w:rsidR="00B43681" w14:paraId="1CC6877B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B24B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CA09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8A43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0C9B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17555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EQ6 - Reduction of light pollu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28935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6EF60FDE" w14:textId="77777777" w:rsidTr="00B43681">
        <w:trPr>
          <w:trHeight w:hRule="exact" w:val="401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482944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C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63D64A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Society</w:t>
            </w:r>
          </w:p>
          <w:p w14:paraId="6F20C4C0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(13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28DAEE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  <w:r>
              <w:rPr>
                <w:rFonts w:ascii="Times New Roman" w:hAnsi="Times New Roman"/>
                <w:sz w:val="21"/>
                <w:szCs w:val="21"/>
                <w:lang w:val="en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"/>
              </w:rPr>
              <w:t>Z</w:t>
            </w:r>
            <w:r>
              <w:rPr>
                <w:rFonts w:ascii="Times New Roman" w:hAnsi="Times New Roman"/>
                <w:sz w:val="21"/>
                <w:szCs w:val="21"/>
                <w:lang w:val="en"/>
              </w:rPr>
              <w:t xml:space="preserve"> (D7) = 13.3</w:t>
            </w:r>
          </w:p>
          <w:p w14:paraId="5563CCED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B99296" w14:textId="77777777" w:rsidR="00B43681" w:rsidRDefault="00B43681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Health and wellbeing (HW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39735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W1 - Acoustic comfo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09906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6659613D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CB9DEC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664B0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019AD1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9D0676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DC21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W2 - Thermal comf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BFBD7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053220AF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F454D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67F40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0A942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E278B3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D77B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W3 - Natural venti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792A9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0</w:t>
            </w:r>
          </w:p>
        </w:tc>
      </w:tr>
      <w:tr w:rsidR="00B43681" w14:paraId="3EAEC758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1C916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02B5E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08E2BE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EF509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47CB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W4 - Good daylighting and landsca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13EB0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2</w:t>
            </w:r>
          </w:p>
        </w:tc>
      </w:tr>
      <w:tr w:rsidR="00B43681" w14:paraId="4B238AF7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2259E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FD21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B16F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FCE96F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409CA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W5 - Exterior noise and air contam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84248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  <w:tr w:rsidR="00B43681" w14:paraId="5E9041DB" w14:textId="77777777" w:rsidTr="00B43681">
        <w:trPr>
          <w:trHeight w:hRule="exact" w:val="401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96F229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D4CCDD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3F615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C43528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2381BD7" w14:textId="77777777" w:rsidR="00B43681" w:rsidRDefault="00B436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W6 - Outdoor environmental qu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90FEEB" w14:textId="77777777" w:rsidR="00B43681" w:rsidRDefault="00B436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</w:tbl>
    <w:p w14:paraId="5F3B4925" w14:textId="77777777" w:rsidR="00B43681" w:rsidRDefault="00B43681" w:rsidP="00B43681">
      <w:pPr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00E979EB" w14:textId="77777777" w:rsidR="00B43681" w:rsidRDefault="00B43681" w:rsidP="00B43681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"/>
        </w:rPr>
        <w:sectPr w:rsidR="00B43681" w:rsidSect="00DD57DB">
          <w:pgSz w:w="16839" w:h="11907" w:orient="landscape"/>
          <w:pgMar w:top="1134" w:right="1899" w:bottom="1134" w:left="1899" w:header="851" w:footer="992" w:gutter="0"/>
          <w:cols w:space="425"/>
          <w:docGrid w:type="lines" w:linePitch="312"/>
        </w:sectPr>
      </w:pPr>
    </w:p>
    <w:p w14:paraId="62E4BACD" w14:textId="38E0D289" w:rsidR="00727070" w:rsidRPr="007F366A" w:rsidRDefault="008022C4" w:rsidP="00727070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</w:rPr>
      </w:pPr>
      <w:r>
        <w:rPr>
          <w:rFonts w:ascii="Times New Roman" w:hAnsi="Times New Roman"/>
          <w:b/>
          <w:sz w:val="24"/>
          <w:szCs w:val="24"/>
          <w:lang w:val="en"/>
        </w:rPr>
        <w:lastRenderedPageBreak/>
        <w:t>Table S4</w:t>
      </w:r>
      <w:r>
        <w:rPr>
          <w:rFonts w:ascii="Times New Roman" w:hAnsi="Times New Roman"/>
          <w:sz w:val="24"/>
          <w:szCs w:val="24"/>
          <w:lang w:val="en"/>
        </w:rPr>
        <w:t>.</w:t>
      </w:r>
      <w:r w:rsidR="00727070" w:rsidRPr="007F366A">
        <w:rPr>
          <w:rFonts w:ascii="Times New Roman" w:eastAsiaTheme="majorEastAsia" w:hAnsi="Times New Roman"/>
          <w:kern w:val="2"/>
        </w:rPr>
        <w:t xml:space="preserve"> Determination of credit points based </w:t>
      </w:r>
      <w:r w:rsidR="00727070" w:rsidRPr="007F366A">
        <w:rPr>
          <w:rFonts w:ascii="Times New Roman" w:eastAsiaTheme="majorEastAsia" w:hAnsi="Times New Roman" w:hint="eastAsia"/>
          <w:kern w:val="2"/>
        </w:rPr>
        <w:t>a</w:t>
      </w:r>
      <w:r w:rsidR="00727070" w:rsidRPr="007F366A">
        <w:rPr>
          <w:rFonts w:ascii="Times New Roman" w:eastAsiaTheme="majorEastAsia" w:hAnsi="Times New Roman"/>
          <w:kern w:val="2"/>
        </w:rPr>
        <w:t xml:space="preserve"> five-point scale. </w:t>
      </w:r>
    </w:p>
    <w:tbl>
      <w:tblPr>
        <w:tblStyle w:val="1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5528"/>
        <w:gridCol w:w="981"/>
      </w:tblGrid>
      <w:tr w:rsidR="00727070" w:rsidRPr="007F366A" w14:paraId="02D7F7E3" w14:textId="77777777" w:rsidTr="00385D2E"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DF2F3F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 xml:space="preserve">The second level index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248FD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The second–level judgement matrix: code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AF83B9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The third–level judgement matrix: code and index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5D2EC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C</w:t>
            </w:r>
            <w:r w:rsidRPr="007F366A">
              <w:rPr>
                <w:rFonts w:ascii="Times New Roman" w:hAnsi="Times New Roman" w:hint="eastAsia"/>
              </w:rPr>
              <w:t>redit</w:t>
            </w:r>
            <w:r w:rsidRPr="007F366A">
              <w:rPr>
                <w:rFonts w:ascii="Times New Roman" w:hAnsi="Times New Roman"/>
              </w:rPr>
              <w:t xml:space="preserve"> </w:t>
            </w:r>
            <w:r w:rsidRPr="007F366A">
              <w:rPr>
                <w:rFonts w:ascii="Times New Roman" w:hAnsi="Times New Roman" w:hint="eastAsia"/>
              </w:rPr>
              <w:t>point</w:t>
            </w:r>
            <w:r w:rsidRPr="007F366A">
              <w:rPr>
                <w:rFonts w:ascii="Times New Roman" w:hAnsi="Times New Roman"/>
              </w:rPr>
              <w:t>s (CP)</w:t>
            </w:r>
          </w:p>
        </w:tc>
      </w:tr>
      <w:tr w:rsidR="00727070" w:rsidRPr="007F366A" w14:paraId="74DE2994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324D7B69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366A">
              <w:rPr>
                <w:rFonts w:ascii="Times New Roman" w:hAnsi="Times New Roman" w:hint="eastAsia"/>
                <w:b/>
                <w:bCs/>
              </w:rPr>
              <w:t>W</w:t>
            </w:r>
            <w:r w:rsidRPr="007F366A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366A">
              <w:rPr>
                <w:rFonts w:ascii="Times New Roman" w:hAnsi="Times New Roman"/>
                <w:b/>
                <w:bCs/>
              </w:rPr>
              <w:t xml:space="preserve"> (D1) = 28.5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61842A9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D1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</w:tcPr>
          <w:p w14:paraId="26638DBF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Usage performance (U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</w:tcPr>
          <w:p w14:paraId="5441A18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28.51</w:t>
            </w:r>
          </w:p>
        </w:tc>
      </w:tr>
      <w:tr w:rsidR="00727070" w:rsidRPr="007F366A" w14:paraId="66B3CDDF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9EE10C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729A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66D64A81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1 - Plane adaptability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5F51858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43</w:t>
            </w:r>
          </w:p>
        </w:tc>
      </w:tr>
      <w:tr w:rsidR="00727070" w:rsidRPr="007F366A" w14:paraId="461C7994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AEDBF0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C723C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BB52D4A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2 - Intelligent facilities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097441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84</w:t>
            </w:r>
          </w:p>
        </w:tc>
      </w:tr>
      <w:tr w:rsidR="00727070" w:rsidRPr="007F366A" w14:paraId="492445D4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4D70FE5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D9C079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6B9A14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3 - Building decora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A6CC09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2.62</w:t>
            </w:r>
          </w:p>
        </w:tc>
      </w:tr>
      <w:tr w:rsidR="00727070" w:rsidRPr="007F366A" w14:paraId="497BE99F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F97B6F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5349F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8489A6F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4 - Sound insulation performa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459862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99</w:t>
            </w:r>
          </w:p>
        </w:tc>
      </w:tr>
      <w:tr w:rsidR="00727070" w:rsidRPr="007F366A" w14:paraId="28395EAE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1BE4AB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45DD3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F43AB4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5 - Equipment and facility convenie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20E435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58</w:t>
            </w:r>
          </w:p>
        </w:tc>
      </w:tr>
      <w:tr w:rsidR="00727070" w:rsidRPr="007F366A" w14:paraId="1B50EAB2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BF2148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0B28C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342960E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6 - Accessibility infrastructure and suitable for ag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27706E9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11</w:t>
            </w:r>
          </w:p>
        </w:tc>
      </w:tr>
      <w:tr w:rsidR="00727070" w:rsidRPr="007F366A" w14:paraId="7C1C539A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A485E2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51779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16642EE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7 - Transportation convenie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B22AB8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14</w:t>
            </w:r>
          </w:p>
        </w:tc>
      </w:tr>
      <w:tr w:rsidR="00727070" w:rsidRPr="007F366A" w14:paraId="6A19B588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65C0463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1C535F6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45802366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color w:val="000000"/>
              </w:rPr>
              <w:t>UP8 - Innovation technology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</w:tcPr>
          <w:p w14:paraId="5FDADB3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8</w:t>
            </w:r>
          </w:p>
        </w:tc>
      </w:tr>
      <w:tr w:rsidR="00727070" w:rsidRPr="007F366A" w14:paraId="0D37B62C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775624B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366A">
              <w:rPr>
                <w:rFonts w:ascii="Times New Roman" w:hAnsi="Times New Roman" w:hint="eastAsia"/>
                <w:b/>
                <w:bCs/>
              </w:rPr>
              <w:t>W</w:t>
            </w:r>
            <w:r w:rsidRPr="007F366A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366A">
              <w:rPr>
                <w:rFonts w:ascii="Times New Roman" w:hAnsi="Times New Roman"/>
                <w:b/>
                <w:bCs/>
              </w:rPr>
              <w:t xml:space="preserve"> (D2) = 26.5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3ECB08B9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D3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  <w:vAlign w:val="bottom"/>
          </w:tcPr>
          <w:p w14:paraId="0E1A7A73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Safety performance (S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  <w:vAlign w:val="bottom"/>
          </w:tcPr>
          <w:p w14:paraId="28D84E1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26.5</w:t>
            </w:r>
          </w:p>
        </w:tc>
      </w:tr>
      <w:tr w:rsidR="00727070" w:rsidRPr="007F366A" w14:paraId="47979201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2D54813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EDDC8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93297DD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SP1 - Structural bearing capacity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34F8CB2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77</w:t>
            </w:r>
          </w:p>
        </w:tc>
      </w:tr>
      <w:tr w:rsidR="00727070" w:rsidRPr="007F366A" w14:paraId="3CB21600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CC9189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C125B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31D15EB6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SP2 - Fire protection design of the existing build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482B358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72</w:t>
            </w:r>
          </w:p>
        </w:tc>
      </w:tr>
      <w:tr w:rsidR="00727070" w:rsidRPr="007F366A" w14:paraId="2A6C8B6C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702C52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5364F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A55C0E7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SP3 - Safety of gas and electrical equipment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46D6684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68</w:t>
            </w:r>
          </w:p>
        </w:tc>
      </w:tr>
      <w:tr w:rsidR="00727070" w:rsidRPr="007F366A" w14:paraId="08C2C144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212D773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434FA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9545964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SP4 - Daily security precautions 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33F63E5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1</w:t>
            </w:r>
          </w:p>
        </w:tc>
      </w:tr>
      <w:tr w:rsidR="00727070" w:rsidRPr="007F366A" w14:paraId="506D99E4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27CF48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BD493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3EAF8878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SP5 - Indoor pollutant indicator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6F133F3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28</w:t>
            </w:r>
          </w:p>
        </w:tc>
      </w:tr>
      <w:tr w:rsidR="00727070" w:rsidRPr="007F366A" w14:paraId="1C7CEA88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17B5A98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2F366B6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55C223F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SP6 - Carbon emissions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vAlign w:val="bottom"/>
          </w:tcPr>
          <w:p w14:paraId="13EA3EE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74</w:t>
            </w:r>
          </w:p>
        </w:tc>
      </w:tr>
      <w:tr w:rsidR="00727070" w:rsidRPr="007F366A" w14:paraId="22ECA3DA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7F3E347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366A">
              <w:rPr>
                <w:rFonts w:ascii="Times New Roman" w:hAnsi="Times New Roman" w:hint="eastAsia"/>
                <w:b/>
                <w:bCs/>
              </w:rPr>
              <w:t>W</w:t>
            </w:r>
            <w:r w:rsidRPr="007F366A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366A">
              <w:rPr>
                <w:rFonts w:ascii="Times New Roman" w:hAnsi="Times New Roman"/>
                <w:b/>
                <w:bCs/>
              </w:rPr>
              <w:t xml:space="preserve"> (D3) = 34.6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10701AB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 w:hint="eastAsia"/>
                <w:b/>
                <w:bCs/>
                <w:color w:val="000000"/>
              </w:rPr>
              <w:t>D</w:t>
            </w:r>
            <w:r w:rsidRPr="007F366A">
              <w:rPr>
                <w:rFonts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  <w:vAlign w:val="bottom"/>
          </w:tcPr>
          <w:p w14:paraId="37BCC13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Durability performance (D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  <w:vAlign w:val="bottom"/>
          </w:tcPr>
          <w:p w14:paraId="5F4CDDF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34.63</w:t>
            </w:r>
          </w:p>
        </w:tc>
      </w:tr>
      <w:tr w:rsidR="00727070" w:rsidRPr="007F366A" w14:paraId="31B92780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B56A87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8A38B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FADDF8E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DP1 - Structural engineering performance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3C660AC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28</w:t>
            </w:r>
          </w:p>
        </w:tc>
      </w:tr>
      <w:tr w:rsidR="00727070" w:rsidRPr="007F366A" w14:paraId="6A4D7210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272D28D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84F463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9A02E7E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DP2 - Underground waterproof engineer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012457E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5</w:t>
            </w:r>
          </w:p>
        </w:tc>
      </w:tr>
      <w:tr w:rsidR="00727070" w:rsidRPr="007F366A" w14:paraId="17112AA0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81DC9A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CDB19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13227786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DP3 - Water-proof and moisture-proof of the room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2C5013B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8</w:t>
            </w:r>
          </w:p>
        </w:tc>
      </w:tr>
      <w:tr w:rsidR="00727070" w:rsidRPr="007F366A" w14:paraId="46E5B95D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89CF91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0DC83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0C5E6E6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DP4 - Roof waterproof construction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7338035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62</w:t>
            </w:r>
          </w:p>
        </w:tc>
      </w:tr>
      <w:tr w:rsidR="00727070" w:rsidRPr="007F366A" w14:paraId="4FBF214E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7604EFA3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6A2BA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219DE8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 xml:space="preserve">DP5 - Convenience of interior decoration 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557A4BE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95</w:t>
            </w:r>
          </w:p>
        </w:tc>
      </w:tr>
      <w:tr w:rsidR="00727070" w:rsidRPr="007F366A" w14:paraId="4F4E8D67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726D8A3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5D75B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6F79DDCC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DP6 - Pipeline engineer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313EBFB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6</w:t>
            </w:r>
          </w:p>
        </w:tc>
      </w:tr>
      <w:tr w:rsidR="00727070" w:rsidRPr="007F366A" w14:paraId="18497D21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39376C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41237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CF9436D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DP7 - Plant engineer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719C67D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</w:t>
            </w:r>
          </w:p>
        </w:tc>
      </w:tr>
      <w:tr w:rsidR="00727070" w:rsidRPr="007F366A" w14:paraId="6DB698E6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5652079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23F948C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2D6AB55E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DP8 - Doors and windows performance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vAlign w:val="bottom"/>
          </w:tcPr>
          <w:p w14:paraId="71BCA94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24</w:t>
            </w:r>
          </w:p>
        </w:tc>
      </w:tr>
      <w:tr w:rsidR="00727070" w:rsidRPr="007F366A" w14:paraId="2B12B89E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1114B1D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366A">
              <w:rPr>
                <w:rFonts w:ascii="Times New Roman" w:hAnsi="Times New Roman" w:hint="eastAsia"/>
                <w:b/>
                <w:bCs/>
              </w:rPr>
              <w:t>W</w:t>
            </w:r>
            <w:r w:rsidRPr="007F366A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366A">
              <w:rPr>
                <w:rFonts w:ascii="Times New Roman" w:hAnsi="Times New Roman"/>
                <w:b/>
                <w:bCs/>
              </w:rPr>
              <w:t xml:space="preserve"> (D4) = 24.45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61F7F39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D4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</w:tcPr>
          <w:p w14:paraId="00493B02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Economic performance (EC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</w:tcPr>
          <w:p w14:paraId="146969F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24.45</w:t>
            </w:r>
          </w:p>
        </w:tc>
      </w:tr>
      <w:tr w:rsidR="00727070" w:rsidRPr="007F366A" w14:paraId="3A9CFE91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8415AB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4248A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5FE9A8D2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CP1 - Energy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21FE7A0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5</w:t>
            </w:r>
          </w:p>
        </w:tc>
      </w:tr>
      <w:tr w:rsidR="00727070" w:rsidRPr="007F366A" w14:paraId="16916745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3DEE33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BF3CA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B858DD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CP2 - Water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3D9EF7B3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24</w:t>
            </w:r>
          </w:p>
        </w:tc>
      </w:tr>
      <w:tr w:rsidR="00727070" w:rsidRPr="007F366A" w14:paraId="3DF20E47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333825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1CB10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9C13150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CP3 - Land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138DB1F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61</w:t>
            </w:r>
          </w:p>
        </w:tc>
      </w:tr>
      <w:tr w:rsidR="00727070" w:rsidRPr="007F366A" w14:paraId="4813D6D8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A1A8BB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6DCD3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0A6738AA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CP4 - Material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34F5784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82</w:t>
            </w:r>
          </w:p>
        </w:tc>
      </w:tr>
      <w:tr w:rsidR="00727070" w:rsidRPr="007F366A" w14:paraId="2F33F063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C25E5E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F182B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102FADD9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CP5 - Renewable energy utilization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102D26B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11</w:t>
            </w:r>
          </w:p>
        </w:tc>
      </w:tr>
      <w:tr w:rsidR="00727070" w:rsidRPr="007F366A" w14:paraId="2E1068EB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7699C3A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03F2E423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1826D4E1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CP6 - Solid waste disposal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vAlign w:val="bottom"/>
          </w:tcPr>
          <w:p w14:paraId="24C17E2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2</w:t>
            </w:r>
          </w:p>
        </w:tc>
      </w:tr>
      <w:tr w:rsidR="00727070" w:rsidRPr="007F366A" w14:paraId="35CDB319" w14:textId="77777777" w:rsidTr="00385D2E">
        <w:tc>
          <w:tcPr>
            <w:tcW w:w="1843" w:type="dxa"/>
            <w:tcBorders>
              <w:top w:val="single" w:sz="6" w:space="0" w:color="auto"/>
            </w:tcBorders>
          </w:tcPr>
          <w:p w14:paraId="4695CA4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366A">
              <w:rPr>
                <w:rFonts w:ascii="Times New Roman" w:hAnsi="Times New Roman" w:hint="eastAsia"/>
                <w:b/>
                <w:bCs/>
              </w:rPr>
              <w:t>W</w:t>
            </w:r>
            <w:r w:rsidRPr="007F366A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366A">
              <w:rPr>
                <w:rFonts w:ascii="Times New Roman" w:hAnsi="Times New Roman"/>
                <w:b/>
                <w:bCs/>
              </w:rPr>
              <w:t xml:space="preserve"> (D5) = 26.69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B7EB80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 w:hint="eastAsia"/>
                <w:b/>
                <w:bCs/>
                <w:color w:val="000000"/>
              </w:rPr>
              <w:t>D</w:t>
            </w:r>
            <w:r w:rsidRPr="007F366A">
              <w:rPr>
                <w:rFonts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5528" w:type="dxa"/>
            <w:tcBorders>
              <w:top w:val="single" w:sz="6" w:space="0" w:color="auto"/>
            </w:tcBorders>
            <w:vAlign w:val="bottom"/>
          </w:tcPr>
          <w:p w14:paraId="4766A608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Environmental livability (EL)</w:t>
            </w:r>
          </w:p>
        </w:tc>
        <w:tc>
          <w:tcPr>
            <w:tcW w:w="981" w:type="dxa"/>
            <w:tcBorders>
              <w:top w:val="single" w:sz="6" w:space="0" w:color="auto"/>
            </w:tcBorders>
            <w:vAlign w:val="bottom"/>
          </w:tcPr>
          <w:p w14:paraId="47FC517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26.69</w:t>
            </w:r>
          </w:p>
        </w:tc>
      </w:tr>
      <w:tr w:rsidR="00727070" w:rsidRPr="007F366A" w14:paraId="786101BE" w14:textId="77777777" w:rsidTr="00385D2E">
        <w:tc>
          <w:tcPr>
            <w:tcW w:w="1843" w:type="dxa"/>
          </w:tcPr>
          <w:p w14:paraId="2F5C856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0B76603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5754EBE0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L1 - Land use and planning</w:t>
            </w:r>
          </w:p>
        </w:tc>
        <w:tc>
          <w:tcPr>
            <w:tcW w:w="981" w:type="dxa"/>
            <w:vAlign w:val="bottom"/>
          </w:tcPr>
          <w:p w14:paraId="6FE9D36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78</w:t>
            </w:r>
          </w:p>
        </w:tc>
      </w:tr>
      <w:tr w:rsidR="00727070" w:rsidRPr="007F366A" w14:paraId="1D6CFDA7" w14:textId="77777777" w:rsidTr="00385D2E">
        <w:tc>
          <w:tcPr>
            <w:tcW w:w="1843" w:type="dxa"/>
          </w:tcPr>
          <w:p w14:paraId="3C8CCDA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00BB8F9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367F4AC0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L2 - Architectural facade style</w:t>
            </w:r>
          </w:p>
        </w:tc>
        <w:tc>
          <w:tcPr>
            <w:tcW w:w="981" w:type="dxa"/>
            <w:vAlign w:val="bottom"/>
          </w:tcPr>
          <w:p w14:paraId="4C636D8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59</w:t>
            </w:r>
          </w:p>
        </w:tc>
      </w:tr>
      <w:tr w:rsidR="00727070" w:rsidRPr="007F366A" w14:paraId="7BF39D2B" w14:textId="77777777" w:rsidTr="00385D2E">
        <w:tc>
          <w:tcPr>
            <w:tcW w:w="1843" w:type="dxa"/>
          </w:tcPr>
          <w:p w14:paraId="794BB8F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69030E7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354F542F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L3 - Green spaces and activity site</w:t>
            </w:r>
          </w:p>
        </w:tc>
        <w:tc>
          <w:tcPr>
            <w:tcW w:w="981" w:type="dxa"/>
            <w:vAlign w:val="bottom"/>
          </w:tcPr>
          <w:p w14:paraId="3F5D5E33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42</w:t>
            </w:r>
          </w:p>
        </w:tc>
      </w:tr>
      <w:tr w:rsidR="00727070" w:rsidRPr="007F366A" w14:paraId="00C3B16B" w14:textId="77777777" w:rsidTr="00385D2E">
        <w:tc>
          <w:tcPr>
            <w:tcW w:w="1843" w:type="dxa"/>
          </w:tcPr>
          <w:p w14:paraId="4BE1883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26344B5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3F3A8DB6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L4 - Hydrographic net</w:t>
            </w:r>
          </w:p>
        </w:tc>
        <w:tc>
          <w:tcPr>
            <w:tcW w:w="981" w:type="dxa"/>
            <w:vAlign w:val="bottom"/>
          </w:tcPr>
          <w:p w14:paraId="445B61C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4</w:t>
            </w:r>
          </w:p>
        </w:tc>
      </w:tr>
      <w:tr w:rsidR="00727070" w:rsidRPr="007F366A" w14:paraId="163B0D90" w14:textId="77777777" w:rsidTr="00385D2E">
        <w:tc>
          <w:tcPr>
            <w:tcW w:w="1843" w:type="dxa"/>
          </w:tcPr>
          <w:p w14:paraId="6E7A155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5C91585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4EF5D2CC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L5 - Natural landscape and diversity</w:t>
            </w:r>
          </w:p>
        </w:tc>
        <w:tc>
          <w:tcPr>
            <w:tcW w:w="981" w:type="dxa"/>
            <w:vAlign w:val="bottom"/>
          </w:tcPr>
          <w:p w14:paraId="47A4BED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96</w:t>
            </w:r>
          </w:p>
        </w:tc>
      </w:tr>
      <w:tr w:rsidR="00727070" w:rsidRPr="007F366A" w14:paraId="4EE8F965" w14:textId="77777777" w:rsidTr="00385D2E">
        <w:tc>
          <w:tcPr>
            <w:tcW w:w="1843" w:type="dxa"/>
            <w:tcBorders>
              <w:bottom w:val="nil"/>
            </w:tcBorders>
          </w:tcPr>
          <w:p w14:paraId="728408A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E4CE97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bottom w:val="nil"/>
            </w:tcBorders>
            <w:vAlign w:val="bottom"/>
          </w:tcPr>
          <w:p w14:paraId="77A5BC11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L6 - Historical relics and historical sites</w:t>
            </w:r>
          </w:p>
        </w:tc>
        <w:tc>
          <w:tcPr>
            <w:tcW w:w="981" w:type="dxa"/>
            <w:tcBorders>
              <w:bottom w:val="nil"/>
            </w:tcBorders>
            <w:vAlign w:val="bottom"/>
          </w:tcPr>
          <w:p w14:paraId="2C2CD4B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28</w:t>
            </w:r>
          </w:p>
        </w:tc>
      </w:tr>
      <w:tr w:rsidR="00727070" w:rsidRPr="007F366A" w14:paraId="243BB7F7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5AB4892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5AFDB75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526F6437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EL7 - Humane landscapes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vAlign w:val="bottom"/>
          </w:tcPr>
          <w:p w14:paraId="1664632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32</w:t>
            </w:r>
          </w:p>
        </w:tc>
      </w:tr>
      <w:tr w:rsidR="00727070" w:rsidRPr="007F366A" w14:paraId="09F1FDB6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220D437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366A">
              <w:rPr>
                <w:rFonts w:ascii="Times New Roman" w:hAnsi="Times New Roman" w:hint="eastAsia"/>
                <w:b/>
                <w:bCs/>
              </w:rPr>
              <w:t>W</w:t>
            </w:r>
            <w:r w:rsidRPr="007F366A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366A">
              <w:rPr>
                <w:rFonts w:ascii="Times New Roman" w:hAnsi="Times New Roman"/>
                <w:b/>
                <w:bCs/>
              </w:rPr>
              <w:t xml:space="preserve"> (D6) =24.06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71E10F2E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366A">
              <w:rPr>
                <w:rFonts w:ascii="Times New Roman" w:hAnsi="Times New Roman" w:hint="eastAsia"/>
                <w:b/>
                <w:bCs/>
              </w:rPr>
              <w:t>D</w:t>
            </w:r>
            <w:r w:rsidRPr="007F366A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  <w:vAlign w:val="bottom"/>
          </w:tcPr>
          <w:p w14:paraId="62103C56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7F366A">
              <w:rPr>
                <w:rFonts w:ascii="Times New Roman" w:hAnsi="Times New Roman"/>
                <w:b/>
                <w:bCs/>
                <w:color w:val="000000"/>
              </w:rPr>
              <w:t>Indoor environmental quality (IEQ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  <w:vAlign w:val="bottom"/>
          </w:tcPr>
          <w:p w14:paraId="23E7AD59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366A">
              <w:rPr>
                <w:rFonts w:ascii="Times New Roman" w:hAnsi="Times New Roman"/>
                <w:b/>
                <w:bCs/>
              </w:rPr>
              <w:t>24.06</w:t>
            </w:r>
          </w:p>
        </w:tc>
      </w:tr>
      <w:tr w:rsidR="00727070" w:rsidRPr="007F366A" w14:paraId="73F4C60D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239EE27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61F32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5B9DA70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IEQ1 - Indoor pollutant indicator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05FDC82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8</w:t>
            </w:r>
          </w:p>
        </w:tc>
      </w:tr>
      <w:tr w:rsidR="00727070" w:rsidRPr="007F366A" w14:paraId="280D9FF2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05ED5E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4128C8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5BC65207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IEQ2 - Control of greenhouse gases (GHS) emission source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6245BA6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3.14</w:t>
            </w:r>
          </w:p>
        </w:tc>
      </w:tr>
      <w:tr w:rsidR="00727070" w:rsidRPr="007F366A" w14:paraId="0BB77684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2DBDD12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0E38AF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AA17827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IEQ3 - Adequate flesh air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2F8B3D3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25</w:t>
            </w:r>
          </w:p>
        </w:tc>
      </w:tr>
      <w:tr w:rsidR="00727070" w:rsidRPr="007F366A" w14:paraId="50BC881A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84A672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63AAF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FA2AC3B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IEQ4 - Environmental tobacco smoke control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1EB63FD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11</w:t>
            </w:r>
          </w:p>
        </w:tc>
      </w:tr>
      <w:tr w:rsidR="00727070" w:rsidRPr="007F366A" w14:paraId="708E070D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BBE3B9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00EA2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A2362A2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IEQ5 - Indoor environmental quality management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bottom"/>
          </w:tcPr>
          <w:p w14:paraId="4A8BCEEC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02</w:t>
            </w:r>
          </w:p>
        </w:tc>
      </w:tr>
      <w:tr w:rsidR="00727070" w:rsidRPr="007F366A" w14:paraId="584C0D83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13B17D5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1B21BFE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78CAF5B3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IEQ6 - Reduction of light pollution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  <w:vAlign w:val="bottom"/>
          </w:tcPr>
          <w:p w14:paraId="1D40C18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16</w:t>
            </w:r>
          </w:p>
        </w:tc>
      </w:tr>
      <w:tr w:rsidR="00727070" w:rsidRPr="007F366A" w14:paraId="7EAA980F" w14:textId="77777777" w:rsidTr="00385D2E">
        <w:tc>
          <w:tcPr>
            <w:tcW w:w="1843" w:type="dxa"/>
            <w:tcBorders>
              <w:top w:val="single" w:sz="6" w:space="0" w:color="auto"/>
            </w:tcBorders>
          </w:tcPr>
          <w:p w14:paraId="78AF356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366A">
              <w:rPr>
                <w:rFonts w:ascii="Times New Roman" w:hAnsi="Times New Roman" w:hint="eastAsia"/>
                <w:b/>
                <w:bCs/>
              </w:rPr>
              <w:t>W</w:t>
            </w:r>
            <w:r w:rsidRPr="007F366A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366A">
              <w:rPr>
                <w:rFonts w:ascii="Times New Roman" w:hAnsi="Times New Roman"/>
                <w:b/>
                <w:bCs/>
              </w:rPr>
              <w:t xml:space="preserve"> (D7) = 25.38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4A08FF3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366A">
              <w:rPr>
                <w:rFonts w:ascii="Times New Roman" w:hAnsi="Times New Roman"/>
                <w:b/>
                <w:bCs/>
              </w:rPr>
              <w:t>D7</w:t>
            </w:r>
          </w:p>
        </w:tc>
        <w:tc>
          <w:tcPr>
            <w:tcW w:w="5528" w:type="dxa"/>
            <w:tcBorders>
              <w:top w:val="single" w:sz="6" w:space="0" w:color="auto"/>
            </w:tcBorders>
            <w:vAlign w:val="bottom"/>
          </w:tcPr>
          <w:p w14:paraId="4EBF4DE5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F366A">
              <w:rPr>
                <w:rFonts w:ascii="Times New Roman" w:hAnsi="Times New Roman"/>
                <w:b/>
                <w:bCs/>
              </w:rPr>
              <w:t>Health and wellbeing (HW)</w:t>
            </w:r>
          </w:p>
        </w:tc>
        <w:tc>
          <w:tcPr>
            <w:tcW w:w="981" w:type="dxa"/>
            <w:tcBorders>
              <w:top w:val="single" w:sz="6" w:space="0" w:color="auto"/>
            </w:tcBorders>
            <w:vAlign w:val="bottom"/>
          </w:tcPr>
          <w:p w14:paraId="1C1C245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366A">
              <w:rPr>
                <w:rFonts w:ascii="Times New Roman" w:hAnsi="Times New Roman"/>
                <w:b/>
                <w:bCs/>
              </w:rPr>
              <w:t>25.38</w:t>
            </w:r>
          </w:p>
        </w:tc>
      </w:tr>
      <w:tr w:rsidR="00727070" w:rsidRPr="007F366A" w14:paraId="3DE9A79C" w14:textId="77777777" w:rsidTr="00385D2E">
        <w:tc>
          <w:tcPr>
            <w:tcW w:w="1843" w:type="dxa"/>
          </w:tcPr>
          <w:p w14:paraId="719866B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7EA970A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45532EA7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HW1 - Acoustic comfort</w:t>
            </w:r>
          </w:p>
        </w:tc>
        <w:tc>
          <w:tcPr>
            <w:tcW w:w="981" w:type="dxa"/>
            <w:vAlign w:val="bottom"/>
          </w:tcPr>
          <w:p w14:paraId="233185E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25</w:t>
            </w:r>
          </w:p>
        </w:tc>
      </w:tr>
      <w:tr w:rsidR="00727070" w:rsidRPr="007F366A" w14:paraId="737FB8A6" w14:textId="77777777" w:rsidTr="00385D2E">
        <w:tc>
          <w:tcPr>
            <w:tcW w:w="1843" w:type="dxa"/>
          </w:tcPr>
          <w:p w14:paraId="47CFDF37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0CB32F2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5123B8EA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HW2 - Thermal comfort</w:t>
            </w:r>
          </w:p>
        </w:tc>
        <w:tc>
          <w:tcPr>
            <w:tcW w:w="981" w:type="dxa"/>
            <w:vAlign w:val="bottom"/>
          </w:tcPr>
          <w:p w14:paraId="6279BE20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11</w:t>
            </w:r>
          </w:p>
        </w:tc>
      </w:tr>
      <w:tr w:rsidR="00727070" w:rsidRPr="007F366A" w14:paraId="1B41B61E" w14:textId="77777777" w:rsidTr="00385D2E">
        <w:tc>
          <w:tcPr>
            <w:tcW w:w="1843" w:type="dxa"/>
          </w:tcPr>
          <w:p w14:paraId="05DBAF2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57DAD536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0132705B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HW3 - Natural ventilation</w:t>
            </w:r>
          </w:p>
        </w:tc>
        <w:tc>
          <w:tcPr>
            <w:tcW w:w="981" w:type="dxa"/>
            <w:vAlign w:val="bottom"/>
          </w:tcPr>
          <w:p w14:paraId="070D1094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02</w:t>
            </w:r>
          </w:p>
        </w:tc>
      </w:tr>
      <w:tr w:rsidR="00727070" w:rsidRPr="007F366A" w14:paraId="31BF7E85" w14:textId="77777777" w:rsidTr="00385D2E">
        <w:tc>
          <w:tcPr>
            <w:tcW w:w="1843" w:type="dxa"/>
          </w:tcPr>
          <w:p w14:paraId="42F44C4A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311F9B99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24A0FD2C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HW4 - Good daylighting and landscape</w:t>
            </w:r>
          </w:p>
        </w:tc>
        <w:tc>
          <w:tcPr>
            <w:tcW w:w="981" w:type="dxa"/>
            <w:vAlign w:val="bottom"/>
          </w:tcPr>
          <w:p w14:paraId="4F1D4A7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16</w:t>
            </w:r>
          </w:p>
        </w:tc>
      </w:tr>
      <w:tr w:rsidR="00727070" w:rsidRPr="007F366A" w14:paraId="436FB52E" w14:textId="77777777" w:rsidTr="00385D2E">
        <w:tc>
          <w:tcPr>
            <w:tcW w:w="1843" w:type="dxa"/>
          </w:tcPr>
          <w:p w14:paraId="1A657761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41A18D85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6DBEF384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HW5 - Exterior noise and air contamination</w:t>
            </w:r>
          </w:p>
        </w:tc>
        <w:tc>
          <w:tcPr>
            <w:tcW w:w="981" w:type="dxa"/>
            <w:vAlign w:val="bottom"/>
          </w:tcPr>
          <w:p w14:paraId="519104BD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49</w:t>
            </w:r>
          </w:p>
        </w:tc>
      </w:tr>
      <w:tr w:rsidR="00727070" w:rsidRPr="007F366A" w14:paraId="6AD1ADAE" w14:textId="77777777" w:rsidTr="00385D2E">
        <w:tc>
          <w:tcPr>
            <w:tcW w:w="1843" w:type="dxa"/>
          </w:tcPr>
          <w:p w14:paraId="2F867C7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55623B32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3485D611" w14:textId="77777777" w:rsidR="00727070" w:rsidRPr="007F366A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7F366A">
              <w:rPr>
                <w:rFonts w:ascii="Times New Roman" w:hAnsi="Times New Roman"/>
                <w:color w:val="000000"/>
              </w:rPr>
              <w:t>HW6 - Outdoor environmental quality</w:t>
            </w:r>
          </w:p>
        </w:tc>
        <w:tc>
          <w:tcPr>
            <w:tcW w:w="981" w:type="dxa"/>
            <w:vAlign w:val="bottom"/>
          </w:tcPr>
          <w:p w14:paraId="0D72090B" w14:textId="77777777" w:rsidR="00727070" w:rsidRPr="007F366A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366A">
              <w:rPr>
                <w:rFonts w:ascii="Times New Roman" w:hAnsi="Times New Roman"/>
              </w:rPr>
              <w:t>4.35</w:t>
            </w:r>
          </w:p>
        </w:tc>
      </w:tr>
    </w:tbl>
    <w:p w14:paraId="25E4ACC8" w14:textId="77777777" w:rsidR="00FD4DE0" w:rsidRDefault="00FD4DE0" w:rsidP="00727070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b/>
          <w:bCs/>
          <w:kern w:val="2"/>
        </w:rPr>
        <w:sectPr w:rsidR="00FD4DE0" w:rsidSect="00DD57DB">
          <w:pgSz w:w="11907" w:h="16839"/>
          <w:pgMar w:top="1899" w:right="1134" w:bottom="1899" w:left="1134" w:header="851" w:footer="992" w:gutter="0"/>
          <w:cols w:space="425"/>
          <w:docGrid w:type="lines" w:linePitch="312"/>
        </w:sectPr>
      </w:pPr>
    </w:p>
    <w:p w14:paraId="1DC94F19" w14:textId="5460DB9A" w:rsidR="00727070" w:rsidRPr="007F486B" w:rsidRDefault="008022C4" w:rsidP="00727070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</w:rPr>
      </w:pPr>
      <w:r w:rsidRPr="007F486B">
        <w:rPr>
          <w:rFonts w:ascii="Times New Roman" w:eastAsiaTheme="majorEastAsia" w:hAnsi="Times New Roman"/>
          <w:b/>
          <w:bCs/>
          <w:kern w:val="2"/>
        </w:rPr>
        <w:lastRenderedPageBreak/>
        <w:t>T</w:t>
      </w:r>
      <w:r w:rsidRPr="007F486B">
        <w:rPr>
          <w:rFonts w:ascii="Times New Roman" w:eastAsiaTheme="majorEastAsia" w:hAnsi="Times New Roman" w:hint="eastAsia"/>
          <w:b/>
          <w:bCs/>
          <w:kern w:val="2"/>
        </w:rPr>
        <w:t>able</w:t>
      </w:r>
      <w:r w:rsidRPr="007F486B">
        <w:rPr>
          <w:rFonts w:ascii="Times New Roman" w:eastAsiaTheme="majorEastAsia" w:hAnsi="Times New Roman"/>
          <w:b/>
          <w:bCs/>
          <w:kern w:val="2"/>
        </w:rPr>
        <w:t xml:space="preserve"> S5</w:t>
      </w:r>
      <w:r w:rsidR="001C355A" w:rsidRPr="007F486B">
        <w:rPr>
          <w:rFonts w:ascii="Times New Roman" w:eastAsiaTheme="majorEastAsia" w:hAnsi="Times New Roman"/>
          <w:b/>
          <w:bCs/>
          <w:kern w:val="2"/>
        </w:rPr>
        <w:t>.</w:t>
      </w:r>
      <w:r w:rsidR="00727070" w:rsidRPr="007F486B">
        <w:rPr>
          <w:rFonts w:ascii="Times New Roman" w:eastAsiaTheme="majorEastAsia" w:hAnsi="Times New Roman"/>
          <w:kern w:val="2"/>
        </w:rPr>
        <w:t xml:space="preserve"> Hierarchical matrix </w:t>
      </w:r>
      <w:r w:rsidR="00E95B15" w:rsidRPr="007F486B">
        <w:rPr>
          <w:rFonts w:ascii="Times New Roman" w:eastAsiaTheme="majorEastAsia" w:hAnsi="Times New Roman"/>
          <w:kern w:val="2"/>
        </w:rPr>
        <w:t>for</w:t>
      </w:r>
      <w:r w:rsidR="00727070" w:rsidRPr="007F486B">
        <w:rPr>
          <w:rFonts w:ascii="Times New Roman" w:eastAsiaTheme="majorEastAsia" w:hAnsi="Times New Roman"/>
          <w:kern w:val="2"/>
        </w:rPr>
        <w:t xml:space="preserve"> the performance assessment of teaching buildings </w:t>
      </w:r>
      <w:r w:rsidR="00E95B15" w:rsidRPr="007F486B">
        <w:rPr>
          <w:rFonts w:ascii="Times New Roman" w:eastAsiaTheme="majorEastAsia" w:hAnsi="Times New Roman"/>
          <w:kern w:val="2"/>
        </w:rPr>
        <w:t>of</w:t>
      </w:r>
      <w:r w:rsidR="00727070" w:rsidRPr="007F486B">
        <w:rPr>
          <w:rFonts w:ascii="Times New Roman" w:eastAsiaTheme="majorEastAsia" w:hAnsi="Times New Roman"/>
          <w:kern w:val="2"/>
        </w:rPr>
        <w:t xml:space="preserve"> a middle school in Taiyuan, Shanxi Province, China.</w:t>
      </w:r>
      <w:bookmarkStart w:id="63" w:name="_Hlk150243449"/>
    </w:p>
    <w:tbl>
      <w:tblPr>
        <w:tblStyle w:val="1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5528"/>
        <w:gridCol w:w="981"/>
      </w:tblGrid>
      <w:tr w:rsidR="007F486B" w:rsidRPr="007F486B" w14:paraId="006C64C9" w14:textId="77777777" w:rsidTr="00385D2E"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EC215C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bookmarkStart w:id="64" w:name="_Hlk150247457"/>
            <w:r w:rsidRPr="007F486B">
              <w:rPr>
                <w:rFonts w:ascii="Times New Roman" w:hAnsi="Times New Roman"/>
              </w:rPr>
              <w:t xml:space="preserve">The second level index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C8B7DD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The two–level judgement matrix: code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42734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The third–level judgement matrix: code and index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4D240A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C</w:t>
            </w:r>
            <w:r w:rsidRPr="007F486B">
              <w:rPr>
                <w:rFonts w:ascii="Times New Roman" w:hAnsi="Times New Roman" w:hint="eastAsia"/>
              </w:rPr>
              <w:t>redit</w:t>
            </w:r>
            <w:r w:rsidRPr="007F486B">
              <w:rPr>
                <w:rFonts w:ascii="Times New Roman" w:hAnsi="Times New Roman"/>
              </w:rPr>
              <w:t xml:space="preserve"> </w:t>
            </w:r>
            <w:r w:rsidRPr="007F486B">
              <w:rPr>
                <w:rFonts w:ascii="Times New Roman" w:hAnsi="Times New Roman" w:hint="eastAsia"/>
              </w:rPr>
              <w:t>point</w:t>
            </w:r>
            <w:r w:rsidRPr="007F486B">
              <w:rPr>
                <w:rFonts w:ascii="Times New Roman" w:hAnsi="Times New Roman"/>
              </w:rPr>
              <w:t xml:space="preserve"> (CP)</w:t>
            </w:r>
          </w:p>
        </w:tc>
      </w:tr>
      <w:tr w:rsidR="007F486B" w:rsidRPr="007F486B" w14:paraId="1D1F2227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59631BA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486B">
              <w:rPr>
                <w:rFonts w:ascii="Times New Roman" w:hAnsi="Times New Roman" w:hint="eastAsia"/>
                <w:b/>
                <w:bCs/>
              </w:rPr>
              <w:t>W</w:t>
            </w:r>
            <w:r w:rsidRPr="007F486B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486B">
              <w:rPr>
                <w:rFonts w:ascii="Times New Roman" w:hAnsi="Times New Roman"/>
                <w:b/>
                <w:bCs/>
              </w:rPr>
              <w:t xml:space="preserve"> (D1) = 15.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4A27DA9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D1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</w:tcPr>
          <w:p w14:paraId="75F89AE7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Usage performance (U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</w:tcPr>
          <w:p w14:paraId="5D5B92E4" w14:textId="193BD5D3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13.</w:t>
            </w:r>
            <w:r w:rsidR="00FB51EE" w:rsidRPr="007F486B">
              <w:rPr>
                <w:rFonts w:ascii="Times New Roman" w:hAnsi="Times New Roman"/>
                <w:b/>
                <w:bCs/>
              </w:rPr>
              <w:t>6</w:t>
            </w:r>
          </w:p>
        </w:tc>
      </w:tr>
      <w:tr w:rsidR="007F486B" w:rsidRPr="007F486B" w14:paraId="0CF810FE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4E6DE62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65" w:name="_Hlk147762222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23DBB5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1FB091A9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1 - Plane adaptability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3D0D13E" w14:textId="4B5C8270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FB51EE" w:rsidRPr="007F486B">
              <w:t>7</w:t>
            </w:r>
          </w:p>
        </w:tc>
      </w:tr>
      <w:tr w:rsidR="007F486B" w:rsidRPr="007F486B" w14:paraId="0BFB05B9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23B08F1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6EC67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FBFA966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2 - Intelligent facilities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6D2B1C7" w14:textId="5720852A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FB51EE" w:rsidRPr="007F486B">
              <w:t>8</w:t>
            </w:r>
          </w:p>
        </w:tc>
      </w:tr>
      <w:tr w:rsidR="007F486B" w:rsidRPr="007F486B" w14:paraId="44853101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817495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66A01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C17B539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3 - Building decora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49007BA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2</w:t>
            </w:r>
          </w:p>
        </w:tc>
      </w:tr>
      <w:tr w:rsidR="007F486B" w:rsidRPr="007F486B" w14:paraId="13E1B572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44B5C35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12A6A3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28F7522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4 - Sound insulation performa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48D82DB" w14:textId="08883A99" w:rsidR="00727070" w:rsidRPr="007F486B" w:rsidRDefault="00FB51EE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9</w:t>
            </w:r>
          </w:p>
        </w:tc>
      </w:tr>
      <w:tr w:rsidR="007F486B" w:rsidRPr="007F486B" w14:paraId="7BA0F84F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54FA9E7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9F3DF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5117E4D2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5 - Equipment and facility convenie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CB234D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7</w:t>
            </w:r>
          </w:p>
        </w:tc>
      </w:tr>
      <w:tr w:rsidR="007F486B" w:rsidRPr="007F486B" w14:paraId="1287FFF3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962EC5A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122A1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3AE47AD5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6 - Accessibility infrastructure and suitable for ag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A49211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5</w:t>
            </w:r>
          </w:p>
        </w:tc>
      </w:tr>
      <w:tr w:rsidR="007F486B" w:rsidRPr="007F486B" w14:paraId="16A1C10D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672B96A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3FCA75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C46D81F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7 - Transportation convenie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4DE1393" w14:textId="63CC639D" w:rsidR="00727070" w:rsidRPr="007F486B" w:rsidRDefault="00FB51EE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7</w:t>
            </w:r>
          </w:p>
        </w:tc>
      </w:tr>
      <w:tr w:rsidR="007F486B" w:rsidRPr="007F486B" w14:paraId="51FAC762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5677D09C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4D8AD60D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62428158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UP8 - Innovation technology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</w:tcPr>
          <w:p w14:paraId="2C68F7E5" w14:textId="233CC56C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</w:t>
            </w:r>
            <w:r w:rsidR="00FB51EE" w:rsidRPr="007F486B">
              <w:t>1</w:t>
            </w:r>
          </w:p>
        </w:tc>
      </w:tr>
      <w:bookmarkEnd w:id="65"/>
      <w:tr w:rsidR="007F486B" w:rsidRPr="007F486B" w14:paraId="399FE5AD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1CBFE77A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486B">
              <w:rPr>
                <w:rFonts w:ascii="Times New Roman" w:hAnsi="Times New Roman" w:hint="eastAsia"/>
                <w:b/>
                <w:bCs/>
              </w:rPr>
              <w:t>W</w:t>
            </w:r>
            <w:r w:rsidRPr="007F486B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486B">
              <w:rPr>
                <w:rFonts w:ascii="Times New Roman" w:hAnsi="Times New Roman"/>
                <w:b/>
                <w:bCs/>
              </w:rPr>
              <w:t xml:space="preserve"> (D2) = 13.9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91FE3E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D3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  <w:vAlign w:val="bottom"/>
          </w:tcPr>
          <w:p w14:paraId="2775D6D4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Safety performance (S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  <w:vAlign w:val="bottom"/>
          </w:tcPr>
          <w:p w14:paraId="6EBF3D4F" w14:textId="0E40A24F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11.</w:t>
            </w:r>
            <w:r w:rsidR="00FB51EE" w:rsidRPr="007F486B">
              <w:rPr>
                <w:rFonts w:ascii="Times New Roman" w:hAnsi="Times New Roman"/>
                <w:b/>
                <w:bCs/>
              </w:rPr>
              <w:t>5</w:t>
            </w:r>
          </w:p>
        </w:tc>
      </w:tr>
      <w:tr w:rsidR="007F486B" w:rsidRPr="007F486B" w14:paraId="573CDFF9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463AFFE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66" w:name="_Hlk147762298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791E6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18F7609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SP1 - Structural bearing capacity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7B00858" w14:textId="2EEDF34F" w:rsidR="00727070" w:rsidRPr="007F486B" w:rsidRDefault="00FB51EE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9</w:t>
            </w:r>
          </w:p>
        </w:tc>
      </w:tr>
      <w:tr w:rsidR="007F486B" w:rsidRPr="007F486B" w14:paraId="7CFBA1E8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556942A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2EC96C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17F21C63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SP2 - Fire protection design of the existing build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E37C7E0" w14:textId="51D8CE40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</w:t>
            </w:r>
            <w:r w:rsidR="00FB51EE" w:rsidRPr="007F486B">
              <w:t>3</w:t>
            </w:r>
          </w:p>
        </w:tc>
      </w:tr>
      <w:tr w:rsidR="007F486B" w:rsidRPr="007F486B" w14:paraId="1BA1867C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5C7F30B3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7C20C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3301BB99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SP3 - Safety of gas and electrical equipment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4869F7E" w14:textId="207FBC8D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</w:t>
            </w:r>
            <w:r w:rsidR="00FB51EE" w:rsidRPr="007F486B">
              <w:t>8</w:t>
            </w:r>
          </w:p>
        </w:tc>
      </w:tr>
      <w:tr w:rsidR="007F486B" w:rsidRPr="007F486B" w14:paraId="2880E988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EB0F12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1F4DA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1CF341F6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 xml:space="preserve">SP4 - Daily security precautions 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B362D9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8</w:t>
            </w:r>
          </w:p>
        </w:tc>
      </w:tr>
      <w:tr w:rsidR="007F486B" w:rsidRPr="007F486B" w14:paraId="679D2BC4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748BC5C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2FF03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171F1E03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SP5 - Indoor pollutant indicators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FCF1D21" w14:textId="3978E01D" w:rsidR="00727070" w:rsidRPr="007F486B" w:rsidRDefault="00FB51EE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2</w:t>
            </w:r>
            <w:r w:rsidRPr="007F486B">
              <w:t>.0</w:t>
            </w:r>
          </w:p>
        </w:tc>
      </w:tr>
      <w:tr w:rsidR="007F486B" w:rsidRPr="007F486B" w14:paraId="557FF48A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13A4E19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376DFF3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11E5D4A1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SP6 - Carbon emissions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</w:tcPr>
          <w:p w14:paraId="391AD591" w14:textId="78EEF6FC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FB51EE" w:rsidRPr="007F486B">
              <w:t>7</w:t>
            </w:r>
          </w:p>
        </w:tc>
      </w:tr>
      <w:bookmarkEnd w:id="66"/>
      <w:tr w:rsidR="007F486B" w:rsidRPr="007F486B" w14:paraId="33A5CA6D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28D53C4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486B">
              <w:rPr>
                <w:rFonts w:ascii="Times New Roman" w:hAnsi="Times New Roman" w:hint="eastAsia"/>
                <w:b/>
                <w:bCs/>
              </w:rPr>
              <w:t>W</w:t>
            </w:r>
            <w:r w:rsidRPr="007F486B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486B">
              <w:rPr>
                <w:rFonts w:ascii="Times New Roman" w:hAnsi="Times New Roman"/>
                <w:b/>
                <w:bCs/>
              </w:rPr>
              <w:t xml:space="preserve"> (D3) = 18.2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177764F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 w:hint="eastAsia"/>
                <w:b/>
                <w:bCs/>
              </w:rPr>
              <w:t>D</w:t>
            </w:r>
            <w:r w:rsidRPr="007F486B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  <w:vAlign w:val="bottom"/>
          </w:tcPr>
          <w:p w14:paraId="5A68148A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Durability performance (D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  <w:vAlign w:val="bottom"/>
          </w:tcPr>
          <w:p w14:paraId="65E8EBAA" w14:textId="6B0C95F5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15.</w:t>
            </w:r>
            <w:r w:rsidR="00693375" w:rsidRPr="007F486B">
              <w:rPr>
                <w:rFonts w:ascii="Times New Roman" w:hAnsi="Times New Roman"/>
                <w:b/>
                <w:bCs/>
              </w:rPr>
              <w:t>6</w:t>
            </w:r>
          </w:p>
        </w:tc>
      </w:tr>
      <w:tr w:rsidR="007F486B" w:rsidRPr="007F486B" w14:paraId="77390EA8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7A53802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67" w:name="_Hlk147762366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67453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4D7E125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DP1 - Structural engineering performa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8E513E5" w14:textId="65CE402E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</w:t>
            </w:r>
            <w:r w:rsidR="00693375" w:rsidRPr="007F486B">
              <w:t>1</w:t>
            </w:r>
          </w:p>
        </w:tc>
      </w:tr>
      <w:tr w:rsidR="007F486B" w:rsidRPr="007F486B" w14:paraId="393213D3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2F43465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8B002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68919C80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DP2 - Underground waterproof engineer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52DCD84" w14:textId="0D12C896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</w:t>
            </w:r>
            <w:r w:rsidR="00FB51EE" w:rsidRPr="007F486B">
              <w:t>2</w:t>
            </w:r>
          </w:p>
        </w:tc>
      </w:tr>
      <w:tr w:rsidR="007F486B" w:rsidRPr="007F486B" w14:paraId="103F88CB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512F5B7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D3FD6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FAE36B4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DP3 - Water-proof and moisture-proof of the room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9759E1C" w14:textId="35375CC4" w:rsidR="00727070" w:rsidRPr="007F486B" w:rsidRDefault="00693375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0</w:t>
            </w:r>
          </w:p>
        </w:tc>
      </w:tr>
      <w:tr w:rsidR="007F486B" w:rsidRPr="007F486B" w14:paraId="2892AA3C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706F877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AC06F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3F950B60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DP4 - Roof waterproof construc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3E23832" w14:textId="58C48B7D" w:rsidR="00727070" w:rsidRPr="007F486B" w:rsidRDefault="00693375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0</w:t>
            </w:r>
          </w:p>
        </w:tc>
      </w:tr>
      <w:tr w:rsidR="007F486B" w:rsidRPr="007F486B" w14:paraId="41558222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1D9991F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82A11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596A5401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 xml:space="preserve">DP5 - Convenience of interior decoration 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F259F1A" w14:textId="275D367C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</w:t>
            </w:r>
            <w:r w:rsidR="00FB51EE" w:rsidRPr="007F486B">
              <w:t>9</w:t>
            </w:r>
          </w:p>
        </w:tc>
      </w:tr>
      <w:tr w:rsidR="007F486B" w:rsidRPr="007F486B" w14:paraId="2B04A8C6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86E3C7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11E96A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32342E9F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DP6 - Pipeline engineer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6ED5C8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8</w:t>
            </w:r>
          </w:p>
        </w:tc>
      </w:tr>
      <w:tr w:rsidR="007F486B" w:rsidRPr="007F486B" w14:paraId="6BDF278B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CCB911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890A8C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1C6680E4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DP7 - Plant engineer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36B711D" w14:textId="403295AE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693375" w:rsidRPr="007F486B">
              <w:t>7</w:t>
            </w:r>
          </w:p>
        </w:tc>
      </w:tr>
      <w:tr w:rsidR="007F486B" w:rsidRPr="007F486B" w14:paraId="20136EAD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6AFD00AC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070FA60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7E60D811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DP8 - Doors and windows performance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</w:tcPr>
          <w:p w14:paraId="644E049A" w14:textId="5A9CF43D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693375" w:rsidRPr="007F486B">
              <w:t>9</w:t>
            </w:r>
          </w:p>
        </w:tc>
      </w:tr>
      <w:bookmarkEnd w:id="67"/>
      <w:tr w:rsidR="007F486B" w:rsidRPr="007F486B" w14:paraId="6F700BFE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24899773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486B">
              <w:rPr>
                <w:rFonts w:ascii="Times New Roman" w:hAnsi="Times New Roman" w:hint="eastAsia"/>
                <w:b/>
                <w:bCs/>
              </w:rPr>
              <w:t>W</w:t>
            </w:r>
            <w:r w:rsidRPr="007F486B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486B">
              <w:rPr>
                <w:rFonts w:ascii="Times New Roman" w:hAnsi="Times New Roman"/>
                <w:b/>
                <w:bCs/>
              </w:rPr>
              <w:t xml:space="preserve"> (D4) = 12.9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4D83DDE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  <w:b/>
                <w:bCs/>
              </w:rPr>
              <w:t>D4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</w:tcPr>
          <w:p w14:paraId="56E40F67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  <w:b/>
                <w:bCs/>
              </w:rPr>
              <w:t>Economic performance (ECP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</w:tcPr>
          <w:p w14:paraId="062FB644" w14:textId="32D06E96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  <w:b/>
                <w:bCs/>
              </w:rPr>
              <w:t>1</w:t>
            </w:r>
            <w:r w:rsidR="00693375" w:rsidRPr="007F486B">
              <w:rPr>
                <w:rFonts w:ascii="Times New Roman" w:hAnsi="Times New Roman"/>
                <w:b/>
                <w:bCs/>
              </w:rPr>
              <w:t>1.2</w:t>
            </w:r>
          </w:p>
        </w:tc>
      </w:tr>
      <w:tr w:rsidR="007F486B" w:rsidRPr="007F486B" w14:paraId="028C4E8B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888FF7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68" w:name="_Hlk147762559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BC68BD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90B20EF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CP1 - Energy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AFB377C" w14:textId="10F95E0B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E720D7" w:rsidRPr="007F486B">
              <w:t>8</w:t>
            </w:r>
          </w:p>
        </w:tc>
      </w:tr>
      <w:tr w:rsidR="007F486B" w:rsidRPr="007F486B" w14:paraId="770A47BD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5BADCA57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384D0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BEF6207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CP2 - Water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9907CA3" w14:textId="4071BA92" w:rsidR="00727070" w:rsidRPr="007F486B" w:rsidRDefault="00E720D7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9</w:t>
            </w:r>
          </w:p>
        </w:tc>
      </w:tr>
      <w:tr w:rsidR="007F486B" w:rsidRPr="007F486B" w14:paraId="7767FA4B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06F0549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2AA37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64CD5C20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CP3 - Land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554204D" w14:textId="649591B9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E720D7" w:rsidRPr="007F486B">
              <w:t>8</w:t>
            </w:r>
          </w:p>
        </w:tc>
      </w:tr>
      <w:tr w:rsidR="007F486B" w:rsidRPr="007F486B" w14:paraId="39ABC58B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AFA04A8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91932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2FC6E4DC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CP4 - Material saving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C468D68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8</w:t>
            </w:r>
          </w:p>
        </w:tc>
      </w:tr>
      <w:tr w:rsidR="007F486B" w:rsidRPr="007F486B" w14:paraId="7CFF8D75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0DC63B98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E8DE6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68A816DD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CP5 - Renewable energy utiliza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381FE25" w14:textId="0FB0431B" w:rsidR="00727070" w:rsidRPr="007F486B" w:rsidRDefault="00693375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0</w:t>
            </w:r>
          </w:p>
        </w:tc>
      </w:tr>
      <w:tr w:rsidR="007F486B" w:rsidRPr="007F486B" w14:paraId="6A13ABBB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72E2AE4C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7D458FE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70AF2361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CP6 - Solid waste disposal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</w:tcPr>
          <w:p w14:paraId="09ED2791" w14:textId="5185BD33" w:rsidR="00727070" w:rsidRPr="007F486B" w:rsidRDefault="00693375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9</w:t>
            </w:r>
          </w:p>
        </w:tc>
      </w:tr>
      <w:bookmarkEnd w:id="68"/>
      <w:tr w:rsidR="007F486B" w:rsidRPr="007F486B" w14:paraId="188C32FC" w14:textId="77777777" w:rsidTr="00385D2E">
        <w:tc>
          <w:tcPr>
            <w:tcW w:w="1843" w:type="dxa"/>
            <w:tcBorders>
              <w:top w:val="single" w:sz="6" w:space="0" w:color="auto"/>
            </w:tcBorders>
          </w:tcPr>
          <w:p w14:paraId="0FB01EC5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486B">
              <w:rPr>
                <w:rFonts w:ascii="Times New Roman" w:hAnsi="Times New Roman" w:hint="eastAsia"/>
                <w:b/>
                <w:bCs/>
              </w:rPr>
              <w:t>W</w:t>
            </w:r>
            <w:r w:rsidRPr="007F486B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486B">
              <w:rPr>
                <w:rFonts w:ascii="Times New Roman" w:hAnsi="Times New Roman"/>
                <w:b/>
                <w:bCs/>
              </w:rPr>
              <w:t xml:space="preserve"> (D5) = 14.0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2992C6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 w:hint="eastAsia"/>
                <w:b/>
                <w:bCs/>
              </w:rPr>
              <w:t>D</w:t>
            </w:r>
            <w:r w:rsidRPr="007F486B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5528" w:type="dxa"/>
            <w:tcBorders>
              <w:top w:val="single" w:sz="6" w:space="0" w:color="auto"/>
            </w:tcBorders>
            <w:vAlign w:val="bottom"/>
          </w:tcPr>
          <w:p w14:paraId="794863A5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Environmental livability (EL)</w:t>
            </w:r>
          </w:p>
        </w:tc>
        <w:tc>
          <w:tcPr>
            <w:tcW w:w="981" w:type="dxa"/>
            <w:tcBorders>
              <w:top w:val="single" w:sz="6" w:space="0" w:color="auto"/>
            </w:tcBorders>
            <w:vAlign w:val="bottom"/>
          </w:tcPr>
          <w:p w14:paraId="6923AC0C" w14:textId="1F25F913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11.</w:t>
            </w:r>
            <w:r w:rsidR="00407A7A" w:rsidRPr="007F486B">
              <w:rPr>
                <w:rFonts w:ascii="Times New Roman" w:hAnsi="Times New Roman"/>
                <w:b/>
                <w:bCs/>
              </w:rPr>
              <w:t>7</w:t>
            </w:r>
          </w:p>
        </w:tc>
      </w:tr>
      <w:tr w:rsidR="007F486B" w:rsidRPr="007F486B" w14:paraId="0B599D44" w14:textId="77777777" w:rsidTr="00385D2E">
        <w:tc>
          <w:tcPr>
            <w:tcW w:w="1843" w:type="dxa"/>
          </w:tcPr>
          <w:p w14:paraId="558CB33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69" w:name="_Hlk147762673"/>
          </w:p>
        </w:tc>
        <w:tc>
          <w:tcPr>
            <w:tcW w:w="1276" w:type="dxa"/>
          </w:tcPr>
          <w:p w14:paraId="11C4B56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4270EC04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L1 - Land use and planning</w:t>
            </w:r>
          </w:p>
        </w:tc>
        <w:tc>
          <w:tcPr>
            <w:tcW w:w="981" w:type="dxa"/>
          </w:tcPr>
          <w:p w14:paraId="011B31F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9</w:t>
            </w:r>
          </w:p>
        </w:tc>
      </w:tr>
      <w:tr w:rsidR="007F486B" w:rsidRPr="007F486B" w14:paraId="3D0BB34B" w14:textId="77777777" w:rsidTr="00385D2E">
        <w:tc>
          <w:tcPr>
            <w:tcW w:w="1843" w:type="dxa"/>
          </w:tcPr>
          <w:p w14:paraId="07F2F1D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0E3412D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7EC49D5B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L2 - Architectural facade style</w:t>
            </w:r>
          </w:p>
        </w:tc>
        <w:tc>
          <w:tcPr>
            <w:tcW w:w="981" w:type="dxa"/>
          </w:tcPr>
          <w:p w14:paraId="57D5B849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6</w:t>
            </w:r>
          </w:p>
        </w:tc>
      </w:tr>
      <w:tr w:rsidR="007F486B" w:rsidRPr="007F486B" w14:paraId="0D2BE509" w14:textId="77777777" w:rsidTr="00385D2E">
        <w:tc>
          <w:tcPr>
            <w:tcW w:w="1843" w:type="dxa"/>
          </w:tcPr>
          <w:p w14:paraId="04EA17D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23A26E6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29721539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L3 - Green spaces and activity site</w:t>
            </w:r>
          </w:p>
        </w:tc>
        <w:tc>
          <w:tcPr>
            <w:tcW w:w="981" w:type="dxa"/>
          </w:tcPr>
          <w:p w14:paraId="18A50134" w14:textId="626B9174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</w:t>
            </w:r>
            <w:r w:rsidR="00407A7A" w:rsidRPr="007F486B">
              <w:t>1</w:t>
            </w:r>
          </w:p>
        </w:tc>
      </w:tr>
      <w:tr w:rsidR="007F486B" w:rsidRPr="007F486B" w14:paraId="377AC9F6" w14:textId="77777777" w:rsidTr="00385D2E">
        <w:tc>
          <w:tcPr>
            <w:tcW w:w="1843" w:type="dxa"/>
          </w:tcPr>
          <w:p w14:paraId="67FE4623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20D58B9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3B585E98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L4 - Hydrographic net</w:t>
            </w:r>
          </w:p>
        </w:tc>
        <w:tc>
          <w:tcPr>
            <w:tcW w:w="981" w:type="dxa"/>
          </w:tcPr>
          <w:p w14:paraId="4831BF0A" w14:textId="70F15044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407A7A" w:rsidRPr="007F486B">
              <w:t>8</w:t>
            </w:r>
          </w:p>
        </w:tc>
      </w:tr>
      <w:tr w:rsidR="007F486B" w:rsidRPr="007F486B" w14:paraId="05D0C214" w14:textId="77777777" w:rsidTr="00385D2E">
        <w:tc>
          <w:tcPr>
            <w:tcW w:w="1843" w:type="dxa"/>
          </w:tcPr>
          <w:p w14:paraId="7CA2A859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07215133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2434D68A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L5 - Natural landscape and diversity</w:t>
            </w:r>
          </w:p>
        </w:tc>
        <w:tc>
          <w:tcPr>
            <w:tcW w:w="981" w:type="dxa"/>
          </w:tcPr>
          <w:p w14:paraId="1A172AC7" w14:textId="25AF7F7B" w:rsidR="00727070" w:rsidRPr="007F486B" w:rsidRDefault="00407A7A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2</w:t>
            </w:r>
            <w:r w:rsidRPr="007F486B">
              <w:t>.0</w:t>
            </w:r>
          </w:p>
        </w:tc>
      </w:tr>
      <w:tr w:rsidR="007F486B" w:rsidRPr="007F486B" w14:paraId="60E3B591" w14:textId="77777777" w:rsidTr="00385D2E">
        <w:tc>
          <w:tcPr>
            <w:tcW w:w="1843" w:type="dxa"/>
            <w:tcBorders>
              <w:bottom w:val="nil"/>
            </w:tcBorders>
          </w:tcPr>
          <w:p w14:paraId="34B22C11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25167DC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bottom w:val="nil"/>
            </w:tcBorders>
            <w:vAlign w:val="bottom"/>
          </w:tcPr>
          <w:p w14:paraId="780A3B09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L6 - Historical relics and historical sites</w:t>
            </w:r>
          </w:p>
        </w:tc>
        <w:tc>
          <w:tcPr>
            <w:tcW w:w="981" w:type="dxa"/>
            <w:tcBorders>
              <w:bottom w:val="nil"/>
            </w:tcBorders>
          </w:tcPr>
          <w:p w14:paraId="3B87B97D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0</w:t>
            </w:r>
          </w:p>
        </w:tc>
      </w:tr>
      <w:tr w:rsidR="007F486B" w:rsidRPr="007F486B" w14:paraId="02051015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1AB96E9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56D56F4D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551BB6E3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EL7 - Humane landscapes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</w:tcPr>
          <w:p w14:paraId="2343FB1B" w14:textId="7F001E8F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407A7A" w:rsidRPr="007F486B">
              <w:t>3</w:t>
            </w:r>
          </w:p>
        </w:tc>
      </w:tr>
      <w:bookmarkEnd w:id="69"/>
      <w:tr w:rsidR="007F486B" w:rsidRPr="007F486B" w14:paraId="242105D4" w14:textId="77777777" w:rsidTr="00385D2E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17469DD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486B">
              <w:rPr>
                <w:rFonts w:ascii="Times New Roman" w:hAnsi="Times New Roman" w:hint="eastAsia"/>
                <w:b/>
                <w:bCs/>
              </w:rPr>
              <w:t>W</w:t>
            </w:r>
            <w:r w:rsidRPr="007F486B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486B">
              <w:rPr>
                <w:rFonts w:ascii="Times New Roman" w:hAnsi="Times New Roman"/>
                <w:b/>
                <w:bCs/>
              </w:rPr>
              <w:t xml:space="preserve"> (D6) = 12.6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B2315E3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 w:hint="eastAsia"/>
                <w:b/>
                <w:bCs/>
              </w:rPr>
              <w:t>D</w:t>
            </w:r>
            <w:r w:rsidRPr="007F486B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  <w:vAlign w:val="bottom"/>
          </w:tcPr>
          <w:p w14:paraId="5C0B4D7A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Indoor environmental quality (IEQ)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  <w:vAlign w:val="bottom"/>
          </w:tcPr>
          <w:p w14:paraId="38A81B03" w14:textId="71E89AF8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10.</w:t>
            </w:r>
            <w:r w:rsidR="00407A7A" w:rsidRPr="007F486B">
              <w:rPr>
                <w:rFonts w:ascii="Times New Roman" w:hAnsi="Times New Roman"/>
                <w:b/>
                <w:bCs/>
              </w:rPr>
              <w:t>0</w:t>
            </w:r>
          </w:p>
        </w:tc>
      </w:tr>
      <w:tr w:rsidR="007F486B" w:rsidRPr="007F486B" w14:paraId="1C727EF1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21E95149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70" w:name="_Hlk147762745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E02B0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48DE4B6F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IEQ1 - Indoor pollutant indicators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300B027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</w:t>
            </w:r>
            <w:bookmarkStart w:id="71" w:name="OLE_LINK46"/>
            <w:r w:rsidRPr="007F486B">
              <w:t>0</w:t>
            </w:r>
            <w:bookmarkEnd w:id="71"/>
          </w:p>
        </w:tc>
      </w:tr>
      <w:tr w:rsidR="007F486B" w:rsidRPr="007F486B" w14:paraId="15258289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6F7CB4EC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35A59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0B1F56D3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IEQ2 - Control of greenhouse gases (GHS) emission sources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C528783" w14:textId="77DF97D4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407A7A" w:rsidRPr="007F486B">
              <w:t>6</w:t>
            </w:r>
          </w:p>
        </w:tc>
      </w:tr>
      <w:tr w:rsidR="007F486B" w:rsidRPr="007F486B" w14:paraId="17D099B5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5B0D825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4ECCE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5A188134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IEQ3 - Adequate flesh air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9219150" w14:textId="5DA547EF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</w:t>
            </w:r>
            <w:r w:rsidR="00407A7A" w:rsidRPr="007F486B">
              <w:t>7</w:t>
            </w:r>
          </w:p>
        </w:tc>
      </w:tr>
      <w:tr w:rsidR="007F486B" w:rsidRPr="007F486B" w14:paraId="31C57260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38A5811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56C62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5BFD45E6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IEQ4 - Environmental tobacco smoke control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E6F6013" w14:textId="2993CBC6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</w:t>
            </w:r>
            <w:r w:rsidR="00407A7A" w:rsidRPr="007F486B">
              <w:t>6</w:t>
            </w:r>
          </w:p>
        </w:tc>
      </w:tr>
      <w:tr w:rsidR="007F486B" w:rsidRPr="007F486B" w14:paraId="45E1D936" w14:textId="77777777" w:rsidTr="00385D2E">
        <w:tc>
          <w:tcPr>
            <w:tcW w:w="1843" w:type="dxa"/>
            <w:tcBorders>
              <w:top w:val="nil"/>
              <w:bottom w:val="nil"/>
            </w:tcBorders>
          </w:tcPr>
          <w:p w14:paraId="7EC18C8F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3A5949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vAlign w:val="bottom"/>
          </w:tcPr>
          <w:p w14:paraId="738031CA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IEQ5 - Indoor environmental quality management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802FE48" w14:textId="6A4EA3C3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407A7A" w:rsidRPr="007F486B">
              <w:t>5</w:t>
            </w:r>
          </w:p>
        </w:tc>
      </w:tr>
      <w:tr w:rsidR="007F486B" w:rsidRPr="007F486B" w14:paraId="68304F09" w14:textId="77777777" w:rsidTr="00385D2E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0456CA48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109AE195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bottom w:val="single" w:sz="6" w:space="0" w:color="auto"/>
            </w:tcBorders>
            <w:vAlign w:val="bottom"/>
          </w:tcPr>
          <w:p w14:paraId="20CCD82A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IEQ6 - Reduction of light pollution</w:t>
            </w:r>
          </w:p>
        </w:tc>
        <w:tc>
          <w:tcPr>
            <w:tcW w:w="981" w:type="dxa"/>
            <w:tcBorders>
              <w:top w:val="nil"/>
              <w:bottom w:val="single" w:sz="6" w:space="0" w:color="auto"/>
            </w:tcBorders>
          </w:tcPr>
          <w:p w14:paraId="6D8D7E39" w14:textId="4040C9B6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407A7A" w:rsidRPr="007F486B">
              <w:t>6</w:t>
            </w:r>
          </w:p>
        </w:tc>
      </w:tr>
      <w:bookmarkEnd w:id="70"/>
      <w:tr w:rsidR="007F486B" w:rsidRPr="007F486B" w14:paraId="7027FEA8" w14:textId="77777777" w:rsidTr="00385D2E">
        <w:tc>
          <w:tcPr>
            <w:tcW w:w="1843" w:type="dxa"/>
            <w:tcBorders>
              <w:top w:val="single" w:sz="6" w:space="0" w:color="auto"/>
            </w:tcBorders>
          </w:tcPr>
          <w:p w14:paraId="2054EFB4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7F486B">
              <w:rPr>
                <w:rFonts w:ascii="Times New Roman" w:hAnsi="Times New Roman" w:hint="eastAsia"/>
                <w:b/>
                <w:bCs/>
              </w:rPr>
              <w:t>W</w:t>
            </w:r>
            <w:r w:rsidRPr="007F486B">
              <w:rPr>
                <w:rFonts w:ascii="Times New Roman" w:hAnsi="Times New Roman" w:hint="eastAsia"/>
                <w:b/>
                <w:bCs/>
                <w:vertAlign w:val="subscript"/>
              </w:rPr>
              <w:t>z</w:t>
            </w:r>
            <w:proofErr w:type="spellEnd"/>
            <w:r w:rsidRPr="007F486B">
              <w:rPr>
                <w:rFonts w:ascii="Times New Roman" w:hAnsi="Times New Roman"/>
                <w:b/>
                <w:bCs/>
              </w:rPr>
              <w:t xml:space="preserve"> (D7) = 13.3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57C8149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D7</w:t>
            </w:r>
          </w:p>
        </w:tc>
        <w:tc>
          <w:tcPr>
            <w:tcW w:w="5528" w:type="dxa"/>
            <w:tcBorders>
              <w:top w:val="single" w:sz="6" w:space="0" w:color="auto"/>
            </w:tcBorders>
            <w:vAlign w:val="bottom"/>
          </w:tcPr>
          <w:p w14:paraId="4478D6DD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Health and wellbeing (HW)</w:t>
            </w:r>
          </w:p>
        </w:tc>
        <w:tc>
          <w:tcPr>
            <w:tcW w:w="981" w:type="dxa"/>
            <w:tcBorders>
              <w:top w:val="single" w:sz="6" w:space="0" w:color="auto"/>
            </w:tcBorders>
            <w:vAlign w:val="bottom"/>
          </w:tcPr>
          <w:p w14:paraId="6AD7B42C" w14:textId="3EF99114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F486B">
              <w:rPr>
                <w:rFonts w:ascii="Times New Roman" w:hAnsi="Times New Roman"/>
                <w:b/>
                <w:bCs/>
              </w:rPr>
              <w:t>11.</w:t>
            </w:r>
            <w:r w:rsidR="00407A7A" w:rsidRPr="007F486B"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7F486B" w:rsidRPr="007F486B" w14:paraId="00AE9D90" w14:textId="77777777" w:rsidTr="00385D2E">
        <w:tc>
          <w:tcPr>
            <w:tcW w:w="1843" w:type="dxa"/>
          </w:tcPr>
          <w:p w14:paraId="49616AD7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72" w:name="_Hlk147762800"/>
          </w:p>
        </w:tc>
        <w:tc>
          <w:tcPr>
            <w:tcW w:w="1276" w:type="dxa"/>
          </w:tcPr>
          <w:p w14:paraId="394CA507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4C63DF19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HW1 - Acoustic comfort</w:t>
            </w:r>
          </w:p>
        </w:tc>
        <w:tc>
          <w:tcPr>
            <w:tcW w:w="981" w:type="dxa"/>
          </w:tcPr>
          <w:p w14:paraId="2E72AEF4" w14:textId="2CE8AF00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407A7A" w:rsidRPr="007F486B">
              <w:t>7</w:t>
            </w:r>
          </w:p>
        </w:tc>
      </w:tr>
      <w:tr w:rsidR="007F486B" w:rsidRPr="007F486B" w14:paraId="6BFBF2CB" w14:textId="77777777" w:rsidTr="00385D2E">
        <w:tc>
          <w:tcPr>
            <w:tcW w:w="1843" w:type="dxa"/>
          </w:tcPr>
          <w:p w14:paraId="45DF4566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21763AB7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4FB7498F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HW2 - Thermal comfort</w:t>
            </w:r>
          </w:p>
        </w:tc>
        <w:tc>
          <w:tcPr>
            <w:tcW w:w="981" w:type="dxa"/>
          </w:tcPr>
          <w:p w14:paraId="458DCCF0" w14:textId="116F08D0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rPr>
                <w:rFonts w:hint="eastAsia"/>
              </w:rPr>
              <w:t>1</w:t>
            </w:r>
            <w:r w:rsidRPr="007F486B">
              <w:t>.</w:t>
            </w:r>
            <w:r w:rsidR="00407A7A" w:rsidRPr="007F486B">
              <w:t>8</w:t>
            </w:r>
          </w:p>
        </w:tc>
      </w:tr>
      <w:tr w:rsidR="007F486B" w:rsidRPr="007F486B" w14:paraId="0377F890" w14:textId="77777777" w:rsidTr="00385D2E">
        <w:tc>
          <w:tcPr>
            <w:tcW w:w="1843" w:type="dxa"/>
          </w:tcPr>
          <w:p w14:paraId="3B9E4D4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4306AC07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72025438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HW3 - Natural ventilation</w:t>
            </w:r>
          </w:p>
        </w:tc>
        <w:tc>
          <w:tcPr>
            <w:tcW w:w="981" w:type="dxa"/>
          </w:tcPr>
          <w:p w14:paraId="5E65D3B7" w14:textId="684E165C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</w:t>
            </w:r>
            <w:r w:rsidR="00407A7A" w:rsidRPr="007F486B">
              <w:t>9</w:t>
            </w:r>
          </w:p>
        </w:tc>
      </w:tr>
      <w:tr w:rsidR="007F486B" w:rsidRPr="007F486B" w14:paraId="315215F6" w14:textId="77777777" w:rsidTr="00385D2E">
        <w:tc>
          <w:tcPr>
            <w:tcW w:w="1843" w:type="dxa"/>
          </w:tcPr>
          <w:p w14:paraId="2C876110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60A377D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7A39EC9D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HW4 - Good daylighting and landscape</w:t>
            </w:r>
          </w:p>
        </w:tc>
        <w:tc>
          <w:tcPr>
            <w:tcW w:w="981" w:type="dxa"/>
          </w:tcPr>
          <w:p w14:paraId="1B373DFF" w14:textId="6858D1D7" w:rsidR="00727070" w:rsidRPr="007F486B" w:rsidRDefault="00407A7A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1.8</w:t>
            </w:r>
          </w:p>
        </w:tc>
      </w:tr>
      <w:tr w:rsidR="007F486B" w:rsidRPr="007F486B" w14:paraId="6644E14C" w14:textId="77777777" w:rsidTr="00385D2E">
        <w:tc>
          <w:tcPr>
            <w:tcW w:w="1843" w:type="dxa"/>
          </w:tcPr>
          <w:p w14:paraId="35214C4B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5978AF7D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05F12AE0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HW5 - Exterior noise and air contamination</w:t>
            </w:r>
          </w:p>
        </w:tc>
        <w:tc>
          <w:tcPr>
            <w:tcW w:w="981" w:type="dxa"/>
          </w:tcPr>
          <w:p w14:paraId="10068C66" w14:textId="4F7647B2" w:rsidR="00727070" w:rsidRPr="007F486B" w:rsidRDefault="00407A7A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0</w:t>
            </w:r>
          </w:p>
        </w:tc>
      </w:tr>
      <w:tr w:rsidR="00727070" w:rsidRPr="007F486B" w14:paraId="41D5B2E5" w14:textId="77777777" w:rsidTr="00385D2E">
        <w:tc>
          <w:tcPr>
            <w:tcW w:w="1843" w:type="dxa"/>
          </w:tcPr>
          <w:p w14:paraId="7B83FBF2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</w:tcPr>
          <w:p w14:paraId="11655CDE" w14:textId="77777777" w:rsidR="00727070" w:rsidRPr="007F486B" w:rsidRDefault="00727070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28" w:type="dxa"/>
            <w:vAlign w:val="bottom"/>
          </w:tcPr>
          <w:p w14:paraId="78A85E20" w14:textId="77777777" w:rsidR="00727070" w:rsidRPr="007F486B" w:rsidRDefault="00727070" w:rsidP="00727070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F486B">
              <w:rPr>
                <w:rFonts w:ascii="Times New Roman" w:hAnsi="Times New Roman"/>
              </w:rPr>
              <w:t>HW6 - Outdoor environmental quality</w:t>
            </w:r>
          </w:p>
        </w:tc>
        <w:tc>
          <w:tcPr>
            <w:tcW w:w="981" w:type="dxa"/>
          </w:tcPr>
          <w:p w14:paraId="6E2FFBA4" w14:textId="320DFEF8" w:rsidR="00727070" w:rsidRPr="007F486B" w:rsidRDefault="00407A7A" w:rsidP="0072707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486B">
              <w:t>2.0</w:t>
            </w:r>
          </w:p>
        </w:tc>
      </w:tr>
      <w:bookmarkEnd w:id="63"/>
      <w:bookmarkEnd w:id="64"/>
      <w:bookmarkEnd w:id="72"/>
    </w:tbl>
    <w:p w14:paraId="16C339B8" w14:textId="77777777" w:rsidR="004A11AB" w:rsidRPr="007F486B" w:rsidRDefault="004A11AB" w:rsidP="0072603C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  <w:sectPr w:rsidR="004A11AB" w:rsidRPr="007F486B" w:rsidSect="00DD57DB">
          <w:pgSz w:w="11907" w:h="16839"/>
          <w:pgMar w:top="1899" w:right="1134" w:bottom="1899" w:left="1134" w:header="851" w:footer="992" w:gutter="0"/>
          <w:cols w:space="425"/>
          <w:docGrid w:type="lines" w:linePitch="312"/>
        </w:sectPr>
      </w:pPr>
    </w:p>
    <w:p w14:paraId="6288BC10" w14:textId="67343AA8" w:rsidR="004A11AB" w:rsidRPr="00370F0F" w:rsidRDefault="004A11AB" w:rsidP="004A11AB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</w:pPr>
      <w:r w:rsidRPr="004A11AB">
        <w:rPr>
          <w:rFonts w:ascii="Times New Roman" w:eastAsiaTheme="majorEastAsia" w:hAnsi="Times New Roman"/>
          <w:b/>
          <w:bCs/>
          <w:kern w:val="2"/>
          <w:sz w:val="24"/>
          <w:szCs w:val="24"/>
        </w:rPr>
        <w:lastRenderedPageBreak/>
        <w:t xml:space="preserve">Appendix </w:t>
      </w:r>
      <w:r w:rsidR="005203A3">
        <w:rPr>
          <w:rFonts w:ascii="Times New Roman" w:eastAsiaTheme="majorEastAsia" w:hAnsi="Times New Roman"/>
          <w:b/>
          <w:bCs/>
          <w:kern w:val="2"/>
          <w:sz w:val="24"/>
          <w:szCs w:val="24"/>
        </w:rPr>
        <w:t>A</w:t>
      </w:r>
      <w:r w:rsidR="008022C4">
        <w:rPr>
          <w:rFonts w:ascii="Times New Roman" w:eastAsiaTheme="majorEastAsia" w:hAnsi="Times New Roman"/>
          <w:b/>
          <w:bCs/>
          <w:kern w:val="2"/>
          <w:sz w:val="24"/>
          <w:szCs w:val="24"/>
        </w:rPr>
        <w:t>.</w:t>
      </w:r>
      <w:r w:rsidRPr="004A11AB">
        <w:rPr>
          <w:rFonts w:ascii="Times New Roman" w:eastAsiaTheme="majorEastAsia" w:hAnsi="Times New Roman"/>
          <w:b/>
          <w:bCs/>
          <w:kern w:val="2"/>
          <w:sz w:val="24"/>
          <w:szCs w:val="24"/>
        </w:rPr>
        <w:t xml:space="preserve"> </w:t>
      </w:r>
      <w:r w:rsidRPr="00370F0F">
        <w:rPr>
          <w:rFonts w:ascii="Times New Roman" w:eastAsiaTheme="majorEastAsia" w:hAnsi="Times New Roman"/>
          <w:kern w:val="2"/>
          <w:sz w:val="24"/>
          <w:szCs w:val="24"/>
        </w:rPr>
        <w:t>Questionnaire of ranking second level indicators.</w:t>
      </w:r>
    </w:p>
    <w:p w14:paraId="32A39279" w14:textId="783D9530" w:rsidR="004A11AB" w:rsidRPr="00BF7CD8" w:rsidRDefault="004A11AB" w:rsidP="00BF7CD8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</w:pPr>
      <w:bookmarkStart w:id="73" w:name="OLE_LINK193"/>
      <w:r w:rsidRPr="00BF7CD8">
        <w:rPr>
          <w:rFonts w:ascii="Times New Roman" w:eastAsiaTheme="majorEastAsia" w:hAnsi="Times New Roman"/>
          <w:kern w:val="2"/>
          <w:sz w:val="24"/>
          <w:szCs w:val="24"/>
        </w:rPr>
        <w:t xml:space="preserve">Please </w:t>
      </w:r>
      <w:r w:rsidR="0040426A" w:rsidRPr="00BF7CD8">
        <w:rPr>
          <w:rFonts w:ascii="Times New Roman" w:eastAsiaTheme="majorEastAsia" w:hAnsi="Times New Roman"/>
          <w:kern w:val="2"/>
          <w:sz w:val="24"/>
          <w:szCs w:val="24"/>
        </w:rPr>
        <w:t>rate</w:t>
      </w:r>
      <w:r w:rsidRPr="00BF7CD8">
        <w:rPr>
          <w:rFonts w:ascii="Times New Roman" w:eastAsiaTheme="majorEastAsia" w:hAnsi="Times New Roman"/>
          <w:kern w:val="2"/>
          <w:sz w:val="24"/>
          <w:szCs w:val="24"/>
        </w:rPr>
        <w:t xml:space="preserve"> </w:t>
      </w:r>
      <w:r w:rsidR="0040426A" w:rsidRPr="00BF7CD8">
        <w:rPr>
          <w:rFonts w:ascii="Times New Roman" w:eastAsiaTheme="majorEastAsia" w:hAnsi="Times New Roman"/>
          <w:kern w:val="2"/>
          <w:sz w:val="24"/>
          <w:szCs w:val="24"/>
        </w:rPr>
        <w:t>the</w:t>
      </w:r>
      <w:r w:rsidRPr="00BF7CD8">
        <w:rPr>
          <w:rFonts w:ascii="Times New Roman" w:eastAsiaTheme="majorEastAsia" w:hAnsi="Times New Roman"/>
          <w:kern w:val="2"/>
          <w:sz w:val="24"/>
          <w:szCs w:val="24"/>
        </w:rPr>
        <w:t xml:space="preserve"> indicator</w:t>
      </w:r>
      <w:r w:rsidR="0040426A" w:rsidRPr="00BF7CD8">
        <w:rPr>
          <w:rFonts w:ascii="Times New Roman" w:eastAsiaTheme="majorEastAsia" w:hAnsi="Times New Roman"/>
          <w:kern w:val="2"/>
          <w:sz w:val="24"/>
          <w:szCs w:val="24"/>
        </w:rPr>
        <w:t>s with</w:t>
      </w:r>
      <w:r w:rsidRPr="00BF7CD8">
        <w:rPr>
          <w:rFonts w:ascii="Times New Roman" w:eastAsiaTheme="majorEastAsia" w:hAnsi="Times New Roman"/>
          <w:kern w:val="2"/>
          <w:sz w:val="24"/>
          <w:szCs w:val="24"/>
        </w:rPr>
        <w:t xml:space="preserve"> the 12 options</w:t>
      </w:r>
      <w:r w:rsidR="00370F0F" w:rsidRPr="00BF7CD8">
        <w:rPr>
          <w:rFonts w:ascii="Times New Roman" w:eastAsiaTheme="majorEastAsia" w:hAnsi="Times New Roman"/>
          <w:kern w:val="2"/>
          <w:sz w:val="24"/>
          <w:szCs w:val="24"/>
        </w:rPr>
        <w:t>.</w:t>
      </w:r>
    </w:p>
    <w:bookmarkEnd w:id="73"/>
    <w:tbl>
      <w:tblPr>
        <w:tblStyle w:val="1a"/>
        <w:tblW w:w="15451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076"/>
        <w:gridCol w:w="1078"/>
        <w:gridCol w:w="1076"/>
        <w:gridCol w:w="1077"/>
        <w:gridCol w:w="1295"/>
        <w:gridCol w:w="1076"/>
        <w:gridCol w:w="1296"/>
        <w:gridCol w:w="1297"/>
        <w:gridCol w:w="1296"/>
        <w:gridCol w:w="1298"/>
        <w:gridCol w:w="1296"/>
        <w:gridCol w:w="697"/>
      </w:tblGrid>
      <w:tr w:rsidR="004A11AB" w:rsidRPr="004A11AB" w14:paraId="5D0FC5AB" w14:textId="77777777" w:rsidTr="00DE5B68"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</w:tcPr>
          <w:p w14:paraId="4836EB92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F8220B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Extreme</w:t>
            </w:r>
            <w:r w:rsidRPr="004A11AB">
              <w:rPr>
                <w:rFonts w:ascii="Calibri" w:eastAsia="SimSun" w:hAnsi="Calibri" w:cs="Times New Roman"/>
                <w:kern w:val="0"/>
              </w:rPr>
              <w:t xml:space="preserve"> </w:t>
            </w: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importan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3EF051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Very strong importan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9611B2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trong importan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318AF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 xml:space="preserve">Moderate importan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AD138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 xml:space="preserve">Equal unimportan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D1F35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 xml:space="preserve">Slightly importan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70076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Slightly unimporta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D99F6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Moderate unimporta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C47B0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Strong unimporta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B14C5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Very strong unimporta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CB267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Extreme unimportant</w:t>
            </w: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nil"/>
            </w:tcBorders>
          </w:tcPr>
          <w:p w14:paraId="5D8F49D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Not at all</w:t>
            </w:r>
          </w:p>
        </w:tc>
      </w:tr>
      <w:tr w:rsidR="004A11AB" w:rsidRPr="004A11AB" w14:paraId="269589E3" w14:textId="77777777" w:rsidTr="00DE5B68"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</w:tcPr>
          <w:p w14:paraId="411F1CCB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A0724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4C380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0D32A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5D755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6BF68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DE7EE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B72B2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002D3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D3AF4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F94E1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36249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6" w:space="0" w:color="auto"/>
            </w:tcBorders>
          </w:tcPr>
          <w:p w14:paraId="4A25C8C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</w:tr>
      <w:tr w:rsidR="004A11AB" w:rsidRPr="004A11AB" w14:paraId="42F6E6B6" w14:textId="77777777" w:rsidTr="00DE5B68"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</w:tcPr>
          <w:p w14:paraId="51D79764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Us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D7AD9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2A968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DC8BE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EF3FB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6BDE1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34026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4C1DE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23F8A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07721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B1B30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2CF97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nil"/>
            </w:tcBorders>
          </w:tcPr>
          <w:p w14:paraId="046C1F3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3F7122A1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FDAA83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Environment liv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3279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3FC4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1A00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633B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BE72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E8E1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CFB0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798C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DFF7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D350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8BA2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40CACEE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06273778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4A4DBB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4F79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A609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8AF2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3BE9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3577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0057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E8E4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4BBB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3376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01F1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483B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389D508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7651E31D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87A3B4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FF13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364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0FCB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BE30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168A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776E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8446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59CE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22B0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A94B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75DF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6BAD66E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1E55BFBC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82D415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Du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F0FE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20EC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E87F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20E9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712E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DAD9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8789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79F7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E357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69CE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F29D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526596C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1D3A7567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A963AA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15ED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FBE5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5C27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2CF5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8EA3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EF16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F4AE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8E43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7240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F41B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9FE4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427BAA2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6FBECC69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B6B9D8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Indoor environmental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493F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D7EA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0227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7BEC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E6F9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C06F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3149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A5BF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714E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8E92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49EA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1168778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39F950AA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B4CBD6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Health and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C959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40C0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DAB7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83FB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1F60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81F2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F958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9042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16CB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5725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F573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7042490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58493DE2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98549D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Carbon e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2D01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6FAE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30D1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ACBA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4B8A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C2AA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B9D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021A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82A3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9118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2E1D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2A8F58A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5C249A27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D7F5ED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Innovation techni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22B0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8E87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BA11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F79C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F5DE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2FB0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522A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EEB6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8E77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4AA6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A1A0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6A04FB2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4A11AB" w:rsidRPr="004A11AB" w14:paraId="58D2C14A" w14:textId="77777777" w:rsidTr="00DE5B6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3ABBD7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Conven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4C94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A55A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5B72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F01F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B5B8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38BC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7536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749A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2084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3650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6A47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14:paraId="41403F8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</w:tr>
      <w:tr w:rsidR="004A11AB" w:rsidRPr="004A11AB" w14:paraId="451C5988" w14:textId="77777777" w:rsidTr="00DE5B68"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</w:tcPr>
          <w:p w14:paraId="284E0F26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A7E16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7FC40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90FC1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22EDB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077C8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3FF23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3D3A1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EB8BE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640D0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5521D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FFC31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  <w:tc>
          <w:tcPr>
            <w:tcW w:w="6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ED2E7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Calibri" w:eastAsia="SimSun" w:hAnsi="Calibri" w:cs="Times New Roman" w:hint="eastAsia"/>
                <w:kern w:val="0"/>
              </w:rPr>
              <w:t>□</w:t>
            </w:r>
          </w:p>
        </w:tc>
      </w:tr>
    </w:tbl>
    <w:p w14:paraId="073E5DE2" w14:textId="77777777" w:rsidR="007F486B" w:rsidRPr="008A5722" w:rsidRDefault="007F486B" w:rsidP="008A5722">
      <w:pPr>
        <w:rPr>
          <w:rStyle w:val="interref"/>
        </w:rPr>
      </w:pPr>
    </w:p>
    <w:p w14:paraId="7BD07ED7" w14:textId="01752CA5" w:rsidR="004A11AB" w:rsidRPr="004A11AB" w:rsidRDefault="004A11AB" w:rsidP="004A11AB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</w:pPr>
      <w:r w:rsidRPr="004A11AB">
        <w:rPr>
          <w:rFonts w:ascii="Times New Roman" w:eastAsiaTheme="majorEastAsia" w:hAnsi="Times New Roman"/>
          <w:b/>
          <w:bCs/>
          <w:kern w:val="2"/>
          <w:sz w:val="24"/>
          <w:szCs w:val="24"/>
        </w:rPr>
        <w:lastRenderedPageBreak/>
        <w:t xml:space="preserve">Appendix </w:t>
      </w:r>
      <w:r w:rsidR="005203A3">
        <w:rPr>
          <w:rFonts w:ascii="Times New Roman" w:eastAsiaTheme="majorEastAsia" w:hAnsi="Times New Roman"/>
          <w:b/>
          <w:bCs/>
          <w:kern w:val="2"/>
          <w:sz w:val="24"/>
          <w:szCs w:val="24"/>
        </w:rPr>
        <w:t>B.</w:t>
      </w:r>
      <w:r w:rsidRPr="004A11AB">
        <w:rPr>
          <w:rFonts w:ascii="Times New Roman" w:eastAsiaTheme="majorEastAsia" w:hAnsi="Times New Roman"/>
          <w:kern w:val="2"/>
          <w:sz w:val="24"/>
          <w:szCs w:val="24"/>
        </w:rPr>
        <w:t xml:space="preserve"> Questionnaire of the third level indicator</w:t>
      </w:r>
      <w:r w:rsidR="003322A7">
        <w:rPr>
          <w:rFonts w:ascii="Times New Roman" w:eastAsiaTheme="majorEastAsia" w:hAnsi="Times New Roman"/>
          <w:kern w:val="2"/>
          <w:sz w:val="24"/>
          <w:szCs w:val="24"/>
        </w:rPr>
        <w:t>s</w:t>
      </w:r>
      <w:r w:rsidRPr="004A11AB">
        <w:rPr>
          <w:rFonts w:ascii="Times New Roman" w:eastAsiaTheme="majorEastAsia" w:hAnsi="Times New Roman"/>
          <w:kern w:val="2"/>
          <w:sz w:val="24"/>
          <w:szCs w:val="24"/>
        </w:rPr>
        <w:t>.</w:t>
      </w:r>
    </w:p>
    <w:p w14:paraId="089F05CE" w14:textId="7E4BFD8C" w:rsidR="004A11AB" w:rsidRPr="00370F0F" w:rsidRDefault="004A11AB" w:rsidP="004A11AB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</w:pPr>
      <w:r w:rsidRPr="00370F0F">
        <w:rPr>
          <w:rFonts w:ascii="Times New Roman" w:eastAsia="DengXian" w:hAnsi="Times New Roman"/>
          <w:color w:val="000000"/>
        </w:rPr>
        <w:t xml:space="preserve">Please </w:t>
      </w:r>
      <w:r w:rsidR="0039489F" w:rsidRPr="00370F0F">
        <w:rPr>
          <w:rFonts w:ascii="Times New Roman" w:eastAsia="DengXian" w:hAnsi="Times New Roman"/>
          <w:color w:val="000000"/>
        </w:rPr>
        <w:t>rate the level of significance of the sub-indicators</w:t>
      </w:r>
      <w:r w:rsidRPr="00370F0F">
        <w:rPr>
          <w:rFonts w:ascii="Times New Roman" w:eastAsia="DengXian" w:hAnsi="Times New Roman"/>
          <w:color w:val="000000"/>
        </w:rPr>
        <w:t xml:space="preserve"> </w:t>
      </w:r>
      <w:r w:rsidR="0040426A">
        <w:rPr>
          <w:rFonts w:ascii="Times New Roman" w:eastAsia="DengXian" w:hAnsi="Times New Roman"/>
          <w:color w:val="000000"/>
        </w:rPr>
        <w:t>with</w:t>
      </w:r>
      <w:r w:rsidRPr="00370F0F">
        <w:rPr>
          <w:rFonts w:ascii="Times New Roman" w:eastAsia="DengXian" w:hAnsi="Times New Roman"/>
          <w:color w:val="000000"/>
        </w:rPr>
        <w:t xml:space="preserve"> the 5 options</w:t>
      </w:r>
      <w:r w:rsidR="00370F0F">
        <w:rPr>
          <w:rFonts w:ascii="Times New Roman" w:eastAsia="DengXian" w:hAnsi="Times New Roman"/>
          <w:color w:val="000000"/>
        </w:rPr>
        <w:t>.</w:t>
      </w:r>
    </w:p>
    <w:tbl>
      <w:tblPr>
        <w:tblStyle w:val="1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9"/>
        <w:gridCol w:w="1145"/>
        <w:gridCol w:w="986"/>
        <w:gridCol w:w="1035"/>
        <w:gridCol w:w="1023"/>
        <w:gridCol w:w="1182"/>
      </w:tblGrid>
      <w:tr w:rsidR="0039489F" w:rsidRPr="004A11AB" w14:paraId="6FB37E4C" w14:textId="77777777" w:rsidTr="00B57755"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7AE6183" w14:textId="77777777" w:rsidR="004A11AB" w:rsidRPr="0040426A" w:rsidRDefault="004A11AB" w:rsidP="004A11AB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</w:rPr>
            </w:pPr>
            <w:bookmarkStart w:id="74" w:name="_Hlk160457465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28A950" w14:textId="1E9022B0" w:rsidR="004A11AB" w:rsidRPr="0040426A" w:rsidRDefault="0039489F" w:rsidP="00C65E3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0426A">
              <w:rPr>
                <w:rFonts w:ascii="Times New Roman" w:hAnsi="Times New Roman"/>
                <w:lang w:val="en"/>
              </w:rPr>
              <w:t>Negligible</w:t>
            </w:r>
            <w:r w:rsidRPr="0040426A">
              <w:rPr>
                <w:rFonts w:ascii="Times New Roman" w:eastAsia="SimSun" w:hAnsi="Times New Roman" w:cs="Times New Roman" w:hint="eastAsia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946227" w14:textId="0B682D0E" w:rsidR="004A11AB" w:rsidRPr="0040426A" w:rsidRDefault="0039489F" w:rsidP="00C65E3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0426A">
              <w:rPr>
                <w:rFonts w:ascii="Times New Roman" w:eastAsia="SimSun" w:hAnsi="Times New Roman" w:cs="Times New Roman"/>
                <w:kern w:val="0"/>
              </w:rPr>
              <w:t>Option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29B75A" w14:textId="369520FE" w:rsidR="004A11AB" w:rsidRPr="004A11AB" w:rsidRDefault="0039489F" w:rsidP="00C65E3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C</w:t>
            </w:r>
            <w:r w:rsidRPr="0039489F">
              <w:rPr>
                <w:rFonts w:ascii="Times New Roman" w:eastAsia="SimSun" w:hAnsi="Times New Roman" w:cs="Times New Roman"/>
                <w:kern w:val="0"/>
              </w:rPr>
              <w:t xml:space="preserve">ommon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9D2E97" w14:textId="121F7EE0" w:rsidR="004A11AB" w:rsidRPr="004A11AB" w:rsidRDefault="0039489F" w:rsidP="00C65E3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39489F">
              <w:rPr>
                <w:rFonts w:ascii="Times New Roman" w:eastAsia="SimSun" w:hAnsi="Times New Roman" w:cs="Times New Roman"/>
                <w:kern w:val="0"/>
              </w:rPr>
              <w:t xml:space="preserve">equired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561E9E80" w14:textId="5D531F9B" w:rsidR="004A11AB" w:rsidRPr="004A11AB" w:rsidRDefault="0039489F" w:rsidP="00C65E3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"/>
              </w:rPr>
              <w:t>M</w:t>
            </w:r>
            <w:r w:rsidRPr="0039489F">
              <w:rPr>
                <w:rFonts w:ascii="Times New Roman" w:eastAsia="SimSun" w:hAnsi="Times New Roman" w:cs="Times New Roman"/>
                <w:kern w:val="0"/>
                <w:lang w:val="en"/>
              </w:rPr>
              <w:t>andatory</w:t>
            </w:r>
            <w:r w:rsidRPr="0039489F">
              <w:rPr>
                <w:rFonts w:ascii="Times New Roman" w:eastAsia="SimSun" w:hAnsi="Times New Roman" w:cs="Times New Roman"/>
                <w:kern w:val="0"/>
              </w:rPr>
              <w:t xml:space="preserve"> </w:t>
            </w:r>
          </w:p>
        </w:tc>
      </w:tr>
      <w:tr w:rsidR="00B57755" w:rsidRPr="004A11AB" w14:paraId="27ECA0F6" w14:textId="77777777" w:rsidTr="00B57755"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540115BB" w14:textId="77777777" w:rsidR="004A11AB" w:rsidRPr="004A11AB" w:rsidRDefault="004A11AB" w:rsidP="004A11AB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Usage performance (UP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AB84F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18F65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B0003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04FAE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</w:tcPr>
          <w:p w14:paraId="741A16E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39489F" w:rsidRPr="004A11AB" w14:paraId="1FF016DD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E7D482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1 - Plane adap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0629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2C26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9905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30AA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1ADB47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46C40A9B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A9DE85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2 - Intelligent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A840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8207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15A5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41DA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62DCF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3F5A15A3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D7C774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3 - Building dec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BA39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02B7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FD92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BA3F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EDDD9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57C9B360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FCE1C2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4 - Sound insulation perform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BD9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0573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E229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18CE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77BE3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6D7C8783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F350D3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5 - Equipment and facility conven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09E8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E357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7398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6DB9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E2164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127C38A2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67ACDE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6 - Accessibility infrastructure and suitable for 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F994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8812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F83E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4A48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2917A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1150B3F4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955AB8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7 - Transportation conven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623B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4889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88E0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D6A7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2A8C3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69F2D333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14590D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8 - Innovation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9378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39D1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E68E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B2ED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003B6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13C4375B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9D3926" w14:textId="77777777" w:rsidR="004A11AB" w:rsidRPr="004A11AB" w:rsidRDefault="004A11AB" w:rsidP="004A11A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Safety performan</w:t>
            </w:r>
            <w:r w:rsidRPr="004A11AB">
              <w:rPr>
                <w:rFonts w:ascii="Times New Roman" w:eastAsia="SimSun" w:hAnsi="Times New Roman" w:cs="Times New Roman" w:hint="eastAsia"/>
                <w:b/>
                <w:bCs/>
                <w:kern w:val="0"/>
                <w:lang w:val="en"/>
              </w:rPr>
              <w:t>c</w:t>
            </w: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e (S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636A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C7CD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D1BF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6BBD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A1945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</w:tr>
      <w:tr w:rsidR="0039489F" w:rsidRPr="004A11AB" w14:paraId="6E6CDC8E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8C538E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1 - Structural bearing 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E62F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6E17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550B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7B59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0DFB4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05BA4875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561BCF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2 - Fire protection design of the existing 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5C78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3DB5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2378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9F6B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4B745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217F2AC5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7A5BBD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3 - Safety of gas and electrical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E341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0DBF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3D13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D610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C018A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14EF17B6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988875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 xml:space="preserve">SP4 - Daily security precau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7AF8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551F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54F1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8C6B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DCBA9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4B7771B4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6D6753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5 - Indoor pollutant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1BC9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B98E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4F54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1D90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E03C5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5A71271E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51E4A7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6 - Carbon e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DA17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891C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C30B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5BEA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7F4B1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458CB37C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F6A1B5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Durability performance (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6879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CF98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C76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76A9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91418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39489F" w:rsidRPr="004A11AB" w14:paraId="59CED0A6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CE8027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1 - Structural engineering perform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7256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35E2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ECCC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4239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159A5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</w:tr>
      <w:tr w:rsidR="0039489F" w:rsidRPr="004A11AB" w14:paraId="4CC7CA40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27505C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2 - Underground waterproof engine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2D46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A69E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E771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BD74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0F309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39489F" w:rsidRPr="004A11AB" w14:paraId="3D3FE04E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A6D856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3 - Water-proof and moisture-proof of the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621F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2394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413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FC94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6A90C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5266139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8CDFE9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4 - Roof waterproof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6C3B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FF82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10AB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456E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A5FEA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9CEE98A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6C8F69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 xml:space="preserve">DP5 - Convenience of interior deco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6A8D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7A64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1F24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7EEB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0D144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69034FC2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E22A94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6 - Pipeline engine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8224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774E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BB4F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AC18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AFF2D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24D44F8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17ADC7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7 - Plant engine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27F2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4455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6175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9550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605FF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3A677570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5B9C37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lastRenderedPageBreak/>
              <w:t>DP8 - Doors and windows perform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48D5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F5EF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BA03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F5B4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FE0DE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348817B8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11178A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Economic performance (EC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D86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AEE5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744C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705D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92BF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39489F" w:rsidRPr="004A11AB" w14:paraId="4A2840E3" w14:textId="77777777" w:rsidTr="00B577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2ACC8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1 - Energy sa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64A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2098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4613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2B81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D829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285C123" w14:textId="77777777" w:rsidTr="00B577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E105F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2 - Water sa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6C01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2FE7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87D6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FF3B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6AE9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7CE42775" w14:textId="77777777" w:rsidTr="00B577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F1830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3 - Land sa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F8CF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F4A3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F765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C281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12F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0C4E55C" w14:textId="77777777" w:rsidTr="00B577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AB282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4 - Material sa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EFA9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F889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88CC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DB2C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FE87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75BD77C8" w14:textId="77777777" w:rsidTr="00B577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FB7A4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5 - Renewable energy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4D16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2AA4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A0B7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62F7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6D4C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39489F" w:rsidRPr="004A11AB" w14:paraId="1D82ED10" w14:textId="77777777" w:rsidTr="00B577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93B48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6 - Solid waste disp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3E3F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638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3024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BBF5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7C95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3F0E2FBF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CD40F9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Environmental livability (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2793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0BD8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46EC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B077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9152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B57755" w:rsidRPr="004A11AB" w14:paraId="2E4FFBED" w14:textId="77777777" w:rsidTr="00B57755">
        <w:tc>
          <w:tcPr>
            <w:tcW w:w="0" w:type="auto"/>
            <w:tcBorders>
              <w:bottom w:val="nil"/>
              <w:right w:val="nil"/>
            </w:tcBorders>
          </w:tcPr>
          <w:p w14:paraId="1E4A8868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1 - Land use and 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FC55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25FF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94E6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1384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9EA5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2DF41C73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80714A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2 - Architectural facade 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6F49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1C3A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BE17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57F8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B1EA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3B6D5ADF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F44691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3 - Green spaces and activit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3D38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704B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CA11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BF90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FC1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D0038C5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43E64A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4 - Hydrographic 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6977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CE64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B00E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F0A0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022B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744996B3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8EAE31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5 - Natural landscape and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D525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D74F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D87B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B683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A11C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32D672A6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2737D4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6 - Historical relics and historical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5A1F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2AA4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B50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F2AC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8E35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136A760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F90F50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7 - Humane landsc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D609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E7D6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ECE3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AB58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1EA4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365C32F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BFDD12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Indoor environmental quality (IE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0FB8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DDA1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43D6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3A5B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8C0B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B57755" w:rsidRPr="004A11AB" w14:paraId="7164C507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1FDBD57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1 - Indoor pollutant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56F3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8B58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8AB0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5DAB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5BBD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60AC8E67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1E7A324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2 - Control of greenhouse gases (GHS) emission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A70D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712D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A80F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2932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3BF3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43339F7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6E00060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3 - Adequate flesh 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B3F7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F655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0A18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0FAA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DA1C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027AA865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C436BD5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4 - Environmental tobacco smok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C9F9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2920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92F9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4C42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4BFB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2D90C80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69ADBEC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5 - Indoor environmental quality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3AD2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769E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73CC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47BE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261A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69F46186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BC15342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6 - Reduction of light pol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3CCC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3411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BB1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66A9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426E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212408D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F4E3F13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Health and wellbeing (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69D3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ADEC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0C21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3EC9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821B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B57755" w:rsidRPr="004A11AB" w14:paraId="69F202FA" w14:textId="77777777" w:rsidTr="00B57755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14:paraId="6143173F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1 - Acoustic 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FA44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F04B3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421FE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8D46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758A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429B6FC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469147B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2 - Thermal 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3562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BE03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68376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E370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12C3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2031AEED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F5DB131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3 - Natur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3A83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983A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B60C7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C68F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4A2AD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2D3A3A4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D10790A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4 - Good daylighting and landsc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03E49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2659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F26A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A5FE8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E2A9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39489F" w:rsidRPr="004A11AB" w14:paraId="13EFDB73" w14:textId="77777777" w:rsidTr="00B57755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C398F70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lastRenderedPageBreak/>
              <w:t>HW5 - Exterior noise and air cont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092C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AD27F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A50EB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07BC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89242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1FDB58F" w14:textId="77777777" w:rsidTr="00B57755"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  <w:vAlign w:val="bottom"/>
          </w:tcPr>
          <w:p w14:paraId="73C28CB6" w14:textId="77777777" w:rsidR="004A11AB" w:rsidRPr="004A11AB" w:rsidRDefault="004A11AB" w:rsidP="004A11AB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6 - Outdoor environmental 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9D1C54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547FE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BAD1E0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125105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BB1411" w14:textId="77777777" w:rsidR="004A11AB" w:rsidRPr="004A11AB" w:rsidRDefault="004A11AB" w:rsidP="004A11AB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bookmarkEnd w:id="74"/>
    </w:tbl>
    <w:p w14:paraId="38B4CA59" w14:textId="77777777" w:rsidR="00941240" w:rsidRDefault="00941240" w:rsidP="008A5722"/>
    <w:p w14:paraId="07E320AA" w14:textId="77777777" w:rsidR="00941240" w:rsidRDefault="00941240">
      <w:pPr>
        <w:spacing w:after="0" w:line="240" w:lineRule="auto"/>
        <w:rPr>
          <w:rFonts w:ascii="Times New Roman" w:eastAsiaTheme="majorEastAsia" w:hAnsi="Times New Roman"/>
          <w:b/>
          <w:bCs/>
          <w:kern w:val="2"/>
          <w:sz w:val="24"/>
          <w:szCs w:val="24"/>
        </w:rPr>
      </w:pPr>
      <w:r>
        <w:rPr>
          <w:rFonts w:ascii="Times New Roman" w:eastAsiaTheme="majorEastAsia" w:hAnsi="Times New Roman"/>
          <w:b/>
          <w:bCs/>
          <w:kern w:val="2"/>
          <w:sz w:val="24"/>
          <w:szCs w:val="24"/>
        </w:rPr>
        <w:br w:type="page"/>
      </w:r>
    </w:p>
    <w:p w14:paraId="3F155AF7" w14:textId="07F65EBA" w:rsidR="00A50AD6" w:rsidRPr="004A11AB" w:rsidRDefault="00A50AD6" w:rsidP="00A50AD6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</w:pPr>
      <w:r w:rsidRPr="004A11AB">
        <w:rPr>
          <w:rFonts w:ascii="Times New Roman" w:eastAsiaTheme="majorEastAsia" w:hAnsi="Times New Roman"/>
          <w:b/>
          <w:bCs/>
          <w:kern w:val="2"/>
          <w:sz w:val="24"/>
          <w:szCs w:val="24"/>
        </w:rPr>
        <w:lastRenderedPageBreak/>
        <w:t xml:space="preserve">Appendix </w:t>
      </w:r>
      <w:r w:rsidR="005203A3">
        <w:rPr>
          <w:rFonts w:ascii="Times New Roman" w:eastAsiaTheme="majorEastAsia" w:hAnsi="Times New Roman"/>
          <w:b/>
          <w:bCs/>
          <w:kern w:val="2"/>
          <w:sz w:val="24"/>
          <w:szCs w:val="24"/>
        </w:rPr>
        <w:t>C.</w:t>
      </w:r>
      <w:r w:rsidRPr="004A11AB">
        <w:rPr>
          <w:rFonts w:ascii="Times New Roman" w:eastAsiaTheme="majorEastAsia" w:hAnsi="Times New Roman"/>
          <w:kern w:val="2"/>
          <w:sz w:val="24"/>
          <w:szCs w:val="24"/>
        </w:rPr>
        <w:t xml:space="preserve"> Questionnaire of the third level indicators.</w:t>
      </w:r>
    </w:p>
    <w:p w14:paraId="75767C70" w14:textId="4E258303" w:rsidR="00B57755" w:rsidRPr="00370F0F" w:rsidRDefault="00A50AD6" w:rsidP="00334BFE">
      <w:pPr>
        <w:widowControl w:val="0"/>
        <w:spacing w:before="240" w:after="60" w:line="240" w:lineRule="auto"/>
        <w:rPr>
          <w:rFonts w:ascii="Times New Roman" w:eastAsia="DengXian" w:hAnsi="Times New Roman"/>
          <w:color w:val="000000"/>
        </w:rPr>
      </w:pPr>
      <w:r w:rsidRPr="00370F0F">
        <w:rPr>
          <w:rFonts w:ascii="Times New Roman" w:eastAsia="DengXian" w:hAnsi="Times New Roman"/>
          <w:color w:val="000000"/>
        </w:rPr>
        <w:t xml:space="preserve">Please rank </w:t>
      </w:r>
      <w:r w:rsidR="00334BFE">
        <w:rPr>
          <w:rFonts w:ascii="Times New Roman" w:eastAsia="DengXian" w:hAnsi="Times New Roman"/>
          <w:color w:val="000000"/>
        </w:rPr>
        <w:t>the</w:t>
      </w:r>
      <w:r w:rsidRPr="00370F0F">
        <w:rPr>
          <w:rFonts w:ascii="Times New Roman" w:eastAsia="DengXian" w:hAnsi="Times New Roman"/>
          <w:color w:val="000000"/>
        </w:rPr>
        <w:t xml:space="preserve"> indicator</w:t>
      </w:r>
      <w:r w:rsidR="00334BFE">
        <w:rPr>
          <w:rFonts w:ascii="Times New Roman" w:eastAsia="DengXian" w:hAnsi="Times New Roman"/>
          <w:color w:val="000000"/>
        </w:rPr>
        <w:t>s</w:t>
      </w:r>
      <w:r w:rsidRPr="00370F0F">
        <w:rPr>
          <w:rFonts w:ascii="Times New Roman" w:eastAsia="DengXian" w:hAnsi="Times New Roman"/>
          <w:color w:val="000000"/>
        </w:rPr>
        <w:t xml:space="preserve"> </w:t>
      </w:r>
      <w:r w:rsidR="00334BFE">
        <w:rPr>
          <w:rFonts w:ascii="Times New Roman" w:eastAsia="DengXian" w:hAnsi="Times New Roman"/>
          <w:color w:val="000000"/>
        </w:rPr>
        <w:t>by</w:t>
      </w:r>
      <w:r w:rsidRPr="00370F0F">
        <w:rPr>
          <w:rFonts w:ascii="Times New Roman" w:eastAsia="DengXian" w:hAnsi="Times New Roman"/>
          <w:color w:val="000000"/>
        </w:rPr>
        <w:t xml:space="preserve"> </w:t>
      </w:r>
      <w:proofErr w:type="gramStart"/>
      <w:r w:rsidRPr="00370F0F">
        <w:rPr>
          <w:rFonts w:ascii="Times New Roman" w:eastAsia="DengXian" w:hAnsi="Times New Roman"/>
          <w:color w:val="000000"/>
        </w:rPr>
        <w:t>mak</w:t>
      </w:r>
      <w:r w:rsidR="00334BFE">
        <w:rPr>
          <w:rFonts w:ascii="Times New Roman" w:eastAsia="DengXian" w:hAnsi="Times New Roman"/>
          <w:color w:val="000000"/>
        </w:rPr>
        <w:t xml:space="preserve">ing </w:t>
      </w:r>
      <w:r w:rsidRPr="00370F0F">
        <w:rPr>
          <w:rFonts w:ascii="Times New Roman" w:eastAsia="DengXian" w:hAnsi="Times New Roman"/>
          <w:color w:val="000000"/>
        </w:rPr>
        <w:t>a selection</w:t>
      </w:r>
      <w:proofErr w:type="gramEnd"/>
      <w:r w:rsidRPr="00370F0F">
        <w:rPr>
          <w:rFonts w:ascii="Times New Roman" w:eastAsia="DengXian" w:hAnsi="Times New Roman"/>
          <w:color w:val="000000"/>
        </w:rPr>
        <w:t xml:space="preserve"> from the 5 options</w:t>
      </w:r>
      <w:r w:rsidR="00370F0F" w:rsidRPr="00370F0F">
        <w:rPr>
          <w:rFonts w:ascii="Times New Roman" w:eastAsia="DengXian" w:hAnsi="Times New Roman"/>
          <w:color w:val="000000"/>
        </w:rPr>
        <w:t>.</w:t>
      </w:r>
    </w:p>
    <w:tbl>
      <w:tblPr>
        <w:tblStyle w:val="1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2"/>
        <w:gridCol w:w="1595"/>
        <w:gridCol w:w="1596"/>
        <w:gridCol w:w="1596"/>
        <w:gridCol w:w="1596"/>
        <w:gridCol w:w="1596"/>
      </w:tblGrid>
      <w:tr w:rsidR="00B57755" w:rsidRPr="004A11AB" w14:paraId="6AC5471D" w14:textId="77777777" w:rsidTr="006D282D">
        <w:tc>
          <w:tcPr>
            <w:tcW w:w="5062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33851BD" w14:textId="77777777" w:rsidR="00A50AD6" w:rsidRPr="004A11AB" w:rsidRDefault="00A50AD6" w:rsidP="00DE5B68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A498A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Equal unimportant</w:t>
            </w:r>
          </w:p>
          <w:p w14:paraId="6F81F69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 w:hint="eastAsia"/>
                <w:kern w:val="0"/>
              </w:rPr>
              <w:t>1</w:t>
            </w:r>
            <w:r w:rsidRPr="004A11AB">
              <w:rPr>
                <w:rFonts w:ascii="Times New Roman" w:eastAsia="SimSun" w:hAnsi="Times New Roman" w:cs="Times New Roman"/>
                <w:kern w:val="0"/>
              </w:rPr>
              <w:t xml:space="preserve"> score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DE0593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Moderate important</w:t>
            </w:r>
          </w:p>
          <w:p w14:paraId="4B88C90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2 score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949EE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Strong important</w:t>
            </w:r>
          </w:p>
          <w:p w14:paraId="35A0045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3 score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D26473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Very strong important</w:t>
            </w:r>
          </w:p>
          <w:p w14:paraId="6064857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4 score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0B61F3F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Extreme important</w:t>
            </w:r>
          </w:p>
          <w:p w14:paraId="47D8FF4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</w:rPr>
              <w:t>5 score</w:t>
            </w:r>
          </w:p>
        </w:tc>
      </w:tr>
      <w:tr w:rsidR="00B57755" w:rsidRPr="004A11AB" w14:paraId="237FD03D" w14:textId="77777777" w:rsidTr="006D282D">
        <w:tc>
          <w:tcPr>
            <w:tcW w:w="5062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2D460FF5" w14:textId="77777777" w:rsidR="00A50AD6" w:rsidRPr="004A11AB" w:rsidRDefault="00A50AD6" w:rsidP="00DE5B68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</w:rPr>
              <w:t>Usage performance (UP)</w:t>
            </w:r>
          </w:p>
        </w:tc>
        <w:tc>
          <w:tcPr>
            <w:tcW w:w="15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DEFD8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1D20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D24AC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8C7D8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</w:tcBorders>
          </w:tcPr>
          <w:p w14:paraId="4AB882D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  <w:tr w:rsidR="00B57755" w:rsidRPr="004A11AB" w14:paraId="699C60E1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79648A1A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1 - Plane adaptabilit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112EE6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5088B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29976C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46F517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6D94340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6E1EB1DE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2F3D9971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2 - Intelligent faciliti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93447A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5AD0BE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AAEBF5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CF024D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73C1D53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4EF3106C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2A9A85B7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3 - Building decor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5087EE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1F8E09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3CE0DE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2F81E1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03A7945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48A6EF56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5DC9D3E4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4 - Sound insulation performa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2D2CC7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BFB982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E08C13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0EA66C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7B74BDE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667E0850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47387F99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5 - Equipment and facility conveni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83E3C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7C52E6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292876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A614DA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61ED450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48735F11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0C11DF0D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6 - Accessibility infrastructure and suitable for ag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4A69E1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70C6E5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2F1D51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289039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4D5B73B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7B4A863C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0D12E75F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7 - Transportation conveni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942D2F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3A45B6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354043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932A4D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06EADDC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6D282D" w:rsidRPr="004A11AB" w14:paraId="7EFA6A9D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750CAA6C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UP8 - Innovation technolog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1F2F08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002A8F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119B6F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28E314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14042B3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450C46BE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67D90B7C" w14:textId="77777777" w:rsidR="00A50AD6" w:rsidRPr="004A11AB" w:rsidRDefault="00A50AD6" w:rsidP="00DE5B6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Safety performan</w:t>
            </w:r>
            <w:r w:rsidRPr="004A11AB">
              <w:rPr>
                <w:rFonts w:ascii="Times New Roman" w:eastAsia="SimSun" w:hAnsi="Times New Roman" w:cs="Times New Roman" w:hint="eastAsia"/>
                <w:b/>
                <w:bCs/>
                <w:kern w:val="0"/>
                <w:lang w:val="en"/>
              </w:rPr>
              <w:t>c</w:t>
            </w: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e (SP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C9A770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CD51F5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720E1C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381F1C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2B24FD0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</w:tr>
      <w:tr w:rsidR="00B57755" w:rsidRPr="004A11AB" w14:paraId="033D1118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0302C643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1 - Structural bearing capacit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C7CA6A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511EB8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B854D8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3FBB91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7AF77B2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0AB0284D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58C56B8E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2 - Fire protection design of the existing build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8BC1C6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3996E0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01F1CF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4A73DC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1EFA7D93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5B926853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2306D8C8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3 - Safety of gas and electrical equipm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8B73D1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8AF32F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442C32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045D3C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21DAA25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0AE08D1E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1AB92301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 xml:space="preserve">SP4 - Daily security precautions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B80919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E5E187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ADE239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70829D3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6F3978E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47B4CAF2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63925EC9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5 - Indoor pollutant indicator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14B294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B7B3D9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1F7B26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6844D8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6C9FC0D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64CBE451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7DDA8897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SP6 - Carbon emission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3B7118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128278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C807A4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7E087C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0BC6CDA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377B56E9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7D02EC29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Durability performance (DP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42AE0F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C048E1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5CBCAA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62AD27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23D82E7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7BAD5B6A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11C1EDA8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1 - Structural engineering performa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7C704A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90B0EA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83D0FA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98E595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5506A9C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</w:p>
        </w:tc>
      </w:tr>
      <w:tr w:rsidR="00B57755" w:rsidRPr="004A11AB" w14:paraId="220D1E0D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4498DCF4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2 - Underground waterproof engineer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76168C3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EFCDEC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5FC2FC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6C1757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66C4AC2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52CB0F4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6C468FF1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3 - Water-proof and moisture-proof of the room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A0D0BB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187F67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8067AB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B9F59C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4B44458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1868F99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6E8D30BE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4 - Roof waterproof construc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993DA6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82E016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7F976E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8547B7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3C11CA3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75691729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723F933B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lastRenderedPageBreak/>
              <w:t xml:space="preserve">DP5 - Convenience of interior decoration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C00368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F3952E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52F458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18B60E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2B123AD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A556AA7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5BAA68CB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6 - Pipeline engineer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38318F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761F18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37AD50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A4B4E5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6609A03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3AD1A7BE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59E9535F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7 - Plant engineer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730410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13B510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BA06F2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4D6184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546ED44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E6BEB34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181CED9B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DP8 - Doors and windows performa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8D4150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37461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289DCE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DECEC2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</w:tcBorders>
          </w:tcPr>
          <w:p w14:paraId="452B6FC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 w:cs="Times New Roman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0B2B133A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7D2AEF6C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Economic performance (ECP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32FF1A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156716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C495F4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5D7E42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657A393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B57755" w:rsidRPr="004A11AB" w14:paraId="78DA0AA4" w14:textId="77777777" w:rsidTr="006D282D"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0E8D3CDD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1 - Energy sav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B64A4E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F16273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FEBAD9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F6F6BA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0827BF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74117ACB" w14:textId="77777777" w:rsidTr="006D282D"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5FD72EF6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2 - Water sav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31771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DB2CAD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F1D060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7E206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CADD6A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32A25C37" w14:textId="77777777" w:rsidTr="006D282D"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5DA0B6AE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3 - Land sav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98D11A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3EAB80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EA2399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088EC7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FE36B9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58DE5026" w14:textId="77777777" w:rsidTr="006D282D"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19B868D9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4 - Material sav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29B0F8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1AF2E1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88915B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E128E4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8EA201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5EB712ED" w14:textId="77777777" w:rsidTr="006D282D"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63B59F50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5 - Renewable energy utiliz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9ADB44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7E9D71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0EC87C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D20FC7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583072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A886308" w14:textId="77777777" w:rsidTr="006D282D"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305DF62D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CP6 - Solid waste disposa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FB9DB4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81E6F8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2A9C9D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6B011B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A5966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8496600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6D4C13ED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Environmental livability (EL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AA56C2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731D95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E6CF1D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487C21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72EC50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B57755" w:rsidRPr="004A11AB" w14:paraId="30998049" w14:textId="77777777" w:rsidTr="006D282D">
        <w:tc>
          <w:tcPr>
            <w:tcW w:w="5062" w:type="dxa"/>
            <w:tcBorders>
              <w:bottom w:val="nil"/>
              <w:right w:val="nil"/>
            </w:tcBorders>
          </w:tcPr>
          <w:p w14:paraId="22DADA47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1 - Land use and plann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0F4AC3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57E717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ED4061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6FAD07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F1B2CF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1328567E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0BDB47F7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2 - Architectural facade sty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664813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8BE9E9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3D788F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EAEFBD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A01691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0B3D4DA4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0D8AE4C9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3 - Green spaces and activity sit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477B1A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EE7748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06EAB4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0AE624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CFDAF5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014F0DEA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49D851A9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4 - Hydrographic ne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AC1AC5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2FE622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4090B8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A0BEFD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6FCF4F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6C770AA5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50D57D7C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5 - Natural landscape and diversit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93BCFB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69CAAB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34D5B3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9B1EE4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A0EFFC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62DC57B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2DE0533B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6 - Historical relics and historical sit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1E5B88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4E3FDF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991A83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3EE4EF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859556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3D3AC4B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74FDC5BD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kern w:val="0"/>
                <w:lang w:val="en"/>
              </w:rPr>
              <w:t>EL7 - Humane landscap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697DD7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B19121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BD8356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086897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4545F2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2260EC0B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</w:tcPr>
          <w:p w14:paraId="2A859183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Indoor environmental quality (IEQ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12C276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5EF977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391B6C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81D92F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19CAB3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B57755" w:rsidRPr="004A11AB" w14:paraId="12CFF97A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7B4C291A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1 - Indoor pollutant indicator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3D1B2B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EC31D3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45441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251F02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C772B9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639BC212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4FA28AF2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2 - Control of greenhouse gases (GHS) emission sourc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9B946A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3D814E3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3A6265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81A150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BA5683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37F0D08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6971204D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3 - Adequate flesh ai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3F11C2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3D24A3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57589A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92EA09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CD2868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0FEB98A4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7C23C3A5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4 - Environmental tobacco smoke contro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31585A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B63E0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9774A6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06DF52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562F20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7B49980C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5C4B7CFE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5 - Indoor environmental quality managem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707015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2CA44E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4C2793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3B1BD6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4BCD52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46CC26AA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515AF99F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0"/>
                <w:lang w:val="en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IEQ6 - Reduction of light pollu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272CF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BF3EDC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7F57EB4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00A749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C279D5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64359A02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20F41E9A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b/>
                <w:bCs/>
                <w:kern w:val="0"/>
                <w:lang w:val="en"/>
              </w:rPr>
              <w:t>Health and wellbeing (HW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046C16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577576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E5FE37B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FA6A4D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70EF76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</w:p>
        </w:tc>
      </w:tr>
      <w:tr w:rsidR="00B57755" w:rsidRPr="004A11AB" w14:paraId="327BE73B" w14:textId="77777777" w:rsidTr="006D282D">
        <w:tc>
          <w:tcPr>
            <w:tcW w:w="5062" w:type="dxa"/>
            <w:tcBorders>
              <w:bottom w:val="nil"/>
              <w:right w:val="nil"/>
            </w:tcBorders>
            <w:vAlign w:val="bottom"/>
          </w:tcPr>
          <w:p w14:paraId="77622108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lastRenderedPageBreak/>
              <w:t>HW1 - Acoustic comfor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A9A15B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440A171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E7E453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D322EAA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93507D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0557404D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56628784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2 - Thermal comfor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CF5BEED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AAA5A2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45030C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36D04A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857A4B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 w:cs="Times New Roman"/>
                <w:color w:val="000000"/>
                <w:kern w:val="0"/>
              </w:rPr>
              <w:t>□</w:t>
            </w:r>
          </w:p>
        </w:tc>
      </w:tr>
      <w:tr w:rsidR="00B57755" w:rsidRPr="004A11AB" w14:paraId="7E076736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7F4A7D72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3 - Natural ventil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7BB767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DBBF35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E724696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10AD25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7352CD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7B52FB19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7D0F7AA6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4 - Good daylighting and landscap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5E1323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B4FF77E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5D66742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D43F139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289CB9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6D282D" w:rsidRPr="004A11AB" w14:paraId="33533128" w14:textId="77777777" w:rsidTr="006D282D">
        <w:tc>
          <w:tcPr>
            <w:tcW w:w="5062" w:type="dxa"/>
            <w:tcBorders>
              <w:top w:val="nil"/>
              <w:bottom w:val="nil"/>
              <w:right w:val="nil"/>
            </w:tcBorders>
            <w:vAlign w:val="bottom"/>
          </w:tcPr>
          <w:p w14:paraId="3977D93C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5 - Exterior noise and air contamin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5D5939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D8CA61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7CC4860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3014F0F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442D788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  <w:tr w:rsidR="00B57755" w:rsidRPr="004A11AB" w14:paraId="19055113" w14:textId="77777777" w:rsidTr="006D282D">
        <w:tc>
          <w:tcPr>
            <w:tcW w:w="5062" w:type="dxa"/>
            <w:tcBorders>
              <w:top w:val="nil"/>
              <w:bottom w:val="single" w:sz="6" w:space="0" w:color="auto"/>
              <w:right w:val="nil"/>
            </w:tcBorders>
            <w:vAlign w:val="bottom"/>
          </w:tcPr>
          <w:p w14:paraId="1991A094" w14:textId="77777777" w:rsidR="00A50AD6" w:rsidRPr="004A11AB" w:rsidRDefault="00A50AD6" w:rsidP="00DE5B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A11AB">
              <w:rPr>
                <w:rFonts w:ascii="Times New Roman" w:eastAsia="SimSun" w:hAnsi="Times New Roman" w:cs="Times New Roman"/>
                <w:color w:val="000000"/>
                <w:kern w:val="0"/>
              </w:rPr>
              <w:t>HW6 - Outdoor environmental qualit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CA077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8D0E77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70A17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EFC9A5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17903C" w14:textId="77777777" w:rsidR="00A50AD6" w:rsidRPr="004A11AB" w:rsidRDefault="00A50AD6" w:rsidP="00DE5B68">
            <w:pPr>
              <w:widowControl w:val="0"/>
              <w:spacing w:after="0" w:line="240" w:lineRule="auto"/>
              <w:jc w:val="center"/>
              <w:rPr>
                <w:rFonts w:ascii="Segoe UI Symbol" w:eastAsia="DengXian" w:hAnsi="Segoe UI Symbol"/>
                <w:color w:val="000000"/>
                <w:kern w:val="0"/>
              </w:rPr>
            </w:pPr>
            <w:r w:rsidRPr="004A11AB">
              <w:rPr>
                <w:rFonts w:ascii="Segoe UI Symbol" w:eastAsia="DengXian" w:hAnsi="Segoe UI Symbol"/>
                <w:color w:val="000000"/>
                <w:kern w:val="0"/>
              </w:rPr>
              <w:t>□</w:t>
            </w:r>
          </w:p>
        </w:tc>
      </w:tr>
    </w:tbl>
    <w:p w14:paraId="02E132DC" w14:textId="52DE2D1B" w:rsidR="000A1AC6" w:rsidRPr="00441369" w:rsidRDefault="000A1AC6" w:rsidP="00B57755">
      <w:pPr>
        <w:widowControl w:val="0"/>
        <w:spacing w:before="240" w:after="60" w:line="240" w:lineRule="auto"/>
        <w:outlineLvl w:val="0"/>
        <w:rPr>
          <w:rFonts w:ascii="Times New Roman" w:eastAsiaTheme="majorEastAsia" w:hAnsi="Times New Roman"/>
          <w:kern w:val="2"/>
          <w:sz w:val="24"/>
          <w:szCs w:val="24"/>
        </w:rPr>
      </w:pPr>
    </w:p>
    <w:sectPr w:rsidR="000A1AC6" w:rsidRPr="00441369" w:rsidSect="00DD57DB">
      <w:footerReference w:type="default" r:id="rId9"/>
      <w:pgSz w:w="16839" w:h="11907" w:orient="landscape"/>
      <w:pgMar w:top="1134" w:right="1899" w:bottom="1134" w:left="189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778EE" w14:textId="77777777" w:rsidR="007E4A82" w:rsidRDefault="007E4A82">
      <w:pPr>
        <w:spacing w:after="0" w:line="240" w:lineRule="auto"/>
      </w:pPr>
      <w:r>
        <w:separator/>
      </w:r>
    </w:p>
  </w:endnote>
  <w:endnote w:type="continuationSeparator" w:id="0">
    <w:p w14:paraId="2F680B68" w14:textId="77777777" w:rsidR="007E4A82" w:rsidRDefault="007E4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828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1546EF" w14:textId="77777777" w:rsidR="004A11AB" w:rsidRDefault="004A11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E4F4A0A" w14:textId="77777777" w:rsidR="004A11AB" w:rsidRDefault="004A11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1F050" w14:textId="77777777" w:rsidR="007E4A82" w:rsidRDefault="007E4A82">
      <w:pPr>
        <w:spacing w:after="0" w:line="240" w:lineRule="auto"/>
      </w:pPr>
      <w:r>
        <w:separator/>
      </w:r>
    </w:p>
  </w:footnote>
  <w:footnote w:type="continuationSeparator" w:id="0">
    <w:p w14:paraId="76F3C5FE" w14:textId="77777777" w:rsidR="007E4A82" w:rsidRDefault="007E4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C1D62"/>
    <w:multiLevelType w:val="hybridMultilevel"/>
    <w:tmpl w:val="FFB68C28"/>
    <w:lvl w:ilvl="0" w:tplc="398C1184">
      <w:start w:val="5"/>
      <w:numFmt w:val="decimal"/>
      <w:lvlText w:val="4.%1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1F71B18"/>
    <w:multiLevelType w:val="multilevel"/>
    <w:tmpl w:val="2368C50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36225D"/>
    <w:multiLevelType w:val="multilevel"/>
    <w:tmpl w:val="ED08E0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3" w15:restartNumberingAfterBreak="0">
    <w:nsid w:val="12FB55B8"/>
    <w:multiLevelType w:val="hybridMultilevel"/>
    <w:tmpl w:val="3F307D60"/>
    <w:lvl w:ilvl="0" w:tplc="1CAEB492">
      <w:start w:val="1"/>
      <w:numFmt w:val="decimal"/>
      <w:lvlText w:val="3.%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08C63CD"/>
    <w:multiLevelType w:val="hybridMultilevel"/>
    <w:tmpl w:val="D2DCB990"/>
    <w:lvl w:ilvl="0" w:tplc="4C828A0C">
      <w:start w:val="4"/>
      <w:numFmt w:val="decimal"/>
      <w:lvlText w:val="3.%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3AB1C95"/>
    <w:multiLevelType w:val="multilevel"/>
    <w:tmpl w:val="5AFA7E3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4021C47"/>
    <w:multiLevelType w:val="hybridMultilevel"/>
    <w:tmpl w:val="9868455C"/>
    <w:lvl w:ilvl="0" w:tplc="7B9A3548">
      <w:start w:val="1"/>
      <w:numFmt w:val="lowerLetter"/>
      <w:lvlText w:val="(%1)"/>
      <w:lvlJc w:val="left"/>
      <w:pPr>
        <w:ind w:left="204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7" w15:restartNumberingAfterBreak="0">
    <w:nsid w:val="2FAE5F22"/>
    <w:multiLevelType w:val="multilevel"/>
    <w:tmpl w:val="EA80F47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E877E5F"/>
    <w:multiLevelType w:val="hybridMultilevel"/>
    <w:tmpl w:val="F266F0AC"/>
    <w:lvl w:ilvl="0" w:tplc="A9F24492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1284B4F"/>
    <w:multiLevelType w:val="hybridMultilevel"/>
    <w:tmpl w:val="AB881602"/>
    <w:lvl w:ilvl="0" w:tplc="ADFA04EA">
      <w:start w:val="3"/>
      <w:numFmt w:val="decimal"/>
      <w:lvlText w:val="3.%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2422F87"/>
    <w:multiLevelType w:val="hybridMultilevel"/>
    <w:tmpl w:val="852C47D6"/>
    <w:lvl w:ilvl="0" w:tplc="599620D2">
      <w:start w:val="1"/>
      <w:numFmt w:val="decimal"/>
      <w:lvlText w:val="4.%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2D65C2E"/>
    <w:multiLevelType w:val="hybridMultilevel"/>
    <w:tmpl w:val="8F4CCF3C"/>
    <w:lvl w:ilvl="0" w:tplc="AA12276E">
      <w:start w:val="4"/>
      <w:numFmt w:val="decimal"/>
      <w:lvlText w:val="4.%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33A433A"/>
    <w:multiLevelType w:val="hybridMultilevel"/>
    <w:tmpl w:val="CB3E7FE0"/>
    <w:lvl w:ilvl="0" w:tplc="16DEAF02">
      <w:start w:val="4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7DA2BF1"/>
    <w:multiLevelType w:val="multilevel"/>
    <w:tmpl w:val="5E204F9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CA172D3"/>
    <w:multiLevelType w:val="hybridMultilevel"/>
    <w:tmpl w:val="4F083662"/>
    <w:lvl w:ilvl="0" w:tplc="DB841750">
      <w:start w:val="1"/>
      <w:numFmt w:val="decimal"/>
      <w:lvlText w:val="2.%1"/>
      <w:lvlJc w:val="left"/>
      <w:pPr>
        <w:ind w:left="360" w:hanging="360"/>
      </w:pPr>
      <w:rPr>
        <w:rFonts w:hint="default"/>
        <w:b/>
        <w:bCs w:val="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7D43D9"/>
    <w:multiLevelType w:val="multilevel"/>
    <w:tmpl w:val="5734C5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6" w15:restartNumberingAfterBreak="0">
    <w:nsid w:val="58DC319D"/>
    <w:multiLevelType w:val="hybridMultilevel"/>
    <w:tmpl w:val="D0EECB68"/>
    <w:lvl w:ilvl="0" w:tplc="D38C3B00">
      <w:start w:val="1"/>
      <w:numFmt w:val="lowerLetter"/>
      <w:lvlText w:val="(%1)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17" w15:restartNumberingAfterBreak="0">
    <w:nsid w:val="61956FBB"/>
    <w:multiLevelType w:val="multilevel"/>
    <w:tmpl w:val="68BA22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eastAsia="SimHei" w:hAnsi="Times New Roman" w:cs="Times New Roman"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48C0D97"/>
    <w:multiLevelType w:val="multilevel"/>
    <w:tmpl w:val="B3765C5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9" w15:restartNumberingAfterBreak="0">
    <w:nsid w:val="6EC541A0"/>
    <w:multiLevelType w:val="multilevel"/>
    <w:tmpl w:val="AD02C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F45AF5"/>
    <w:multiLevelType w:val="hybridMultilevel"/>
    <w:tmpl w:val="B3486514"/>
    <w:lvl w:ilvl="0" w:tplc="9A7E767A">
      <w:start w:val="1"/>
      <w:numFmt w:val="decimal"/>
      <w:lvlText w:val="（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776775F5"/>
    <w:multiLevelType w:val="multilevel"/>
    <w:tmpl w:val="EBF2369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22" w15:restartNumberingAfterBreak="0">
    <w:nsid w:val="79A807B9"/>
    <w:multiLevelType w:val="hybridMultilevel"/>
    <w:tmpl w:val="CC36BF02"/>
    <w:lvl w:ilvl="0" w:tplc="4C828A0C">
      <w:start w:val="4"/>
      <w:numFmt w:val="decimal"/>
      <w:lvlText w:val="3.%1"/>
      <w:lvlJc w:val="left"/>
      <w:pPr>
        <w:ind w:left="440" w:hanging="44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89008798">
    <w:abstractNumId w:val="20"/>
  </w:num>
  <w:num w:numId="2" w16cid:durableId="1349216901">
    <w:abstractNumId w:val="19"/>
  </w:num>
  <w:num w:numId="3" w16cid:durableId="908344005">
    <w:abstractNumId w:val="17"/>
  </w:num>
  <w:num w:numId="4" w16cid:durableId="403183974">
    <w:abstractNumId w:val="14"/>
  </w:num>
  <w:num w:numId="5" w16cid:durableId="141773294">
    <w:abstractNumId w:val="16"/>
  </w:num>
  <w:num w:numId="6" w16cid:durableId="687564959">
    <w:abstractNumId w:val="6"/>
  </w:num>
  <w:num w:numId="7" w16cid:durableId="1227296706">
    <w:abstractNumId w:val="3"/>
  </w:num>
  <w:num w:numId="8" w16cid:durableId="1815639972">
    <w:abstractNumId w:val="1"/>
  </w:num>
  <w:num w:numId="9" w16cid:durableId="1920752265">
    <w:abstractNumId w:val="8"/>
  </w:num>
  <w:num w:numId="10" w16cid:durableId="2093813318">
    <w:abstractNumId w:val="5"/>
  </w:num>
  <w:num w:numId="11" w16cid:durableId="1635023966">
    <w:abstractNumId w:val="12"/>
  </w:num>
  <w:num w:numId="12" w16cid:durableId="1694963231">
    <w:abstractNumId w:val="13"/>
  </w:num>
  <w:num w:numId="13" w16cid:durableId="913052720">
    <w:abstractNumId w:val="7"/>
  </w:num>
  <w:num w:numId="14" w16cid:durableId="1152256462">
    <w:abstractNumId w:val="9"/>
  </w:num>
  <w:num w:numId="15" w16cid:durableId="1144588045">
    <w:abstractNumId w:val="10"/>
  </w:num>
  <w:num w:numId="16" w16cid:durableId="787310949">
    <w:abstractNumId w:val="0"/>
  </w:num>
  <w:num w:numId="17" w16cid:durableId="204947090">
    <w:abstractNumId w:val="11"/>
  </w:num>
  <w:num w:numId="18" w16cid:durableId="1802841417">
    <w:abstractNumId w:val="4"/>
  </w:num>
  <w:num w:numId="19" w16cid:durableId="355889683">
    <w:abstractNumId w:val="22"/>
  </w:num>
  <w:num w:numId="20" w16cid:durableId="621494369">
    <w:abstractNumId w:val="18"/>
  </w:num>
  <w:num w:numId="21" w16cid:durableId="1901557727">
    <w:abstractNumId w:val="2"/>
  </w:num>
  <w:num w:numId="22" w16cid:durableId="289751648">
    <w:abstractNumId w:val="15"/>
  </w:num>
  <w:num w:numId="23" w16cid:durableId="172085577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oNotTrackMoves/>
  <w:doNotTrackFormatting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3C44AAD-0378-4295-891C-05EF983E6CF6}" w:val=" ADDIN NE.Ref.{03C44AAD-0378-4295-891C-05EF983E6CF6}&lt;Citation&gt;&lt;Group&gt;&lt;References&gt;&lt;Item&gt;&lt;ID&gt;1042&lt;/ID&gt;&lt;UID&gt;{6287CCAE-5013-4A12-A911-2F734B8405C4}&lt;/UID&gt;&lt;Title&gt;Preservation and Renewal: A Study on Visual Evaluation of Urban Historical and Cultural Street Landscape in Quanzhou&lt;/Title&gt;&lt;Template&gt;Journal Article&lt;/Template&gt;&lt;Star&gt;0&lt;/Star&gt;&lt;Tag&gt;0&lt;/Tag&gt;&lt;Author&gt;Zhao, Y; Liu, J H; Zheng, Y L&lt;/Author&gt;&lt;Year&gt;2022&lt;/Year&gt;&lt;Details&gt;&lt;_accessed&gt;64845612&lt;/_accessed&gt;&lt;_alternate_title&gt;SUSTAINABILITY&lt;/_alternate_title&gt;&lt;_author_adr&gt;Huaqiao Univ, Sch Fine Arts, Quanzhou 362000, Peoples R China&lt;/_author_adr&gt;&lt;_cited_count&gt;4&lt;/_cited_count&gt;&lt;_collection_scope&gt;SSCI;SCIE&lt;/_collection_scope&gt;&lt;_created&gt;64830787&lt;/_created&gt;&lt;_date&gt;2022-01-01&lt;/_date&gt;&lt;_date_display&gt;2022&lt;/_date_display&gt;&lt;_db_updated&gt;Web of Science-Core&lt;/_db_updated&gt;&lt;_doi&gt;10.3390/su14148775&lt;/_doi&gt;&lt;_impact_factor&gt;   3.889&lt;/_impact_factor&gt;&lt;_issue&gt;14&lt;/_issue&gt;&lt;_journal&gt;SUSTAINABILITY&lt;/_journal&gt;&lt;_keywords&gt;historical and cultural block; method of semantic differential; factor analysis; Quanzhou&lt;/_keywords&gt;&lt;_modified&gt;65025231&lt;/_modified&gt;&lt;_social_category&gt;环境科学与生态学(4)&lt;/_social_category&gt;&lt;_volume&gt;14&lt;/_volume&gt;&lt;/Details&gt;&lt;Extra&gt;&lt;DBUID&gt;{F96A950B-833F-4880-A151-76DA2D6A2879}&lt;/DBUID&gt;&lt;/Extra&gt;&lt;/Item&gt;&lt;/References&gt;&lt;/Group&gt;&lt;Group&gt;&lt;References&gt;&lt;Item&gt;&lt;ID&gt;1043&lt;/ID&gt;&lt;UID&gt;{C206EB55-4936-43CE-9B36-8E9A422C67EF}&lt;/UID&gt;&lt;Title&gt;Measuring Resident Participation in the Renewal of Older Residential Communities in China under Policy Change&lt;/Title&gt;&lt;Template&gt;Journal Article&lt;/Template&gt;&lt;Star&gt;0&lt;/Star&gt;&lt;Tag&gt;0&lt;/Tag&gt;&lt;Author&gt;Wu, J Q; Li, W B; Xu, W T; Yuan, L&lt;/Author&gt;&lt;Year&gt;2023&lt;/Year&gt;&lt;Details&gt;&lt;_alternate_title&gt;SUSTAINABILITY&lt;/_alternate_title&gt;&lt;_author_adr&gt;Hainan Univ, Sch Art &amp;amp; Design, Haikou 570100, Peoples R China&lt;/_author_adr&gt;&lt;_cited_count&gt;0&lt;/_cited_count&gt;&lt;_collection_scope&gt;SSCI;SCIE&lt;/_collection_scope&gt;&lt;_created&gt;64830787&lt;/_created&gt;&lt;_date&gt;2023-01-01&lt;/_date&gt;&lt;_date_display&gt;2023&lt;/_date_display&gt;&lt;_db_updated&gt;Web of Science-Core&lt;/_db_updated&gt;&lt;_doi&gt;10.3390/su15032751&lt;/_doi&gt;&lt;_impact_factor&gt;   3.889&lt;/_impact_factor&gt;&lt;_issue&gt;3&lt;/_issue&gt;&lt;_journal&gt;SUSTAINABILITY&lt;/_journal&gt;&lt;_keywords&gt;resident participation; citizen participation; older community renewal; sustainable communities&lt;/_keywords&gt;&lt;_modified&gt;65025231&lt;/_modified&gt;&lt;_social_category&gt;环境科学与生态学(4)&lt;/_social_category&gt;&lt;_volume&gt;15&lt;/_volume&gt;&lt;/Details&gt;&lt;Extra&gt;&lt;DBUID&gt;{F96A950B-833F-4880-A151-76DA2D6A2879}&lt;/DBUID&gt;&lt;/Extra&gt;&lt;/Item&gt;&lt;/References&gt;&lt;/Group&gt;&lt;Group&gt;&lt;References&gt;&lt;Item&gt;&lt;ID&gt;1044&lt;/ID&gt;&lt;UID&gt;{081E59E6-F417-4799-9DC2-DDD271781493}&lt;/UID&gt;&lt;Title&gt;Sustainable Development Efficiency of Cultural Landscape Heritage in Urban Fringe Based on GIS-DEA-MI, a Case Study of Wuhan, China&lt;/Title&gt;&lt;Template&gt;Journal Article&lt;/Template&gt;&lt;Star&gt;0&lt;/Star&gt;&lt;Tag&gt;0&lt;/Tag&gt;&lt;Author&gt;Zou, H; Liu, Y; Li, B H; Luo, W J&lt;/Author&gt;&lt;Year&gt;2022&lt;/Year&gt;&lt;Details&gt;&lt;_alternate_title&gt;INTERNATIONAL JOURNAL OF ENVIRONMENTAL RESEARCH AND PUBLIC HEALTH&lt;/_alternate_title&gt;&lt;_author_adr&gt;Hubei Univ Technol, Sch Civil Engn Architecture &amp;amp; Environm, Wuhan 430068, Peoples R China; Innovat Demonstrat Base Ecol Environm Geotech &amp;amp; E, Wuhan 430068, Peoples R China; Southeast Univ, Sch Architecture, Nanjing 210096, Peoples R China; Wuhan Planning &amp;amp; Design Inst, Wuhan 430014, Peoples R China&lt;/_author_adr&gt;&lt;_cited_count&gt;0&lt;/_cited_count&gt;&lt;_created&gt;64830787&lt;/_created&gt;&lt;_date&gt;2022-01-01&lt;/_date&gt;&lt;_date_display&gt;2022&lt;/_date_display&gt;&lt;_db_updated&gt;Web of Science-Core&lt;/_db_updated&gt;&lt;_doi&gt;10.3390/ijerph192013061&lt;/_doi&gt;&lt;_impact_factor&gt;   4.614&lt;/_impact_factor&gt;&lt;_issue&gt;20&lt;/_issue&gt;&lt;_journal&gt;INTERNATIONAL JOURNAL OF ENVIRONMENTAL RESEARCH AND PUBLIC HEALTH&lt;/_journal&gt;&lt;_keywords&gt;GIS-DEA-MI model; urban fringe; cultural landscape heritage; sustainable development efficiency; heritage preservation and utilization&lt;/_keywords&gt;&lt;_modified&gt;65025231&lt;/_modified&gt;&lt;_social_category&gt;医学(3)&lt;/_social_category&gt;&lt;_volume&gt;19&lt;/_volume&gt;&lt;/Details&gt;&lt;Extra&gt;&lt;DBUID&gt;{F96A950B-833F-4880-A151-76DA2D6A2879}&lt;/DBUID&gt;&lt;/Extra&gt;&lt;/Item&gt;&lt;/References&gt;&lt;/Group&gt;&lt;/Citation&gt;_x000a_"/>
    <w:docVar w:name="NE.Ref{04AE59CD-4F40-4EF4-BBF3-F998A97DF04F}" w:val=" ADDIN NE.Ref.{04AE59CD-4F40-4EF4-BBF3-F998A97DF04F}&lt;Citation&gt;&lt;Group&gt;&lt;References&gt;&lt;Item&gt;&lt;ID&gt;1092&lt;/ID&gt;&lt;UID&gt;{4F076993-5D35-4ED2-AA5D-BDC6C4FB4DF2}&lt;/UID&gt;&lt;Title&gt;Comparison of critical success paths for historic district renovation and redevelopment projects in China&lt;/Title&gt;&lt;Template&gt;Journal Article&lt;/Template&gt;&lt;Star&gt;0&lt;/Star&gt;&lt;Tag&gt;0&lt;/Tag&gt;&lt;Author&gt;Tao, Z; Zhou, Y; Liu, G&lt;/Author&gt;&lt;Year&gt;2017&lt;/Year&gt;&lt;Details&gt;&lt;_accessed&gt;64835160&lt;/_accessed&gt;&lt;_collection_scope&gt;SSCI&lt;/_collection_scope&gt;&lt;_created&gt;64835128&lt;/_created&gt;&lt;_impact_factor&gt;   5.205&lt;/_impact_factor&gt;&lt;_journal&gt;Habitat International&lt;/_journal&gt;&lt;_modified&gt;65025231&lt;/_modified&gt;&lt;_pages&gt;54-68&lt;/_pages&gt;&lt;_social_category&gt;经济学(2)&lt;/_social_category&gt;&lt;_url&gt;https://pdf.sciencedirectassets.com/271760/1-s2.0-S0197397517X00088/1-s2.0-S0197397517300747/main.pdf?X-Amz-Security-Token=IQoJb3JpZ2luX2VjEJn%2F%2F%2F%2F%2F%2F%2F%2F%2F%2FwEaCXVzLWVhc3QtMSJHMEUCIQD0GYRn%2Feg9Oj66OjXL0NfBRC%2BQM55tNryXfYiUlTBvjwIgRZg5Gb0C6Hcnrcf8Kk%2BBaE3wG6BR4W1z7e2qKqSdPvAqvAUIgf%2F%2F%2F%2F%2F%2F%2F%2F%2F%2FARAFGgwwNTkwMDM1NDY4NjUiDIV1p25PfpCJle47HyqQBa%2BfLsvTnaLLPPuSytMtF6dC%2FVdr%2F177L3XDNtcmz7PMg0x9UomBA%2B56GEGj5XKAVr0h8v8j2ZIJGyl0Uq9AxzXRLXeYxwKIcLSd9Z86IT2vhchTAnB%2BXR14ZXkb95BZtRxAwS6f2NtHuuqvMqQqH53ZJ%2B6K%2FlKOm1fW3kJ2I1uA1q2IYD8MJrjolUEyzXeHtWRXnwRL5vlBoasLU7j8fn5zinjOaMCsuBZuUpn25vtRnaN4raMcbPBs8Ng9Q9G4kkZrEtzdcrsT79nS0ddKYC2%2BYfc8JjYvS2QLF%2BIZl3ibyJhy%2Fvn5ouF7ayzwxLxYU56bMgC8Oby76P4AXRPGxtuts2jMeV8pS%2BlkbMVgeHdVaD9qVxv%2F1eVn6D27yqo3ApsBNxpMuSZwZXYGsOaKPKRh%2F6VBk6v2cvhv5sUy1VuMVRqaTZJ%2BosxaC0Z54IyeXdm1MfhAZsJX8GfDnWak3FqvwIMtaAYgTrkc0uT%2BpMOQp8pMy%2FGGDRETyCq7qUu5wYw%2FZAP6hAcJMsebAu9T7kkEfJ2fr8XtXYKezdfFxuZQOhTDm4EBPVXo5h7JyOLKaQq3jrRDAIxiptMhXlX6y1i93vcNAvhrk7baZrL%2B1mZiGaNJQmUJ1L51gqb40Fpojb73fA%2FdRPTtBQEG%2F9Sq3RBke5g3GoOCK6E7KP5%2BMJYYEqY0oIJaahXZ9RHaVGzctv3%2F1J9%2B3avEyE1wH1bLJEYW7QF0vk58xbkCf%2FpB5DJ9M64WLk3mF8eHi4XSa01OauYWAWHb7MZKjZAFbQd9BfVxAcX6trwes0uI69uLIboW8NF0fuR1Tk9FK%2F5oF6HwOcYP%2Bv8Os%2Fzn%2FLPTPMUowzw%2BJt00mggdYFdfoZISZlwuMO%2BozaEGOrEBYp1l2mLJFOE5I1X89VlTwdzx8q7JqWqxavWseG320xGuL8jhMfLstLAYICcxZowTQcceuXLRa0h5P%2BaBbqk5UyZFyoBQTMRXzmxlKx5sZ%2FZzwAh2F60JOSiJerzxKTfSdCKJRhJcqEC4JilhpobdGMqrUCSnbWbasvV6BPJKQ%2Fyx%2Fd3JNKq0C2lATH0IczOdOtXU0YO2i2r2HMNsyfr1yYUF%2FXAkxL%2B%2BxeQ9sr6AN0XN&amp;amp;X-Amz-Algorithm=AWS4-HMAC-SHA256&amp;amp;X-Amz-Date=20230410T013744Z&amp;amp;X-Amz-SignedHeaders=host&amp;amp;X-Amz-Expires=300&amp;amp;X-Amz-Credential=ASIAQ3PHCVTYRP6QOV73%2F20230410%2Fus-east-1%2Fs3%2Faws4_request&amp;amp;X-Amz-Signature=5fce3cb6fb638a4022438da7547a1dffcb9b5ec1d3a22872787d49f543dd41b9&amp;amp;hash=ccabc01439bba532d3c69c98da6d166499272d5ab5507cb1c0f800b9e9ebdb94&amp;amp;host=68042c943591013ac2b2430a89b270f6af2c76d8dfd086a07176afe7c76c2c61&amp;amp;pii=S0197397517300747&amp;amp;tid=spdf-187e2573-d045-45c0-95b9-ce60c89d510a&amp;amp;sid=25bb6b7a717a01408b9ba604d4293029bfcbgxrqa&amp;amp;type=client&amp;amp;tsoh=d3d3LnNjaWVuY2VkaXJlY3QuY29t&amp;amp;ua=1908510d53525657565b00&amp;amp;rr=7b574428ed2c109b&amp;amp;cc=cn _x000d__x000a_&lt;/_url&gt;&lt;_volume&gt;67&lt;/_volume&gt;&lt;/Details&gt;&lt;Extra&gt;&lt;DBUID&gt;{F96A950B-833F-4880-A151-76DA2D6A2879}&lt;/DBUID&gt;&lt;/Extra&gt;&lt;/Item&gt;&lt;/References&gt;&lt;/Group&gt;&lt;/Citation&gt;_x000a_"/>
    <w:docVar w:name="NE.Ref{087BC3AF-731D-45C0-A1A0-1CC6E11885C2}" w:val=" ADDIN NE.Ref.{087BC3AF-731D-45C0-A1A0-1CC6E11885C2}&lt;Citation&gt;&lt;Group&gt;&lt;References&gt;&lt;Item&gt;&lt;ID&gt;1011&lt;/ID&gt;&lt;UID&gt;{548FA83A-03C9-4619-9B28-471F48391086}&lt;/UID&gt;&lt;Title&gt;The Roles of Neighborhood Organizations in Urban Service Delivery&lt;/Title&gt;&lt;Template&gt;Journal Article&lt;/Template&gt;&lt;Star&gt;0&lt;/Star&gt;&lt;Tag&gt;0&lt;/Tag&gt;&lt;Author&gt;Rich, R C&lt;/Author&gt;&lt;Year&gt;2008&lt;/Year&gt;&lt;Details&gt;&lt;_accessed&gt;64835220&lt;/_accessed&gt;&lt;_collection_scope&gt;SSCI&lt;/_collection_scope&gt;&lt;_created&gt;64835204&lt;/_created&gt;&lt;_impact_factor&gt;   2.559&lt;/_impact_factor&gt;&lt;_issue&gt;1&lt;/_issue&gt;&lt;_journal&gt;Journal of Urban Affairs&lt;/_journal&gt;&lt;_modified&gt;65025231&lt;/_modified&gt;&lt;_pages&gt;81-93&lt;/_pages&gt;&lt;_social_category&gt;经济学(2)&lt;/_social_category&gt;&lt;_volume&gt;1&lt;/_volume&gt;&lt;/Details&gt;&lt;Extra&gt;&lt;DBUID&gt;{F96A950B-833F-4880-A151-76DA2D6A2879}&lt;/DBUID&gt;&lt;/Extra&gt;&lt;/Item&gt;&lt;/References&gt;&lt;/Group&gt;&lt;/Citation&gt;_x000a_"/>
    <w:docVar w:name="NE.Ref{08CC4511-352E-46E9-B48E-7F02D7132E3B}" w:val=" ADDIN NE.Ref.{08CC4511-352E-46E9-B48E-7F02D7132E3B}&lt;Citation&gt;&lt;Group&gt;&lt;References&gt;&lt;Item&gt;&lt;ID&gt;1023&lt;/ID&gt;&lt;UID&gt;{3D36BE13-25DE-41B1-AE46-A29618A7C776}&lt;/UID&gt;&lt;Title&gt;A review on the energy retrofit policies and improvements of the UK existing buildings, challenges and benefits&lt;/Title&gt;&lt;Template&gt;Journal Article&lt;/Template&gt;&lt;Star&gt;0&lt;/Star&gt;&lt;Tag&gt;0&lt;/Tag&gt;&lt;Author&gt;Alabid, J; Bennadji, A; Seddiki, M; Kazmerski, L&lt;/Author&gt;&lt;Year&gt;2022&lt;/Year&gt;&lt;Details&gt;&lt;_created&gt;64840920&lt;/_created&gt;&lt;_journal&gt;Renewable and Sustainable Energy Reviews&lt;/_journal&gt;&lt;_modified&gt;65025231&lt;/_modified&gt;&lt;_pages&gt;112161-&lt;/_pages&gt;&lt;_url&gt;https://pdf.sciencedirectassets.com/271969/1-s2.0-S1364032122X00038/1-s2.0-S1364032122000892/main.pdf?X-Amz-Security-Token=IQoJb3JpZ2luX2VjEPn%2F%2F%2F%2F%2F%2F%2F%2F%2F%2FwEaCXVzLWVhc3QtMSJIMEYCIQCyqfDy8xW7J6BzZ2TJlSAmewphCye9lIMKku81bxXaRQIhAOT%2BIz%2Buox4LGPIv1GUpRlITn5cjQCjWhFea31TkQ7lFKrwFCOL%2F%2F%2F%2F%2F%2F%2F%2F%2F%2FwEQBRoMMDU5MDAzNTQ2ODY1Igy%2BtXYFmdr3uJH1TSQqkAV%2Bri7ADcHOM76ciGnKaaPk40Oup8qRZq6Ux4rJkS4xhyrezzDmURL0OXgFPnWkOCGn2VVhbMWZMIyRZbakHE2bbSD1iiJW5R5yMbeHEVqQCqtV81IcbPEKCI5d1vU40oYi%2F7fG4ORNhSRr5kdaMzWqxkVyWvMj3JEjqMYum9CS5vW%2Fmm5u8Oy4JuRHmlOCFZpt1KYjMqex97rzuGOLcOFEuNVQaHDzBwLLTU%2FXVpDxyz3MHFTJzytQuU4N1JB2zGgvYNKcVE3FRFCkxdC5yGUXt%2B8RnUx1zzK7epUbitDa9yShASW5k6Kv%2Fyi68wlg7ZKQkp%2B5Px%2BtQ%2BRkY2UASnrD52MPE5Xr71ryfOnqk8OvZMIxi2Doa6uHraWvZabVnTHz%2BpK5IGoh8KopODZ34U0nLanxXLNSzfTVrjpZqcSmVGygFLwpsvTazZW6GFEi56tXKx%2FJheGiQSyskOpWBRvw3yMn2smhuA5ccqa%2FP%2BqJTLBXsFsjWkgegqIxQLxN9G7Gl4V6t4CTQNqRegAdE6t8zx2t7CszKrzsXcVTi%2B7ryzeR%2BK7C%2FkLRKiP2WMF1BC0Cgkm%2F%2ByT2MPJjQUnuSx9SFXqp2dgtgc5WF0MvexFrg4sFFHcW436L%2BulvC7VXBjIQ5sV776UeDkitdCaeughdJtekOSZy5fRRYW7AKGz%2FLcleLFnCbybEubJ3svhCusw%2Bz3Wt%2BSbYjnzzm4tqeQsaj38zQaTrMM34ucpwtdyTtf45TsoI1v98pE3c5zSqyNbL29hTJwNO7Qmcj5edIPH0v2kEF2a4Tv5sKSVcXVYjh%2Bv2mPJ%2FQBiizBhM3ReFYQC3XWhl5T036NoYcHXqRRCj7AUvHP58EviYz6%2FfLY%2BkYjCpx%2BKhBjqwAaJ%2BKWpsUaHQHmJQvH3KIOwf8dHlqgJ%2BDXlbsrmYv9UYHVWOL4kqtjx2X%2B17av0jg7pUKZpXde7ZtWVW47XM3U9JmBocsy3jhuSZnO2uVEGItz1RGEqIPaum0K0qECKDU%2B9%2BT3Gq46wBVkKhGucNOZlrKw%2FEYsiUJuUaOED2L4l26l1dqR95bSfq12My4KdmZd6OTqhqXedApCay42PFo9N%2F3XlJAwgCcOvUueURO%2FM6&amp;amp;X-Amz-Algorithm=AWS4-HMAC-SHA256&amp;amp;X-Amz-Date=20230414T020005Z&amp;amp;X-Amz-SignedHeaders=host&amp;amp;X-Amz-Expires=300&amp;amp;X-Amz-Credential=ASIAQ3PHCVTYW6N4SZMJ%2F20230414%2Fus-east-1%2Fs3%2Faws4_request&amp;amp;X-Amz-Signature=8061e0087fd05c80d52b041f78792b5ecf7c051898141f53f7fe069663557530&amp;amp;hash=487e2af759dba1d1a59118d57a3f1b94f600264ac44ff3f4afd4f69467b6b6ca&amp;amp;host=68042c943591013ac2b2430a89b270f6af2c76d8dfd086a07176afe7c76c2c61&amp;amp;pii=S1364032122000892&amp;amp;tid=spdf-df5292df-fd5a-4234-88d7-7b66a12acd37&amp;amp;sid=967433fc1b2319475219023322feeee55fe1gxrqa&amp;amp;type=client&amp;amp;tsoh=d3d3LnNjaWVuY2VkaXJlY3QuY29t&amp;amp;ua=1908510d515d5702525500&amp;amp;rr=7b785a66ec9d04d4&amp;amp;cc=cn _x000d__x000a_&lt;/_url&gt;&lt;_volume&gt;159&lt;/_volume&gt;&lt;/Details&gt;&lt;Extra&gt;&lt;DBUID&gt;{F96A950B-833F-4880-A151-76DA2D6A2879}&lt;/DBUID&gt;&lt;/Extra&gt;&lt;/Item&gt;&lt;/References&gt;&lt;/Group&gt;&lt;/Citation&gt;_x000a_"/>
    <w:docVar w:name="NE.Ref{092660C4-3D5A-4E80-B386-885B16D642BC}" w:val=" ADDIN NE.Ref.{092660C4-3D5A-4E80-B386-885B16D642BC}&lt;Citation&gt;&lt;Group&gt;&lt;References&gt;&lt;Item&gt;&lt;ID&gt;1014&lt;/ID&gt;&lt;UID&gt;{424C8E83-2129-4ABB-BA48-8475266CB577}&lt;/UID&gt;&lt;Title&gt;Renovation or Preservation: The Dilemma of Existing Buildings&lt;/Title&gt;&lt;Template&gt;Journal Article&lt;/Template&gt;&lt;Star&gt;0&lt;/Star&gt;&lt;Tag&gt;0&lt;/Tag&gt;&lt;Author&gt;Silva, P M; Zancheti, S M&lt;/Author&gt;&lt;Year&gt;2012&lt;/Year&gt;&lt;Details&gt;&lt;_accessed&gt;64835513&lt;/_accessed&gt;&lt;_created&gt;64835246&lt;/_created&gt;&lt;_issue&gt;3&lt;/_issue&gt;&lt;_journal&gt;The Global Studies Journal&lt;/_journal&gt;&lt;_keywords&gt;Conservation of Buildings, Retrofit, Sustainability&lt;/_keywords&gt;&lt;_modified&gt;65025231&lt;/_modified&gt;&lt;_pages&gt;211-220&lt;/_pages&gt;&lt;_volume&gt;4&lt;/_volume&gt;&lt;/Details&gt;&lt;Extra&gt;&lt;DBUID&gt;{F96A950B-833F-4880-A151-76DA2D6A2879}&lt;/DBUID&gt;&lt;/Extra&gt;&lt;/Item&gt;&lt;/References&gt;&lt;/Group&gt;&lt;/Citation&gt;_x000a_"/>
    <w:docVar w:name="NE.Ref{09ED922A-6D41-45FA-AEBF-9626491942B4}" w:val=" ADDIN NE.Ref.{09ED922A-6D41-45FA-AEBF-9626491942B4}&lt;Citation&gt;&lt;Group&gt;&lt;References&gt;&lt;Item&gt;&lt;ID&gt;1081&lt;/ID&gt;&lt;UID&gt;{F17AF250-2693-4521-93AC-6F3166EA528D}&lt;/UID&gt;&lt;Title&gt;A building sustainability assessment system (BSAS) for least developed countries: A case of Ethiopia&lt;/Title&gt;&lt;Template&gt;Journal Article&lt;/Template&gt;&lt;Star&gt;0&lt;/Star&gt;&lt;Tag&gt;0&lt;/Tag&gt;&lt;Author&gt;Assefa, Sintayehu; Lee, Hsin-Yun; Shiue, Fang-Jye&lt;/Author&gt;&lt;Year&gt;2022&lt;/Year&gt;&lt;Details&gt;&lt;_accessed&gt;65068476&lt;/_accessed&gt;&lt;_collection_scope&gt;SCIE;EI&lt;/_collection_scope&gt;&lt;_created&gt;64872680&lt;/_created&gt;&lt;_db_updated&gt;CrossRef&lt;/_db_updated&gt;&lt;_doi&gt;10.1016/j.scs.2022.104238&lt;/_doi&gt;&lt;_impact_factor&gt;  10.696&lt;/_impact_factor&gt;&lt;_isbn&gt;22106707&lt;/_isbn&gt;&lt;_journal&gt;Sustainable Cities and Society&lt;/_journal&gt;&lt;_modified&gt;65068476&lt;/_modified&gt;&lt;_pages&gt;104238&lt;/_pages&gt;&lt;_social_category&gt;工程技术(1)&lt;/_social_category&gt;&lt;_tertiary_title&gt;Sustainable Cities and Society&lt;/_tertiary_title&gt;&lt;_url&gt;https://linkinghub.elsevier.com/retrieve/pii/S2210670722005431_x000d__x000a_https://api.elsevier.com/content/article/PII:S2210670722005431?httpAccept=text/xml&lt;/_url&gt;&lt;_volume&gt;87&lt;/_volume&gt;&lt;/Details&gt;&lt;Extra&gt;&lt;DBUID&gt;{F96A950B-833F-4880-A151-76DA2D6A2879}&lt;/DBUID&gt;&lt;/Extra&gt;&lt;/Item&gt;&lt;/References&gt;&lt;/Group&gt;&lt;/Citation&gt;_x000a_"/>
    <w:docVar w:name="NE.Ref{0A4D80CD-3B1F-40EB-9CDF-A4EA926AECC8}" w:val=" ADDIN NE.Ref.{0A4D80CD-3B1F-40EB-9CDF-A4EA926AECC8}&lt;Citation&gt;&lt;Group&gt;&lt;References&gt;&lt;Item&gt;&lt;ID&gt;1603&lt;/ID&gt;&lt;UID&gt;{5448632C-65AB-4989-8D77-FF34B66E21CB}&lt;/UID&gt;&lt;Title&gt;Study effects of school noise on learning achievement and annoyance in Assiut city, Egypt&lt;/Title&gt;&lt;Template&gt;Journal Article&lt;/Template&gt;&lt;Star&gt;0&lt;/Star&gt;&lt;Tag&gt;5&lt;/Tag&gt;&lt;Author&gt;Ali, Sayed Abas Ai&lt;/Author&gt;&lt;Year&gt;2013&lt;/Year&gt;&lt;Details&gt;&lt;_alternate_title&gt;Applied Acoustics&lt;/_alternate_title&gt;&lt;_date_display&gt;2013/4//&lt;/_date_display&gt;&lt;_date&gt;2013-04-01&lt;/_date&gt;&lt;_doi&gt;10.1016/j.apacoust.2012.10.011&lt;/_doi&gt;&lt;_isbn&gt;0003-682X&lt;/_isbn&gt;&lt;_issue&gt;4&lt;/_issue&gt;&lt;_journal&gt;Applied Acoustics&lt;/_journal&gt;&lt;_keywords&gt;School noise; Students; Annoyance; Assiut; Egypt&lt;/_keywords&gt;&lt;_pages&gt;602-606&lt;/_pages&gt;&lt;_url&gt;http://www.sciencedirect.com/science/article/pii/S0003682X12003088&lt;/_url&gt;&lt;_volume&gt;74&lt;/_volume&gt;&lt;_created&gt;61559731&lt;/_created&gt;&lt;_modified&gt;61559734&lt;/_modified&gt;&lt;_db_updated&gt;ScienceDirect&lt;/_db_updated&gt;&lt;_impact_factor&gt;   1.462&lt;/_impact_factor&gt;&lt;_collection_scope&gt;EI;SCIE;&lt;/_collection_scope&gt;&lt;/Details&gt;&lt;Extra&gt;&lt;DBUID&gt;{FC6C910F-CF00-4F88-875A-E284324E473F}&lt;/DBUID&gt;&lt;/Extra&gt;&lt;/Item&gt;&lt;/References&gt;&lt;/Group&gt;&lt;/Citation&gt;_x000a_"/>
    <w:docVar w:name="NE.Ref{0B737143-A119-4315-A11E-FF33C0A3BB10}" w:val=" ADDIN NE.Ref.{0B737143-A119-4315-A11E-FF33C0A3BB10}&lt;Citation&gt;&lt;Group&gt;&lt;References&gt;&lt;Item&gt;&lt;ID&gt;933&lt;/ID&gt;&lt;UID&gt;{6D52BBC1-502B-4D64-923E-C024DB2B6434}&lt;/UID&gt;&lt;Title&gt;Critical Success Factors for Safety Program Implementation of Regeneration of Abandoned Industrial Building Projects in China: A Fuzzy DEMATEL Approach&lt;/Title&gt;&lt;Template&gt;Journal Article&lt;/Template&gt;&lt;Star&gt;0&lt;/Star&gt;&lt;Tag&gt;0&lt;/Tag&gt;&lt;Author&gt;Chai, Q; Li, H M; Tian, W; Zhang, Y&lt;/Author&gt;&lt;Year&gt;2022&lt;/Year&gt;&lt;Details&gt;&lt;_accessed&gt;64832298&lt;/_accessed&gt;&lt;_alternate_title&gt;SUSTAINABILITY&lt;/_alternate_title&gt;&lt;_author_adr&gt;Xian Univ Architecture &amp;amp; Technol, Sch Civil Engn, Xian 710055, Peoples R China; Xian Univ Architecture &amp;amp; Technol, Sch Management, Xian 710055, Peoples R China&lt;/_author_adr&gt;&lt;_cited_count&gt;7&lt;/_cited_count&gt;&lt;_collection_scope&gt;SSCI;SCIE&lt;/_collection_scope&gt;&lt;_created&gt;64830796&lt;/_created&gt;&lt;_date&gt;2022-01-01&lt;/_date&gt;&lt;_date_display&gt;2022&lt;/_date_display&gt;&lt;_db_updated&gt;Web of Science-Core&lt;/_db_updated&gt;&lt;_doi&gt;10.3390/su14031550&lt;/_doi&gt;&lt;_impact_factor&gt;   3.889&lt;/_impact_factor&gt;&lt;_issue&gt;3&lt;/_issue&gt;&lt;_journal&gt;SUSTAINABILITY&lt;/_journal&gt;&lt;_keywords&gt;abandoned industrial buildings; regeneration; safety program; fuzzy DEMATEL; urban renewal; sustainable; safety performance; CSFs&lt;/_keywords&gt;&lt;_modified&gt;64849606&lt;/_modified&gt;&lt;_social_category&gt;环境科学与生态学(4)&lt;/_social_category&gt;&lt;_url&gt;https://onlinelibrary.wiley.com/doi/pdfdirect/10.3390/su14031550?download=true _x000d__x000a_&lt;/_url&gt;&lt;_volume&gt;14&lt;/_volume&gt;&lt;/Details&gt;&lt;Extra&gt;&lt;DBUID&gt;{F96A950B-833F-4880-A151-76DA2D6A2879}&lt;/DBUID&gt;&lt;/Extra&gt;&lt;/Item&gt;&lt;/References&gt;&lt;/Group&gt;&lt;/Citation&gt;_x000a_"/>
    <w:docVar w:name="NE.Ref{0D6FFABD-23B0-4812-88BA-387243D2CD28}" w:val=" ADDIN NE.Ref.{0D6FFABD-23B0-4812-88BA-387243D2CD28}&lt;Citation&gt;&lt;Group&gt;&lt;References&gt;&lt;Item&gt;&lt;ID&gt;1083&lt;/ID&gt;&lt;UID&gt;{5766DB25-A9C4-49C2-8827-4EF63774708C}&lt;/UID&gt;&lt;Title&gt;Demolition of Existing Buildings in Urban Renewal Projects: A Decision Support System in the China Context&lt;/Title&gt;&lt;Template&gt;Journal Article&lt;/Template&gt;&lt;Star&gt;0&lt;/Star&gt;&lt;Tag&gt;0&lt;/Tag&gt;&lt;Author&gt;Xu, K; Shen, G Q; Liu, G; Martek, I&lt;/Author&gt;&lt;Year&gt;2019&lt;/Year&gt;&lt;Details&gt;&lt;_collection_scope&gt;SSCI;SCIE&lt;/_collection_scope&gt;&lt;_created&gt;64870169&lt;/_created&gt;&lt;_impact_factor&gt;   3.889&lt;/_impact_factor&gt;&lt;_journal&gt;Sustainability&lt;/_journal&gt;&lt;_modified&gt;65025231&lt;/_modified&gt;&lt;_social_category&gt;环境科学与生态学(4)&lt;/_social_category&gt;&lt;_volume&gt;11&lt;/_volume&gt;&lt;/Details&gt;&lt;Extra&gt;&lt;DBUID&gt;{F96A950B-833F-4880-A151-76DA2D6A2879}&lt;/DBUID&gt;&lt;/Extra&gt;&lt;/Item&gt;&lt;/References&gt;&lt;/Group&gt;&lt;/Citation&gt;_x000a_"/>
    <w:docVar w:name="NE.Ref{0EB994B6-348A-4717-85FA-4FDB221AD8B8}" w:val=" ADDIN NE.Ref.{0EB994B6-348A-4717-85FA-4FDB221AD8B8}&lt;Citation&gt;&lt;Group&gt;&lt;References&gt;&lt;Item&gt;&lt;ID&gt;1016&lt;/ID&gt;&lt;UID&gt;{7359D96C-7C29-4D49-9A8B-134AF6879AC2}&lt;/UID&gt;&lt;Title&gt;Existing building retrofits: Methodology and state-of-the-art&lt;/Title&gt;&lt;Template&gt;Journal Article&lt;/Template&gt;&lt;Star&gt;0&lt;/Star&gt;&lt;Tag&gt;0&lt;/Tag&gt;&lt;Author&gt;Ma, Z; Cooper, P; Daly, D; Ledo, L&lt;/Author&gt;&lt;Year&gt;2012&lt;/Year&gt;&lt;Details&gt;&lt;_accessed&gt;64837946&lt;/_accessed&gt;&lt;_created&gt;64835513&lt;/_created&gt;&lt;_issue&gt;DEC.&lt;/_issue&gt;&lt;_journal&gt;Energy &amp;amp; Buildings&lt;/_journal&gt;&lt;_modified&gt;65025231&lt;/_modified&gt;&lt;_pages&gt;889-902&lt;/_pages&gt;&lt;_url&gt;https://pdf.sciencedirectassets.com/271089/1-s2.0-S0378778812X00112/1-s2.0-S0378778812004227/main.pdf?X-Amz-Security-Token=IQoJb3JpZ2luX2VjEKD%2F%2F%2F%2F%2F%2F%2F%2F%2F%2FwEaCXVzLWVhc3QtMSJIMEYCIQCfdiLlEGjejCNkkHzKtFdujjLhVd6XFYMXAKoPolLJwAIhAJ68T17rhNyzMtn5mCrz%2F0mnaGzSXf%2BoPN7xZqDa736LKrwFCIn%2F%2F%2F%2F%2F%2F%2F%2F%2F%2FwEQBRoMMDU5MDAzNTQ2ODY1IgyPK%2FO%2F1OeP%2Fx0A3FMqkAU5Sm5Px%2BrZzyLMs85jJuDPRKab3Bjl1isFCAR5GOZGsa23xh4qDBqoOVF546dEoqKBnOI3MK%2BPCl4xUep0UW9qZ%2FDBVMuNKlO6JyvaP%2BmsZ0HwmCPveDYF%2FVBOwt%2FQUcP11hYgp9PmDW%2FqkzrfjYh7afranONyNX1%2BOreLH7ctbdfK83J%2FJ86usc5LOTyCFKZGlnpGBGKCEdCuw%2FOF6%2BJXHjUnop6JaYJZO7gb%2F75EUYbWfw4mTm%2B0fd8kjxDJiuV7CKDVX%2FJDPYuIQfxtOM3LyloAVQnll%2BhJ4D0cKHG2xtsL7Uwk9RfDnWqbT5AbgQ6nHHj3G9EW9l3T9JsS3UJ1MkLTnLeiAWnh%2Fh6t3qOpxO%2Fr71FHedKVonIMx4sME26QBtIWDRnddH5u6Yi2FFiPrTGmIZI9tKL8CcCDYdogenYMEtGBp87Gmg9ZII0xNDMf7F77jbsap%2Fbw2HGGYzQoYSM2pD%2FTLbk1tw2r0OYwGw1IBpsgB8wdSdgflRbApWWWwcR7%2FU0CSLPr%2F9wM1m9S7yES8Vv84Sp4RbznZgbBUJgrvV9fVhC1jfsT%2FOc7WewzVq3YZahgw7sHL1lqOUFjlJ%2FZkzhMdVvfSs8apU%2F8F9FBcikR5sYVfD54eZVXNiygl9exnkYe9nEV8T3g0CDP2zjVtraiQbtK3bdO3OxeeUajl8BrZfJuvLd8KcdvPqbclN1ao0NB2uVUSst8MRgOJuN1%2FImHaEjU6tVNoMNKcZL5IfF%2F2twbB%2FmTKHckqLc9H75aLJijs%2F8xFFcc502i8yio0g0aV1G7Q%2FfKWAh6W%2B9cbP3lYFkaZcxrKiBvSwY8KfpKjeb%2FUQcUm2T2y%2BN0HZP19y3CRNNqMtkudyHyATD49c6hBjqwAanw1M0k1GTkf4KZvqonuoNNSmakYzBk25owqKwHq6Cl6kpgPJ4rtyIal%2FJ80VcEFCx0BM2%2BUpKtYpb17mgIhlNQrgJzDx%2FYGw1fSmbFusFoVd6%2B5ViznqPfKt05IFmMM2knZvDxF%2B0IzVlBKBQCio1aDoUQ9gDDoeDm8MC0DPeJ%2B0qAwjy4Gs8SbQHDH8DMoDYqgIAYii4kp%2Fk9rD%2FzvXiBt%2BrQiHMvuyG8AIYfIDN0&amp;amp;X-Amz-Algorithm=AWS4-HMAC-SHA256&amp;amp;X-Amz-Date=20230410T075259Z&amp;amp;X-Amz-SignedHeaders=host&amp;amp;X-Amz-Expires=300&amp;amp;X-Amz-Credential=ASIAQ3PHCVTYTF6DBMPF%2F20230410%2Fus-east-1%2Fs3%2Faws4_request&amp;amp;X-Amz-Signature=a51e2064cc1379b19b271b46579792386e3025f9aa15436366556cf400048a07&amp;amp;hash=7ee2526740d2fd3739c7e94d122584df9181e4e35384a513bc2811b697472f2b&amp;amp;host=68042c943591013ac2b2430a89b270f6af2c76d8dfd086a07176afe7c76c2c61&amp;amp;pii=S0378778812004227&amp;amp;tid=spdf-b200163a-5d9e-4936-8b08-0dd3c73900fd&amp;amp;sid=25bb6b7a717a01408b9ba604d4293029bfcbgxrqa&amp;amp;type=client&amp;amp;tsoh=d3d3LnNjaWVuY2VkaXJlY3QuY29t&amp;amp;ua=1908510d535c545a000000&amp;amp;rr=7b5969dce9f204d3&amp;amp;cc=cn _x000d__x000a_&lt;/_url&gt;&lt;_volume&gt;55&lt;/_volume&gt;&lt;/Details&gt;&lt;Extra&gt;&lt;DBUID&gt;{F96A950B-833F-4880-A151-76DA2D6A2879}&lt;/DBUID&gt;&lt;/Extra&gt;&lt;/Item&gt;&lt;/References&gt;&lt;/Group&gt;&lt;/Citation&gt;_x000a_"/>
    <w:docVar w:name="NE.Ref{0F698ACB-868D-4A02-BD2B-7E8D92D33877}" w:val=" ADDIN NE.Ref.{0F698ACB-868D-4A02-BD2B-7E8D92D33877}&lt;Citation&gt;&lt;Group&gt;&lt;References&gt;&lt;Item&gt;&lt;ID&gt;967&lt;/ID&gt;&lt;UID&gt;{C7A82E83-8D7F-4AE7-B559-7AB3F0EA4018}&lt;/UID&gt;&lt;Title&gt;Demonstrating the importance of criteria and sub-criteria in building assessment methods&lt;/Title&gt;&lt;Template&gt;Journal Article&lt;/Template&gt;&lt;Star&gt;0&lt;/Star&gt;&lt;Tag&gt;0&lt;/Tag&gt;&lt;Author&gt;Banani, R; Vahdati, M; Elmualim, A A&lt;/Author&gt;&lt;Year&gt;2013&lt;/Year&gt;&lt;Details&gt;&lt;_journal&gt;Transactions of the Wessex Institute: Ecology and the Environment, vol. 173 Online ISSN: 1743-3541 Print ISBN: 978-1-84564-714-8 Edited By: C.A. Brebbia, E. Beriatos Published: 2013 Pages: 828&lt;/_journal&gt;&lt;_pages&gt;443-454&lt;/_pages&gt;&lt;_volume&gt;173&lt;/_volume&gt;&lt;_created&gt;64864435&lt;/_created&gt;&lt;_modified&gt;64864435&lt;/_modified&gt;&lt;/Details&gt;&lt;Extra&gt;&lt;DBUID&gt;{F96A950B-833F-4880-A151-76DA2D6A2879}&lt;/DBUID&gt;&lt;/Extra&gt;&lt;/Item&gt;&lt;/References&gt;&lt;/Group&gt;&lt;/Citation&gt;_x000a_"/>
    <w:docVar w:name="NE.Ref{10CF5716-23D9-458D-94E5-5A03C28CE86D}" w:val=" ADDIN NE.Ref.{10CF5716-23D9-458D-94E5-5A03C28CE86D}&lt;Citation&gt;&lt;Group&gt;&lt;References&gt;&lt;Item&gt;&lt;ID&gt;1009&lt;/ID&gt;&lt;UID&gt;{2CE7709E-3162-42B1-8054-514FF70922D1}&lt;/UID&gt;&lt;Title&gt;THE LISBON STRATEGY LESSONS: PERSPECTIVES OF THE EUROPE 2020 IMPLEMENTATION&lt;/Title&gt;&lt;Template&gt;Journal Article&lt;/Template&gt;&lt;Star&gt;0&lt;/Star&gt;&lt;Tag&gt;0&lt;/Tag&gt;&lt;Author&gt;Bilas, Vlatka&lt;/Author&gt;&lt;Year&gt;2015&lt;/Year&gt;&lt;Details&gt;&lt;_accessed&gt;64835203&lt;/_accessed&gt;&lt;_created&gt;64835199&lt;/_created&gt;&lt;_journal&gt;Economic &amp;amp; Social Development&lt;/_journal&gt;&lt;_modified&gt;65025231&lt;/_modified&gt;&lt;/Details&gt;&lt;Extra&gt;&lt;DBUID&gt;{F96A950B-833F-4880-A151-76DA2D6A2879}&lt;/DBUID&gt;&lt;/Extra&gt;&lt;/Item&gt;&lt;/References&gt;&lt;/Group&gt;&lt;Group&gt;&lt;References&gt;&lt;Item&gt;&lt;ID&gt;1010&lt;/ID&gt;&lt;UID&gt;{0EB9C41A-D8B8-4DA1-94D3-CCCA7B292587}&lt;/UID&gt;&lt;Title&gt;&amp;apos;Urban planning as the first step of architecture&amp;apos; a response to the mass housing issue and the quality of its interior landscape: The Case Study of Pouillon&amp;apos;s Housing Estate &amp;apos;Diar El Mahoul&amp;apos; in Algiers&lt;/Title&gt;&lt;Template&gt;Journal Article&lt;/Template&gt;&lt;Star&gt;0&lt;/Star&gt;&lt;Tag&gt;0&lt;/Tag&gt;&lt;Author&gt;Mohamed, T; Anouche, K&lt;/Author&gt;&lt;Year&gt;2017&lt;/Year&gt;&lt;Details&gt;&lt;_accessed&gt;64849618&lt;/_accessed&gt;&lt;_created&gt;64835202&lt;/_created&gt;&lt;_modified&gt;65025231&lt;/_modified&gt;&lt;/Details&gt;&lt;Extra&gt;&lt;DBUID&gt;{F96A950B-833F-4880-A151-76DA2D6A2879}&lt;/DBUID&gt;&lt;/Extra&gt;&lt;/Item&gt;&lt;/References&gt;&lt;/Group&gt;&lt;/Citation&gt;_x000a_"/>
    <w:docVar w:name="NE.Ref{111030DC-2A23-4555-811F-6FE0EB211EAF}" w:val=" ADDIN NE.Ref.{111030DC-2A23-4555-811F-6FE0EB211EAF}&lt;Citation&gt;&lt;Group&gt;&lt;References&gt;&lt;Item&gt;&lt;ID&gt;1585&lt;/ID&gt;&lt;UID&gt;{8B36CD24-15C5-4810-A6CA-5C79DF05686A}&lt;/UID&gt;&lt;Title&gt;Children&amp;apos;s blood pressure and its association with road traffic noise exposure – A systematic review with meta-analysis&lt;/Title&gt;&lt;Template&gt;Journal Article&lt;/Template&gt;&lt;Star&gt;0&lt;/Star&gt;&lt;Tag&gt;5&lt;/Tag&gt;&lt;Author&gt;Dzhambov, Angel M; Dimitrova, Donka D&lt;/Author&gt;&lt;Year&gt;2017&lt;/Year&gt;&lt;Details&gt;&lt;_alternate_title&gt;Environmental Research&lt;/_alternate_title&gt;&lt;_date_display&gt;2017/1//&lt;/_date_display&gt;&lt;_date&gt;2017-01-01&lt;/_date&gt;&lt;_doi&gt;10.1016/j.envres.2016.10.024&lt;/_doi&gt;&lt;_isbn&gt;0013-9351&lt;/_isbn&gt;&lt;_journal&gt;Environmental Research&lt;/_journal&gt;&lt;_keywords&gt;Noise exposure; Hypertension; Adolescents; Schoolchildren; Kindergarten; School&lt;/_keywords&gt;&lt;_pages&gt;244-255&lt;/_pages&gt;&lt;_url&gt;http://www.sciencedirect.com/science/article/pii/S0013935116303619&lt;/_url&gt;&lt;_volume&gt;152&lt;/_volume&gt;&lt;_created&gt;61559508&lt;/_created&gt;&lt;_modified&gt;61559510&lt;/_modified&gt;&lt;_db_updated&gt;ScienceDirect&lt;/_db_updated&gt;&lt;_impact_factor&gt;   3.088&lt;/_impact_factor&gt;&lt;_collection_scope&gt;SCI;SCIE;&lt;/_collection_scope&gt;&lt;/Details&gt;&lt;Extra&gt;&lt;DBUID&gt;{FC6C910F-CF00-4F88-875A-E284324E473F}&lt;/DBUID&gt;&lt;/Extra&gt;&lt;/Item&gt;&lt;/References&gt;&lt;/Group&gt;&lt;/Citation&gt;_x000a_"/>
    <w:docVar w:name="NE.Ref{114B30EC-D5F4-44DD-9FC5-EE01EC86E934}" w:val=" ADDIN NE.Ref.{114B30EC-D5F4-44DD-9FC5-EE01EC86E934}&lt;Citation&gt;&lt;Group&gt;&lt;References&gt;&lt;Item&gt;&lt;ID&gt;823&lt;/ID&gt;&lt;UID&gt;{2265E93E-A685-403D-A87C-514100A93856}&lt;/UID&gt;&lt;Title&gt;Renovation or Preservation: The Dilemma of Existing Buildings&lt;/Title&gt;&lt;Template&gt;Journal Article&lt;/Template&gt;&lt;Star&gt;0&lt;/Star&gt;&lt;Tag&gt;0&lt;/Tag&gt;&lt;Author&gt;Silva, P M; Zancheti, S M&lt;/Author&gt;&lt;Year&gt;2012&lt;/Year&gt;&lt;Details&gt;&lt;_issue&gt;3&lt;/_issue&gt;&lt;_journal&gt;The Global Studies Journal&lt;/_journal&gt;&lt;_pages&gt;211-220&lt;/_pages&gt;&lt;_volume&gt;4&lt;/_volume&gt;&lt;_created&gt;64835246&lt;/_created&gt;&lt;_modified&gt;64835447&lt;/_modified&gt;&lt;_accessed&gt;64835469&lt;/_accessed&gt;&lt;_keywords&gt;Conservation of Buildings, Retrofit, Sustainability&lt;/_keywords&gt;&lt;/Details&gt;&lt;Extra&gt;&lt;DBUID&gt;{F96A950B-833F-4880-A151-76DA2D6A2879}&lt;/DBUID&gt;&lt;/Extra&gt;&lt;/Item&gt;&lt;/References&gt;&lt;/Group&gt;&lt;/Citation&gt;_x000a_"/>
    <w:docVar w:name="NE.Ref{1176C7EB-8E27-49FC-847D-E0A317A2F2B1}" w:val=" ADDIN NE.Ref.{1176C7EB-8E27-49FC-847D-E0A317A2F2B1}&lt;Citation&gt;&lt;Group&gt;&lt;References&gt;&lt;Item&gt;&lt;ID&gt;1595&lt;/ID&gt;&lt;UID&gt;{EE506F2E-DE55-4196-B9A2-BB8B9580D55E}&lt;/UID&gt;&lt;Title&gt;Negative affectivity and EEG asymmetry interact to predict emotional interference on attention in early school-aged children&lt;/Title&gt;&lt;Template&gt;Journal Article&lt;/Template&gt;&lt;Star&gt;0&lt;/Star&gt;&lt;Tag&gt;0&lt;/Tag&gt;&lt;Author&gt;Solomon, Beylul; O Toole, Laura; Hong, Melanie; Dennis, Tracy A&lt;/Author&gt;&lt;Year&gt;2014&lt;/Year&gt;&lt;Details&gt;&lt;_alternate_title&gt;Brain and Cognition&lt;/_alternate_title&gt;&lt;_date_display&gt;2014/6//&lt;/_date_display&gt;&lt;_date&gt;2014-06-01&lt;/_date&gt;&lt;_doi&gt;10.1016/j.bandc.2014.03.014&lt;/_doi&gt;&lt;_isbn&gt;0278-2626&lt;/_isbn&gt;&lt;_journal&gt;Brain and Cognition&lt;/_journal&gt;&lt;_keywords&gt;EEG asymmetry; Negative affectivity; Children; Emotion; Attention&lt;/_keywords&gt;&lt;_pages&gt;173-180&lt;/_pages&gt;&lt;_url&gt;http://www.sciencedirect.com/science/article/pii/S027826261400058X&lt;/_url&gt;&lt;_volume&gt;87&lt;/_volume&gt;&lt;_created&gt;61559690&lt;/_created&gt;&lt;_modified&gt;61559695&lt;/_modified&gt;&lt;_db_updated&gt;ScienceDirect&lt;/_db_updated&gt;&lt;_impact_factor&gt;   2.399&lt;/_impact_factor&gt;&lt;_collection_scope&gt;SCI;SCIE;SSCI;&lt;/_collection_scope&gt;&lt;/Details&gt;&lt;Extra&gt;&lt;DBUID&gt;{FC6C910F-CF00-4F88-875A-E284324E473F}&lt;/DBUID&gt;&lt;/Extra&gt;&lt;/Item&gt;&lt;/References&gt;&lt;/Group&gt;&lt;/Citation&gt;_x000a_"/>
    <w:docVar w:name="NE.Ref{118C3770-8616-4265-BACD-BBE6C7EF64A2}" w:val=" ADDIN NE.Ref.{118C3770-8616-4265-BACD-BBE6C7EF64A2}&lt;Citation&gt;&lt;Group&gt;&lt;References&gt;&lt;Item&gt;&lt;ID&gt;1567&lt;/ID&gt;&lt;UID&gt;{E68FAE67-194E-4301-82EE-EBCF7D7B158C}&lt;/UID&gt;&lt;Title&gt;Comparison of classical statistical methods and artificial neural network in traffic noise prediction&lt;/Title&gt;&lt;Template&gt;Journal Article&lt;/Template&gt;&lt;Star&gt;0&lt;/Star&gt;&lt;Tag&gt;0&lt;/Tag&gt;&lt;Author&gt;Nedic, Vladimir; Despotovic, Danijela; Cvetanovic, Slobodan; Despotovic, Milan; Babic, Sasa&lt;/Author&gt;&lt;Year&gt;2014&lt;/Year&gt;&lt;Details&gt;&lt;_accessed&gt;61897852&lt;/_accessed&gt;&lt;_alternate_title&gt;Environmental Impact Assessment Review&lt;/_alternate_title&gt;&lt;_collection_scope&gt;EI;SSCI;&lt;/_collection_scope&gt;&lt;_created&gt;61552058&lt;/_created&gt;&lt;_date&gt;2014-11-01&lt;/_date&gt;&lt;_date_display&gt;2014/11//&lt;/_date_display&gt;&lt;_db_updated&gt;ScienceDirect&lt;/_db_updated&gt;&lt;_doi&gt;10.1016/j.eiar.2014.06.004&lt;/_doi&gt;&lt;_impact_factor&gt;   3.094&lt;/_impact_factor&gt;&lt;_isbn&gt;0195-9255&lt;/_isbn&gt;&lt;_journal&gt;Environmental Impact Assessment Review&lt;/_journal&gt;&lt;_keywords&gt;Artificial neural network; Software; Optimization; Traffic noise&lt;/_keywords&gt;&lt;_modified&gt;61556708&lt;/_modified&gt;&lt;_pages&gt;24-30&lt;/_pages&gt;&lt;_url&gt;http://www.sciencedirect.com/science/article/pii/S0195925514000560&lt;/_url&gt;&lt;_volume&gt;49&lt;/_volume&gt;&lt;/Details&gt;&lt;Extra&gt;&lt;DBUID&gt;{FC6C910F-CF00-4F88-875A-E284324E473F}&lt;/DBUID&gt;&lt;/Extra&gt;&lt;/Item&gt;&lt;/References&gt;&lt;/Group&gt;&lt;/Citation&gt;_x000a_"/>
    <w:docVar w:name="NE.Ref{11AEDC66-FBEA-4D59-8417-46D2EC3AF307}" w:val=" ADDIN NE.Ref.{11AEDC66-FBEA-4D59-8417-46D2EC3AF307}&lt;Citation&gt;&lt;Group&gt;&lt;References&gt;&lt;Item&gt;&lt;ID&gt;1603&lt;/ID&gt;&lt;UID&gt;{5448632C-65AB-4989-8D77-FF34B66E21CB}&lt;/UID&gt;&lt;Title&gt;Study effects of school noise on learning achievement and annoyance in Assiut city, Egypt&lt;/Title&gt;&lt;Template&gt;Journal Article&lt;/Template&gt;&lt;Star&gt;0&lt;/Star&gt;&lt;Tag&gt;5&lt;/Tag&gt;&lt;Author&gt;Ali, Sayed Abas Ai&lt;/Author&gt;&lt;Year&gt;2013&lt;/Year&gt;&lt;Details&gt;&lt;_alternate_title&gt;Applied Acoustics&lt;/_alternate_title&gt;&lt;_date_display&gt;2013/4//&lt;/_date_display&gt;&lt;_date&gt;2013-04-01&lt;/_date&gt;&lt;_doi&gt;10.1016/j.apacoust.2012.10.011&lt;/_doi&gt;&lt;_isbn&gt;0003-682X&lt;/_isbn&gt;&lt;_issue&gt;4&lt;/_issue&gt;&lt;_journal&gt;Applied Acoustics&lt;/_journal&gt;&lt;_keywords&gt;School noise; Students; Annoyance; Assiut; Egypt&lt;/_keywords&gt;&lt;_pages&gt;602-606&lt;/_pages&gt;&lt;_url&gt;http://www.sciencedirect.com/science/article/pii/S0003682X12003088&lt;/_url&gt;&lt;_volume&gt;74&lt;/_volume&gt;&lt;_created&gt;61559731&lt;/_created&gt;&lt;_modified&gt;61559734&lt;/_modified&gt;&lt;_db_updated&gt;ScienceDirect&lt;/_db_updated&gt;&lt;_impact_factor&gt;   1.462&lt;/_impact_factor&gt;&lt;_collection_scope&gt;EI;SCIE;&lt;/_collection_scope&gt;&lt;/Details&gt;&lt;Extra&gt;&lt;DBUID&gt;{FC6C910F-CF00-4F88-875A-E284324E473F}&lt;/DBUID&gt;&lt;/Extra&gt;&lt;/Item&gt;&lt;/References&gt;&lt;/Group&gt;&lt;/Citation&gt;_x000a_"/>
    <w:docVar w:name="NE.Ref{11BA4267-847B-46DE-9F42-563E3B492234}" w:val=" ADDIN NE.Ref.{11BA4267-847B-46DE-9F42-563E3B492234}&lt;Citation&gt;&lt;Group&gt;&lt;References&gt;&lt;Item&gt;&lt;ID&gt;1015&lt;/ID&gt;&lt;UID&gt;{E6AF5C19-0619-4D11-ABF1-52A5FA0F421B}&lt;/UID&gt;&lt;Title&gt;SUSTAINABLE ADAPTIVE REUSE OF THE EXISTING BUILDING STOCK IN WESTERN AUSTRALIA&lt;/Title&gt;&lt;Template&gt;Journal Article&lt;/Template&gt;&lt;Star&gt;1&lt;/Star&gt;&lt;Tag&gt;0&lt;/Tag&gt;&lt;Author&gt;Bullen, Peter&lt;/Author&gt;&lt;Year&gt;2022&lt;/Year&gt;&lt;Details&gt;&lt;_accessed&gt;64858180&lt;/_accessed&gt;&lt;_created&gt;64839518&lt;/_created&gt;&lt;_modified&gt;65025231&lt;/_modified&gt;&lt;_url&gt;https://pdf.sciencedirectassets.com/271784/1-s2.0-S0264275110X00051/1-s2.0-S0264275109001450/main.pdf?X-Amz-Security-Token=IQoJb3JpZ2luX2VjEOP%2F%2F%2F%2F%2F%2F%2F%2F%2F%2FwEaCXVzLWVhc3QtMSJHMEUCID7EqceOE0xmxNODryl0gb2x7bPd1EYZIQRSKvrq%2BEHjAiEA%2B6ecOSxHjP7eDTRsgXgx58m%2F1hJK2lCktyc0P6KI%2FwYqvAUIzP%2F%2F%2F%2F%2F%2F%2F%2F%2F%2FARAFGgwwNTkwMDM1NDY4NjUiDDqMH191sIObx3eWkCqQBTErGUyLNs%2FHyGMPrCo1Dkx4OfgLmhFDPyVXPdqqWYozhFIqSm1CYKDI5%2BelSep5a3EuksYXLmr1GBkXj4MHukJZBDFC4W9rGb2pMFxFk9WPeTjarjyM33X%2F1dJ8nbxPWhdEBFQ3AgxMSqLnl%2BJuqkSw%2BLxhIPN3AouE7NluPUjd%2BNiIhJCsseQBDjyoLYqMCQfq8kon6sama92AQ3kSEzz5AcKz0GqJZNmo%2FjLiLQuEVGkz1oYLdHauKXsIgHjPL7QZoFaV7BNtTTzLP95xP4HbOO0pysQCCfa%2BE8wq0Hs7cVlzgsKEyYpqP62xFX9ah%2BN0a15MMkXGrhnTIMF4i3KQcKxszSk%2B0kDkrBf6qoQtmMQra3bhaA%2BRjF6cz0vjgTbAMrzpwT3kzpcyfn1oEw6rpuVYtvuUhecMV8TKgGujTsgrA84jwQBM%2F4dtoNLCUPkMNs%2FqzQPSBXARvZ%2FB6yT9iXxLZSsub%2B8zfDQb%2BSydVH0mjYW%2F897zUSE3EkxG%2BxsBiXbcEG0MdekZty9Q5OXjBOADcNHcEPDmNGJKhlA6FWnjii1ZalLMe4MBIWAFkBCW1TOY5NF7BqBlmaqJOx9git3rOQt1k789jD1iOTtm21W8QurIuzL9zeQ9WngpF7bsEJTKigccO7YqKTl7HESagXWFKCRl0%2Bh%2BCmqUoWYvAMTodIiOBs%2FMBqgyl%2FiiIV4SP7G6KlTOCEhv4AsMY8MBpqymExChlCxIPdon3N0bSTFTEq2dehJ5eCurTmVDjgQUDMBIvvL28Cr%2Bvm%2Bd4NJtd4t3%2FpArkQqnq0PsSOPxYs%2FjYJsgjf7qI7NlRkyYaoou0d8%2BV4hZBR5Ajc6w7KKLfbk4TxiUkUFl5evMKMRYMM7R3aEGOrEBPB5ZaCJmg9La9Z3CMFhyg7lq5LyIZSnRPvMf%2B3ybLaqUEgYKafBzFjZ%2FlwTPxIvJUeteBUpNuOVkHtJpPtcwIWp9pwQz2rBg7cFXh8t0u%2BY78WRc%2F5%2BnUvsBTZOF51k3xRqEjbYJPKuDZolcx1iucKdFsl2kz%2BnVmhgPQSqQpYQbuGJnqcAL9LKJIw%2BIcrcb%2BXvxYtjuHOW18YZaknpgXngghitVWB5UBPymT9vYoQJ5&amp;amp;X-Amz-Algorithm=AWS4-HMAC-SHA256&amp;amp;X-Amz-Date=20230413T023824Z&amp;amp;X-Amz-SignedHeaders=host&amp;amp;X-Amz-Expires=300&amp;amp;X-Amz-Credential=ASIAQ3PHCVTY4ZO4L2EI%2F20230413%2Fus-east-1%2Fs3%2Faws4_request&amp;amp;X-Amz-Signature=b564ce2ae4f746798f0636f5b90a7a16860c6818d74a1d7f4bf532e707df83eb&amp;amp;hash=b6d208a54e317106d5b1ce8c00db1421330dc3d248ebd38a68c5a3706e3ad665&amp;amp;host=68042c943591013ac2b2430a89b270f6af2c76d8dfd086a07176afe7c76c2c61&amp;amp;pii=S0264275109001450&amp;amp;tid=spdf-9c81e3e6-4620-406a-813f-4cf2287360d0&amp;amp;sid=ce8be5112667294e73898e38cf42d2586f1egxrqa&amp;amp;type=client&amp;amp;tsoh=d3d3LnNjaWVuY2VkaXJlY3QuY29t&amp;amp;ua=1908510d51555756565a50&amp;amp;rr=7b7055295ab5fa56&amp;amp;cc=cn _x000d__x000a_&lt;/_url&gt;&lt;/Details&gt;&lt;Extra&gt;&lt;DBUID&gt;{F96A950B-833F-4880-A151-76DA2D6A2879}&lt;/DBUID&gt;&lt;/Extra&gt;&lt;/Item&gt;&lt;/References&gt;&lt;/Group&gt;&lt;/Citation&gt;_x000a_"/>
    <w:docVar w:name="NE.Ref{12242C19-E228-4F14-B2DF-CE1DCCBDB041}" w:val=" ADDIN NE.Ref.{12242C19-E228-4F14-B2DF-CE1DCCBDB041}&lt;Citation&gt;&lt;Group&gt;&lt;References&gt;&lt;Item&gt;&lt;ID&gt;1002&lt;/ID&gt;&lt;UID&gt;{70AF4BAB-3CCB-458C-8162-45DF05F95810}&lt;/UID&gt;&lt;Title&gt;Resilient City: Characterization, Challenges and Outlooks&lt;/Title&gt;&lt;Template&gt;Journal Article&lt;/Template&gt;&lt;Star&gt;0&lt;/Star&gt;&lt;Tag&gt;0&lt;/Tag&gt;&lt;Author&gt;Wu, C W; Cenci, J; Wang, W; Zhang, J Z&lt;/Author&gt;&lt;Year&gt;2022&lt;/Year&gt;&lt;Details&gt;&lt;_accessed&gt;64832343&lt;/_accessed&gt;&lt;_alternate_title&gt;BUILDINGS&lt;/_alternate_title&gt;&lt;_author_adr&gt;Nanjing Forestry Univ, Coll Art &amp;amp; Design, 159 Longpan Rd, Nanjing 210037, Peoples R China; Univ Mons, Fac Architecture &amp;amp; Urban Planning, Rue Havre 88, B-7000 Mons, Belgium; Nanjing Forestry Univ, Coll Furnishings &amp;amp; Ind Design, 159 Longpan Rd, Nanjing 210037, Peoples R China&lt;/_author_adr&gt;&lt;_cited_count&gt;4&lt;/_cited_count&gt;&lt;_collection_scope&gt;SCIE&lt;/_collection_scope&gt;&lt;_created&gt;64832335&lt;/_created&gt;&lt;_date&gt;2022-01-01&lt;/_date&gt;&lt;_date_display&gt;2022&lt;/_date_display&gt;&lt;_db_updated&gt;Web of Science-Core&lt;/_db_updated&gt;&lt;_doi&gt;10.3390/buildings12050516&lt;/_doi&gt;&lt;_impact_factor&gt;   3.324&lt;/_impact_factor&gt;&lt;_issue&gt;5&lt;/_issue&gt;&lt;_journal&gt;BUILDINGS&lt;/_journal&gt;&lt;_keywords&gt;resilient city; literature review; climate change; sustainable development; vulnerability; resilience assessment; CiteSpace; bibliometric analysis; progress and prospects; visualization&lt;/_keywords&gt;&lt;_modified&gt;65025231&lt;/_modified&gt;&lt;_social_category&gt;工程技术(4)&lt;/_social_category&gt;&lt;_volume&gt;12&lt;/_volume&gt;&lt;/Details&gt;&lt;Extra&gt;&lt;DBUID&gt;{F96A950B-833F-4880-A151-76DA2D6A2879}&lt;/DBUID&gt;&lt;/Extra&gt;&lt;/Item&gt;&lt;/References&gt;&lt;/Group&gt;&lt;Group&gt;&lt;References&gt;&lt;Item&gt;&lt;ID&gt;1036&lt;/ID&gt;&lt;UID&gt;{AF6957E8-BDAB-48A5-8F80-7220B3E14ADF}&lt;/UID&gt;&lt;Title&gt;Sustainability Assessment of the National Museum of Egyptian Civilization (NMEC): Environmental, Social, Economic, and Cultural Analysis&lt;/Title&gt;&lt;Template&gt;Journal Article&lt;/Template&gt;&lt;Star&gt;0&lt;/Star&gt;&lt;Tag&gt;0&lt;/Tag&gt;&lt;Author&gt;Aboulnaga, M; Puma, P; Eletrby, D; Bayomi, M; Farid, M&lt;/Author&gt;&lt;Year&gt;2022&lt;/Year&gt;&lt;Details&gt;&lt;_accessed&gt;64849615&lt;/_accessed&gt;&lt;_alternate_title&gt;SUSTAINABILITY&lt;/_alternate_title&gt;&lt;_author_adr&gt;Cairo Univ, Fac Engn, Dept Architecture, Giza 3725121, Egypt; Univ Florence, Dept Architecture, I-50122 Florence, Italy; Egypt Japan Univ Sci &amp;amp; Technol E JUST, Fac Int Business &amp;amp; Humanities, New Borg El Arab 5221241, Egypt&lt;/_author_adr&gt;&lt;_cited_count&gt;0&lt;/_cited_count&gt;&lt;_collection_scope&gt;SSCI;SCIE&lt;/_collection_scope&gt;&lt;_created&gt;64830787&lt;/_created&gt;&lt;_date&gt;2022-01-01&lt;/_date&gt;&lt;_date_display&gt;2022&lt;/_date_display&gt;&lt;_db_updated&gt;Web of Science-Core&lt;/_db_updated&gt;&lt;_doi&gt;10.3390/su142013080&lt;/_doi&gt;&lt;_impact_factor&gt;   3.889&lt;/_impact_factor&gt;&lt;_issue&gt;20&lt;/_issue&gt;&lt;_journal&gt;SUSTAINABILITY&lt;/_journal&gt;&lt;_keywords&gt;sustainability; cultural sustainability; environmental sustainability; energy audit; social sustainability; the national museum of egyptian civilization NMEC; Egypt&lt;/_keywords&gt;&lt;_modified&gt;65025231&lt;/_modified&gt;&lt;_social_category&gt;环境科学与生态学(4)&lt;/_social_category&gt;&lt;_url&gt;https://onlinelibrary.wiley.com/doi/pdfdirect/10.3390/su142013080?download=true _x000d__x000a_&lt;/_url&gt;&lt;_volume&gt;14&lt;/_volume&gt;&lt;/Details&gt;&lt;Extra&gt;&lt;DBUID&gt;{F96A950B-833F-4880-A151-76DA2D6A2879}&lt;/DBUID&gt;&lt;/Extra&gt;&lt;/Item&gt;&lt;/References&gt;&lt;/Group&gt;&lt;/Citation&gt;_x000a_"/>
    <w:docVar w:name="NE.Ref{15FFC8F0-B1DA-471B-9B1C-E1016B72C729}" w:val=" ADDIN NE.Ref.{15FFC8F0-B1DA-471B-9B1C-E1016B72C729}&lt;Citation&gt;&lt;Group&gt;&lt;References&gt;&lt;Item&gt;&lt;ID&gt;1024&lt;/ID&gt;&lt;UID&gt;{2D9E34E7-064D-491B-8FF2-429413A49A32}&lt;/UID&gt;&lt;Title&gt;Green Building Standards: Opportunities for Nigeria&lt;/Title&gt;&lt;Template&gt;Journal Article&lt;/Template&gt;&lt;Star&gt;0&lt;/Star&gt;&lt;Tag&gt;0&lt;/Tag&gt;&lt;Author&gt;Atanda, J O; Olukoya, Oap&lt;/Author&gt;&lt;Year&gt;2019&lt;/Year&gt;&lt;Details&gt;&lt;_collection_scope&gt;SCIE;EI&lt;/_collection_scope&gt;&lt;_created&gt;64845276&lt;/_created&gt;&lt;_impact_factor&gt;  11.072&lt;/_impact_factor&gt;&lt;_issue&gt;AUG.1&lt;/_issue&gt;&lt;_journal&gt;Journal of Cleaner Production&lt;/_journal&gt;&lt;_modified&gt;65025231&lt;/_modified&gt;&lt;_pages&gt;366-377&lt;/_pages&gt;&lt;_social_category&gt;环境科学与生态学(2)&lt;/_social_category&gt;&lt;_volume&gt;227&lt;/_volume&gt;&lt;/Details&gt;&lt;Extra&gt;&lt;DBUID&gt;{F96A950B-833F-4880-A151-76DA2D6A2879}&lt;/DBUID&gt;&lt;/Extra&gt;&lt;/Item&gt;&lt;/References&gt;&lt;/Group&gt;&lt;/Citation&gt;_x000a_"/>
    <w:docVar w:name="NE.Ref{1719970D-2A48-4674-BF50-5D000A9FB81C}" w:val=" ADDIN NE.Ref.{1719970D-2A48-4674-BF50-5D000A9FB81C}&lt;Citation&gt;&lt;Group&gt;&lt;References&gt;&lt;Item&gt;&lt;ID&gt;417&lt;/ID&gt;&lt;UID&gt;{5ED5963A-3D6D-4561-8827-D04508EF7CE3}&lt;/UID&gt;&lt;Title&gt;既有城市住区停车问题、趋势及对策&lt;/Title&gt;&lt;Template&gt;Journal Article&lt;/Template&gt;&lt;Star&gt;0&lt;/Star&gt;&lt;Tag&gt;0&lt;/Tag&gt;&lt;Author&gt;许定源; 李迅&lt;/Author&gt;&lt;Year&gt;2021&lt;/Year&gt;&lt;Details&gt;&lt;_author_aff&gt;中国城市规划设计研究院;&lt;/_author_aff&gt;&lt;_collection_scope&gt;CSCD;PKU&lt;/_collection_scope&gt;&lt;_created&gt;64052331&lt;/_created&gt;&lt;_date&gt;2021-06-26&lt;/_date&gt;&lt;_db_updated&gt;CNKI - Reference&lt;/_db_updated&gt;&lt;_issue&gt;06&lt;/_issue&gt;&lt;_journal&gt;城市发展研究&lt;/_journal&gt;&lt;_keywords&gt;既有城市住区;停车问题;停车政策;老旧小区改造;回报机制;智慧停车&lt;/_keywords&gt;&lt;_modified&gt;64052332&lt;/_modified&gt;&lt;_pages&gt;25-28+33&lt;/_pages&gt;&lt;_url&gt;https://kns.cnki.net/kcms/detail/detail.aspx?FileName=CSFY202106022&amp;amp;DbName=CJFQ2021&lt;/_url&gt;&lt;_volume&gt;28&lt;/_volume&gt;&lt;_translated_author&gt;Xu, Dingyuan;Li, Xun&lt;/_translated_author&gt;&lt;/Details&gt;&lt;Extra&gt;&lt;DBUID&gt;{F96A950B-833F-4880-A151-76DA2D6A2879}&lt;/DBUID&gt;&lt;/Extra&gt;&lt;/Item&gt;&lt;/References&gt;&lt;/Group&gt;&lt;/Citation&gt;_x000a_"/>
    <w:docVar w:name="NE.Ref{191340CA-A30A-4886-8E32-616C80290ADC}" w:val=" ADDIN NE.Ref.{191340CA-A30A-4886-8E32-616C80290ADC}&lt;Citation&gt;&lt;Group&gt;&lt;References&gt;&lt;Item&gt;&lt;ID&gt;1566&lt;/ID&gt;&lt;UID&gt;{AA23567B-EED5-4531-83D1-C5B001AA1177}&lt;/UID&gt;&lt;Title&gt;The impact of urban noise on primary schools. Perceptive evaluation and objective assessment&lt;/Title&gt;&lt;Template&gt;Journal Article&lt;/Template&gt;&lt;Star&gt;1&lt;/Star&gt;&lt;Tag&gt;0&lt;/Tag&gt;&lt;Author&gt;Silva, Lígia T; Oliveira, Ivone S; Silva, José F&lt;/Author&gt;&lt;Year&gt;2016&lt;/Year&gt;&lt;Details&gt;&lt;_accessed&gt;61554909&lt;/_accessed&gt;&lt;_alternate_title&gt;Applied Acoustics&lt;/_alternate_title&gt;&lt;_collection_scope&gt;EI;SCIE;&lt;/_collection_scope&gt;&lt;_created&gt;61551969&lt;/_created&gt;&lt;_date&gt;2016-05-01&lt;/_date&gt;&lt;_date_display&gt;2016/5//&lt;/_date_display&gt;&lt;_db_updated&gt;ScienceDirect&lt;/_db_updated&gt;&lt;_doi&gt;10.1016/j.apacoust.2015.12.013&lt;/_doi&gt;&lt;_impact_factor&gt;   1.462&lt;/_impact_factor&gt;&lt;_isbn&gt;0003-682X&lt;/_isbn&gt;&lt;_journal&gt;Applied Acoustics&lt;/_journal&gt;&lt;_keywords&gt;Environmental noise; Road traffic; Background noise; Primary schools; Objective assessment; Perceptive evaluation&lt;/_keywords&gt;&lt;_modified&gt;61557824&lt;/_modified&gt;&lt;_pages&gt;2-9&lt;/_pages&gt;&lt;_url&gt;http://www.sciencedirect.com/science/article/pii/S0003682X15003679&lt;/_url&gt;&lt;_volume&gt;106&lt;/_volume&gt;&lt;/Details&gt;&lt;Extra&gt;&lt;DBUID&gt;{FC6C910F-CF00-4F88-875A-E284324E473F}&lt;/DBUID&gt;&lt;/Extra&gt;&lt;/Item&gt;&lt;/References&gt;&lt;/Group&gt;&lt;/Citation&gt;_x000a_"/>
    <w:docVar w:name="NE.Ref{19733A8C-157C-43BF-8278-44AF0065BDDA}" w:val=" ADDIN NE.Ref.{19733A8C-157C-43BF-8278-44AF0065BDDA}&lt;Citation&gt;&lt;Group&gt;&lt;References&gt;&lt;Item&gt;&lt;ID&gt;2534&lt;/ID&gt;&lt;UID&gt;{A009259F-23BD-4DF0-BBF5-B5C14D62E4C7}&lt;/UID&gt;&lt;Title&gt;关于城市交通噪声对中小学师生教学与健康影响的调查报告&lt;/Title&gt;&lt;Template&gt;Journal Article&lt;/Template&gt;&lt;Star&gt;0&lt;/Star&gt;&lt;Tag&gt;0&lt;/Tag&gt;&lt;Author&gt;王绍汉&lt;/Author&gt;&lt;Year&gt;1985&lt;/Year&gt;&lt;Details&gt;&lt;_accessed&gt;61988808&lt;/_accessed&gt;&lt;_author_aff&gt;北京医学院北京儿童青少年卫生研究所;&lt;/_author_aff&gt;&lt;_collection_scope&gt;CSSCI;中文核心期刊;&lt;/_collection_scope&gt;&lt;_created&gt;61988808&lt;/_created&gt;&lt;_date&gt;45008640&lt;/_date&gt;&lt;_db_provider&gt;CNKI: 期刊&lt;/_db_provider&gt;&lt;_db_updated&gt;CNKI - Reference&lt;/_db_updated&gt;&lt;_issue&gt;07&lt;/_issue&gt;&lt;_journal&gt;环境保护&lt;/_journal&gt;&lt;_keywords&gt;中小学师生;交通噪声;外噪声;建筑设计规范;卫生标准;南三环;噪声干扰;教学效果;噪声影响;学习成绩;&lt;/_keywords&gt;&lt;_modified&gt;61988810&lt;/_modified&gt;&lt;_pages&gt;2+19&lt;/_pages&gt;&lt;_url&gt;http://kns.cnki.net/KCMS/detail/detail.aspx?FileName=HJBU198507000&amp;amp;DbName=CJFQ1985&lt;/_url&gt;&lt;_translated_author&gt;Wang, Shaohan&lt;/_translated_author&gt;&lt;/Details&gt;&lt;Extra&gt;&lt;DBUID&gt;{FC6C910F-CF00-4F88-875A-E284324E473F}&lt;/DBUID&gt;&lt;/Extra&gt;&lt;/Item&gt;&lt;/References&gt;&lt;/Group&gt;&lt;/Citation&gt;_x000a_"/>
    <w:docVar w:name="NE.Ref{1A810366-B623-4DE7-9963-F4E185F591E7}" w:val=" ADDIN NE.Ref.{1A810366-B623-4DE7-9963-F4E185F591E7}&lt;Citation&gt;&lt;Group&gt;&lt;References&gt;&lt;Item&gt;&lt;ID&gt;1583&lt;/ID&gt;&lt;UID&gt;{D7E117DF-6D49-4385-92A8-BCDA36981AA1}&lt;/UID&gt;&lt;Title&gt;Study effects of school noise on learning achievement and annoyance in Assiut city, Egypt&lt;/Title&gt;&lt;Template&gt;Journal Article&lt;/Template&gt;&lt;Star&gt;0&lt;/Star&gt;&lt;Tag&gt;0&lt;/Tag&gt;&lt;Author&gt;Ali, Sayed Abas Ai&lt;/Author&gt;&lt;Year&gt;2013&lt;/Year&gt;&lt;Details&gt;&lt;_alternate_title&gt;Applied Acoustics&lt;/_alternate_title&gt;&lt;_collection_scope&gt;EI;SCIE;&lt;/_collection_scope&gt;&lt;_created&gt;61559319&lt;/_created&gt;&lt;_date&gt;2013-04-01&lt;/_date&gt;&lt;_date_display&gt;2013/4//&lt;/_date_display&gt;&lt;_db_updated&gt;ScienceDirect&lt;/_db_updated&gt;&lt;_doi&gt;10.1016/j.apacoust.2012.10.011&lt;/_doi&gt;&lt;_impact_factor&gt;   1.462&lt;/_impact_factor&gt;&lt;_isbn&gt;0003-682X&lt;/_isbn&gt;&lt;_issue&gt;4&lt;/_issue&gt;&lt;_journal&gt;Applied Acoustics&lt;/_journal&gt;&lt;_keywords&gt;School noise; Students; Annoyance; Assiut; Egypt&lt;/_keywords&gt;&lt;_modified&gt;61559698&lt;/_modified&gt;&lt;_pages&gt;602-606&lt;/_pages&gt;&lt;_url&gt;http://www.sciencedirect.com/science/article/pii/S0003682X12003088&lt;/_url&gt;&lt;_volume&gt;74&lt;/_volume&gt;&lt;/Details&gt;&lt;Extra&gt;&lt;DBUID&gt;{FC6C910F-CF00-4F88-875A-E284324E473F}&lt;/DBUID&gt;&lt;/Extra&gt;&lt;/Item&gt;&lt;/References&gt;&lt;/Group&gt;&lt;/Citation&gt;_x000a_"/>
    <w:docVar w:name="NE.Ref{1C102365-DE7A-495D-A6EC-A74C84A97FE0}" w:val=" ADDIN NE.Ref.{1C102365-DE7A-495D-A6EC-A74C84A97FE0}&lt;Citation&gt;&lt;Group&gt;&lt;References&gt;&lt;Item&gt;&lt;ID&gt;822&lt;/ID&gt;&lt;UID&gt;{BF734144-54CE-4639-97EF-1A3A41BA4274}&lt;/UID&gt;&lt;Title&gt;Global Urbanization and the Separation of Humans from Nature&lt;/Title&gt;&lt;Template&gt;Journal Article&lt;/Template&gt;&lt;Star&gt;0&lt;/Star&gt;&lt;Tag&gt;0&lt;/Tag&gt;&lt;Author&gt;Turner, Will R; Toshihiko, Nakamura; Marco, Dinetti&lt;/Author&gt;&lt;Year&gt;2014&lt;/Year&gt;&lt;Details&gt;&lt;_issue&gt;6&lt;/_issue&gt;&lt;_journal&gt;BioScience&lt;/_journal&gt;&lt;_pages&gt;585-590&lt;/_pages&gt;&lt;_created&gt;64835238&lt;/_created&gt;&lt;_modified&gt;64835242&lt;/_modified&gt;&lt;_social_category&gt;生物学(1)&lt;/_social_category&gt;&lt;_collection_scope&gt;SCIE&lt;/_collection_scope&gt;&lt;_accessed&gt;64835242&lt;/_accessed&gt;&lt;_impact_factor&gt;  11.566&lt;/_impact_factor&gt;&lt;/Details&gt;&lt;Extra&gt;&lt;DBUID&gt;{F96A950B-833F-4880-A151-76DA2D6A2879}&lt;/DBUID&gt;&lt;/Extra&gt;&lt;/Item&gt;&lt;/References&gt;&lt;/Group&gt;&lt;Group&gt;&lt;References&gt;&lt;Item&gt;&lt;ID&gt;823&lt;/ID&gt;&lt;UID&gt;{2265E93E-A685-403D-A87C-514100A93856}&lt;/UID&gt;&lt;Title&gt;Renovation or Preservation: The Dilemma of Existing Buildings&lt;/Title&gt;&lt;Template&gt;Journal Article&lt;/Template&gt;&lt;Star&gt;0&lt;/Star&gt;&lt;Tag&gt;0&lt;/Tag&gt;&lt;Author&gt;Silva, P M; Zancheti, S M&lt;/Author&gt;&lt;Year&gt;2012&lt;/Year&gt;&lt;Details&gt;&lt;_issue&gt;3&lt;/_issue&gt;&lt;_journal&gt;The Global Studies Journal&lt;/_journal&gt;&lt;_pages&gt;211-220&lt;/_pages&gt;&lt;_volume&gt;4&lt;/_volume&gt;&lt;_created&gt;64835246&lt;/_created&gt;&lt;_modified&gt;64835447&lt;/_modified&gt;&lt;_accessed&gt;64835469&lt;/_accessed&gt;&lt;_keywords&gt;Conservation of Buildings, Retrofit, Sustainability&lt;/_keywords&gt;&lt;/Details&gt;&lt;Extra&gt;&lt;DBUID&gt;{F96A950B-833F-4880-A151-76DA2D6A2879}&lt;/DBUID&gt;&lt;/Extra&gt;&lt;/Item&gt;&lt;/References&gt;&lt;/Group&gt;&lt;Group&gt;&lt;References&gt;&lt;Item&gt;&lt;ID&gt;824&lt;/ID&gt;&lt;UID&gt;{93BB603D-2840-4BEC-B59B-0B8DE79C467B}&lt;/UID&gt;&lt;Title&gt;Existing building retrofits: Methodology and state-of-the-art&lt;/Title&gt;&lt;Template&gt;Journal Article&lt;/Template&gt;&lt;Star&gt;0&lt;/Star&gt;&lt;Tag&gt;0&lt;/Tag&gt;&lt;Author&gt;Ma, Z; Cooper, P; Daly, D; Ledo, L&lt;/Author&gt;&lt;Year&gt;2012&lt;/Year&gt;&lt;Details&gt;&lt;_issue&gt;DEC.&lt;/_issue&gt;&lt;_journal&gt;Energy &amp;amp; Buildings&lt;/_journal&gt;&lt;_pages&gt;889-902&lt;/_pages&gt;&lt;_volume&gt;55&lt;/_volume&gt;&lt;_created&gt;64835513&lt;/_created&gt;&lt;_modified&gt;64835526&lt;/_modified&gt;&lt;_accessed&gt;64835514&lt;/_accessed&gt;&lt;_url&gt;https://pdf.sciencedirectassets.com/271089/1-s2.0-S0378778812X00112/1-s2.0-S0378778812004227/main.pdf?X-Amz-Security-Token=IQoJb3JpZ2luX2VjEKD%2F%2F%2F%2F%2F%2F%2F%2F%2F%2FwEaCXVzLWVhc3QtMSJIMEYCIQCfdiLlEGjejCNkkHzKtFdujjLhVd6XFYMXAKoPolLJwAIhAJ68T17rhNyzMtn5mCrz%2F0mnaGzSXf%2BoPN7xZqDa736LKrwFCIn%2F%2F%2F%2F%2F%2F%2F%2F%2F%2FwEQBRoMMDU5MDAzNTQ2ODY1IgyPK%2FO%2F1OeP%2Fx0A3FMqkAU5Sm5Px%2BrZzyLMs85jJuDPRKab3Bjl1isFCAR5GOZGsa23xh4qDBqoOVF546dEoqKBnOI3MK%2BPCl4xUep0UW9qZ%2FDBVMuNKlO6JyvaP%2BmsZ0HwmCPveDYF%2FVBOwt%2FQUcP11hYgp9PmDW%2FqkzrfjYh7afranONyNX1%2BOreLH7ctbdfK83J%2FJ86usc5LOTyCFKZGlnpGBGKCEdCuw%2FOF6%2BJXHjUnop6JaYJZO7gb%2F75EUYbWfw4mTm%2B0fd8kjxDJiuV7CKDVX%2FJDPYuIQfxtOM3LyloAVQnll%2BhJ4D0cKHG2xtsL7Uwk9RfDnWqbT5AbgQ6nHHj3G9EW9l3T9JsS3UJ1MkLTnLeiAWnh%2Fh6t3qOpxO%2Fr71FHedKVonIMx4sME26QBtIWDRnddH5u6Yi2FFiPrTGmIZI9tKL8CcCDYdogenYMEtGBp87Gmg9ZII0xNDMf7F77jbsap%2Fbw2HGGYzQoYSM2pD%2FTLbk1tw2r0OYwGw1IBpsgB8wdSdgflRbApWWWwcR7%2FU0CSLPr%2F9wM1m9S7yES8Vv84Sp4RbznZgbBUJgrvV9fVhC1jfsT%2FOc7WewzVq3YZahgw7sHL1lqOUFjlJ%2FZkzhMdVvfSs8apU%2F8F9FBcikR5sYVfD54eZVXNiygl9exnkYe9nEV8T3g0CDP2zjVtraiQbtK3bdO3OxeeUajl8BrZfJuvLd8KcdvPqbclN1ao0NB2uVUSst8MRgOJuN1%2FImHaEjU6tVNoMNKcZL5IfF%2F2twbB%2FmTKHckqLc9H75aLJijs%2F8xFFcc502i8yio0g0aV1G7Q%2FfKWAh6W%2B9cbP3lYFkaZcxrKiBvSwY8KfpKjeb%2FUQcUm2T2y%2BN0HZP19y3CRNNqMtkudyHyATD49c6hBjqwAanw1M0k1GTkf4KZvqonuoNNSmakYzBk25owqKwHq6Cl6kpgPJ4rtyIal%2FJ80VcEFCx0BM2%2BUpKtYpb17mgIhlNQrgJzDx%2FYGw1fSmbFusFoVd6%2B5ViznqPfKt05IFmMM2knZvDxF%2B0IzVlBKBQCio1aDoUQ9gDDoeDm8MC0DPeJ%2B0qAwjy4Gs8SbQHDH8DMoDYqgIAYii4kp%2Fk9rD%2FzvXiBt%2BrQiHMvuyG8AIYfIDN0&amp;amp;X-Amz-Algorithm=AWS4-HMAC-SHA256&amp;amp;X-Amz-Date=20230410T075259Z&amp;amp;X-Amz-SignedHeaders=host&amp;amp;X-Amz-Expires=300&amp;amp;X-Amz-Credential=ASIAQ3PHCVTYTF6DBMPF%2F20230410%2Fus-east-1%2Fs3%2Faws4_request&amp;amp;X-Amz-Signature=a51e2064cc1379b19b271b46579792386e3025f9aa15436366556cf400048a07&amp;amp;hash=7ee2526740d2fd3739c7e94d122584df9181e4e35384a513bc2811b697472f2b&amp;amp;host=68042c943591013ac2b2430a89b270f6af2c76d8dfd086a07176afe7c76c2c61&amp;amp;pii=S0378778812004227&amp;amp;tid=spdf-b200163a-5d9e-4936-8b08-0dd3c73900fd&amp;amp;sid=25bb6b7a717a01408b9ba604d4293029bfcbgxrqa&amp;amp;type=client&amp;amp;tsoh=d3d3LnNjaWVuY2VkaXJlY3QuY29t&amp;amp;ua=1908510d535c545a000000&amp;amp;rr=7b5969dce9f204d3&amp;amp;cc=cn _x000d__x000a_&lt;/_url&gt;&lt;/Details&gt;&lt;Extra&gt;&lt;DBUID&gt;{F96A950B-833F-4880-A151-76DA2D6A2879}&lt;/DBUID&gt;&lt;/Extra&gt;&lt;/Item&gt;&lt;/References&gt;&lt;/Group&gt;&lt;Group&gt;&lt;References&gt;&lt;Item&gt;&lt;ID&gt;825&lt;/ID&gt;&lt;UID&gt;{079B4EEB-CA1F-4283-9570-0ABF228A4037}&lt;/UID&gt;&lt;Title&gt;ANALYSIS OF THE CONCEPT OF SERVICE LIFE OF BUILDINGS AND SUSTAINABLE USE OF BUILDING STOCK&lt;/Title&gt;&lt;Template&gt;Journal Article&lt;/Template&gt;&lt;Star&gt;0&lt;/Star&gt;&lt;Tag&gt;0&lt;/Tag&gt;&lt;Author&gt;Hasegawa, T&lt;/Author&gt;&lt;Year&gt;2004&lt;/Year&gt;&lt;Details&gt;&lt;_collection_scope&gt;SCIE;EI&lt;/_collection_scope&gt;&lt;_created&gt;64835526&lt;/_created&gt;&lt;_impact_factor&gt;   2.479&lt;/_impact_factor&gt;&lt;_issue&gt;584&lt;/_issue&gt;&lt;_journal&gt;Journal of Environmental Engineering&lt;/_journal&gt;&lt;_modified&gt;64835527&lt;/_modified&gt;&lt;_pages&gt;99-105&lt;/_pages&gt;&lt;_social_category&gt;环境科学与生态学(4)&lt;/_social_category&gt;&lt;_url&gt;https://pdf.sciencedirectassets.com/271867/1-s2.0-S0921800920X00139/1-s2.0-S0921800921000070/main.pdf?X-Amz-Security-Token=IQoJb3JpZ2luX2VjEJ%2F%2F%2F%2F%2F%2F%2F%2F%2F%2F%2FwEaCXVzLWVhc3QtMSJHMEUCIQCOUP32D%2FxYVItLkr5WU%2FodugOKhgGjS%2F8S00dCoqgjPgIgJOnAurqu3qSQ%2FBjSqPvwnQQoC43iHxxU9m5Gr2vFLFgqvAUIiP%2F%2F%2F%2F%2F%2F%2F%2F%2F%2FARAFGgwwNTkwMDM1NDY4NjUiDJJugid5MifoFjqTzCqQBY5vqK7bl%2FUCS3szg6laW46YhcZN2%2F5i9IpGg%2FY4hJaKnRjtw01DTDczE3%2B5Wx5tLAkY78%2BGgXMJuyjV9rZ624Lq4uHlv7to7p1Yn26ItstC0%2F%2FMhdf%2BHQDEYuDAIBkwCUvXf94KdQmQFGE9%2Bz7l5WMrNSxkAkwsK9bYH8G%2BtCsPQlBwGqGTNqhyuvu5T4XKYd5w5cGh9EJNPECP7oyCnnsNyu9P2hhyftMOp8UCdugZ02yjKzC82ITCy%2Fxp1df44jaMJKe2%2Bfp9ZoVYUlrHFiLrXScwO8nZP6qMp3LbxW19pdIrzthHtOs2ORvGWMqxmFXoSHZLuhXV611AcAFyNgeqRPuZqpr8VxgSgLGQNwqhGLV4YtVyTQKct9gxK162b9CF%2FsAohg2OOnTcpizAP9nGTbjfM%2FT86yujT5nHDyBDjBRVtgPzP42NTAMUZ9Hf3i%2FrsYYSC61r2f4MXeMKe3iN8aQnzZjThDFo1nhNhWrTo%2F1TLIZRmkU0GkyIxtDw3MQxtk0LxXSDT1GKg0ubEitOOqF2LqnDRp%2FgdHaevg3we21HERDP4d2jPBhOduYdms3TND7vDgpRNjwu5N576gOHOF1dnjwXdQVy27KyImG%2BvJA0NEmUSYiDb5hFMgJTxDWslp7sfk50F4JBC%2BfIJFWOiHhlgtfE9Cwwm%2BSiNbt7Fi%2FqQVzxhNpyOWbm9RgPc78wQqny4RZnSNWW3K9eGI%2FiYxsLt8jckIxrlvha6JIbhBL2V3HssQWUj6XhDNxwKRa28qZhBdz7U%2FsGyA%2BTf%2FmsV3EUFjJepv%2BEjka3DoJ7dvid%2BgXitLvnxmOQsqJvaklrTpVqwJixhuPfKTa68TzBZzkQsvQUCGKE1Bw%2BAWmCMIvkzqEGOrEBpvJckuZP%2BdbVP4HYNIHd46t6kysIhJUy08Fld2GK8znavpmpRe4hhcf3Xkis3RxadzA5%2FzXrWyGzzeejuLf7m6PXTN1XW1Ep34k%2FGefDStqoOwcP%2BRKfoOxAB643tb9Tlk2%2BkFHHygx%2BhZIm9zAVV5bbYMznFiLF7kBs078uctCyqbbUmw6fF9M77MASI8Wcz%2B3dwVkrsY8Vl6FaKj86ueF8oyyLlao3ynjKYM8%2BhQ2D&amp;amp;X-Amz-Algorithm=AWS4-HMAC-SHA256&amp;amp;X-Amz-Date=20230410T080632Z&amp;amp;X-Amz-SignedHeaders=host&amp;amp;X-Amz-Expires=300&amp;amp;X-Amz-Credential=ASIAQ3PHCVTY3APZMROV%2F20230410%2Fus-east-1%2Fs3%2Faws4_request&amp;amp;X-Amz-Signature=7f36f0bf2d47b32820f9d8dc92167452c9b4841f96f5361e85d6b3da86c86083&amp;amp;hash=c31682c456091599587e6bf7e32a5697bc5219019f919f57db56ce7a5064bd8c&amp;amp;host=68042c943591013ac2b2430a89b270f6af2c76d8dfd086a07176afe7c76c2c61&amp;amp;pii=S0921800921000070&amp;amp;tid=spdf-6e5f9772-dd16-4eae-8dfe-0f1cf576c951&amp;amp;sid=25bb6b7a717a01408b9ba604d4293029bfcbgxrqa&amp;amp;type=client&amp;amp;tsoh=d3d3LnNjaWVuY2VkaXJlY3QuY29t&amp;amp;ua=1908510d535c5507065001&amp;amp;rr=7b597db3dddc96a7&amp;amp;cc=cn _x000d__x000a_&lt;/_url&gt;&lt;_volume&gt;69&lt;/_volume&gt;&lt;/Details&gt;&lt;Extra&gt;&lt;DBUID&gt;{F96A950B-833F-4880-A151-76DA2D6A2879}&lt;/DBUID&gt;&lt;/Extra&gt;&lt;/Item&gt;&lt;/References&gt;&lt;/Group&gt;&lt;Group&gt;&lt;References&gt;&lt;Item&gt;&lt;ID&gt;827&lt;/ID&gt;&lt;UID&gt;{2C3C23F8-0964-4EF5-94F8-0BD290FE6273}&lt;/UID&gt;&lt;Title&gt;Renewal and Transformation of Old Urban Area of Medical Sage Temple in Nanyang City Based on the Concept of Life Circle&lt;/Title&gt;&lt;Template&gt;Journal Article&lt;/Template&gt;&lt;Star&gt;0&lt;/Star&gt;&lt;Tag&gt;5&lt;/Tag&gt;&lt;Author&gt;Wang, Z; Zhu, S; Meng, H E&lt;/Author&gt;&lt;Year&gt;2020&lt;/Year&gt;&lt;Details&gt;&lt;_journal&gt;景观研究:英文版&lt;/_journal&gt;&lt;_created&gt;64835539&lt;/_created&gt;&lt;_modified&gt;64835543&lt;/_modified&gt;&lt;/Details&gt;&lt;Extra&gt;&lt;DBUID&gt;{F96A950B-833F-4880-A151-76DA2D6A2879}&lt;/DBUID&gt;&lt;/Extra&gt;&lt;/Item&gt;&lt;/References&gt;&lt;/Group&gt;&lt;Group&gt;&lt;References&gt;&lt;Item&gt;&lt;ID&gt;828&lt;/ID&gt;&lt;UID&gt;{A348B283-CC8B-4CC9-9065-8FB0BA87F8C5}&lt;/UID&gt;&lt;Title&gt;Urban Historical Landscape Construction Methods and Designs: The Case of the Old Town of Jingdezhen&lt;/Title&gt;&lt;Template&gt;Journal Article&lt;/Template&gt;&lt;Star&gt;0&lt;/Star&gt;&lt;Tag&gt;5&lt;/Tag&gt;&lt;Author&gt;Dong, C&lt;/Author&gt;&lt;Year&gt;2019&lt;/Year&gt;&lt;Details&gt;&lt;_issue&gt;3&lt;/_issue&gt;&lt;_journal&gt;Open House International&lt;/_journal&gt;&lt;_pages&gt;13-16&lt;/_pages&gt;&lt;_volume&gt;44&lt;/_volume&gt;&lt;_created&gt;64835543&lt;/_created&gt;&lt;_modified&gt;64835543&lt;/_modified&gt;&lt;_impact_factor&gt;   0.545&lt;/_impact_factor&gt;&lt;_social_category&gt;经济学(4)&lt;/_social_category&gt;&lt;_collection_scope&gt;AHCI;SSCI&lt;/_collection_scope&gt;&lt;/Details&gt;&lt;Extra&gt;&lt;DBUID&gt;{F96A950B-833F-4880-A151-76DA2D6A2879}&lt;/DBUID&gt;&lt;/Extra&gt;&lt;/Item&gt;&lt;/References&gt;&lt;/Group&gt;&lt;Group&gt;&lt;References&gt;&lt;Item&gt;&lt;ID&gt;830&lt;/ID&gt;&lt;UID&gt;{1BB11411-4595-49A6-8EE4-55CFA132EADE}&lt;/UID&gt;&lt;Title&gt;Energy retrofits in historic and traditional buildings: A review of problems and methods&lt;/Title&gt;&lt;Template&gt;Journal Article&lt;/Template&gt;&lt;Star&gt;0&lt;/Star&gt;&lt;Tag&gt;0&lt;/Tag&gt;&lt;Author&gt;Webb; Engineering, Amanda L Department Of; University, Tps; A, Engineering Unit; Edu, United States Alw Psu.&lt;/Author&gt;&lt;Year&gt;2017&lt;/Year&gt;&lt;Details&gt;&lt;_journal&gt;Renewable and Sustainable Energy Reviews&lt;/_journal&gt;&lt;_created&gt;64838004&lt;/_created&gt;&lt;_modified&gt;64838004&lt;/_modified&gt;&lt;/Details&gt;&lt;Extra&gt;&lt;DBUID&gt;{F96A950B-833F-4880-A151-76DA2D6A2879}&lt;/DBUID&gt;&lt;/Extra&gt;&lt;/Item&gt;&lt;/References&gt;&lt;/Group&gt;&lt;/Citation&gt;_x000a_"/>
    <w:docVar w:name="NE.Ref{1C4CDEFC-5554-4B30-B415-C28E27DBB65E}" w:val=" ADDIN NE.Ref.{1C4CDEFC-5554-4B30-B415-C28E27DBB65E}&lt;Citation&gt;&lt;Group&gt;&lt;References&gt;&lt;Item&gt;&lt;ID&gt;434&lt;/ID&gt;&lt;UID&gt;{36BA3E2C-076C-41B6-9A59-528AEEAD43A0}&lt;/UID&gt;&lt;Title&gt;Acoustic comfort in high-school classrooms for students and teachers&lt;/Title&gt;&lt;Template&gt;Book Section&lt;/Template&gt;&lt;Star&gt;1&lt;/Star&gt;&lt;Tag&gt;0&lt;/Tag&gt;&lt;Author&gt;Puglisi, G E; Cutiva, LCC; Pavese, L; Castellana, A; Bona, M; Fasolis, S; Lorenzatti, V; Carullo, A; Burdorf, A; Bronuzzi, F; Astolfi, A&lt;/Author&gt;&lt;Year&gt;2015&lt;/Year&gt;&lt;Details&gt;&lt;_accessed&gt;61740731&lt;/_accessed&gt;&lt;_accession_num&gt;WOS:000370934403028&lt;/_accession_num&gt;&lt;_author_adr&gt;[Puglisi, G. E.; Pavese, L.; Bona, M.; Fasolis, S.; Lorenzatti, V.; Bronuzzi, F.; Astolfi, A.] Politecn Torino, Dept Energy, Corso Duca Abruzzi 24, I-10129 Turin, Italy. [Cutiva, L. C. Cantor; Burdorf, A.] Erasmus MC, Univ Med Ctr, Rotterdam, Netherlands. [Castellana, A.; Carullo, A.] Politecn Torino, Dept Elect &amp;amp; Telecommun, I-10129 Turin, Italy.&lt;/_author_adr&gt;&lt;_cited_count&gt;0&lt;/_cited_count&gt;&lt;_created&gt;61544626&lt;/_created&gt;&lt;_custom3&gt;Puglisi, G E; Cutiva, L C Cantor; Pavese, L; Castellana, A; Bona, M; Fasolis, S; Lorenzatti, V; Carullo, A; Burdorf, A; Bronuzzi, F; Astolfi, A&lt;/_custom3&gt;&lt;_custom4&gt;Puglisi, GE (reprint author), Politecn Torino, Dept Energy, Corso Duca Abruzzi 24, I-10129 Turin, Italy._x000d__x000a_giuseppina.puglisi@polito.it&lt;/_custom4&gt;&lt;_db_provider&gt;ISI&lt;/_db_provider&gt;&lt;_db_updated&gt;Web of Science-Core&lt;/_db_updated&gt;&lt;_doi&gt;10.1016/j.egypro.2015.11.763&lt;/_doi&gt;&lt;_keywords&gt;classroom acoustics; long-term monitoring; vocal load; acoustical quality; subjective surveys&lt;/_keywords&gt;&lt;_language&gt;English&lt;/_language&gt;&lt;_modified&gt;61650577&lt;/_modified&gt;&lt;_pages&gt;3096-3101&lt;/_pages&gt;&lt;_place_published&gt;AMSTERDAM&lt;/_place_published&gt;&lt;_publisher&gt;ELSEVIER SCIENCE BV&lt;/_publisher&gt;&lt;_ref_count&gt;24&lt;/_ref_count&gt;&lt;_secondary_author&gt;Perino, M&lt;/_secondary_author&gt;&lt;_secondary_title&gt;Energy Procedia&lt;/_secondary_title&gt;&lt;_section&gt;6TH INTERNATIONAL BUILDING PHYSICS CONFERENCE (IBPC 2015)&lt;/_section&gt;&lt;_subject&gt;Construction &amp;amp; Building Technology; Energy &amp;amp; Fuels; Physics&lt;/_subject&gt;&lt;_url&gt;http://gateway.isiknowledge.com/gateway/Gateway.cgi?GWVersion=2&amp;amp;SrcAuth=AegeanSoftware&amp;amp;SrcApp=NoteExpress&amp;amp;DestLinkType=FullRecord&amp;amp;DestApp=WOS&amp;amp;KeyUT=000370934403028&lt;/_url&gt;&lt;_volume&gt;78&lt;/_volume&gt;&lt;/Details&gt;&lt;Extra&gt;&lt;DBUID&gt;{FC6C910F-CF00-4F88-875A-E284324E473F}&lt;/DBUID&gt;&lt;/Extra&gt;&lt;/Item&gt;&lt;/References&gt;&lt;/Group&gt;&lt;Group&gt;&lt;References&gt;&lt;Item&gt;&lt;ID&gt;1568&lt;/ID&gt;&lt;UID&gt;{C6612EFD-F18C-4077-A936-9DCA1C45DE60}&lt;/UID&gt;&lt;Title&gt;Effects of noise pollution over the blood serum immunoglobulins and auditory system on the VFM airport workers, Van, Turkey&lt;/Title&gt;&lt;Template&gt;Journal Article&lt;/Template&gt;&lt;Star&gt;0&lt;/Star&gt;&lt;Tag&gt;0&lt;/Tag&gt;&lt;Author&gt;Akan, Zafer; Körpinar, Mehmet Ali; Tulgar, Metin&lt;/Author&gt;&lt;Year&gt;2011&lt;/Year&gt;&lt;Details&gt;&lt;_accessed&gt;61556708&lt;/_accessed&gt;&lt;_collection_scope&gt;EI;SCIE;&lt;/_collection_scope&gt;&lt;_created&gt;61556707&lt;/_created&gt;&lt;_db_updated&gt;CrossRef&lt;/_db_updated&gt;&lt;_doi&gt;10.1007/s10661-010-1654-6&lt;/_doi&gt;&lt;_impact_factor&gt;   1.687&lt;/_impact_factor&gt;&lt;_isbn&gt;0167-6369&lt;/_isbn&gt;&lt;_issue&gt;1-4&lt;/_issue&gt;&lt;_journal&gt;Environmental Monitoring and Assessment&lt;/_journal&gt;&lt;_modified&gt;61912564&lt;/_modified&gt;&lt;_pages&gt;537-543&lt;/_pages&gt;&lt;_tertiary_title&gt;Environ Monit Assess&lt;/_tertiary_title&gt;&lt;_url&gt;http://link.springer.com/10.1007/s10661-010-1654-6_x000d__x000a_http://www.springerlink.com/index/pdf/10.1007/s10661-010-1654-6&lt;/_url&gt;&lt;_volume&gt;177&lt;/_volume&gt;&lt;/Details&gt;&lt;Extra&gt;&lt;DBUID&gt;{FC6C910F-CF00-4F88-875A-E284324E473F}&lt;/DBUID&gt;&lt;/Extra&gt;&lt;/Item&gt;&lt;/References&gt;&lt;/Group&gt;&lt;/Citation&gt;_x000a_"/>
    <w:docVar w:name="NE.Ref{1CDE6A74-8C0F-4475-A24D-4A8AC8B55B2A}" w:val=" ADDIN NE.Ref.{1CDE6A74-8C0F-4475-A24D-4A8AC8B55B2A}&lt;Citation&gt;&lt;Group&gt;&lt;References&gt;&lt;Item&gt;&lt;ID&gt;1566&lt;/ID&gt;&lt;UID&gt;{AA23567B-EED5-4531-83D1-C5B001AA1177}&lt;/UID&gt;&lt;Title&gt;The impact of urban noise on primary schools. Perceptive evaluation and objective assessment&lt;/Title&gt;&lt;Template&gt;Journal Article&lt;/Template&gt;&lt;Star&gt;1&lt;/Star&gt;&lt;Tag&gt;0&lt;/Tag&gt;&lt;Author&gt;Silva, Lígia T; Oliveira, Ivone S; Silva, José F&lt;/Author&gt;&lt;Year&gt;2016&lt;/Year&gt;&lt;Details&gt;&lt;_accessed&gt;61554909&lt;/_accessed&gt;&lt;_alternate_title&gt;Applied Acoustics&lt;/_alternate_title&gt;&lt;_collection_scope&gt;EI;SCIE;&lt;/_collection_scope&gt;&lt;_created&gt;61551969&lt;/_created&gt;&lt;_date&gt;2016-05-01&lt;/_date&gt;&lt;_date_display&gt;2016/5//&lt;/_date_display&gt;&lt;_db_updated&gt;ScienceDirect&lt;/_db_updated&gt;&lt;_doi&gt;10.1016/j.apacoust.2015.12.013&lt;/_doi&gt;&lt;_impact_factor&gt;   1.462&lt;/_impact_factor&gt;&lt;_isbn&gt;0003-682X&lt;/_isbn&gt;&lt;_journal&gt;Applied Acoustics&lt;/_journal&gt;&lt;_keywords&gt;Environmental noise; Road traffic; Background noise; Primary schools; Objective assessment; Perceptive evaluation&lt;/_keywords&gt;&lt;_modified&gt;61557824&lt;/_modified&gt;&lt;_pages&gt;2-9&lt;/_pages&gt;&lt;_url&gt;http://www.sciencedirect.com/science/article/pii/S0003682X15003679&lt;/_url&gt;&lt;_volume&gt;106&lt;/_volume&gt;&lt;/Details&gt;&lt;Extra&gt;&lt;DBUID&gt;{FC6C910F-CF00-4F88-875A-E284324E473F}&lt;/DBUID&gt;&lt;/Extra&gt;&lt;/Item&gt;&lt;/References&gt;&lt;/Group&gt;&lt;/Citation&gt;_x000a_"/>
    <w:docVar w:name="NE.Ref{20A0AA28-C4B0-46B4-A7AD-6112269DF237}" w:val=" ADDIN NE.Ref.{20A0AA28-C4B0-46B4-A7AD-6112269DF237}&lt;Citation&gt;&lt;Group&gt;&lt;References&gt;&lt;Item&gt;&lt;ID&gt;920&lt;/ID&gt;&lt;UID&gt;{C501D2F1-D605-45BD-9A35-713EA11EEB28}&lt;/UID&gt;&lt;Title&gt;Seismic Evaluation and Retrofit of Existing Buildings&lt;/Title&gt;&lt;Template&gt;Book&lt;/Template&gt;&lt;Star&gt;0&lt;/Star&gt;&lt;Tag&gt;0&lt;/Tag&gt;&lt;Author&gt;Federation, W E&lt;/Author&gt;&lt;Year&gt;2010&lt;/Year&gt;&lt;Details&gt;&lt;_created&gt;64848478&lt;/_created&gt;&lt;_modified&gt;64849606&lt;/_modified&gt;&lt;_publisher&gt;Seismic Evaluation and Retrofit of Existing Buildings&lt;/_publisher&gt;&lt;/Details&gt;&lt;Extra&gt;&lt;DBUID&gt;{F96A950B-833F-4880-A151-76DA2D6A2879}&lt;/DBUID&gt;&lt;/Extra&gt;&lt;/Item&gt;&lt;/References&gt;&lt;/Group&gt;&lt;/Citation&gt;_x000a_"/>
    <w:docVar w:name="NE.Ref{210D01C2-C6A5-4389-BBB3-C8F404D5A08C}" w:val=" ADDIN NE.Ref.{210D01C2-C6A5-4389-BBB3-C8F404D5A08C}&lt;Citation&gt;&lt;Group&gt;&lt;References&gt;&lt;Item&gt;&lt;ID&gt;1596&lt;/ID&gt;&lt;UID&gt;{9D81636F-7105-4277-89A1-37501E68B052}&lt;/UID&gt;&lt;Title&gt;Noise and Cognition in Children  A2  - Nriagu, J.O.&lt;/Title&gt;&lt;Template&gt;Book Section&lt;/Template&gt;&lt;Star&gt;0&lt;/Star&gt;&lt;Tag&gt;0&lt;/Tag&gt;&lt;Author&gt;Hygge, S&lt;/Author&gt;&lt;Year&gt;2011&lt;/Year&gt;&lt;Details&gt;&lt;_doi&gt;10.1016/B978-0-444-52272-6.00261-0&lt;/_doi&gt;&lt;_isbn&gt;978-0-444-52272-6&lt;/_isbn&gt;&lt;_keywords&gt;Attention; Cognition; Health; Learning children; Memory; Noise; School&lt;/_keywords&gt;&lt;_ori_publication&gt;Elsevier&lt;/_ori_publication&gt;&lt;_pages&gt;146-151&lt;/_pages&gt;&lt;_place_published&gt;Burlington&lt;/_place_published&gt;&lt;_publisher&gt;Elsevier&lt;/_publisher&gt;&lt;_secondary_title&gt;Encyclopedia of Environmental Health&lt;/_secondary_title&gt;&lt;_url&gt;http://www.sciencedirect.com/science/article/pii/B9780444522726002610&lt;/_url&gt;&lt;_created&gt;61559690&lt;/_created&gt;&lt;_modified&gt;61559700&lt;/_modified&gt;&lt;_db_updated&gt;ScienceDirect&lt;/_db_updated&gt;&lt;/Details&gt;&lt;Extra&gt;&lt;DBUID&gt;{FC6C910F-CF00-4F88-875A-E284324E473F}&lt;/DBUID&gt;&lt;/Extra&gt;&lt;/Item&gt;&lt;/References&gt;&lt;/Group&gt;&lt;/Citation&gt;_x000a_"/>
    <w:docVar w:name="NE.Ref{24C84B2D-28D6-436F-913A-0B3DCB5A1BB7}" w:val=" ADDIN NE.Ref.{24C84B2D-28D6-436F-913A-0B3DCB5A1BB7}&lt;Citation&gt;&lt;Group&gt;&lt;References&gt;&lt;Item&gt;&lt;ID&gt;97&lt;/ID&gt;&lt;UID&gt;{574B9571-E093-4708-B15B-FAB5D28F83B3}&lt;/UID&gt;&lt;Title&gt;Acoustics and activity noise in school classrooms in Finland&lt;/Title&gt;&lt;Template&gt;Journal Article&lt;/Template&gt;&lt;Star&gt;0&lt;/Star&gt;&lt;Tag&gt;5&lt;/Tag&gt;&lt;Author&gt;Sala, Eeva; Rantala, Leena&lt;/Author&gt;&lt;Year&gt;2016&lt;/Year&gt;&lt;Details&gt;&lt;_accessed&gt;61559681&lt;/_accessed&gt;&lt;_collection_scope&gt;EI;SCIE;&lt;/_collection_scope&gt;&lt;_created&gt;61460158&lt;/_created&gt;&lt;_db_updated&gt;CrossRef&lt;/_db_updated&gt;&lt;_doi&gt;10.1016/j.apacoust.2016.08.009&lt;/_doi&gt;&lt;_impact_factor&gt;   1.462&lt;/_impact_factor&gt;&lt;_isbn&gt;0003682X&lt;/_isbn&gt;&lt;_journal&gt;Applied Acoustics&lt;/_journal&gt;&lt;_modified&gt;61552088&lt;/_modified&gt;&lt;_pages&gt;252-259&lt;/_pages&gt;&lt;_tertiary_title&gt;Applied Acoustics&lt;/_tertiary_title&gt;&lt;_url&gt;http://linkinghub.elsevier.com/retrieve/pii/S0003682X16302341_x000d__x000a_http://api.elsevier.com/content/article/PII:S0003682X16302341?httpAccept=text/xml&lt;/_url&gt;&lt;_volume&gt;114&lt;/_volume&gt;&lt;/Details&gt;&lt;Extra&gt;&lt;DBUID&gt;{FC6C910F-CF00-4F88-875A-E284324E473F}&lt;/DBUID&gt;&lt;/Extra&gt;&lt;/Item&gt;&lt;/References&gt;&lt;/Group&gt;&lt;/Citation&gt;_x000a_"/>
    <w:docVar w:name="NE.Ref{27E4F0E1-0B06-4888-9E60-8EF3D1EAB5B8}" w:val=" ADDIN NE.Ref.{27E4F0E1-0B06-4888-9E60-8EF3D1EAB5B8}&lt;Citation&gt;&lt;Group&gt;&lt;References&gt;&lt;Item&gt;&lt;ID&gt;872&lt;/ID&gt;&lt;UID&gt;{A65B7DD1-C5C2-46A5-8FE1-D2CC97A7797E}&lt;/UID&gt;&lt;Title&gt;Elementary fuzzy matrix theory and fuzzy models for social scientists&lt;/Title&gt;&lt;Template&gt;Journal Article&lt;/Template&gt;&lt;Star&gt;0&lt;/Star&gt;&lt;Tag&gt;0&lt;/Tag&gt;&lt;Author&gt;Kandasamy, Wbv; Smarandache, F; Ilanthenral, K&lt;/Author&gt;&lt;Year&gt;2007&lt;/Year&gt;&lt;Details&gt;&lt;_accessed&gt;64867267&lt;/_accessed&gt;&lt;_created&gt;64848622&lt;/_created&gt;&lt;_issue&gt;January&lt;/_issue&gt;&lt;_journal&gt;General Information&lt;/_journal&gt;&lt;_modified&gt;64848631&lt;/_modified&gt;&lt;_pages&gt;540-540&lt;/_pages&gt;&lt;_volume&gt;7&lt;/_volume&gt;&lt;/Details&gt;&lt;Extra&gt;&lt;DBUID&gt;{F96A950B-833F-4880-A151-76DA2D6A2879}&lt;/DBUID&gt;&lt;/Extra&gt;&lt;/Item&gt;&lt;/References&gt;&lt;/Group&gt;&lt;/Citation&gt;_x000a_"/>
    <w:docVar w:name="NE.Ref{281A939B-D21B-4F3A-8258-68AD75951AB7}" w:val=" ADDIN NE.Ref.{281A939B-D21B-4F3A-8258-68AD75951AB7}&lt;Citation&gt;&lt;Group&gt;&lt;References&gt;&lt;Item&gt;&lt;ID&gt;1089&lt;/ID&gt;&lt;UID&gt;{45342658-524F-41CD-9156-0BE88198A494}&lt;/UID&gt;&lt;Title&gt;Development of sustainability assessment tool for existing buildings&lt;/Title&gt;&lt;Template&gt;Journal Article&lt;/Template&gt;&lt;Star&gt;0&lt;/Star&gt;&lt;Tag&gt;0&lt;/Tag&gt;&lt;Author&gt;Mahmoud, Sherif; Zayed, Tarek; Fahmy, Mohammad&lt;/Author&gt;&lt;Year&gt;2019&lt;/Year&gt;&lt;Details&gt;&lt;_collection_scope&gt;SCIE;EI&lt;/_collection_scope&gt;&lt;_created&gt;64990756&lt;/_created&gt;&lt;_impact_factor&gt;  10.696&lt;/_impact_factor&gt;&lt;_journal&gt;Sustainable Cities and Society&lt;/_journal&gt;&lt;_modified&gt;65025231&lt;/_modified&gt;&lt;_pages&gt;99-119&lt;/_pages&gt;&lt;_social_category&gt;结构与建筑技术(1) &amp;amp; 能源与燃料(2) &amp;amp; 绿色可持续发展技术(1)&lt;/_social_category&gt;&lt;_volume&gt;44&lt;/_volume&gt;&lt;/Details&gt;&lt;Extra&gt;&lt;DBUID&gt;{F96A950B-833F-4880-A151-76DA2D6A2879}&lt;/DBUID&gt;&lt;/Extra&gt;&lt;/Item&gt;&lt;/References&gt;&lt;/Group&gt;&lt;/Citation&gt;_x000a_"/>
    <w:docVar w:name="NE.Ref{2853FE56-2E2E-41E1-9504-27BA7B643FDF}" w:val=" ADDIN NE.Ref.{2853FE56-2E2E-41E1-9504-27BA7B643FDF}&lt;Citation&gt;&lt;Group&gt;&lt;References&gt;&lt;Item&gt;&lt;ID&gt;1089&lt;/ID&gt;&lt;UID&gt;{45342658-524F-41CD-9156-0BE88198A494}&lt;/UID&gt;&lt;Title&gt;Development of sustainability assessment tool for existing buildings&lt;/Title&gt;&lt;Template&gt;Journal Article&lt;/Template&gt;&lt;Star&gt;0&lt;/Star&gt;&lt;Tag&gt;0&lt;/Tag&gt;&lt;Author&gt;Mahmoud, Sherif; Zayed, Tarek; Fahmy, Mohammad&lt;/Author&gt;&lt;Year&gt;2019&lt;/Year&gt;&lt;Details&gt;&lt;_collection_scope&gt;SCIE;EI&lt;/_collection_scope&gt;&lt;_created&gt;64990756&lt;/_created&gt;&lt;_impact_factor&gt;  10.696&lt;/_impact_factor&gt;&lt;_journal&gt;Sustainable Cities and Society&lt;/_journal&gt;&lt;_modified&gt;65025231&lt;/_modified&gt;&lt;_pages&gt;99-119&lt;/_pages&gt;&lt;_social_category&gt;结构与建筑技术(1) &amp;amp; 能源与燃料(2) &amp;amp; 绿色可持续发展技术(1)&lt;/_social_category&gt;&lt;_volume&gt;44&lt;/_volume&gt;&lt;/Details&gt;&lt;Extra&gt;&lt;DBUID&gt;{F96A950B-833F-4880-A151-76DA2D6A2879}&lt;/DBUID&gt;&lt;/Extra&gt;&lt;/Item&gt;&lt;/References&gt;&lt;/Group&gt;&lt;/Citation&gt;_x000a_"/>
    <w:docVar w:name="NE.Ref{28BFD95E-693D-4C80-B3C9-3D7CCD519098}" w:val=" ADDIN NE.Ref.{28BFD95E-693D-4C80-B3C9-3D7CCD519098}&lt;Citation&gt;&lt;Group&gt;&lt;References&gt;&lt;Item&gt;&lt;ID&gt;1051&lt;/ID&gt;&lt;UID&gt;{CBA5634C-3802-44B1-85F8-CDCD780E00AD}&lt;/UID&gt;&lt;Title&gt;Assessing the Sustainability of Existing Buildings Using the Analytic Hierarchy Process&lt;/Title&gt;&lt;Template&gt;Journal Article&lt;/Template&gt;&lt;Star&gt;0&lt;/Star&gt;&lt;Tag&gt;5&lt;/Tag&gt;&lt;Author&gt;Rosa, L V; Haddad, A N&lt;/Author&gt;&lt;Year&gt;2014&lt;/Year&gt;&lt;Details&gt;&lt;_accessed&gt;65068457&lt;/_accessed&gt;&lt;_created&gt;64864544&lt;/_created&gt;&lt;_modified&gt;65068457&lt;/_modified&gt;&lt;_url&gt;https://pdf.sciencedirectassets.com/312002/1-s2.0-S2352710220X00040/1-s2.0-S2352710220302849/main.pdf?X-Amz-Security-Token=IQoJb3JpZ2luX2VjEJH%2F%2F%2F%2F%2F%2F%2F%2F%2F%2FwEaCXVzLWVhc3QtMSJGMEQCIAugNJ3tGDevq5urB4AO8gYK5IeI11tdiLZnNkT07hR%2BAiAoYd3SEoGn8TprqpnZbYQ3u2GjXRbnBNCkgeJsfbQKDSq7BQia%2F%2F%2F%2F%2F%2F%2F%2F%2F%2F8BEAUaDDA1OTAwMzU0Njg2NSIMM7rf1QX73JIFACc1Ko8FQdZgkvCNZhXog%2FumL3SX7hzRORqNA4AsF3iS5qT6xMdN%2Brs719%2FGQWTSUJoVNKNCrhconZk59NU%2F63yERkAFjJvutBnHmtvWMoam4DmqDi7GFhs7NjUSe9eGOMP9Ljhpn1jHqkWRsO5BbEg0D1Lwm7%2FlLClTtewlEHxETwQ0cH%2F%2BcMr0I8XON1H9zb6b%2B8BZawNY3p6aeqyEuhQnv12UiJsUVHJdNtfhVEiullQ5XiShazwU8e%2BA3dkjyIhjGHrrNZS2HTZLqe%2Bw%2BfAjywJWOXKfRLIqnVW60lY0%2BC9ujVPr%2FnGNadu6DeIj%2BjILfGSpAiXV1pWnRNQQBEgnPmMrsscHU5h4qDEC5On4i9ImTvTycMUUOqQObf9HKavn1Rj8Ln9u4rrd9C9hkD%2BNgXZqIV3eiYNIg7oQEMkNoq%2FFLMJLs38nmD%2FsJdv3eqYGE4z0lxa7kjaYF%2Bss7D%2Bb92xBarpfdlKmGa8zKge9NOrLkklcEPv3wpDSTSLn8pKI6pUpD%2BOI10qefst6c2v8U9oqTnIQwhXh22x5l0XPRhoPYDX1xT5k9al8JqA5JFTSpW3S2hbTY9mJsvrZYmfKWXxf%2FxxYZWO5O596s6nKCnmcOFXCqdR6gAVtHrvxMwZte%2BiRXGMm6askh51RV6geuVq3vPBjXGp9lissGlqs589WPmYFQj09%2BNLCxcfymI07l6gGJIh%2FRDXFCl4ddtVUYBl3bNuttrPHIwKmiid%2BUp3k4NT6GJMQZU7d1RUFAl7a8Lw21FNH23VXD8jqCwvjqeQ3T4fX%2FGL7XcC9%2FRUv8McSOGrdKcJzclGNiwK3ClQs7Nf6G2hhslC3ZNe5zjM%2FwOb1MBzWpq06aY0pVsm5nxP%2F3jCQm7yiBjqyAf9TwO3ViZ6EaAyeRTPyn6iZPFLCeeh%2BakZpD37fhQzHJEA6zOgJGyy6SgFhWFWui4zxZF1S%2FG%2BKFBOJqYT3dQ7Ubm4g6CJ%2BTNcoFBeYWwnitmUNGEXLJCmyTQP1zBLamcHdvEFdqa4BLGPR63sYSKA3OV9dLm%2F9LZqPmDVFG%2FNOq0CWn9dA9nKVNTG0p0bDFH9j%2FpsEtPuesHNpGDmYZOmyefWp9cyYdZujbnxP5%2F3zcVo%3D&amp;amp;X-Amz-Algorithm=AWS4-HMAC-SHA256&amp;amp;X-Amz-Date=20230501T014948Z&amp;amp;X-Amz-SignedHeaders=host&amp;amp;X-Amz-Expires=300&amp;amp;X-Amz-Credential=ASIAQ3PHCVTY65P6PDWJ%2F20230501%2Fus-east-1%2Fs3%2Faws4_request&amp;amp;X-Amz-Signature=b2e33e73f5bdf7eb31550bc0854401990ff172c977a9d5524a5dfcc94daaac71&amp;amp;hash=5fdc0de296638fb81112deb133b0f822567a27d068b682b4ba4f6c05a3ffcc03&amp;amp;host=68042c943591013ac2b2430a89b270f6af2c76d8dfd086a07176afe7c76c2c61&amp;amp;pii=S2352710220302849&amp;amp;tid=spdf-d83a04eb-f114-4663-a93d-ce41239c7682&amp;amp;sid=1062ff8590436845b378dba6656c6261e500gxrqa&amp;amp;type=client&amp;amp;tsoh=d3d3LnNjaWVuY2VkaXJlY3QuY29t&amp;amp;ua=1908510c56515706060104&amp;amp;rr=7c045ebbaa5a0995&amp;amp;cc=cn _x000d__x000a_&lt;/_url&gt;&lt;/Details&gt;&lt;Extra&gt;&lt;DBUID&gt;{F96A950B-833F-4880-A151-76DA2D6A2879}&lt;/DBUID&gt;&lt;/Extra&gt;&lt;/Item&gt;&lt;/References&gt;&lt;/Group&gt;&lt;Group&gt;&lt;References&gt;&lt;Item&gt;&lt;ID&gt;1055&lt;/ID&gt;&lt;UID&gt;{699C4ABF-61AB-4460-B065-C66AE93B2381}&lt;/UID&gt;&lt;Title&gt;The Analytic Hierarchy Process (AHP) approach for assessment of regional environmental sustainability&lt;/Title&gt;&lt;Template&gt;Conference Proceedings&lt;/Template&gt;&lt;Star&gt;0&lt;/Star&gt;&lt;Tag&gt;5&lt;/Tag&gt;&lt;Author&gt;Kne, Yamur Kara; Idem, Aylin&lt;/Author&gt;&lt;Year&gt;2012&lt;/Year&gt;&lt;Details&gt;&lt;_accessed&gt;64872662&lt;/_accessed&gt;&lt;_created&gt;64864563&lt;/_created&gt;&lt;_modified&gt;65025231&lt;/_modified&gt;&lt;_secondary_title&gt;2012 Berlin Conference of the Human Dimensions of Global Environmental Change on &amp;quot;Evidence for Sustainable Development&amp;quot;&lt;/_secondary_title&gt;&lt;_url&gt;https://pdf.sciencedirectassets.com/271750/1-s2.0-S0959652623X00183/1-s2.0-S0959652623009964/main.pdf?X-Amz-Security-Token=IQoJb3JpZ2luX2VjEJH%2F%2F%2F%2F%2F%2F%2F%2F%2F%2FwEaCXVzLWVhc3QtMSJHMEUCIQDE4UisI4Z%2F0wV2XxBUxfZLSuHkin57VTl9es4iaIZZZwIgV7vMIbu33ZzAdprKJFH3U4UW1MfIlkHuNpy77%2BYNoPoquwUImf%2F%2F%2F%2F%2F%2F%2F%2F%2F%2FARAFGgwwNTkwMDM1NDY4NjUiDFXgpRXt9ga%2Ba5wTzyqPBZvUPcQkXOp56tSe8SxhxhqiJAu7FTioKGS7dpYVyP4Qfpbp3U2xdEKQcirmGXeRf7NtLGEtKiIjXnaSJ9NSdNnxCqoTBdLo1zR5MAQsOEBeOVkSwPsemRLJ3bolP4GhYsCXw7EqwRhGDcYncsMcZJFetEg43%2F3r8ipLHw2eZacxLJBB2Eau3cZuXuYFiUtW11O1YSSXy7eD0mwRmledeq7flPVieDMrjYoTFOkqTSyBQXdWiO4mtKqTHgId4R6QJx%2BxMh1NGNnx%2FxyXKUaT6faDKfJJUKUTu5BAyIxbuvypSr1iV4qKgYKUhi9qxRFHjBeFWE2lnZnqlmaXuhtgGBFMQyDMg%2BRUMPDNHcDhaRxvKaI3N83USihHh0Cag2aKt2AlhViMKkt0eMg4FZUIomCb%2B4FeYEFYyCecCdyKCGDJ%2Fk2eAwbzcvR3RtU4aB3M5ERDHUUvlvm%2F374h%2BePQWgp9hwkQFETS1kki3Et0mmKCjtSJBycGA8q19HDmQNZaTf9mD97%2BuwGRppXCXea2LkpOk8fRUwmSS1bZNzhg6mIARZXxPjXCJJXQuevJlxtmWlGyCC3t4GBNDeyoo8UZT3lLXNFWlzXS%2F4CPCSK9wuPc32P83h6vAfygdUedNuYtJGcenQPFWXOgQ3iqjaojjce1Iozz5HKKMS%2BW7W8QJlThOI2cLN0rN7A%2BW7Fd6e%2Bn5P6roIwYdDRQGemnwFhLKFydGrR2oUIHILO9aa5TVcyRoIaFP31Li%2FDPek%2F%2BV%2BXfVI4Arwng3wsBzZpXqjcP%2BrO1np9GRAany4rS%2FBGBCUOkkaYHFEKR7tc4pekv1Bo3v%2F%2FwfHLwcw2lGnUlhjzv2832ueuS1xNlkgviu%2BZt6SIwhIW8ogY6sQH8uaiA6g%2FmQIu9v4QosMTPxng5Cw4DiprRAxUiNIACzPan6P5BlrYHS%2FDWRSJc25Yx%2Bmqind9P6w1UAVqXV4mGIUCYnjY5VkyvI%2BdTjOUQfFLvGXMlDgjgOlSz5KxI%2FIoJMzNe7M6uAY9139D0F2TQr3snwORd41OxF9zT%2FaAc7vyu4QBoH1%2BFawyxG5BBLRNi4hOHaAa1U86mdo7g1Hsvm2Zkt%2Bx8AmmalfZxlbUFVuw%3D&amp;amp;X-Amz-Algorithm=AWS4-HMAC-SHA256&amp;amp;X-Amz-Date=20230501T015118Z&amp;amp;X-Amz-SignedHeaders=host&amp;amp;X-Amz-Expires=299&amp;amp;X-Amz-Credential=ASIAQ3PHCVTYZBZLNVIM%2F20230501%2Fus-east-1%2Fs3%2Faws4_request&amp;amp;X-Amz-Signature=41175839404b63502346f624b52bf63ec0b114a4f7943ffb8cf985193b744a1b&amp;amp;hash=beceb182f313ac53ddfb6dfe1b7909255d373f50a58677034e9f0e9f75a62265&amp;amp;host=68042c943591013ac2b2430a89b270f6af2c76d8dfd086a07176afe7c76c2c61&amp;amp;pii=S0959652623009964&amp;amp;tid=spdf-b2e02d7f-9aef-48ee-a9af-5a7e2c00ec70&amp;amp;sid=1062ff8590436845b378dba6656c6261e500gxrqa&amp;amp;type=client&amp;amp;tsoh=d3d3LnNjaWVuY2VkaXJlY3QuY29t&amp;amp;ua=1908510c56515453010101&amp;amp;rr=7c0460ebd8040995&amp;amp;cc=cn _x000d__x000a_&lt;/_url&gt;&lt;/Details&gt;&lt;Extra&gt;&lt;DBUID&gt;{F96A950B-833F-4880-A151-76DA2D6A2879}&lt;/DBUID&gt;&lt;/Extra&gt;&lt;/Item&gt;&lt;/References&gt;&lt;/Group&gt;&lt;Group&gt;&lt;References&gt;&lt;Item&gt;&lt;ID&gt;1056&lt;/ID&gt;&lt;UID&gt;{99CD06CC-2368-454E-A917-D88E71DCBEE8}&lt;/UID&gt;&lt;Title&gt;A comparison of the Analytic Hierarchy Process and the Analysis and Synthesis of Parameters under Information Deficiency method for assessing the sustainability of waste management scenarios.&lt;/Title&gt;&lt;Template&gt;Journal Article&lt;/Template&gt;&lt;Star&gt;0&lt;/Star&gt;&lt;Tag&gt;0&lt;/Tag&gt;&lt;Author&gt;Stefanovi; Gordana; Milutinovi; Biljana; Vuievi; &amp;quot;Den I Mihajlov&amp;quot;; Ksenija; Turanjanin; Valentina.&lt;/Author&gt;&lt;Year&gt;2016&lt;/Year&gt;&lt;Details&gt;&lt;_accessed&gt;64867355&lt;/_accessed&gt;&lt;_collection_scope&gt;SCIE;EI&lt;/_collection_scope&gt;&lt;_created&gt;64864545&lt;/_created&gt;&lt;_impact_factor&gt;  11.072&lt;/_impact_factor&gt;&lt;_journal&gt;Journal of Cleaner Production&lt;/_journal&gt;&lt;_modified&gt;65025231&lt;/_modified&gt;&lt;_social_category&gt;环境科学与生态学(2)&lt;/_social_category&gt;&lt;_url&gt;https://pdf.sciencedirectassets.com/271750/1-s2.0-S0959652616X00194/1-s2.0-S0959652615018740/main.pdf?X-Amz-Security-Token=IQoJb3JpZ2luX2VjEK%2F%2F%2F%2F%2F%2F%2F%2F%2F%2F%2FwEaCXVzLWVhc3QtMSJHMEUCIQDSbSrfdyAqcq0VPxvXuAji9kUiY5vM40ORgZaFVXUoVAIgfVDov4wiuOy4glBWHsLY7V2KIxzH1cBZoM2UH4prA%2BcquwUIuP%2F%2F%2F%2F%2F%2F%2F%2F%2F%2FARAFGgwwNTkwMDM1NDY4NjUiDIqqQ2KMC3M2P2jrnyqPBXMExKGe%2Fu72QdL69lBfmmWFIJlIsHJVV193owN4tHr7%2BsedRu5KFhuN7VbHq07GEcaSJCGygy%2B41fotfVDIQhRR%2FHxj5bQ2Bch50K3MHlNEn97iasTc0fnNOEq6THOGLseQXGDt6rXzu7Dtjlqy%2FWS3gfqMAxwfnxAnCTmd9esyOGEFL2NkRWCyzoYDhGt8ZFQfQuhx37S2MYMQhpwvlQuK5CkM08PncYFireVLGgqOXhMIoAszYlcJHQm2RzqJdFTo1zSqzqsSnMLX8NLmUZWzGOCuvWJ2btt9lse42NOtXY1DIfDexorHGVATW4qAdbE%2BDKzzNQtfPeO0uCMdSv716MbUxBe470YsBBZiiR%2BYLd0kIQiiqzOJv0geN8lNqObus79JR9K3PM7V86uY4HsjPUdtA7gqPwzyR3pFjyG%2Bghy%2BjhXAqoAzU2j8vBdpTFkJEwpfFwEhSolhQX6p2jJEpQOT5JWvesOeFNNmCc5%2BoUpqyWFurpAnPed0lXWAL8qmjGMXBUlowkt2xHHRlyM3r3IgdaJcCsdSercYTTK0eJbj78rH0qHkg3pu1RLcBIpvzKVsBuLuL3FdgtLJyWeMJGQu7f1jXqokTmR%2B7h6kel0P5nx5lEhUOWj2arSnCwStR7Ap8Bb7watbeOo5R6s8aXWr%2BOnBWGioqgxWZ7vH9TnrO7VGQkqL5fn%2BbTxS1iQd69dl1EyO8tJ2Vm37Ar7wK0zT6lWXuSgEOMOzxISRgu%2FWf5j3czO%2FXFkY5cr%2BS7T79kY%2BQPd%2BSQpQwfBjxxoa491IOIP7gqt2nOoOLs2dtTEbQz76tw86YLeuHgMxUGByVCbPzVgVMoAjadtFZBmKyH5TCvIX20Q%2BE7B9XJYwvuTCogY6sQGd9IBLjVBFOiBvkd8c7uOabdNgXX3lw9xW%2FkTvU7njw7%2BcaJeoxilnLKNzIHrvF%2Bh7agwQuCrKPk1iDNWtXKzFG9ve33ZyGJApzhjmVC1SHGwLK4u0HH%2BRGW6KHsO9KpHWdES43VFLADyhRm%2F4BLeKuzksQN4cM0seb4S%2BgdFOuuXDyMcOnbhddGC5zPkyi5%2FgWfv4KBu%2FZpV2d6YXLvB%2Bgj3pQJkR%2B9UzTtnMZWUaxw0%3D&amp;amp;X-Amz-Algorithm=AWS4-HMAC-SHA256&amp;amp;X-Amz-Date=20230502T080010Z&amp;amp;X-Amz-SignedHeaders=host&amp;amp;X-Amz-Expires=300&amp;amp;X-Amz-Credential=ASIAQ3PHCVTYQP3AI2MH%2F20230502%2Fus-east-1%2Fs3%2Faws4_request&amp;amp;X-Amz-Signature=067de6e9ca1785f1e3aac1490bdff4e44b7493aab6f94b581a9c81fc6c9d0af4&amp;amp;hash=29cf710bca9c448a90172b03073b3bd7d1f1a0a612b87e0ac645377f298941a9&amp;amp;host=68042c943591013ac2b2430a89b270f6af2c76d8dfd086a07176afe7c76c2c61&amp;amp;pii=S0959652615018740&amp;amp;tid=spdf-3712a0ec-0671-4c15-bce9-67d8c2e73751&amp;amp;sid=1062ff8590436845b378dba6656c6261e500gxrqa&amp;amp;type=client&amp;amp;tsoh=d3d3LnNjaWVuY2VkaXJlY3QuY29t&amp;amp;ua=1908510c56000002055150&amp;amp;rr=7c0ebaa25b3b0507&amp;amp;cc=cn _x000d__x000a_&lt;/_url&gt;&lt;/Details&gt;&lt;Extra&gt;&lt;DBUID&gt;{F96A950B-833F-4880-A151-76DA2D6A2879}&lt;/DBUID&gt;&lt;/Extra&gt;&lt;/Item&gt;&lt;/References&gt;&lt;/Group&gt;&lt;/Citation&gt;_x000a_"/>
    <w:docVar w:name="NE.Ref{291A7D93-2207-4586-B51B-0FB54649E6CF}" w:val=" ADDIN NE.Ref.{291A7D93-2207-4586-B51B-0FB54649E6CF}&lt;Citation&gt;&lt;Group&gt;&lt;References&gt;&lt;Item&gt;&lt;ID&gt;1088&lt;/ID&gt;&lt;UID&gt;{C78CB4C6-1F36-488C-9D38-0E5A810203C3}&lt;/UID&gt;&lt;Title&gt;Developing a green building assessment tool for developing countries – Case of Jordan&lt;/Title&gt;&lt;Template&gt;Journal Article&lt;/Template&gt;&lt;Star&gt;0&lt;/Star&gt;&lt;Tag&gt;0&lt;/Tag&gt;&lt;Author&gt;A, Hikmat H Ali; B, Saba F Al Nsairat&lt;/Author&gt;&lt;Year&gt;2009&lt;/Year&gt;&lt;Details&gt;&lt;_collection_scope&gt;SCIE;EI&lt;/_collection_scope&gt;&lt;_created&gt;64990750&lt;/_created&gt;&lt;_impact_factor&gt;   7.093&lt;/_impact_factor&gt;&lt;_issue&gt;5&lt;/_issue&gt;&lt;_journal&gt;Building and Environment&lt;/_journal&gt;&lt;_modified&gt;65025231&lt;/_modified&gt;&lt;_pages&gt;1053-1064&lt;/_pages&gt;&lt;_social_category&gt;结构与建筑技术(1) &amp;amp; 工程：土木(1) &amp;amp; 工程：环境(2)&lt;/_social_category&gt;&lt;_volume&gt;44&lt;/_volume&gt;&lt;/Details&gt;&lt;Extra&gt;&lt;DBUID&gt;{F96A950B-833F-4880-A151-76DA2D6A2879}&lt;/DBUID&gt;&lt;/Extra&gt;&lt;/Item&gt;&lt;/References&gt;&lt;/Group&gt;&lt;/Citation&gt;_x000a_"/>
    <w:docVar w:name="NE.Ref{2BB43DC9-E186-4AD5-80B9-22CF7FD170A0}" w:val=" ADDIN NE.Ref.{2BB43DC9-E186-4AD5-80B9-22CF7FD170A0}&lt;Citation&gt;&lt;Group&gt;&lt;References&gt;&lt;Item&gt;&lt;ID&gt;1083&lt;/ID&gt;&lt;UID&gt;{5766DB25-A9C4-49C2-8827-4EF63774708C}&lt;/UID&gt;&lt;Title&gt;Demolition of Existing Buildings in Urban Renewal Projects: A Decision Support System in the China Context&lt;/Title&gt;&lt;Template&gt;Journal Article&lt;/Template&gt;&lt;Star&gt;0&lt;/Star&gt;&lt;Tag&gt;0&lt;/Tag&gt;&lt;Author&gt;Xu, K; Shen, G Q; Liu, G; Martek, I&lt;/Author&gt;&lt;Year&gt;2019&lt;/Year&gt;&lt;Details&gt;&lt;_collection_scope&gt;SSCI;SCIE&lt;/_collection_scope&gt;&lt;_created&gt;64870169&lt;/_created&gt;&lt;_impact_factor&gt;   3.889&lt;/_impact_factor&gt;&lt;_journal&gt;Sustainability&lt;/_journal&gt;&lt;_modified&gt;65025231&lt;/_modified&gt;&lt;_social_category&gt;环境科学与生态学(4)&lt;/_social_category&gt;&lt;_volume&gt;11&lt;/_volume&gt;&lt;/Details&gt;&lt;Extra&gt;&lt;DBUID&gt;{F96A950B-833F-4880-A151-76DA2D6A2879}&lt;/DBUID&gt;&lt;/Extra&gt;&lt;/Item&gt;&lt;/References&gt;&lt;/Group&gt;&lt;/Citation&gt;_x000a_"/>
    <w:docVar w:name="NE.Ref{2E86E211-3338-4077-8F68-F31766BFDD40}" w:val=" ADDIN NE.Ref.{2E86E211-3338-4077-8F68-F31766BFDD40}&lt;Citation&gt;&lt;Group&gt;&lt;References&gt;&lt;Item&gt;&lt;ID&gt;1001&lt;/ID&gt;&lt;UID&gt;{71AA0367-6DE6-430A-B887-77005F90763F}&lt;/UID&gt;&lt;Title&gt;Strategy for Evaluation the Data in the Context of Smart Cities : Case Study of Transport System&lt;/Title&gt;&lt;Template&gt;Book&lt;/Template&gt;&lt;Star&gt;0&lt;/Star&gt;&lt;Tag&gt;0&lt;/Tag&gt;&lt;Author&gt;Ben Sta, H&lt;/Author&gt;&lt;Year&gt;2019&lt;/Year&gt;&lt;Details&gt;&lt;_accessed&gt;64832338&lt;/_accessed&gt;&lt;_author_adr&gt;Univ Tunis El Manar, Higher Inst Comp Sci, 2 Rue Abou Raihane Bayrouni Ariana, Tunis 2080, Tunisia; Univ Tunis, Higher Inst Management, SMART Lab, 41 Ave Liberte,Cite Bouchoucha Bardo, Tunis 2000, Tunisia&lt;/_author_adr&gt;&lt;_created&gt;64832335&lt;/_created&gt;&lt;_db_updated&gt;Web of Science-Core&lt;/_db_updated&gt;&lt;_keywords&gt;ICT; Transport System; Intelligent Transport System; Smart Cities; Real-time data; Imperfection; Evidential database; Theory of belief functions; IoT; IoE&lt;/_keywords&gt;&lt;_modified&gt;65025231&lt;/_modified&gt;&lt;_pages&gt;611-618&lt;/_pages&gt;&lt;_secondary_title&gt;2019 5TH IEEE INTERNATIONAL SMART CITIES CONFERENCE (IEEE ISC2 2019)&lt;/_secondary_title&gt;&lt;/Details&gt;&lt;Extra&gt;&lt;DBUID&gt;{F96A950B-833F-4880-A151-76DA2D6A2879}&lt;/DBUID&gt;&lt;/Extra&gt;&lt;/Item&gt;&lt;/References&gt;&lt;/Group&gt;&lt;Group&gt;&lt;References&gt;&lt;Item&gt;&lt;ID&gt;1002&lt;/ID&gt;&lt;UID&gt;{70AF4BAB-3CCB-458C-8162-45DF05F95810}&lt;/UID&gt;&lt;Title&gt;Resilient City: Characterization, Challenges and Outlooks&lt;/Title&gt;&lt;Template&gt;Journal Article&lt;/Template&gt;&lt;Star&gt;0&lt;/Star&gt;&lt;Tag&gt;0&lt;/Tag&gt;&lt;Author&gt;Wu, C W; Cenci, J; Wang, W; Zhang, J Z&lt;/Author&gt;&lt;Year&gt;2022&lt;/Year&gt;&lt;Details&gt;&lt;_accessed&gt;64832343&lt;/_accessed&gt;&lt;_alternate_title&gt;BUILDINGS&lt;/_alternate_title&gt;&lt;_author_adr&gt;Nanjing Forestry Univ, Coll Art &amp;amp; Design, 159 Longpan Rd, Nanjing 210037, Peoples R China; Univ Mons, Fac Architecture &amp;amp; Urban Planning, Rue Havre 88, B-7000 Mons, Belgium; Nanjing Forestry Univ, Coll Furnishings &amp;amp; Ind Design, 159 Longpan Rd, Nanjing 210037, Peoples R China&lt;/_author_adr&gt;&lt;_cited_count&gt;4&lt;/_cited_count&gt;&lt;_collection_scope&gt;SCIE&lt;/_collection_scope&gt;&lt;_created&gt;64832335&lt;/_created&gt;&lt;_date&gt;2022-01-01&lt;/_date&gt;&lt;_date_display&gt;2022&lt;/_date_display&gt;&lt;_db_updated&gt;Web of Science-Core&lt;/_db_updated&gt;&lt;_doi&gt;10.3390/buildings12050516&lt;/_doi&gt;&lt;_impact_factor&gt;   3.324&lt;/_impact_factor&gt;&lt;_issue&gt;5&lt;/_issue&gt;&lt;_journal&gt;BUILDINGS&lt;/_journal&gt;&lt;_keywords&gt;resilient city; literature review; climate change; sustainable development; vulnerability; resilience assessment; CiteSpace; bibliometric analysis; progress and prospects; visualization&lt;/_keywords&gt;&lt;_modified&gt;65025231&lt;/_modified&gt;&lt;_social_category&gt;工程技术(4)&lt;/_social_category&gt;&lt;_volume&gt;12&lt;/_volume&gt;&lt;/Details&gt;&lt;Extra&gt;&lt;DBUID&gt;{F96A950B-833F-4880-A151-76DA2D6A2879}&lt;/DBUID&gt;&lt;/Extra&gt;&lt;/Item&gt;&lt;/References&gt;&lt;/Group&gt;&lt;Group&gt;&lt;References&gt;&lt;Item&gt;&lt;ID&gt;1003&lt;/ID&gt;&lt;UID&gt;{DC32BA0D-D442-41F2-B3C7-B3001F9072C8}&lt;/UID&gt;&lt;Title&gt;Quality and the efficiency of data in &amp;quot;Smart-Cities&amp;quot;&lt;/Title&gt;&lt;Template&gt;Journal Article&lt;/Template&gt;&lt;Star&gt;0&lt;/Star&gt;&lt;Tag&gt;0&lt;/Tag&gt;&lt;Author&gt;Ben Sta, H&lt;/Author&gt;&lt;Year&gt;2017&lt;/Year&gt;&lt;Details&gt;&lt;_accessed&gt;64832347&lt;/_accessed&gt;&lt;_alternate_title&gt;FUTURE GENERATION COMPUTER SYSTEMS-THE INTERNATIONAL JOURNAL OF ESCIENCE&lt;/_alternate_title&gt;&lt;_author_adr&gt;Univ Tunis El Manar, Higher Inst Comp Sci, Tunis 2080, Tunisia&lt;/_author_adr&gt;&lt;_cited_count&gt;47&lt;/_cited_count&gt;&lt;_collection_scope&gt;SCIE;EI&lt;/_collection_scope&gt;&lt;_created&gt;64832335&lt;/_created&gt;&lt;_date&gt;2017-01-01&lt;/_date&gt;&lt;_date_display&gt;2017&lt;/_date_display&gt;&lt;_db_updated&gt;Web of Science-Core&lt;/_db_updated&gt;&lt;_doi&gt;10.1016/j.future.2016.12.021&lt;/_doi&gt;&lt;_impact_factor&gt;   7.307&lt;/_impact_factor&gt;&lt;_journal&gt;FUTURE GENERATION COMPUTER SYSTEMS-THE INTERNATIONAL JOURNAL OF ESCIENCE&lt;/_journal&gt;&lt;_keywords&gt;Smart cities; ICT; Real-time data; Imperfection; Evidential database; Theory of belief functions; IoT; IoE; Crowdsourcing&lt;/_keywords&gt;&lt;_modified&gt;65025231&lt;/_modified&gt;&lt;_pages&gt;409-416&lt;/_pages&gt;&lt;_social_category&gt;计算机科学(2)&lt;/_social_category&gt;&lt;_volume&gt;74&lt;/_volume&gt;&lt;/Details&gt;&lt;Extra&gt;&lt;DBUID&gt;{F96A950B-833F-4880-A151-76DA2D6A2879}&lt;/DBUID&gt;&lt;/Extra&gt;&lt;/Item&gt;&lt;/References&gt;&lt;/Group&gt;&lt;/Citation&gt;_x000a_"/>
    <w:docVar w:name="NE.Ref{2F10C8BF-90D4-4F6D-983E-C658DF5D4FFF}" w:val=" ADDIN NE.Ref.{2F10C8BF-90D4-4F6D-983E-C658DF5D4FFF}&lt;Citation&gt;&lt;Group&gt;&lt;References&gt;&lt;Item&gt;&lt;ID&gt;1052&lt;/ID&gt;&lt;UID&gt;{CC853C2B-DBEB-4B7B-B5AA-920287CF3294}&lt;/UID&gt;&lt;Title&gt;Development of a building sustainability assessment method (BSAM) for developing countries in sub-Saharan Africa&lt;/Title&gt;&lt;Template&gt;Journal Article&lt;/Template&gt;&lt;Star&gt;1&lt;/Star&gt;&lt;Tag&gt;0&lt;/Tag&gt;&lt;Author&gt;Olawumi, T O; Chan, D; Chan, A; Jkw, W&lt;/Author&gt;&lt;Year&gt;2020&lt;/Year&gt;&lt;Details&gt;&lt;_accessed&gt;64864351&lt;/_accessed&gt;&lt;_collection_scope&gt;SCIE;EI&lt;/_collection_scope&gt;&lt;_created&gt;64858281&lt;/_created&gt;&lt;_impact_factor&gt;  11.072&lt;/_impact_factor&gt;&lt;_journal&gt;Journal of Cleaner Production&lt;/_journal&gt;&lt;_modified&gt;65025231&lt;/_modified&gt;&lt;_pages&gt;121514-&lt;/_pages&gt;&lt;_social_category&gt;环境科学与生态学(2)&lt;/_social_category&gt;&lt;_url&gt;https://pdf.sciencedirectassets.com/271750/1-s2.0-S0959652620X0014X/1-s2.0-S0959652620315614/main.pdf?X-Amz-Security-Token=IQoJb3JpZ2luX2VjECEaCXVzLWVhc3QtMSJHMEUCIGappQQly%2Fxz%2Bfva5%2FcdAnEwcCQi9H1f0cT3eBOnz3FPAiEAhkQW4ge8gyBTDwx86fSKTfhLbiXGVohgI%2BbX2NhYDZEqswUIKhAFGgwwNTkwMDM1NDY4NjUiDMBNjAX1CYpbkMUzWSqQBUR9w%2BTNAD7kfdPIpsjEE0xsxi9TMrZxszvqkUVxPUMyEZZdSCUKJ34z%2B5VMKYOUricnXrZxk811NlS%2B6eHg8dtx6lo4rjsthAPsWMHd4Um0ttorLv13rWVFIkADwg8894U67l4u%2Butk34x7pHTqWKKxj%2BrfY3TlKp5%2F3C2XufrSMZdU5NB0HMGSxmhOtzBwZj70w2uDfufDwwl8wl7LUAfQcGLIOJxl0Cgw13c2QpYKGLt8V%2FujfCwI55e1DlkWbK91dv8Ai4EZrw6r3CvmWZOZ7dKNlqMI2VNRapAhcaGWwyQL1qpxvnnBFYfZPVv0X8lkjc9U2DGSUW%2Fm65zaXN3aUSzeMU6g3XfBLt%2FL7tbT5k3FfMZ3wDON0YzIm34H3RnaQO3PrekesUMVSD997sS173G97UssWivj5t4Z0QOL9GM4Bk0pTvUEPLUGZhgu1gAcV1s%2BQiG9LQB81CUH0tC64CfT4JRG79lJsP3uZH91OwzEtkX6ssRSCD%2F6uZw52nRQO%2FX4vurwRkRydsseYSuLCvG4yQrvzJqFRZ5LePTxcPSJc7jKmRq4UiPxM0Tf7RPBuQ6sbTD5bgcfUjRcZPmZmAoz7NewpZeUfw%2F0BMOAhDJJ44jfCTtZbZXdkfIxJ%2FJLgdcMzTnzqeAqCW%2BkCgOR7vujYfXqYzmsniR9YW4rP5PsNJG4KUaryz6ymVu8iGR3OuKi2dYRs%2BC2u5GzVpwkc7MfwPu%2BMR6Qx%2BlacXHMVi88oUUJhfXd1rKoWZiKHbIzrBpEjdavc10%2Fvlg1G89IWq3IdJfdI0PSmXlRCiFK70s%2FR%2FCBLJC0Gr4zWusK1tduHqTw%2BOOutTlFYJ9akO3BpJOOIas4vgzkyZ%2BXgHcHMN%2FPo6IGOrEBpofHOg18UOyTc7cAmPq0OhRZYWJyrG9pRjGodvuRR2959IGXNGVHsdnSAD%2Fiv9qF8wwC3cuYOmaezyPfjRlWwLuf9xBAsXPuayx%2BR2TMi1VOg7TrGDqXgEi1ESvn0AneVm6D1MFBgJRLKeF46681ejcw79v9ipuK3kteOHbgxF3zMS4zoNh8CY08xwcUa5CDFSX2WMvKdmIXRDd9QoIdEMH6xhyrn%2FBuBiqilmDKSWNW&amp;amp;X-Amz-Algorithm=AWS4-HMAC-SHA256&amp;amp;X-Amz-Date=20230426T102543Z&amp;amp;X-Amz-SignedHeaders=host&amp;amp;X-Amz-Expires=300&amp;amp;X-Amz-Credential=ASIAQ3PHCVTYUBDQAC7G%2F20230426%2Fus-east-1%2Fs3%2Faws4_request&amp;amp;X-Amz-Signature=d72920b98dd51504ca5a31c39dfc250c05a024e25f65146e34e0f0927829edad&amp;amp;hash=7cafb092db7ac934a563a2e8b49c67352b1f4d44a2296b86b39bba8b8044f0b5&amp;amp;host=68042c943591013ac2b2430a89b270f6af2c76d8dfd086a07176afe7c76c2c61&amp;amp;pii=S0959652620315614&amp;amp;tid=spdf-125fa5fd-c0aa-4a88-bb91-7783afa2458c&amp;amp;sid=202863ec2b8a5647723bb6854ba11eddfd89gxrqa&amp;amp;type=client&amp;amp;tsoh=d3d3LnNjaWVuY2VkaXJlY3QuY29t&amp;amp;ua=1908510d020053055d5b53&amp;amp;rr=7bde1f986cae04f2&amp;amp;cc=cn _x000d__x000a_&lt;/_url&gt;&lt;_volume&gt;263&lt;/_volume&gt;&lt;/Details&gt;&lt;Extra&gt;&lt;DBUID&gt;{F96A950B-833F-4880-A151-76DA2D6A2879}&lt;/DBUID&gt;&lt;/Extra&gt;&lt;/Item&gt;&lt;/References&gt;&lt;/Group&gt;&lt;/Citation&gt;_x000a_"/>
    <w:docVar w:name="NE.Ref{2FE92A08-8830-4572-AC36-4166F82781E5}" w:val=" ADDIN NE.Ref.{2FE92A08-8830-4572-AC36-4166F82781E5}&lt;Citation&gt;&lt;Group&gt;&lt;References&gt;&lt;Item&gt;&lt;ID&gt;1609&lt;/ID&gt;&lt;UID&gt;{13017F0F-7BCA-430E-9951-BDEC9442C5DB}&lt;/UID&gt;&lt;Title&gt;Vocal loading among day care center teachers&lt;/Title&gt;&lt;Template&gt;Journal Article&lt;/Template&gt;&lt;Star&gt;0&lt;/Star&gt;&lt;Tag&gt;0&lt;/Tag&gt;&lt;Author&gt;Sala, E; Airo, E; Olkinuora, P; Simberg, S; Strom, U; Laine, A; Pentti, J; Suonpaa, J&lt;/Author&gt;&lt;Year&gt;2002&lt;/Year&gt;&lt;Details&gt;&lt;_accessed&gt;61801544&lt;/_accessed&gt;&lt;_accession_num&gt;12375625&lt;/_accession_num&gt;&lt;_author_adr&gt;eeva.sala@tyks.fi&lt;/_author_adr&gt;&lt;_created&gt;61565062&lt;/_created&gt;&lt;_date&gt;53674560&lt;/_date&gt;&lt;_date_display&gt;2002&lt;/_date_display&gt;&lt;_db_updated&gt;PubMed&lt;/_db_updated&gt;&lt;_impact_factor&gt;   0.822&lt;/_impact_factor&gt;&lt;_isbn&gt;1401-5439 (Print); 1401-5439 (Linking)&lt;/_isbn&gt;&lt;_issue&gt;1&lt;/_issue&gt;&lt;_journal&gt;Logoped Phoniatr Vocol&lt;/_journal&gt;&lt;_keywords&gt;Adult; *Child Day Care Centers; Child, Preschool; Female; Humans; Middle Aged; Noise; Occupational Diseases/epidemiology/*etiology; Prevalence; *Teaching; Time Factors; Voice/*physiology; Voice Disorders/epidemiology/*etiology&lt;/_keywords&gt;&lt;_language&gt;eng&lt;/_language&gt;&lt;_modified&gt;61801544&lt;/_modified&gt;&lt;_pages&gt;21-8&lt;/_pages&gt;&lt;_tertiary_title&gt;Logopedics, phoniatrics, vocology&lt;/_tertiary_title&gt;&lt;_type_work&gt;Comparative Study; Journal Article; Research Support, Non-U.S. Gov&amp;apos;t&lt;/_type_work&gt;&lt;_url&gt;http://www.ncbi.nlm.nih.gov/entrez/query.fcgi?cmd=Retrieve&amp;amp;db=pubmed&amp;amp;dopt=Abstract&amp;amp;list_uids=12375625&amp;amp;query_hl=1&lt;/_url&gt;&lt;_volume&gt;27&lt;/_volume&gt;&lt;/Details&gt;&lt;Extra&gt;&lt;DBUID&gt;{FC6C910F-CF00-4F88-875A-E284324E473F}&lt;/DBUID&gt;&lt;/Extra&gt;&lt;/Item&gt;&lt;/References&gt;&lt;/Group&gt;&lt;Group&gt;&lt;References&gt;&lt;Item&gt;&lt;ID&gt;1603&lt;/ID&gt;&lt;UID&gt;{5448632C-65AB-4989-8D77-FF34B66E21CB}&lt;/UID&gt;&lt;Title&gt;Study effects of school noise on learning achievement and annoyance in Assiut city, Egypt&lt;/Title&gt;&lt;Template&gt;Journal Article&lt;/Template&gt;&lt;Star&gt;1&lt;/Star&gt;&lt;Tag&gt;0&lt;/Tag&gt;&lt;Author&gt;Ali, Sayed Abas Ai&lt;/Author&gt;&lt;Year&gt;2013&lt;/Year&gt;&lt;Details&gt;&lt;_accessed&gt;61711885&lt;/_accessed&gt;&lt;_alternate_title&gt;Applied Acoustics&lt;/_alternate_title&gt;&lt;_collection_scope&gt;EI;SCIE;&lt;/_collection_scope&gt;&lt;_created&gt;61559731&lt;/_created&gt;&lt;_date&gt;2013-04-01&lt;/_date&gt;&lt;_date_display&gt;2013/4//&lt;/_date_display&gt;&lt;_db_updated&gt;ScienceDirect&lt;/_db_updated&gt;&lt;_doi&gt;10.1016/j.apacoust.2012.10.011&lt;/_doi&gt;&lt;_impact_factor&gt;   1.921&lt;/_impact_factor&gt;&lt;_isbn&gt;0003-682X&lt;/_isbn&gt;&lt;_issue&gt;4&lt;/_issue&gt;&lt;_journal&gt;Applied Acoustics&lt;/_journal&gt;&lt;_keywords&gt;School noise; Students; Annoyance; Assiut; Egypt&lt;/_keywords&gt;&lt;_modified&gt;61712306&lt;/_modified&gt;&lt;_pages&gt;602-606&lt;/_pages&gt;&lt;_url&gt;http://www.sciencedirect.com/science/article/pii/S0003682X12003088&lt;/_url&gt;&lt;_volume&gt;74&lt;/_volume&gt;&lt;/Details&gt;&lt;Extra&gt;&lt;DBUID&gt;{FC6C910F-CF00-4F88-875A-E284324E473F}&lt;/DBUID&gt;&lt;/Extra&gt;&lt;/Item&gt;&lt;/References&gt;&lt;/Group&gt;&lt;/Citation&gt;_x000a_"/>
    <w:docVar w:name="NE.Ref{3078CFA4-D361-45B7-A264-97541F24AF34}" w:val=" ADDIN NE.Ref.{3078CFA4-D361-45B7-A264-97541F24AF34}&lt;Citation&gt;&lt;Group&gt;&lt;References&gt;&lt;Item&gt;&lt;ID&gt;966&lt;/ID&gt;&lt;UID&gt;{F8BEEE76-B1B8-4176-A451-9E9AA87F0928}&lt;/UID&gt;&lt;Title&gt;Towards a national green buidling rating system for Malaysia&lt;/Title&gt;&lt;Template&gt;Journal Article&lt;/Template&gt;&lt;Star&gt;0&lt;/Star&gt;&lt;Tag&gt;0&lt;/Tag&gt;&lt;Author&gt;Hamid, Zuhairi; Zain, Mzm; Foo, Chee Hung; Ali, Mukhtar&lt;/Author&gt;&lt;Year&gt;2014&lt;/Year&gt;&lt;Details&gt;&lt;_journal&gt;Malaysian Construction Research Journal&lt;/_journal&gt;&lt;_created&gt;64864419&lt;/_created&gt;&lt;_modified&gt;64864419&lt;/_modified&gt;&lt;/Details&gt;&lt;Extra&gt;&lt;DBUID&gt;{F96A950B-833F-4880-A151-76DA2D6A2879}&lt;/DBUID&gt;&lt;/Extra&gt;&lt;/Item&gt;&lt;/References&gt;&lt;/Group&gt;&lt;/Citation&gt;_x000a_"/>
    <w:docVar w:name="NE.Ref{3474B328-59A9-422F-893B-2128ACEC2DB0}" w:val=" ADDIN NE.Ref.{3474B328-59A9-422F-893B-2128ACEC2DB0}&lt;Citation&gt;&lt;Group&gt;&lt;References&gt;&lt;Item&gt;&lt;ID&gt;1011&lt;/ID&gt;&lt;UID&gt;{548FA83A-03C9-4619-9B28-471F48391086}&lt;/UID&gt;&lt;Title&gt;The Roles of Neighborhood Organizations in Urban Service Delivery&lt;/Title&gt;&lt;Template&gt;Journal Article&lt;/Template&gt;&lt;Star&gt;0&lt;/Star&gt;&lt;Tag&gt;0&lt;/Tag&gt;&lt;Author&gt;Rich, R C&lt;/Author&gt;&lt;Year&gt;2008&lt;/Year&gt;&lt;Details&gt;&lt;_accessed&gt;64835220&lt;/_accessed&gt;&lt;_collection_scope&gt;SSCI&lt;/_collection_scope&gt;&lt;_created&gt;64835204&lt;/_created&gt;&lt;_impact_factor&gt;   2.559&lt;/_impact_factor&gt;&lt;_issue&gt;1&lt;/_issue&gt;&lt;_journal&gt;Journal of Urban Affairs&lt;/_journal&gt;&lt;_modified&gt;65025231&lt;/_modified&gt;&lt;_pages&gt;81-93&lt;/_pages&gt;&lt;_social_category&gt;经济学(2)&lt;/_social_category&gt;&lt;_volume&gt;1&lt;/_volume&gt;&lt;/Details&gt;&lt;Extra&gt;&lt;DBUID&gt;{F96A950B-833F-4880-A151-76DA2D6A2879}&lt;/DBUID&gt;&lt;/Extra&gt;&lt;/Item&gt;&lt;/References&gt;&lt;/Group&gt;&lt;Group&gt;&lt;References&gt;&lt;Item&gt;&lt;ID&gt;1014&lt;/ID&gt;&lt;UID&gt;{424C8E83-2129-4ABB-BA48-8475266CB577}&lt;/UID&gt;&lt;Title&gt;Renovation or Preservation: The Dilemma of Existing Buildings&lt;/Title&gt;&lt;Template&gt;Journal Article&lt;/Template&gt;&lt;Star&gt;0&lt;/Star&gt;&lt;Tag&gt;0&lt;/Tag&gt;&lt;Author&gt;Silva, P M; Zancheti, S M&lt;/Author&gt;&lt;Year&gt;2012&lt;/Year&gt;&lt;Details&gt;&lt;_accessed&gt;64835513&lt;/_accessed&gt;&lt;_created&gt;64835246&lt;/_created&gt;&lt;_issue&gt;3&lt;/_issue&gt;&lt;_journal&gt;The Global Studies Journal&lt;/_journal&gt;&lt;_keywords&gt;Conservation of Buildings, Retrofit, Sustainability&lt;/_keywords&gt;&lt;_modified&gt;65025231&lt;/_modified&gt;&lt;_pages&gt;211-220&lt;/_pages&gt;&lt;_volume&gt;4&lt;/_volume&gt;&lt;/Details&gt;&lt;Extra&gt;&lt;DBUID&gt;{F96A950B-833F-4880-A151-76DA2D6A2879}&lt;/DBUID&gt;&lt;/Extra&gt;&lt;/Item&gt;&lt;/References&gt;&lt;/Group&gt;&lt;Group&gt;&lt;References&gt;&lt;Item&gt;&lt;ID&gt;1028&lt;/ID&gt;&lt;UID&gt;{09B74C12-8CB0-441F-8C35-B1010724FDAD}&lt;/UID&gt;&lt;Title&gt;Unlocking the Potentials of Urban Architecture in Enhancing the Quality of Urban Life in Urban Poverty Areas through Community ProjectsPDF&lt;/Title&gt;&lt;Template&gt;Journal Article&lt;/Template&gt;&lt;Star&gt;0&lt;/Star&gt;&lt;Tag&gt;0&lt;/Tag&gt;&lt;Author&gt;Elewa, A&lt;/Author&gt;&lt;Year&gt;2019&lt;/Year&gt;&lt;Details&gt;&lt;_accessed&gt;64835204&lt;/_accessed&gt;&lt;_created&gt;64835203&lt;/_created&gt;&lt;_issue&gt;2&lt;/_issue&gt;&lt;_journal&gt;International Journal of Environmental Science &amp;amp; Sustainable Development&lt;/_journal&gt;&lt;_modified&gt;65025231&lt;/_modified&gt;&lt;_pages&gt;121&lt;/_pages&gt;&lt;_volume&gt;4&lt;/_volume&gt;&lt;/Details&gt;&lt;Extra&gt;&lt;DBUID&gt;{F96A950B-833F-4880-A151-76DA2D6A2879}&lt;/DBUID&gt;&lt;/Extra&gt;&lt;/Item&gt;&lt;/References&gt;&lt;/Group&gt;&lt;Group&gt;&lt;References&gt;&lt;Item&gt;&lt;ID&gt;1029&lt;/ID&gt;&lt;UID&gt;{3ABEE084-CA77-4EB2-B333-C97F2FBD209B}&lt;/UID&gt;&lt;Title&gt;Urban Historical Landscape Construction Methods and Designs: The Case of the Old Town of Jingdezhen&lt;/Title&gt;&lt;Template&gt;Journal Article&lt;/Template&gt;&lt;Star&gt;0&lt;/Star&gt;&lt;Tag&gt;5&lt;/Tag&gt;&lt;Author&gt;Dong, C&lt;/Author&gt;&lt;Year&gt;2019&lt;/Year&gt;&lt;Details&gt;&lt;_collection_scope&gt;AHCI;SSCI&lt;/_collection_scope&gt;&lt;_created&gt;64835543&lt;/_created&gt;&lt;_impact_factor&gt;   0.545&lt;/_impact_factor&gt;&lt;_issue&gt;3&lt;/_issue&gt;&lt;_journal&gt;Open House International&lt;/_journal&gt;&lt;_modified&gt;65025231&lt;/_modified&gt;&lt;_pages&gt;13-16&lt;/_pages&gt;&lt;_social_category&gt;经济学(4)&lt;/_social_category&gt;&lt;_volume&gt;44&lt;/_volume&gt;&lt;/Details&gt;&lt;Extra&gt;&lt;DBUID&gt;{F96A950B-833F-4880-A151-76DA2D6A2879}&lt;/DBUID&gt;&lt;/Extra&gt;&lt;/Item&gt;&lt;/References&gt;&lt;/Group&gt;&lt;Group&gt;&lt;References&gt;&lt;Item&gt;&lt;ID&gt;1030&lt;/ID&gt;&lt;UID&gt;{7319F855-5ECA-454C-BC65-490232C91C31}&lt;/UID&gt;&lt;Title&gt;Energy retrofits in historic and traditional buildings: A review of problems and methods&lt;/Title&gt;&lt;Template&gt;Journal Article&lt;/Template&gt;&lt;Star&gt;0&lt;/Star&gt;&lt;Tag&gt;0&lt;/Tag&gt;&lt;Author&gt;Webb; Engineering, Amanda L Department Of; University, Tps; A, Engineering Unit; Edu, United States Alw Psu.&lt;/Author&gt;&lt;Year&gt;2017&lt;/Year&gt;&lt;Details&gt;&lt;_created&gt;64838004&lt;/_created&gt;&lt;_journal&gt;Renewable and Sustainable Energy Reviews&lt;/_journal&gt;&lt;_modified&gt;65025231&lt;/_modified&gt;&lt;/Details&gt;&lt;Extra&gt;&lt;DBUID&gt;{F96A950B-833F-4880-A151-76DA2D6A2879}&lt;/DBUID&gt;&lt;/Extra&gt;&lt;/Item&gt;&lt;/References&gt;&lt;/Group&gt;&lt;Group&gt;&lt;References&gt;&lt;Item&gt;&lt;ID&gt;1031&lt;/ID&gt;&lt;UID&gt;{E5F15972-0B12-4DCF-B2D1-6C109B224E21}&lt;/UID&gt;&lt;Title&gt;Energy analysis of the built environment—A review and outlook&lt;/Title&gt;&lt;Template&gt;Journal Article&lt;/Template&gt;&lt;Star&gt;0&lt;/Star&gt;&lt;Tag&gt;0&lt;/Tag&gt;&lt;Author&gt;Anderson, J E; Wulfhorst, G; Lang, W&lt;/Author&gt;&lt;Year&gt;2015&lt;/Year&gt;&lt;Details&gt;&lt;_created&gt;64838005&lt;/_created&gt;&lt;_journal&gt;Renewable and Sustainable Energy Reviews&lt;/_journal&gt;&lt;_modified&gt;65025231&lt;/_modified&gt;&lt;/Details&gt;&lt;Extra&gt;&lt;DBUID&gt;{F96A950B-833F-4880-A151-76DA2D6A2879}&lt;/DBUID&gt;&lt;/Extra&gt;&lt;/Item&gt;&lt;/References&gt;&lt;/Group&gt;&lt;/Citation&gt;_x000a_"/>
    <w:docVar w:name="NE.Ref{34998549-C8E6-4ACD-B0B6-B3FB7AA2B9B9}" w:val=" ADDIN NE.Ref.{34998549-C8E6-4ACD-B0B6-B3FB7AA2B9B9}&lt;Citation&gt;&lt;Group&gt;&lt;References&gt;&lt;Item&gt;&lt;ID&gt;1026&lt;/ID&gt;&lt;UID&gt;{A7CA9D15-7ECD-41CD-80B8-F976A6A969B5}&lt;/UID&gt;&lt;Title&gt;Examples of optional choices in precast construction: Sustainability certification&lt;/Title&gt;&lt;Template&gt;Journal Article&lt;/Template&gt;&lt;Star&gt;0&lt;/Star&gt;&lt;Tag&gt;0&lt;/Tag&gt;&lt;Author&gt;Hierlein, E; Becke, A&lt;/Author&gt;&lt;Year&gt;2015&lt;/Year&gt;&lt;Details&gt;&lt;_created&gt;64845659&lt;/_created&gt;&lt;_issue&gt;2&lt;/_issue&gt;&lt;_journal&gt;Betonwerk + Fertigteil Technik&lt;/_journal&gt;&lt;_modified&gt;65025231&lt;/_modified&gt;&lt;_pages&gt;48-50&lt;/_pages&gt;&lt;_volume&gt;81&lt;/_volume&gt;&lt;/Details&gt;&lt;Extra&gt;&lt;DBUID&gt;{F96A950B-833F-4880-A151-76DA2D6A2879}&lt;/DBUID&gt;&lt;/Extra&gt;&lt;/Item&gt;&lt;/References&gt;&lt;/Group&gt;&lt;/Citation&gt;_x000a_"/>
    <w:docVar w:name="NE.Ref{34C486CF-C3EC-4A87-9B51-05E371A0BA62}" w:val=" ADDIN NE.Ref.{34C486CF-C3EC-4A87-9B51-05E371A0BA62}&lt;Citation&gt;&lt;Group&gt;&lt;References&gt;&lt;Item&gt;&lt;ID&gt;620&lt;/ID&gt;&lt;UID&gt;{F627B1C9-B514-41D8-B263-6CB2C392A312}&lt;/UID&gt;&lt;Title&gt;An Evaluation of Urban Renewal Based on Inclusive Development Theory: The Case of Wuhan, China&lt;/Title&gt;&lt;Template&gt;Journal Article&lt;/Template&gt;&lt;Star&gt;0&lt;/Star&gt;&lt;Tag&gt;0&lt;/Tag&gt;&lt;Author&gt;Liu, W; Yang, J; Gong, Y; Cheng, Q&lt;/Author&gt;&lt;Year&gt;2022&lt;/Year&gt;&lt;Details&gt;&lt;_alternate_title&gt;ISPRS INTERNATIONAL JOURNAL OF GEO-INFORMATION&lt;/_alternate_title&gt;&lt;_author_adr&gt;Wuhan Univ Technol, Sch Civil Engn &amp;amp; Architecture, Wuhan 430070, Peoples R China; Wuhan Univ, Sch Urban Design, Wuhan 430079, Peoples R China; Wuhan Geomatics Inst, Wuhan 430022, Peoples R China&lt;/_author_adr&gt;&lt;_cited_count&gt;1&lt;/_cited_count&gt;&lt;_collection_scope&gt;SCIE&lt;/_collection_scope&gt;&lt;_created&gt;64830787&lt;/_created&gt;&lt;_date&gt;2022-01-01&lt;/_date&gt;&lt;_date_display&gt;2022&lt;/_date_display&gt;&lt;_db_updated&gt;Web of Science-Core&lt;/_db_updated&gt;&lt;_doi&gt;10.3390/ijgi11110563&lt;/_doi&gt;&lt;_impact_factor&gt;   3.099&lt;/_impact_factor&gt;&lt;_issue&gt;11&lt;/_issue&gt;&lt;_journal&gt;ISPRS INTERNATIONAL JOURNAL OF GEO-INFORMATION&lt;/_journal&gt;&lt;_keywords&gt;inclusive development; urban renewal; spatial evaluation; TOPSIS; k-means algorithm; community&lt;/_keywords&gt;&lt;_modified&gt;64845608&lt;/_modified&gt;&lt;_social_category&gt;地球科学(3)&lt;/_social_category&gt;&lt;_volume&gt;11&lt;/_volume&gt;&lt;_accessed&gt;64845608&lt;/_accessed&gt;&lt;/Details&gt;&lt;Extra&gt;&lt;DBUID&gt;{F96A950B-833F-4880-A151-76DA2D6A2879}&lt;/DBUID&gt;&lt;/Extra&gt;&lt;/Item&gt;&lt;/References&gt;&lt;/Group&gt;&lt;/Citation&gt;_x000a_"/>
    <w:docVar w:name="NE.Ref{3606C385-D759-415B-8B08-77CFEAA6D80F}" w:val=" ADDIN NE.Ref.{3606C385-D759-415B-8B08-77CFEAA6D80F}&lt;Citation&gt;&lt;Group&gt;&lt;References&gt;&lt;Item&gt;&lt;ID&gt;1017&lt;/ID&gt;&lt;UID&gt;{8F50C11E-85F7-4066-82D5-22AB0CA7F7C4}&lt;/UID&gt;&lt;Title&gt;Seismic Evaluation and Retrofit of Existing Buildings&lt;/Title&gt;&lt;Template&gt;Book&lt;/Template&gt;&lt;Star&gt;0&lt;/Star&gt;&lt;Tag&gt;0&lt;/Tag&gt;&lt;Author&gt;Federation, W E&lt;/Author&gt;&lt;Year&gt;2010&lt;/Year&gt;&lt;Details&gt;&lt;_created&gt;64848478&lt;/_created&gt;&lt;_modified&gt;65025231&lt;/_modified&gt;&lt;_publisher&gt;Seismic Evaluation and Retrofit of Existing Buildings&lt;/_publisher&gt;&lt;/Details&gt;&lt;Extra&gt;&lt;DBUID&gt;{F96A950B-833F-4880-A151-76DA2D6A2879}&lt;/DBUID&gt;&lt;/Extra&gt;&lt;/Item&gt;&lt;/References&gt;&lt;/Group&gt;&lt;Group&gt;&lt;References&gt;&lt;Item&gt;&lt;ID&gt;1018&lt;/ID&gt;&lt;UID&gt;{2706BBEC-7ADE-4013-B098-B2C7C16B99CF}&lt;/UID&gt;&lt;Title&gt;ANALYSIS OF THE CONCEPT OF SERVICE LIFE OF BUILDINGS AND SUSTAINABLE USE OF BUILDING STOCK&lt;/Title&gt;&lt;Template&gt;Journal Article&lt;/Template&gt;&lt;Star&gt;0&lt;/Star&gt;&lt;Tag&gt;0&lt;/Tag&gt;&lt;Author&gt;Hasegawa, T&lt;/Author&gt;&lt;Year&gt;2004&lt;/Year&gt;&lt;Details&gt;&lt;_collection_scope&gt;SCIE;EI&lt;/_collection_scope&gt;&lt;_created&gt;64835526&lt;/_created&gt;&lt;_impact_factor&gt;   2.479&lt;/_impact_factor&gt;&lt;_issue&gt;584&lt;/_issue&gt;&lt;_journal&gt;Journal of Environmental Engineering&lt;/_journal&gt;&lt;_modified&gt;65025231&lt;/_modified&gt;&lt;_pages&gt;99-105&lt;/_pages&gt;&lt;_social_category&gt;环境科学与生态学(4)&lt;/_social_category&gt;&lt;_url&gt;https://pdf.sciencedirectassets.com/271867/1-s2.0-S0921800920X00139/1-s2.0-S0921800921000070/main.pdf?X-Amz-Security-Token=IQoJb3JpZ2luX2VjEJ%2F%2F%2F%2F%2F%2F%2F%2F%2F%2F%2FwEaCXVzLWVhc3QtMSJHMEUCIQCOUP32D%2FxYVItLkr5WU%2FodugOKhgGjS%2F8S00dCoqgjPgIgJOnAurqu3qSQ%2FBjSqPvwnQQoC43iHxxU9m5Gr2vFLFgqvAUIiP%2F%2F%2F%2F%2F%2F%2F%2F%2F%2FARAFGgwwNTkwMDM1NDY4NjUiDJJugid5MifoFjqTzCqQBY5vqK7bl%2FUCS3szg6laW46YhcZN2%2F5i9IpGg%2FY4hJaKnRjtw01DTDczE3%2B5Wx5tLAkY78%2BGgXMJuyjV9rZ624Lq4uHlv7to7p1Yn26ItstC0%2F%2FMhdf%2BHQDEYuDAIBkwCUvXf94KdQmQFGE9%2Bz7l5WMrNSxkAkwsK9bYH8G%2BtCsPQlBwGqGTNqhyuvu5T4XKYd5w5cGh9EJNPECP7oyCnnsNyu9P2hhyftMOp8UCdugZ02yjKzC82ITCy%2Fxp1df44jaMJKe2%2Bfp9ZoVYUlrHFiLrXScwO8nZP6qMp3LbxW19pdIrzthHtOs2ORvGWMqxmFXoSHZLuhXV611AcAFyNgeqRPuZqpr8VxgSgLGQNwqhGLV4YtVyTQKct9gxK162b9CF%2FsAohg2OOnTcpizAP9nGTbjfM%2FT86yujT5nHDyBDjBRVtgPzP42NTAMUZ9Hf3i%2FrsYYSC61r2f4MXeMKe3iN8aQnzZjThDFo1nhNhWrTo%2F1TLIZRmkU0GkyIxtDw3MQxtk0LxXSDT1GKg0ubEitOOqF2LqnDRp%2FgdHaevg3we21HERDP4d2jPBhOduYdms3TND7vDgpRNjwu5N576gOHOF1dnjwXdQVy27KyImG%2BvJA0NEmUSYiDb5hFMgJTxDWslp7sfk50F4JBC%2BfIJFWOiHhlgtfE9Cwwm%2BSiNbt7Fi%2FqQVzxhNpyOWbm9RgPc78wQqny4RZnSNWW3K9eGI%2FiYxsLt8jckIxrlvha6JIbhBL2V3HssQWUj6XhDNxwKRa28qZhBdz7U%2FsGyA%2BTf%2FmsV3EUFjJepv%2BEjka3DoJ7dvid%2BgXitLvnxmOQsqJvaklrTpVqwJixhuPfKTa68TzBZzkQsvQUCGKE1Bw%2BAWmCMIvkzqEGOrEBpvJckuZP%2BdbVP4HYNIHd46t6kysIhJUy08Fld2GK8znavpmpRe4hhcf3Xkis3RxadzA5%2FzXrWyGzzeejuLf7m6PXTN1XW1Ep34k%2FGefDStqoOwcP%2BRKfoOxAB643tb9Tlk2%2BkFHHygx%2BhZIm9zAVV5bbYMznFiLF7kBs078uctCyqbbUmw6fF9M77MASI8Wcz%2B3dwVkrsY8Vl6FaKj86ueF8oyyLlao3ynjKYM8%2BhQ2D&amp;amp;X-Amz-Algorithm=AWS4-HMAC-SHA256&amp;amp;X-Amz-Date=20230410T080632Z&amp;amp;X-Amz-SignedHeaders=host&amp;amp;X-Amz-Expires=300&amp;amp;X-Amz-Credential=ASIAQ3PHCVTY3APZMROV%2F20230410%2Fus-east-1%2Fs3%2Faws4_request&amp;amp;X-Amz-Signature=7f36f0bf2d47b32820f9d8dc92167452c9b4841f96f5361e85d6b3da86c86083&amp;amp;hash=c31682c456091599587e6bf7e32a5697bc5219019f919f57db56ce7a5064bd8c&amp;amp;host=68042c943591013ac2b2430a89b270f6af2c76d8dfd086a07176afe7c76c2c61&amp;amp;pii=S0921800921000070&amp;amp;tid=spdf-6e5f9772-dd16-4eae-8dfe-0f1cf576c951&amp;amp;sid=25bb6b7a717a01408b9ba604d4293029bfcbgxrqa&amp;amp;type=client&amp;amp;tsoh=d3d3LnNjaWVuY2VkaXJlY3QuY29t&amp;amp;ua=1908510d535c5507065001&amp;amp;rr=7b597db3dddc96a7&amp;amp;cc=cn _x000d__x000a_&lt;/_url&gt;&lt;_volume&gt;69&lt;/_volume&gt;&lt;/Details&gt;&lt;Extra&gt;&lt;DBUID&gt;{F96A950B-833F-4880-A151-76DA2D6A2879}&lt;/DBUID&gt;&lt;/Extra&gt;&lt;/Item&gt;&lt;/References&gt;&lt;/Group&gt;&lt;/Citation&gt;_x000a_"/>
    <w:docVar w:name="NE.Ref{3621725A-E984-4D89-8C58-819684371B7C}" w:val=" ADDIN NE.Ref.{3621725A-E984-4D89-8C58-819684371B7C}&lt;Citation&gt;&lt;Group&gt;&lt;References&gt;&lt;Item&gt;&lt;ID&gt;2536&lt;/ID&gt;&lt;UID&gt;{B5A9B75D-7010-4DBB-9CA9-B2AE2F436358}&lt;/UID&gt;&lt;Title&gt;徐州市区学校噪声污染的调查与防治&lt;/Title&gt;&lt;Template&gt;Journal Article&lt;/Template&gt;&lt;Star&gt;0&lt;/Star&gt;&lt;Tag&gt;0&lt;/Tag&gt;&lt;Author&gt;顾宜萍; 范文燕; 李博&lt;/Author&gt;&lt;Year&gt;2008&lt;/Year&gt;&lt;Details&gt;&lt;_accessed&gt;61988809&lt;/_accessed&gt;&lt;_author_aff&gt;徐州市环保局经济开发区分局;徐州市环境监测中心站;西安交通大学 江苏徐州221002;江苏徐州221002;陕西西安710000&lt;/_author_aff&gt;&lt;_created&gt;61988809&lt;/_created&gt;&lt;_date&gt;57041280&lt;/_date&gt;&lt;_db_provider&gt;CNKI: 期刊&lt;/_db_provider&gt;&lt;_db_updated&gt;CNKI - Reference&lt;/_db_updated&gt;&lt;_issue&gt;S1&lt;/_issue&gt;&lt;_journal&gt;江苏环境科技&lt;/_journal&gt;&lt;_keywords&gt;学校;声环境;噪声;防治措施&lt;/_keywords&gt;&lt;_modified&gt;61994153&lt;/_modified&gt;&lt;_pages&gt;159-160&lt;/_pages&gt;&lt;_url&gt;http://kns.cnki.net/KCMS/detail/detail.aspx?FileName=JSHJ2008S1056&amp;amp;DbName=CJFQ2008&lt;/_url&gt;&lt;_translated_author&gt;Gu, Yiping;Fan, Wenyan;Li, Bo&lt;/_translated_author&gt;&lt;/Details&gt;&lt;Extra&gt;&lt;DBUID&gt;{FC6C910F-CF00-4F88-875A-E284324E473F}&lt;/DBUID&gt;&lt;/Extra&gt;&lt;/Item&gt;&lt;/References&gt;&lt;/Group&gt;&lt;/Citation&gt;_x000a_"/>
    <w:docVar w:name="NE.Ref{380C574B-8DEE-4246-B2E0-C000B0AA2537}" w:val=" ADDIN NE.Ref.{380C574B-8DEE-4246-B2E0-C000B0AA2537}&lt;Citation&gt;&lt;Group&gt;&lt;References&gt;&lt;Item&gt;&lt;ID&gt;108&lt;/ID&gt;&lt;UID&gt;{3814B87D-D59C-46CE-93DA-97E688E741C2}&lt;/UID&gt;&lt;Title&gt;The impacts of environmental noise on the academic achievements of secondary school students in Greater London&lt;/Title&gt;&lt;Template&gt;Journal Article&lt;/Template&gt;&lt;Star&gt;0&lt;/Star&gt;&lt;Tag&gt;5&lt;/Tag&gt;&lt;Author&gt;Xie, Hui; Kang, Jian; Tompsett, Roger&lt;/Author&gt;&lt;Year&gt;2011&lt;/Year&gt;&lt;Details&gt;&lt;_accessed&gt;61994358&lt;/_accessed&gt;&lt;_collection_scope&gt;EI;SCIE;&lt;/_collection_scope&gt;&lt;_created&gt;61460158&lt;/_created&gt;&lt;_db_updated&gt;CrossRef&lt;/_db_updated&gt;&lt;_doi&gt;10.1016/j.apacoust.2010.10.013&lt;/_doi&gt;&lt;_impact_factor&gt;   1.921&lt;/_impact_factor&gt;&lt;_isbn&gt;0003682X&lt;/_isbn&gt;&lt;_issue&gt;8&lt;/_issue&gt;&lt;_journal&gt;Applied Acoustics&lt;/_journal&gt;&lt;_modified&gt;61841626&lt;/_modified&gt;&lt;_pages&gt;551-555&lt;/_pages&gt;&lt;_tertiary_title&gt;Applied Acoustics&lt;/_tertiary_title&gt;&lt;_url&gt;http://linkinghub.elsevier.com/retrieve/pii/S0003682X11000454 _x000d__x000a_http://api.elsevier.com/content/article/PII:S0003682X11000454?httpAccept=text/xml _x000d__x000a_http://www.sciencedirect.com/science/article/pii/S0003682X11000454/pdfft?md5=f571dbb67b014d7bbadc200051edc05a&amp;amp;pid=1-s2.0-S0003682X11000454-main.pdf 全文链接_x000d__x000a_&lt;/_url&gt;&lt;_volume&gt;72&lt;/_volume&gt;&lt;/Details&gt;&lt;Extra&gt;&lt;DBUID&gt;{FC6C910F-CF00-4F88-875A-E284324E473F}&lt;/DBUID&gt;&lt;/Extra&gt;&lt;/Item&gt;&lt;/References&gt;&lt;/Group&gt;&lt;/Citation&gt;_x000a_"/>
    <w:docVar w:name="NE.Ref{3D619922-0010-4201-9AF6-F8E23ABA7BD4}" w:val=" ADDIN NE.Ref.{3D619922-0010-4201-9AF6-F8E23ABA7BD4}&lt;Citation&gt;&lt;Group&gt;&lt;References&gt;&lt;Item&gt;&lt;ID&gt;2535&lt;/ID&gt;&lt;UID&gt;{459158CF-752B-4579-BE17-770AC07877AE}&lt;/UID&gt;&lt;Title&gt;噪声对学生学习能力的影响调查&lt;/Title&gt;&lt;Template&gt;Journal Article&lt;/Template&gt;&lt;Star&gt;0&lt;/Star&gt;&lt;Tag&gt;0&lt;/Tag&gt;&lt;Author&gt;孟巍; 王子玲; 赵国华&lt;/Author&gt;&lt;Year&gt;2007&lt;/Year&gt;&lt;Details&gt;&lt;_accessed&gt;61988808&lt;/_accessed&gt;&lt;_author_aff&gt;抚顺市环境保护监测站;抚顺市环境保护监测站;抚顺市环境保护监测站 抚顺l13006;抚顺l13006;抚顺l13006&lt;/_author_aff&gt;&lt;_created&gt;61988808&lt;/_created&gt;&lt;_date&gt;56535840&lt;/_date&gt;&lt;_db_provider&gt;CNKI: 期刊&lt;/_db_provider&gt;&lt;_db_updated&gt;CNKI - Reference&lt;/_db_updated&gt;&lt;_issue&gt;03&lt;/_issue&gt;&lt;_journal&gt;辽宁城乡环境科技&lt;/_journal&gt;&lt;_keywords&gt;噪声污染;学生;学习能力&lt;/_keywords&gt;&lt;_modified&gt;61988810&lt;/_modified&gt;&lt;_pages&gt;58-59&lt;/_pages&gt;&lt;_url&gt;http://kns.cnki.net/KCMS/detail/detail.aspx?FileName=LNCX200703021&amp;amp;DbName=CJFQ2007&lt;/_url&gt;&lt;_translated_author&gt;Meng, Wei;Wang, Ziling;Zhao, Guohua&lt;/_translated_author&gt;&lt;/Details&gt;&lt;Extra&gt;&lt;DBUID&gt;{FC6C910F-CF00-4F88-875A-E284324E473F}&lt;/DBUID&gt;&lt;/Extra&gt;&lt;/Item&gt;&lt;/References&gt;&lt;/Group&gt;&lt;/Citation&gt;_x000a_"/>
    <w:docVar w:name="NE.Ref{3E4CD33A-01F0-4EBB-98C5-C3F8E837A9D6}" w:val=" ADDIN NE.Ref.{3E4CD33A-01F0-4EBB-98C5-C3F8E837A9D6}&lt;Citation&gt;&lt;Group&gt;&lt;References&gt;&lt;Item&gt;&lt;ID&gt;1611&lt;/ID&gt;&lt;UID&gt;{1AD3E8CC-9A8F-462B-92B9-E10DE45A49E3}&lt;/UID&gt;&lt;Title&gt;用模糊数学综合评判法分析强度噪声对师生健康的影响&lt;/Title&gt;&lt;Template&gt;Journal Article&lt;/Template&gt;&lt;Star&gt;0&lt;/Star&gt;&lt;Tag&gt;0&lt;/Tag&gt;&lt;Author&gt;尤凤翔; 李晓焱; 李凤兰; 闻晓芳&lt;/Author&gt;&lt;Year&gt;1997&lt;/Year&gt;&lt;Details&gt;&lt;_accessed&gt;61588526&lt;/_accessed&gt;&lt;_author_aff&gt;丹东纺织高等专科学校;丹东纺织高等专科学校;丹东市卫生防疫站;丹东市卫生防疫站&lt;/_author_aff&gt;&lt;_created&gt;61588369&lt;/_created&gt;&lt;_date&gt;1997-02-15&lt;/_date&gt;&lt;_db_provider&gt;CNKI: 期刊&lt;/_db_provider&gt;&lt;_db_updated&gt;CNKI - Reference&lt;/_db_updated&gt;&lt;_issue&gt;01&lt;/_issue&gt;&lt;_journal&gt;丹东纺专学报&lt;/_journal&gt;&lt;_keywords&gt;噪声;综合评阶;儿童少年&lt;/_keywords&gt;&lt;_modified&gt;61588526&lt;/_modified&gt;&lt;_pages&gt;5-8&lt;/_pages&gt;&lt;_url&gt;http://www.cnki.net/KCMS/detail/detail.aspx?FileName=DDFZ199701001&amp;amp;DbName=CJFQ1997&lt;/_url&gt;&lt;_translated_author&gt;You, Fengxiang;Li, Xiaoyan;Li, Fenglan;Wen, Xiaofang&lt;/_translated_author&gt;&lt;/Details&gt;&lt;Extra&gt;&lt;DBUID&gt;{FC6C910F-CF00-4F88-875A-E284324E473F}&lt;/DBUID&gt;&lt;/Extra&gt;&lt;/Item&gt;&lt;/References&gt;&lt;/Group&gt;&lt;Group&gt;&lt;References&gt;&lt;Item&gt;&lt;ID&gt;1641&lt;/ID&gt;&lt;UID&gt;{BB9CEB36-FFB2-42B4-99A4-2836ACFC6466}&lt;/UID&gt;&lt;Title&gt;沿市郊干道高校宿舍区交通噪声影响研究&lt;/Title&gt;&lt;Template&gt;Journal Article&lt;/Template&gt;&lt;Star&gt;0&lt;/Star&gt;&lt;Tag&gt;0&lt;/Tag&gt;&lt;Author&gt;侯万钧; 柳亚磊; 苏薇&lt;/Author&gt;&lt;Year&gt;2016&lt;/Year&gt;&lt;Details&gt;&lt;_accessed&gt;61662842&lt;/_accessed&gt;&lt;_author_aff&gt;天津大学建筑学院;河北工程大学建筑学院;内蒙古科技大学建筑与土木工程学院;&lt;/_author_aff&gt;&lt;_collection_scope&gt;中国科技核心期刊;中文核心期刊;&lt;/_collection_scope&gt;&lt;_created&gt;61615383&lt;/_created&gt;&lt;_date&gt;2016-10-15&lt;/_date&gt;&lt;_db_provider&gt;CNKI: 期刊&lt;/_db_provider&gt;&lt;_db_updated&gt;CNKI - Reference&lt;/_db_updated&gt;&lt;_issue&gt;10&lt;/_issue&gt;&lt;_journal&gt;建筑科学&lt;/_journal&gt;&lt;_keywords&gt;宿舍区声环境;交通噪声;舒适度;噪声控制&lt;/_keywords&gt;&lt;_modified&gt;61662843&lt;/_modified&gt;&lt;_pages&gt;55-58&lt;/_pages&gt;&lt;_url&gt;http://www.cnki.net/KCMS/detail/detail.aspx?FileName=JZKX201610010&amp;amp;DbName=CJFQ2016&lt;/_url&gt;&lt;_translated_author&gt;Hou, Wanjun;Liu, Yalei;Su, Wei&lt;/_translated_author&gt;&lt;/Details&gt;&lt;Extra&gt;&lt;DBUID&gt;{FC6C910F-CF00-4F88-875A-E284324E473F}&lt;/DBUID&gt;&lt;/Extra&gt;&lt;/Item&gt;&lt;/References&gt;&lt;/Group&gt;&lt;/Citation&gt;_x000a_"/>
    <w:docVar w:name="NE.Ref{3E8DC67D-F1A9-40AD-A40B-061874E1D53F}" w:val=" ADDIN NE.Ref.{3E8DC67D-F1A9-40AD-A40B-061874E1D53F}&lt;Citation&gt;&lt;Group&gt;&lt;References&gt;&lt;Item&gt;&lt;ID&gt;605&lt;/ID&gt;&lt;UID&gt;{3A072E4A-0C27-4B30-978E-4014BD79C6A2}&lt;/UID&gt;&lt;Title&gt;Green spaces and environmental noise perception&lt;/Title&gt;&lt;Template&gt;Journal Article&lt;/Template&gt;&lt;Star&gt;0&lt;/Star&gt;&lt;Tag&gt;0&lt;/Tag&gt;&lt;Author&gt;Dzhambov, Angel M; Dimitrova, Donka D&lt;/Author&gt;&lt;Year&gt;2015&lt;/Year&gt;&lt;Details&gt;&lt;_accessed&gt;61553486&lt;/_accessed&gt;&lt;_alternate_title&gt;Urban Forestry &amp;amp; Urban Greening&lt;/_alternate_title&gt;&lt;_collection_scope&gt;SCIE;SSCI;&lt;/_collection_scope&gt;&lt;_created&gt;61544872&lt;/_created&gt;&lt;_date&gt;2015-01-01&lt;/_date&gt;&lt;_date_display&gt;2015///&lt;/_date_display&gt;&lt;_db_updated&gt;ScienceDirect&lt;/_db_updated&gt;&lt;_doi&gt;10.1016/j.ufug.2015.09.006&lt;/_doi&gt;&lt;_impact_factor&gt;   2.113&lt;/_impact_factor&gt;&lt;_isbn&gt;1618-8667&lt;/_isbn&gt;&lt;_issue&gt;4&lt;/_issue&gt;&lt;_journal&gt;Urban Forestry &amp;amp; Urban Greening&lt;/_journal&gt;&lt;_keywords&gt;Noise perception; Noise sensitivity; Noise annoyance; Green spaces; Nature&lt;/_keywords&gt;&lt;_modified&gt;61553485&lt;/_modified&gt;&lt;_pages&gt;1000-1008&lt;/_pages&gt;&lt;_url&gt;http://www.sciencedirect.com/science/article/pii/S1618866715001296&lt;/_url&gt;&lt;_volume&gt;14&lt;/_volume&gt;&lt;/Details&gt;&lt;Extra&gt;&lt;DBUID&gt;{FC6C910F-CF00-4F88-875A-E284324E473F}&lt;/DBUID&gt;&lt;/Extra&gt;&lt;/Item&gt;&lt;/References&gt;&lt;/Group&gt;&lt;/Citation&gt;_x000a_"/>
    <w:docVar w:name="NE.Ref{3EE61814-C3FC-4655-880C-D933CA13F4D1}" w:val=" ADDIN NE.Ref.{3EE61814-C3FC-4655-880C-D933CA13F4D1}&lt;Citation&gt;&lt;Group&gt;&lt;References&gt;&lt;Item&gt;&lt;ID&gt;109&lt;/ID&gt;&lt;UID&gt;{F279E7F1-37FB-4453-9998-1B72B07D992E}&lt;/UID&gt;&lt;Title&gt;Urban form indicators as proxy on the noise exposure of buildings&lt;/Title&gt;&lt;Template&gt;Book&lt;/Template&gt;&lt;Star&gt;1&lt;/Star&gt;&lt;Tag&gt;0&lt;/Tag&gt;&lt;Author&gt;Silva, Lígia T; Oliveira, Marta; Silva, José F&lt;/Author&gt;&lt;Year&gt;2014&lt;/Year&gt;&lt;Details&gt;&lt;_accessed&gt;61544813&lt;/_accessed&gt;&lt;_created&gt;61460158&lt;/_created&gt;&lt;_db_updated&gt;CrossRef&lt;/_db_updated&gt;&lt;_doi&gt;10.1016/j.apacoust.2013.07.027&lt;/_doi&gt;&lt;_impact_factor&gt;   1.462&lt;/_impact_factor&gt;&lt;_isbn&gt;0003682X&lt;/_isbn&gt;&lt;_journal&gt;Applied Acoustics&lt;/_journal&gt;&lt;_modified&gt;61556714&lt;/_modified&gt;&lt;_pages&gt;366-376&lt;/_pages&gt;&lt;_tertiary_title&gt;Applied Acoustics&lt;/_tertiary_title&gt;&lt;_url&gt;http://linkinghub.elsevier.com/retrieve/pii/S0003682X13001990_x000d__x000a_http://api.elsevier.com/content/article/PII:S0003682X13001990?httpAccept=text/xml&lt;/_url&gt;&lt;_volume&gt;76&lt;/_volume&gt;&lt;/Details&gt;&lt;Extra&gt;&lt;DBUID&gt;{FC6C910F-CF00-4F88-875A-E284324E473F}&lt;/DBUID&gt;&lt;/Extra&gt;&lt;/Item&gt;&lt;/References&gt;&lt;/Group&gt;&lt;/Citation&gt;_x000a_"/>
    <w:docVar w:name="NE.Ref{4076D4FE-A22E-4AB3-9C41-F242EF37C323}" w:val=" ADDIN NE.Ref.{4076D4FE-A22E-4AB3-9C41-F242EF37C323}&lt;Citation&gt;&lt;Group&gt;&lt;References&gt;&lt;Item&gt;&lt;ID&gt;1566&lt;/ID&gt;&lt;UID&gt;{AA23567B-EED5-4531-83D1-C5B001AA1177}&lt;/UID&gt;&lt;Title&gt;The impact of urban noise on primary schools. Perceptive evaluation and objective assessment&lt;/Title&gt;&lt;Template&gt;Journal Article&lt;/Template&gt;&lt;Star&gt;1&lt;/Star&gt;&lt;Tag&gt;0&lt;/Tag&gt;&lt;Author&gt;Silva, Lígia T; Oliveira, Ivone S; Silva, José F&lt;/Author&gt;&lt;Year&gt;2016&lt;/Year&gt;&lt;Details&gt;&lt;_accessed&gt;61554909&lt;/_accessed&gt;&lt;_alternate_title&gt;Applied Acoustics&lt;/_alternate_title&gt;&lt;_collection_scope&gt;EI;SCIE;&lt;/_collection_scope&gt;&lt;_created&gt;61551969&lt;/_created&gt;&lt;_date&gt;2016-05-01&lt;/_date&gt;&lt;_date_display&gt;2016/5//&lt;/_date_display&gt;&lt;_db_updated&gt;ScienceDirect&lt;/_db_updated&gt;&lt;_doi&gt;10.1016/j.apacoust.2015.12.013&lt;/_doi&gt;&lt;_impact_factor&gt;   1.462&lt;/_impact_factor&gt;&lt;_isbn&gt;0003-682X&lt;/_isbn&gt;&lt;_journal&gt;Applied Acoustics&lt;/_journal&gt;&lt;_keywords&gt;Environmental noise; Road traffic; Background noise; Primary schools; Objective assessment; Perceptive evaluation&lt;/_keywords&gt;&lt;_modified&gt;61557824&lt;/_modified&gt;&lt;_pages&gt;2-9&lt;/_pages&gt;&lt;_url&gt;http://www.sciencedirect.com/science/article/pii/S0003682X15003679&lt;/_url&gt;&lt;_volume&gt;106&lt;/_volume&gt;&lt;/Details&gt;&lt;Extra&gt;&lt;DBUID&gt;{FC6C910F-CF00-4F88-875A-E284324E473F}&lt;/DBUID&gt;&lt;/Extra&gt;&lt;/Item&gt;&lt;/References&gt;&lt;/Group&gt;&lt;/Citation&gt;_x000a_"/>
    <w:docVar w:name="NE.Ref{41B9CF1E-87B6-4913-A602-F94B652A01EA}" w:val=" ADDIN NE.Ref.{41B9CF1E-87B6-4913-A602-F94B652A01EA}&lt;Citation&gt;&lt;Group&gt;&lt;References&gt;&lt;Item&gt;&lt;ID&gt;1609&lt;/ID&gt;&lt;UID&gt;{13017F0F-7BCA-430E-9951-BDEC9442C5DB}&lt;/UID&gt;&lt;Title&gt;Vocal loading among day care center teachers&lt;/Title&gt;&lt;Template&gt;Journal Article&lt;/Template&gt;&lt;Star&gt;0&lt;/Star&gt;&lt;Tag&gt;0&lt;/Tag&gt;&lt;Author&gt;Sala, E; Airo, E; Olkinuora, P; Simberg, S; Strom, U; Laine, A; Pentti, J; Suonpaa, J&lt;/Author&gt;&lt;Year&gt;2002&lt;/Year&gt;&lt;Details&gt;&lt;_created&gt;61565062&lt;/_created&gt;&lt;_modified&gt;61565062&lt;/_modified&gt;&lt;_url&gt;http://www.ncbi.nlm.nih.gov/entrez/query.fcgi?cmd=Retrieve&amp;amp;db=pubmed&amp;amp;dopt=Abstract&amp;amp;list_uids=12375625&amp;amp;query_hl=1&lt;/_url&gt;&lt;_journal&gt;Logoped Phoniatr Vocol&lt;/_journal&gt;&lt;_volume&gt;27&lt;/_volume&gt;&lt;_issue&gt;1&lt;/_issue&gt;&lt;_pages&gt;21-8&lt;/_pages&gt;&lt;_tertiary_title&gt;Logopedics, phoniatrics, vocology&lt;/_tertiary_title&gt;&lt;_date_display&gt;2002&lt;/_date_display&gt;&lt;_date&gt;53674560&lt;/_date&gt;&lt;_type_work&gt;Comparative Study; Journal Article; Research Support, Non-U.S. Gov&amp;apos;t&lt;/_type_work&gt;&lt;_isbn&gt;1401-5439 (Print); 1401-5439 (Linking)&lt;/_isbn&gt;&lt;_accession_num&gt;12375625&lt;/_accession_num&gt;&lt;_keywords&gt;Adult; *Child Day Care Centers; Child, Preschool; Female; Humans; Middle Aged; Noise; Occupational Diseases/epidemiology/*etiology; Prevalence; *Teaching; Time Factors; Voice/*physiology; Voice Disorders/epidemiology/*etiology&lt;/_keywords&gt;&lt;_author_adr&gt;eeva.sala@tyks.fi&lt;/_author_adr&gt;&lt;_language&gt;eng&lt;/_language&gt;&lt;_accessed&gt;61565062&lt;/_accessed&gt;&lt;_db_updated&gt;PubMed&lt;/_db_updated&gt;&lt;_impact_factor&gt;   0.750&lt;/_impact_factor&gt;&lt;/Details&gt;&lt;Extra&gt;&lt;DBUID&gt;{FC6C910F-CF00-4F88-875A-E284324E473F}&lt;/DBUID&gt;&lt;/Extra&gt;&lt;/Item&gt;&lt;/References&gt;&lt;/Group&gt;&lt;/Citation&gt;_x000a_"/>
    <w:docVar w:name="NE.Ref{433C1F06-181C-4BFB-9572-55038D23B502}" w:val=" ADDIN NE.Ref.{433C1F06-181C-4BFB-9572-55038D23B502}&lt;Citation&gt;&lt;Group&gt;&lt;References&gt;&lt;Item&gt;&lt;ID&gt;1581&lt;/ID&gt;&lt;UID&gt;{46C1D2DE-B837-46E4-AA91-5575D4445E52}&lt;/UID&gt;&lt;Title&gt;Effects of Classroom Acoustics on Performance and Well-Being in Elementary School Children: A Field Study&lt;/Title&gt;&lt;Template&gt;Journal Article&lt;/Template&gt;&lt;Star&gt;1&lt;/Star&gt;&lt;Tag&gt;5&lt;/Tag&gt;&lt;Author&gt;Klatte, M; Hellbruck, J; Seidel, J; Leistner, P&lt;/Author&gt;&lt;Year&gt;2010&lt;/Year&gt;&lt;Details&gt;&lt;_accessed&gt;61561105&lt;/_accessed&gt;&lt;_collection_scope&gt;SSCI;&lt;/_collection_scope&gt;&lt;_created&gt;61559305&lt;/_created&gt;&lt;_date&gt;58204800&lt;/_date&gt;&lt;_db_updated&gt;CrossRef&lt;/_db_updated&gt;&lt;_doi&gt;10.1177/0013916509336813&lt;/_doi&gt;&lt;_impact_factor&gt;   2.892&lt;/_impact_factor&gt;&lt;_isbn&gt;0013-9165&lt;/_isbn&gt;&lt;_issue&gt;5&lt;/_issue&gt;&lt;_journal&gt;Environment and Behavior&lt;/_journal&gt;&lt;_modified&gt;61561105&lt;/_modified&gt;&lt;_pages&gt;659-692&lt;/_pages&gt;&lt;_tertiary_title&gt;Environment and Behavior&lt;/_tertiary_title&gt;&lt;_url&gt;http://eab.sagepub.com/cgi/doi/10.1177/0013916509336813&lt;/_url&gt;&lt;_volume&gt;42&lt;/_volume&gt;&lt;/Details&gt;&lt;Extra&gt;&lt;DBUID&gt;{FC6C910F-CF00-4F88-875A-E284324E473F}&lt;/DBUID&gt;&lt;/Extra&gt;&lt;/Item&gt;&lt;/References&gt;&lt;/Group&gt;&lt;/Citation&gt;_x000a_"/>
    <w:docVar w:name="NE.Ref{452C044A-6D7E-4814-85E5-1813642533C0}" w:val=" ADDIN NE.Ref.{452C044A-6D7E-4814-85E5-1813642533C0}&lt;Citation&gt;&lt;Group&gt;&lt;References&gt;&lt;Item&gt;&lt;ID&gt;1059&lt;/ID&gt;&lt;UID&gt;{901A005E-FDB1-4816-8D4A-B82E44E9458F}&lt;/UID&gt;&lt;Title&gt;ESS SD 225 BREEAM international refurbishment and fit-out. Non-domestic buildings. Technical manual&lt;/Title&gt;&lt;Template&gt;Journal Article&lt;/Template&gt;&lt;Star&gt;0&lt;/Star&gt;&lt;Tag&gt;0&lt;/Tag&gt;&lt;Author&gt;Ltd, Bre Global&lt;/Author&gt;&lt;Year&gt;2015&lt;/Year&gt;&lt;Details&gt;&lt;_created&gt;64927629&lt;/_created&gt;&lt;_modified&gt;65025231&lt;/_modified&gt;&lt;/Details&gt;&lt;Extra&gt;&lt;DBUID&gt;{F96A950B-833F-4880-A151-76DA2D6A2879}&lt;/DBUID&gt;&lt;/Extra&gt;&lt;/Item&gt;&lt;/References&gt;&lt;/Group&gt;&lt;Group&gt;&lt;References&gt;&lt;Item&gt;&lt;ID&gt;1060&lt;/ID&gt;&lt;UID&gt;{7DD66261-7D51-49D2-9B0C-AD5FB0C2CC48}&lt;/UID&gt;&lt;Title&gt;A Proposed New Weighting System for Passive Design Approach in BEAM Plus&lt;/Title&gt;&lt;Template&gt;Journal Article&lt;/Template&gt;&lt;Star&gt;0&lt;/Star&gt;&lt;Tag&gt;0&lt;/Tag&gt;&lt;Author&gt;Chen, Xi; Yang, Hongxing; Zhang, Weilong&lt;/Author&gt;&lt;Year&gt;2017&lt;/Year&gt;&lt;Details&gt;&lt;_created&gt;64927638&lt;/_created&gt;&lt;_journal&gt;Energy Procedia&lt;/_journal&gt;&lt;_modified&gt;65025231&lt;/_modified&gt;&lt;_pages&gt;2113-2118&lt;/_pages&gt;&lt;_volume&gt;105&lt;/_volume&gt;&lt;/Details&gt;&lt;Extra&gt;&lt;DBUID&gt;{F96A950B-833F-4880-A151-76DA2D6A2879}&lt;/DBUID&gt;&lt;/Extra&gt;&lt;/Item&gt;&lt;/References&gt;&lt;/Group&gt;&lt;/Citation&gt;_x000a_"/>
    <w:docVar w:name="NE.Ref{468B7C91-B3FF-422B-8383-4B5F1822F03C}" w:val=" ADDIN NE.Ref.{468B7C91-B3FF-422B-8383-4B5F1822F03C}&lt;Citation&gt;&lt;Group&gt;&lt;References&gt;&lt;Item&gt;&lt;ID&gt;1013&lt;/ID&gt;&lt;UID&gt;{29A500E4-7B39-44CA-A287-7C3DE4A629B9}&lt;/UID&gt;&lt;Title&gt;GLIMPSE: A Rapid Decision Framework for Energy and Environmental Policy&lt;/Title&gt;&lt;Template&gt;Journal Article&lt;/Template&gt;&lt;Star&gt;0&lt;/Star&gt;&lt;Tag&gt;0&lt;/Tag&gt;&lt;Author&gt;Afchtar, Farhan H; Finder, Robert W; Loughlin, D H; Henze, D K&lt;/Author&gt;&lt;Year&gt;2013&lt;/Year&gt;&lt;Details&gt;&lt;_accessed&gt;64835244&lt;/_accessed&gt;&lt;_collection_scope&gt;SCIE;EI&lt;/_collection_scope&gt;&lt;_created&gt;64835222&lt;/_created&gt;&lt;_impact_factor&gt;  11.357&lt;/_impact_factor&gt;&lt;_issue&gt;21&lt;/_issue&gt;&lt;_journal&gt;Environmental Science &amp;amp; Technology&lt;/_journal&gt;&lt;_modified&gt;65025231&lt;/_modified&gt;&lt;_pages&gt;12011-9&lt;/_pages&gt;&lt;_social_category&gt;环境科学与生态学(1)&lt;/_social_category&gt;&lt;_volume&gt;47&lt;/_volume&gt;&lt;/Details&gt;&lt;Extra&gt;&lt;DBUID&gt;{F96A950B-833F-4880-A151-76DA2D6A2879}&lt;/DBUID&gt;&lt;/Extra&gt;&lt;/Item&gt;&lt;/References&gt;&lt;/Group&gt;&lt;Group&gt;&lt;References&gt;&lt;Item&gt;&lt;ID&gt;1019&lt;/ID&gt;&lt;UID&gt;{F423C1E7-EDC1-4C32-B71D-DFE3319019EA}&lt;/UID&gt;&lt;Title&gt;Is the International Existing Building Code Morally Defensible?&lt;/Title&gt;&lt;Template&gt;Conference Proceedings&lt;/Template&gt;&lt;Star&gt;0&lt;/Star&gt;&lt;Tag&gt;0&lt;/Tag&gt;&lt;Author&gt;Searer, G R; Paret, T F&lt;/Author&gt;&lt;Year&gt;2014&lt;/Year&gt;&lt;Details&gt;&lt;_created&gt;64839539&lt;/_created&gt;&lt;_modified&gt;65025231&lt;/_modified&gt;&lt;_secondary_title&gt;Structures Congress&lt;/_secondary_title&gt;&lt;/Details&gt;&lt;Extra&gt;&lt;DBUID&gt;{F96A950B-833F-4880-A151-76DA2D6A2879}&lt;/DBUID&gt;&lt;/Extra&gt;&lt;/Item&gt;&lt;/References&gt;&lt;/Group&gt;&lt;/Citation&gt;_x000a_"/>
    <w:docVar w:name="NE.Ref{46DAEADF-0287-4873-B959-DE25C5561921}" w:val=" ADDIN NE.Ref.{46DAEADF-0287-4873-B959-DE25C5561921}&lt;Citation&gt;&lt;Group&gt;&lt;References&gt;&lt;Item&gt;&lt;ID&gt;1580&lt;/ID&gt;&lt;UID&gt;{2CAC7B2C-7218-4E86-B6A9-24A0D5CA0C21}&lt;/UID&gt;&lt;Title&gt;Acoustical barriers in classrooms: the impact of noise on performance in the classroom&lt;/Title&gt;&lt;Template&gt;Journal Article&lt;/Template&gt;&lt;Star&gt;0&lt;/Star&gt;&lt;Tag&gt;5&lt;/Tag&gt;&lt;Author&gt;Dockrell, Julie E; Shield, Bridget M&lt;/Author&gt;&lt;Year&gt;2006&lt;/Year&gt;&lt;Details&gt;&lt;_doi&gt;10.1080/01411920600635494&lt;/_doi&gt;&lt;_created&gt;61559305&lt;/_created&gt;&lt;_modified&gt;61559306&lt;/_modified&gt;&lt;_url&gt;http://doi.wiley.com/10.1080/01411920600635494_x000d__x000a_https://api.wiley.com/onlinelibrary/tdm/v1/articles/10.1080%2F01411920600635494&lt;/_url&gt;&lt;_journal&gt;British Educational Research Journal&lt;/_journal&gt;&lt;_volume&gt;32&lt;/_volume&gt;&lt;_issue&gt;3&lt;/_issue&gt;&lt;_pages&gt;509-525&lt;/_pages&gt;&lt;_tertiary_title&gt;British Educational Research Journal&lt;/_tertiary_title&gt;&lt;_isbn&gt;0141-1926&lt;/_isbn&gt;&lt;_accessed&gt;61559305&lt;/_accessed&gt;&lt;_db_updated&gt;CrossRef&lt;/_db_updated&gt;&lt;_impact_factor&gt;   1.124&lt;/_impact_factor&gt;&lt;_collection_scope&gt;SSCI;&lt;/_collection_scope&gt;&lt;/Details&gt;&lt;Extra&gt;&lt;DBUID&gt;{FC6C910F-CF00-4F88-875A-E284324E473F}&lt;/DBUID&gt;&lt;/Extra&gt;&lt;/Item&gt;&lt;/References&gt;&lt;/Group&gt;&lt;/Citation&gt;_x000a_"/>
    <w:docVar w:name="NE.Ref{47AA1F73-1BCB-4266-A315-E934967DDEDB}" w:val=" ADDIN NE.Ref.{47AA1F73-1BCB-4266-A315-E934967DDEDB}&lt;Citation&gt;&lt;Group&gt;&lt;References&gt;&lt;Item&gt;&lt;ID&gt;950&lt;/ID&gt;&lt;UID&gt;{609F3C48-53BC-4AF5-9145-4F8E723AFC92}&lt;/UID&gt;&lt;Title&gt;Development of a building sustainability assessment method (BSAM) for developing countries in sub-Saharan Africa&lt;/Title&gt;&lt;Template&gt;Journal Article&lt;/Template&gt;&lt;Star&gt;0&lt;/Star&gt;&lt;Tag&gt;0&lt;/Tag&gt;&lt;Author&gt;Olawumi, T O; Chan, D; Chan, A; Jkw, W&lt;/Author&gt;&lt;Year&gt;2020&lt;/Year&gt;&lt;Details&gt;&lt;_accessed&gt;64864351&lt;/_accessed&gt;&lt;_collection_scope&gt;SCIE;EI&lt;/_collection_scope&gt;&lt;_created&gt;64858281&lt;/_created&gt;&lt;_impact_factor&gt;  11.072&lt;/_impact_factor&gt;&lt;_journal&gt;Journal of Cleaner Production&lt;/_journal&gt;&lt;_modified&gt;64864351&lt;/_modified&gt;&lt;_pages&gt;121514-&lt;/_pages&gt;&lt;_social_category&gt;环境科学与生态学(2)&lt;/_social_category&gt;&lt;_url&gt;https://pdf.sciencedirectassets.com/271750/1-s2.0-S0959652620X0014X/1-s2.0-S0959652620315614/main.pdf?X-Amz-Security-Token=IQoJb3JpZ2luX2VjECEaCXVzLWVhc3QtMSJHMEUCIGappQQly%2Fxz%2Bfva5%2FcdAnEwcCQi9H1f0cT3eBOnz3FPAiEAhkQW4ge8gyBTDwx86fSKTfhLbiXGVohgI%2BbX2NhYDZEqswUIKhAFGgwwNTkwMDM1NDY4NjUiDMBNjAX1CYpbkMUzWSqQBUR9w%2BTNAD7kfdPIpsjEE0xsxi9TMrZxszvqkUVxPUMyEZZdSCUKJ34z%2B5VMKYOUricnXrZxk811NlS%2B6eHg8dtx6lo4rjsthAPsWMHd4Um0ttorLv13rWVFIkADwg8894U67l4u%2Butk34x7pHTqWKKxj%2BrfY3TlKp5%2F3C2XufrSMZdU5NB0HMGSxmhOtzBwZj70w2uDfufDwwl8wl7LUAfQcGLIOJxl0Cgw13c2QpYKGLt8V%2FujfCwI55e1DlkWbK91dv8Ai4EZrw6r3CvmWZOZ7dKNlqMI2VNRapAhcaGWwyQL1qpxvnnBFYfZPVv0X8lkjc9U2DGSUW%2Fm65zaXN3aUSzeMU6g3XfBLt%2FL7tbT5k3FfMZ3wDON0YzIm34H3RnaQO3PrekesUMVSD997sS173G97UssWivj5t4Z0QOL9GM4Bk0pTvUEPLUGZhgu1gAcV1s%2BQiG9LQB81CUH0tC64CfT4JRG79lJsP3uZH91OwzEtkX6ssRSCD%2F6uZw52nRQO%2FX4vurwRkRydsseYSuLCvG4yQrvzJqFRZ5LePTxcPSJc7jKmRq4UiPxM0Tf7RPBuQ6sbTD5bgcfUjRcZPmZmAoz7NewpZeUfw%2F0BMOAhDJJ44jfCTtZbZXdkfIxJ%2FJLgdcMzTnzqeAqCW%2BkCgOR7vujYfXqYzmsniR9YW4rP5PsNJG4KUaryz6ymVu8iGR3OuKi2dYRs%2BC2u5GzVpwkc7MfwPu%2BMR6Qx%2BlacXHMVi88oUUJhfXd1rKoWZiKHbIzrBpEjdavc10%2Fvlg1G89IWq3IdJfdI0PSmXlRCiFK70s%2FR%2FCBLJC0Gr4zWusK1tduHqTw%2BOOutTlFYJ9akO3BpJOOIas4vgzkyZ%2BXgHcHMN%2FPo6IGOrEBpofHOg18UOyTc7cAmPq0OhRZYWJyrG9pRjGodvuRR2959IGXNGVHsdnSAD%2Fiv9qF8wwC3cuYOmaezyPfjRlWwLuf9xBAsXPuayx%2BR2TMi1VOg7TrGDqXgEi1ESvn0AneVm6D1MFBgJRLKeF46681ejcw79v9ipuK3kteOHbgxF3zMS4zoNh8CY08xwcUa5CDFSX2WMvKdmIXRDd9QoIdEMH6xhyrn%2FBuBiqilmDKSWNW&amp;amp;X-Amz-Algorithm=AWS4-HMAC-SHA256&amp;amp;X-Amz-Date=20230426T102543Z&amp;amp;X-Amz-SignedHeaders=host&amp;amp;X-Amz-Expires=300&amp;amp;X-Amz-Credential=ASIAQ3PHCVTYUBDQAC7G%2F20230426%2Fus-east-1%2Fs3%2Faws4_request&amp;amp;X-Amz-Signature=d72920b98dd51504ca5a31c39dfc250c05a024e25f65146e34e0f0927829edad&amp;amp;hash=7cafb092db7ac934a563a2e8b49c67352b1f4d44a2296b86b39bba8b8044f0b5&amp;amp;host=68042c943591013ac2b2430a89b270f6af2c76d8dfd086a07176afe7c76c2c61&amp;amp;pii=S0959652620315614&amp;amp;tid=spdf-125fa5fd-c0aa-4a88-bb91-7783afa2458c&amp;amp;sid=202863ec2b8a5647723bb6854ba11eddfd89gxrqa&amp;amp;type=client&amp;amp;tsoh=d3d3LnNjaWVuY2VkaXJlY3QuY29t&amp;amp;ua=1908510d020053055d5b53&amp;amp;rr=7bde1f986cae04f2&amp;amp;cc=cn _x000d__x000a_&lt;/_url&gt;&lt;_volume&gt;263&lt;/_volume&gt;&lt;/Details&gt;&lt;Extra&gt;&lt;DBUID&gt;{F96A950B-833F-4880-A151-76DA2D6A2879}&lt;/DBUID&gt;&lt;/Extra&gt;&lt;/Item&gt;&lt;/References&gt;&lt;/Group&gt;&lt;/Citation&gt;_x000a_"/>
    <w:docVar w:name="NE.Ref{4884320B-0BDB-43F8-9123-1E2DB107F4E3}" w:val=" ADDIN NE.Ref.{4884320B-0BDB-43F8-9123-1E2DB107F4E3}&lt;Citation&gt;&lt;Group&gt;&lt;References&gt;&lt;Item&gt;&lt;ID&gt;1610&lt;/ID&gt;&lt;UID&gt;{78B370E1-DB48-446D-8BAF-CD661E1341FE}&lt;/UID&gt;&lt;Title&gt;The intelligibility of speech in elementary school classrooms&lt;/Title&gt;&lt;Template&gt;Journal Article&lt;/Template&gt;&lt;Star&gt;0&lt;/Star&gt;&lt;Tag&gt;0&lt;/Tag&gt;&lt;Author&gt;Bradley, J S; Sato, H&lt;/Author&gt;&lt;Year&gt;2008&lt;/Year&gt;&lt;Details&gt;&lt;_created&gt;61565081&lt;/_created&gt;&lt;_modified&gt;61565081&lt;/_modified&gt;&lt;_url&gt;http://www.ncbi.nlm.nih.gov/entrez/query.fcgi?cmd=Retrieve&amp;amp;db=pubmed&amp;amp;dopt=Abstract&amp;amp;list_uids=18397015&amp;amp;query_hl=1&lt;/_url&gt;&lt;_journal&gt;J Acoust Soc Am&lt;/_journal&gt;&lt;_volume&gt;123&lt;/_volume&gt;&lt;_issue&gt;4&lt;/_issue&gt;&lt;_pages&gt;2078-86&lt;/_pages&gt;&lt;_tertiary_title&gt;The Journal of the Acoustical Society of America&lt;/_tertiary_title&gt;&lt;_doi&gt;10.1121/1.2839285&lt;/_doi&gt;&lt;_date_display&gt;2008 Apr&lt;/_date_display&gt;&lt;_date&gt;56933280&lt;/_date&gt;&lt;_type_work&gt;Journal Article; Research Support, Non-U.S. Gov&amp;apos;t&lt;/_type_work&gt;&lt;_isbn&gt;1520-8524 (Electronic); 0001-4966 (Linking)&lt;/_isbn&gt;&lt;_accession_num&gt;18397015&lt;/_accession_num&gt;&lt;_keywords&gt;Acoustics; Age Factors; *Architecture as Topic; Child; Humans; Noise/prevention &amp;amp;amp; control; *Schools; *Speech Perception&lt;/_keywords&gt;&lt;_author_adr&gt;National Research Council, Montreal Road, Ottawa, K1A 0R6, Canada. john.bradley@nrc-cnrc.gc.ca&lt;/_author_adr&gt;&lt;_language&gt;eng&lt;/_language&gt;&lt;_accessed&gt;61565081&lt;/_accessed&gt;&lt;_db_updated&gt;PubMed&lt;/_db_updated&gt;&lt;_impact_factor&gt;   1.572&lt;/_impact_factor&gt;&lt;_collection_scope&gt;EI;SCI;SCIE;&lt;/_collection_scope&gt;&lt;/Details&gt;&lt;Extra&gt;&lt;DBUID&gt;{FC6C910F-CF00-4F88-875A-E284324E473F}&lt;/DBUID&gt;&lt;/Extra&gt;&lt;/Item&gt;&lt;/References&gt;&lt;/Group&gt;&lt;/Citation&gt;_x000a_"/>
    <w:docVar w:name="NE.Ref{4A80F4AD-B300-482B-8755-2B176A464275}" w:val=" ADDIN NE.Ref.{4A80F4AD-B300-482B-8755-2B176A464275}&lt;Citation&gt;&lt;Group&gt;&lt;References&gt;&lt;Item&gt;&lt;ID&gt;398&lt;/ID&gt;&lt;UID&gt;{4216024A-C7B7-4212-A600-F9104B677B59}&lt;/UID&gt;&lt;Title&gt;既有建筑性能的评定原则及方法概述&lt;/Title&gt;&lt;Template&gt;Journal Article&lt;/Template&gt;&lt;Star&gt;0&lt;/Star&gt;&lt;Tag&gt;0&lt;/Tag&gt;&lt;Author&gt;翟传明; 韩庆华; 邸小坛&lt;/Author&gt;&lt;Year&gt;2012&lt;/Year&gt;&lt;Details&gt;&lt;_accessed&gt;63756955&lt;/_accessed&gt;&lt;_author_adr&gt;天津大学建筑工程学院,天津300072; 中电投工程研究检测评定中心,北京100084; 滨海土木工程结构与安全教育部重点实验室（天津大学）,天津300072; 国家建筑工程质量监督检验中心,北京100013&lt;/_author_adr&gt;&lt;_cate&gt;TU317.9&lt;/_cate&gt;&lt;_collection_scope&gt;CSCD;PKU&lt;/_collection_scope&gt;&lt;_created&gt;63756954&lt;/_created&gt;&lt;_db_updated&gt;CQ-VIP&lt;/_db_updated&gt;&lt;_isbn&gt;1002-848X&lt;/_isbn&gt;&lt;_issue&gt;3&lt;/_issue&gt;&lt;_journal&gt;建筑结构&lt;/_journal&gt;&lt;_keywords&gt;既有建筑; 性能评定; 安全性; 适用性; 耐久性; 抗灾害能力&lt;/_keywords&gt;&lt;_language&gt;Chinese&lt;/_language&gt;&lt;_modified&gt;63824592&lt;/_modified&gt;&lt;_pages&gt;96-100&lt;/_pages&gt;&lt;_translated_author&gt;Zhai, Chuanming;Han, Qinghua;Di, Xiaotan&lt;/_translated_author&gt;&lt;_url&gt;http://qikan.cqvip.com/Qikan/Article/Detail?id=41262969&lt;/_url&gt;&lt;_volume&gt;42&lt;/_volume&gt;&lt;/Details&gt;&lt;Extra&gt;&lt;DBUID&gt;{F96A950B-833F-4880-A151-76DA2D6A2879}&lt;/DBUID&gt;&lt;/Extra&gt;&lt;/Item&gt;&lt;/References&gt;&lt;/Group&gt;&lt;/Citation&gt;_x000a_"/>
    <w:docVar w:name="NE.Ref{4BCCAB6E-9878-46A4-8F95-73DC009769F3}" w:val=" ADDIN NE.Ref.{4BCCAB6E-9878-46A4-8F95-73DC009769F3}&lt;Citation&gt;&lt;Group&gt;&lt;References&gt;&lt;Item&gt;&lt;ID&gt;988&lt;/ID&gt;&lt;UID&gt;{6F99578F-8934-4B2A-94CE-3F575E280483}&lt;/UID&gt;&lt;Title&gt;Asian green building rating tools: A comparative study on scoring methods of quantitative evaluation systems&lt;/Title&gt;&lt;Template&gt;Journal Article&lt;/Template&gt;&lt;Star&gt;0&lt;/Star&gt;&lt;Tag&gt;0&lt;/Tag&gt;&lt;Author&gt;Zhang, X; Zhan, C; Wang, X; Li, G&lt;/Author&gt;&lt;Year&gt;2019&lt;/Year&gt;&lt;Details&gt;&lt;_issue&gt;MAY 1&lt;/_issue&gt;&lt;_journal&gt;Journal of Cleaner Production&lt;/_journal&gt;&lt;_pages&gt;880-895&lt;/_pages&gt;&lt;_volume&gt;218&lt;/_volume&gt;&lt;_created&gt;64875443&lt;/_created&gt;&lt;_modified&gt;64875443&lt;/_modified&gt;&lt;_impact_factor&gt;  11.072&lt;/_impact_factor&gt;&lt;_social_category&gt;环境科学与生态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4C883E9A-BB9E-4BE8-9D2E-2BEAB9F6476E}" w:val=" ADDIN NE.Ref.{4C883E9A-BB9E-4BE8-9D2E-2BEAB9F6476E}&lt;Citation&gt;&lt;Group&gt;&lt;References&gt;&lt;Item&gt;&lt;ID&gt;898&lt;/ID&gt;&lt;UID&gt;{52186936-DD07-45DB-8481-1BD62F72E108}&lt;/UID&gt;&lt;Title&gt;Improving the energy efficiency of the existing building stock: A critical review of commercial and institutional buildings&lt;/Title&gt;&lt;Template&gt;Journal Article&lt;/Template&gt;&lt;Star&gt;0&lt;/Star&gt;&lt;Tag&gt;0&lt;/Tag&gt;&lt;Author&gt;Ruparathna, Rajeev; Hewage, Kasun; Sadiq, Rehan&lt;/Author&gt;&lt;Year&gt;2016&lt;/Year&gt;&lt;Details&gt;&lt;_created&gt;64845719&lt;/_created&gt;&lt;_journal&gt;Renewable and Sustainable Energy Reviews&lt;/_journal&gt;&lt;_modified&gt;64849606&lt;/_modified&gt;&lt;/Details&gt;&lt;Extra&gt;&lt;DBUID&gt;{F96A950B-833F-4880-A151-76DA2D6A2879}&lt;/DBUID&gt;&lt;/Extra&gt;&lt;/Item&gt;&lt;/References&gt;&lt;/Group&gt;&lt;/Citation&gt;_x000a_"/>
    <w:docVar w:name="NE.Ref{4F78691F-FB03-494B-8164-63D23FA1CA83}" w:val=" ADDIN NE.Ref.{4F78691F-FB03-494B-8164-63D23FA1CA83}&lt;Citation&gt;&lt;Group&gt;&lt;References&gt;&lt;Item&gt;&lt;ID&gt;2526&lt;/ID&gt;&lt;UID&gt;{2F7CA8FB-F2B3-49FE-95FF-C7E19BE6742B}&lt;/UID&gt;&lt;Title&gt;The impacts of environmental noise on the academic achievements of secondary school students in Greater London&lt;/Title&gt;&lt;Template&gt;Journal Article&lt;/Template&gt;&lt;Star&gt;1&lt;/Star&gt;&lt;Tag&gt;0&lt;/Tag&gt;&lt;Author&gt;Xie, Hui; Kang, Jian; Tompsett, Roger&lt;/Author&gt;&lt;Year&gt;2011&lt;/Year&gt;&lt;Details&gt;&lt;_accessed&gt;61994159&lt;/_accessed&gt;&lt;_collection_scope&gt;EI;SCIE;&lt;/_collection_scope&gt;&lt;_created&gt;61916665&lt;/_created&gt;&lt;_db_updated&gt;CrossRef&lt;/_db_updated&gt;&lt;_doi&gt;10.1016/j.apacoust.2010.10.013&lt;/_doi&gt;&lt;_impact_factor&gt;   1.921&lt;/_impact_factor&gt;&lt;_isbn&gt;0003682X&lt;/_isbn&gt;&lt;_issue&gt;8&lt;/_issue&gt;&lt;_journal&gt;Applied Acoustics&lt;/_journal&gt;&lt;_modified&gt;61918061&lt;/_modified&gt;&lt;_pages&gt;551-555&lt;/_pages&gt;&lt;_tertiary_title&gt;Applied Acoustics&lt;/_tertiary_title&gt;&lt;_url&gt;http://linkinghub.elsevier.com/retrieve/pii/S0003682X11000454_x000d__x000a_http://api.elsevier.com/content/article/PII:S0003682X11000454?httpAccept=text/xml&lt;/_url&gt;&lt;_volume&gt;72&lt;/_volume&gt;&lt;/Details&gt;&lt;Extra&gt;&lt;DBUID&gt;{FC6C910F-CF00-4F88-875A-E284324E473F}&lt;/DBUID&gt;&lt;/Extra&gt;&lt;/Item&gt;&lt;/References&gt;&lt;/Group&gt;&lt;/Citation&gt;_x000a_"/>
    <w:docVar w:name="NE.Ref{51604916-5D82-45CF-BF21-B371DE6D62B2}" w:val=" ADDIN NE.Ref.{51604916-5D82-45CF-BF21-B371DE6D62B2}&lt;Citation&gt;&lt;Group&gt;&lt;References&gt;&lt;Item&gt;&lt;ID&gt;639&lt;/ID&gt;&lt;UID&gt;{DA12FF74-9E62-472A-96F6-F7B8D25D24FE}&lt;/UID&gt;&lt;Title&gt;A longitudinal study of ventilation rates in California office buildings and self-reported occupant outcomes including respiratory illness absence&lt;/Title&gt;&lt;Template&gt;Journal Article&lt;/Template&gt;&lt;Star&gt;0&lt;/Star&gt;&lt;Tag&gt;0&lt;/Tag&gt;&lt;Author&gt;Mendell, Mark J; Eliseeva, Ekaterina A; Spears, Michael; Chan, Wanyu R; Cohn, Sebastian; Sullivan, Douglas P; Fisk, William J&lt;/Author&gt;&lt;Year&gt;2015&lt;/Year&gt;&lt;Details&gt;&lt;_alternate_title&gt;Building and Environment&lt;/_alternate_title&gt;&lt;_collection_scope&gt;EI;SCIE;&lt;/_collection_scope&gt;&lt;_created&gt;61544872&lt;/_created&gt;&lt;_date&gt;2015-10-01&lt;/_date&gt;&lt;_date_display&gt;2015/10//&lt;/_date_display&gt;&lt;_db_updated&gt;ScienceDirect&lt;/_db_updated&gt;&lt;_doi&gt;10.1016/j.buildenv.2015.05.002&lt;/_doi&gt;&lt;_impact_factor&gt;   4.053&lt;/_impact_factor&gt;&lt;_isbn&gt;0360-1323&lt;/_isbn&gt;&lt;_journal&gt;Building and Environment&lt;/_journal&gt;&lt;_keywords&gt;Ventilation rate; Indoor air quality; Illness absence; Respiratory illness&lt;/_keywords&gt;&lt;_modified&gt;62057991&lt;/_modified&gt;&lt;_pages&gt;292-304&lt;/_pages&gt;&lt;_url&gt;http://www.sciencedirect.com/science/article/pii/S0360132315002048&lt;/_url&gt;&lt;_volume&gt;92&lt;/_volume&gt;&lt;/Details&gt;&lt;Extra&gt;&lt;DBUID&gt;{FC6C910F-CF00-4F88-875A-E284324E473F}&lt;/DBUID&gt;&lt;/Extra&gt;&lt;/Item&gt;&lt;/References&gt;&lt;/Group&gt;&lt;/Citation&gt;_x000a_"/>
    <w:docVar w:name="NE.Ref{51D7AB3D-9A14-46A7-842B-2594FD2E3DDB}" w:val=" ADDIN NE.Ref.{51D7AB3D-9A14-46A7-842B-2594FD2E3DDB}&lt;Citation&gt;&lt;Group&gt;&lt;References&gt;&lt;Item&gt;&lt;ID&gt;957&lt;/ID&gt;&lt;UID&gt;{64D3024A-500B-4D3C-A557-78C6CEF1693C}&lt;/UID&gt;&lt;Title&gt;Key credit criteria among international green building rating tools&lt;/Title&gt;&lt;Template&gt;Journal Article&lt;/Template&gt;&lt;Star&gt;0&lt;/Star&gt;&lt;Tag&gt;5&lt;/Tag&gt;&lt;Author&gt;Illankoon, Imcs; Tam, Vwy; Le, K N; Shen, L&lt;/Author&gt;&lt;Year&gt;2017&lt;/Year&gt;&lt;Details&gt;&lt;_issue&gt;oct.15&lt;/_issue&gt;&lt;_journal&gt;Journal of Cleaner Production&lt;/_journal&gt;&lt;_pages&gt;209-220&lt;/_pages&gt;&lt;_volume&gt;164&lt;/_volume&gt;&lt;_created&gt;64859695&lt;/_created&gt;&lt;_modified&gt;64859695&lt;/_modified&gt;&lt;_impact_factor&gt;  11.072&lt;/_impact_factor&gt;&lt;_social_category&gt;环境科学与生态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5356B1E1-A3B2-4316-9A60-A6C8A5E81635}" w:val=" ADDIN NE.Ref.{5356B1E1-A3B2-4316-9A60-A6C8A5E81635}&lt;Citation&gt;&lt;Group&gt;&lt;References&gt;&lt;Item&gt;&lt;ID&gt;1089&lt;/ID&gt;&lt;UID&gt;{45342658-524F-41CD-9156-0BE88198A494}&lt;/UID&gt;&lt;Title&gt;Development of sustainability assessment tool for existing buildings&lt;/Title&gt;&lt;Template&gt;Journal Article&lt;/Template&gt;&lt;Star&gt;0&lt;/Star&gt;&lt;Tag&gt;0&lt;/Tag&gt;&lt;Author&gt;Mahmoud, Sherif; Zayed, Tarek; Fahmy, Mohammad&lt;/Author&gt;&lt;Year&gt;2019&lt;/Year&gt;&lt;Details&gt;&lt;_accessed&gt;65068477&lt;/_accessed&gt;&lt;_collection_scope&gt;SCIE;EI&lt;/_collection_scope&gt;&lt;_created&gt;64990756&lt;/_created&gt;&lt;_impact_factor&gt;  10.696&lt;/_impact_factor&gt;&lt;_journal&gt;Sustainable Cities and Society&lt;/_journal&gt;&lt;_modified&gt;65068477&lt;/_modified&gt;&lt;_pages&gt;99-119&lt;/_pages&gt;&lt;_social_category&gt;结构与建筑技术(1) &amp;amp; 能源与燃料(2) &amp;amp; 绿色可持续发展技术(1)&lt;/_social_category&gt;&lt;_volume&gt;44&lt;/_volume&gt;&lt;/Details&gt;&lt;Extra&gt;&lt;DBUID&gt;{F96A950B-833F-4880-A151-76DA2D6A2879}&lt;/DBUID&gt;&lt;/Extra&gt;&lt;/Item&gt;&lt;/References&gt;&lt;/Group&gt;&lt;/Citation&gt;_x000a_"/>
    <w:docVar w:name="NE.Ref{5425B5A3-1955-4791-8DA0-72ECEF03D49F}" w:val=" ADDIN NE.Ref.{5425B5A3-1955-4791-8DA0-72ECEF03D49F}&lt;Citation&gt;&lt;Group&gt;&lt;References&gt;&lt;Item&gt;&lt;ID&gt;1052&lt;/ID&gt;&lt;UID&gt;{CC853C2B-DBEB-4B7B-B5AA-920287CF3294}&lt;/UID&gt;&lt;Title&gt;Development of a building sustainability assessment method (BSAM) for developing countries in sub-Saharan Africa&lt;/Title&gt;&lt;Template&gt;Journal Article&lt;/Template&gt;&lt;Star&gt;1&lt;/Star&gt;&lt;Tag&gt;0&lt;/Tag&gt;&lt;Author&gt;Olawumi, T O; Chan, D; Chan, A; Jkw, W&lt;/Author&gt;&lt;Year&gt;2020&lt;/Year&gt;&lt;Details&gt;&lt;_accessed&gt;64864351&lt;/_accessed&gt;&lt;_collection_scope&gt;SCIE;EI&lt;/_collection_scope&gt;&lt;_created&gt;64858281&lt;/_created&gt;&lt;_impact_factor&gt;  11.072&lt;/_impact_factor&gt;&lt;_journal&gt;Journal of Cleaner Production&lt;/_journal&gt;&lt;_modified&gt;65025231&lt;/_modified&gt;&lt;_pages&gt;121514-&lt;/_pages&gt;&lt;_social_category&gt;环境科学与生态学(2)&lt;/_social_category&gt;&lt;_url&gt;https://pdf.sciencedirectassets.com/271750/1-s2.0-S0959652620X0014X/1-s2.0-S0959652620315614/main.pdf?X-Amz-Security-Token=IQoJb3JpZ2luX2VjECEaCXVzLWVhc3QtMSJHMEUCIGappQQly%2Fxz%2Bfva5%2FcdAnEwcCQi9H1f0cT3eBOnz3FPAiEAhkQW4ge8gyBTDwx86fSKTfhLbiXGVohgI%2BbX2NhYDZEqswUIKhAFGgwwNTkwMDM1NDY4NjUiDMBNjAX1CYpbkMUzWSqQBUR9w%2BTNAD7kfdPIpsjEE0xsxi9TMrZxszvqkUVxPUMyEZZdSCUKJ34z%2B5VMKYOUricnXrZxk811NlS%2B6eHg8dtx6lo4rjsthAPsWMHd4Um0ttorLv13rWVFIkADwg8894U67l4u%2Butk34x7pHTqWKKxj%2BrfY3TlKp5%2F3C2XufrSMZdU5NB0HMGSxmhOtzBwZj70w2uDfufDwwl8wl7LUAfQcGLIOJxl0Cgw13c2QpYKGLt8V%2FujfCwI55e1DlkWbK91dv8Ai4EZrw6r3CvmWZOZ7dKNlqMI2VNRapAhcaGWwyQL1qpxvnnBFYfZPVv0X8lkjc9U2DGSUW%2Fm65zaXN3aUSzeMU6g3XfBLt%2FL7tbT5k3FfMZ3wDON0YzIm34H3RnaQO3PrekesUMVSD997sS173G97UssWivj5t4Z0QOL9GM4Bk0pTvUEPLUGZhgu1gAcV1s%2BQiG9LQB81CUH0tC64CfT4JRG79lJsP3uZH91OwzEtkX6ssRSCD%2F6uZw52nRQO%2FX4vurwRkRydsseYSuLCvG4yQrvzJqFRZ5LePTxcPSJc7jKmRq4UiPxM0Tf7RPBuQ6sbTD5bgcfUjRcZPmZmAoz7NewpZeUfw%2F0BMOAhDJJ44jfCTtZbZXdkfIxJ%2FJLgdcMzTnzqeAqCW%2BkCgOR7vujYfXqYzmsniR9YW4rP5PsNJG4KUaryz6ymVu8iGR3OuKi2dYRs%2BC2u5GzVpwkc7MfwPu%2BMR6Qx%2BlacXHMVi88oUUJhfXd1rKoWZiKHbIzrBpEjdavc10%2Fvlg1G89IWq3IdJfdI0PSmXlRCiFK70s%2FR%2FCBLJC0Gr4zWusK1tduHqTw%2BOOutTlFYJ9akO3BpJOOIas4vgzkyZ%2BXgHcHMN%2FPo6IGOrEBpofHOg18UOyTc7cAmPq0OhRZYWJyrG9pRjGodvuRR2959IGXNGVHsdnSAD%2Fiv9qF8wwC3cuYOmaezyPfjRlWwLuf9xBAsXPuayx%2BR2TMi1VOg7TrGDqXgEi1ESvn0AneVm6D1MFBgJRLKeF46681ejcw79v9ipuK3kteOHbgxF3zMS4zoNh8CY08xwcUa5CDFSX2WMvKdmIXRDd9QoIdEMH6xhyrn%2FBuBiqilmDKSWNW&amp;amp;X-Amz-Algorithm=AWS4-HMAC-SHA256&amp;amp;X-Amz-Date=20230426T102543Z&amp;amp;X-Amz-SignedHeaders=host&amp;amp;X-Amz-Expires=300&amp;amp;X-Amz-Credential=ASIAQ3PHCVTYUBDQAC7G%2F20230426%2Fus-east-1%2Fs3%2Faws4_request&amp;amp;X-Amz-Signature=d72920b98dd51504ca5a31c39dfc250c05a024e25f65146e34e0f0927829edad&amp;amp;hash=7cafb092db7ac934a563a2e8b49c67352b1f4d44a2296b86b39bba8b8044f0b5&amp;amp;host=68042c943591013ac2b2430a89b270f6af2c76d8dfd086a07176afe7c76c2c61&amp;amp;pii=S0959652620315614&amp;amp;tid=spdf-125fa5fd-c0aa-4a88-bb91-7783afa2458c&amp;amp;sid=202863ec2b8a5647723bb6854ba11eddfd89gxrqa&amp;amp;type=client&amp;amp;tsoh=d3d3LnNjaWVuY2VkaXJlY3QuY29t&amp;amp;ua=1908510d020053055d5b53&amp;amp;rr=7bde1f986cae04f2&amp;amp;cc=cn _x000d__x000a_&lt;/_url&gt;&lt;_volume&gt;263&lt;/_volume&gt;&lt;/Details&gt;&lt;Extra&gt;&lt;DBUID&gt;{F96A950B-833F-4880-A151-76DA2D6A2879}&lt;/DBUID&gt;&lt;/Extra&gt;&lt;/Item&gt;&lt;/References&gt;&lt;/Group&gt;&lt;/Citation&gt;_x000a_"/>
    <w:docVar w:name="NE.Ref{54D1C31D-8FA0-4DA2-8B16-CDB3F5CFE036}" w:val=" ADDIN NE.Ref.{54D1C31D-8FA0-4DA2-8B16-CDB3F5CFE036}&lt;Citation&gt;&lt;Group&gt;&lt;References&gt;&lt;Item&gt;&lt;ID&gt;1083&lt;/ID&gt;&lt;UID&gt;{5766DB25-A9C4-49C2-8827-4EF63774708C}&lt;/UID&gt;&lt;Title&gt;Demolition of Existing Buildings in Urban Renewal Projects: A Decision Support System in the China Context&lt;/Title&gt;&lt;Template&gt;Journal Article&lt;/Template&gt;&lt;Star&gt;0&lt;/Star&gt;&lt;Tag&gt;0&lt;/Tag&gt;&lt;Author&gt;Xu, K; Shen, G Q; Liu, G; Martek, I&lt;/Author&gt;&lt;Year&gt;2019&lt;/Year&gt;&lt;Details&gt;&lt;_collection_scope&gt;SSCI;SCIE&lt;/_collection_scope&gt;&lt;_created&gt;64870169&lt;/_created&gt;&lt;_impact_factor&gt;   3.889&lt;/_impact_factor&gt;&lt;_journal&gt;Sustainability&lt;/_journal&gt;&lt;_modified&gt;65025231&lt;/_modified&gt;&lt;_social_category&gt;环境科学与生态学(4)&lt;/_social_category&gt;&lt;_volume&gt;11&lt;/_volume&gt;&lt;/Details&gt;&lt;Extra&gt;&lt;DBUID&gt;{F96A950B-833F-4880-A151-76DA2D6A2879}&lt;/DBUID&gt;&lt;/Extra&gt;&lt;/Item&gt;&lt;/References&gt;&lt;/Group&gt;&lt;/Citation&gt;_x000a_"/>
    <w:docVar w:name="NE.Ref{56508285-D80E-4A1B-AF2A-48A41C4D7CFF}" w:val=" ADDIN NE.Ref.{56508285-D80E-4A1B-AF2A-48A41C4D7CFF}&lt;Citation&gt;&lt;Group&gt;&lt;References&gt;&lt;Item&gt;&lt;ID&gt;1057&lt;/ID&gt;&lt;UID&gt;{DBFD2A18-96DB-4936-9AE8-0BD736A51892}&lt;/UID&gt;&lt;Title&gt;Assessing water renewal of the northern coastal zone in China using a variable fuzzy pattern recognition model&lt;/Title&gt;&lt;Template&gt;Journal Article&lt;/Template&gt;&lt;Star&gt;0&lt;/Star&gt;&lt;Tag&gt;0&lt;/Tag&gt;&lt;Author&gt;Peng, H; Zhou, H C; Li, M&lt;/Author&gt;&lt;Year&gt;2010&lt;/Year&gt;&lt;Details&gt;&lt;_accessed&gt;64864553&lt;/_accessed&gt;&lt;_alternate_title&gt;JOURNAL OF HYDROINFORMATICS&lt;/_alternate_title&gt;&lt;_author_adr&gt;Hydraul Design Inst Shandong Prov, Jinan 250013, Peoples R China; Dalian Univ Technol, Dept Civil &amp;amp; Hydraul Engn, Dalian 116024, Peoples R China&lt;/_author_adr&gt;&lt;_cited_count&gt;3&lt;/_cited_count&gt;&lt;_collection_scope&gt;SCIE&lt;/_collection_scope&gt;&lt;_created&gt;64830796&lt;/_created&gt;&lt;_date&gt;2010-01-01&lt;/_date&gt;&lt;_date_display&gt;2010&lt;/_date_display&gt;&lt;_db_updated&gt;Web of Science-Core&lt;/_db_updated&gt;&lt;_doi&gt;10.2166/hydro.2010.092&lt;/_doi&gt;&lt;_impact_factor&gt;   3.058&lt;/_impact_factor&gt;&lt;_issue&gt;3&lt;/_issue&gt;&lt;_journal&gt;JOURNAL OF HYDROINFORMATICS&lt;/_journal&gt;&lt;_keywords&gt;northern coastal zone; rough sets theory; single factor sensitivity analysis; variable fuzzy pattern recognition model; water renewal&lt;/_keywords&gt;&lt;_modified&gt;65025231&lt;/_modified&gt;&lt;_pages&gt;339-350&lt;/_pages&gt;&lt;_social_category&gt;工程技术(3)&lt;/_social_category&gt;&lt;_volume&gt;12&lt;/_volume&gt;&lt;/Details&gt;&lt;Extra&gt;&lt;DBUID&gt;{F96A950B-833F-4880-A151-76DA2D6A2879}&lt;/DBUID&gt;&lt;/Extra&gt;&lt;/Item&gt;&lt;/References&gt;&lt;/Group&gt;&lt;Group&gt;&lt;References&gt;&lt;Item&gt;&lt;ID&gt;1058&lt;/ID&gt;&lt;UID&gt;{99F1F02B-07BA-4493-8339-B41A3449A0B8}&lt;/UID&gt;&lt;Title&gt;Evaluating regional low-carbon tourism strategies using the fuzzy Delphi- analytic network process approach&lt;/Title&gt;&lt;Template&gt;Journal Article&lt;/Template&gt;&lt;Star&gt;0&lt;/Star&gt;&lt;Tag&gt;5&lt;/Tag&gt;&lt;Author&gt;Zhang, Jiekuan&lt;/Author&gt;&lt;Year&gt;2017&lt;/Year&gt;&lt;Details&gt;&lt;_accessed&gt;64867354&lt;/_accessed&gt;&lt;_collection_scope&gt;SCIE;EI&lt;/_collection_scope&gt;&lt;_created&gt;64849536&lt;/_created&gt;&lt;_impact_factor&gt;  11.072&lt;/_impact_factor&gt;&lt;_journal&gt;Journal of Cleaner Production&lt;/_journal&gt;&lt;_modified&gt;65025231&lt;/_modified&gt;&lt;_social_category&gt;环境科学与生态学(2)&lt;/_social_category&gt;&lt;_url&gt;https://pdf.sciencedirectassets.com/271750/1-s2.0-S0959652616X00303/1-s2.0-S0959652616314639/main.pdf?X-Amz-Security-Token=IQoJb3JpZ2luX2VjEJH%2F%2F%2F%2F%2F%2F%2F%2F%2F%2FwEaCXVzLWVhc3QtMSJHMEUCIQDE4UisI4Z%2F0wV2XxBUxfZLSuHkin57VTl9es4iaIZZZwIgV7vMIbu33ZzAdprKJFH3U4UW1MfIlkHuNpy77%2BYNoPoquwUImf%2F%2F%2F%2F%2F%2F%2F%2F%2F%2FARAFGgwwNTkwMDM1NDY4NjUiDFXgpRXt9ga%2Ba5wTzyqPBZvUPcQkXOp56tSe8SxhxhqiJAu7FTioKGS7dpYVyP4Qfpbp3U2xdEKQcirmGXeRf7NtLGEtKiIjXnaSJ9NSdNnxCqoTBdLo1zR5MAQsOEBeOVkSwPsemRLJ3bolP4GhYsCXw7EqwRhGDcYncsMcZJFetEg43%2F3r8ipLHw2eZacxLJBB2Eau3cZuXuYFiUtW11O1YSSXy7eD0mwRmledeq7flPVieDMrjYoTFOkqTSyBQXdWiO4mtKqTHgId4R6QJx%2BxMh1NGNnx%2FxyXKUaT6faDKfJJUKUTu5BAyIxbuvypSr1iV4qKgYKUhi9qxRFHjBeFWE2lnZnqlmaXuhtgGBFMQyDMg%2BRUMPDNHcDhaRxvKaI3N83USihHh0Cag2aKt2AlhViMKkt0eMg4FZUIomCb%2B4FeYEFYyCecCdyKCGDJ%2Fk2eAwbzcvR3RtU4aB3M5ERDHUUvlvm%2F374h%2BePQWgp9hwkQFETS1kki3Et0mmKCjtSJBycGA8q19HDmQNZaTf9mD97%2BuwGRppXCXea2LkpOk8fRUwmSS1bZNzhg6mIARZXxPjXCJJXQuevJlxtmWlGyCC3t4GBNDeyoo8UZT3lLXNFWlzXS%2F4CPCSK9wuPc32P83h6vAfygdUedNuYtJGcenQPFWXOgQ3iqjaojjce1Iozz5HKKMS%2BW7W8QJlThOI2cLN0rN7A%2BW7Fd6e%2Bn5P6roIwYdDRQGemnwFhLKFydGrR2oUIHILO9aa5TVcyRoIaFP31Li%2FDPek%2F%2BV%2BXfVI4Arwng3wsBzZpXqjcP%2BrO1np9GRAany4rS%2FBGBCUOkkaYHFEKR7tc4pekv1Bo3v%2F%2FwfHLwcw2lGnUlhjzv2832ueuS1xNlkgviu%2BZt6SIwhIW8ogY6sQH8uaiA6g%2FmQIu9v4QosMTPxng5Cw4DiprRAxUiNIACzPan6P5BlrYHS%2FDWRSJc25Yx%2Bmqind9P6w1UAVqXV4mGIUCYnjY5VkyvI%2BdTjOUQfFLvGXMlDgjgOlSz5KxI%2FIoJMzNe7M6uAY9139D0F2TQr3snwORd41OxF9zT%2FaAc7vyu4QBoH1%2BFawyxG5BBLRNi4hOHaAa1U86mdo7g1Hsvm2Zkt%2Bx8AmmalfZxlbUFVuw%3D&amp;amp;X-Amz-Algorithm=AWS4-HMAC-SHA256&amp;amp;X-Amz-Date=20230501T014809Z&amp;amp;X-Amz-SignedHeaders=host&amp;amp;X-Amz-Expires=300&amp;amp;X-Amz-Credential=ASIAQ3PHCVTYZBZLNVIM%2F20230501%2Fus-east-1%2Fs3%2Faws4_request&amp;amp;X-Amz-Signature=294d6262702d399d865a05ccf07863f87bd4ca871947ae2777f7056ae3ed43a3&amp;amp;hash=e53c2e12de35da0c678f6b75bc13ba9d57cab99801c46cd4992cc7fc00285b83&amp;amp;host=68042c943591013ac2b2430a89b270f6af2c76d8dfd086a07176afe7c76c2c61&amp;amp;pii=S0959652616314639&amp;amp;tid=spdf-a47e2205-9d1f-4e8e-8b8f-0dc29830325f&amp;amp;sid=1062ff8590436845b378dba6656c6261e500gxrqa&amp;amp;type=client&amp;amp;tsoh=d3d3LnNjaWVuY2VkaXJlY3QuY29t&amp;amp;ua=1908510c56515700500756&amp;amp;rr=7c045c4d3bb70995&amp;amp;cc=cn _x000d__x000a_&lt;/_url&gt;&lt;/Details&gt;&lt;Extra&gt;&lt;DBUID&gt;{F96A950B-833F-4880-A151-76DA2D6A2879}&lt;/DBUID&gt;&lt;/Extra&gt;&lt;/Item&gt;&lt;/References&gt;&lt;/Group&gt;&lt;/Citation&gt;_x000a_"/>
    <w:docVar w:name="NE.Ref{57866C68-A8C7-4CDE-AA59-CF54748E0471}" w:val=" ADDIN NE.Ref.{57866C68-A8C7-4CDE-AA59-CF54748E0471}&lt;Citation&gt;&lt;Group&gt;&lt;References&gt;&lt;Item&gt;&lt;ID&gt;1585&lt;/ID&gt;&lt;UID&gt;{8B36CD24-15C5-4810-A6CA-5C79DF05686A}&lt;/UID&gt;&lt;Title&gt;Children&amp;apos;s blood pressure and its association with road traffic noise exposure – A systematic review with meta-analysis&lt;/Title&gt;&lt;Template&gt;Journal Article&lt;/Template&gt;&lt;Star&gt;0&lt;/Star&gt;&lt;Tag&gt;5&lt;/Tag&gt;&lt;Author&gt;Dzhambov, Angel M; Dimitrova, Donka D&lt;/Author&gt;&lt;Year&gt;2017&lt;/Year&gt;&lt;Details&gt;&lt;_alternate_title&gt;Environmental Research&lt;/_alternate_title&gt;&lt;_date_display&gt;2017/1//&lt;/_date_display&gt;&lt;_date&gt;2017-01-01&lt;/_date&gt;&lt;_doi&gt;10.1016/j.envres.2016.10.024&lt;/_doi&gt;&lt;_isbn&gt;0013-9351&lt;/_isbn&gt;&lt;_journal&gt;Environmental Research&lt;/_journal&gt;&lt;_keywords&gt;Noise exposure; Hypertension; Adolescents; Schoolchildren; Kindergarten; School&lt;/_keywords&gt;&lt;_pages&gt;244-255&lt;/_pages&gt;&lt;_url&gt;http://www.sciencedirect.com/science/article/pii/S0013935116303619&lt;/_url&gt;&lt;_volume&gt;152&lt;/_volume&gt;&lt;_created&gt;61559508&lt;/_created&gt;&lt;_modified&gt;61559510&lt;/_modified&gt;&lt;_db_updated&gt;ScienceDirect&lt;/_db_updated&gt;&lt;_impact_factor&gt;   3.088&lt;/_impact_factor&gt;&lt;_collection_scope&gt;SCI;SCIE;&lt;/_collection_scope&gt;&lt;/Details&gt;&lt;Extra&gt;&lt;DBUID&gt;{FC6C910F-CF00-4F88-875A-E284324E473F}&lt;/DBUID&gt;&lt;/Extra&gt;&lt;/Item&gt;&lt;/References&gt;&lt;/Group&gt;&lt;/Citation&gt;_x000a_"/>
    <w:docVar w:name="NE.Ref{57A0960B-C429-4DF5-8095-56606EB66133}" w:val=" ADDIN NE.Ref.{57A0960B-C429-4DF5-8095-56606EB66133}&lt;Citation&gt;&lt;Group&gt;&lt;References&gt;&lt;Item&gt;&lt;ID&gt;395&lt;/ID&gt;&lt;UID&gt;{B9E27B57-CF1A-4B1C-A6E5-C3DBB8397B25}&lt;/UID&gt;&lt;Title&gt;Impacts of traffic noise on roadside secondary schools in a prototype large Chinese city&lt;/Title&gt;&lt;Template&gt;Journal Article&lt;/Template&gt;&lt;Star&gt;0&lt;/Star&gt;&lt;Tag&gt;0&lt;/Tag&gt;&lt;Author&gt;Wen, Xiaoying; Lu, Guoyun; Lv, Kai; Jin, Meijun; Shi, Xiaofeng; Lu, Fenghua; Zhao, Dongye&lt;/Author&gt;&lt;Year&gt;2019&lt;/Year&gt;&lt;Details&gt;&lt;_accessed&gt;62966299&lt;/_accessed&gt;&lt;_collection_scope&gt;SCIE;EI&lt;/_collection_scope&gt;&lt;_created&gt;62966298&lt;/_created&gt;&lt;_db_updated&gt;CrossRef&lt;/_db_updated&gt;&lt;_doi&gt;10.1016/j.apacoust.2019.02.024&lt;/_doi&gt;&lt;_impact_factor&gt;   2.639&lt;/_impact_factor&gt;&lt;_isbn&gt;0003682X&lt;/_isbn&gt;&lt;_journal&gt;Applied Acoustics&lt;/_journal&gt;&lt;_modified&gt;64159894&lt;/_modified&gt;&lt;_pages&gt;153-163&lt;/_pages&gt;&lt;_tertiary_title&gt;Applied Acoustics&lt;/_tertiary_title&gt;&lt;_url&gt;https://linkinghub.elsevier.com/retrieve/pii/S0003682X1830820X_x000d__x000a_https://api.elsevier.com/content/article/PII:S0003682X1830820X?httpAccept=text/xml&lt;/_url&gt;&lt;_volume&gt;151&lt;/_volume&gt;&lt;/Details&gt;&lt;Extra&gt;&lt;DBUID&gt;{F96A950B-833F-4880-A151-76DA2D6A2879}&lt;/DBUID&gt;&lt;/Extra&gt;&lt;/Item&gt;&lt;/References&gt;&lt;/Group&gt;&lt;/Citation&gt;_x000a_"/>
    <w:docVar w:name="NE.Ref{5AA972D4-950E-42CF-9465-CC18B3D3E1FC}" w:val=" ADDIN NE.Ref.{5AA972D4-950E-42CF-9465-CC18B3D3E1FC}&lt;Citation&gt;&lt;Group&gt;&lt;References&gt;&lt;Item&gt;&lt;ID&gt;1606&lt;/ID&gt;&lt;UID&gt;{35023F04-DE08-41E9-9460-9E7F47FDC308}&lt;/UID&gt;&lt;Title&gt;Subjective and objective assessment of acoustical and overall environmental quality in secondary school classrooms&lt;/Title&gt;&lt;Template&gt;Journal Article&lt;/Template&gt;&lt;Star&gt;0&lt;/Star&gt;&lt;Tag&gt;0&lt;/Tag&gt;&lt;Author&gt;Astolfi, A; Pellerey, F&lt;/Author&gt;&lt;Year&gt;2008&lt;/Year&gt;&lt;Details&gt;&lt;_created&gt;61561041&lt;/_created&gt;&lt;_modified&gt;61561042&lt;/_modified&gt;&lt;_url&gt;http://www.ncbi.nlm.nih.gov/entrez/query.fcgi?cmd=Retrieve&amp;amp;db=pubmed&amp;amp;dopt=Abstract&amp;amp;list_uids=18177148&amp;amp;query_hl=1&lt;/_url&gt;&lt;_journal&gt;J Acoust Soc Am&lt;/_journal&gt;&lt;_volume&gt;123&lt;/_volume&gt;&lt;_issue&gt;1&lt;/_issue&gt;&lt;_pages&gt;163-73&lt;/_pages&gt;&lt;_tertiary_title&gt;The Journal of the Acoustical Society of America&lt;/_tertiary_title&gt;&lt;_doi&gt;10.1121/1.2816563&lt;/_doi&gt;&lt;_date_display&gt;2008 Jan&lt;/_date_display&gt;&lt;_date&gt;56802240&lt;/_date&gt;&lt;_type_work&gt;Journal Article&lt;/_type_work&gt;&lt;_isbn&gt;1520-8524 (Electronic); 0001-4966 (Linking)&lt;/_isbn&gt;&lt;_accession_num&gt;18177148&lt;/_accession_num&gt;&lt;_keywords&gt;*Acoustics; *Environment; Humans; Judgment; Noise/adverse effects; *Schools; Surveys and Questionnaires; Visual Perception&lt;/_keywords&gt;&lt;_author_adr&gt;Politecnico di Torino, Department of Energetics, Corso Duca degli Abruzzi, 24, 10129, Torino, Italy. arianna.astolfi@polito.it&lt;/_author_adr&gt;&lt;_language&gt;eng&lt;/_language&gt;&lt;_accessed&gt;61561042&lt;/_accessed&gt;&lt;_db_updated&gt;PubMed&lt;/_db_updated&gt;&lt;_impact_factor&gt;   1.572&lt;/_impact_factor&gt;&lt;_collection_scope&gt;EI;SCI;SCIE;&lt;/_collection_scope&gt;&lt;/Details&gt;&lt;Extra&gt;&lt;DBUID&gt;{FC6C910F-CF00-4F88-875A-E284324E473F}&lt;/DBUID&gt;&lt;/Extra&gt;&lt;/Item&gt;&lt;/References&gt;&lt;/Group&gt;&lt;/Citation&gt;_x000a_"/>
    <w:docVar w:name="NE.Ref{5F86F900-A2E2-411E-8F9A-42EA1CD677EF}" w:val=" ADDIN NE.Ref.{5F86F900-A2E2-411E-8F9A-42EA1CD677EF}&lt;Citation&gt;&lt;Group&gt;&lt;References&gt;&lt;Item&gt;&lt;ID&gt;1016&lt;/ID&gt;&lt;UID&gt;{7359D96C-7C29-4D49-9A8B-134AF6879AC2}&lt;/UID&gt;&lt;Title&gt;Existing building retrofits: Methodology and state-of-the-art&lt;/Title&gt;&lt;Template&gt;Journal Article&lt;/Template&gt;&lt;Star&gt;0&lt;/Star&gt;&lt;Tag&gt;0&lt;/Tag&gt;&lt;Author&gt;Ma, Z; Cooper, P; Daly, D; Ledo, L&lt;/Author&gt;&lt;Year&gt;2012&lt;/Year&gt;&lt;Details&gt;&lt;_accessed&gt;64837946&lt;/_accessed&gt;&lt;_created&gt;64835513&lt;/_created&gt;&lt;_issue&gt;DEC.&lt;/_issue&gt;&lt;_journal&gt;Energy &amp;amp; Buildings&lt;/_journal&gt;&lt;_modified&gt;65025231&lt;/_modified&gt;&lt;_pages&gt;889-902&lt;/_pages&gt;&lt;_url&gt;https://pdf.sciencedirectassets.com/271089/1-s2.0-S0378778812X00112/1-s2.0-S0378778812004227/main.pdf?X-Amz-Security-Token=IQoJb3JpZ2luX2VjEKD%2F%2F%2F%2F%2F%2F%2F%2F%2F%2FwEaCXVzLWVhc3QtMSJIMEYCIQCfdiLlEGjejCNkkHzKtFdujjLhVd6XFYMXAKoPolLJwAIhAJ68T17rhNyzMtn5mCrz%2F0mnaGzSXf%2BoPN7xZqDa736LKrwFCIn%2F%2F%2F%2F%2F%2F%2F%2F%2F%2FwEQBRoMMDU5MDAzNTQ2ODY1IgyPK%2FO%2F1OeP%2Fx0A3FMqkAU5Sm5Px%2BrZzyLMs85jJuDPRKab3Bjl1isFCAR5GOZGsa23xh4qDBqoOVF546dEoqKBnOI3MK%2BPCl4xUep0UW9qZ%2FDBVMuNKlO6JyvaP%2BmsZ0HwmCPveDYF%2FVBOwt%2FQUcP11hYgp9PmDW%2FqkzrfjYh7afranONyNX1%2BOreLH7ctbdfK83J%2FJ86usc5LOTyCFKZGlnpGBGKCEdCuw%2FOF6%2BJXHjUnop6JaYJZO7gb%2F75EUYbWfw4mTm%2B0fd8kjxDJiuV7CKDVX%2FJDPYuIQfxtOM3LyloAVQnll%2BhJ4D0cKHG2xtsL7Uwk9RfDnWqbT5AbgQ6nHHj3G9EW9l3T9JsS3UJ1MkLTnLeiAWnh%2Fh6t3qOpxO%2Fr71FHedKVonIMx4sME26QBtIWDRnddH5u6Yi2FFiPrTGmIZI9tKL8CcCDYdogenYMEtGBp87Gmg9ZII0xNDMf7F77jbsap%2Fbw2HGGYzQoYSM2pD%2FTLbk1tw2r0OYwGw1IBpsgB8wdSdgflRbApWWWwcR7%2FU0CSLPr%2F9wM1m9S7yES8Vv84Sp4RbznZgbBUJgrvV9fVhC1jfsT%2FOc7WewzVq3YZahgw7sHL1lqOUFjlJ%2FZkzhMdVvfSs8apU%2F8F9FBcikR5sYVfD54eZVXNiygl9exnkYe9nEV8T3g0CDP2zjVtraiQbtK3bdO3OxeeUajl8BrZfJuvLd8KcdvPqbclN1ao0NB2uVUSst8MRgOJuN1%2FImHaEjU6tVNoMNKcZL5IfF%2F2twbB%2FmTKHckqLc9H75aLJijs%2F8xFFcc502i8yio0g0aV1G7Q%2FfKWAh6W%2B9cbP3lYFkaZcxrKiBvSwY8KfpKjeb%2FUQcUm2T2y%2BN0HZP19y3CRNNqMtkudyHyATD49c6hBjqwAanw1M0k1GTkf4KZvqonuoNNSmakYzBk25owqKwHq6Cl6kpgPJ4rtyIal%2FJ80VcEFCx0BM2%2BUpKtYpb17mgIhlNQrgJzDx%2FYGw1fSmbFusFoVd6%2B5ViznqPfKt05IFmMM2knZvDxF%2B0IzVlBKBQCio1aDoUQ9gDDoeDm8MC0DPeJ%2B0qAwjy4Gs8SbQHDH8DMoDYqgIAYii4kp%2Fk9rD%2FzvXiBt%2BrQiHMvuyG8AIYfIDN0&amp;amp;X-Amz-Algorithm=AWS4-HMAC-SHA256&amp;amp;X-Amz-Date=20230410T075259Z&amp;amp;X-Amz-SignedHeaders=host&amp;amp;X-Amz-Expires=300&amp;amp;X-Amz-Credential=ASIAQ3PHCVTYTF6DBMPF%2F20230410%2Fus-east-1%2Fs3%2Faws4_request&amp;amp;X-Amz-Signature=a51e2064cc1379b19b271b46579792386e3025f9aa15436366556cf400048a07&amp;amp;hash=7ee2526740d2fd3739c7e94d122584df9181e4e35384a513bc2811b697472f2b&amp;amp;host=68042c943591013ac2b2430a89b270f6af2c76d8dfd086a07176afe7c76c2c61&amp;amp;pii=S0378778812004227&amp;amp;tid=spdf-b200163a-5d9e-4936-8b08-0dd3c73900fd&amp;amp;sid=25bb6b7a717a01408b9ba604d4293029bfcbgxrqa&amp;amp;type=client&amp;amp;tsoh=d3d3LnNjaWVuY2VkaXJlY3QuY29t&amp;amp;ua=1908510d535c545a000000&amp;amp;rr=7b5969dce9f204d3&amp;amp;cc=cn _x000d__x000a_&lt;/_url&gt;&lt;_volume&gt;55&lt;/_volume&gt;&lt;/Details&gt;&lt;Extra&gt;&lt;DBUID&gt;{F96A950B-833F-4880-A151-76DA2D6A2879}&lt;/DBUID&gt;&lt;/Extra&gt;&lt;/Item&gt;&lt;/References&gt;&lt;/Group&gt;&lt;Group&gt;&lt;References&gt;&lt;Item&gt;&lt;ID&gt;1085&lt;/ID&gt;&lt;UID&gt;{CF0CCAA4-90EB-476C-A3D7-21840F8567C0}&lt;/UID&gt;&lt;Title&gt;ESS SD 5076 BREEAM UK new construction: Non-domestic buildings (Wales). Technical manual. Issue 4.0&lt;/Title&gt;&lt;Template&gt;Journal Article&lt;/Template&gt;&lt;Star&gt;0&lt;/Star&gt;&lt;Tag&gt;5&lt;/Tag&gt;&lt;Author&gt;Ltd, B G&lt;/Author&gt;&lt;Year&gt;2014&lt;/Year&gt;&lt;Details&gt;&lt;_created&gt;64859700&lt;/_created&gt;&lt;_modified&gt;65025231&lt;/_modified&gt;&lt;/Details&gt;&lt;Extra&gt;&lt;DBUID&gt;{F96A950B-833F-4880-A151-76DA2D6A2879}&lt;/DBUID&gt;&lt;/Extra&gt;&lt;/Item&gt;&lt;/References&gt;&lt;/Group&gt;&lt;Group&gt;&lt;References&gt;&lt;Item&gt;&lt;ID&gt;1086&lt;/ID&gt;&lt;UID&gt;{4282D0B8-E0F2-405C-8F72-945D7BF5100C}&lt;/UID&gt;&lt;Title&gt;On the Integration of Leadership in Energy and Environmental Design (LEED)® ND Protocol with the Energy Planning and Management Tools in Italy: Strengths and Weaknesses&lt;/Title&gt;&lt;Template&gt;Journal Article&lt;/Template&gt;&lt;Star&gt;0&lt;/Star&gt;&lt;Tag&gt;0&lt;/Tag&gt;&lt;Author&gt;Giuliano, D; Annalisa, G; Nicola, S; Karin, M&lt;/Author&gt;&lt;Year&gt;2013&lt;/Year&gt;&lt;Details&gt;&lt;_collection_scope&gt;SCIE;EI&lt;/_collection_scope&gt;&lt;_created&gt;64859718&lt;/_created&gt;&lt;_impact_factor&gt;   3.252&lt;/_impact_factor&gt;&lt;_issue&gt;11&lt;/_issue&gt;&lt;_journal&gt;Energies&lt;/_journal&gt;&lt;_modified&gt;65025231&lt;/_modified&gt;&lt;_pages&gt;5990-6015&lt;/_pages&gt;&lt;_social_category&gt;工程技术(4)&lt;/_social_category&gt;&lt;_volume&gt;6&lt;/_volume&gt;&lt;/Details&gt;&lt;Extra&gt;&lt;DBUID&gt;{F96A950B-833F-4880-A151-76DA2D6A2879}&lt;/DBUID&gt;&lt;/Extra&gt;&lt;/Item&gt;&lt;/References&gt;&lt;/Group&gt;&lt;Group&gt;&lt;References&gt;&lt;Item&gt;&lt;ID&gt;1087&lt;/ID&gt;&lt;UID&gt;{ED9659C8-132B-4266-B98B-3B61D4A4B653}&lt;/UID&gt;&lt;Title&gt;Building Research Establishment Environmental Assessment Methodology on the UK Residential Projects&lt;/Title&gt;&lt;Template&gt;Journal Article&lt;/Template&gt;&lt;Star&gt;0&lt;/Star&gt;&lt;Tag&gt;0&lt;/Tag&gt;&lt;Author&gt;Shibani, A; Hassan, D&lt;/Author&gt;&lt;Year&gt;2020&lt;/Year&gt;&lt;Details&gt;&lt;_collection_scope&gt;ESCI&lt;/_collection_scope&gt;&lt;_created&gt;64859701&lt;/_created&gt;&lt;_issue&gt;6&lt;/_issue&gt;&lt;_journal&gt;International Journal of Construction Management&lt;/_journal&gt;&lt;_modified&gt;65025231&lt;/_modified&gt;&lt;_pages&gt;183-189&lt;/_pages&gt;&lt;_volume&gt;9&lt;/_volume&gt;&lt;/Details&gt;&lt;Extra&gt;&lt;DBUID&gt;{F96A950B-833F-4880-A151-76DA2D6A2879}&lt;/DBUID&gt;&lt;/Extra&gt;&lt;/Item&gt;&lt;/References&gt;&lt;/Group&gt;&lt;/Citation&gt;_x000a_"/>
    <w:docVar w:name="NE.Ref{60676CAC-710F-40EF-B44C-A948086F721A}" w:val=" ADDIN NE.Ref.{60676CAC-710F-40EF-B44C-A948086F721A}&lt;Citation&gt;&lt;Group&gt;&lt;References&gt;&lt;Item&gt;&lt;ID&gt;1567&lt;/ID&gt;&lt;UID&gt;{E68FAE67-194E-4301-82EE-EBCF7D7B158C}&lt;/UID&gt;&lt;Title&gt;Comparison of classical statistical methods and artificial neural network in traffic noise prediction&lt;/Title&gt;&lt;Template&gt;Journal Article&lt;/Template&gt;&lt;Star&gt;0&lt;/Star&gt;&lt;Tag&gt;0&lt;/Tag&gt;&lt;Author&gt;Nedic, Vladimir; Despotovic, Danijela; Cvetanovic, Slobodan; Despotovic, Milan; Babic, Sasa&lt;/Author&gt;&lt;Year&gt;2014&lt;/Year&gt;&lt;Details&gt;&lt;_alternate_title&gt;Environmental Impact Assessment Review&lt;/_alternate_title&gt;&lt;_date_display&gt;2014/11//&lt;/_date_display&gt;&lt;_date&gt;2014-11-01&lt;/_date&gt;&lt;_doi&gt;10.1016/j.eiar.2014.06.004&lt;/_doi&gt;&lt;_isbn&gt;0195-9255&lt;/_isbn&gt;&lt;_journal&gt;Environmental Impact Assessment Review&lt;/_journal&gt;&lt;_keywords&gt;Artificial neural network; Software; Optimization; Traffic noise&lt;/_keywords&gt;&lt;_pages&gt;24-30&lt;/_pages&gt;&lt;_url&gt;http://www.sciencedirect.com/science/article/pii/S0195925514000560&lt;/_url&gt;&lt;_volume&gt;49&lt;/_volume&gt;&lt;_created&gt;61552058&lt;/_created&gt;&lt;_modified&gt;61552061&lt;/_modified&gt;&lt;_db_updated&gt;ScienceDirect&lt;/_db_updated&gt;&lt;_impact_factor&gt;   2.922&lt;/_impact_factor&gt;&lt;_collection_scope&gt;EI;SSCI;&lt;/_collection_scope&gt;&lt;/Details&gt;&lt;Extra&gt;&lt;DBUID&gt;{FC6C910F-CF00-4F88-875A-E284324E473F}&lt;/DBUID&gt;&lt;/Extra&gt;&lt;/Item&gt;&lt;/References&gt;&lt;/Group&gt;&lt;/Citation&gt;_x000a_"/>
    <w:docVar w:name="NE.Ref{62728903-625E-4EC3-B91D-9FF56B9F39A0}" w:val=" ADDIN NE.Ref.{62728903-625E-4EC3-B91D-9FF56B9F39A0}&lt;Citation&gt;&lt;Group&gt;&lt;References&gt;&lt;Item&gt;&lt;ID&gt;1025&lt;/ID&gt;&lt;UID&gt;{319A8FFE-F73F-4BF7-B6E8-E2B695CB2C84}&lt;/UID&gt;&lt;Title&gt;A new Evaluation Method for the End-of-life Phase of Buildings&lt;/Title&gt;&lt;Template&gt;Journal Article&lt;/Template&gt;&lt;Star&gt;0&lt;/Star&gt;&lt;Tag&gt;0&lt;/Tag&gt;&lt;Author&gt;H.; Figl; C.; Thurner; F.; Dolezal; P.; Schneider-Marin; I.; Nemeth&lt;/Author&gt;&lt;Year&gt;2019&lt;/Year&gt;&lt;Details&gt;&lt;_created&gt;64845280&lt;/_created&gt;&lt;_issue&gt;1&lt;/_issue&gt;&lt;_journal&gt;IOP Conference Series: Earth and Environmental Science&lt;/_journal&gt;&lt;_modified&gt;65025231&lt;/_modified&gt;&lt;_pages&gt;12024-12024&lt;/_pages&gt;&lt;_volume&gt;225&lt;/_volume&gt;&lt;/Details&gt;&lt;Extra&gt;&lt;DBUID&gt;{F96A950B-833F-4880-A151-76DA2D6A2879}&lt;/DBUID&gt;&lt;/Extra&gt;&lt;/Item&gt;&lt;/References&gt;&lt;/Group&gt;&lt;/Citation&gt;_x000a_"/>
    <w:docVar w:name="NE.Ref{62F566A6-F996-4E29-9B7D-040976565776}" w:val=" ADDIN NE.Ref.{62F566A6-F996-4E29-9B7D-040976565776}&lt;Citation&gt;&lt;Group&gt;&lt;References&gt;&lt;Item&gt;&lt;ID&gt;409&lt;/ID&gt;&lt;UID&gt;{A6A75533-392B-4D7F-8EAA-AD0588EE19AE}&lt;/UID&gt;&lt;Title&gt;性能化方法在城市设计中的应用与研究&lt;/Title&gt;&lt;Template&gt;Journal Article&lt;/Template&gt;&lt;Star&gt;0&lt;/Star&gt;&lt;Tag&gt;0&lt;/Tag&gt;&lt;Author&gt;戚广平; 张晨阳; 于圣飞; 戴一正&lt;/Author&gt;&lt;Year&gt;2018&lt;/Year&gt;&lt;Details&gt;&lt;_author_adr&gt;同济大学; 同济大学; 同济大学; 东南大学&lt;/_author_adr&gt;&lt;_author_aff&gt;同济大学; 同济大学; 同济大学; 东南大学&lt;/_author_aff&gt;&lt;_created&gt;64022009&lt;/_created&gt;&lt;_db_provider&gt;北京万方数据股份有限公司&lt;/_db_provider&gt;&lt;_db_updated&gt;Wanfangdata&lt;/_db_updated&gt;&lt;_doi&gt;10.3969/j.issn.1674-6635.2018.09.016&lt;/_doi&gt;&lt;_isbn&gt;1674-6635&lt;/_isbn&gt;&lt;_issue&gt;9&lt;/_issue&gt;&lt;_journal&gt;建筑技艺&lt;/_journal&gt;&lt;_keywords&gt;性能化设计; 城市设计; 关联模型; 性能评价&lt;/_keywords&gt;&lt;_language&gt;chi&lt;/_language&gt;&lt;_modified&gt;64022011&lt;/_modified&gt;&lt;_pages&gt;116-120&lt;/_pages&gt;&lt;_tertiary_title&gt;Architecture Technique&lt;/_tertiary_title&gt;&lt;_translated_title&gt;Application and Research of Performance Design Method in Urban Design&lt;/_translated_title&gt;&lt;_url&gt;http://www.wanfangdata.com.cn:443/details/detail.do?_type=perio&amp;amp;id=jzjsjsj201809016&lt;/_url&gt;&lt;_translated_author&gt;Qi, Guangping;Zhang, Chenyang;Yu, Shengfei;Dai, Yizheng&lt;/_translated_author&gt;&lt;/Details&gt;&lt;Extra&gt;&lt;DBUID&gt;{F96A950B-833F-4880-A151-76DA2D6A2879}&lt;/DBUID&gt;&lt;/Extra&gt;&lt;/Item&gt;&lt;/References&gt;&lt;/Group&gt;&lt;Group&gt;&lt;References&gt;&lt;Item&gt;&lt;ID&gt;421&lt;/ID&gt;&lt;UID&gt;{F6CF164F-45A9-4298-A0CC-2E2777592AEC}&lt;/UID&gt;&lt;Title&gt;城市更新面临的“顽疾”与对策&lt;/Title&gt;&lt;Template&gt;Journal Article&lt;/Template&gt;&lt;Star&gt;0&lt;/Star&gt;&lt;Tag&gt;0&lt;/Tag&gt;&lt;Author&gt;董晓; 刘加平&lt;/Author&gt;&lt;Year&gt;2021&lt;/Year&gt;&lt;Details&gt;&lt;_author_aff&gt;长安大学建筑学院;西安建筑科技大学;中国工程院;&lt;/_author_aff&gt;&lt;_collection_scope&gt;CSCD;CSSCI-C;PKU&lt;/_collection_scope&gt;&lt;_created&gt;64093966&lt;/_created&gt;&lt;_date&gt;2021-05-09&lt;/_date&gt;&lt;_db_updated&gt;CNKI - Reference&lt;/_db_updated&gt;&lt;_issue&gt;05&lt;/_issue&gt;&lt;_journal&gt;城市规划&lt;/_journal&gt;&lt;_keywords&gt;城市更新;盲道;周期性拥堵&lt;/_keywords&gt;&lt;_modified&gt;64093967&lt;/_modified&gt;&lt;_pages&gt;56-60&lt;/_pages&gt;&lt;_url&gt;https://kns.cnki.net/kcms/detail/detail.aspx?FileName=CSGH202105008&amp;amp;DbName=CJFQ2021&lt;/_url&gt;&lt;_volume&gt;45&lt;/_volume&gt;&lt;_translated_author&gt;Dong, Xiao;Liu, Jiaping&lt;/_translated_author&gt;&lt;/Details&gt;&lt;Extra&gt;&lt;DBUID&gt;{F96A950B-833F-4880-A151-76DA2D6A2879}&lt;/DBUID&gt;&lt;/Extra&gt;&lt;/Item&gt;&lt;/References&gt;&lt;/Group&gt;&lt;/Citation&gt;_x000a_"/>
    <w:docVar w:name="NE.Ref{64ACC39B-FF39-4CF1-B5FE-1120419C2937}" w:val=" ADDIN NE.Ref.{64ACC39B-FF39-4CF1-B5FE-1120419C2937}&lt;Citation&gt;&lt;Group&gt;&lt;References&gt;&lt;Item&gt;&lt;ID&gt;629&lt;/ID&gt;&lt;UID&gt;{71DCBAD9-B79B-4398-820F-41A331420407}&lt;/UID&gt;&lt;Title&gt;Evaluation of the Criteria for Designating Maintenance Districts in Low-Rise Residential Areas: Urban Renewal Projects in Seoul&lt;/Title&gt;&lt;Template&gt;Journal Article&lt;/Template&gt;&lt;Star&gt;0&lt;/Star&gt;&lt;Tag&gt;0&lt;/Tag&gt;&lt;Author&gt;Bae, W; Kim, U; Lee, J&lt;/Author&gt;&lt;Year&gt;2019&lt;/Year&gt;&lt;Details&gt;&lt;_alternate_title&gt;SUSTAINABILITY&lt;/_alternate_title&gt;&lt;_author_adr&gt;Chung Ang Univ, Dept Urban Design &amp;amp; Studies, Seoul 06974, South Korea&lt;/_author_adr&gt;&lt;_cited_count&gt;7&lt;/_cited_count&gt;&lt;_collection_scope&gt;SSCI;SCIE&lt;/_collection_scope&gt;&lt;_created&gt;64830788&lt;/_created&gt;&lt;_date&gt;2019-01-01&lt;/_date&gt;&lt;_date_display&gt;2019&lt;/_date_display&gt;&lt;_db_updated&gt;Web of Science-Core&lt;/_db_updated&gt;&lt;_doi&gt;10.3390/su11215876&lt;/_doi&gt;&lt;_impact_factor&gt;   3.889&lt;/_impact_factor&gt;&lt;_issue&gt;21&lt;/_issue&gt;&lt;_journal&gt;SUSTAINABILITY&lt;/_journal&gt;&lt;_keywords&gt;site evaluation indicator; low-rise residential area; urban renewal; analytic hierarchy process; simulation&lt;/_keywords&gt;&lt;_modified&gt;64830788&lt;/_modified&gt;&lt;_social_category&gt;环境科学与生态学(4)&lt;/_social_category&gt;&lt;_volume&gt;11&lt;/_volume&gt;&lt;/Details&gt;&lt;Extra&gt;&lt;DBUID&gt;{F96A950B-833F-4880-A151-76DA2D6A2879}&lt;/DBUID&gt;&lt;/Extra&gt;&lt;/Item&gt;&lt;/References&gt;&lt;/Group&gt;&lt;/Citation&gt;_x000a_"/>
    <w:docVar w:name="NE.Ref{6521F573-96DA-4766-8DAE-4B28D8EDA086}" w:val=" ADDIN NE.Ref.{6521F573-96DA-4766-8DAE-4B28D8EDA086}&lt;Citation&gt;&lt;Group&gt;&lt;References&gt;&lt;Item&gt;&lt;ID&gt;1641&lt;/ID&gt;&lt;UID&gt;{BB9CEB36-FFB2-42B4-99A4-2836ACFC6466}&lt;/UID&gt;&lt;Title&gt;沿市郊干道高校宿舍区交通噪声影响研究&lt;/Title&gt;&lt;Template&gt;Journal Article&lt;/Template&gt;&lt;Star&gt;0&lt;/Star&gt;&lt;Tag&gt;0&lt;/Tag&gt;&lt;Author&gt;侯万钧; 柳亚磊; 苏薇&lt;/Author&gt;&lt;Year&gt;2016&lt;/Year&gt;&lt;Details&gt;&lt;_accessed&gt;61662842&lt;/_accessed&gt;&lt;_author_aff&gt;天津大学建筑学院;河北工程大学建筑学院;内蒙古科技大学建筑与土木工程学院;&lt;/_author_aff&gt;&lt;_collection_scope&gt;中国科技核心期刊;中文核心期刊;&lt;/_collection_scope&gt;&lt;_created&gt;61615383&lt;/_created&gt;&lt;_date&gt;2016-10-15&lt;/_date&gt;&lt;_db_provider&gt;CNKI: 期刊&lt;/_db_provider&gt;&lt;_db_updated&gt;CNKI - Reference&lt;/_db_updated&gt;&lt;_issue&gt;10&lt;/_issue&gt;&lt;_journal&gt;建筑科学&lt;/_journal&gt;&lt;_keywords&gt;宿舍区声环境;交通噪声;舒适度;噪声控制&lt;/_keywords&gt;&lt;_modified&gt;61662843&lt;/_modified&gt;&lt;_pages&gt;55-58&lt;/_pages&gt;&lt;_url&gt;http://www.cnki.net/KCMS/detail/detail.aspx?FileName=JZKX201610010&amp;amp;DbName=CJFQ2016&lt;/_url&gt;&lt;_translated_author&gt;Hou, Wanjun;Liu, Yalei;Su, Wei&lt;/_translated_author&gt;&lt;/Details&gt;&lt;Extra&gt;&lt;DBUID&gt;{FC6C910F-CF00-4F88-875A-E284324E473F}&lt;/DBUID&gt;&lt;/Extra&gt;&lt;/Item&gt;&lt;/References&gt;&lt;/Group&gt;&lt;/Citation&gt;_x000a_"/>
    <w:docVar w:name="NE.Ref{6612B56D-9143-4DFE-94FD-CC55C69B49E1}" w:val=" ADDIN NE.Ref.{6612B56D-9143-4DFE-94FD-CC55C69B49E1}&lt;Citation&gt;&lt;Group&gt;&lt;References&gt;&lt;Item&gt;&lt;ID&gt;97&lt;/ID&gt;&lt;UID&gt;{574B9571-E093-4708-B15B-FAB5D28F83B3}&lt;/UID&gt;&lt;Title&gt;Acoustics and activity noise in school classrooms in Finland&lt;/Title&gt;&lt;Template&gt;Journal Article&lt;/Template&gt;&lt;Star&gt;0&lt;/Star&gt;&lt;Tag&gt;5&lt;/Tag&gt;&lt;Author&gt;Sala, Eeva; Rantala, Leena&lt;/Author&gt;&lt;Year&gt;2016&lt;/Year&gt;&lt;Details&gt;&lt;_accessed&gt;61559681&lt;/_accessed&gt;&lt;_collection_scope&gt;EI;SCIE;&lt;/_collection_scope&gt;&lt;_created&gt;61460158&lt;/_created&gt;&lt;_db_updated&gt;CrossRef&lt;/_db_updated&gt;&lt;_doi&gt;10.1016/j.apacoust.2016.08.009&lt;/_doi&gt;&lt;_impact_factor&gt;   1.462&lt;/_impact_factor&gt;&lt;_isbn&gt;0003682X&lt;/_isbn&gt;&lt;_journal&gt;Applied Acoustics&lt;/_journal&gt;&lt;_modified&gt;61552088&lt;/_modified&gt;&lt;_pages&gt;252-259&lt;/_pages&gt;&lt;_tertiary_title&gt;Applied Acoustics&lt;/_tertiary_title&gt;&lt;_url&gt;http://linkinghub.elsevier.com/retrieve/pii/S0003682X16302341_x000d__x000a_http://api.elsevier.com/content/article/PII:S0003682X16302341?httpAccept=text/xml&lt;/_url&gt;&lt;_volume&gt;114&lt;/_volume&gt;&lt;/Details&gt;&lt;Extra&gt;&lt;DBUID&gt;{FC6C910F-CF00-4F88-875A-E284324E473F}&lt;/DBUID&gt;&lt;/Extra&gt;&lt;/Item&gt;&lt;/References&gt;&lt;/Group&gt;&lt;/Citation&gt;_x000a_"/>
    <w:docVar w:name="NE.Ref{663C760E-86BB-4C81-899A-48360AE28887}" w:val=" ADDIN NE.Ref.{663C760E-86BB-4C81-899A-48360AE28887}&lt;Citation&gt;&lt;Group&gt;&lt;References&gt;&lt;Item&gt;&lt;ID&gt;1038&lt;/ID&gt;&lt;UID&gt;{237646FF-E68B-48E3-8946-0BD9E4589DA1}&lt;/UID&gt;&lt;Title&gt;A model approach for post evaluation of adaptive reuse of architectural heritage: a case study of Beijing central axis historical buildings&lt;/Title&gt;&lt;Template&gt;Journal Article&lt;/Template&gt;&lt;Star&gt;0&lt;/Star&gt;&lt;Tag&gt;0&lt;/Tag&gt;&lt;Author&gt;Zhang, Y; Zhang, Q&lt;/Author&gt;&lt;Year&gt;2023&lt;/Year&gt;&lt;Details&gt;&lt;_alternate_title&gt;HERITAGE SCIENCE&lt;/_alternate_title&gt;&lt;_author_adr&gt;Beijing Union Univ, Coll Arts, 97 North Fourth Ring Rd East, Beijing 100101, Peoples R China&lt;/_author_adr&gt;&lt;_cited_count&gt;0&lt;/_cited_count&gt;&lt;_collection_scope&gt;AHCI;SCIE&lt;/_collection_scope&gt;&lt;_created&gt;64848497&lt;/_created&gt;&lt;_date&gt;2023-01-01&lt;/_date&gt;&lt;_date_display&gt;2023&lt;/_date_display&gt;&lt;_db_updated&gt;Web of Science-Core&lt;/_db_updated&gt;&lt;_doi&gt;10.1186/s40494-023-00902-x&lt;/_doi&gt;&lt;_impact_factor&gt;   2.843&lt;/_impact_factor&gt;&lt;_issue&gt;1&lt;/_issue&gt;&lt;_journal&gt;HERITAGE SCIENCE&lt;/_journal&gt;&lt;_keywords&gt;Adaptive reuse; Central axis of Beijing; Architectural heritage; Fuzzy comprehensive evaluation; Post evaluation&lt;/_keywords&gt;&lt;_modified&gt;65025231&lt;/_modified&gt;&lt;_social_category&gt;化学(3)&lt;/_social_category&gt;&lt;_volume&gt;11&lt;/_volume&gt;&lt;/Details&gt;&lt;Extra&gt;&lt;DBUID&gt;{F96A950B-833F-4880-A151-76DA2D6A2879}&lt;/DBUID&gt;&lt;/Extra&gt;&lt;/Item&gt;&lt;/References&gt;&lt;/Group&gt;&lt;/Citation&gt;_x000a_"/>
    <w:docVar w:name="NE.Ref{66C45907-4B28-4BA8-990D-54AF9C98DA0B}" w:val=" ADDIN NE.Ref.{66C45907-4B28-4BA8-990D-54AF9C98DA0B}&lt;Citation&gt;&lt;Group&gt;&lt;References&gt;&lt;Item&gt;&lt;ID&gt;938&lt;/ID&gt;&lt;UID&gt;{E019A891-C063-4B61-BF0D-EFED17FD9DE1}&lt;/UID&gt;&lt;Title&gt;Categorising tools for sustainability assessment - ScienceDirect&lt;/Title&gt;&lt;Template&gt;Journal Article&lt;/Template&gt;&lt;Star&gt;0&lt;/Star&gt;&lt;Tag&gt;5&lt;/Tag&gt;&lt;Author&gt;B, Barry Ness A; C, Urbel Piirsalu A B; D, Stefan Anderberg; A, Lennart Olsson&lt;/Author&gt;&lt;Year&gt;2007&lt;/Year&gt;&lt;Details&gt;&lt;_collection_scope&gt;SSCI;SCIE&lt;/_collection_scope&gt;&lt;_created&gt;64858271&lt;/_created&gt;&lt;_impact_factor&gt;   6.536&lt;/_impact_factor&gt;&lt;_issue&gt;3&lt;/_issue&gt;&lt;_journal&gt;Ecological Economics&lt;/_journal&gt;&lt;_modified&gt;64859558&lt;/_modified&gt;&lt;_pages&gt;498-508&lt;/_pages&gt;&lt;_social_category&gt;经济学(2)&lt;/_social_category&gt;&lt;_volume&gt;60&lt;/_volume&gt;&lt;_accessed&gt;64859560&lt;/_accessed&gt;&lt;/Details&gt;&lt;Extra&gt;&lt;DBUID&gt;{F96A950B-833F-4880-A151-76DA2D6A2879}&lt;/DBUID&gt;&lt;/Extra&gt;&lt;/Item&gt;&lt;/References&gt;&lt;/Group&gt;&lt;/Citation&gt;_x000a_"/>
    <w:docVar w:name="NE.Ref{66F71FD8-0D28-4A47-9569-1486160B5660}" w:val=" ADDIN NE.Ref.{66F71FD8-0D28-4A47-9569-1486160B5660}&lt;Citation&gt;&lt;Group&gt;&lt;References&gt;&lt;Item&gt;&lt;ID&gt;402&lt;/ID&gt;&lt;UID&gt;{5C616872-6AA6-4C55-9EC4-03D6E1A8A821}&lt;/UID&gt;&lt;Title&gt;住宅性能评定技术标准 GB/T 50326&lt;/Title&gt;&lt;Template&gt;Book&lt;/Template&gt;&lt;Star&gt;0&lt;/Star&gt;&lt;Tag&gt;0&lt;/Tag&gt;&lt;Author&gt;中华人民共和国建设部&lt;/Author&gt;&lt;Year&gt;2016&lt;/Year&gt;&lt;Details&gt;&lt;_accessed&gt;63768133&lt;/_accessed&gt;&lt;_created&gt;63768118&lt;/_created&gt;&lt;_modified&gt;64022011&lt;/_modified&gt;&lt;_publisher&gt;住宅性能评定技术标准&lt;/_publisher&gt;&lt;_translated_author&gt;Zhong, Huarenmingongheguojianshebu&lt;/_translated_author&gt;&lt;/Details&gt;&lt;Extra&gt;&lt;DBUID&gt;{F96A950B-833F-4880-A151-76DA2D6A2879}&lt;/DBUID&gt;&lt;/Extra&gt;&lt;/Item&gt;&lt;/References&gt;&lt;/Group&gt;&lt;/Citation&gt;_x000a_"/>
    <w:docVar w:name="NE.Ref{69019853-9D46-494A-8EC2-A6B7E95A7026}" w:val=" ADDIN NE.Ref.{69019853-9D46-494A-8EC2-A6B7E95A7026}&lt;Citation&gt;&lt;Group&gt;&lt;References&gt;&lt;Item&gt;&lt;ID&gt;1572&lt;/ID&gt;&lt;UID&gt;{531D6068-15A0-42C8-96BB-B1C4341D8802}&lt;/UID&gt;&lt;Title&gt;Aircraft and road traffic noise and children&amp;apos;s cognition and health: a cross-national study&lt;/Title&gt;&lt;Template&gt;Journal Article&lt;/Template&gt;&lt;Star&gt;0&lt;/Star&gt;&lt;Tag&gt;0&lt;/Tag&gt;&lt;Author&gt;Stansfeld, S A; Berglund, B; Clark, C; Lopez-Barrio, I; Fischer, P; Hrstr M, E; Haines, M M; Head, J; Hygge, S; van Kamp, I; Berry, B F&lt;/Author&gt;&lt;Year&gt;0&lt;/Year&gt;&lt;Details&gt;&lt;_alternate_title&gt;The Lancet&lt;/_alternate_title&gt;&lt;_date_display&gt;4///&lt;/_date_display&gt;&lt;_date&gt;0004-01-01&lt;/_date&gt;&lt;_doi&gt;10.1016/S0140-6736(05)66660-3&lt;/_doi&gt;&lt;_isbn&gt;0140-6736&lt;/_isbn&gt;&lt;_issue&gt;9475&lt;/_issue&gt;&lt;_journal&gt;The Lancet&lt;/_journal&gt;&lt;_pages&gt;1942-1949&lt;/_pages&gt;&lt;_url&gt;http://www.sciencedirect.com/science/article/pii/S0140673605666603&lt;/_url&gt;&lt;_volume&gt;365&lt;/_volume&gt;&lt;_created&gt;61557850&lt;/_created&gt;&lt;_modified&gt;61557913&lt;/_modified&gt;&lt;_db_updated&gt;ScienceDirect&lt;/_db_updated&gt;&lt;_accessed&gt;61557866&lt;/_accessed&gt;&lt;/Details&gt;&lt;Extra&gt;&lt;DBUID&gt;{FC6C910F-CF00-4F88-875A-E284324E473F}&lt;/DBUID&gt;&lt;/Extra&gt;&lt;/Item&gt;&lt;/References&gt;&lt;/Group&gt;&lt;/Citation&gt;_x000a_"/>
    <w:docVar w:name="NE.Ref{6A13100D-9653-459C-8A6C-75AECACCE391}" w:val=" ADDIN NE.Ref.{6A13100D-9653-459C-8A6C-75AECACCE391}&lt;Citation&gt;&lt;Group&gt;&lt;References&gt;&lt;Item&gt;&lt;ID&gt;1048&lt;/ID&gt;&lt;UID&gt;{5E2CD583-EAE8-4803-AFEC-FA43AAD5C4F8}&lt;/UID&gt;&lt;Title&gt;Technical Standards for Residential Performance Evaluation (GB/T 50326-2022)&lt;/Title&gt;&lt;Template&gt;Journal Article&lt;/Template&gt;&lt;Star&gt;0&lt;/Star&gt;&lt;Tag&gt;0&lt;/Tag&gt;&lt;Author&gt;China, Ministry Of Construction Of&lt;/Author&gt;&lt;Year&gt;2022&lt;/Year&gt;&lt;Details&gt;&lt;_accessed&gt;64848583&lt;/_accessed&gt;&lt;_created&gt;64848565&lt;/_created&gt;&lt;_modified&gt;65025231&lt;/_modified&gt;&lt;_translated_author&gt;China, Ministry Of Construction Of&lt;/_translated_author&gt;&lt;/Details&gt;&lt;Extra&gt;&lt;DBUID&gt;{F96A950B-833F-4880-A151-76DA2D6A2879}&lt;/DBUID&gt;&lt;/Extra&gt;&lt;/Item&gt;&lt;/References&gt;&lt;/Group&gt;&lt;/Citation&gt;_x000a_"/>
    <w:docVar w:name="NE.Ref{6A6E75C6-AE31-4022-8DC0-F879EC66038D}" w:val=" ADDIN NE.Ref.{6A6E75C6-AE31-4022-8DC0-F879EC66038D}&lt;Citation&gt;&lt;Group&gt;&lt;References&gt;&lt;Item&gt;&lt;ID&gt;1641&lt;/ID&gt;&lt;UID&gt;{BB9CEB36-FFB2-42B4-99A4-2836ACFC6466}&lt;/UID&gt;&lt;Title&gt;沿市郊干道高校宿舍区交通噪声影响研究&lt;/Title&gt;&lt;Template&gt;Journal Article&lt;/Template&gt;&lt;Star&gt;0&lt;/Star&gt;&lt;Tag&gt;0&lt;/Tag&gt;&lt;Author&gt;侯万钧; 柳亚磊; 苏薇&lt;/Author&gt;&lt;Year&gt;2016&lt;/Year&gt;&lt;Details&gt;&lt;_accessed&gt;61662842&lt;/_accessed&gt;&lt;_author_aff&gt;天津大学建筑学院;河北工程大学建筑学院;内蒙古科技大学建筑与土木工程学院;&lt;/_author_aff&gt;&lt;_collection_scope&gt;中国科技核心期刊;中文核心期刊;&lt;/_collection_scope&gt;&lt;_created&gt;61615383&lt;/_created&gt;&lt;_date&gt;2016-10-15&lt;/_date&gt;&lt;_db_provider&gt;CNKI: 期刊&lt;/_db_provider&gt;&lt;_db_updated&gt;CNKI - Reference&lt;/_db_updated&gt;&lt;_issue&gt;10&lt;/_issue&gt;&lt;_journal&gt;建筑科学&lt;/_journal&gt;&lt;_keywords&gt;宿舍区声环境;交通噪声;舒适度;噪声控制&lt;/_keywords&gt;&lt;_modified&gt;61662843&lt;/_modified&gt;&lt;_pages&gt;55-58&lt;/_pages&gt;&lt;_url&gt;http://www.cnki.net/KCMS/detail/detail.aspx?FileName=JZKX201610010&amp;amp;DbName=CJFQ2016&lt;/_url&gt;&lt;_translated_author&gt;Hou, Wanjun;Liu, Yalei;Su, Wei&lt;/_translated_author&gt;&lt;/Details&gt;&lt;Extra&gt;&lt;DBUID&gt;{FC6C910F-CF00-4F88-875A-E284324E473F}&lt;/DBUID&gt;&lt;/Extra&gt;&lt;/Item&gt;&lt;/References&gt;&lt;/Group&gt;&lt;/Citation&gt;_x000a_"/>
    <w:docVar w:name="NE.Ref{6AE97CBA-11B2-4395-B65D-5501EE2C22BC}" w:val=" ADDIN NE.Ref.{6AE97CBA-11B2-4395-B65D-5501EE2C22BC}&lt;Citation&gt;&lt;Group&gt;&lt;References&gt;&lt;Item&gt;&lt;ID&gt;1594&lt;/ID&gt;&lt;UID&gt;{A0E918D9-DB83-4A9B-AEE3-1F8515580109}&lt;/UID&gt;&lt;Title&gt;Exposure to road traffic noise and children&amp;apos;s behavioural problems and sleep disturbance: Results from the GINIplus and LISAplus studies&lt;/Title&gt;&lt;Template&gt;Journal Article&lt;/Template&gt;&lt;Star&gt;0&lt;/Star&gt;&lt;Tag&gt;0&lt;/Tag&gt;&lt;Author&gt;Tiesler, Carla M T; Birk, Matthias; Thiering, Elisabeth; Kohlb Ck, Gabriele; Koletzko, Sibylle; Bauer, Carl-Peter; Berdel, Dietrich; von Berg, Andrea; Babisch, Wolfgang; Heinrich, Joachim&lt;/Author&gt;&lt;Year&gt;2013&lt;/Year&gt;&lt;Details&gt;&lt;_alternate_title&gt;Environmental Research&lt;/_alternate_title&gt;&lt;_date_display&gt;2013/5//&lt;/_date_display&gt;&lt;_date&gt;2013-05-01&lt;/_date&gt;&lt;_doi&gt;10.1016/j.envres.2013.01.009&lt;/_doi&gt;&lt;_isbn&gt;0013-9351&lt;/_isbn&gt;&lt;_journal&gt;Environmental Research&lt;/_journal&gt;&lt;_keywords&gt;Strengths and difficulties questionnaire; Child health; Road traffic noise; Night noise; Sleep disturbance&lt;/_keywords&gt;&lt;_pages&gt;1-8&lt;/_pages&gt;&lt;_url&gt;http://www.sciencedirect.com/science/article/pii/S0013935113000364&lt;/_url&gt;&lt;_volume&gt;123&lt;/_volume&gt;&lt;_created&gt;61559690&lt;/_created&gt;&lt;_modified&gt;61559693&lt;/_modified&gt;&lt;_db_updated&gt;ScienceDirect&lt;/_db_updated&gt;&lt;_impact_factor&gt;   3.088&lt;/_impact_factor&gt;&lt;_collection_scope&gt;SCI;SCIE;&lt;/_collection_scope&gt;&lt;/Details&gt;&lt;Extra&gt;&lt;DBUID&gt;{FC6C910F-CF00-4F88-875A-E284324E473F}&lt;/DBUID&gt;&lt;/Extra&gt;&lt;/Item&gt;&lt;/References&gt;&lt;/Group&gt;&lt;/Citation&gt;_x000a_"/>
    <w:docVar w:name="NE.Ref{6F1A11C1-CD62-4BA3-9275-F7B101F5C036}" w:val=" ADDIN NE.Ref.{6F1A11C1-CD62-4BA3-9275-F7B101F5C036}&lt;Citation&gt;&lt;Group&gt;&lt;References&gt;&lt;Item&gt;&lt;ID&gt;1579&lt;/ID&gt;&lt;UID&gt;{72981505-6402-4FFC-9995-56BEEC0F383C}&lt;/UID&gt;&lt;Title&gt;Assessment model of classroom acoustics criteria for enhancing speech intelligibility and learning quality&lt;/Title&gt;&lt;Template&gt;Journal Article&lt;/Template&gt;&lt;Star&gt;0&lt;/Star&gt;&lt;Tag&gt;0&lt;/Tag&gt;&lt;Author&gt;Madbouly, Ayman I; Noaman, Amin Y; Ragab, Abdul Hamid M; Khedra, Ahmed M; Fayoumi, Ayman G&lt;/Author&gt;&lt;Year&gt;2016&lt;/Year&gt;&lt;Details&gt;&lt;_alternate_title&gt;Applied Acoustics&lt;/_alternate_title&gt;&lt;_date_display&gt;2016/12/15/&lt;/_date_display&gt;&lt;_date&gt;2016-12-15&lt;/_date&gt;&lt;_doi&gt;10.1016/j.apacoust.2016.07.018&lt;/_doi&gt;&lt;_isbn&gt;0003-682X&lt;/_isbn&gt;&lt;_journal&gt;Applied Acoustics&lt;/_journal&gt;&lt;_keywords&gt;Learning quality; Higher education; Room acoustics; Analytic hierarchy process; Assessment&lt;/_keywords&gt;&lt;_pages&gt;147-158&lt;/_pages&gt;&lt;_url&gt;http://www.sciencedirect.com/science/article/pii/S0003682X16302122&lt;/_url&gt;&lt;_volume&gt;114&lt;/_volume&gt;&lt;_created&gt;61559208&lt;/_created&gt;&lt;_modified&gt;61559266&lt;/_modified&gt;&lt;_db_updated&gt;ScienceDirect&lt;/_db_updated&gt;&lt;_impact_factor&gt;   1.462&lt;/_impact_factor&gt;&lt;_collection_scope&gt;EI;SCIE;&lt;/_collection_scope&gt;&lt;_accessed&gt;61559266&lt;/_accessed&gt;&lt;/Details&gt;&lt;Extra&gt;&lt;DBUID&gt;{FC6C910F-CF00-4F88-875A-E284324E473F}&lt;/DBUID&gt;&lt;/Extra&gt;&lt;/Item&gt;&lt;/References&gt;&lt;/Group&gt;&lt;/Citation&gt;_x000a_"/>
    <w:docVar w:name="NE.Ref{6FA4DE98-7AAA-4C8B-879D-D6F022AA9B84}" w:val=" ADDIN NE.Ref.{6FA4DE98-7AAA-4C8B-879D-D6F022AA9B84}&lt;Citation&gt;&lt;Group&gt;&lt;References&gt;&lt;Item&gt;&lt;ID&gt;541&lt;/ID&gt;&lt;UID&gt;{9AC11173-C412-4CB8-9A38-9F9F6E60427B}&lt;/UID&gt;&lt;Title&gt;Hearing Loss Prevention Education Using Adopt-a-Band: Changes in Self-Reported Earplug Use in Two High School Marching Bands&lt;/Title&gt;&lt;Template&gt;Journal Article&lt;/Template&gt;&lt;Star&gt;0&lt;/Star&gt;&lt;Tag&gt;0&lt;/Tag&gt;&lt;Author&gt;Auchter, Melissa; Le Prell, Colleen G&lt;/Author&gt;&lt;Year&gt;2014&lt;/Year&gt;&lt;Details&gt;&lt;_accession_num&gt;WOS:000348579300009&lt;/_accession_num&gt;&lt;_author_adr&gt;[Auchter, Melissa; Le Prell, Colleen G.] Univ Florida, Gainesville, FL 32611 USA.&lt;/_author_adr&gt;&lt;_cited_count&gt;1&lt;/_cited_count&gt;&lt;_custom4&gt;Le Prell, CG (reprint author), Univ Florida, Gainesville, FL 32611 USA._x000d__x000a_colleeng@ufl.edu&lt;/_custom4&gt;&lt;_date_display&gt;2014, JUN&lt;/_date_display&gt;&lt;_doi&gt;10.1044/2014_AJA-14-0001&lt;/_doi&gt;&lt;_funding&gt;University of Florida Center for Hearing&lt;/_funding&gt;&lt;_isbn&gt;1059-0889&lt;/_isbn&gt;&lt;_issue&gt;2&lt;/_issue&gt;&lt;_journal&gt;AMERICAN JOURNAL OF AUDIOLOGY&lt;/_journal&gt;&lt;_keywords&gt;hearing loss prevention; hearing conservation; earplug; music; education&lt;/_keywords&gt;&lt;_language&gt;English&lt;/_language&gt;&lt;_ori_publication&gt;AMER SPEECH-LANGUAGE-HEARING ASSOC&lt;/_ori_publication&gt;&lt;_pages&gt;211-226&lt;/_pages&gt;&lt;_place_published&gt;10801 ROCKVILLE PIKE, ROCKVILLE, MD 20852-3279 USA&lt;/_place_published&gt;&lt;_ref_count&gt;74&lt;/_ref_count&gt;&lt;_subject&gt;Audiology &amp;amp; Speech-Language Pathology; Otorhinolaryngology&lt;/_subject&gt;&lt;_type_work&gt;Article&lt;/_type_work&gt;&lt;_url&gt;http://gateway.isiknowledge.com/gateway/Gateway.cgi?GWVersion=2&amp;amp;SrcAuth=AegeanSoftware&amp;amp;SrcApp=NoteExpress&amp;amp;DestLinkType=FullRecord&amp;amp;DestApp=WOS&amp;amp;KeyUT=000348579300009&lt;/_url&gt;&lt;_volume&gt;23&lt;/_volume&gt;&lt;_created&gt;61544645&lt;/_created&gt;&lt;_modified&gt;61544709&lt;/_modified&gt;&lt;_db_provider&gt;ISI&lt;/_db_provider&gt;&lt;_db_updated&gt;Web of Science-Core&lt;/_db_updated&gt;&lt;_impact_factor&gt;   1.125&lt;/_impact_factor&gt;&lt;_collection_scope&gt;SCIE;&lt;/_collection_scope&gt;&lt;/Details&gt;&lt;Extra&gt;&lt;DBUID&gt;{FC6C910F-CF00-4F88-875A-E284324E473F}&lt;/DBUID&gt;&lt;/Extra&gt;&lt;/Item&gt;&lt;/References&gt;&lt;/Group&gt;&lt;/Citation&gt;_x000a_"/>
    <w:docVar w:name="NE.Ref{70A05DFA-0860-45BD-8E2A-A780C8A4993C}" w:val=" ADDIN NE.Ref.{70A05DFA-0860-45BD-8E2A-A780C8A4993C}&lt;Citation&gt;&lt;Group&gt;&lt;References&gt;&lt;Item&gt;&lt;ID&gt;1052&lt;/ID&gt;&lt;UID&gt;{CC853C2B-DBEB-4B7B-B5AA-920287CF3294}&lt;/UID&gt;&lt;Title&gt;Development of a building sustainability assessment method (BSAM) for developing countries in sub-Saharan Africa&lt;/Title&gt;&lt;Template&gt;Journal Article&lt;/Template&gt;&lt;Star&gt;1&lt;/Star&gt;&lt;Tag&gt;0&lt;/Tag&gt;&lt;Author&gt;Olawumi, T O; Chan, D; Chan, A; Jkw, W&lt;/Author&gt;&lt;Year&gt;2020&lt;/Year&gt;&lt;Details&gt;&lt;_accessed&gt;64864351&lt;/_accessed&gt;&lt;_collection_scope&gt;SCIE;EI&lt;/_collection_scope&gt;&lt;_created&gt;64858281&lt;/_created&gt;&lt;_impact_factor&gt;  11.072&lt;/_impact_factor&gt;&lt;_journal&gt;Journal of Cleaner Production&lt;/_journal&gt;&lt;_modified&gt;65025231&lt;/_modified&gt;&lt;_pages&gt;121514-&lt;/_pages&gt;&lt;_social_category&gt;环境科学与生态学(2)&lt;/_social_category&gt;&lt;_url&gt;https://pdf.sciencedirectassets.com/271750/1-s2.0-S0959652620X0014X/1-s2.0-S0959652620315614/main.pdf?X-Amz-Security-Token=IQoJb3JpZ2luX2VjECEaCXVzLWVhc3QtMSJHMEUCIGappQQly%2Fxz%2Bfva5%2FcdAnEwcCQi9H1f0cT3eBOnz3FPAiEAhkQW4ge8gyBTDwx86fSKTfhLbiXGVohgI%2BbX2NhYDZEqswUIKhAFGgwwNTkwMDM1NDY4NjUiDMBNjAX1CYpbkMUzWSqQBUR9w%2BTNAD7kfdPIpsjEE0xsxi9TMrZxszvqkUVxPUMyEZZdSCUKJ34z%2B5VMKYOUricnXrZxk811NlS%2B6eHg8dtx6lo4rjsthAPsWMHd4Um0ttorLv13rWVFIkADwg8894U67l4u%2Butk34x7pHTqWKKxj%2BrfY3TlKp5%2F3C2XufrSMZdU5NB0HMGSxmhOtzBwZj70w2uDfufDwwl8wl7LUAfQcGLIOJxl0Cgw13c2QpYKGLt8V%2FujfCwI55e1DlkWbK91dv8Ai4EZrw6r3CvmWZOZ7dKNlqMI2VNRapAhcaGWwyQL1qpxvnnBFYfZPVv0X8lkjc9U2DGSUW%2Fm65zaXN3aUSzeMU6g3XfBLt%2FL7tbT5k3FfMZ3wDON0YzIm34H3RnaQO3PrekesUMVSD997sS173G97UssWivj5t4Z0QOL9GM4Bk0pTvUEPLUGZhgu1gAcV1s%2BQiG9LQB81CUH0tC64CfT4JRG79lJsP3uZH91OwzEtkX6ssRSCD%2F6uZw52nRQO%2FX4vurwRkRydsseYSuLCvG4yQrvzJqFRZ5LePTxcPSJc7jKmRq4UiPxM0Tf7RPBuQ6sbTD5bgcfUjRcZPmZmAoz7NewpZeUfw%2F0BMOAhDJJ44jfCTtZbZXdkfIxJ%2FJLgdcMzTnzqeAqCW%2BkCgOR7vujYfXqYzmsniR9YW4rP5PsNJG4KUaryz6ymVu8iGR3OuKi2dYRs%2BC2u5GzVpwkc7MfwPu%2BMR6Qx%2BlacXHMVi88oUUJhfXd1rKoWZiKHbIzrBpEjdavc10%2Fvlg1G89IWq3IdJfdI0PSmXlRCiFK70s%2FR%2FCBLJC0Gr4zWusK1tduHqTw%2BOOutTlFYJ9akO3BpJOOIas4vgzkyZ%2BXgHcHMN%2FPo6IGOrEBpofHOg18UOyTc7cAmPq0OhRZYWJyrG9pRjGodvuRR2959IGXNGVHsdnSAD%2Fiv9qF8wwC3cuYOmaezyPfjRlWwLuf9xBAsXPuayx%2BR2TMi1VOg7TrGDqXgEi1ESvn0AneVm6D1MFBgJRLKeF46681ejcw79v9ipuK3kteOHbgxF3zMS4zoNh8CY08xwcUa5CDFSX2WMvKdmIXRDd9QoIdEMH6xhyrn%2FBuBiqilmDKSWNW&amp;amp;X-Amz-Algorithm=AWS4-HMAC-SHA256&amp;amp;X-Amz-Date=20230426T102543Z&amp;amp;X-Amz-SignedHeaders=host&amp;amp;X-Amz-Expires=300&amp;amp;X-Amz-Credential=ASIAQ3PHCVTYUBDQAC7G%2F20230426%2Fus-east-1%2Fs3%2Faws4_request&amp;amp;X-Amz-Signature=d72920b98dd51504ca5a31c39dfc250c05a024e25f65146e34e0f0927829edad&amp;amp;hash=7cafb092db7ac934a563a2e8b49c67352b1f4d44a2296b86b39bba8b8044f0b5&amp;amp;host=68042c943591013ac2b2430a89b270f6af2c76d8dfd086a07176afe7c76c2c61&amp;amp;pii=S0959652620315614&amp;amp;tid=spdf-125fa5fd-c0aa-4a88-bb91-7783afa2458c&amp;amp;sid=202863ec2b8a5647723bb6854ba11eddfd89gxrqa&amp;amp;type=client&amp;amp;tsoh=d3d3LnNjaWVuY2VkaXJlY3QuY29t&amp;amp;ua=1908510d020053055d5b53&amp;amp;rr=7bde1f986cae04f2&amp;amp;cc=cn _x000d__x000a_&lt;/_url&gt;&lt;_volume&gt;263&lt;/_volume&gt;&lt;/Details&gt;&lt;Extra&gt;&lt;DBUID&gt;{F96A950B-833F-4880-A151-76DA2D6A2879}&lt;/DBUID&gt;&lt;/Extra&gt;&lt;/Item&gt;&lt;/References&gt;&lt;/Group&gt;&lt;/Citation&gt;_x000a_"/>
    <w:docVar w:name="NE.Ref{72D7D260-7F21-4335-A440-940E541DAB00}" w:val=" ADDIN NE.Ref.{72D7D260-7F21-4335-A440-940E541DAB00}&lt;Citation&gt;&lt;Group&gt;&lt;References&gt;&lt;Item&gt;&lt;ID&gt;1012&lt;/ID&gt;&lt;UID&gt;{2CCB1A49-1C95-462F-9959-CBD1B9BA339E}&lt;/UID&gt;&lt;Title&gt;Global Urbanization and the Separation of Humans from Nature&lt;/Title&gt;&lt;Template&gt;Journal Article&lt;/Template&gt;&lt;Star&gt;0&lt;/Star&gt;&lt;Tag&gt;0&lt;/Tag&gt;&lt;Author&gt;Turner, Will R; Toshihiko, Nakamura; Marco, Dinetti&lt;/Author&gt;&lt;Year&gt;2014&lt;/Year&gt;&lt;Details&gt;&lt;_accessed&gt;64835246&lt;/_accessed&gt;&lt;_collection_scope&gt;SCIE&lt;/_collection_scope&gt;&lt;_created&gt;64835238&lt;/_created&gt;&lt;_impact_factor&gt;  11.566&lt;/_impact_factor&gt;&lt;_issue&gt;6&lt;/_issue&gt;&lt;_journal&gt;BioScience&lt;/_journal&gt;&lt;_modified&gt;65025231&lt;/_modified&gt;&lt;_pages&gt;585-590&lt;/_pages&gt;&lt;_social_category&gt;生物学(1)&lt;/_social_category&gt;&lt;/Details&gt;&lt;Extra&gt;&lt;DBUID&gt;{F96A950B-833F-4880-A151-76DA2D6A2879}&lt;/DBUID&gt;&lt;/Extra&gt;&lt;/Item&gt;&lt;/References&gt;&lt;/Group&gt;&lt;Group&gt;&lt;References&gt;&lt;Item&gt;&lt;ID&gt;1013&lt;/ID&gt;&lt;UID&gt;{29A500E4-7B39-44CA-A287-7C3DE4A629B9}&lt;/UID&gt;&lt;Title&gt;GLIMPSE: A Rapid Decision Framework for Energy and Environmental Policy&lt;/Title&gt;&lt;Template&gt;Journal Article&lt;/Template&gt;&lt;Star&gt;0&lt;/Star&gt;&lt;Tag&gt;0&lt;/Tag&gt;&lt;Author&gt;Afchtar, Farhan H; Finder, Robert W; Loughlin, D H; Henze, D K&lt;/Author&gt;&lt;Year&gt;2013&lt;/Year&gt;&lt;Details&gt;&lt;_accessed&gt;64835244&lt;/_accessed&gt;&lt;_collection_scope&gt;SCIE;EI&lt;/_collection_scope&gt;&lt;_created&gt;64835222&lt;/_created&gt;&lt;_impact_factor&gt;  11.357&lt;/_impact_factor&gt;&lt;_issue&gt;21&lt;/_issue&gt;&lt;_journal&gt;Environmental Science &amp;amp; Technology&lt;/_journal&gt;&lt;_modified&gt;65025231&lt;/_modified&gt;&lt;_pages&gt;12011-9&lt;/_pages&gt;&lt;_social_category&gt;环境科学与生态学(1)&lt;/_social_category&gt;&lt;_volume&gt;47&lt;/_volume&gt;&lt;/Details&gt;&lt;Extra&gt;&lt;DBUID&gt;{F96A950B-833F-4880-A151-76DA2D6A2879}&lt;/DBUID&gt;&lt;/Extra&gt;&lt;/Item&gt;&lt;/References&gt;&lt;/Group&gt;&lt;/Citation&gt;_x000a_"/>
    <w:docVar w:name="NE.Ref{7308FE57-9872-404E-B303-6C7E0ABB1574}" w:val=" ADDIN NE.Ref.{7308FE57-9872-404E-B303-6C7E0ABB1574}&lt;Citation&gt;&lt;Group&gt;&lt;References&gt;&lt;Item&gt;&lt;ID&gt;1034&lt;/ID&gt;&lt;UID&gt;{3489D127-0BAF-457F-9571-A30B723333EC}&lt;/UID&gt;&lt;Title&gt;Bionic building energy efficiency and bionic green architecture: A review&lt;/Title&gt;&lt;Template&gt;Journal Article&lt;/Template&gt;&lt;Star&gt;0&lt;/Star&gt;&lt;Tag&gt;0&lt;/Tag&gt;&lt;Author&gt;Yuan, Y; Yu, X; Yang, X; Xiao, Y; Xiang, B; Wang, Y&lt;/Author&gt;&lt;Year&gt;2017&lt;/Year&gt;&lt;Details&gt;&lt;_created&gt;64848076&lt;/_created&gt;&lt;_issue&gt;JUL.&lt;/_issue&gt;&lt;_journal&gt;Renewable and Sustainable Energy Reviews&lt;/_journal&gt;&lt;_modified&gt;65025231&lt;/_modified&gt;&lt;_pages&gt;771-787&lt;/_pages&gt;&lt;_volume&gt;74&lt;/_volume&gt;&lt;/Details&gt;&lt;Extra&gt;&lt;DBUID&gt;{F96A950B-833F-4880-A151-76DA2D6A2879}&lt;/DBUID&gt;&lt;/Extra&gt;&lt;/Item&gt;&lt;/References&gt;&lt;/Group&gt;&lt;Group&gt;&lt;References&gt;&lt;Item&gt;&lt;ID&gt;1035&lt;/ID&gt;&lt;UID&gt;{43B2BE3D-2FA3-4B53-A2B6-201EF1757870}&lt;/UID&gt;&lt;Title&gt;sustainability Editorial Low Energy Architecture and Low Carbon Cities: Exploring Links, Scales, and Environmental Impacts&lt;/Title&gt;&lt;Template&gt;Journal Article&lt;/Template&gt;&lt;Star&gt;0&lt;/Star&gt;&lt;Tag&gt;0&lt;/Tag&gt;&lt;Author&gt;Pomponi, F; D&amp;apos;Amico, B&lt;/Author&gt;&lt;Year&gt;2020&lt;/Year&gt;&lt;Details&gt;&lt;_collection_scope&gt;SSCI;SCIE&lt;/_collection_scope&gt;&lt;_created&gt;64848077&lt;/_created&gt;&lt;_impact_factor&gt;   3.889&lt;/_impact_factor&gt;&lt;_issue&gt;21&lt;/_issue&gt;&lt;_journal&gt;Sustainability&lt;/_journal&gt;&lt;_modified&gt;65025231&lt;/_modified&gt;&lt;_social_category&gt;环境科学与生态学(4)&lt;/_social_category&gt;&lt;_volume&gt;12&lt;/_volume&gt;&lt;/Details&gt;&lt;Extra&gt;&lt;DBUID&gt;{F96A950B-833F-4880-A151-76DA2D6A2879}&lt;/DBUID&gt;&lt;/Extra&gt;&lt;/Item&gt;&lt;/References&gt;&lt;/Group&gt;&lt;/Citation&gt;_x000a_"/>
    <w:docVar w:name="NE.Ref{75AA6732-928A-4379-B032-8BD7C428DFE6}" w:val=" ADDIN NE.Ref.{75AA6732-928A-4379-B032-8BD7C428DFE6}&lt;Citation&gt;&lt;Group&gt;&lt;References&gt;&lt;Item&gt;&lt;ID&gt;609&lt;/ID&gt;&lt;UID&gt;{D4CE113E-C176-4398-B17B-E9D939961EA9}&lt;/UID&gt;&lt;Title&gt;Quantifying spatial misclassification in exposure to noise complaints among low-income housing residents across New York City neighborhoods: a Global Positioning System (GPS) study&lt;/Title&gt;&lt;Template&gt;Journal Article&lt;/Template&gt;&lt;Star&gt;0&lt;/Star&gt;&lt;Tag&gt;0&lt;/Tag&gt;&lt;Author&gt;Duncan, Dustin T; Tamura, Kosuke; Regan, Seann D; Athens, Jessica; Elbel, Brian; Meline, Julie; Al-Ajlouni, Yazan A; Chaix, Basile&lt;/Author&gt;&lt;Year&gt;0&lt;/Year&gt;&lt;Details&gt;&lt;_alternate_title&gt;Annals of Epidemiology&lt;/_alternate_title&gt;&lt;_collection_scope&gt;SCI;SCIE;&lt;/_collection_scope&gt;&lt;_created&gt;61544872&lt;/_created&gt;&lt;_db_updated&gt;ScienceDirect&lt;/_db_updated&gt;&lt;_doi&gt;10.1016/j.annepidem.2016.09.017&lt;/_doi&gt;&lt;_isbn&gt;1047-2797&lt;/_isbn&gt;&lt;_journal&gt;Annals of Epidemiology&lt;/_journal&gt;&lt;_keywords&gt;Spatial epidemiology; Spatial misclassification; Neighborhoods; Geographic information systems; Global positioning systems; Low-income housing residents; Noise complaint exposure&lt;/_keywords&gt;&lt;_modified&gt;61548096&lt;/_modified&gt;&lt;_url&gt;http://www.sciencedirect.com/science/article/pii/S1047279716304203&lt;/_url&gt;&lt;/Details&gt;&lt;Extra&gt;&lt;DBUID&gt;{FC6C910F-CF00-4F88-875A-E284324E473F}&lt;/DBUID&gt;&lt;/Extra&gt;&lt;/Item&gt;&lt;/References&gt;&lt;/Group&gt;&lt;/Citation&gt;_x000a_"/>
    <w:docVar w:name="NE.Ref{7766A019-34B6-4737-9248-6231DC931C5C}" w:val=" ADDIN NE.Ref.{7766A019-34B6-4737-9248-6231DC931C5C}&lt;Citation&gt;&lt;Group&gt;&lt;References&gt;&lt;Item&gt;&lt;ID&gt;1571&lt;/ID&gt;&lt;UID&gt;{DAEC3F24-15E2-4AC3-A9AD-ACEA66EC68A2}&lt;/UID&gt;&lt;Title&gt;Traffic noise and executive functioning in urban primary school children: The moderating role of gender&lt;/Title&gt;&lt;Template&gt;Journal Article&lt;/Template&gt;&lt;Star&gt;0&lt;/Star&gt;&lt;Tag&gt;0&lt;/Tag&gt;&lt;Author&gt;Belojevic, Goran; Evans, Gary W; Paunovic, Katarina; Jakovljevic, Branko&lt;/Author&gt;&lt;Year&gt;2012&lt;/Year&gt;&lt;Details&gt;&lt;_alternate_title&gt;Journal of Environmental Psychology&lt;/_alternate_title&gt;&lt;_date_display&gt;2012/12//&lt;/_date_display&gt;&lt;_date&gt;2012-12-01&lt;/_date&gt;&lt;_doi&gt;10.1016/j.jenvp.2012.05.005&lt;/_doi&gt;&lt;_isbn&gt;0272-4944&lt;/_isbn&gt;&lt;_issue&gt;4&lt;/_issue&gt;&lt;_journal&gt;Journal of Environmental Psychology&lt;/_journal&gt;&lt;_keywords&gt;Noise; Executive functioning; Attention; Child; Primary schools; Gender&lt;/_keywords&gt;&lt;_pages&gt;337-341&lt;/_pages&gt;&lt;_url&gt;http://www.sciencedirect.com/science/article/pii/S0272494412000370&lt;/_url&gt;&lt;_volume&gt;32&lt;/_volume&gt;&lt;_created&gt;61557850&lt;/_created&gt;&lt;_modified&gt;61557859&lt;/_modified&gt;&lt;_db_updated&gt;ScienceDirect&lt;/_db_updated&gt;&lt;_impact_factor&gt;   2.647&lt;/_impact_factor&gt;&lt;_collection_scope&gt;SSCI;&lt;/_collection_scope&gt;&lt;_accessed&gt;61557852&lt;/_accessed&gt;&lt;/Details&gt;&lt;Extra&gt;&lt;DBUID&gt;{FC6C910F-CF00-4F88-875A-E284324E473F}&lt;/DBUID&gt;&lt;/Extra&gt;&lt;/Item&gt;&lt;/References&gt;&lt;/Group&gt;&lt;/Citation&gt;_x000a_"/>
    <w:docVar w:name="NE.Ref{793A1260-DCE4-4193-9558-286E7B9DCBF2}" w:val=" ADDIN NE.Ref.{793A1260-DCE4-4193-9558-286E7B9DCBF2}&lt;Citation&gt;&lt;Group&gt;&lt;References&gt;&lt;Item&gt;&lt;ID&gt;1039&lt;/ID&gt;&lt;UID&gt;{2BAC451F-6A0A-4AEA-932A-19C11BAB245F}&lt;/UID&gt;&lt;Title&gt;The role of the construction industry in China&amp;apos;s sustainable urban development&lt;/Title&gt;&lt;Template&gt;Journal Article&lt;/Template&gt;&lt;Star&gt;0&lt;/Star&gt;&lt;Tag&gt;0&lt;/Tag&gt;&lt;Author&gt;Wang; Nannan&lt;/Author&gt;&lt;Year&gt;2014&lt;/Year&gt;&lt;Details&gt;&lt;_collection_scope&gt;SSCI&lt;/_collection_scope&gt;&lt;_created&gt;64835537&lt;/_created&gt;&lt;_impact_factor&gt;   5.205&lt;/_impact_factor&gt;&lt;_journal&gt;Habitat International&lt;/_journal&gt;&lt;_modified&gt;65025231&lt;/_modified&gt;&lt;_pages&gt;442-450&lt;/_pages&gt;&lt;_social_category&gt;经济学(2)&lt;/_social_category&gt;&lt;_volume&gt;44&lt;/_volume&gt;&lt;/Details&gt;&lt;Extra&gt;&lt;DBUID&gt;{F96A950B-833F-4880-A151-76DA2D6A2879}&lt;/DBUID&gt;&lt;/Extra&gt;&lt;/Item&gt;&lt;/References&gt;&lt;/Group&gt;&lt;Group&gt;&lt;References&gt;&lt;Item&gt;&lt;ID&gt;1040&lt;/ID&gt;&lt;UID&gt;{FF0FD0F3-3608-4E90-9603-65D465E4FAAC}&lt;/UID&gt;&lt;Title&gt;From Habitat III to the new urbanization agenda in China: Seeing through the practices of the &amp;quot;three old renewals&amp;quot; in Guangzhou&lt;/Title&gt;&lt;Template&gt;Journal Article&lt;/Template&gt;&lt;Star&gt;0&lt;/Star&gt;&lt;Tag&gt;0&lt;/Tag&gt;&lt;Author&gt;Li, XunHui Eddie C M&lt;/Author&gt;&lt;Year&gt;2019&lt;/Year&gt;&lt;Details&gt;&lt;_collection_scope&gt;SSCI&lt;/_collection_scope&gt;&lt;_created&gt;64845715&lt;/_created&gt;&lt;_impact_factor&gt;   6.189&lt;/_impact_factor&gt;&lt;_journal&gt;Land Use Policy&lt;/_journal&gt;&lt;_modified&gt;65025231&lt;/_modified&gt;&lt;_social_category&gt;法学(1)&lt;/_social_category&gt;&lt;_volume&gt;81&lt;/_volume&gt;&lt;/Details&gt;&lt;Extra&gt;&lt;DBUID&gt;{F96A950B-833F-4880-A151-76DA2D6A2879}&lt;/DBUID&gt;&lt;/Extra&gt;&lt;/Item&gt;&lt;/References&gt;&lt;/Group&gt;&lt;/Citation&gt;_x000a_"/>
    <w:docVar w:name="NE.Ref{7AEC33B6-93A4-4358-8892-F4B73FB80B1D}" w:val=" ADDIN NE.Ref.{7AEC33B6-93A4-4358-8892-F4B73FB80B1D}&lt;Citation&gt;&lt;Group&gt;&lt;References&gt;&lt;Item&gt;&lt;ID&gt;1081&lt;/ID&gt;&lt;UID&gt;{F17AF250-2693-4521-93AC-6F3166EA528D}&lt;/UID&gt;&lt;Title&gt;A building sustainability assessment system (BSAS) for least developed countries: A case of Ethiopia&lt;/Title&gt;&lt;Template&gt;Journal Article&lt;/Template&gt;&lt;Star&gt;0&lt;/Star&gt;&lt;Tag&gt;0&lt;/Tag&gt;&lt;Author&gt;Assefa, Sintayehu; Lee, Hsin-Yun; Shiue, Fang-Jye&lt;/Author&gt;&lt;Year&gt;2022&lt;/Year&gt;&lt;Details&gt;&lt;_accessed&gt;64872680&lt;/_accessed&gt;&lt;_collection_scope&gt;SCIE;EI&lt;/_collection_scope&gt;&lt;_created&gt;64872680&lt;/_created&gt;&lt;_db_updated&gt;CrossRef&lt;/_db_updated&gt;&lt;_doi&gt;10.1016/j.scs.2022.104238&lt;/_doi&gt;&lt;_impact_factor&gt;  10.696&lt;/_impact_factor&gt;&lt;_isbn&gt;22106707&lt;/_isbn&gt;&lt;_journal&gt;Sustainable Cities and Society&lt;/_journal&gt;&lt;_modified&gt;65025231&lt;/_modified&gt;&lt;_pages&gt;104238&lt;/_pages&gt;&lt;_social_category&gt;工程技术(1)&lt;/_social_category&gt;&lt;_tertiary_title&gt;Sustainable Cities and Society&lt;/_tertiary_title&gt;&lt;_url&gt;https://linkinghub.elsevier.com/retrieve/pii/S2210670722005431_x000d__x000a_https://api.elsevier.com/content/article/PII:S2210670722005431?httpAccept=text/xml&lt;/_url&gt;&lt;_volume&gt;87&lt;/_volume&gt;&lt;/Details&gt;&lt;Extra&gt;&lt;DBUID&gt;{F96A950B-833F-4880-A151-76DA2D6A2879}&lt;/DBUID&gt;&lt;/Extra&gt;&lt;/Item&gt;&lt;/References&gt;&lt;/Group&gt;&lt;/Citation&gt;_x000a_"/>
    <w:docVar w:name="NE.Ref{7BA190D0-4A58-4049-877E-EA37533808B4}" w:val=" ADDIN NE.Ref.{7BA190D0-4A58-4049-877E-EA37533808B4}&lt;Citation&gt;&lt;Group&gt;&lt;References&gt;&lt;Item&gt;&lt;ID&gt;609&lt;/ID&gt;&lt;UID&gt;{D4CE113E-C176-4398-B17B-E9D939961EA9}&lt;/UID&gt;&lt;Title&gt;Quantifying spatial misclassification in exposure to noise complaints among low-income housing residents across New York City neighborhoods: a Global Positioning System (GPS) study&lt;/Title&gt;&lt;Template&gt;Journal Article&lt;/Template&gt;&lt;Star&gt;0&lt;/Star&gt;&lt;Tag&gt;0&lt;/Tag&gt;&lt;Author&gt;Duncan, Dustin T; Tamura, Kosuke; Regan, Seann D; Athens, Jessica; Elbel, Brian; Meline, Julie; Al-Ajlouni, Yazan A; Chaix, Basile&lt;/Author&gt;&lt;Year&gt;0&lt;/Year&gt;&lt;Details&gt;&lt;_alternate_title&gt;Annals of Epidemiology&lt;/_alternate_title&gt;&lt;_collection_scope&gt;SCI;SCIE;&lt;/_collection_scope&gt;&lt;_created&gt;61544872&lt;/_created&gt;&lt;_db_updated&gt;ScienceDirect&lt;/_db_updated&gt;&lt;_doi&gt;10.1016/j.annepidem.2016.09.017&lt;/_doi&gt;&lt;_isbn&gt;1047-2797&lt;/_isbn&gt;&lt;_journal&gt;Annals of Epidemiology&lt;/_journal&gt;&lt;_keywords&gt;Spatial epidemiology; Spatial misclassification; Neighborhoods; Geographic information systems; Global positioning systems; Low-income housing residents; Noise complaint exposure&lt;/_keywords&gt;&lt;_modified&gt;61548096&lt;/_modified&gt;&lt;_url&gt;http://www.sciencedirect.com/science/article/pii/S1047279716304203&lt;/_url&gt;&lt;/Details&gt;&lt;Extra&gt;&lt;DBUID&gt;{FC6C910F-CF00-4F88-875A-E284324E473F}&lt;/DBUID&gt;&lt;/Extra&gt;&lt;/Item&gt;&lt;/References&gt;&lt;/Group&gt;&lt;/Citation&gt;_x000a_"/>
    <w:docVar w:name="NE.Ref{7CE7544D-DE48-4357-B56B-E7374482FB46}" w:val=" ADDIN NE.Ref.{7CE7544D-DE48-4357-B56B-E7374482FB46}&lt;Citation&gt;&lt;Group&gt;&lt;References&gt;&lt;Item&gt;&lt;ID&gt;1579&lt;/ID&gt;&lt;UID&gt;{72981505-6402-4FFC-9995-56BEEC0F383C}&lt;/UID&gt;&lt;Title&gt;Assessment model of classroom acoustics criteria for enhancing speech intelligibility and learning quality&lt;/Title&gt;&lt;Template&gt;Journal Article&lt;/Template&gt;&lt;Star&gt;0&lt;/Star&gt;&lt;Tag&gt;0&lt;/Tag&gt;&lt;Author&gt;Madbouly, Ayman I; Noaman, Amin Y; Ragab, Abdul Hamid M; Khedra, Ahmed M; Fayoumi, Ayman G&lt;/Author&gt;&lt;Year&gt;2016&lt;/Year&gt;&lt;Details&gt;&lt;_alternate_title&gt;Applied Acoustics&lt;/_alternate_title&gt;&lt;_date_display&gt;2016/12/15/&lt;/_date_display&gt;&lt;_date&gt;2016-12-15&lt;/_date&gt;&lt;_doi&gt;10.1016/j.apacoust.2016.07.018&lt;/_doi&gt;&lt;_isbn&gt;0003-682X&lt;/_isbn&gt;&lt;_journal&gt;Applied Acoustics&lt;/_journal&gt;&lt;_keywords&gt;Learning quality; Higher education; Room acoustics; Analytic hierarchy process; Assessment&lt;/_keywords&gt;&lt;_pages&gt;147-158&lt;/_pages&gt;&lt;_url&gt;http://www.sciencedirect.com/science/article/pii/S0003682X16302122&lt;/_url&gt;&lt;_volume&gt;114&lt;/_volume&gt;&lt;_created&gt;61559208&lt;/_created&gt;&lt;_modified&gt;61559266&lt;/_modified&gt;&lt;_db_updated&gt;ScienceDirect&lt;/_db_updated&gt;&lt;_impact_factor&gt;   1.462&lt;/_impact_factor&gt;&lt;_collection_scope&gt;EI;SCIE;&lt;/_collection_scope&gt;&lt;_accessed&gt;61559266&lt;/_accessed&gt;&lt;/Details&gt;&lt;Extra&gt;&lt;DBUID&gt;{FC6C910F-CF00-4F88-875A-E284324E473F}&lt;/DBUID&gt;&lt;/Extra&gt;&lt;/Item&gt;&lt;/References&gt;&lt;/Group&gt;&lt;/Citation&gt;_x000a_"/>
    <w:docVar w:name="NE.Ref{80E7F8AB-6F3A-4785-95BC-5F116278DCC7}" w:val=" ADDIN NE.Ref.{80E7F8AB-6F3A-4785-95BC-5F116278DCC7}&lt;Citation&gt;&lt;Group&gt;&lt;References&gt;&lt;Item&gt;&lt;ID&gt;419&lt;/ID&gt;&lt;UID&gt;{7770892F-4A0E-4DDB-A9AC-C37520EC0BAA}&lt;/UID&gt;&lt;Title&gt;可持续建筑设计思路与方法实践&lt;/Title&gt;&lt;Template&gt;Journal Article&lt;/Template&gt;&lt;Star&gt;0&lt;/Star&gt;&lt;Tag&gt;0&lt;/Tag&gt;&lt;Author&gt;谢思思; 褚冬竹&lt;/Author&gt;&lt;Year&gt;2019&lt;/Year&gt;&lt;Details&gt;&lt;_author_aff&gt;重庆交通大学建筑与城市规划学院;重庆大学建筑城规学院;&lt;/_author_aff&gt;&lt;_collection_scope&gt;CSCD;PKU&lt;/_collection_scope&gt;&lt;_created&gt;64093926&lt;/_created&gt;&lt;_date&gt;2019-08-20&lt;/_date&gt;&lt;_db_updated&gt;CNKI - Reference&lt;/_db_updated&gt;&lt;_issue&gt;08&lt;/_issue&gt;&lt;_journal&gt;工业建筑&lt;/_journal&gt;&lt;_keywords&gt;绿色建筑;可持续建筑;可持续效能;建筑评价;设计过程&lt;/_keywords&gt;&lt;_modified&gt;64093926&lt;/_modified&gt;&lt;_pages&gt;54-59+136&lt;/_pages&gt;&lt;_url&gt;https://kns.cnki.net/kcms/detail/detail.aspx?FileName=GYJZ201908012&amp;amp;DbName=DKFX2019&lt;/_url&gt;&lt;_volume&gt;49&lt;/_volume&gt;&lt;_translated_author&gt;Xie, Sisi;Chu, Dongzhu&lt;/_translated_author&gt;&lt;/Details&gt;&lt;Extra&gt;&lt;DBUID&gt;{F96A950B-833F-4880-A151-76DA2D6A2879}&lt;/DBUID&gt;&lt;/Extra&gt;&lt;/Item&gt;&lt;/References&gt;&lt;/Group&gt;&lt;/Citation&gt;_x000a_"/>
    <w:docVar w:name="NE.Ref{81A01282-FB0B-4AAB-9987-0593D680224A}" w:val=" ADDIN NE.Ref.{81A01282-FB0B-4AAB-9987-0593D680224A}&lt;Citation&gt;&lt;Group&gt;&lt;References&gt;&lt;Item&gt;&lt;ID&gt;1602&lt;/ID&gt;&lt;UID&gt;{B9D9E2C4-1858-46D1-AFFA-1876FFEF9BD3}&lt;/UID&gt;&lt;Title&gt;Effect of recreational noise exposure on hearing impairment among teenage students&lt;/Title&gt;&lt;Template&gt;Journal Article&lt;/Template&gt;&lt;Star&gt;0&lt;/Star&gt;&lt;Tag&gt;5&lt;/Tag&gt;&lt;Author&gt;Tung, Chen-Yin; Chao, Keh-Ping&lt;/Author&gt;&lt;Year&gt;2013&lt;/Year&gt;&lt;Details&gt;&lt;_alternate_title&gt;Research in Developmental Disabilities&lt;/_alternate_title&gt;&lt;_date_display&gt;2013/1//&lt;/_date_display&gt;&lt;_date&gt;2013-01-01&lt;/_date&gt;&lt;_doi&gt;10.1016/j.ridd.2012.07.015&lt;/_doi&gt;&lt;_isbn&gt;0891-4222&lt;/_isbn&gt;&lt;_issue&gt;1&lt;/_issue&gt;&lt;_journal&gt;Research in Developmental Disabilities&lt;/_journal&gt;&lt;_keywords&gt;Recreational noise; Hearing impairment; Pure tone audiometry test; Teenage&lt;/_keywords&gt;&lt;_pages&gt;126-132&lt;/_pages&gt;&lt;_url&gt;http://www.sciencedirect.com/science/article/pii/S0891422212001825&lt;/_url&gt;&lt;_volume&gt;34&lt;/_volume&gt;&lt;_created&gt;61559731&lt;/_created&gt;&lt;_modified&gt;61559734&lt;/_modified&gt;&lt;_db_updated&gt;ScienceDirect&lt;/_db_updated&gt;&lt;_impact_factor&gt;   1.877&lt;/_impact_factor&gt;&lt;_collection_scope&gt;SSCI;&lt;/_collection_scope&gt;&lt;/Details&gt;&lt;Extra&gt;&lt;DBUID&gt;{FC6C910F-CF00-4F88-875A-E284324E473F}&lt;/DBUID&gt;&lt;/Extra&gt;&lt;/Item&gt;&lt;/References&gt;&lt;/Group&gt;&lt;/Citation&gt;_x000a_"/>
    <w:docVar w:name="NE.Ref{82E19851-2B1B-451C-BE0D-9D3CD023121D}" w:val=" ADDIN NE.Ref.{82E19851-2B1B-451C-BE0D-9D3CD023121D}&lt;Citation&gt;&lt;Group&gt;&lt;References&gt;&lt;Item&gt;&lt;ID&gt;1591&lt;/ID&gt;&lt;UID&gt;{9514B8D8-AE1F-454A-99D8-320CE84C5F94}&lt;/UID&gt;&lt;Title&gt;Students’ Perceptions of School Acoustics and the Impact of Noise on Teaching and Learning in Secondary Schools: Findings of a Questionnaire Survey&lt;/Title&gt;&lt;Template&gt;Journal Article&lt;/Template&gt;&lt;Star&gt;0&lt;/Star&gt;&lt;Tag&gt;0&lt;/Tag&gt;&lt;Author&gt;Connolly, Daniel M; Dockrell, Julie E; Shield, Bridget M; Conetta, Rob; Cox, Trevor J&lt;/Author&gt;&lt;Year&gt;2015&lt;/Year&gt;&lt;Details&gt;&lt;_alternate_title&gt;Energy Procedia6th International Building Physics Conference, IBPC 2015&lt;/_alternate_title&gt;&lt;_date_display&gt;2015/11//&lt;/_date_display&gt;&lt;_date&gt;2015-11-01&lt;/_date&gt;&lt;_doi&gt;10.1016/j.egypro.2015.11.766&lt;/_doi&gt;&lt;_isbn&gt;1876-6102&lt;/_isbn&gt;&lt;_journal&gt;Energy Procedia&lt;/_journal&gt;&lt;_keywords&gt;high school acoustics; adolescents; hearing impairment; numeracy; classroom noise&lt;/_keywords&gt;&lt;_pages&gt;3114-3119&lt;/_pages&gt;&lt;_url&gt;http://www.sciencedirect.com/science/article/pii/S1876610215024984&lt;/_url&gt;&lt;_volume&gt;78&lt;/_volume&gt;&lt;_created&gt;61559658&lt;/_created&gt;&lt;_modified&gt;61559658&lt;/_modified&gt;&lt;_db_updated&gt;ScienceDirect&lt;/_db_updated&gt;&lt;/Details&gt;&lt;Extra&gt;&lt;DBUID&gt;{FC6C910F-CF00-4F88-875A-E284324E473F}&lt;/DBUID&gt;&lt;/Extra&gt;&lt;/Item&gt;&lt;/References&gt;&lt;/Group&gt;&lt;/Citation&gt;_x000a_"/>
    <w:docVar w:name="NE.Ref{82E9BB3B-076D-46DA-8B65-DF78C3B36FC5}" w:val=" ADDIN NE.Ref.{82E9BB3B-076D-46DA-8B65-DF78C3B36FC5}&lt;Citation&gt;&lt;Group&gt;&lt;References&gt;&lt;Item&gt;&lt;ID&gt;2526&lt;/ID&gt;&lt;UID&gt;{2F7CA8FB-F2B3-49FE-95FF-C7E19BE6742B}&lt;/UID&gt;&lt;Title&gt;The impacts of environmental noise on the academic achievements of secondary school students in Greater London&lt;/Title&gt;&lt;Template&gt;Journal Article&lt;/Template&gt;&lt;Star&gt;1&lt;/Star&gt;&lt;Tag&gt;0&lt;/Tag&gt;&lt;Author&gt;Xie, Hui; Kang, Jian; Tompsett, Roger&lt;/Author&gt;&lt;Year&gt;2011&lt;/Year&gt;&lt;Details&gt;&lt;_accessed&gt;61994159&lt;/_accessed&gt;&lt;_collection_scope&gt;EI;SCIE;&lt;/_collection_scope&gt;&lt;_created&gt;61916665&lt;/_created&gt;&lt;_db_updated&gt;CrossRef&lt;/_db_updated&gt;&lt;_doi&gt;10.1016/j.apacoust.2010.10.013&lt;/_doi&gt;&lt;_impact_factor&gt;   1.921&lt;/_impact_factor&gt;&lt;_isbn&gt;0003682X&lt;/_isbn&gt;&lt;_issue&gt;8&lt;/_issue&gt;&lt;_journal&gt;Applied Acoustics&lt;/_journal&gt;&lt;_modified&gt;61918061&lt;/_modified&gt;&lt;_pages&gt;551-555&lt;/_pages&gt;&lt;_tertiary_title&gt;Applied Acoustics&lt;/_tertiary_title&gt;&lt;_url&gt;http://linkinghub.elsevier.com/retrieve/pii/S0003682X11000454_x000d__x000a_http://api.elsevier.com/content/article/PII:S0003682X11000454?httpAccept=text/xml&lt;/_url&gt;&lt;_volume&gt;72&lt;/_volume&gt;&lt;/Details&gt;&lt;Extra&gt;&lt;DBUID&gt;{FC6C910F-CF00-4F88-875A-E284324E473F}&lt;/DBUID&gt;&lt;/Extra&gt;&lt;/Item&gt;&lt;/References&gt;&lt;/Group&gt;&lt;/Citation&gt;_x000a_"/>
    <w:docVar w:name="NE.Ref{8492882E-F7E0-42EB-B3E4-AB785B57E855}" w:val=" ADDIN NE.Ref.{8492882E-F7E0-42EB-B3E4-AB785B57E855}&lt;Citation&gt;&lt;Group&gt;&lt;References&gt;&lt;Item&gt;&lt;ID&gt;1568&lt;/ID&gt;&lt;UID&gt;{C6612EFD-F18C-4077-A936-9DCA1C45DE60}&lt;/UID&gt;&lt;Title&gt;Effects of noise pollution over the blood serum immunoglobulins and auditory system on the VFM airport workers, Van, Turkey&lt;/Title&gt;&lt;Template&gt;Journal Article&lt;/Template&gt;&lt;Star&gt;0&lt;/Star&gt;&lt;Tag&gt;0&lt;/Tag&gt;&lt;Author&gt;Akan, Zafer; Körpinar, Mehmet Ali; Tulgar, Metin&lt;/Author&gt;&lt;Year&gt;2011&lt;/Year&gt;&lt;Details&gt;&lt;_accessed&gt;61556708&lt;/_accessed&gt;&lt;_collection_scope&gt;EI;SCIE;&lt;/_collection_scope&gt;&lt;_created&gt;61556707&lt;/_created&gt;&lt;_db_updated&gt;CrossRef&lt;/_db_updated&gt;&lt;_doi&gt;10.1007/s10661-010-1654-6&lt;/_doi&gt;&lt;_impact_factor&gt;   1.633&lt;/_impact_factor&gt;&lt;_isbn&gt;0167-6369&lt;/_isbn&gt;&lt;_issue&gt;1-4&lt;/_issue&gt;&lt;_journal&gt;Environmental Monitoring and Assessment&lt;/_journal&gt;&lt;_modified&gt;61556708&lt;/_modified&gt;&lt;_pages&gt;537-543&lt;/_pages&gt;&lt;_tertiary_title&gt;Environ Monit Assess&lt;/_tertiary_title&gt;&lt;_url&gt;http://link.springer.com/10.1007/s10661-010-1654-6_x000d__x000a_http://www.springerlink.com/index/pdf/10.1007/s10661-010-1654-6&lt;/_url&gt;&lt;_volume&gt;177&lt;/_volume&gt;&lt;/Details&gt;&lt;Extra&gt;&lt;DBUID&gt;{FC6C910F-CF00-4F88-875A-E284324E473F}&lt;/DBUID&gt;&lt;/Extra&gt;&lt;/Item&gt;&lt;/References&gt;&lt;/Group&gt;&lt;/Citation&gt;_x000a_"/>
    <w:docVar w:name="NE.Ref{856A2A07-2AD9-4C1E-8E6E-BF1180D66F41}" w:val=" ADDIN NE.Ref.{856A2A07-2AD9-4C1E-8E6E-BF1180D66F41}&lt;Citation&gt;&lt;Group&gt;&lt;References&gt;&lt;Item&gt;&lt;ID&gt;1600&lt;/ID&gt;&lt;UID&gt;{255802EB-F2F9-4336-B8B5-DF331D187EB2}&lt;/UID&gt;&lt;Title&gt;Effects of environmental noise exposure on 24-h ambulatory vascular properties in adults☆☆&lt;/Title&gt;&lt;Template&gt;Journal Article&lt;/Template&gt;&lt;Star&gt;1&lt;/Star&gt;&lt;Tag&gt;5&lt;/Tag&gt;&lt;Author&gt;Chang, Ta-Yuan; Liu, Chiu-Shong; Hsieh, Hsiu-Hui; Bao, Bo-Ying; Lai, Jim-Shoung&lt;/Author&gt;&lt;Year&gt;2012&lt;/Year&gt;&lt;Details&gt;&lt;_alternate_title&gt;Environmental Research&lt;/_alternate_title&gt;&lt;_date_display&gt;2012/10//&lt;/_date_display&gt;&lt;_date&gt;2012-10-01&lt;/_date&gt;&lt;_doi&gt;10.1016/j.envres.2012.06.008&lt;/_doi&gt;&lt;_isbn&gt;0013-9351&lt;/_isbn&gt;&lt;_journal&gt;Environmental Research&lt;/_journal&gt;&lt;_keywords&gt;Adults; Arterial stiffness; Epidemiology; Hypertension; Noise&lt;/_keywords&gt;&lt;_pages&gt;112-117&lt;/_pages&gt;&lt;_url&gt;http://www.sciencedirect.com/science/article/pii/S0013935112001910&lt;/_url&gt;&lt;_volume&gt;118&lt;/_volume&gt;&lt;_created&gt;61559731&lt;/_created&gt;&lt;_modified&gt;61559733&lt;/_modified&gt;&lt;_db_updated&gt;ScienceDirect&lt;/_db_updated&gt;&lt;_impact_factor&gt;   3.088&lt;/_impact_factor&gt;&lt;_collection_scope&gt;SCI;SCIE;&lt;/_collection_scope&gt;&lt;/Details&gt;&lt;Extra&gt;&lt;DBUID&gt;{FC6C910F-CF00-4F88-875A-E284324E473F}&lt;/DBUID&gt;&lt;/Extra&gt;&lt;/Item&gt;&lt;/References&gt;&lt;/Group&gt;&lt;/Citation&gt;_x000a_"/>
    <w:docVar w:name="NE.Ref{86571744-8E41-49BF-A587-13C7913A35D8}" w:val=" ADDIN NE.Ref.{86571744-8E41-49BF-A587-13C7913A35D8}&lt;Citation&gt;&lt;Group&gt;&lt;References&gt;&lt;Item&gt;&lt;ID&gt;1566&lt;/ID&gt;&lt;UID&gt;{AA23567B-EED5-4531-83D1-C5B001AA1177}&lt;/UID&gt;&lt;Title&gt;The impact of urban noise on primary schools. Perceptive evaluation and objective assessment&lt;/Title&gt;&lt;Template&gt;Journal Article&lt;/Template&gt;&lt;Star&gt;1&lt;/Star&gt;&lt;Tag&gt;0&lt;/Tag&gt;&lt;Author&gt;Silva, Lígia T; Oliveira, Ivone S; Silva, José F&lt;/Author&gt;&lt;Year&gt;2016&lt;/Year&gt;&lt;Details&gt;&lt;_accessed&gt;61554909&lt;/_accessed&gt;&lt;_alternate_title&gt;Applied Acoustics&lt;/_alternate_title&gt;&lt;_collection_scope&gt;EI;SCIE;&lt;/_collection_scope&gt;&lt;_created&gt;61551969&lt;/_created&gt;&lt;_date&gt;2016-05-01&lt;/_date&gt;&lt;_date_display&gt;2016/5//&lt;/_date_display&gt;&lt;_db_updated&gt;ScienceDirect&lt;/_db_updated&gt;&lt;_doi&gt;10.1016/j.apacoust.2015.12.013&lt;/_doi&gt;&lt;_impact_factor&gt;   1.462&lt;/_impact_factor&gt;&lt;_isbn&gt;0003-682X&lt;/_isbn&gt;&lt;_journal&gt;Applied Acoustics&lt;/_journal&gt;&lt;_keywords&gt;Environmental noise; Road traffic; Background noise; Primary schools; Objective assessment; Perceptive evaluation&lt;/_keywords&gt;&lt;_modified&gt;61557824&lt;/_modified&gt;&lt;_pages&gt;2-9&lt;/_pages&gt;&lt;_url&gt;http://www.sciencedirect.com/science/article/pii/S0003682X15003679&lt;/_url&gt;&lt;_volume&gt;106&lt;/_volume&gt;&lt;/Details&gt;&lt;Extra&gt;&lt;DBUID&gt;{FC6C910F-CF00-4F88-875A-E284324E473F}&lt;/DBUID&gt;&lt;/Extra&gt;&lt;/Item&gt;&lt;/References&gt;&lt;/Group&gt;&lt;/Citation&gt;_x000a_"/>
    <w:docVar w:name="NE.Ref{865B3D3D-71FA-407A-92CD-C0EF6FBEF7CB}" w:val=" ADDIN NE.Ref.{865B3D3D-71FA-407A-92CD-C0EF6FBEF7CB}&lt;Citation&gt;&lt;Group&gt;&lt;References&gt;&lt;Item&gt;&lt;ID&gt;1822&lt;/ID&gt;&lt;UID&gt;{15D25249-377B-475B-8E18-993902393E46}&lt;/UID&gt;&lt;Title&gt;中华人民共和国国家标准&lt;/Title&gt;&lt;Template&gt;Journal Article&lt;/Template&gt;&lt;Star&gt;0&lt;/Star&gt;&lt;Tag&gt;0&lt;/Tag&gt;&lt;Author/&gt;&lt;Year&gt;0&lt;/Year&gt;&lt;Details&gt;&lt;_language&gt;Chinese&lt;/_language&gt;&lt;_created&gt;61653098&lt;/_created&gt;&lt;_modified&gt;61653098&lt;/_modified&gt;&lt;/Details&gt;&lt;Extra&gt;&lt;DBUID&gt;{FC6C910F-CF00-4F88-875A-E284324E473F}&lt;/DBUID&gt;&lt;/Extra&gt;&lt;/Item&gt;&lt;/References&gt;&lt;/Group&gt;&lt;/Citation&gt;_x000a_"/>
    <w:docVar w:name="NE.Ref{86BDAA8A-E0FF-4292-99AD-71590DAAE6DB}" w:val=" ADDIN NE.Ref.{86BDAA8A-E0FF-4292-99AD-71590DAAE6DB}&lt;Citation&gt;&lt;Group&gt;&lt;References&gt;&lt;Item&gt;&lt;ID&gt;1092&lt;/ID&gt;&lt;UID&gt;{4F076993-5D35-4ED2-AA5D-BDC6C4FB4DF2}&lt;/UID&gt;&lt;Title&gt;Comparison of critical success paths for historic district renovation and redevelopment projects in China&lt;/Title&gt;&lt;Template&gt;Journal Article&lt;/Template&gt;&lt;Star&gt;0&lt;/Star&gt;&lt;Tag&gt;0&lt;/Tag&gt;&lt;Author&gt;Tao, Z; Zhou, Y; Liu, G&lt;/Author&gt;&lt;Year&gt;2017&lt;/Year&gt;&lt;Details&gt;&lt;_accessed&gt;64835160&lt;/_accessed&gt;&lt;_collection_scope&gt;SSCI&lt;/_collection_scope&gt;&lt;_created&gt;64835128&lt;/_created&gt;&lt;_impact_factor&gt;   5.205&lt;/_impact_factor&gt;&lt;_journal&gt;Habitat International&lt;/_journal&gt;&lt;_modified&gt;65025231&lt;/_modified&gt;&lt;_pages&gt;54-68&lt;/_pages&gt;&lt;_social_category&gt;经济学(2)&lt;/_social_category&gt;&lt;_url&gt;https://pdf.sciencedirectassets.com/271760/1-s2.0-S0197397517X00088/1-s2.0-S0197397517300747/main.pdf?X-Amz-Security-Token=IQoJb3JpZ2luX2VjEJn%2F%2F%2F%2F%2F%2F%2F%2F%2F%2FwEaCXVzLWVhc3QtMSJHMEUCIQD0GYRn%2Feg9Oj66OjXL0NfBRC%2BQM55tNryXfYiUlTBvjwIgRZg5Gb0C6Hcnrcf8Kk%2BBaE3wG6BR4W1z7e2qKqSdPvAqvAUIgf%2F%2F%2F%2F%2F%2F%2F%2F%2F%2FARAFGgwwNTkwMDM1NDY4NjUiDIV1p25PfpCJle47HyqQBa%2BfLsvTnaLLPPuSytMtF6dC%2FVdr%2F177L3XDNtcmz7PMg0x9UomBA%2B56GEGj5XKAVr0h8v8j2ZIJGyl0Uq9AxzXRLXeYxwKIcLSd9Z86IT2vhchTAnB%2BXR14ZXkb95BZtRxAwS6f2NtHuuqvMqQqH53ZJ%2B6K%2FlKOm1fW3kJ2I1uA1q2IYD8MJrjolUEyzXeHtWRXnwRL5vlBoasLU7j8fn5zinjOaMCsuBZuUpn25vtRnaN4raMcbPBs8Ng9Q9G4kkZrEtzdcrsT79nS0ddKYC2%2BYfc8JjYvS2QLF%2BIZl3ibyJhy%2Fvn5ouF7ayzwxLxYU56bMgC8Oby76P4AXRPGxtuts2jMeV8pS%2BlkbMVgeHdVaD9qVxv%2F1eVn6D27yqo3ApsBNxpMuSZwZXYGsOaKPKRh%2F6VBk6v2cvhv5sUy1VuMVRqaTZJ%2BosxaC0Z54IyeXdm1MfhAZsJX8GfDnWak3FqvwIMtaAYgTrkc0uT%2BpMOQp8pMy%2FGGDRETyCq7qUu5wYw%2FZAP6hAcJMsebAu9T7kkEfJ2fr8XtXYKezdfFxuZQOhTDm4EBPVXo5h7JyOLKaQq3jrRDAIxiptMhXlX6y1i93vcNAvhrk7baZrL%2B1mZiGaNJQmUJ1L51gqb40Fpojb73fA%2FdRPTtBQEG%2F9Sq3RBke5g3GoOCK6E7KP5%2BMJYYEqY0oIJaahXZ9RHaVGzctv3%2F1J9%2B3avEyE1wH1bLJEYW7QF0vk58xbkCf%2FpB5DJ9M64WLk3mF8eHi4XSa01OauYWAWHb7MZKjZAFbQd9BfVxAcX6trwes0uI69uLIboW8NF0fuR1Tk9FK%2F5oF6HwOcYP%2Bv8Os%2Fzn%2FLPTPMUowzw%2BJt00mggdYFdfoZISZlwuMO%2BozaEGOrEBYp1l2mLJFOE5I1X89VlTwdzx8q7JqWqxavWseG320xGuL8jhMfLstLAYICcxZowTQcceuXLRa0h5P%2BaBbqk5UyZFyoBQTMRXzmxlKx5sZ%2FZzwAh2F60JOSiJerzxKTfSdCKJRhJcqEC4JilhpobdGMqrUCSnbWbasvV6BPJKQ%2Fyx%2Fd3JNKq0C2lATH0IczOdOtXU0YO2i2r2HMNsyfr1yYUF%2FXAkxL%2B%2BxeQ9sr6AN0XN&amp;amp;X-Amz-Algorithm=AWS4-HMAC-SHA256&amp;amp;X-Amz-Date=20230410T013744Z&amp;amp;X-Amz-SignedHeaders=host&amp;amp;X-Amz-Expires=300&amp;amp;X-Amz-Credential=ASIAQ3PHCVTYRP6QOV73%2F20230410%2Fus-east-1%2Fs3%2Faws4_request&amp;amp;X-Amz-Signature=5fce3cb6fb638a4022438da7547a1dffcb9b5ec1d3a22872787d49f543dd41b9&amp;amp;hash=ccabc01439bba532d3c69c98da6d166499272d5ab5507cb1c0f800b9e9ebdb94&amp;amp;host=68042c943591013ac2b2430a89b270f6af2c76d8dfd086a07176afe7c76c2c61&amp;amp;pii=S0197397517300747&amp;amp;tid=spdf-187e2573-d045-45c0-95b9-ce60c89d510a&amp;amp;sid=25bb6b7a717a01408b9ba604d4293029bfcbgxrqa&amp;amp;type=client&amp;amp;tsoh=d3d3LnNjaWVuY2VkaXJlY3QuY29t&amp;amp;ua=1908510d53525657565b00&amp;amp;rr=7b574428ed2c109b&amp;amp;cc=cn _x000d__x000a_&lt;/_url&gt;&lt;_volume&gt;67&lt;/_volume&gt;&lt;/Details&gt;&lt;Extra&gt;&lt;DBUID&gt;{F96A950B-833F-4880-A151-76DA2D6A2879}&lt;/DBUID&gt;&lt;/Extra&gt;&lt;/Item&gt;&lt;/References&gt;&lt;/Group&gt;&lt;/Citation&gt;_x000a_"/>
    <w:docVar w:name="NE.Ref{86EF078E-FCD0-4767-800F-318D4E3F65EE}" w:val=" ADDIN NE.Ref.{86EF078E-FCD0-4767-800F-318D4E3F65EE}&lt;Citation&gt;&lt;Group&gt;&lt;References&gt;&lt;Item&gt;&lt;ID&gt;925&lt;/ID&gt;&lt;UID&gt;{B122A3DD-AE80-49EB-8861-036A4976FBF1}&lt;/UID&gt;&lt;Title&gt;Comparison of critical success paths for historic district renovation and redevelopment projects in China&lt;/Title&gt;&lt;Template&gt;Journal Article&lt;/Template&gt;&lt;Star&gt;0&lt;/Star&gt;&lt;Tag&gt;0&lt;/Tag&gt;&lt;Author&gt;Tao, Z; Zhou, Y; Liu, G&lt;/Author&gt;&lt;Year&gt;2017&lt;/Year&gt;&lt;Details&gt;&lt;_collection_scope&gt;SSCI&lt;/_collection_scope&gt;&lt;_created&gt;64845723&lt;/_created&gt;&lt;_impact_factor&gt;   5.205&lt;/_impact_factor&gt;&lt;_journal&gt;Habitat International&lt;/_journal&gt;&lt;_modified&gt;64849606&lt;/_modified&gt;&lt;_pages&gt;54-68&lt;/_pages&gt;&lt;_social_category&gt;经济学(2)&lt;/_social_category&gt;&lt;_volume&gt;67&lt;/_volume&gt;&lt;/Details&gt;&lt;Extra&gt;&lt;DBUID&gt;{F96A950B-833F-4880-A151-76DA2D6A2879}&lt;/DBUID&gt;&lt;/Extra&gt;&lt;/Item&gt;&lt;/References&gt;&lt;/Group&gt;&lt;/Citation&gt;_x000a_"/>
    <w:docVar w:name="NE.Ref{87BA456B-C41B-481E-B85F-C25DDC123728}" w:val=" ADDIN NE.Ref.{87BA456B-C41B-481E-B85F-C25DDC123728}&lt;Citation&gt;&lt;Group&gt;&lt;References&gt;&lt;Item&gt;&lt;ID&gt;932&lt;/ID&gt;&lt;UID&gt;{FE36BDBB-8951-4B84-9807-CF110940D773}&lt;/UID&gt;&lt;Title&gt;Elementary fuzzy matrix theory and fuzzy models for social scientists&lt;/Title&gt;&lt;Template&gt;Journal Article&lt;/Template&gt;&lt;Star&gt;0&lt;/Star&gt;&lt;Tag&gt;0&lt;/Tag&gt;&lt;Author&gt;Kandasamy, Wbv; Smarandache, F; Ilanthenral, K&lt;/Author&gt;&lt;Year&gt;2007&lt;/Year&gt;&lt;Details&gt;&lt;_accessed&gt;64849508&lt;/_accessed&gt;&lt;_created&gt;64848622&lt;/_created&gt;&lt;_issue&gt;January&lt;/_issue&gt;&lt;_journal&gt;General Information&lt;/_journal&gt;&lt;_modified&gt;64849606&lt;/_modified&gt;&lt;_pages&gt;540-540&lt;/_pages&gt;&lt;_volume&gt;7&lt;/_volume&gt;&lt;/Details&gt;&lt;Extra&gt;&lt;DBUID&gt;{F96A950B-833F-4880-A151-76DA2D6A2879}&lt;/DBUID&gt;&lt;/Extra&gt;&lt;/Item&gt;&lt;/References&gt;&lt;/Group&gt;&lt;/Citation&gt;_x000a_"/>
    <w:docVar w:name="NE.Ref{87C290E7-2018-4D78-9E6A-CB1F554ABABF}" w:val=" ADDIN NE.Ref.{87C290E7-2018-4D78-9E6A-CB1F554ABABF}&lt;Citation&gt;&lt;Group&gt;&lt;References&gt;&lt;Item&gt;&lt;ID&gt;400&lt;/ID&gt;&lt;UID&gt;{CE5410E2-EB0A-4304-B6F5-24148966147F}&lt;/UID&gt;&lt;Title&gt;Evaluation of Residential Performance Based on AHP&lt;/Title&gt;&lt;Template&gt;Journal Article&lt;/Template&gt;&lt;Star&gt;0&lt;/Star&gt;&lt;Tag&gt;0&lt;/Tag&gt;&lt;Author&gt;Cao, J; Da N- Da N, M U&lt;/Author&gt;&lt;Year&gt;2010&lt;/Year&gt;&lt;Details&gt;&lt;_created&gt;63768615&lt;/_created&gt;&lt;_journal&gt;Journal of Chengde Petroleum College&lt;/_journal&gt;&lt;_modified&gt;63824592&lt;/_modified&gt;&lt;/Details&gt;&lt;Extra&gt;&lt;DBUID&gt;{F96A950B-833F-4880-A151-76DA2D6A2879}&lt;/DBUID&gt;&lt;/Extra&gt;&lt;/Item&gt;&lt;/References&gt;&lt;/Group&gt;&lt;/Citation&gt;_x000a_"/>
    <w:docVar w:name="NE.Ref{87ECEB23-A036-4D61-983E-632145E25B5A}" w:val=" ADDIN NE.Ref.{87ECEB23-A036-4D61-983E-632145E25B5A}&lt;Citation&gt;&lt;Group&gt;&lt;References&gt;&lt;Item&gt;&lt;ID&gt;392&lt;/ID&gt;&lt;UID&gt;{8BBF0908-70F5-4F9F-A892-2262B9428875}&lt;/UID&gt;&lt;Title&gt;现代城市更新&lt;/Title&gt;&lt;Template&gt;Book&lt;/Template&gt;&lt;Star&gt;0&lt;/Star&gt;&lt;Tag&gt;0&lt;/Tag&gt;&lt;Author&gt;阳建强; 吴明伟&lt;/Author&gt;&lt;Year&gt;1999&lt;/Year&gt;&lt;Details&gt;&lt;_created&gt;63768170&lt;/_created&gt;&lt;_modified&gt;63824592&lt;/_modified&gt;&lt;_publisher&gt;现代城市更新&lt;/_publisher&gt;&lt;_translated_author&gt;Yang, Jianqiang;Wu, Mingwei&lt;/_translated_author&gt;&lt;/Details&gt;&lt;Extra&gt;&lt;DBUID&gt;{F96A950B-833F-4880-A151-76DA2D6A2879}&lt;/DBUID&gt;&lt;/Extra&gt;&lt;/Item&gt;&lt;/References&gt;&lt;/Group&gt;&lt;/Citation&gt;_x000a_"/>
    <w:docVar w:name="NE.Ref{8853208A-0112-4CFC-8AE0-23E30000478D}" w:val=" ADDIN NE.Ref.{8853208A-0112-4CFC-8AE0-23E30000478D}&lt;Citation&gt;&lt;Group&gt;&lt;References&gt;&lt;Item&gt;&lt;ID&gt;1046&lt;/ID&gt;&lt;UID&gt;{43E361E5-6D25-45AB-8B11-46F8EEB40494}&lt;/UID&gt;&lt;Title&gt;Building Sustainability Assessment&lt;/Title&gt;&lt;Template&gt;Journal Article&lt;/Template&gt;&lt;Star&gt;1&lt;/Star&gt;&lt;Tag&gt;0&lt;/Tag&gt;&lt;Author&gt;Luís, B; Ricardo, M; Heli, K&lt;/Author&gt;&lt;Year&gt;2010&lt;/Year&gt;&lt;Details&gt;&lt;_collection_scope&gt;SSCI;SCIE&lt;/_collection_scope&gt;&lt;_created&gt;64858284&lt;/_created&gt;&lt;_impact_factor&gt;   3.889&lt;/_impact_factor&gt;&lt;_issue&gt;7&lt;/_issue&gt;&lt;_journal&gt;Sustainability&lt;/_journal&gt;&lt;_modified&gt;65025231&lt;/_modified&gt;&lt;_pages&gt;2010-2023&lt;/_pages&gt;&lt;_social_category&gt;环境科学与生态学(4)&lt;/_social_category&gt;&lt;_url&gt;https://pdf.sciencedirectassets.com/280276/1-s2.0-S2210670722X00103/1-s2.0-S2210670722005431/main.pdf?X-Amz-Security-Token=IQoJb3JpZ2luX2VjECEaCXVzLWVhc3QtMSJIMEYCIQCoBFbJWtxrgrKnXTJm03AtjgWoMfI45c8cWq7bXlB%2B1wIhAIOZ3yHmonw2IANsGYuqxECD5omjzZITyElLC9ZYUdSBKrIFCCoQBRoMMDU5MDAzNTQ2ODY1IgySSHiKaZLp4TsjMNEqjwWF1jaYUDWvR1Q%2Bq2bbnejHtUMn0ehukFmChK3bYF6SnfFy2pOhZzSn6geebl%2BJjDyIsoOzY14GocfqORtgKAY6cAaOoxrimAcdYUF2K9TxpRZnQNagPzBEf7HjPL4MaeSvPqlP7NBqJ7gBQW96ayX854z7qsoTSv79i%2BAUv0p7yIywqFnz%2FapJx%2Ff8WiumsG5oglTayY2Ty6q2K8j2JyMY5WkK33HM6h63w1gKxjjoTbIjo1p4c%2BH2hlGAwOl1Cr03RHadaU1ONHlzIRV29g8ZBQ%2BNmpOYyHlcTTe%2Bwj3twY5ca6c1szwwY%2BYSbWvdeWF7B1VfihXvqvcvIzEShizK5hBLa8ToLrdvG5Y%2Fg4RtQgR3f8BrxIh0pfPcQ8SE%2Fejnh3y4kFbyqF6wM8bvhg%2B6Ald79Ij03FWX%2FBx0wtFbG7jBRVyttExlWPvWMweWn9Mhs5KoCzq5TQBUHydWSY5PEdpvrifgko1JgxVpmfG4pEGaZPDEUfep09T0o5gPrWy%2FWO4%2BS12IhU%2ByZgV57tY2P6AVQiyucmJfQyUza7KvDrSbODVJ8cyjMM6Len0M5d4hsUlg487qIy4%2BcA9Un71GBqxemgG25TlupI1ir4jX%2FPNB%2Bkk7P9ZbIBKt4hC5Q2tgOH7K%2BVKOVFPsBsrb94aSeoRyW%2BlIl91xCBQdBgOXcwg%2BCdV88fnmrmjM3tvaF5608d4g4%2FmuAXAKC%2BEoCC40OfLyz5Gt2%2BlvTvyaM8uAM0UuM7FG%2BfOZRcs2vHSg7cWl8a%2FUrTZB2Vq46CRu8zz%2BnHmLlKSDeY9EdwcAEOOhhmlGpaOEewQgdNqYSA8BQsGrn%2Ffq%2F1aLR%2FX%2F8y8Fb1CznWDloldqDARAQtcJy0PeMPjRo6IGOrABoqUiSCWtYxf%2B1O2CRUVm5ZbanTCQL%2Btl6kF%2FlNbciqc3h7CSzK1XTMTbTO8Rl6HnR4%2BqRxzpbFzwf9PLBl1a4JFT7X2tWREotQwYia0uXcgfEUxQ%2B3TrLa5u%2FwyGva08t3QuiBQyR4ELvf2W904n2XPYbqnHi5VxfKv4xNe51YNBkeaZa%2BirE2%2FrVc0Sank1ul%2BaBle0zFHqzwj7dfs0M0oQjjm1GxTcdKtqVyz9GpM%3D&amp;amp;X-Amz-Algorithm=AWS4-HMAC-SHA256&amp;amp;X-Amz-Date=20230426T102413Z&amp;amp;X-Amz-SignedHeaders=host&amp;amp;X-Amz-Expires=300&amp;amp;X-Amz-Credential=ASIAQ3PHCVTY2NHYX2D2%2F20230426%2Fus-east-1%2Fs3%2Faws4_request&amp;amp;X-Amz-Signature=407f0de548d3ace23ddea348f650b610ad473b0e655bc6165da8cc1c76246e93&amp;amp;hash=6560e769aafb98dd710bf507745cc1d49da8f669f3905f9eaf87e818206bcb20&amp;amp;host=68042c943591013ac2b2430a89b270f6af2c76d8dfd086a07176afe7c76c2c61&amp;amp;pii=S2210670722005431&amp;amp;tid=spdf-392dd74c-dbdb-4532-b36c-664ed3588f2e&amp;amp;sid=202863ec2b8a5647723bb6854ba11eddfd89gxrqa&amp;amp;type=client&amp;amp;tsoh=d3d3LnNjaWVuY2VkaXJlY3QuY29t&amp;amp;ua=1908510d0200530752565c&amp;amp;rr=7bde1d65996504f2&amp;amp;cc=cn _x000d__x000a_&lt;/_url&gt;&lt;_volume&gt;2&lt;/_volume&gt;&lt;/Details&gt;&lt;Extra&gt;&lt;DBUID&gt;{F96A950B-833F-4880-A151-76DA2D6A2879}&lt;/DBUID&gt;&lt;/Extra&gt;&lt;/Item&gt;&lt;/References&gt;&lt;/Group&gt;&lt;Group&gt;&lt;References&gt;&lt;Item&gt;&lt;ID&gt;1047&lt;/ID&gt;&lt;UID&gt;{D5AED6BF-764A-4821-BA0C-7CB922A22F01}&lt;/UID&gt;&lt;Title&gt;Domestic and Overseas Green Building Assessment Systems and Its Theoretical Analysis&lt;/Title&gt;&lt;Template&gt;Journal Article&lt;/Template&gt;&lt;Star&gt;1&lt;/Star&gt;&lt;Tag&gt;0&lt;/Tag&gt;&lt;Author&gt;Zhi, J Q; Zhao, J; Xin, Y J&lt;/Author&gt;&lt;Year&gt;2010&lt;/Year&gt;&lt;Details&gt;&lt;_created&gt;64858279&lt;/_created&gt;&lt;_journal&gt;Urban Environment &amp;amp; Urban Ecology&lt;/_journal&gt;&lt;_modified&gt;65025231&lt;/_modified&gt;&lt;/Details&gt;&lt;Extra&gt;&lt;DBUID&gt;{F96A950B-833F-4880-A151-76DA2D6A2879}&lt;/DBUID&gt;&lt;/Extra&gt;&lt;/Item&gt;&lt;/References&gt;&lt;/Group&gt;&lt;/Citation&gt;_x000a_"/>
    <w:docVar w:name="NE.Ref{887393B8-1202-45A8-9FC8-3CF10EDCCBBA}" w:val=" ADDIN NE.Ref.{887393B8-1202-45A8-9FC8-3CF10EDCCBBA}&lt;Citation&gt;&lt;Group&gt;&lt;References&gt;&lt;Item&gt;&lt;ID&gt;1053&lt;/ID&gt;&lt;UID&gt;{BDCBF0BB-962C-49F2-986D-F3228731119D}&lt;/UID&gt;&lt;Title&gt;Application of the analytic hierarchy process to developing sustainability criteria and assessing heritage and modern buildings in the UAE&lt;/Title&gt;&lt;Template&gt;Journal Article&lt;/Template&gt;&lt;Star&gt;0&lt;/Star&gt;&lt;Tag&gt;0&lt;/Tag&gt;&lt;Author&gt;Mushtaha, Emad; Shamsuzzaman, Mohammad; Abdouli, Sara Ahmed; Hamdan, Sadeque; Soares, Tiago Gualdrapa&lt;/Author&gt;&lt;Year&gt;2019&lt;/Year&gt;&lt;Details&gt;&lt;_collection_scope&gt;SCIE;EI&lt;/_collection_scope&gt;&lt;_created&gt;64864538&lt;/_created&gt;&lt;_impact_factor&gt;   2.256&lt;/_impact_factor&gt;&lt;_issue&gt;3&lt;/_issue&gt;&lt;_journal&gt;Architectural Engineering and Design Management&lt;/_journal&gt;&lt;_modified&gt;65025231&lt;/_modified&gt;&lt;_pages&gt;1-27&lt;/_pages&gt;&lt;_social_category&gt;工程技术(4)&lt;/_social_category&gt;&lt;/Details&gt;&lt;Extra&gt;&lt;DBUID&gt;{F96A950B-833F-4880-A151-76DA2D6A2879}&lt;/DBUID&gt;&lt;/Extra&gt;&lt;/Item&gt;&lt;/References&gt;&lt;/Group&gt;&lt;Group&gt;&lt;References&gt;&lt;Item&gt;&lt;ID&gt;1054&lt;/ID&gt;&lt;UID&gt;{38862F3D-9CA9-4DC8-88B0-DCA9B27948D2}&lt;/UID&gt;&lt;Title&gt;Delphi-AHP-Fuzzy Computational Approach to Sustainability Assessment Model and Indian Traditional Built Forms&lt;/Title&gt;&lt;Template&gt;Journal Article&lt;/Template&gt;&lt;Star&gt;0&lt;/Star&gt;&lt;Tag&gt;0&lt;/Tag&gt;&lt;Author&gt;Alapure, Aggm; India, I&lt;/Author&gt;&lt;Year&gt;2014&lt;/Year&gt;&lt;Details&gt;&lt;_accessed&gt;64867200&lt;/_accessed&gt;&lt;_created&gt;64864565&lt;/_created&gt;&lt;_issue&gt;11&lt;/_issue&gt;&lt;_journal&gt;International Journal of Scientific Engineering &amp;amp; Technology&lt;/_journal&gt;&lt;_modified&gt;65025231&lt;/_modified&gt;&lt;_volume&gt;3&lt;/_volume&gt;&lt;/Details&gt;&lt;Extra&gt;&lt;DBUID&gt;{F96A950B-833F-4880-A151-76DA2D6A2879}&lt;/DBUID&gt;&lt;/Extra&gt;&lt;/Item&gt;&lt;/References&gt;&lt;/Group&gt;&lt;Group&gt;&lt;References&gt;&lt;Item&gt;&lt;ID&gt;1055&lt;/ID&gt;&lt;UID&gt;{699C4ABF-61AB-4460-B065-C66AE93B2381}&lt;/UID&gt;&lt;Title&gt;The Analytic Hierarchy Process (AHP) approach for assessment of regional environmental sustainability&lt;/Title&gt;&lt;Template&gt;Conference Proceedings&lt;/Template&gt;&lt;Star&gt;0&lt;/Star&gt;&lt;Tag&gt;5&lt;/Tag&gt;&lt;Author&gt;Kne, Yamur Kara; Idem, Aylin&lt;/Author&gt;&lt;Year&gt;2012&lt;/Year&gt;&lt;Details&gt;&lt;_accessed&gt;64872662&lt;/_accessed&gt;&lt;_created&gt;64864563&lt;/_created&gt;&lt;_modified&gt;65025231&lt;/_modified&gt;&lt;_secondary_title&gt;2012 Berlin Conference of the Human Dimensions of Global Environmental Change on &amp;quot;Evidence for Sustainable Development&amp;quot;&lt;/_secondary_title&gt;&lt;_url&gt;https://pdf.sciencedirectassets.com/271750/1-s2.0-S0959652623X00183/1-s2.0-S0959652623009964/main.pdf?X-Amz-Security-Token=IQoJb3JpZ2luX2VjEJH%2F%2F%2F%2F%2F%2F%2F%2F%2F%2FwEaCXVzLWVhc3QtMSJHMEUCIQDE4UisI4Z%2F0wV2XxBUxfZLSuHkin57VTl9es4iaIZZZwIgV7vMIbu33ZzAdprKJFH3U4UW1MfIlkHuNpy77%2BYNoPoquwUImf%2F%2F%2F%2F%2F%2F%2F%2F%2F%2FARAFGgwwNTkwMDM1NDY4NjUiDFXgpRXt9ga%2Ba5wTzyqPBZvUPcQkXOp56tSe8SxhxhqiJAu7FTioKGS7dpYVyP4Qfpbp3U2xdEKQcirmGXeRf7NtLGEtKiIjXnaSJ9NSdNnxCqoTBdLo1zR5MAQsOEBeOVkSwPsemRLJ3bolP4GhYsCXw7EqwRhGDcYncsMcZJFetEg43%2F3r8ipLHw2eZacxLJBB2Eau3cZuXuYFiUtW11O1YSSXy7eD0mwRmledeq7flPVieDMrjYoTFOkqTSyBQXdWiO4mtKqTHgId4R6QJx%2BxMh1NGNnx%2FxyXKUaT6faDKfJJUKUTu5BAyIxbuvypSr1iV4qKgYKUhi9qxRFHjBeFWE2lnZnqlmaXuhtgGBFMQyDMg%2BRUMPDNHcDhaRxvKaI3N83USihHh0Cag2aKt2AlhViMKkt0eMg4FZUIomCb%2B4FeYEFYyCecCdyKCGDJ%2Fk2eAwbzcvR3RtU4aB3M5ERDHUUvlvm%2F374h%2BePQWgp9hwkQFETS1kki3Et0mmKCjtSJBycGA8q19HDmQNZaTf9mD97%2BuwGRppXCXea2LkpOk8fRUwmSS1bZNzhg6mIARZXxPjXCJJXQuevJlxtmWlGyCC3t4GBNDeyoo8UZT3lLXNFWlzXS%2F4CPCSK9wuPc32P83h6vAfygdUedNuYtJGcenQPFWXOgQ3iqjaojjce1Iozz5HKKMS%2BW7W8QJlThOI2cLN0rN7A%2BW7Fd6e%2Bn5P6roIwYdDRQGemnwFhLKFydGrR2oUIHILO9aa5TVcyRoIaFP31Li%2FDPek%2F%2BV%2BXfVI4Arwng3wsBzZpXqjcP%2BrO1np9GRAany4rS%2FBGBCUOkkaYHFEKR7tc4pekv1Bo3v%2F%2FwfHLwcw2lGnUlhjzv2832ueuS1xNlkgviu%2BZt6SIwhIW8ogY6sQH8uaiA6g%2FmQIu9v4QosMTPxng5Cw4DiprRAxUiNIACzPan6P5BlrYHS%2FDWRSJc25Yx%2Bmqind9P6w1UAVqXV4mGIUCYnjY5VkyvI%2BdTjOUQfFLvGXMlDgjgOlSz5KxI%2FIoJMzNe7M6uAY9139D0F2TQr3snwORd41OxF9zT%2FaAc7vyu4QBoH1%2BFawyxG5BBLRNi4hOHaAa1U86mdo7g1Hsvm2Zkt%2Bx8AmmalfZxlbUFVuw%3D&amp;amp;X-Amz-Algorithm=AWS4-HMAC-SHA256&amp;amp;X-Amz-Date=20230501T015118Z&amp;amp;X-Amz-SignedHeaders=host&amp;amp;X-Amz-Expires=299&amp;amp;X-Amz-Credential=ASIAQ3PHCVTYZBZLNVIM%2F20230501%2Fus-east-1%2Fs3%2Faws4_request&amp;amp;X-Amz-Signature=41175839404b63502346f624b52bf63ec0b114a4f7943ffb8cf985193b744a1b&amp;amp;hash=beceb182f313ac53ddfb6dfe1b7909255d373f50a58677034e9f0e9f75a62265&amp;amp;host=68042c943591013ac2b2430a89b270f6af2c76d8dfd086a07176afe7c76c2c61&amp;amp;pii=S0959652623009964&amp;amp;tid=spdf-b2e02d7f-9aef-48ee-a9af-5a7e2c00ec70&amp;amp;sid=1062ff8590436845b378dba6656c6261e500gxrqa&amp;amp;type=client&amp;amp;tsoh=d3d3LnNjaWVuY2VkaXJlY3QuY29t&amp;amp;ua=1908510c56515453010101&amp;amp;rr=7c0460ebd8040995&amp;amp;cc=cn _x000d__x000a_&lt;/_url&gt;&lt;/Details&gt;&lt;Extra&gt;&lt;DBUID&gt;{F96A950B-833F-4880-A151-76DA2D6A2879}&lt;/DBUID&gt;&lt;/Extra&gt;&lt;/Item&gt;&lt;/References&gt;&lt;/Group&gt;&lt;/Citation&gt;_x000a_"/>
    <w:docVar w:name="NE.Ref{88E115A8-B529-4BF4-A47F-2A618E990107}" w:val=" ADDIN NE.Ref.{88E115A8-B529-4BF4-A47F-2A618E990107}&lt;Citation&gt;&lt;Group&gt;&lt;References&gt;&lt;Item&gt;&lt;ID&gt;1032&lt;/ID&gt;&lt;UID&gt;{03AC9C81-E5B6-4C6D-901E-3EE92F55A5B1}&lt;/UID&gt;&lt;Title&gt;Sustainability in Heritage Buildings: Can We Improve the Sustainable Development of Existing Buildings under Approved Document L?&lt;/Title&gt;&lt;Template&gt;Journal Article&lt;/Template&gt;&lt;Star&gt;0&lt;/Star&gt;&lt;Tag&gt;0&lt;/Tag&gt;&lt;Author&gt;Williamson, A; Finnegan, S&lt;/Author&gt;&lt;Year&gt;2021&lt;/Year&gt;&lt;Details&gt;&lt;_accessed&gt;64848446&lt;/_accessed&gt;&lt;_collection_scope&gt;SSCI;SCIE&lt;/_collection_scope&gt;&lt;_created&gt;64845598&lt;/_created&gt;&lt;_impact_factor&gt;   3.889&lt;/_impact_factor&gt;&lt;_journal&gt;Sustainability&lt;/_journal&gt;&lt;_modified&gt;65025231&lt;/_modified&gt;&lt;_social_category&gt;环境科学与生态学(4)&lt;/_social_category&gt;&lt;_volume&gt;13&lt;/_volume&gt;&lt;/Details&gt;&lt;Extra&gt;&lt;DBUID&gt;{F96A950B-833F-4880-A151-76DA2D6A2879}&lt;/DBUID&gt;&lt;/Extra&gt;&lt;/Item&gt;&lt;/References&gt;&lt;/Group&gt;&lt;Group&gt;&lt;References&gt;&lt;Item&gt;&lt;ID&gt;1033&lt;/ID&gt;&lt;UID&gt;{BCAD82CD-E54C-473E-9962-7728C7CC7718}&lt;/UID&gt;&lt;Title&gt;Assessing the Sustainability of Urban Community Renewal Projects in Southern China Based on a Hybrid MADM Approach&lt;/Title&gt;&lt;Template&gt;Journal Article&lt;/Template&gt;&lt;Star&gt;0&lt;/Star&gt;&lt;Tag&gt;0&lt;/Tag&gt;&lt;Author&gt;Chen, J P; Chen, Y; Zhu, Y T; Xiao, M Y; Yang, H F; Huang, H M; Li, L L&lt;/Author&gt;&lt;Year&gt;2023&lt;/Year&gt;&lt;Details&gt;&lt;_accessed&gt;64845612&lt;/_accessed&gt;&lt;_alternate_title&gt;SUSTAINABILITY&lt;/_alternate_title&gt;&lt;_author_adr&gt;Guangdong Univ Technol GDUT, Grad Sch Art &amp;amp; Design, Guangzhou 510090, Peoples R China; Zhongkai Univ Agr &amp;amp; Engn, He Xiangning Coll Art &amp;amp; Design, Guangzhou 510225, Peoples R China; Guangdong Univ Technol GDUT, Sch Art &amp;amp; Design, Guangzhou 510090, Peoples R China&lt;/_author_adr&gt;&lt;_cited_count&gt;0&lt;/_cited_count&gt;&lt;_collection_scope&gt;SSCI;SCIE&lt;/_collection_scope&gt;&lt;_created&gt;64830787&lt;/_created&gt;&lt;_date&gt;2023-01-01&lt;/_date&gt;&lt;_date_display&gt;2023&lt;/_date_display&gt;&lt;_db_updated&gt;Web of Science-Core&lt;/_db_updated&gt;&lt;_doi&gt;10.3390/su15043023&lt;/_doi&gt;&lt;_impact_factor&gt;   3.889&lt;/_impact_factor&gt;&lt;_issue&gt;4&lt;/_issue&gt;&lt;_journal&gt;SUSTAINABILITY&lt;/_journal&gt;&lt;_keywords&gt;hybrid multiple-attribute decision-making (MADM) model; green infrastructure; urban renewal; decision-making trial and evaluation laboratory (DEMATEL); DEMATEL-based analytic network process (DANP)&lt;/_keywords&gt;&lt;_modified&gt;65025231&lt;/_modified&gt;&lt;_social_category&gt;环境科学与生态学(4)&lt;/_social_category&gt;&lt;_volume&gt;15&lt;/_volume&gt;&lt;/Details&gt;&lt;Extra&gt;&lt;DBUID&gt;{F96A950B-833F-4880-A151-76DA2D6A2879}&lt;/DBUID&gt;&lt;/Extra&gt;&lt;/Item&gt;&lt;/References&gt;&lt;/Group&gt;&lt;/Citation&gt;_x000a_"/>
    <w:docVar w:name="NE.Ref{8A5D5706-9472-46F5-ABF4-E5803DA46010}" w:val=" ADDIN NE.Ref.{8A5D5706-9472-46F5-ABF4-E5803DA46010}&lt;Citation&gt;&lt;Group&gt;&lt;References&gt;&lt;Item&gt;&lt;ID&gt;1571&lt;/ID&gt;&lt;UID&gt;{DAEC3F24-15E2-4AC3-A9AD-ACEA66EC68A2}&lt;/UID&gt;&lt;Title&gt;Traffic noise and executive functioning in urban primary school children: The moderating role of gender&lt;/Title&gt;&lt;Template&gt;Journal Article&lt;/Template&gt;&lt;Star&gt;0&lt;/Star&gt;&lt;Tag&gt;0&lt;/Tag&gt;&lt;Author&gt;Belojevic, Goran; Evans, Gary W; Paunovic, Katarina; Jakovljevic, Branko&lt;/Author&gt;&lt;Year&gt;2012&lt;/Year&gt;&lt;Details&gt;&lt;_alternate_title&gt;Journal of Environmental Psychology&lt;/_alternate_title&gt;&lt;_date_display&gt;2012/12//&lt;/_date_display&gt;&lt;_date&gt;2012-12-01&lt;/_date&gt;&lt;_doi&gt;10.1016/j.jenvp.2012.05.005&lt;/_doi&gt;&lt;_isbn&gt;0272-4944&lt;/_isbn&gt;&lt;_issue&gt;4&lt;/_issue&gt;&lt;_journal&gt;Journal of Environmental Psychology&lt;/_journal&gt;&lt;_keywords&gt;Noise; Executive functioning; Attention; Child; Primary schools; Gender&lt;/_keywords&gt;&lt;_pages&gt;337-341&lt;/_pages&gt;&lt;_url&gt;http://www.sciencedirect.com/science/article/pii/S0272494412000370&lt;/_url&gt;&lt;_volume&gt;32&lt;/_volume&gt;&lt;_created&gt;61557850&lt;/_created&gt;&lt;_modified&gt;61557859&lt;/_modified&gt;&lt;_db_updated&gt;ScienceDirect&lt;/_db_updated&gt;&lt;_impact_factor&gt;   2.647&lt;/_impact_factor&gt;&lt;_collection_scope&gt;SSCI;&lt;/_collection_scope&gt;&lt;_accessed&gt;61557852&lt;/_accessed&gt;&lt;/Details&gt;&lt;Extra&gt;&lt;DBUID&gt;{FC6C910F-CF00-4F88-875A-E284324E473F}&lt;/DBUID&gt;&lt;/Extra&gt;&lt;/Item&gt;&lt;/References&gt;&lt;/Group&gt;&lt;/Citation&gt;_x000a_"/>
    <w:docVar w:name="NE.Ref{8A7DEA92-865A-419A-B0FE-91DC2C89C825}" w:val=" ADDIN NE.Ref.{8A7DEA92-865A-419A-B0FE-91DC2C89C825}&lt;Citation&gt;&lt;Group&gt;&lt;References&gt;&lt;Item&gt;&lt;ID&gt;1004&lt;/ID&gt;&lt;UID&gt;{B7ECB371-61D5-4E93-9E99-DA60400488FE}&lt;/UID&gt;&lt;Title&gt;From Theory of Sustainable Development to Practice of Sustainable Urban Construction&lt;/Title&gt;&lt;Template&gt;Journal Article&lt;/Template&gt;&lt;Star&gt;0&lt;/Star&gt;&lt;Tag&gt;0&lt;/Tag&gt;&lt;Author&gt;Dongfeng, Yang; &amp;quot;Yin Chengzhi&amp;quot;; Ying, Long&lt;/Author&gt;&lt;Year&gt;2012&lt;/Year&gt;&lt;Details&gt;&lt;_accessed&gt;64835197&lt;/_accessed&gt;&lt;_collection_scope&gt;CSCD;CSSCI;PKU&lt;/_collection_scope&gt;&lt;_created&gt;64835181&lt;/_created&gt;&lt;_issue&gt;6&lt;/_issue&gt;&lt;_journal&gt;Urban Planning International&lt;/_journal&gt;&lt;_modified&gt;65025231&lt;/_modified&gt;&lt;_pages&gt;8&lt;/_pages&gt;&lt;/Details&gt;&lt;Extra&gt;&lt;DBUID&gt;{F96A950B-833F-4880-A151-76DA2D6A2879}&lt;/DBUID&gt;&lt;/Extra&gt;&lt;/Item&gt;&lt;/References&gt;&lt;/Group&gt;&lt;/Citation&gt;_x000a_"/>
    <w:docVar w:name="NE.Ref{8AA613F3-2BB3-4D4A-BC5F-94A28AA9D2E9}" w:val=" ADDIN NE.Ref.{8AA613F3-2BB3-4D4A-BC5F-94A28AA9D2E9}&lt;Citation&gt;&lt;Group&gt;&lt;References&gt;&lt;Item&gt;&lt;ID&gt;934&lt;/ID&gt;&lt;UID&gt;{926BF57D-891D-4C4C-A922-3DA44A4CAED4}&lt;/UID&gt;&lt;Title&gt;Improving the energy efficiency of the existing building stock: A critical review of commercial and institutional buildings&lt;/Title&gt;&lt;Template&gt;Journal Article&lt;/Template&gt;&lt;Star&gt;0&lt;/Star&gt;&lt;Tag&gt;0&lt;/Tag&gt;&lt;Author&gt;Ruparathna, Rajeev; Hewage, Kasun; Sadiq, Rehan&lt;/Author&gt;&lt;Year&gt;2016&lt;/Year&gt;&lt;Details&gt;&lt;_journal&gt;Renewable and Sustainable Energy Reviews&lt;/_journal&gt;&lt;_created&gt;64858153&lt;/_created&gt;&lt;_modified&gt;64858153&lt;/_modified&gt;&lt;/Details&gt;&lt;Extra&gt;&lt;DBUID&gt;{F96A950B-833F-4880-A151-76DA2D6A2879}&lt;/DBUID&gt;&lt;/Extra&gt;&lt;/Item&gt;&lt;/References&gt;&lt;/Group&gt;&lt;/Citation&gt;_x000a_"/>
    <w:docVar w:name="NE.Ref{8C26946D-FA49-4070-8588-7F276A164724}" w:val=" ADDIN NE.Ref.{8C26946D-FA49-4070-8588-7F276A164724}&lt;Citation&gt;&lt;Group&gt;&lt;References&gt;&lt;Item&gt;&lt;ID&gt;425&lt;/ID&gt;&lt;UID&gt;{5A35FD6F-9374-4135-8D38-6FDFC2F489AB}&lt;/UID&gt;&lt;Title&gt;中国可持续城市的研究视角与进展&lt;/Title&gt;&lt;Template&gt;Journal Article&lt;/Template&gt;&lt;Star&gt;0&lt;/Star&gt;&lt;Tag&gt;0&lt;/Tag&gt;&lt;Author&gt;张婧; 周杨; 杨春志; 李强&lt;/Author&gt;&lt;Year&gt;2015&lt;/Year&gt;&lt;Details&gt;&lt;_issue&gt;1&lt;/_issue&gt;&lt;_journal&gt;资源开发与市场&lt;/_journal&gt;&lt;_pages&gt;5&lt;/_pages&gt;&lt;_volume&gt;31&lt;/_volume&gt;&lt;_created&gt;64557761&lt;/_created&gt;&lt;_modified&gt;64557761&lt;/_modified&gt;&lt;_collection_scope&gt;CSSCI-E&lt;/_collection_scope&gt;&lt;_translated_author&gt;Zhang, Jing;Zhou, Yang;Yang, Chunzhi;Li, Qiang&lt;/_translated_author&gt;&lt;/Details&gt;&lt;Extra&gt;&lt;DBUID&gt;{F96A950B-833F-4880-A151-76DA2D6A2879}&lt;/DBUID&gt;&lt;/Extra&gt;&lt;/Item&gt;&lt;/References&gt;&lt;/Group&gt;&lt;/Citation&gt;_x000a_"/>
    <w:docVar w:name="NE.Ref{8EE3B2CE-BE83-46C1-A439-226CFE419F7F}" w:val=" ADDIN NE.Ref.{8EE3B2CE-BE83-46C1-A439-226CFE419F7F}&lt;Citation&gt;&lt;Group&gt;&lt;References&gt;&lt;Item&gt;&lt;ID&gt;1005&lt;/ID&gt;&lt;UID&gt;{1D839674-F04D-4FAB-BDD6-587AE599C435}&lt;/UID&gt;&lt;Title&gt;Global climate change: The quantifiable sustainability challenge&lt;/Title&gt;&lt;Template&gt;Journal Article&lt;/Template&gt;&lt;Star&gt;0&lt;/Star&gt;&lt;Tag&gt;0&lt;/Tag&gt;&lt;Author&gt;Princiotta, F T; Loughlin, D H&lt;/Author&gt;&lt;Year&gt;2014&lt;/Year&gt;&lt;Details&gt;&lt;_accessed&gt;64835244&lt;/_accessed&gt;&lt;_created&gt;64835220&lt;/_created&gt;&lt;_issue&gt;9&lt;/_issue&gt;&lt;_journal&gt;Journal of the Air &amp;amp; Waste Management Association (1995)&lt;/_journal&gt;&lt;_modified&gt;65025231&lt;/_modified&gt;&lt;_pages&gt;979-994&lt;/_pages&gt;&lt;_volume&gt;64&lt;/_volume&gt;&lt;/Details&gt;&lt;Extra&gt;&lt;DBUID&gt;{F96A950B-833F-4880-A151-76DA2D6A2879}&lt;/DBUID&gt;&lt;/Extra&gt;&lt;/Item&gt;&lt;/References&gt;&lt;/Group&gt;&lt;/Citation&gt;_x000a_"/>
    <w:docVar w:name="NE.Ref{8F12DBCC-D1BD-467E-A386-FF73A3CAFDBA}" w:val=" ADDIN NE.Ref.{8F12DBCC-D1BD-467E-A386-FF73A3CAFDBA}&lt;Citation&gt;&lt;Group&gt;&lt;References&gt;&lt;Item&gt;&lt;ID&gt;435&lt;/ID&gt;&lt;UID&gt;{3EE50CCE-41B5-4C39-9541-5F16E50BBF1C}&lt;/UID&gt;&lt;Title&gt;Effect of Different Types of Noises on Chinese Speech Intelligibility of Children in Elementary School Classrooms&lt;/Title&gt;&lt;Template&gt;Journal Article&lt;/Template&gt;&lt;Star&gt;0&lt;/Star&gt;&lt;Tag&gt;0&lt;/Tag&gt;&lt;Author&gt;Peng, Jianxin; Zhang, Honghu; Yan, Nanjie&lt;/Author&gt;&lt;Year&gt;2016&lt;/Year&gt;&lt;Details&gt;&lt;_accession_num&gt;WOS:000383241200017&lt;/_accession_num&gt;&lt;_author_adr&gt;[Peng, Jianxin; Yan, Nanjie] South China Univ Technol, Sch Phys &amp;amp; Optoelect, Guangzhou 510640, Guangdong, Peoples R China. [Zhang, Honghu] Zhejiang Univ, Dept Architecture, Zijinhua Rd, Hangzhou 310058, Zhejiang, Peoples R China.&lt;/_author_adr&gt;&lt;_cited_count&gt;0&lt;/_cited_count&gt;&lt;_collection_scope&gt;EI;SCI;SCIE;&lt;/_collection_scope&gt;&lt;_created&gt;61544626&lt;/_created&gt;&lt;_custom4&gt;Zhang, HH (reprint author), Zhejiang Univ, Dept Architecture, Zijinhua Rd, Hangzhou 310058, Zhejiang, Peoples R China._x000d__x000a_zhanghh@zju.edu.cn&lt;/_custom4&gt;&lt;_date_display&gt;2016, SEP-OCT&lt;/_date_display&gt;&lt;_db_provider&gt;ISI&lt;/_db_provider&gt;&lt;_db_updated&gt;Web of Science-Core&lt;/_db_updated&gt;&lt;_doi&gt;10.3813/AAA.919008&lt;/_doi&gt;&lt;_funding&gt;National Natural Science Foundation of China [10774048, 11374106]&lt;/_funding&gt;&lt;_impact_factor&gt;   0.897&lt;/_impact_factor&gt;&lt;_isbn&gt;1610-1928&lt;/_isbn&gt;&lt;_issue&gt;5&lt;/_issue&gt;&lt;_journal&gt;ACTA ACUSTICA UNITED WITH ACUSTICA&lt;/_journal&gt;&lt;_language&gt;English&lt;/_language&gt;&lt;_modified&gt;61589972&lt;/_modified&gt;&lt;_ori_publication&gt;S HIRZEL VERLAG&lt;/_ori_publication&gt;&lt;_pages&gt;938-944&lt;/_pages&gt;&lt;_place_published&gt;POSTFACH 10 10 61, D-70 009 STUTTGART, GERMANY&lt;/_place_published&gt;&lt;_ref_count&gt;25&lt;/_ref_count&gt;&lt;_subject&gt;Acoustics&lt;/_subject&gt;&lt;_type_work&gt;Article&lt;/_type_work&gt;&lt;_url&gt;http://gateway.isiknowledge.com/gateway/Gateway.cgi?GWVersion=2&amp;amp;SrcAuth=AegeanSoftware&amp;amp;SrcApp=NoteExpress&amp;amp;DestLinkType=FullRecord&amp;amp;DestApp=WOS&amp;amp;KeyUT=000383241200017&lt;/_url&gt;&lt;_volume&gt;102&lt;/_volume&gt;&lt;/Details&gt;&lt;Extra&gt;&lt;DBUID&gt;{FC6C910F-CF00-4F88-875A-E284324E473F}&lt;/DBUID&gt;&lt;/Extra&gt;&lt;/Item&gt;&lt;/References&gt;&lt;/Group&gt;&lt;/Citation&gt;_x000a_"/>
    <w:docVar w:name="NE.Ref{8F4EE704-6E0E-42EF-BB1A-ADD44DD0660B}" w:val=" ADDIN NE.Ref.{8F4EE704-6E0E-42EF-BB1A-ADD44DD0660B}&lt;Citation&gt;&lt;Group&gt;&lt;References&gt;&lt;Item&gt;&lt;ID&gt;810&lt;/ID&gt;&lt;UID&gt;{9DF2EB14-B881-4C4D-B32B-93BAE2AE2BBB}&lt;/UID&gt;&lt;Title&gt;Progressing towards the development of sustainable energy: A critical review on the current status, applications, developmental barriers and prospects of solar photovoltaic systems in India&lt;/Title&gt;&lt;Template&gt;Journal Article&lt;/Template&gt;&lt;Star&gt;0&lt;/Star&gt;&lt;Tag&gt;0&lt;/Tag&gt;&lt;Author&gt;Manju, S; Sagar, N&lt;/Author&gt;&lt;Year&gt;2017&lt;/Year&gt;&lt;Details&gt;&lt;_journal&gt;Renewable &amp;amp; Sustainable Energy Reviews&lt;/_journal&gt;&lt;_pages&gt;298-313&lt;/_pages&gt;&lt;_volume&gt;70&lt;/_volume&gt;&lt;_created&gt;64835112&lt;/_created&gt;&lt;_modified&gt;64835112&lt;/_modified&gt;&lt;_impact_factor&gt;  16.799&lt;/_impact_factor&gt;&lt;_social_category&gt;工程技术(1)&lt;/_social_category&gt;&lt;_collection_scope&gt;SCIE;EI&lt;/_collection_scope&gt;&lt;_accessed&gt;64835112&lt;/_accessed&gt;&lt;/Details&gt;&lt;Extra&gt;&lt;DBUID&gt;{F96A950B-833F-4880-A151-76DA2D6A2879}&lt;/DBUID&gt;&lt;/Extra&gt;&lt;/Item&gt;&lt;/References&gt;&lt;/Group&gt;&lt;/Citation&gt;_x000a_"/>
    <w:docVar w:name="NE.Ref{90DE47F2-8EA2-4277-A692-12B3277B2682}" w:val=" ADDIN NE.Ref.{90DE47F2-8EA2-4277-A692-12B3277B2682}&lt;Citation&gt;&lt;Group&gt;&lt;References&gt;&lt;Item&gt;&lt;ID&gt;1601&lt;/ID&gt;&lt;UID&gt;{7D5F3A3F-01D1-47AD-8467-E25104627CF2}&lt;/UID&gt;&lt;Title&gt;Noise, what noise? Raising awareness of auditory health among future primary-school teachers&lt;/Title&gt;&lt;Template&gt;Journal Article&lt;/Template&gt;&lt;Star&gt;0&lt;/Star&gt;&lt;Tag&gt;5&lt;/Tag&gt;&lt;Author&gt;Jiménez-Tejada, M P; Hódar, J A; González-García, F&lt;/Author&gt;&lt;Year&gt;2012&lt;/Year&gt;&lt;Details&gt;&lt;_alternate_title&gt;Teaching and Teacher Education&lt;/_alternate_title&gt;&lt;_date_display&gt;2012/11//&lt;/_date_display&gt;&lt;_date&gt;2012-11-01&lt;/_date&gt;&lt;_doi&gt;10.1016/j.tate.2012.06.002&lt;/_doi&gt;&lt;_isbn&gt;0742-051X&lt;/_isbn&gt;&lt;_issue&gt;8&lt;/_issue&gt;&lt;_journal&gt;Teaching and Teacher Education&lt;/_journal&gt;&lt;_keywords&gt;Classroom intervention; Health education; Noise; Prevention; University students&lt;/_keywords&gt;&lt;_pages&gt;1083-1090&lt;/_pages&gt;&lt;_url&gt;http://www.sciencedirect.com/science/article/pii/S0742051X12000893&lt;/_url&gt;&lt;_volume&gt;28&lt;/_volume&gt;&lt;_created&gt;61559731&lt;/_created&gt;&lt;_modified&gt;61559733&lt;/_modified&gt;&lt;_db_updated&gt;ScienceDirect&lt;/_db_updated&gt;&lt;_impact_factor&gt;   1.823&lt;/_impact_factor&gt;&lt;_collection_scope&gt;SSCI;&lt;/_collection_scope&gt;&lt;/Details&gt;&lt;Extra&gt;&lt;DBUID&gt;{FC6C910F-CF00-4F88-875A-E284324E473F}&lt;/DBUID&gt;&lt;/Extra&gt;&lt;/Item&gt;&lt;/References&gt;&lt;/Group&gt;&lt;/Citation&gt;_x000a_"/>
    <w:docVar w:name="NE.Ref{92C44B84-12DD-4E1B-A8E1-6800BE2ED786}" w:val=" ADDIN NE.Ref.{92C44B84-12DD-4E1B-A8E1-6800BE2ED786}&lt;Citation&gt;&lt;Group&gt;&lt;References&gt;&lt;Item&gt;&lt;ID&gt;108&lt;/ID&gt;&lt;UID&gt;{3814B87D-D59C-46CE-93DA-97E688E741C2}&lt;/UID&gt;&lt;Title&gt;The impacts of environmental noise on the academic achievements of secondary school students in Greater London&lt;/Title&gt;&lt;Template&gt;Journal Article&lt;/Template&gt;&lt;Star&gt;0&lt;/Star&gt;&lt;Tag&gt;0&lt;/Tag&gt;&lt;Author&gt;Xie, Hui; Kang, Jian; Tompsett, Roger&lt;/Author&gt;&lt;Year&gt;2011&lt;/Year&gt;&lt;Details&gt;&lt;_accessed&gt;61559488&lt;/_accessed&gt;&lt;_collection_scope&gt;EI;SCIE;&lt;/_collection_scope&gt;&lt;_created&gt;61460158&lt;/_created&gt;&lt;_db_updated&gt;CrossRef&lt;/_db_updated&gt;&lt;_doi&gt;10.1016/j.apacoust.2010.10.013&lt;/_doi&gt;&lt;_impact_factor&gt;   1.462&lt;/_impact_factor&gt;&lt;_isbn&gt;0003682X&lt;/_isbn&gt;&lt;_issue&gt;8&lt;/_issue&gt;&lt;_journal&gt;Applied Acoustics&lt;/_journal&gt;&lt;_modified&gt;61548096&lt;/_modified&gt;&lt;_pages&gt;551-555&lt;/_pages&gt;&lt;_tertiary_title&gt;Applied Acoustics&lt;/_tertiary_title&gt;&lt;_url&gt;http://linkinghub.elsevier.com/retrieve/pii/S0003682X11000454_x000d__x000a_http://api.elsevier.com/content/article/PII:S0003682X11000454?httpAccept=text/xml&lt;/_url&gt;&lt;_volume&gt;72&lt;/_volume&gt;&lt;/Details&gt;&lt;Extra&gt;&lt;DBUID&gt;{FC6C910F-CF00-4F88-875A-E284324E473F}&lt;/DBUID&gt;&lt;/Extra&gt;&lt;/Item&gt;&lt;/References&gt;&lt;/Group&gt;&lt;/Citation&gt;_x000a_"/>
    <w:docVar w:name="NE.Ref{9617EB6A-B547-4C1F-A252-732035D9660C}" w:val=" ADDIN NE.Ref.{9617EB6A-B547-4C1F-A252-732035D9660C}&lt;Citation&gt;&lt;Group&gt;&lt;References&gt;&lt;Item&gt;&lt;ID&gt;1049&lt;/ID&gt;&lt;UID&gt;{325C439E-5ABD-4FE3-BA7E-7619B6F33788}&lt;/UID&gt;&lt;Title&gt;Energy and Sustainable Strategies in the Renovation of Existing Buildings: An Italian Case Study&lt;/Title&gt;&lt;Template&gt;Journal Article&lt;/Template&gt;&lt;Star&gt;0&lt;/Star&gt;&lt;Tag&gt;0&lt;/Tag&gt;&lt;Author&gt;Berardinis, P D; Rotilio, M; Capannolo, L&lt;/Author&gt;&lt;Year&gt;2017&lt;/Year&gt;&lt;Details&gt;&lt;_collection_scope&gt;SSCI;SCIE&lt;/_collection_scope&gt;&lt;_created&gt;64840917&lt;/_created&gt;&lt;_impact_factor&gt;   3.889&lt;/_impact_factor&gt;&lt;_issue&gt;8&lt;/_issue&gt;&lt;_journal&gt;Sustainability&lt;/_journal&gt;&lt;_modified&gt;65025231&lt;/_modified&gt;&lt;_social_category&gt;环境科学与生态学(4)&lt;/_social_category&gt;&lt;_volume&gt;9&lt;/_volume&gt;&lt;/Details&gt;&lt;Extra&gt;&lt;DBUID&gt;{F96A950B-833F-4880-A151-76DA2D6A2879}&lt;/DBUID&gt;&lt;/Extra&gt;&lt;/Item&gt;&lt;/References&gt;&lt;/Group&gt;&lt;/Citation&gt;_x000a_"/>
    <w:docVar w:name="NE.Ref{98735FB2-BECB-41E0-B7AD-3308CF64E1FC}" w:val=" ADDIN NE.Ref.{98735FB2-BECB-41E0-B7AD-3308CF64E1FC}&lt;Citation&gt;&lt;Group&gt;&lt;References&gt;&lt;Item&gt;&lt;ID&gt;939&lt;/ID&gt;&lt;UID&gt;{92074F29-E67D-4C02-84BE-CB34464F9775}&lt;/UID&gt;&lt;Title&gt;A systemic framework for sustainability assessment&lt;/Title&gt;&lt;Template&gt;Journal Article&lt;/Template&gt;&lt;Star&gt;0&lt;/Star&gt;&lt;Tag&gt;5&lt;/Tag&gt;&lt;Author&gt;Nijkamp; Peter; Sala; Serenella; Ciuffo; Biagio&lt;/Author&gt;&lt;Year&gt;2015&lt;/Year&gt;&lt;Details&gt;&lt;_journal&gt;Ecological economics&lt;/_journal&gt;&lt;_created&gt;64858272&lt;/_created&gt;&lt;_modified&gt;64858711&lt;/_modified&gt;&lt;_impact_factor&gt;   6.536&lt;/_impact_factor&gt;&lt;_social_category&gt;经济学(2)&lt;/_social_category&gt;&lt;_collection_scope&gt;SSCI;SCIE&lt;/_collection_scope&gt;&lt;_url&gt;https://pdf.sciencedirectassets.com/271867/1-s2.0-S0921800915X00103/1-s2.0-S0921800915003821/main.pdf?X-Amz-Security-Token=IQoJb3JpZ2luX2VjECIaCXVzLWVhc3QtMSJIMEYCIQDT9i3r3aMlKU2zRwTQDIlsx6GNyT9iYYsRdPKxJ%2Baw4gIhAJB%2BljDK8l8rRrgnt3RwBQlySjglfgkj7Kf80uCCHyEUKrIFCCsQBRoMMDU5MDAzNTQ2ODY1IgzUhw3vViDrs5Ap%2BWgqjwUtyukt6wG8IW3G%2FThEfZ4nsN4DdBEuUk7MOkaQXanM1gG4PmirESp3OnDcQhUU%2BRDYH%2BJSDIkop16pEj1xPW%2Fp2%2FuunqHittI6DijjT59eNP%2FFcvaFe8RcEnEsIdUs2JFtfgJr3CI0iuuIa0QRjW8wZswdLsaul73NcMQDd%2BW6FRrICKYebNesUnsOz0ZfYQCDkbr6K8%2Bcjppx0Kf1ZV8ftilsrJ%2BR%2BgNyylcThZOhiT8RvTx0qsKylz59kc5eQcGj3JoNSoDheZxjhaNkY97yBaPRy2uadoAp9XhP6Sho%2Fl%2BG8r8O8ZqLmu238dLl3c4g0n8XiP%2Fb6jz%2FuEvI00dpduhxdBbtIE%2B7JJEm2IZtq0FypPLwUVqalMEmArJ6yB0a2MkffIK1duY5bAlCwHEB16qCZmz3rFJTMoA7B2wt6fGC0WrOBrUdgPUBXaSs3w05CfMAECxsQBxys%2BZZaV4ZhSO7tFUXVP7ghOuW3A3F1x2aN3Ad7t%2FmGYeCcYG9eW66KpJYaQM2C11oaTKisu3rHMf5ffqiL67bj1ozWML2mbnFuE5v1Sv8sLuzLlLf2loZSPtCpo3xL88wpkfzHPl3ety5euBHsyTdxw2o%2F%2BJATBkakw8wVIbJFn2geiLJwvKDohVxVX3NlZSY1uxkhRxO49jJbUVsshf9g0kytCxDraNN9Vv48V4NV%2BWD1NAdLEVf1qjLp3y0yh7QrIT8ImuRnFr9WNEOg664Kor5iFxWCqqKTLv2SQfhhJ3JPL1MmnZSBlo2FEzZqRwkFLRpxg1TXd15QpcXKZwZPDLm4UMjnQ%2B3XjaZB3SARMeAWAeRU0nOj5rrzrK1zsQ4SoJopOsmASAShbp1JqjyfX4UTZ7yMJXfo6IGOrAB0%2Baq%2F%2BYcSJC4UEvsk%2FH4QDblW3Ap03epCyyIuoTNDnxfSOi9i36DJrrzPvkCj7n2L457px52tTVeptNaxG6qaD%2BvrzieNXH%2FaBDiAOSKvAnLOjLO%2FozcAvLWpU0gpf0LWRp06wFfUR8jbQfwB691%2FCBBFY%2Fn5VJGTFIDTS8iUxreFy85PzrExx2CZ%2FlbRD1FQmUTp0sI8AyjZ3i%2FlXW49kmSr2QIcYsLxR6HuPSiNfU%3D&amp;amp;X-Amz-Algorithm=AWS4-HMAC-SHA256&amp;amp;X-Amz-Date=20230426T103034Z&amp;amp;X-Amz-SignedHeaders=host&amp;amp;X-Amz-Expires=300&amp;amp;X-Amz-Credential=ASIAQ3PHCVTYXNHN7GGW%2F20230426%2Fus-east-1%2Fs3%2Faws4_request&amp;amp;X-Amz-Signature=d42c943306dd207ab7ec1ce8e667c97963617d4c1a2628af14c42d203e83d4fc&amp;amp;hash=84cf4cff972d3270e102637fda45c1dc67c51ac177b815009bcc94741c8c3b54&amp;amp;host=68042c943591013ac2b2430a89b270f6af2c76d8dfd086a07176afe7c76c2c61&amp;amp;pii=S0921800915003821&amp;amp;tid=spdf-278a3312-7467-460e-9335-118708c61929&amp;amp;sid=202863ec2b8a5647723bb6854ba11eddfd89gxrqa&amp;amp;type=client&amp;amp;tsoh=d3d3LnNjaWVuY2VkaXJlY3QuY29t&amp;amp;ua=1908510d0200505505075d&amp;amp;rr=7bde26ad8a9b04f2&amp;amp;cc=cn _x000d__x000a_&lt;/_url&gt;&lt;_accessed&gt;64858711&lt;/_accessed&gt;&lt;/Details&gt;&lt;Extra&gt;&lt;DBUID&gt;{F96A950B-833F-4880-A151-76DA2D6A2879}&lt;/DBUID&gt;&lt;/Extra&gt;&lt;/Item&gt;&lt;/References&gt;&lt;/Group&gt;&lt;/Citation&gt;_x000a_"/>
    <w:docVar w:name="NE.Ref{990B40B7-FB6B-480F-9578-DD48E789B847}" w:val=" ADDIN NE.Ref.{990B40B7-FB6B-480F-9578-DD48E789B847}&lt;Citation&gt;&lt;Group&gt;&lt;References&gt;&lt;Item&gt;&lt;ID&gt;986&lt;/ID&gt;&lt;UID&gt;{554B526F-ECD4-45DC-A7D2-F5B83161EB9C}&lt;/UID&gt;&lt;Title&gt;A building sustainability assessment system (BSAS) for least developed countries: A case of Ethiopia&lt;/Title&gt;&lt;Template&gt;Journal Article&lt;/Template&gt;&lt;Star&gt;0&lt;/Star&gt;&lt;Tag&gt;0&lt;/Tag&gt;&lt;Author&gt;Assefa, Sintayehu; Lee, Hsin-Yun; Shiue, Fang-Jye&lt;/Author&gt;&lt;Year&gt;2022&lt;/Year&gt;&lt;Details&gt;&lt;_doi&gt;10.1016/j.scs.2022.104238&lt;/_doi&gt;&lt;_created&gt;64872680&lt;/_created&gt;&lt;_modified&gt;64872680&lt;/_modified&gt;&lt;_url&gt;https://linkinghub.elsevier.com/retrieve/pii/S2210670722005431_x000d__x000a_https://api.elsevier.com/content/article/PII:S2210670722005431?httpAccept=text/xml&lt;/_url&gt;&lt;_journal&gt;Sustainable Cities and Society&lt;/_journal&gt;&lt;_volume&gt;87&lt;/_volume&gt;&lt;_pages&gt;104238&lt;/_pages&gt;&lt;_tertiary_title&gt;Sustainable Cities and Society&lt;/_tertiary_title&gt;&lt;_isbn&gt;22106707&lt;/_isbn&gt;&lt;_accessed&gt;64872680&lt;/_accessed&gt;&lt;_db_updated&gt;CrossRef&lt;/_db_updated&gt;&lt;_impact_factor&gt;  10.696&lt;/_impact_factor&gt;&lt;_social_category&gt;工程技术(1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99631FB5-9E31-4B52-9E5E-80E6401F8E08}" w:val=" ADDIN NE.Ref.{99631FB5-9E31-4B52-9E5E-80E6401F8E08}&lt;Citation&gt;&lt;Group&gt;&lt;References&gt;&lt;Item&gt;&lt;ID&gt;410&lt;/ID&gt;&lt;UID&gt;{EAF05642-26C6-445F-9B2D-E42F09CF3C1D}&lt;/UID&gt;&lt;Title&gt;基于模糊综合评价法的城市老旧住区环境生态性能研究——以上海3个住区为例&lt;/Title&gt;&lt;Template&gt;Journal Article&lt;/Template&gt;&lt;Star&gt;0&lt;/Star&gt;&lt;Tag&gt;5&lt;/Tag&gt;&lt;Author&gt;宋德萱; 卜梅梅; 周伊利&lt;/Author&gt;&lt;Year&gt;2021&lt;/Year&gt;&lt;Details&gt;&lt;_author_adr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dr&gt;&lt;_author_aff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ff&gt;&lt;_collection_scope&gt;CSCD;PKU&lt;/_collection_scope&gt;&lt;_created&gt;64046469&lt;/_created&gt;&lt;_db_provider&gt;北京万方数据股份有限公司&lt;/_db_provider&gt;&lt;_db_updated&gt;Wanfangdata&lt;/_db_updated&gt;&lt;_doi&gt;10.13614/j.cnki.11-1962/tu.2021.04.06&lt;/_doi&gt;&lt;_isbn&gt;1002-8528&lt;/_isbn&gt;&lt;_issue&gt;4&lt;/_issue&gt;&lt;_journal&gt;建筑科学&lt;/_journal&gt;&lt;_keywords&gt;生态性能;模糊综合评价法;评价体系;老旧住区;外部环境&lt;/_keywords&gt;&lt;_language&gt;chi&lt;/_language&gt;&lt;_modified&gt;64159900&lt;/_modified&gt;&lt;_pages&gt;41-52&lt;/_pages&gt;&lt;_tertiary_title&gt;Building Science&lt;/_tertiary_title&gt;&lt;_translated_author&gt;Dexuan, SONG; Meimei, B U; Yili, ZHOU&lt;/_translated_author&gt;&lt;_translated_title&gt;The Ecological Performance of the External Environment of Urban Old Residential Areas Based on Fuzzy Comprehensive Evaluation Method:Taking Three Old Residential Areas in Shanghai as Examples&lt;/_translated_title&gt;&lt;_url&gt;http://www.wanfangdata.com.cn:443/details/detail.do?_type=perio&amp;amp;id=jzkx202104006&lt;/_url&gt;&lt;_volume&gt;37&lt;/_volume&gt;&lt;/Details&gt;&lt;Extra&gt;&lt;DBUID&gt;{F96A950B-833F-4880-A151-76DA2D6A2879}&lt;/DBUID&gt;&lt;/Extra&gt;&lt;/Item&gt;&lt;/References&gt;&lt;/Group&gt;&lt;Group&gt;&lt;References&gt;&lt;Item&gt;&lt;ID&gt;416&lt;/ID&gt;&lt;UID&gt;{5E9C44DF-1E68-4435-ACB4-7EE1C2059589}&lt;/UID&gt;&lt;Title&gt;基于语义细分法的校园声景评价因子提取——以中山大学南校区为例&lt;/Title&gt;&lt;Template&gt;Journal Article&lt;/Template&gt;&lt;Star&gt;0&lt;/Star&gt;&lt;Tag&gt;0&lt;/Tag&gt;&lt;Author&gt;李竹颖; 林琳&lt;/Author&gt;&lt;Year&gt;2015&lt;/Year&gt;&lt;Details&gt;&lt;_author_aff&gt;成都市规划设计研究院;中山大学地理科学与规划学院;&lt;/_author_aff&gt;&lt;_collection_scope&gt;PKU&lt;/_collection_scope&gt;&lt;_created&gt;64052236&lt;/_created&gt;&lt;_date&gt;2015-07-01&lt;/_date&gt;&lt;_db_updated&gt;CNKI - Reference&lt;/_db_updated&gt;&lt;_issue&gt;S1&lt;/_issue&gt;&lt;_journal&gt;规划师&lt;/_journal&gt;&lt;_keywords&gt;校园声景;评价因子;语义细分;中山大学南校区&lt;/_keywords&gt;&lt;_modified&gt;64052236&lt;/_modified&gt;&lt;_pages&gt;285-288&lt;/_pages&gt;&lt;_url&gt;https://kns.cnki.net/kcms/detail/detail.aspx?FileName=GHSI2015S1059&amp;amp;DbName=CJFQ2015&lt;/_url&gt;&lt;_volume&gt;31&lt;/_volume&gt;&lt;_translated_author&gt;Li, Zhuying;Lin, Lin&lt;/_translated_author&gt;&lt;/Details&gt;&lt;Extra&gt;&lt;DBUID&gt;{F96A950B-833F-4880-A151-76DA2D6A2879}&lt;/DBUID&gt;&lt;/Extra&gt;&lt;/Item&gt;&lt;/References&gt;&lt;/Group&gt;&lt;/Citation&gt;_x000a_"/>
    <w:docVar w:name="NE.Ref{9ADB4868-F702-4C8E-82DB-F4A83B56A8C9}" w:val=" ADDIN NE.Ref.{9ADB4868-F702-4C8E-82DB-F4A83B56A8C9}&lt;Citation&gt;&lt;Group&gt;&lt;References&gt;&lt;Item&gt;&lt;ID&gt;424&lt;/ID&gt;&lt;UID&gt;{DD8CCF31-B61C-4F27-A434-1C3B0D94C5CB}&lt;/UID&gt;&lt;Title&gt;基于可持续发展目标的资源型城市可持续发展评价技术及应用——以湖南省郴州市为例&lt;/Title&gt;&lt;Template&gt;Journal Article&lt;/Template&gt;&lt;Star&gt;0&lt;/Star&gt;&lt;Tag&gt;0&lt;/Tag&gt;&lt;Author&gt;陈思含; 邵超峰; 高俊丽; 赵润; 杨岭&lt;/Author&gt;&lt;Year&gt;2022&lt;/Year&gt;&lt;Details&gt;&lt;_issue&gt;12&lt;/_issue&gt;&lt;_journal&gt;生态学报&lt;/_journal&gt;&lt;_pages&gt;16&lt;/_pages&gt;&lt;_volume&gt;42&lt;/_volume&gt;&lt;_created&gt;64557757&lt;/_created&gt;&lt;_modified&gt;64557757&lt;/_modified&gt;&lt;_collection_scope&gt;CSCD;PKU&lt;/_collection_scope&gt;&lt;_translated_author&gt;Chen, Sihan;Shao, Chaofeng;Gao, Junli;Zhao, Run;Yang, Ling&lt;/_translated_author&gt;&lt;/Details&gt;&lt;Extra&gt;&lt;DBUID&gt;{F96A950B-833F-4880-A151-76DA2D6A2879}&lt;/DBUID&gt;&lt;/Extra&gt;&lt;/Item&gt;&lt;/References&gt;&lt;/Group&gt;&lt;/Citation&gt;_x000a_"/>
    <w:docVar w:name="NE.Ref{A1304CE6-76C8-4EFB-A4CC-12CBED660D17}" w:val=" ADDIN NE.Ref.{A1304CE6-76C8-4EFB-A4CC-12CBED660D17}&lt;Citation&gt;&lt;Group&gt;&lt;References&gt;&lt;Item&gt;&lt;ID&gt;407&lt;/ID&gt;&lt;UID&gt;{D86C00A8-592D-4CE4-9F89-7F1D0E3D8BB0}&lt;/UID&gt;&lt;Title&gt;Chinese speech intelligibility and its relationship with the speech transmission index for children in elementary school classrooms&lt;/Title&gt;&lt;Template&gt;Journal Article&lt;/Template&gt;&lt;Star&gt;0&lt;/Star&gt;&lt;Tag&gt;5&lt;/Tag&gt;&lt;Author&gt;Peng, Jianxin; Yan, Nanjie; Wang, Dan&lt;/Author&gt;&lt;Year&gt;2015&lt;/Year&gt;&lt;Details&gt;&lt;_accession_num&gt;WOS:000348369000029&lt;/_accession_num&gt;&lt;_author_adr&gt;[Peng, Jianxin; Yan, Nanjie; Wang, Dan] S China Univ Technol, Sch Phys &amp;amp; Optoelect, Guangzhou 510640, Peoples R China.&lt;/_author_adr&gt;&lt;_cited_count&gt;4&lt;/_cited_count&gt;&lt;_collection_scope&gt;EI;SCI;SCIE;&lt;/_collection_scope&gt;&lt;_created&gt;61468949&lt;/_created&gt;&lt;_custom4&gt;Peng, JX (reprint author), S China Univ Technol, Sch Phys &amp;amp; Optoelect, Guangzhou 510640, Peoples R China._x000d__x000a_phjxpeng@163.com&lt;/_custom4&gt;&lt;_date_display&gt;2015, JAN&lt;/_date_display&gt;&lt;_db_provider&gt;ISI&lt;/_db_provider&gt;&lt;_db_updated&gt;Web of Science-Core&lt;/_db_updated&gt;&lt;_doi&gt;10.1121/1.4904519&lt;/_doi&gt;&lt;_funding&gt;National Natural Science Foundation of China [10774048, 11374106];_x000d__x000a_   Science and Technology Planning Project of Guangdong Province, China_x000d__x000a_   [2011B061300066]&lt;/_funding&gt;&lt;_impact_factor&gt;   1.572&lt;/_impact_factor&gt;&lt;_isbn&gt;0001-4966&lt;/_isbn&gt;&lt;_issue&gt;1&lt;/_issue&gt;&lt;_journal&gt;JOURNAL OF THE ACOUSTICAL SOCIETY OF AMERICA&lt;/_journal&gt;&lt;_language&gt;English&lt;/_language&gt;&lt;_modified&gt;61565052&lt;/_modified&gt;&lt;_ori_publication&gt;ACOUSTICAL SOC AMER AMER INST PHYSICS&lt;/_ori_publication&gt;&lt;_pages&gt;85-93&lt;/_pages&gt;&lt;_place_published&gt;STE 1 NO 1, 2 HUNTINGTON QUADRANGLE, MELVILLE, NY 11747-4502 USA&lt;/_place_published&gt;&lt;_ref_count&gt;44&lt;/_ref_count&gt;&lt;_subject&gt;Acoustics; Audiology &amp;amp; Speech-Language Pathology&lt;/_subject&gt;&lt;_type_work&gt;Article&lt;/_type_work&gt;&lt;_url&gt;http://gateway.isiknowledge.com/gateway/Gateway.cgi?GWVersion=2&amp;amp;SrcAuth=AegeanSoftware&amp;amp;SrcApp=NoteExpress&amp;amp;DestLinkType=FullRecord&amp;amp;DestApp=WOS&amp;amp;KeyUT=000348369000029&lt;/_url&gt;&lt;_volume&gt;137&lt;/_volume&gt;&lt;/Details&gt;&lt;Extra&gt;&lt;DBUID&gt;{FC6C910F-CF00-4F88-875A-E284324E473F}&lt;/DBUID&gt;&lt;/Extra&gt;&lt;/Item&gt;&lt;/References&gt;&lt;/Group&gt;&lt;/Citation&gt;_x000a_"/>
    <w:docVar w:name="NE.Ref{A1F1FF74-FC46-47A0-80D6-35DE6A468B05}" w:val=" ADDIN NE.Ref.{A1F1FF74-FC46-47A0-80D6-35DE6A468B05}&lt;Citation&gt;&lt;Group&gt;&lt;References&gt;&lt;Item&gt;&lt;ID&gt;1046&lt;/ID&gt;&lt;UID&gt;{43E361E5-6D25-45AB-8B11-46F8EEB40494}&lt;/UID&gt;&lt;Title&gt;Building Sustainability Assessment&lt;/Title&gt;&lt;Template&gt;Journal Article&lt;/Template&gt;&lt;Star&gt;1&lt;/Star&gt;&lt;Tag&gt;0&lt;/Tag&gt;&lt;Author&gt;Luís, B; Ricardo, M; Heli, K&lt;/Author&gt;&lt;Year&gt;2010&lt;/Year&gt;&lt;Details&gt;&lt;_collection_scope&gt;SSCI;SCIE&lt;/_collection_scope&gt;&lt;_created&gt;64858284&lt;/_created&gt;&lt;_impact_factor&gt;   3.889&lt;/_impact_factor&gt;&lt;_issue&gt;7&lt;/_issue&gt;&lt;_journal&gt;Sustainability&lt;/_journal&gt;&lt;_modified&gt;65025231&lt;/_modified&gt;&lt;_pages&gt;2010-2023&lt;/_pages&gt;&lt;_social_category&gt;环境科学与生态学(4)&lt;/_social_category&gt;&lt;_url&gt;https://pdf.sciencedirectassets.com/280276/1-s2.0-S2210670722X00103/1-s2.0-S2210670722005431/main.pdf?X-Amz-Security-Token=IQoJb3JpZ2luX2VjECEaCXVzLWVhc3QtMSJIMEYCIQCoBFbJWtxrgrKnXTJm03AtjgWoMfI45c8cWq7bXlB%2B1wIhAIOZ3yHmonw2IANsGYuqxECD5omjzZITyElLC9ZYUdSBKrIFCCoQBRoMMDU5MDAzNTQ2ODY1IgySSHiKaZLp4TsjMNEqjwWF1jaYUDWvR1Q%2Bq2bbnejHtUMn0ehukFmChK3bYF6SnfFy2pOhZzSn6geebl%2BJjDyIsoOzY14GocfqORtgKAY6cAaOoxrimAcdYUF2K9TxpRZnQNagPzBEf7HjPL4MaeSvPqlP7NBqJ7gBQW96ayX854z7qsoTSv79i%2BAUv0p7yIywqFnz%2FapJx%2Ff8WiumsG5oglTayY2Ty6q2K8j2JyMY5WkK33HM6h63w1gKxjjoTbIjo1p4c%2BH2hlGAwOl1Cr03RHadaU1ONHlzIRV29g8ZBQ%2BNmpOYyHlcTTe%2Bwj3twY5ca6c1szwwY%2BYSbWvdeWF7B1VfihXvqvcvIzEShizK5hBLa8ToLrdvG5Y%2Fg4RtQgR3f8BrxIh0pfPcQ8SE%2Fejnh3y4kFbyqF6wM8bvhg%2B6Ald79Ij03FWX%2FBx0wtFbG7jBRVyttExlWPvWMweWn9Mhs5KoCzq5TQBUHydWSY5PEdpvrifgko1JgxVpmfG4pEGaZPDEUfep09T0o5gPrWy%2FWO4%2BS12IhU%2ByZgV57tY2P6AVQiyucmJfQyUza7KvDrSbODVJ8cyjMM6Len0M5d4hsUlg487qIy4%2BcA9Un71GBqxemgG25TlupI1ir4jX%2FPNB%2Bkk7P9ZbIBKt4hC5Q2tgOH7K%2BVKOVFPsBsrb94aSeoRyW%2BlIl91xCBQdBgOXcwg%2BCdV88fnmrmjM3tvaF5608d4g4%2FmuAXAKC%2BEoCC40OfLyz5Gt2%2BlvTvyaM8uAM0UuM7FG%2BfOZRcs2vHSg7cWl8a%2FUrTZB2Vq46CRu8zz%2BnHmLlKSDeY9EdwcAEOOhhmlGpaOEewQgdNqYSA8BQsGrn%2Ffq%2F1aLR%2FX%2F8y8Fb1CznWDloldqDARAQtcJy0PeMPjRo6IGOrABoqUiSCWtYxf%2B1O2CRUVm5ZbanTCQL%2Btl6kF%2FlNbciqc3h7CSzK1XTMTbTO8Rl6HnR4%2BqRxzpbFzwf9PLBl1a4JFT7X2tWREotQwYia0uXcgfEUxQ%2B3TrLa5u%2FwyGva08t3QuiBQyR4ELvf2W904n2XPYbqnHi5VxfKv4xNe51YNBkeaZa%2BirE2%2FrVc0Sank1ul%2BaBle0zFHqzwj7dfs0M0oQjjm1GxTcdKtqVyz9GpM%3D&amp;amp;X-Amz-Algorithm=AWS4-HMAC-SHA256&amp;amp;X-Amz-Date=20230426T102413Z&amp;amp;X-Amz-SignedHeaders=host&amp;amp;X-Amz-Expires=300&amp;amp;X-Amz-Credential=ASIAQ3PHCVTY2NHYX2D2%2F20230426%2Fus-east-1%2Fs3%2Faws4_request&amp;amp;X-Amz-Signature=407f0de548d3ace23ddea348f650b610ad473b0e655bc6165da8cc1c76246e93&amp;amp;hash=6560e769aafb98dd710bf507745cc1d49da8f669f3905f9eaf87e818206bcb20&amp;amp;host=68042c943591013ac2b2430a89b270f6af2c76d8dfd086a07176afe7c76c2c61&amp;amp;pii=S2210670722005431&amp;amp;tid=spdf-392dd74c-dbdb-4532-b36c-664ed3588f2e&amp;amp;sid=202863ec2b8a5647723bb6854ba11eddfd89gxrqa&amp;amp;type=client&amp;amp;tsoh=d3d3LnNjaWVuY2VkaXJlY3QuY29t&amp;amp;ua=1908510d0200530752565c&amp;amp;rr=7bde1d65996504f2&amp;amp;cc=cn _x000d__x000a_&lt;/_url&gt;&lt;_volume&gt;2&lt;/_volume&gt;&lt;/Details&gt;&lt;Extra&gt;&lt;DBUID&gt;{F96A950B-833F-4880-A151-76DA2D6A2879}&lt;/DBUID&gt;&lt;/Extra&gt;&lt;/Item&gt;&lt;/References&gt;&lt;/Group&gt;&lt;Group&gt;&lt;References&gt;&lt;Item&gt;&lt;ID&gt;1047&lt;/ID&gt;&lt;UID&gt;{D5AED6BF-764A-4821-BA0C-7CB922A22F01}&lt;/UID&gt;&lt;Title&gt;Domestic and Overseas Green Building Assessment Systems and Its Theoretical Analysis&lt;/Title&gt;&lt;Template&gt;Journal Article&lt;/Template&gt;&lt;Star&gt;1&lt;/Star&gt;&lt;Tag&gt;0&lt;/Tag&gt;&lt;Author&gt;Zhi, J Q; Zhao, J; Xin, Y J&lt;/Author&gt;&lt;Year&gt;2010&lt;/Year&gt;&lt;Details&gt;&lt;_created&gt;64858279&lt;/_created&gt;&lt;_journal&gt;Urban Environment &amp;amp; Urban Ecology&lt;/_journal&gt;&lt;_modified&gt;65025231&lt;/_modified&gt;&lt;/Details&gt;&lt;Extra&gt;&lt;DBUID&gt;{F96A950B-833F-4880-A151-76DA2D6A2879}&lt;/DBUID&gt;&lt;/Extra&gt;&lt;/Item&gt;&lt;/References&gt;&lt;/Group&gt;&lt;Group&gt;&lt;References&gt;&lt;Item&gt;&lt;ID&gt;1052&lt;/ID&gt;&lt;UID&gt;{CC853C2B-DBEB-4B7B-B5AA-920287CF3294}&lt;/UID&gt;&lt;Title&gt;Development of a building sustainability assessment method (BSAM) for developing countries in sub-Saharan Africa&lt;/Title&gt;&lt;Template&gt;Journal Article&lt;/Template&gt;&lt;Star&gt;1&lt;/Star&gt;&lt;Tag&gt;0&lt;/Tag&gt;&lt;Author&gt;Olawumi, T O; Chan, D; Chan, A; Jkw, W&lt;/Author&gt;&lt;Year&gt;2020&lt;/Year&gt;&lt;Details&gt;&lt;_accessed&gt;64864351&lt;/_accessed&gt;&lt;_collection_scope&gt;SCIE;EI&lt;/_collection_scope&gt;&lt;_created&gt;64858281&lt;/_created&gt;&lt;_impact_factor&gt;  11.072&lt;/_impact_factor&gt;&lt;_journal&gt;Journal of Cleaner Production&lt;/_journal&gt;&lt;_modified&gt;65025231&lt;/_modified&gt;&lt;_pages&gt;121514-&lt;/_pages&gt;&lt;_social_category&gt;环境科学与生态学(2)&lt;/_social_category&gt;&lt;_url&gt;https://pdf.sciencedirectassets.com/271750/1-s2.0-S0959652620X0014X/1-s2.0-S0959652620315614/main.pdf?X-Amz-Security-Token=IQoJb3JpZ2luX2VjECEaCXVzLWVhc3QtMSJHMEUCIGappQQly%2Fxz%2Bfva5%2FcdAnEwcCQi9H1f0cT3eBOnz3FPAiEAhkQW4ge8gyBTDwx86fSKTfhLbiXGVohgI%2BbX2NhYDZEqswUIKhAFGgwwNTkwMDM1NDY4NjUiDMBNjAX1CYpbkMUzWSqQBUR9w%2BTNAD7kfdPIpsjEE0xsxi9TMrZxszvqkUVxPUMyEZZdSCUKJ34z%2B5VMKYOUricnXrZxk811NlS%2B6eHg8dtx6lo4rjsthAPsWMHd4Um0ttorLv13rWVFIkADwg8894U67l4u%2Butk34x7pHTqWKKxj%2BrfY3TlKp5%2F3C2XufrSMZdU5NB0HMGSxmhOtzBwZj70w2uDfufDwwl8wl7LUAfQcGLIOJxl0Cgw13c2QpYKGLt8V%2FujfCwI55e1DlkWbK91dv8Ai4EZrw6r3CvmWZOZ7dKNlqMI2VNRapAhcaGWwyQL1qpxvnnBFYfZPVv0X8lkjc9U2DGSUW%2Fm65zaXN3aUSzeMU6g3XfBLt%2FL7tbT5k3FfMZ3wDON0YzIm34H3RnaQO3PrekesUMVSD997sS173G97UssWivj5t4Z0QOL9GM4Bk0pTvUEPLUGZhgu1gAcV1s%2BQiG9LQB81CUH0tC64CfT4JRG79lJsP3uZH91OwzEtkX6ssRSCD%2F6uZw52nRQO%2FX4vurwRkRydsseYSuLCvG4yQrvzJqFRZ5LePTxcPSJc7jKmRq4UiPxM0Tf7RPBuQ6sbTD5bgcfUjRcZPmZmAoz7NewpZeUfw%2F0BMOAhDJJ44jfCTtZbZXdkfIxJ%2FJLgdcMzTnzqeAqCW%2BkCgOR7vujYfXqYzmsniR9YW4rP5PsNJG4KUaryz6ymVu8iGR3OuKi2dYRs%2BC2u5GzVpwkc7MfwPu%2BMR6Qx%2BlacXHMVi88oUUJhfXd1rKoWZiKHbIzrBpEjdavc10%2Fvlg1G89IWq3IdJfdI0PSmXlRCiFK70s%2FR%2FCBLJC0Gr4zWusK1tduHqTw%2BOOutTlFYJ9akO3BpJOOIas4vgzkyZ%2BXgHcHMN%2FPo6IGOrEBpofHOg18UOyTc7cAmPq0OhRZYWJyrG9pRjGodvuRR2959IGXNGVHsdnSAD%2Fiv9qF8wwC3cuYOmaezyPfjRlWwLuf9xBAsXPuayx%2BR2TMi1VOg7TrGDqXgEi1ESvn0AneVm6D1MFBgJRLKeF46681ejcw79v9ipuK3kteOHbgxF3zMS4zoNh8CY08xwcUa5CDFSX2WMvKdmIXRDd9QoIdEMH6xhyrn%2FBuBiqilmDKSWNW&amp;amp;X-Amz-Algorithm=AWS4-HMAC-SHA256&amp;amp;X-Amz-Date=20230426T102543Z&amp;amp;X-Amz-SignedHeaders=host&amp;amp;X-Amz-Expires=300&amp;amp;X-Amz-Credential=ASIAQ3PHCVTYUBDQAC7G%2F20230426%2Fus-east-1%2Fs3%2Faws4_request&amp;amp;X-Amz-Signature=d72920b98dd51504ca5a31c39dfc250c05a024e25f65146e34e0f0927829edad&amp;amp;hash=7cafb092db7ac934a563a2e8b49c67352b1f4d44a2296b86b39bba8b8044f0b5&amp;amp;host=68042c943591013ac2b2430a89b270f6af2c76d8dfd086a07176afe7c76c2c61&amp;amp;pii=S0959652620315614&amp;amp;tid=spdf-125fa5fd-c0aa-4a88-bb91-7783afa2458c&amp;amp;sid=202863ec2b8a5647723bb6854ba11eddfd89gxrqa&amp;amp;type=client&amp;amp;tsoh=d3d3LnNjaWVuY2VkaXJlY3QuY29t&amp;amp;ua=1908510d020053055d5b53&amp;amp;rr=7bde1f986cae04f2&amp;amp;cc=cn _x000d__x000a_&lt;/_url&gt;&lt;_volume&gt;263&lt;/_volume&gt;&lt;/Details&gt;&lt;Extra&gt;&lt;DBUID&gt;{F96A950B-833F-4880-A151-76DA2D6A2879}&lt;/DBUID&gt;&lt;/Extra&gt;&lt;/Item&gt;&lt;/References&gt;&lt;/Group&gt;&lt;Group&gt;&lt;References&gt;&lt;Item&gt;&lt;ID&gt;1053&lt;/ID&gt;&lt;UID&gt;{BDCBF0BB-962C-49F2-986D-F3228731119D}&lt;/UID&gt;&lt;Title&gt;Application of the analytic hierarchy process to developing sustainability criteria and assessing heritage and modern buildings in the UAE&lt;/Title&gt;&lt;Template&gt;Journal Article&lt;/Template&gt;&lt;Star&gt;0&lt;/Star&gt;&lt;Tag&gt;0&lt;/Tag&gt;&lt;Author&gt;Mushtaha, Emad; Shamsuzzaman, Mohammad; Abdouli, Sara Ahmed; Hamdan, Sadeque; Soares, Tiago Gualdrapa&lt;/Author&gt;&lt;Year&gt;2019&lt;/Year&gt;&lt;Details&gt;&lt;_collection_scope&gt;SCIE;EI&lt;/_collection_scope&gt;&lt;_created&gt;64864538&lt;/_created&gt;&lt;_impact_factor&gt;   2.256&lt;/_impact_factor&gt;&lt;_issue&gt;3&lt;/_issue&gt;&lt;_journal&gt;Architectural Engineering and Design Management&lt;/_journal&gt;&lt;_modified&gt;65025231&lt;/_modified&gt;&lt;_pages&gt;1-27&lt;/_pages&gt;&lt;_social_category&gt;工程技术(4)&lt;/_social_category&gt;&lt;/Details&gt;&lt;Extra&gt;&lt;DBUID&gt;{F96A950B-833F-4880-A151-76DA2D6A2879}&lt;/DBUID&gt;&lt;/Extra&gt;&lt;/Item&gt;&lt;/References&gt;&lt;/Group&gt;&lt;Group&gt;&lt;References&gt;&lt;Item&gt;&lt;ID&gt;1061&lt;/ID&gt;&lt;UID&gt;{A30E1BC4-0FA4-43AA-AEBD-23146B561010}&lt;/UID&gt;&lt;Title&gt;A framework of decision-making factors and supporting information for facilitating sustainable site planning in urban renewal projects&lt;/Title&gt;&lt;Template&gt;Journal Article&lt;/Template&gt;&lt;Star&gt;0&lt;/Star&gt;&lt;Tag&gt;0&lt;/Tag&gt;&lt;Author&gt;Wang, Hao; Shen, Qiping; Tang, Bo Sin; Lu, Chen; Peng, Yi; Tang, Li Yaning&lt;/Author&gt;&lt;Year&gt;2014&lt;/Year&gt;&lt;Details&gt;&lt;_collection_scope&gt;SSCI&lt;/_collection_scope&gt;&lt;_created&gt;64927623&lt;/_created&gt;&lt;_impact_factor&gt;   6.077&lt;/_impact_factor&gt;&lt;_issue&gt;40&lt;/_issue&gt;&lt;_journal&gt;Cities&lt;/_journal&gt;&lt;_modified&gt;65025231&lt;/_modified&gt;&lt;_pages&gt;44-55&lt;/_pages&gt;&lt;_social_category&gt;城市研究(1)&lt;/_social_category&gt;&lt;_volume&gt;40&lt;/_volume&gt;&lt;/Details&gt;&lt;Extra&gt;&lt;DBUID&gt;{F96A950B-833F-4880-A151-76DA2D6A2879}&lt;/DBUID&gt;&lt;/Extra&gt;&lt;/Item&gt;&lt;/References&gt;&lt;/Group&gt;&lt;Group&gt;&lt;References&gt;&lt;Item&gt;&lt;ID&gt;1062&lt;/ID&gt;&lt;UID&gt;{60EB9A43-7A02-4A8B-8291-D384A2EE975E}&lt;/UID&gt;&lt;Title&gt;Sustainability-Led Design: Feasibility of incorporating whole-life cycle energy assessment into BIM for refurbishment projects&lt;/Title&gt;&lt;Template&gt;Journal Article&lt;/Template&gt;&lt;Star&gt;0&lt;/Star&gt;&lt;Tag&gt;0&lt;/Tag&gt;&lt;Author&gt;Edwards, Rodger; Lou, Eric C W; Bataw, Anas; Kamaruzzaman, Syahrul Nizam; Johnson, Christopher&lt;/Author&gt;&lt;Year&gt;2019&lt;/Year&gt;&lt;Details&gt;&lt;_collection_scope&gt;SCIE;EI&lt;/_collection_scope&gt;&lt;_created&gt;64927632&lt;/_created&gt;&lt;_impact_factor&gt;   7.144&lt;/_impact_factor&gt;&lt;_journal&gt;Journal of Building Engineering&lt;/_journal&gt;&lt;_modified&gt;65025231&lt;/_modified&gt;&lt;_social_category&gt;结构与建筑技术(2) &amp;amp; 工程：土木(2)&lt;/_social_category&gt;&lt;/Details&gt;&lt;Extra&gt;&lt;DBUID&gt;{F96A950B-833F-4880-A151-76DA2D6A2879}&lt;/DBUID&gt;&lt;/Extra&gt;&lt;/Item&gt;&lt;/References&gt;&lt;/Group&gt;&lt;Group&gt;&lt;References&gt;&lt;Item&gt;&lt;ID&gt;1063&lt;/ID&gt;&lt;UID&gt;{556A88FD-74B4-4764-A387-1B62338A96FC}&lt;/UID&gt;&lt;Title&gt;Identification of green building attributes for the development of an assessment tool: a case study in India&lt;/Title&gt;&lt;Template&gt;Journal Article&lt;/Template&gt;&lt;Star&gt;1&lt;/Star&gt;&lt;Tag&gt;0&lt;/Tag&gt;&lt;Author&gt;Vyas, Gayatri Sachin; Jha, Kumar Neeraj&lt;/Author&gt;&lt;Year&gt;2016&lt;/Year&gt;&lt;Details&gt;&lt;_created&gt;64927664&lt;/_created&gt;&lt;_issue&gt;4&lt;/_issue&gt;&lt;_journal&gt;Civil Engineering Systems&lt;/_journal&gt;&lt;_modified&gt;65025231&lt;/_modified&gt;&lt;_pages&gt;313-334&lt;/_pages&gt;&lt;_volume&gt;33&lt;/_volume&gt;&lt;/Details&gt;&lt;Extra&gt;&lt;DBUID&gt;{F96A950B-833F-4880-A151-76DA2D6A2879}&lt;/DBUID&gt;&lt;/Extra&gt;&lt;/Item&gt;&lt;/References&gt;&lt;/Group&gt;&lt;Group&gt;&lt;References&gt;&lt;Item&gt;&lt;ID&gt;1064&lt;/ID&gt;&lt;UID&gt;{6FCCEFA0-192E-4C59-B2FA-ACF3236FA16D}&lt;/UID&gt;&lt;Title&gt;Adoption of Green Building Assessment Systems to Existing Buildings under Kazakhstani Conditions&lt;/Title&gt;&lt;Template&gt;Journal Article&lt;/Template&gt;&lt;Star&gt;1&lt;/Star&gt;&lt;Tag&gt;0&lt;/Tag&gt;&lt;Author&gt;Remizov, A; Tukaziban, A; Yelzhanova, Z; Junussova, T; Karaca, F&lt;/Author&gt;&lt;Year&gt;2021&lt;/Year&gt;&lt;Details&gt;&lt;_accessed&gt;64864463&lt;/_accessed&gt;&lt;_collection_scope&gt;SCIE&lt;/_collection_scope&gt;&lt;_created&gt;64858274&lt;/_created&gt;&lt;_impact_factor&gt;   3.324&lt;/_impact_factor&gt;&lt;_issue&gt;8&lt;/_issue&gt;&lt;_journal&gt;Buildings&lt;/_journal&gt;&lt;_modified&gt;65025231&lt;/_modified&gt;&lt;_social_category&gt;工程技术(4)&lt;/_social_category&gt;&lt;/Details&gt;&lt;Extra&gt;&lt;DBUID&gt;{F96A950B-833F-4880-A151-76DA2D6A2879}&lt;/DBUID&gt;&lt;/Extra&gt;&lt;/Item&gt;&lt;/References&gt;&lt;/Group&gt;&lt;Group&gt;&lt;References&gt;&lt;Item&gt;&lt;ID&gt;1065&lt;/ID&gt;&lt;UID&gt;{645F6EC8-8722-4637-ADC3-74F598BDA13C}&lt;/UID&gt;&lt;Title&gt;Analysis of green building performance in cold coastal climates: An in-depth evaluation of green buildings in Dalian, China&lt;/Title&gt;&lt;Template&gt;Journal Article&lt;/Template&gt;&lt;Star&gt;0&lt;/Star&gt;&lt;Tag&gt;0&lt;/Tag&gt;&lt;Author&gt;Su, Y; Wang, L; Feng, W; Zhou, N; Wang, L&lt;/Author&gt;&lt;Year&gt;2021&lt;/Year&gt;&lt;Details&gt;&lt;_created&gt;64859737&lt;/_created&gt;&lt;_issue&gt;Jan.&lt;/_issue&gt;&lt;_journal&gt;Renewable and Sustainable Energy Reviews&lt;/_journal&gt;&lt;_modified&gt;65025231&lt;/_modified&gt;&lt;_pages&gt;111149&lt;/_pages&gt;&lt;_volume&gt;146&lt;/_volume&gt;&lt;/Details&gt;&lt;Extra&gt;&lt;DBUID&gt;{F96A950B-833F-4880-A151-76DA2D6A2879}&lt;/DBUID&gt;&lt;/Extra&gt;&lt;/Item&gt;&lt;/References&gt;&lt;/Group&gt;&lt;Group&gt;&lt;References&gt;&lt;Item&gt;&lt;ID&gt;1066&lt;/ID&gt;&lt;UID&gt;{49B8B107-D3D4-49F6-80CD-EFCBFA49388A}&lt;/UID&gt;&lt;Title&gt;Assessment of existing BIM implementation processes of a public organization to improve building assets management and maintenance&lt;/Title&gt;&lt;Template&gt;Journal Article&lt;/Template&gt;&lt;Star&gt;1&lt;/Star&gt;&lt;Tag&gt;0&lt;/Tag&gt;&lt;Author&gt;Boufares, N; Motamedi, A; Iordanova, I; Forgues, D&lt;/Author&gt;&lt;Year&gt;2022&lt;/Year&gt;&lt;Details&gt;&lt;_created&gt;64858277&lt;/_created&gt;&lt;_issue&gt;1&lt;/_issue&gt;&lt;_journal&gt;IOP Conference Series: Materials Science and Engineering&lt;/_journal&gt;&lt;_modified&gt;65025231&lt;/_modified&gt;&lt;_pages&gt;012023 (6pp)&lt;/_pages&gt;&lt;_volume&gt;1218&lt;/_volume&gt;&lt;/Details&gt;&lt;Extra&gt;&lt;DBUID&gt;{F96A950B-833F-4880-A151-76DA2D6A2879}&lt;/DBUID&gt;&lt;/Extra&gt;&lt;/Item&gt;&lt;/References&gt;&lt;/Group&gt;&lt;Group&gt;&lt;References&gt;&lt;Item&gt;&lt;ID&gt;1067&lt;/ID&gt;&lt;UID&gt;{4779793A-74AC-4D4D-92C8-0DFE605AB562}&lt;/UID&gt;&lt;Title&gt;Building Damage Assessment Based on Tax Assessor Records and Census Block Data&lt;/Title&gt;&lt;Template&gt;Journal Article&lt;/Template&gt;&lt;Star&gt;0&lt;/Star&gt;&lt;Tag&gt;0&lt;/Tag&gt;&lt;Author&gt;Sang, S J&lt;/Author&gt;&lt;Year&gt;2006&lt;/Year&gt;&lt;Details&gt;&lt;_collection_scope&gt;SCIE;EI&lt;/_collection_scope&gt;&lt;_created&gt;64858283&lt;/_created&gt;&lt;_impact_factor&gt;   2.115&lt;/_impact_factor&gt;&lt;_journal&gt;Ksce Journal of Civil Engineering&lt;/_journal&gt;&lt;_modified&gt;65025231&lt;/_modified&gt;&lt;_pages&gt;339-347&lt;/_pages&gt;&lt;_social_category&gt;工程技术(4)&lt;/_social_category&gt;&lt;_volume&gt;10&lt;/_volume&gt;&lt;/Details&gt;&lt;Extra&gt;&lt;DBUID&gt;{F96A950B-833F-4880-A151-76DA2D6A2879}&lt;/DBUID&gt;&lt;/Extra&gt;&lt;/Item&gt;&lt;/References&gt;&lt;/Group&gt;&lt;Group&gt;&lt;References&gt;&lt;Item&gt;&lt;ID&gt;1068&lt;/ID&gt;&lt;UID&gt;{C7C491AA-B5F6-40CB-A8D0-EEC86D4152EA}&lt;/UID&gt;&lt;Title&gt;Building performance evaluation and certification in the UK&lt;/Title&gt;&lt;Template&gt;Journal Article&lt;/Template&gt;&lt;Star&gt;0&lt;/Star&gt;&lt;Tag&gt;0&lt;/Tag&gt;&lt;Author&gt;Kelly, S; Pollitt, M G; Brown, D C&lt;/Author&gt;&lt;Year&gt;2012&lt;/Year&gt;&lt;Details&gt;&lt;_created&gt;64859734&lt;/_created&gt;&lt;_issue&gt;9&lt;/_issue&gt;&lt;_journal&gt;Cambridge Working Papers in Economics&lt;/_journal&gt;&lt;_modified&gt;65025231&lt;/_modified&gt;&lt;_pages&gt;6861-6878&lt;/_pages&gt;&lt;_volume&gt;16&lt;/_volume&gt;&lt;/Details&gt;&lt;Extra&gt;&lt;DBUID&gt;{F96A950B-833F-4880-A151-76DA2D6A2879}&lt;/DBUID&gt;&lt;/Extra&gt;&lt;/Item&gt;&lt;/References&gt;&lt;/Group&gt;&lt;Group&gt;&lt;References&gt;&lt;Item&gt;&lt;ID&gt;1069&lt;/ID&gt;&lt;UID&gt;{4674C07D-A1BD-468B-A9AF-D36EF82B6D8B}&lt;/UID&gt;&lt;Title&gt;Building sustainability assessment methods&lt;/Title&gt;&lt;Template&gt;Journal Article&lt;/Template&gt;&lt;Star&gt;1&lt;/Star&gt;&lt;Tag&gt;0&lt;/Tag&gt;&lt;Author&gt;AlWaer; Kirk&lt;/Author&gt;&lt;Year&gt;2012&lt;/Year&gt;&lt;Details&gt;&lt;_created&gt;64864459&lt;/_created&gt;&lt;_issue&gt;ES4&lt;/_issue&gt;&lt;_journal&gt;Proceedings of the institution of civil engineers. Engineering sustainability&lt;/_journal&gt;&lt;_modified&gt;65025231&lt;/_modified&gt;&lt;_pages&gt;241-253&lt;/_pages&gt;&lt;_volume&gt;165&lt;/_volume&gt;&lt;/Details&gt;&lt;Extra&gt;&lt;DBUID&gt;{F96A950B-833F-4880-A151-76DA2D6A2879}&lt;/DBUID&gt;&lt;/Extra&gt;&lt;/Item&gt;&lt;/References&gt;&lt;/Group&gt;&lt;Group&gt;&lt;References&gt;&lt;Item&gt;&lt;ID&gt;1070&lt;/ID&gt;&lt;UID&gt;{FF32254D-1ECB-4075-8F08-8E47184B5BFF}&lt;/UID&gt;&lt;Title&gt;Building Sustainability Assessment Methods: Indicators, Applications, Limitations and Development Trends&lt;/Title&gt;&lt;Template&gt;Journal Article&lt;/Template&gt;&lt;Star&gt;1&lt;/Star&gt;&lt;Tag&gt;0&lt;/Tag&gt;&lt;Author&gt;Alwaer, H; Sibley, M&lt;/Author&gt;&lt;Year&gt;2005&lt;/Year&gt;&lt;Details&gt;&lt;_created&gt;64864460&lt;/_created&gt;&lt;_modified&gt;65025231&lt;/_modified&gt;&lt;/Details&gt;&lt;Extra&gt;&lt;DBUID&gt;{F96A950B-833F-4880-A151-76DA2D6A2879}&lt;/DBUID&gt;&lt;/Extra&gt;&lt;/Item&gt;&lt;/References&gt;&lt;/Group&gt;&lt;Group&gt;&lt;References&gt;&lt;Item&gt;&lt;ID&gt;1071&lt;/ID&gt;&lt;UID&gt;{040A0B4C-B20A-435B-B19A-C83EF83E4D27}&lt;/UID&gt;&lt;Title&gt;Demonstrating the importance of criteria and sub-criteria in building assessment methods&lt;/Title&gt;&lt;Template&gt;Journal Article&lt;/Template&gt;&lt;Star&gt;1&lt;/Star&gt;&lt;Tag&gt;0&lt;/Tag&gt;&lt;Author&gt;Banani, R; Vahdati, M; Elmualim, A A&lt;/Author&gt;&lt;Year&gt;2013&lt;/Year&gt;&lt;Details&gt;&lt;_created&gt;64864435&lt;/_created&gt;&lt;_journal&gt;Transactions of the Wessex Institute: Ecology and the Environment, vol. 173 Online ISSN: 1743-3541 Print ISBN: 978-1-84564-714-8 Edited By: C.A. Brebbia, E. Beriatos Published: 2013 Pages: 828&lt;/_journal&gt;&lt;_modified&gt;65025231&lt;/_modified&gt;&lt;_pages&gt;443-454&lt;/_pages&gt;&lt;_volume&gt;173&lt;/_volume&gt;&lt;/Details&gt;&lt;Extra&gt;&lt;DBUID&gt;{F96A950B-833F-4880-A151-76DA2D6A2879}&lt;/DBUID&gt;&lt;/Extra&gt;&lt;/Item&gt;&lt;/References&gt;&lt;/Group&gt;&lt;Group&gt;&lt;References&gt;&lt;Item&gt;&lt;ID&gt;1072&lt;/ID&gt;&lt;UID&gt;{88CBCFDE-6590-450C-8C4B-F6A5BE8F731A}&lt;/UID&gt;&lt;Title&gt;Developing a Sustainability Assessment Model: The Sustainable Infrastructure, Land-Use, Environment and Transport Model&lt;/Title&gt;&lt;Template&gt;Journal Article&lt;/Template&gt;&lt;Star&gt;1&lt;/Star&gt;&lt;Tag&gt;0&lt;/Tag&gt;&lt;Author&gt;Tan, Y; Fatih, D&lt;/Author&gt;&lt;Year&gt;2010&lt;/Year&gt;&lt;Details&gt;&lt;_collection_scope&gt;SSCI;SCIE&lt;/_collection_scope&gt;&lt;_created&gt;64864463&lt;/_created&gt;&lt;_impact_factor&gt;   3.889&lt;/_impact_factor&gt;&lt;_issue&gt;1&lt;/_issue&gt;&lt;_journal&gt;Sustainability&lt;/_journal&gt;&lt;_modified&gt;65025231&lt;/_modified&gt;&lt;_pages&gt;321-321&lt;/_pages&gt;&lt;_social_category&gt;环境科学与生态学(4)&lt;/_social_category&gt;&lt;_volume&gt;2&lt;/_volume&gt;&lt;/Details&gt;&lt;Extra&gt;&lt;DBUID&gt;{F96A950B-833F-4880-A151-76DA2D6A2879}&lt;/DBUID&gt;&lt;/Extra&gt;&lt;/Item&gt;&lt;/References&gt;&lt;/Group&gt;&lt;Group&gt;&lt;References&gt;&lt;Item&gt;&lt;ID&gt;1073&lt;/ID&gt;&lt;UID&gt;{36FF2AAB-5DE6-4E74-AADD-F664ACCD25C3}&lt;/UID&gt;&lt;Title&gt;EXISTING BUILDING ASSESSMENT AND EVALUATION METHOD, AND REUSE BUILDING ASSESSMENT CHECK SHEET&lt;/Title&gt;&lt;Template&gt;Patent&lt;/Template&gt;&lt;Star&gt;1&lt;/Star&gt;&lt;Tag&gt;0&lt;/Tag&gt;&lt;Author&gt;Masato, Y&lt;/Author&gt;&lt;Year&gt;2003&lt;/Year&gt;&lt;Details&gt;&lt;_accessed&gt;64859552&lt;/_accessed&gt;&lt;_created&gt;64858281&lt;/_created&gt;&lt;_modified&gt;65025231&lt;/_modified&gt;&lt;/Details&gt;&lt;Extra&gt;&lt;DBUID&gt;{F96A950B-833F-4880-A151-76DA2D6A2879}&lt;/DBUID&gt;&lt;/Extra&gt;&lt;/Item&gt;&lt;/References&gt;&lt;/Group&gt;&lt;Group&gt;&lt;References&gt;&lt;Item&gt;&lt;ID&gt;1074&lt;/ID&gt;&lt;UID&gt;{413CBB14-2B58-41A5-B340-15039B26D391}&lt;/UID&gt;&lt;Title&gt;Green BIM-based Study on the Green Performance of University Buildings in Northern China&lt;/Title&gt;&lt;Template&gt;Journal Article&lt;/Template&gt;&lt;Star&gt;1&lt;/Star&gt;&lt;Tag&gt;0&lt;/Tag&gt;&lt;Author&gt;Liu, Qibo; Wang, Zixin&lt;/Author&gt;&lt;Year&gt;2021&lt;/Year&gt;&lt;Details&gt;&lt;_created&gt;64927672&lt;/_created&gt;&lt;_modified&gt;65025231&lt;/_modified&gt;&lt;/Details&gt;&lt;Extra&gt;&lt;DBUID&gt;{F96A950B-833F-4880-A151-76DA2D6A2879}&lt;/DBUID&gt;&lt;/Extra&gt;&lt;/Item&gt;&lt;/References&gt;&lt;/Group&gt;&lt;Group&gt;&lt;References&gt;&lt;Item&gt;&lt;ID&gt;1075&lt;/ID&gt;&lt;UID&gt;{BA0873BC-920E-4B46-B4D9-917431514915}&lt;/UID&gt;&lt;Title&gt;Improving the energy efficiency of the existing building stock: A critical review of commercial and institutional buildings&lt;/Title&gt;&lt;Template&gt;Journal Article&lt;/Template&gt;&lt;Star&gt;0&lt;/Star&gt;&lt;Tag&gt;0&lt;/Tag&gt;&lt;Author&gt;Hewage; Kasun; Ruparathna; Rajeev; Sadiq; Rehan&lt;/Author&gt;&lt;Year&gt;2016&lt;/Year&gt;&lt;Details&gt;&lt;_collection_scope&gt;SCIE;EI&lt;/_collection_scope&gt;&lt;_created&gt;64859739&lt;/_created&gt;&lt;_impact_factor&gt;  16.799&lt;/_impact_factor&gt;&lt;_journal&gt;Renewable &amp;amp; sustainable energy reviews&lt;/_journal&gt;&lt;_modified&gt;65025231&lt;/_modified&gt;&lt;_social_category&gt;工程技术(1)&lt;/_social_category&gt;&lt;/Details&gt;&lt;Extra&gt;&lt;DBUID&gt;{F96A950B-833F-4880-A151-76DA2D6A2879}&lt;/DBUID&gt;&lt;/Extra&gt;&lt;/Item&gt;&lt;/References&gt;&lt;/Group&gt;&lt;Group&gt;&lt;References&gt;&lt;Item&gt;&lt;ID&gt;1076&lt;/ID&gt;&lt;UID&gt;{759E814F-F456-4575-A7D7-9EFC9454F5F4}&lt;/UID&gt;&lt;Title&gt;Multidisciplinary Performance Assessment of an Eco-Sustainable RC-Framed Skin for the Integrated Upgrading of Existing Buildings&lt;/Title&gt;&lt;Template&gt;Journal Article&lt;/Template&gt;&lt;Star&gt;0&lt;/Star&gt;&lt;Tag&gt;0&lt;/Tag&gt;&lt;Author&gt;Pozza, L; Esposti, A D; Bonoli, A; Talledo, D; Barbaresi, L; Semprini, G; Savoia, M&lt;/Author&gt;&lt;Year&gt;2021&lt;/Year&gt;&lt;Details&gt;&lt;_collection_scope&gt;SSCI;SCIE&lt;/_collection_scope&gt;&lt;_created&gt;64858278&lt;/_created&gt;&lt;_impact_factor&gt;   3.889&lt;/_impact_factor&gt;&lt;_journal&gt;Sustainability&lt;/_journal&gt;&lt;_modified&gt;65025231&lt;/_modified&gt;&lt;_social_category&gt;环境科学与生态学(4)&lt;/_social_category&gt;&lt;_volume&gt;13&lt;/_volume&gt;&lt;/Details&gt;&lt;Extra&gt;&lt;DBUID&gt;{F96A950B-833F-4880-A151-76DA2D6A2879}&lt;/DBUID&gt;&lt;/Extra&gt;&lt;/Item&gt;&lt;/References&gt;&lt;/Group&gt;&lt;Group&gt;&lt;References&gt;&lt;Item&gt;&lt;ID&gt;1077&lt;/ID&gt;&lt;UID&gt;{672AE3C1-407D-4F27-8923-AAC564555DA9}&lt;/UID&gt;&lt;Title&gt;Towards a national green buidling rating system for Malaysia&lt;/Title&gt;&lt;Template&gt;Journal Article&lt;/Template&gt;&lt;Star&gt;1&lt;/Star&gt;&lt;Tag&gt;0&lt;/Tag&gt;&lt;Author&gt;Hamid, Zuhairi; Zain, Mzm; Foo, Chee Hung; Ali, Mukhtar&lt;/Author&gt;&lt;Year&gt;2014&lt;/Year&gt;&lt;Details&gt;&lt;_created&gt;64864419&lt;/_created&gt;&lt;_journal&gt;Malaysian Construction Research Journal&lt;/_journal&gt;&lt;_modified&gt;65025231&lt;/_modified&gt;&lt;/Details&gt;&lt;Extra&gt;&lt;DBUID&gt;{F96A950B-833F-4880-A151-76DA2D6A2879}&lt;/DBUID&gt;&lt;/Extra&gt;&lt;/Item&gt;&lt;/References&gt;&lt;/Group&gt;&lt;Group&gt;&lt;References&gt;&lt;Item&gt;&lt;ID&gt;1078&lt;/ID&gt;&lt;UID&gt;{89A45EF9-5D0E-481A-A263-5C095AAE5525}&lt;/UID&gt;&lt;Title&gt;Urban sustainability assessment framework development: The ranking and weighting of sustainability indicators using analytic hierarchy process&lt;/Title&gt;&lt;Template&gt;Journal Article&lt;/Template&gt;&lt;Star&gt;1&lt;/Star&gt;&lt;Tag&gt;0&lt;/Tag&gt;&lt;Author&gt;Ameen, Rfm; Mourshed, M&lt;/Author&gt;&lt;Year&gt;2019&lt;/Year&gt;&lt;Details&gt;&lt;_collection_scope&gt;SCIE;EI&lt;/_collection_scope&gt;&lt;_created&gt;64864462&lt;/_created&gt;&lt;_impact_factor&gt;  10.696&lt;/_impact_factor&gt;&lt;_journal&gt;Sustainable Cities and Society&lt;/_journal&gt;&lt;_modified&gt;65025231&lt;/_modified&gt;&lt;_social_category&gt;工程技术(1)&lt;/_social_category&gt;&lt;/Details&gt;&lt;Extra&gt;&lt;DBUID&gt;{F96A950B-833F-4880-A151-76DA2D6A2879}&lt;/DBUID&gt;&lt;/Extra&gt;&lt;/Item&gt;&lt;/References&gt;&lt;/Group&gt;&lt;Group&gt;&lt;References&gt;&lt;Item&gt;&lt;ID&gt;1079&lt;/ID&gt;&lt;UID&gt;{845A14FF-AD2A-4BB3-B452-575122B75CA9}&lt;/UID&gt;&lt;Title&gt;User perspective on existing green building index (GBI) assessment criteria&lt;/Title&gt;&lt;Template&gt;Journal Article&lt;/Template&gt;&lt;Star&gt;0&lt;/Star&gt;&lt;Tag&gt;0&lt;/Tag&gt;&lt;Author&gt;Shuib, S&lt;/Author&gt;&lt;Year&gt;2010&lt;/Year&gt;&lt;Details&gt;&lt;_created&gt;64858281&lt;/_created&gt;&lt;_modified&gt;65025231&lt;/_modified&gt;&lt;/Details&gt;&lt;Extra&gt;&lt;DBUID&gt;{F96A950B-833F-4880-A151-76DA2D6A2879}&lt;/DBUID&gt;&lt;/Extra&gt;&lt;/Item&gt;&lt;/References&gt;&lt;/Group&gt;&lt;Group&gt;&lt;References&gt;&lt;Item&gt;&lt;ID&gt;1080&lt;/ID&gt;&lt;UID&gt;{52869D4C-7214-4B42-9878-757798FE6621}&lt;/UID&gt;&lt;Title&gt;Which focus for building assessment methods – environmental performance or sustainability?&lt;/Title&gt;&lt;Template&gt;Journal Article&lt;/Template&gt;&lt;Star&gt;0&lt;/Star&gt;&lt;Tag&gt;0&lt;/Tag&gt;&lt;Author&gt;Cooper, I&lt;/Author&gt;&lt;Year&gt;1999&lt;/Year&gt;&lt;Details&gt;&lt;_created&gt;64858276&lt;/_created&gt;&lt;_journal&gt;Building Research &amp;amp; Information&lt;/_journal&gt;&lt;_modified&gt;65025231&lt;/_modified&gt;&lt;/Details&gt;&lt;Extra&gt;&lt;DBUID&gt;{F96A950B-833F-4880-A151-76DA2D6A2879}&lt;/DBUID&gt;&lt;/Extra&gt;&lt;/Item&gt;&lt;/References&gt;&lt;/Group&gt;&lt;/Citation&gt;_x000a_"/>
    <w:docVar w:name="NE.Ref{A4305ED6-2314-4025-B755-118B947E4DFD}" w:val=" ADDIN NE.Ref.{A4305ED6-2314-4025-B755-118B947E4DFD}&lt;Citation&gt;&lt;Group&gt;&lt;References&gt;&lt;Item&gt;&lt;ID&gt;1023&lt;/ID&gt;&lt;UID&gt;{3D36BE13-25DE-41B1-AE46-A29618A7C776}&lt;/UID&gt;&lt;Title&gt;A review on the energy retrofit policies and improvements of the UK existing buildings, challenges and benefits&lt;/Title&gt;&lt;Template&gt;Journal Article&lt;/Template&gt;&lt;Star&gt;0&lt;/Star&gt;&lt;Tag&gt;0&lt;/Tag&gt;&lt;Author&gt;Alabid, J; Bennadji, A; Seddiki, M; Kazmerski, L&lt;/Author&gt;&lt;Year&gt;2022&lt;/Year&gt;&lt;Details&gt;&lt;_created&gt;64840920&lt;/_created&gt;&lt;_journal&gt;Renewable and Sustainable Energy Reviews&lt;/_journal&gt;&lt;_modified&gt;65025231&lt;/_modified&gt;&lt;_pages&gt;112161-&lt;/_pages&gt;&lt;_url&gt;https://pdf.sciencedirectassets.com/271969/1-s2.0-S1364032122X00038/1-s2.0-S1364032122000892/main.pdf?X-Amz-Security-Token=IQoJb3JpZ2luX2VjEPn%2F%2F%2F%2F%2F%2F%2F%2F%2F%2FwEaCXVzLWVhc3QtMSJIMEYCIQCyqfDy8xW7J6BzZ2TJlSAmewphCye9lIMKku81bxXaRQIhAOT%2BIz%2Buox4LGPIv1GUpRlITn5cjQCjWhFea31TkQ7lFKrwFCOL%2F%2F%2F%2F%2F%2F%2F%2F%2F%2FwEQBRoMMDU5MDAzNTQ2ODY1Igy%2BtXYFmdr3uJH1TSQqkAV%2Bri7ADcHOM76ciGnKaaPk40Oup8qRZq6Ux4rJkS4xhyrezzDmURL0OXgFPnWkOCGn2VVhbMWZMIyRZbakHE2bbSD1iiJW5R5yMbeHEVqQCqtV81IcbPEKCI5d1vU40oYi%2F7fG4ORNhSRr5kdaMzWqxkVyWvMj3JEjqMYum9CS5vW%2Fmm5u8Oy4JuRHmlOCFZpt1KYjMqex97rzuGOLcOFEuNVQaHDzBwLLTU%2FXVpDxyz3MHFTJzytQuU4N1JB2zGgvYNKcVE3FRFCkxdC5yGUXt%2B8RnUx1zzK7epUbitDa9yShASW5k6Kv%2Fyi68wlg7ZKQkp%2B5Px%2BtQ%2BRkY2UASnrD52MPE5Xr71ryfOnqk8OvZMIxi2Doa6uHraWvZabVnTHz%2BpK5IGoh8KopODZ34U0nLanxXLNSzfTVrjpZqcSmVGygFLwpsvTazZW6GFEi56tXKx%2FJheGiQSyskOpWBRvw3yMn2smhuA5ccqa%2FP%2BqJTLBXsFsjWkgegqIxQLxN9G7Gl4V6t4CTQNqRegAdE6t8zx2t7CszKrzsXcVTi%2B7ryzeR%2BK7C%2FkLRKiP2WMF1BC0Cgkm%2F%2ByT2MPJjQUnuSx9SFXqp2dgtgc5WF0MvexFrg4sFFHcW436L%2BulvC7VXBjIQ5sV776UeDkitdCaeughdJtekOSZy5fRRYW7AKGz%2FLcleLFnCbybEubJ3svhCusw%2Bz3Wt%2BSbYjnzzm4tqeQsaj38zQaTrMM34ucpwtdyTtf45TsoI1v98pE3c5zSqyNbL29hTJwNO7Qmcj5edIPH0v2kEF2a4Tv5sKSVcXVYjh%2Bv2mPJ%2FQBiizBhM3ReFYQC3XWhl5T036NoYcHXqRRCj7AUvHP58EviYz6%2FfLY%2BkYjCpx%2BKhBjqwAaJ%2BKWpsUaHQHmJQvH3KIOwf8dHlqgJ%2BDXlbsrmYv9UYHVWOL4kqtjx2X%2B17av0jg7pUKZpXde7ZtWVW47XM3U9JmBocsy3jhuSZnO2uVEGItz1RGEqIPaum0K0qECKDU%2B9%2BT3Gq46wBVkKhGucNOZlrKw%2FEYsiUJuUaOED2L4l26l1dqR95bSfq12My4KdmZd6OTqhqXedApCay42PFo9N%2F3XlJAwgCcOvUueURO%2FM6&amp;amp;X-Amz-Algorithm=AWS4-HMAC-SHA256&amp;amp;X-Amz-Date=20230414T020005Z&amp;amp;X-Amz-SignedHeaders=host&amp;amp;X-Amz-Expires=300&amp;amp;X-Amz-Credential=ASIAQ3PHCVTYW6N4SZMJ%2F20230414%2Fus-east-1%2Fs3%2Faws4_request&amp;amp;X-Amz-Signature=8061e0087fd05c80d52b041f78792b5ecf7c051898141f53f7fe069663557530&amp;amp;hash=487e2af759dba1d1a59118d57a3f1b94f600264ac44ff3f4afd4f69467b6b6ca&amp;amp;host=68042c943591013ac2b2430a89b270f6af2c76d8dfd086a07176afe7c76c2c61&amp;amp;pii=S1364032122000892&amp;amp;tid=spdf-df5292df-fd5a-4234-88d7-7b66a12acd37&amp;amp;sid=967433fc1b2319475219023322feeee55fe1gxrqa&amp;amp;type=client&amp;amp;tsoh=d3d3LnNjaWVuY2VkaXJlY3QuY29t&amp;amp;ua=1908510d515d5702525500&amp;amp;rr=7b785a66ec9d04d4&amp;amp;cc=cn _x000d__x000a_&lt;/_url&gt;&lt;_volume&gt;159&lt;/_volume&gt;&lt;/Details&gt;&lt;Extra&gt;&lt;DBUID&gt;{F96A950B-833F-4880-A151-76DA2D6A2879}&lt;/DBUID&gt;&lt;/Extra&gt;&lt;/Item&gt;&lt;/References&gt;&lt;/Group&gt;&lt;/Citation&gt;_x000a_"/>
    <w:docVar w:name="NE.Ref{A461B588-1516-4DFA-BF5A-1AEE94DE5742}" w:val=" ADDIN NE.Ref.{A461B588-1516-4DFA-BF5A-1AEE94DE5742}&lt;Citation&gt;&lt;Group&gt;&lt;References&gt;&lt;Item&gt;&lt;ID&gt;1051&lt;/ID&gt;&lt;UID&gt;{CBA5634C-3802-44B1-85F8-CDCD780E00AD}&lt;/UID&gt;&lt;Title&gt;Assessing the Sustainability of Existing Buildings Using the Analytic Hierarchy Process&lt;/Title&gt;&lt;Template&gt;Journal Article&lt;/Template&gt;&lt;Star&gt;0&lt;/Star&gt;&lt;Tag&gt;5&lt;/Tag&gt;&lt;Author&gt;Rosa, L V; Haddad, A N&lt;/Author&gt;&lt;Year&gt;2014&lt;/Year&gt;&lt;Details&gt;&lt;_accessed&gt;65068457&lt;/_accessed&gt;&lt;_created&gt;64864544&lt;/_created&gt;&lt;_modified&gt;65068457&lt;/_modified&gt;&lt;_url&gt;https://pdf.sciencedirectassets.com/312002/1-s2.0-S2352710220X00040/1-s2.0-S2352710220302849/main.pdf?X-Amz-Security-Token=IQoJb3JpZ2luX2VjEJH%2F%2F%2F%2F%2F%2F%2F%2F%2F%2FwEaCXVzLWVhc3QtMSJGMEQCIAugNJ3tGDevq5urB4AO8gYK5IeI11tdiLZnNkT07hR%2BAiAoYd3SEoGn8TprqpnZbYQ3u2GjXRbnBNCkgeJsfbQKDSq7BQia%2F%2F%2F%2F%2F%2F%2F%2F%2F%2F8BEAUaDDA1OTAwMzU0Njg2NSIMM7rf1QX73JIFACc1Ko8FQdZgkvCNZhXog%2FumL3SX7hzRORqNA4AsF3iS5qT6xMdN%2Brs719%2FGQWTSUJoVNKNCrhconZk59NU%2F63yERkAFjJvutBnHmtvWMoam4DmqDi7GFhs7NjUSe9eGOMP9Ljhpn1jHqkWRsO5BbEg0D1Lwm7%2FlLClTtewlEHxETwQ0cH%2F%2BcMr0I8XON1H9zb6b%2B8BZawNY3p6aeqyEuhQnv12UiJsUVHJdNtfhVEiullQ5XiShazwU8e%2BA3dkjyIhjGHrrNZS2HTZLqe%2Bw%2BfAjywJWOXKfRLIqnVW60lY0%2BC9ujVPr%2FnGNadu6DeIj%2BjILfGSpAiXV1pWnRNQQBEgnPmMrsscHU5h4qDEC5On4i9ImTvTycMUUOqQObf9HKavn1Rj8Ln9u4rrd9C9hkD%2BNgXZqIV3eiYNIg7oQEMkNoq%2FFLMJLs38nmD%2FsJdv3eqYGE4z0lxa7kjaYF%2Bss7D%2Bb92xBarpfdlKmGa8zKge9NOrLkklcEPv3wpDSTSLn8pKI6pUpD%2BOI10qefst6c2v8U9oqTnIQwhXh22x5l0XPRhoPYDX1xT5k9al8JqA5JFTSpW3S2hbTY9mJsvrZYmfKWXxf%2FxxYZWO5O596s6nKCnmcOFXCqdR6gAVtHrvxMwZte%2BiRXGMm6askh51RV6geuVq3vPBjXGp9lissGlqs589WPmYFQj09%2BNLCxcfymI07l6gGJIh%2FRDXFCl4ddtVUYBl3bNuttrPHIwKmiid%2BUp3k4NT6GJMQZU7d1RUFAl7a8Lw21FNH23VXD8jqCwvjqeQ3T4fX%2FGL7XcC9%2FRUv8McSOGrdKcJzclGNiwK3ClQs7Nf6G2hhslC3ZNe5zjM%2FwOb1MBzWpq06aY0pVsm5nxP%2F3jCQm7yiBjqyAf9TwO3ViZ6EaAyeRTPyn6iZPFLCeeh%2BakZpD37fhQzHJEA6zOgJGyy6SgFhWFWui4zxZF1S%2FG%2BKFBOJqYT3dQ7Ubm4g6CJ%2BTNcoFBeYWwnitmUNGEXLJCmyTQP1zBLamcHdvEFdqa4BLGPR63sYSKA3OV9dLm%2F9LZqPmDVFG%2FNOq0CWn9dA9nKVNTG0p0bDFH9j%2FpsEtPuesHNpGDmYZOmyefWp9cyYdZujbnxP5%2F3zcVo%3D&amp;amp;X-Amz-Algorithm=AWS4-HMAC-SHA256&amp;amp;X-Amz-Date=20230501T014948Z&amp;amp;X-Amz-SignedHeaders=host&amp;amp;X-Amz-Expires=300&amp;amp;X-Amz-Credential=ASIAQ3PHCVTY65P6PDWJ%2F20230501%2Fus-east-1%2Fs3%2Faws4_request&amp;amp;X-Amz-Signature=b2e33e73f5bdf7eb31550bc0854401990ff172c977a9d5524a5dfcc94daaac71&amp;amp;hash=5fdc0de296638fb81112deb133b0f822567a27d068b682b4ba4f6c05a3ffcc03&amp;amp;host=68042c943591013ac2b2430a89b270f6af2c76d8dfd086a07176afe7c76c2c61&amp;amp;pii=S2352710220302849&amp;amp;tid=spdf-d83a04eb-f114-4663-a93d-ce41239c7682&amp;amp;sid=1062ff8590436845b378dba6656c6261e500gxrqa&amp;amp;type=client&amp;amp;tsoh=d3d3LnNjaWVuY2VkaXJlY3QuY29t&amp;amp;ua=1908510c56515706060104&amp;amp;rr=7c045ebbaa5a0995&amp;amp;cc=cn _x000d__x000a_&lt;/_url&gt;&lt;/Details&gt;&lt;Extra&gt;&lt;DBUID&gt;{F96A950B-833F-4880-A151-76DA2D6A2879}&lt;/DBUID&gt;&lt;/Extra&gt;&lt;/Item&gt;&lt;/References&gt;&lt;/Group&gt;&lt;/Citation&gt;_x000a_"/>
    <w:docVar w:name="NE.Ref{A5EDE33B-2AFE-4143-ABE5-FC6BE019BD6C}" w:val=" ADDIN NE.Ref.{A5EDE33B-2AFE-4143-ABE5-FC6BE019BD6C}&lt;Citation&gt;&lt;Group&gt;&lt;References&gt;&lt;Item&gt;&lt;ID&gt;1007&lt;/ID&gt;&lt;UID&gt;{9101604F-FCB6-4C56-AA84-2B671D1954B9}&lt;/UID&gt;&lt;Title&gt;Progressing towards the development of sustainable energy: A critical review on the current status, applications, developmental barriers and prospects of solar photovoltaic systems in India&lt;/Title&gt;&lt;Template&gt;Journal Article&lt;/Template&gt;&lt;Star&gt;0&lt;/Star&gt;&lt;Tag&gt;0&lt;/Tag&gt;&lt;Author&gt;Manju, S; Sagar, N&lt;/Author&gt;&lt;Year&gt;2017&lt;/Year&gt;&lt;Details&gt;&lt;_accessed&gt;64835137&lt;/_accessed&gt;&lt;_collection_scope&gt;SCIE;EI&lt;/_collection_scope&gt;&lt;_created&gt;64835112&lt;/_created&gt;&lt;_impact_factor&gt;  16.799&lt;/_impact_factor&gt;&lt;_journal&gt;Renewable &amp;amp; Sustainable Energy Reviews&lt;/_journal&gt;&lt;_modified&gt;65025231&lt;/_modified&gt;&lt;_pages&gt;298-313&lt;/_pages&gt;&lt;_social_category&gt;工程技术(1)&lt;/_social_category&gt;&lt;_volume&gt;70&lt;/_volume&gt;&lt;/Details&gt;&lt;Extra&gt;&lt;DBUID&gt;{F96A950B-833F-4880-A151-76DA2D6A2879}&lt;/DBUID&gt;&lt;/Extra&gt;&lt;/Item&gt;&lt;/References&gt;&lt;/Group&gt;&lt;/Citation&gt;_x000a_"/>
    <w:docVar w:name="NE.Ref{A80733BE-EA40-40DB-90EC-4898B16735EF}" w:val=" ADDIN NE.Ref.{A80733BE-EA40-40DB-90EC-4898B16735EF}&lt;Citation&gt;&lt;Group&gt;&lt;References&gt;&lt;Item&gt;&lt;ID&gt;969&lt;/ID&gt;&lt;UID&gt;{985E4BBB-724F-4E7A-A57D-1AD92157BD3B}&lt;/UID&gt;&lt;Title&gt;Building Sustainability Assessment Methods: Indicators, Applications, Limitations and Development Trends&lt;/Title&gt;&lt;Template&gt;Journal Article&lt;/Template&gt;&lt;Star&gt;0&lt;/Star&gt;&lt;Tag&gt;0&lt;/Tag&gt;&lt;Author&gt;Alwaer, H; Sibley, M&lt;/Author&gt;&lt;Year&gt;2005&lt;/Year&gt;&lt;Details&gt;&lt;_created&gt;64864460&lt;/_created&gt;&lt;_modified&gt;64864460&lt;/_modified&gt;&lt;/Details&gt;&lt;Extra&gt;&lt;DBUID&gt;{F96A950B-833F-4880-A151-76DA2D6A2879}&lt;/DBUID&gt;&lt;/Extra&gt;&lt;/Item&gt;&lt;/References&gt;&lt;/Group&gt;&lt;/Citation&gt;_x000a_"/>
    <w:docVar w:name="NE.Ref{ABD64B78-E29B-4139-A070-A2C0F99CB2E2}" w:val=" ADDIN NE.Ref.{ABD64B78-E29B-4139-A070-A2C0F99CB2E2}&lt;Citation&gt;&lt;Group&gt;&lt;References&gt;&lt;Item&gt;&lt;ID&gt;394&lt;/ID&gt;&lt;UID&gt;{F8CA6CA7-F5D8-4033-953A-F9034744AA03}&lt;/UID&gt;&lt;Title&gt;城市更新理念与中国城市现实&lt;/Title&gt;&lt;Template&gt;Journal Article&lt;/Template&gt;&lt;Star&gt;0&lt;/Star&gt;&lt;Tag&gt;0&lt;/Tag&gt;&lt;Author&gt;翟斌庆; 伍美琴&lt;/Author&gt;&lt;Year&gt;2009&lt;/Year&gt;&lt;Details&gt;&lt;_collection_scope&gt;CSCD;CSSCI-C;PKU&lt;/_collection_scope&gt;&lt;_created&gt;63768170&lt;/_created&gt;&lt;_issue&gt;002&lt;/_issue&gt;&lt;_journal&gt;城市规划学刊&lt;/_journal&gt;&lt;_modified&gt;63824592&lt;/_modified&gt;&lt;_pages&gt;75-82&lt;/_pages&gt;&lt;_translated_author&gt;Zhai, Binqing;Wu, Meiqin&lt;/_translated_author&gt;&lt;_volume&gt;000&lt;/_volume&gt;&lt;/Details&gt;&lt;Extra&gt;&lt;DBUID&gt;{F96A950B-833F-4880-A151-76DA2D6A2879}&lt;/DBUID&gt;&lt;/Extra&gt;&lt;/Item&gt;&lt;/References&gt;&lt;/Group&gt;&lt;/Citation&gt;_x000a_"/>
    <w:docVar w:name="NE.Ref{AC22476E-ED01-48B8-B292-CB602DA4AA6D}" w:val=" ADDIN NE.Ref.{AC22476E-ED01-48B8-B292-CB602DA4AA6D}&lt;Citation&gt;&lt;Group&gt;&lt;References&gt;&lt;Item&gt;&lt;ID&gt;401&lt;/ID&gt;&lt;UID&gt;{0893F068-70DF-4C8C-AD8B-53B57DC9281B}&lt;/UID&gt;&lt;Title&gt;既有建筑结构安全性综合评定方法研究&lt;/Title&gt;&lt;Template&gt;Thesis&lt;/Template&gt;&lt;Star&gt;0&lt;/Star&gt;&lt;Tag&gt;0&lt;/Tag&gt;&lt;Author&gt;裴兴旺&lt;/Author&gt;&lt;Year&gt;2015&lt;/Year&gt;&lt;Details&gt;&lt;_accessed&gt;63768083&lt;/_accessed&gt;&lt;_cited_count&gt;30&lt;/_cited_count&gt;&lt;_created&gt;63756939&lt;/_created&gt;&lt;_date&gt;2015-01-01&lt;/_date&gt;&lt;_db_provider&gt;北京万方数据股份有限公司&lt;/_db_provider&gt;&lt;_db_updated&gt;CNKI - Reference&lt;/_db_updated&gt;&lt;_keywords&gt;既有结构;传力路径;安全性评定;结构整体性;评定系统&lt;/_keywords&gt;&lt;_language&gt;chi&lt;/_language&gt;&lt;_modified&gt;63824592&lt;/_modified&gt;&lt;_pages&gt;97&lt;/_pages&gt;&lt;_publisher&gt;西安建筑科技大学&lt;/_publisher&gt;&lt;_section&gt;安全科学与工程&lt;/_section&gt;&lt;_tertiary_author&gt;李慧民;赵江平&lt;/_tertiary_author&gt;&lt;_translated_author&gt;Pei, Xingwang&lt;/_translated_author&gt;&lt;_translated_tertiary_author&gt;Li, Huimin;Zhao, Jiangping&lt;/_translated_tertiary_author&gt;&lt;_url&gt;https://kns.cnki.net/kcms/detail/detail.aspx?FileName=1015995635.nh&amp;amp;DbName=CMFD2016 _x000d__x000a_https://kns.cnki.net/kcms/download.aspx?filename=SljVtp0asplUiN1LPRjQxJ1V1BFMhxEavU0MQlGSoxmTWl1LvEUOw82Ki92QlxWR5cGTDJEZQN1ToVWS1pVe0UFZvV0QTdnYvgjaYRXQPR0KBZWYiljdYVUT0BFN5RnMFdTby50RPFjVQZkdCFUTrEnZr92VFFkN&amp;amp;dflag=nhdown&amp;amp;dflag=cajdown&amp;amp;tablename=CMFD201601 _x000d__x000a_&lt;/_url&gt;&lt;_volume&gt;硕士&lt;/_volume&gt;&lt;/Details&gt;&lt;Extra&gt;&lt;DBUID&gt;{F96A950B-833F-4880-A151-76DA2D6A2879}&lt;/DBUID&gt;&lt;/Extra&gt;&lt;/Item&gt;&lt;/References&gt;&lt;/Group&gt;&lt;/Citation&gt;_x000a_"/>
    <w:docVar w:name="NE.Ref{AC62BF0B-F76C-42C0-8080-0EECBA9D42E5}" w:val=" ADDIN NE.Ref.{AC62BF0B-F76C-42C0-8080-0EECBA9D42E5}&lt;Citation&gt;&lt;Group&gt;&lt;References&gt;&lt;Item&gt;&lt;ID&gt;1051&lt;/ID&gt;&lt;UID&gt;{CBA5634C-3802-44B1-85F8-CDCD780E00AD}&lt;/UID&gt;&lt;Title&gt;Assessing the Sustainability of Existing Buildings Using the Analytic Hierarchy Process&lt;/Title&gt;&lt;Template&gt;Journal Article&lt;/Template&gt;&lt;Star&gt;0&lt;/Star&gt;&lt;Tag&gt;5&lt;/Tag&gt;&lt;Author&gt;Rosa, L V; Haddad, A N&lt;/Author&gt;&lt;Year&gt;2014&lt;/Year&gt;&lt;Details&gt;&lt;_created&gt;64864544&lt;/_created&gt;&lt;_modified&gt;65025231&lt;/_modified&gt;&lt;_url&gt;https://pdf.sciencedirectassets.com/312002/1-s2.0-S2352710220X00040/1-s2.0-S2352710220302849/main.pdf?X-Amz-Security-Token=IQoJb3JpZ2luX2VjEJH%2F%2F%2F%2F%2F%2F%2F%2F%2F%2FwEaCXVzLWVhc3QtMSJGMEQCIAugNJ3tGDevq5urB4AO8gYK5IeI11tdiLZnNkT07hR%2BAiAoYd3SEoGn8TprqpnZbYQ3u2GjXRbnBNCkgeJsfbQKDSq7BQia%2F%2F%2F%2F%2F%2F%2F%2F%2F%2F8BEAUaDDA1OTAwMzU0Njg2NSIMM7rf1QX73JIFACc1Ko8FQdZgkvCNZhXog%2FumL3SX7hzRORqNA4AsF3iS5qT6xMdN%2Brs719%2FGQWTSUJoVNKNCrhconZk59NU%2F63yERkAFjJvutBnHmtvWMoam4DmqDi7GFhs7NjUSe9eGOMP9Ljhpn1jHqkWRsO5BbEg0D1Lwm7%2FlLClTtewlEHxETwQ0cH%2F%2BcMr0I8XON1H9zb6b%2B8BZawNY3p6aeqyEuhQnv12UiJsUVHJdNtfhVEiullQ5XiShazwU8e%2BA3dkjyIhjGHrrNZS2HTZLqe%2Bw%2BfAjywJWOXKfRLIqnVW60lY0%2BC9ujVPr%2FnGNadu6DeIj%2BjILfGSpAiXV1pWnRNQQBEgnPmMrsscHU5h4qDEC5On4i9ImTvTycMUUOqQObf9HKavn1Rj8Ln9u4rrd9C9hkD%2BNgXZqIV3eiYNIg7oQEMkNoq%2FFLMJLs38nmD%2FsJdv3eqYGE4z0lxa7kjaYF%2Bss7D%2Bb92xBarpfdlKmGa8zKge9NOrLkklcEPv3wpDSTSLn8pKI6pUpD%2BOI10qefst6c2v8U9oqTnIQwhXh22x5l0XPRhoPYDX1xT5k9al8JqA5JFTSpW3S2hbTY9mJsvrZYmfKWXxf%2FxxYZWO5O596s6nKCnmcOFXCqdR6gAVtHrvxMwZte%2BiRXGMm6askh51RV6geuVq3vPBjXGp9lissGlqs589WPmYFQj09%2BNLCxcfymI07l6gGJIh%2FRDXFCl4ddtVUYBl3bNuttrPHIwKmiid%2BUp3k4NT6GJMQZU7d1RUFAl7a8Lw21FNH23VXD8jqCwvjqeQ3T4fX%2FGL7XcC9%2FRUv8McSOGrdKcJzclGNiwK3ClQs7Nf6G2hhslC3ZNe5zjM%2FwOb1MBzWpq06aY0pVsm5nxP%2F3jCQm7yiBjqyAf9TwO3ViZ6EaAyeRTPyn6iZPFLCeeh%2BakZpD37fhQzHJEA6zOgJGyy6SgFhWFWui4zxZF1S%2FG%2BKFBOJqYT3dQ7Ubm4g6CJ%2BTNcoFBeYWwnitmUNGEXLJCmyTQP1zBLamcHdvEFdqa4BLGPR63sYSKA3OV9dLm%2F9LZqPmDVFG%2FNOq0CWn9dA9nKVNTG0p0bDFH9j%2FpsEtPuesHNpGDmYZOmyefWp9cyYdZujbnxP5%2F3zcVo%3D&amp;amp;X-Amz-Algorithm=AWS4-HMAC-SHA256&amp;amp;X-Amz-Date=20230501T014948Z&amp;amp;X-Amz-SignedHeaders=host&amp;amp;X-Amz-Expires=300&amp;amp;X-Amz-Credential=ASIAQ3PHCVTY65P6PDWJ%2F20230501%2Fus-east-1%2Fs3%2Faws4_request&amp;amp;X-Amz-Signature=b2e33e73f5bdf7eb31550bc0854401990ff172c977a9d5524a5dfcc94daaac71&amp;amp;hash=5fdc0de296638fb81112deb133b0f822567a27d068b682b4ba4f6c05a3ffcc03&amp;amp;host=68042c943591013ac2b2430a89b270f6af2c76d8dfd086a07176afe7c76c2c61&amp;amp;pii=S2352710220302849&amp;amp;tid=spdf-d83a04eb-f114-4663-a93d-ce41239c7682&amp;amp;sid=1062ff8590436845b378dba6656c6261e500gxrqa&amp;amp;type=client&amp;amp;tsoh=d3d3LnNjaWVuY2VkaXJlY3QuY29t&amp;amp;ua=1908510c56515706060104&amp;amp;rr=7c045ebbaa5a0995&amp;amp;cc=cn _x000d__x000a_&lt;/_url&gt;&lt;/Details&gt;&lt;Extra&gt;&lt;DBUID&gt;{F96A950B-833F-4880-A151-76DA2D6A2879}&lt;/DBUID&gt;&lt;/Extra&gt;&lt;/Item&gt;&lt;/References&gt;&lt;/Group&gt;&lt;/Citation&gt;_x000a_"/>
    <w:docVar w:name="NE.Ref{ACA483BD-989A-4C3D-9811-6E174D706A0E}" w:val=" ADDIN NE.Ref.{ACA483BD-989A-4C3D-9811-6E174D706A0E}&lt;Citation&gt;&lt;Group&gt;&lt;References&gt;&lt;Item&gt;&lt;ID&gt;1822&lt;/ID&gt;&lt;UID&gt;{15D25249-377B-475B-8E18-993902393E46}&lt;/UID&gt;&lt;Title&gt;中华人民共和国国家标准&lt;/Title&gt;&lt;Template&gt;Journal Article&lt;/Template&gt;&lt;Star&gt;0&lt;/Star&gt;&lt;Tag&gt;0&lt;/Tag&gt;&lt;Author/&gt;&lt;Year&gt;0&lt;/Year&gt;&lt;Details&gt;&lt;_language&gt;Chinese&lt;/_language&gt;&lt;_created&gt;61653098&lt;/_created&gt;&lt;_modified&gt;61653098&lt;/_modified&gt;&lt;/Details&gt;&lt;Extra&gt;&lt;DBUID&gt;{FC6C910F-CF00-4F88-875A-E284324E473F}&lt;/DBUID&gt;&lt;/Extra&gt;&lt;/Item&gt;&lt;/References&gt;&lt;/Group&gt;&lt;/Citation&gt;_x000a_"/>
    <w:docVar w:name="NE.Ref{ACBD69F5-D3FD-46FC-90E3-8F6D7CD9F127}" w:val=" ADDIN NE.Ref.{ACBD69F5-D3FD-46FC-90E3-8F6D7CD9F127}&lt;Citation&gt;&lt;Group&gt;&lt;References&gt;&lt;Item&gt;&lt;ID&gt;399&lt;/ID&gt;&lt;UID&gt;{8B459EF6-397B-4056-9F8C-86BB05B7C544}&lt;/UID&gt;&lt;Title&gt;既有建筑技术统一标准的研究&lt;/Title&gt;&lt;Template&gt;Conference Paper&lt;/Template&gt;&lt;Star&gt;0&lt;/Star&gt;&lt;Tag&gt;0&lt;/Tag&gt;&lt;Author&gt;周燕; 邸小坛; 唐钷&lt;/Author&gt;&lt;Year&gt;2010&lt;/Year&gt;&lt;Details&gt;&lt;_author_adr&gt;国家建筑工程质量监督检验中心; 国家建筑工程质量监督检验中心; 国家建筑工程质量监督检验中心&lt;/_author_adr&gt;&lt;_created&gt;63756941&lt;/_created&gt;&lt;_db_provider&gt;北京万方数据股份有限公司&lt;/_db_provider&gt;&lt;_db_updated&gt;Wanfangdata&lt;/_db_updated&gt;&lt;_keywords&gt;既有建筑; 技术统一标准; 适用范围; 安全管理&lt;/_keywords&gt;&lt;_language&gt;chi&lt;/_language&gt;&lt;_modified&gt;63824592&lt;/_modified&gt;&lt;_pages&gt;76-79&lt;/_pages&gt;&lt;_place_published&gt;合肥&lt;/_place_published&gt;&lt;_secondary_title&gt;第10届全国建筑物鉴定与加固学术交流会&lt;/_secondary_title&gt;&lt;_tertiary_author&gt;合肥工业大学全国建筑物鉴定与加固技术委员会&lt;/_tertiary_author&gt;&lt;_tertiary_title&gt;第10届全国建筑物鉴定与加固学术交流会论文集&lt;/_tertiary_title&gt;&lt;_translated_author&gt;Zhou, Yan;Di, Xiaotan;Tang, Po&lt;/_translated_author&gt;&lt;_translated_tertiary_author&gt;He, Feigongyedaxuequanguojianzhuwujiandingyujiagujishuweiyuanhui&lt;/_translated_tertiary_author&gt;&lt;_url&gt;http://www.wanfangdata.com.cn/details/detail.do?_type=conference&amp;amp;id=8491478&lt;/_url&gt;&lt;/Details&gt;&lt;Extra&gt;&lt;DBUID&gt;{F96A950B-833F-4880-A151-76DA2D6A2879}&lt;/DBUID&gt;&lt;/Extra&gt;&lt;/Item&gt;&lt;/References&gt;&lt;/Group&gt;&lt;Group&gt;&lt;References&gt;&lt;Item&gt;&lt;ID&gt;400&lt;/ID&gt;&lt;UID&gt;{CE5410E2-EB0A-4304-B6F5-24148966147F}&lt;/UID&gt;&lt;Title&gt;Evaluation of Residential Performance Based on AHP&lt;/Title&gt;&lt;Template&gt;Journal Article&lt;/Template&gt;&lt;Star&gt;0&lt;/Star&gt;&lt;Tag&gt;0&lt;/Tag&gt;&lt;Author&gt;Cao, J; Da N- Da N, M U&lt;/Author&gt;&lt;Year&gt;2010&lt;/Year&gt;&lt;Details&gt;&lt;_created&gt;63768615&lt;/_created&gt;&lt;_journal&gt;Journal of Chengde Petroleum College&lt;/_journal&gt;&lt;_modified&gt;63824592&lt;/_modified&gt;&lt;/Details&gt;&lt;Extra&gt;&lt;DBUID&gt;{F96A950B-833F-4880-A151-76DA2D6A2879}&lt;/DBUID&gt;&lt;/Extra&gt;&lt;/Item&gt;&lt;/References&gt;&lt;/Group&gt;&lt;/Citation&gt;_x000a_"/>
    <w:docVar w:name="NE.Ref{AF3310BF-E376-465F-9253-6D657AEF1F05}" w:val=" ADDIN NE.Ref.{AF3310BF-E376-465F-9253-6D657AEF1F05}&lt;Citation&gt;&lt;Group&gt;&lt;References&gt;&lt;Item&gt;&lt;ID&gt;1058&lt;/ID&gt;&lt;UID&gt;{99F1F02B-07BA-4493-8339-B41A3449A0B8}&lt;/UID&gt;&lt;Title&gt;Evaluating regional low-carbon tourism strategies using the fuzzy Delphi- analytic network process approach&lt;/Title&gt;&lt;Template&gt;Journal Article&lt;/Template&gt;&lt;Star&gt;0&lt;/Star&gt;&lt;Tag&gt;5&lt;/Tag&gt;&lt;Author&gt;Zhang, Jiekuan&lt;/Author&gt;&lt;Year&gt;2017&lt;/Year&gt;&lt;Details&gt;&lt;_accessed&gt;64867354&lt;/_accessed&gt;&lt;_collection_scope&gt;SCIE;EI&lt;/_collection_scope&gt;&lt;_created&gt;64849536&lt;/_created&gt;&lt;_impact_factor&gt;  11.072&lt;/_impact_factor&gt;&lt;_journal&gt;Journal of Cleaner Production&lt;/_journal&gt;&lt;_modified&gt;65025231&lt;/_modified&gt;&lt;_social_category&gt;环境科学与生态学(2)&lt;/_social_category&gt;&lt;_url&gt;https://pdf.sciencedirectassets.com/271750/1-s2.0-S0959652616X00303/1-s2.0-S0959652616314639/main.pdf?X-Amz-Security-Token=IQoJb3JpZ2luX2VjEJH%2F%2F%2F%2F%2F%2F%2F%2F%2F%2FwEaCXVzLWVhc3QtMSJHMEUCIQDE4UisI4Z%2F0wV2XxBUxfZLSuHkin57VTl9es4iaIZZZwIgV7vMIbu33ZzAdprKJFH3U4UW1MfIlkHuNpy77%2BYNoPoquwUImf%2F%2F%2F%2F%2F%2F%2F%2F%2F%2FARAFGgwwNTkwMDM1NDY4NjUiDFXgpRXt9ga%2Ba5wTzyqPBZvUPcQkXOp56tSe8SxhxhqiJAu7FTioKGS7dpYVyP4Qfpbp3U2xdEKQcirmGXeRf7NtLGEtKiIjXnaSJ9NSdNnxCqoTBdLo1zR5MAQsOEBeOVkSwPsemRLJ3bolP4GhYsCXw7EqwRhGDcYncsMcZJFetEg43%2F3r8ipLHw2eZacxLJBB2Eau3cZuXuYFiUtW11O1YSSXy7eD0mwRmledeq7flPVieDMrjYoTFOkqTSyBQXdWiO4mtKqTHgId4R6QJx%2BxMh1NGNnx%2FxyXKUaT6faDKfJJUKUTu5BAyIxbuvypSr1iV4qKgYKUhi9qxRFHjBeFWE2lnZnqlmaXuhtgGBFMQyDMg%2BRUMPDNHcDhaRxvKaI3N83USihHh0Cag2aKt2AlhViMKkt0eMg4FZUIomCb%2B4FeYEFYyCecCdyKCGDJ%2Fk2eAwbzcvR3RtU4aB3M5ERDHUUvlvm%2F374h%2BePQWgp9hwkQFETS1kki3Et0mmKCjtSJBycGA8q19HDmQNZaTf9mD97%2BuwGRppXCXea2LkpOk8fRUwmSS1bZNzhg6mIARZXxPjXCJJXQuevJlxtmWlGyCC3t4GBNDeyoo8UZT3lLXNFWlzXS%2F4CPCSK9wuPc32P83h6vAfygdUedNuYtJGcenQPFWXOgQ3iqjaojjce1Iozz5HKKMS%2BW7W8QJlThOI2cLN0rN7A%2BW7Fd6e%2Bn5P6roIwYdDRQGemnwFhLKFydGrR2oUIHILO9aa5TVcyRoIaFP31Li%2FDPek%2F%2BV%2BXfVI4Arwng3wsBzZpXqjcP%2BrO1np9GRAany4rS%2FBGBCUOkkaYHFEKR7tc4pekv1Bo3v%2F%2FwfHLwcw2lGnUlhjzv2832ueuS1xNlkgviu%2BZt6SIwhIW8ogY6sQH8uaiA6g%2FmQIu9v4QosMTPxng5Cw4DiprRAxUiNIACzPan6P5BlrYHS%2FDWRSJc25Yx%2Bmqind9P6w1UAVqXV4mGIUCYnjY5VkyvI%2BdTjOUQfFLvGXMlDgjgOlSz5KxI%2FIoJMzNe7M6uAY9139D0F2TQr3snwORd41OxF9zT%2FaAc7vyu4QBoH1%2BFawyxG5BBLRNi4hOHaAa1U86mdo7g1Hsvm2Zkt%2Bx8AmmalfZxlbUFVuw%3D&amp;amp;X-Amz-Algorithm=AWS4-HMAC-SHA256&amp;amp;X-Amz-Date=20230501T014809Z&amp;amp;X-Amz-SignedHeaders=host&amp;amp;X-Amz-Expires=300&amp;amp;X-Amz-Credential=ASIAQ3PHCVTYZBZLNVIM%2F20230501%2Fus-east-1%2Fs3%2Faws4_request&amp;amp;X-Amz-Signature=294d6262702d399d865a05ccf07863f87bd4ca871947ae2777f7056ae3ed43a3&amp;amp;hash=e53c2e12de35da0c678f6b75bc13ba9d57cab99801c46cd4992cc7fc00285b83&amp;amp;host=68042c943591013ac2b2430a89b270f6af2c76d8dfd086a07176afe7c76c2c61&amp;amp;pii=S0959652616314639&amp;amp;tid=spdf-a47e2205-9d1f-4e8e-8b8f-0dc29830325f&amp;amp;sid=1062ff8590436845b378dba6656c6261e500gxrqa&amp;amp;type=client&amp;amp;tsoh=d3d3LnNjaWVuY2VkaXJlY3QuY29t&amp;amp;ua=1908510c56515700500756&amp;amp;rr=7c045c4d3bb70995&amp;amp;cc=cn _x000d__x000a_&lt;/_url&gt;&lt;/Details&gt;&lt;Extra&gt;&lt;DBUID&gt;{F96A950B-833F-4880-A151-76DA2D6A2879}&lt;/DBUID&gt;&lt;/Extra&gt;&lt;/Item&gt;&lt;/References&gt;&lt;/Group&gt;&lt;Group&gt;&lt;References&gt;&lt;Item&gt;&lt;ID&gt;1081&lt;/ID&gt;&lt;UID&gt;{F17AF250-2693-4521-93AC-6F3166EA528D}&lt;/UID&gt;&lt;Title&gt;A building sustainability assessment system (BSAS) for least developed countries: A case of Ethiopia&lt;/Title&gt;&lt;Template&gt;Journal Article&lt;/Template&gt;&lt;Star&gt;0&lt;/Star&gt;&lt;Tag&gt;0&lt;/Tag&gt;&lt;Author&gt;Assefa, Sintayehu; Lee, Hsin-Yun; Shiue, Fang-Jye&lt;/Author&gt;&lt;Year&gt;2022&lt;/Year&gt;&lt;Details&gt;&lt;_accessed&gt;65068476&lt;/_accessed&gt;&lt;_collection_scope&gt;SCIE;EI&lt;/_collection_scope&gt;&lt;_created&gt;64872680&lt;/_created&gt;&lt;_db_updated&gt;CrossRef&lt;/_db_updated&gt;&lt;_doi&gt;10.1016/j.scs.2022.104238&lt;/_doi&gt;&lt;_impact_factor&gt;  10.696&lt;/_impact_factor&gt;&lt;_isbn&gt;22106707&lt;/_isbn&gt;&lt;_journal&gt;Sustainable Cities and Society&lt;/_journal&gt;&lt;_modified&gt;65068476&lt;/_modified&gt;&lt;_pages&gt;104238&lt;/_pages&gt;&lt;_social_category&gt;工程技术(1)&lt;/_social_category&gt;&lt;_tertiary_title&gt;Sustainable Cities and Society&lt;/_tertiary_title&gt;&lt;_url&gt;https://linkinghub.elsevier.com/retrieve/pii/S2210670722005431_x000d__x000a_https://api.elsevier.com/content/article/PII:S2210670722005431?httpAccept=text/xml&lt;/_url&gt;&lt;_volume&gt;87&lt;/_volume&gt;&lt;/Details&gt;&lt;Extra&gt;&lt;DBUID&gt;{F96A950B-833F-4880-A151-76DA2D6A2879}&lt;/DBUID&gt;&lt;/Extra&gt;&lt;/Item&gt;&lt;/References&gt;&lt;/Group&gt;&lt;/Citation&gt;_x000a_"/>
    <w:docVar w:name="NE.Ref{AF8DD7F7-0F02-4E9B-9898-7BB32F6A214E}" w:val=" ADDIN NE.Ref.{AF8DD7F7-0F02-4E9B-9898-7BB32F6A214E}&lt;Citation&gt;&lt;Group&gt;&lt;References&gt;&lt;Item&gt;&lt;ID&gt;1051&lt;/ID&gt;&lt;UID&gt;{CBA5634C-3802-44B1-85F8-CDCD780E00AD}&lt;/UID&gt;&lt;Title&gt;Assessing the Sustainability of Existing Buildings Using the Analytic Hierarchy Process&lt;/Title&gt;&lt;Template&gt;Journal Article&lt;/Template&gt;&lt;Star&gt;0&lt;/Star&gt;&lt;Tag&gt;5&lt;/Tag&gt;&lt;Author&gt;Rosa, L V; Haddad, A N&lt;/Author&gt;&lt;Year&gt;2014&lt;/Year&gt;&lt;Details&gt;&lt;_accessed&gt;65068457&lt;/_accessed&gt;&lt;_created&gt;64864544&lt;/_created&gt;&lt;_modified&gt;65068457&lt;/_modified&gt;&lt;_url&gt;https://pdf.sciencedirectassets.com/312002/1-s2.0-S2352710220X00040/1-s2.0-S2352710220302849/main.pdf?X-Amz-Security-Token=IQoJb3JpZ2luX2VjEJH%2F%2F%2F%2F%2F%2F%2F%2F%2F%2FwEaCXVzLWVhc3QtMSJGMEQCIAugNJ3tGDevq5urB4AO8gYK5IeI11tdiLZnNkT07hR%2BAiAoYd3SEoGn8TprqpnZbYQ3u2GjXRbnBNCkgeJsfbQKDSq7BQia%2F%2F%2F%2F%2F%2F%2F%2F%2F%2F8BEAUaDDA1OTAwMzU0Njg2NSIMM7rf1QX73JIFACc1Ko8FQdZgkvCNZhXog%2FumL3SX7hzRORqNA4AsF3iS5qT6xMdN%2Brs719%2FGQWTSUJoVNKNCrhconZk59NU%2F63yERkAFjJvutBnHmtvWMoam4DmqDi7GFhs7NjUSe9eGOMP9Ljhpn1jHqkWRsO5BbEg0D1Lwm7%2FlLClTtewlEHxETwQ0cH%2F%2BcMr0I8XON1H9zb6b%2B8BZawNY3p6aeqyEuhQnv12UiJsUVHJdNtfhVEiullQ5XiShazwU8e%2BA3dkjyIhjGHrrNZS2HTZLqe%2Bw%2BfAjywJWOXKfRLIqnVW60lY0%2BC9ujVPr%2FnGNadu6DeIj%2BjILfGSpAiXV1pWnRNQQBEgnPmMrsscHU5h4qDEC5On4i9ImTvTycMUUOqQObf9HKavn1Rj8Ln9u4rrd9C9hkD%2BNgXZqIV3eiYNIg7oQEMkNoq%2FFLMJLs38nmD%2FsJdv3eqYGE4z0lxa7kjaYF%2Bss7D%2Bb92xBarpfdlKmGa8zKge9NOrLkklcEPv3wpDSTSLn8pKI6pUpD%2BOI10qefst6c2v8U9oqTnIQwhXh22x5l0XPRhoPYDX1xT5k9al8JqA5JFTSpW3S2hbTY9mJsvrZYmfKWXxf%2FxxYZWO5O596s6nKCnmcOFXCqdR6gAVtHrvxMwZte%2BiRXGMm6askh51RV6geuVq3vPBjXGp9lissGlqs589WPmYFQj09%2BNLCxcfymI07l6gGJIh%2FRDXFCl4ddtVUYBl3bNuttrPHIwKmiid%2BUp3k4NT6GJMQZU7d1RUFAl7a8Lw21FNH23VXD8jqCwvjqeQ3T4fX%2FGL7XcC9%2FRUv8McSOGrdKcJzclGNiwK3ClQs7Nf6G2hhslC3ZNe5zjM%2FwOb1MBzWpq06aY0pVsm5nxP%2F3jCQm7yiBjqyAf9TwO3ViZ6EaAyeRTPyn6iZPFLCeeh%2BakZpD37fhQzHJEA6zOgJGyy6SgFhWFWui4zxZF1S%2FG%2BKFBOJqYT3dQ7Ubm4g6CJ%2BTNcoFBeYWwnitmUNGEXLJCmyTQP1zBLamcHdvEFdqa4BLGPR63sYSKA3OV9dLm%2F9LZqPmDVFG%2FNOq0CWn9dA9nKVNTG0p0bDFH9j%2FpsEtPuesHNpGDmYZOmyefWp9cyYdZujbnxP5%2F3zcVo%3D&amp;amp;X-Amz-Algorithm=AWS4-HMAC-SHA256&amp;amp;X-Amz-Date=20230501T014948Z&amp;amp;X-Amz-SignedHeaders=host&amp;amp;X-Amz-Expires=300&amp;amp;X-Amz-Credential=ASIAQ3PHCVTY65P6PDWJ%2F20230501%2Fus-east-1%2Fs3%2Faws4_request&amp;amp;X-Amz-Signature=b2e33e73f5bdf7eb31550bc0854401990ff172c977a9d5524a5dfcc94daaac71&amp;amp;hash=5fdc0de296638fb81112deb133b0f822567a27d068b682b4ba4f6c05a3ffcc03&amp;amp;host=68042c943591013ac2b2430a89b270f6af2c76d8dfd086a07176afe7c76c2c61&amp;amp;pii=S2352710220302849&amp;amp;tid=spdf-d83a04eb-f114-4663-a93d-ce41239c7682&amp;amp;sid=1062ff8590436845b378dba6656c6261e500gxrqa&amp;amp;type=client&amp;amp;tsoh=d3d3LnNjaWVuY2VkaXJlY3QuY29t&amp;amp;ua=1908510c56515706060104&amp;amp;rr=7c045ebbaa5a0995&amp;amp;cc=cn _x000d__x000a_&lt;/_url&gt;&lt;/Details&gt;&lt;Extra&gt;&lt;DBUID&gt;{F96A950B-833F-4880-A151-76DA2D6A2879}&lt;/DBUID&gt;&lt;/Extra&gt;&lt;/Item&gt;&lt;/References&gt;&lt;/Group&gt;&lt;Group&gt;&lt;References&gt;&lt;Item&gt;&lt;ID&gt;1054&lt;/ID&gt;&lt;UID&gt;{38862F3D-9CA9-4DC8-88B0-DCA9B27948D2}&lt;/UID&gt;&lt;Title&gt;Delphi-AHP-Fuzzy Computational Approach to Sustainability Assessment Model and Indian Traditional Built Forms&lt;/Title&gt;&lt;Template&gt;Journal Article&lt;/Template&gt;&lt;Star&gt;0&lt;/Star&gt;&lt;Tag&gt;0&lt;/Tag&gt;&lt;Author&gt;Alapure, Aggm; India, I&lt;/Author&gt;&lt;Year&gt;2014&lt;/Year&gt;&lt;Details&gt;&lt;_accessed&gt;64867200&lt;/_accessed&gt;&lt;_created&gt;64864565&lt;/_created&gt;&lt;_issue&gt;11&lt;/_issue&gt;&lt;_journal&gt;International Journal of Scientific Engineering &amp;amp; Technology&lt;/_journal&gt;&lt;_modified&gt;65025231&lt;/_modified&gt;&lt;_volume&gt;3&lt;/_volume&gt;&lt;/Details&gt;&lt;Extra&gt;&lt;DBUID&gt;{F96A950B-833F-4880-A151-76DA2D6A2879}&lt;/DBUID&gt;&lt;/Extra&gt;&lt;/Item&gt;&lt;/References&gt;&lt;/Group&gt;&lt;Group&gt;&lt;References&gt;&lt;Item&gt;&lt;ID&gt;1055&lt;/ID&gt;&lt;UID&gt;{699C4ABF-61AB-4460-B065-C66AE93B2381}&lt;/UID&gt;&lt;Title&gt;The Analytic Hierarchy Process (AHP) approach for assessment of regional environmental sustainability&lt;/Title&gt;&lt;Template&gt;Conference Proceedings&lt;/Template&gt;&lt;Star&gt;0&lt;/Star&gt;&lt;Tag&gt;5&lt;/Tag&gt;&lt;Author&gt;Kne, Yamur Kara; Idem, Aylin&lt;/Author&gt;&lt;Year&gt;2012&lt;/Year&gt;&lt;Details&gt;&lt;_accessed&gt;64872662&lt;/_accessed&gt;&lt;_created&gt;64864563&lt;/_created&gt;&lt;_modified&gt;65025231&lt;/_modified&gt;&lt;_secondary_title&gt;2012 Berlin Conference of the Human Dimensions of Global Environmental Change on &amp;quot;Evidence for Sustainable Development&amp;quot;&lt;/_secondary_title&gt;&lt;_url&gt;https://pdf.sciencedirectassets.com/271750/1-s2.0-S0959652623X00183/1-s2.0-S0959652623009964/main.pdf?X-Amz-Security-Token=IQoJb3JpZ2luX2VjEJH%2F%2F%2F%2F%2F%2F%2F%2F%2F%2FwEaCXVzLWVhc3QtMSJHMEUCIQDE4UisI4Z%2F0wV2XxBUxfZLSuHkin57VTl9es4iaIZZZwIgV7vMIbu33ZzAdprKJFH3U4UW1MfIlkHuNpy77%2BYNoPoquwUImf%2F%2F%2F%2F%2F%2F%2F%2F%2F%2FARAFGgwwNTkwMDM1NDY4NjUiDFXgpRXt9ga%2Ba5wTzyqPBZvUPcQkXOp56tSe8SxhxhqiJAu7FTioKGS7dpYVyP4Qfpbp3U2xdEKQcirmGXeRf7NtLGEtKiIjXnaSJ9NSdNnxCqoTBdLo1zR5MAQsOEBeOVkSwPsemRLJ3bolP4GhYsCXw7EqwRhGDcYncsMcZJFetEg43%2F3r8ipLHw2eZacxLJBB2Eau3cZuXuYFiUtW11O1YSSXy7eD0mwRmledeq7flPVieDMrjYoTFOkqTSyBQXdWiO4mtKqTHgId4R6QJx%2BxMh1NGNnx%2FxyXKUaT6faDKfJJUKUTu5BAyIxbuvypSr1iV4qKgYKUhi9qxRFHjBeFWE2lnZnqlmaXuhtgGBFMQyDMg%2BRUMPDNHcDhaRxvKaI3N83USihHh0Cag2aKt2AlhViMKkt0eMg4FZUIomCb%2B4FeYEFYyCecCdyKCGDJ%2Fk2eAwbzcvR3RtU4aB3M5ERDHUUvlvm%2F374h%2BePQWgp9hwkQFETS1kki3Et0mmKCjtSJBycGA8q19HDmQNZaTf9mD97%2BuwGRppXCXea2LkpOk8fRUwmSS1bZNzhg6mIARZXxPjXCJJXQuevJlxtmWlGyCC3t4GBNDeyoo8UZT3lLXNFWlzXS%2F4CPCSK9wuPc32P83h6vAfygdUedNuYtJGcenQPFWXOgQ3iqjaojjce1Iozz5HKKMS%2BW7W8QJlThOI2cLN0rN7A%2BW7Fd6e%2Bn5P6roIwYdDRQGemnwFhLKFydGrR2oUIHILO9aa5TVcyRoIaFP31Li%2FDPek%2F%2BV%2BXfVI4Arwng3wsBzZpXqjcP%2BrO1np9GRAany4rS%2FBGBCUOkkaYHFEKR7tc4pekv1Bo3v%2F%2FwfHLwcw2lGnUlhjzv2832ueuS1xNlkgviu%2BZt6SIwhIW8ogY6sQH8uaiA6g%2FmQIu9v4QosMTPxng5Cw4DiprRAxUiNIACzPan6P5BlrYHS%2FDWRSJc25Yx%2Bmqind9P6w1UAVqXV4mGIUCYnjY5VkyvI%2BdTjOUQfFLvGXMlDgjgOlSz5KxI%2FIoJMzNe7M6uAY9139D0F2TQr3snwORd41OxF9zT%2FaAc7vyu4QBoH1%2BFawyxG5BBLRNi4hOHaAa1U86mdo7g1Hsvm2Zkt%2Bx8AmmalfZxlbUFVuw%3D&amp;amp;X-Amz-Algorithm=AWS4-HMAC-SHA256&amp;amp;X-Amz-Date=20230501T015118Z&amp;amp;X-Amz-SignedHeaders=host&amp;amp;X-Amz-Expires=299&amp;amp;X-Amz-Credential=ASIAQ3PHCVTYZBZLNVIM%2F20230501%2Fus-east-1%2Fs3%2Faws4_request&amp;amp;X-Amz-Signature=41175839404b63502346f624b52bf63ec0b114a4f7943ffb8cf985193b744a1b&amp;amp;hash=beceb182f313ac53ddfb6dfe1b7909255d373f50a58677034e9f0e9f75a62265&amp;amp;host=68042c943591013ac2b2430a89b270f6af2c76d8dfd086a07176afe7c76c2c61&amp;amp;pii=S0959652623009964&amp;amp;tid=spdf-b2e02d7f-9aef-48ee-a9af-5a7e2c00ec70&amp;amp;sid=1062ff8590436845b378dba6656c6261e500gxrqa&amp;amp;type=client&amp;amp;tsoh=d3d3LnNjaWVuY2VkaXJlY3QuY29t&amp;amp;ua=1908510c56515453010101&amp;amp;rr=7c0460ebd8040995&amp;amp;cc=cn _x000d__x000a_&lt;/_url&gt;&lt;/Details&gt;&lt;Extra&gt;&lt;DBUID&gt;{F96A950B-833F-4880-A151-76DA2D6A2879}&lt;/DBUID&gt;&lt;/Extra&gt;&lt;/Item&gt;&lt;/References&gt;&lt;/Group&gt;&lt;Group&gt;&lt;References&gt;&lt;Item&gt;&lt;ID&gt;1082&lt;/ID&gt;&lt;UID&gt;{50118A40-84DB-474D-A13E-E6FCB70E8320}&lt;/UID&gt;&lt;Title&gt;Building Sustainability Assessment throughout Multicriteria Decision Making&lt;/Title&gt;&lt;Template&gt;Journal Article&lt;/Template&gt;&lt;Star&gt;0&lt;/Star&gt;&lt;Tag&gt;5&lt;/Tag&gt;&lt;Author&gt;Lúcio, V R; Naked, H A&lt;/Author&gt;&lt;Year&gt;2013&lt;/Year&gt;&lt;Details&gt;&lt;_accessed&gt;64865392&lt;/_accessed&gt;&lt;_created&gt;64864563&lt;/_created&gt;&lt;_journal&gt;Journal of Construction Engineering,2013,(2013-9-30)&lt;/_journal&gt;&lt;_modified&gt;65025231&lt;/_modified&gt;&lt;_pages&gt;1-9&lt;/_pages&gt;&lt;_url&gt;https://pdf.sciencedirectassets.com/280276/1-s2.0-S2210670720X00102/1-s2.0-S2210670720306582/main.pdf?X-Amz-Security-Token=IQoJb3JpZ2luX2VjEJH%2F%2F%2F%2F%2F%2F%2F%2F%2F%2FwEaCXVzLWVhc3QtMSJIMEYCIQDXsZRcG1UJeOxVZwxrXOsTV0eguhi1mxvtQsw5XkLzTQIhAMiN80a4tVjBIP%2Fs1cDV3TK8b4yd6BhbTWelRc6D%2BV%2BOKrsFCJn%2F%2F%2F%2F%2F%2F%2F%2F%2F%2FwEQBRoMMDU5MDAzNTQ2ODY1Igze18rb7TkRqQrGabMqjwW1j6aV07KIjhljGMqA1DMhWsgbU80Mro2248cygBTQ4BdPAp3PBHm9GizCEofEviYs4hGiscsbmKIwoQqEyndDbtjRMqEL5FrGDJIZH8CTQ6fLwxHPUece42jftTDtpiRTRSVXaAosN7j9vqBZyiYjFSi4Iz5bQ2%2BpvUXbag%2FLFxqDi%2BBmNAs%2Bjdl2b2J9pQp3CTHEB9YG3peslVj0BhZ1agY4rCE5nOadwVJkS5Yi00v4UujjZLutfcSj%2FiB2EmDD3o2u5gFGj8D5Q%2FYfuKq31o0YathM0cIbJmVB%2BX1TndP5ansZp625wrbJCY%2ByG0I9HD2lQy6gitI0TUzosMAUPlBAGX31FmncWtAKlREuEzXxBHahiY%2Bs6dMrqSxAxZA%2B%2B1HAE35ieY5ccahfxXPe0hg8wtd%2FO%2B5ATDs1aH%2BpNYlBzoruRfH8kwE4EEwlmO7a3%2FPzcwKSWmdorKb5b%2BrjaUr1a6WSSCFxF9QnPeAcBTnILQPB7vGLb3tQRBO3vOYgMeP7CteaZkMlE0yUQJ4YGZGeYoay6C2RLaugAiEDKYBAu9j9PL8sZ60i84NIOprH0Q7qOJsc5XHK3eYkjlYH8jzSrmY2aFahRkzLWZE4QL1MW6ijJhyxi5sV2eWBzzBYwa8dJJulsesGrPPNbJ%2F0kGOydf8KT5dUSph5J%2BjZ9uzyAowYzMLmhXBzJ7g92CXyAHutGliSOz3QQjzLKh0cqo5jFRmuMRfOHqKjnyZpoodMWzXoRCVscrHuFb2T0WXQqVxdRJCzwFJOizBliPeSqXHd9Tf%2Fq1ZPAoa%2FzuCk8uGuF9FvXkVVdaEbywtLRR1X312iCfIjuHO8K86Yw%2BCI4QV6Ihkg0ncxEqIivdxhMO2IvKIGOrABCHWkbqQZXM8dBTLtDdeMFPUmudk01lFdnhhLG6MJMAkI6VEU%2FHtqbaYvKDQvNT8RWjFevo33LTYtJUnA9Nb1XLiWUWR4U4v%2BJWqw9Rklb%2FUDf07oK8usQfdXqrOTiynEQQ2Vk63vFYblQ2emUIFp183ReRSDXtP7VPgAkVEJEroeB6%2BB2d3Jt76oIEPt%2F%2BFrY1xHcrnEOeOotZycyIH%2FeyQCnIjBd2G25L4TiaWRCaI%3D&amp;amp;X-Amz-Algorithm=AWS4-HMAC-SHA256&amp;amp;X-Amz-Date=20230501T014905Z&amp;amp;X-Amz-SignedHeaders=host&amp;amp;X-Amz-Expires=300&amp;amp;X-Amz-Credential=ASIAQ3PHCVTYXGUINNCR%2F20230501%2Fus-east-1%2Fs3%2Faws4_request&amp;amp;X-Amz-Signature=1476bcd3ab257a43ab8fbff4788b24f8ed01320a671a6473e51c285a1226d86c&amp;amp;hash=1099e6cfb40ac58a5ae38a09176406520d399ad57555e3dbd03bc5bf9687be11&amp;amp;host=68042c943591013ac2b2430a89b270f6af2c76d8dfd086a07176afe7c76c2c61&amp;amp;pii=S2210670720306582&amp;amp;tid=spdf-e74653a9-32da-4e7e-b151-263be376de66&amp;amp;sid=1062ff8590436845b378dba6656c6261e500gxrqa&amp;amp;type=client&amp;amp;tsoh=d3d3LnNjaWVuY2VkaXJlY3QuY29t&amp;amp;ua=1908510c56515707050255&amp;amp;rr=7c045daa09930995&amp;amp;cc=cn _x000d__x000a_&lt;/_url&gt;&lt;_volume&gt;2013&lt;/_volume&gt;&lt;/Details&gt;&lt;Extra&gt;&lt;DBUID&gt;{F96A950B-833F-4880-A151-76DA2D6A2879}&lt;/DBUID&gt;&lt;/Extra&gt;&lt;/Item&gt;&lt;/References&gt;&lt;/Group&gt;&lt;/Citation&gt;_x000a_"/>
    <w:docVar w:name="NE.Ref{AFA3DEA4-87CA-48CE-9A7E-BE8F09AAE222}" w:val=" ADDIN NE.Ref.{AFA3DEA4-87CA-48CE-9A7E-BE8F09AAE222}&lt;Citation&gt;&lt;Group&gt;&lt;References&gt;&lt;Item&gt;&lt;ID&gt;1599&lt;/ID&gt;&lt;UID&gt;{84F1CE3E-238B-46C3-B2DD-E95AE360F51D}&lt;/UID&gt;&lt;Title&gt;Winter indoor air quality, thermal comfort and acoustic performance of newly built secondary schools in England&lt;/Title&gt;&lt;Template&gt;Journal Article&lt;/Template&gt;&lt;Star&gt;0&lt;/Star&gt;&lt;Tag&gt;0&lt;/Tag&gt;&lt;Author&gt;Mumovic, D; Palmer, J; Davies, M; Orme, M; Ridley, I; Oreszczyn, T; Judd, C; Critchlow, R; Medina, H A; Pilmoor, G; Pearson, C; Way, P&lt;/Author&gt;&lt;Year&gt;2009&lt;/Year&gt;&lt;Details&gt;&lt;_alternate_title&gt;Building and EnvironmentThe 6th International Conference on Indoor Air Quality, Ventilation &amp;amp;amp;Energy Conservation in Buildings (IAQVEC 2007), Sendai, Japan, 28-31 October, 2007&lt;/_alternate_title&gt;&lt;_date_display&gt;2009/7//&lt;/_date_display&gt;&lt;_date&gt;2009-07-01&lt;/_date&gt;&lt;_doi&gt;10.1016/j.buildenv.2008.06.014&lt;/_doi&gt;&lt;_isbn&gt;0360-1323&lt;/_isbn&gt;&lt;_issue&gt;7&lt;/_issue&gt;&lt;_journal&gt;Building and Environment&lt;/_journal&gt;&lt;_keywords&gt;Indoor air quality; Thermal comfort; Acoustics; Schools; Operational performance; Classroom&lt;/_keywords&gt;&lt;_pages&gt;1466-1477&lt;/_pages&gt;&lt;_url&gt;http://www.sciencedirect.com/science/article/pii/S0360132308001649&lt;/_url&gt;&lt;_volume&gt;44&lt;/_volume&gt;&lt;_created&gt;61559727&lt;/_created&gt;&lt;_modified&gt;61559729&lt;/_modified&gt;&lt;_db_updated&gt;ScienceDirect&lt;/_db_updated&gt;&lt;_impact_factor&gt;   3.394&lt;/_impact_factor&gt;&lt;_collection_scope&gt;EI;SCIE;&lt;/_collection_scope&gt;&lt;/Details&gt;&lt;Extra&gt;&lt;DBUID&gt;{FC6C910F-CF00-4F88-875A-E284324E473F}&lt;/DBUID&gt;&lt;/Extra&gt;&lt;/Item&gt;&lt;/References&gt;&lt;/Group&gt;&lt;Group&gt;&lt;References&gt;&lt;Item&gt;&lt;ID&gt;1600&lt;/ID&gt;&lt;UID&gt;{255802EB-F2F9-4336-B8B5-DF331D187EB2}&lt;/UID&gt;&lt;Title&gt;Effects of environmental noise exposure on 24-h ambulatory vascular properties in adults☆☆&lt;/Title&gt;&lt;Template&gt;Journal Article&lt;/Template&gt;&lt;Star&gt;0&lt;/Star&gt;&lt;Tag&gt;5&lt;/Tag&gt;&lt;Author&gt;Chang, Ta-Yuan; Liu, Chiu-Shong; Hsieh, Hsiu-Hui; Bao, Bo-Ying; Lai, Jim-Shoung&lt;/Author&gt;&lt;Year&gt;2012&lt;/Year&gt;&lt;Details&gt;&lt;_alternate_title&gt;Environmental Research&lt;/_alternate_title&gt;&lt;_date_display&gt;2012/10//&lt;/_date_display&gt;&lt;_date&gt;2012-10-01&lt;/_date&gt;&lt;_doi&gt;10.1016/j.envres.2012.06.008&lt;/_doi&gt;&lt;_isbn&gt;0013-9351&lt;/_isbn&gt;&lt;_journal&gt;Environmental Research&lt;/_journal&gt;&lt;_keywords&gt;Adults; Arterial stiffness; Epidemiology; Hypertension; Noise&lt;/_keywords&gt;&lt;_pages&gt;112-117&lt;/_pages&gt;&lt;_url&gt;http://www.sciencedirect.com/science/article/pii/S0013935112001910&lt;/_url&gt;&lt;_volume&gt;118&lt;/_volume&gt;&lt;_created&gt;61559731&lt;/_created&gt;&lt;_modified&gt;61559732&lt;/_modified&gt;&lt;_db_updated&gt;ScienceDirect&lt;/_db_updated&gt;&lt;_impact_factor&gt;   3.088&lt;/_impact_factor&gt;&lt;_collection_scope&gt;SCI;SCIE;&lt;/_collection_scope&gt;&lt;/Details&gt;&lt;Extra&gt;&lt;DBUID&gt;{FC6C910F-CF00-4F88-875A-E284324E473F}&lt;/DBUID&gt;&lt;/Extra&gt;&lt;/Item&gt;&lt;/References&gt;&lt;/Group&gt;&lt;/Citation&gt;_x000a_"/>
    <w:docVar w:name="NE.Ref{B0B5C577-9A35-49AE-ABD0-DBB947088ACF}" w:val=" ADDIN NE.Ref.{B0B5C577-9A35-49AE-ABD0-DBB947088ACF}&lt;Citation&gt;&lt;Group&gt;&lt;References&gt;&lt;Item&gt;&lt;ID&gt;1593&lt;/ID&gt;&lt;UID&gt;{C8727FBC-0AAD-4B74-A0AB-1FE50A6FD2DC}&lt;/UID&gt;&lt;Title&gt;Longitudinal effects of aircraft noise exposure on children&amp;apos;s health and cognition: A six-year follow-up of the UK RANCH cohort&lt;/Title&gt;&lt;Template&gt;Journal Article&lt;/Template&gt;&lt;Star&gt;0&lt;/Star&gt;&lt;Tag&gt;0&lt;/Tag&gt;&lt;Author&gt;Clark, Charlotte; Head, Jenny; Stansfeld, Stephen A&lt;/Author&gt;&lt;Year&gt;2013&lt;/Year&gt;&lt;Details&gt;&lt;_alternate_title&gt;Journal of Environmental Psychology&lt;/_alternate_title&gt;&lt;_date_display&gt;2013/9//&lt;/_date_display&gt;&lt;_date&gt;2013-09-01&lt;/_date&gt;&lt;_doi&gt;10.1016/j.jenvp.2013.03.002&lt;/_doi&gt;&lt;_isbn&gt;0272-4944&lt;/_isbn&gt;&lt;_journal&gt;Journal of Environmental Psychology&lt;/_journal&gt;&lt;_keywords&gt;Environmental noise; Child psychology; Cognition; Environmental pollution; Annoyance; Psychological health&lt;/_keywords&gt;&lt;_pages&gt;1-9&lt;/_pages&gt;&lt;_url&gt;http://www.sciencedirect.com/science/article/pii/S027249441300011X&lt;/_url&gt;&lt;_volume&gt;35&lt;/_volume&gt;&lt;_created&gt;61559690&lt;/_created&gt;&lt;_modified&gt;61559696&lt;/_modified&gt;&lt;_db_updated&gt;ScienceDirect&lt;/_db_updated&gt;&lt;_impact_factor&gt;   2.647&lt;/_impact_factor&gt;&lt;_collection_scope&gt;SSCI;&lt;/_collection_scope&gt;&lt;/Details&gt;&lt;Extra&gt;&lt;DBUID&gt;{FC6C910F-CF00-4F88-875A-E284324E473F}&lt;/DBUID&gt;&lt;/Extra&gt;&lt;/Item&gt;&lt;/References&gt;&lt;/Group&gt;&lt;/Citation&gt;_x000a_"/>
    <w:docVar w:name="NE.Ref{B0CABE08-FBB0-448A-9064-EE4987B4047F}" w:val=" ADDIN NE.Ref.{B0CABE08-FBB0-448A-9064-EE4987B4047F}&lt;Citation&gt;&lt;Group&gt;&lt;References&gt;&lt;Item&gt;&lt;ID&gt;1596&lt;/ID&gt;&lt;UID&gt;{9D81636F-7105-4277-89A1-37501E68B052}&lt;/UID&gt;&lt;Title&gt;Noise and Cognition in Children  A2  - Nriagu, J.O.&lt;/Title&gt;&lt;Template&gt;Book Section&lt;/Template&gt;&lt;Star&gt;0&lt;/Star&gt;&lt;Tag&gt;0&lt;/Tag&gt;&lt;Author&gt;Hygge, S&lt;/Author&gt;&lt;Year&gt;2011&lt;/Year&gt;&lt;Details&gt;&lt;_doi&gt;10.1016/B978-0-444-52272-6.00261-0&lt;/_doi&gt;&lt;_isbn&gt;978-0-444-52272-6&lt;/_isbn&gt;&lt;_keywords&gt;Attention; Cognition; Health; Learning children; Memory; Noise; School&lt;/_keywords&gt;&lt;_ori_publication&gt;Elsevier&lt;/_ori_publication&gt;&lt;_pages&gt;146-151&lt;/_pages&gt;&lt;_place_published&gt;Burlington&lt;/_place_published&gt;&lt;_publisher&gt;Elsevier&lt;/_publisher&gt;&lt;_secondary_title&gt;Encyclopedia of Environmental Health&lt;/_secondary_title&gt;&lt;_url&gt;http://www.sciencedirect.com/science/article/pii/B9780444522726002610&lt;/_url&gt;&lt;_created&gt;61559690&lt;/_created&gt;&lt;_modified&gt;61559700&lt;/_modified&gt;&lt;_db_updated&gt;ScienceDirect&lt;/_db_updated&gt;&lt;/Details&gt;&lt;Extra&gt;&lt;DBUID&gt;{FC6C910F-CF00-4F88-875A-E284324E473F}&lt;/DBUID&gt;&lt;/Extra&gt;&lt;/Item&gt;&lt;/References&gt;&lt;/Group&gt;&lt;/Citation&gt;_x000a_"/>
    <w:docVar w:name="NE.Ref{B0F092ED-244F-4C9E-9835-2388F6E715EC}" w:val=" ADDIN NE.Ref.{B0F092ED-244F-4C9E-9835-2388F6E715EC}&lt;Citation&gt;&lt;Group&gt;&lt;References&gt;&lt;Item&gt;&lt;ID&gt;968&lt;/ID&gt;&lt;UID&gt;{68890B33-70D0-4709-A074-BA926F567CE9}&lt;/UID&gt;&lt;Title&gt;Building sustainability assessment methods&lt;/Title&gt;&lt;Template&gt;Journal Article&lt;/Template&gt;&lt;Star&gt;0&lt;/Star&gt;&lt;Tag&gt;0&lt;/Tag&gt;&lt;Author&gt;AlWaer; Kirk&lt;/Author&gt;&lt;Year&gt;2012&lt;/Year&gt;&lt;Details&gt;&lt;_issue&gt;ES4&lt;/_issue&gt;&lt;_journal&gt;Proceedings of the institution of civil engineers. Engineering sustainability&lt;/_journal&gt;&lt;_pages&gt;241-253&lt;/_pages&gt;&lt;_volume&gt;165&lt;/_volume&gt;&lt;_created&gt;64864459&lt;/_created&gt;&lt;_modified&gt;64864459&lt;/_modified&gt;&lt;/Details&gt;&lt;Extra&gt;&lt;DBUID&gt;{F96A950B-833F-4880-A151-76DA2D6A2879}&lt;/DBUID&gt;&lt;/Extra&gt;&lt;/Item&gt;&lt;/References&gt;&lt;/Group&gt;&lt;Group&gt;&lt;References&gt;&lt;Item&gt;&lt;ID&gt;969&lt;/ID&gt;&lt;UID&gt;{985E4BBB-724F-4E7A-A57D-1AD92157BD3B}&lt;/UID&gt;&lt;Title&gt;Building Sustainability Assessment Methods: Indicators, Applications, Limitations and Development Trends&lt;/Title&gt;&lt;Template&gt;Journal Article&lt;/Template&gt;&lt;Star&gt;0&lt;/Star&gt;&lt;Tag&gt;0&lt;/Tag&gt;&lt;Author&gt;Alwaer, H; Sibley, M&lt;/Author&gt;&lt;Year&gt;2005&lt;/Year&gt;&lt;Details&gt;&lt;_created&gt;64864460&lt;/_created&gt;&lt;_modified&gt;64864460&lt;/_modified&gt;&lt;/Details&gt;&lt;Extra&gt;&lt;DBUID&gt;{F96A950B-833F-4880-A151-76DA2D6A2879}&lt;/DBUID&gt;&lt;/Extra&gt;&lt;/Item&gt;&lt;/References&gt;&lt;/Group&gt;&lt;/Citation&gt;_x000a_"/>
    <w:docVar w:name="NE.Ref{B535CA03-6D28-4A2F-9F47-669166393812}" w:val=" ADDIN NE.Ref.{B535CA03-6D28-4A2F-9F47-669166393812}&lt;Citation&gt;&lt;Group&gt;&lt;References&gt;&lt;Item&gt;&lt;ID&gt;108&lt;/ID&gt;&lt;UID&gt;{3814B87D-D59C-46CE-93DA-97E688E741C2}&lt;/UID&gt;&lt;Title&gt;The impacts of environmental noise on the academic achievements of secondary school students in Greater London&lt;/Title&gt;&lt;Template&gt;Journal Article&lt;/Template&gt;&lt;Star&gt;0&lt;/Star&gt;&lt;Tag&gt;0&lt;/Tag&gt;&lt;Author&gt;Xie, Hui; Kang, Jian; Tompsett, Roger&lt;/Author&gt;&lt;Year&gt;2011&lt;/Year&gt;&lt;Details&gt;&lt;_doi&gt;10.1016/j.apacoust.2010.10.013&lt;/_doi&gt;&lt;_created&gt;61460158&lt;/_created&gt;&lt;_modified&gt;61460165&lt;/_modified&gt;&lt;_url&gt;http://linkinghub.elsevier.com/retrieve/pii/S0003682X11000454_x000d__x000a_http://api.elsevier.com/content/article/PII:S0003682X11000454?httpAccept=text/xml&lt;/_url&gt;&lt;_journal&gt;Applied Acoustics&lt;/_journal&gt;&lt;_volume&gt;72&lt;/_volume&gt;&lt;_issue&gt;8&lt;/_issue&gt;&lt;_pages&gt;551-555&lt;/_pages&gt;&lt;_tertiary_title&gt;Applied Acoustics&lt;/_tertiary_title&gt;&lt;_isbn&gt;0003682X&lt;/_isbn&gt;&lt;_accessed&gt;61460159&lt;/_accessed&gt;&lt;_db_updated&gt;CrossRef&lt;/_db_updated&gt;&lt;_impact_factor&gt;   1.462&lt;/_impact_factor&gt;&lt;_collection_scope&gt;EI;SCIE;&lt;/_collection_scope&gt;&lt;/Details&gt;&lt;Extra&gt;&lt;DBUID&gt;{FC6C910F-CF00-4F88-875A-E284324E473F}&lt;/DBUID&gt;&lt;/Extra&gt;&lt;/Item&gt;&lt;/References&gt;&lt;/Group&gt;&lt;/Citation&gt;_x000a_"/>
    <w:docVar w:name="NE.Ref{B6E7CBDC-A52B-4BBA-A8BB-13427183FC3C}" w:val=" ADDIN NE.Ref.{B6E7CBDC-A52B-4BBA-A8BB-13427183FC3C}&lt;Citation&gt;&lt;Group&gt;&lt;References&gt;&lt;Item&gt;&lt;ID&gt;1089&lt;/ID&gt;&lt;UID&gt;{45342658-524F-41CD-9156-0BE88198A494}&lt;/UID&gt;&lt;Title&gt;Development of sustainability assessment tool for existing buildings&lt;/Title&gt;&lt;Template&gt;Journal Article&lt;/Template&gt;&lt;Star&gt;0&lt;/Star&gt;&lt;Tag&gt;0&lt;/Tag&gt;&lt;Author&gt;Mahmoud, Sherif; Zayed, Tarek; Fahmy, Mohammad&lt;/Author&gt;&lt;Year&gt;2019&lt;/Year&gt;&lt;Details&gt;&lt;_accessed&gt;65068477&lt;/_accessed&gt;&lt;_collection_scope&gt;SCIE;EI&lt;/_collection_scope&gt;&lt;_created&gt;64990756&lt;/_created&gt;&lt;_impact_factor&gt;  10.696&lt;/_impact_factor&gt;&lt;_journal&gt;Sustainable Cities and Society&lt;/_journal&gt;&lt;_modified&gt;65068477&lt;/_modified&gt;&lt;_pages&gt;99-119&lt;/_pages&gt;&lt;_social_category&gt;结构与建筑技术(1) &amp;amp; 能源与燃料(2) &amp;amp; 绿色可持续发展技术(1)&lt;/_social_category&gt;&lt;_volume&gt;44&lt;/_volume&gt;&lt;/Details&gt;&lt;Extra&gt;&lt;DBUID&gt;{F96A950B-833F-4880-A151-76DA2D6A2879}&lt;/DBUID&gt;&lt;/Extra&gt;&lt;/Item&gt;&lt;/References&gt;&lt;/Group&gt;&lt;/Citation&gt;_x000a_"/>
    <w:docVar w:name="NE.Ref{B742F736-5FDA-46E8-88D0-8193F5A5C633}" w:val=" ADDIN NE.Ref.{B742F736-5FDA-46E8-88D0-8193F5A5C633}&lt;Citation&gt;&lt;Group&gt;&lt;References&gt;&lt;Item&gt;&lt;ID&gt;1008&lt;/ID&gt;&lt;UID&gt;{E1F9174C-57C5-43EA-8F11-C82EE5E2D2FA}&lt;/UID&gt;&lt;Title&gt;Historical dynamics of a declining wolf population: persecution vs. prey reduction&lt;/Title&gt;&lt;Template&gt;Journal Article&lt;/Template&gt;&lt;Star&gt;0&lt;/Star&gt;&lt;Tag&gt;0&lt;/Tag&gt;&lt;Author&gt;José; María; FernándezNerea; Ruiz; De; Azua&lt;/Author&gt;&lt;Year&gt;2010&lt;/Year&gt;&lt;Details&gt;&lt;_accessed&gt;64835199&lt;/_accessed&gt;&lt;_collection_scope&gt;SCIE&lt;/_collection_scope&gt;&lt;_created&gt;64835197&lt;/_created&gt;&lt;_impact_factor&gt;   2.249&lt;/_impact_factor&gt;&lt;_journal&gt;European Journal of Wildlife Research&lt;/_journal&gt;&lt;_modified&gt;65025231&lt;/_modified&gt;&lt;_social_category&gt;生物学(3)&lt;/_social_category&gt;&lt;/Details&gt;&lt;Extra&gt;&lt;DBUID&gt;{F96A950B-833F-4880-A151-76DA2D6A2879}&lt;/DBUID&gt;&lt;/Extra&gt;&lt;/Item&gt;&lt;/References&gt;&lt;/Group&gt;&lt;Group&gt;&lt;References&gt;&lt;Item&gt;&lt;ID&gt;1009&lt;/ID&gt;&lt;UID&gt;{2CE7709E-3162-42B1-8054-514FF70922D1}&lt;/UID&gt;&lt;Title&gt;THE LISBON STRATEGY LESSONS: PERSPECTIVES OF THE EUROPE 2020 IMPLEMENTATION&lt;/Title&gt;&lt;Template&gt;Journal Article&lt;/Template&gt;&lt;Star&gt;0&lt;/Star&gt;&lt;Tag&gt;0&lt;/Tag&gt;&lt;Author&gt;Bilas, Vlatka&lt;/Author&gt;&lt;Year&gt;2015&lt;/Year&gt;&lt;Details&gt;&lt;_accessed&gt;64835203&lt;/_accessed&gt;&lt;_created&gt;64835199&lt;/_created&gt;&lt;_journal&gt;Economic &amp;amp; Social Development&lt;/_journal&gt;&lt;_modified&gt;65025231&lt;/_modified&gt;&lt;/Details&gt;&lt;Extra&gt;&lt;DBUID&gt;{F96A950B-833F-4880-A151-76DA2D6A2879}&lt;/DBUID&gt;&lt;/Extra&gt;&lt;/Item&gt;&lt;/References&gt;&lt;/Group&gt;&lt;/Citation&gt;_x000a_"/>
    <w:docVar w:name="NE.Ref{B997884F-0989-42FA-94D8-9E88E2B321BC}" w:val=" ADDIN NE.Ref.{B997884F-0989-42FA-94D8-9E88E2B321BC}&lt;Citation&gt;&lt;Group&gt;&lt;References&gt;&lt;Item&gt;&lt;ID&gt;1021&lt;/ID&gt;&lt;UID&gt;{B767D9FA-A1CD-4470-BBBD-CEE7D6188202}&lt;/UID&gt;&lt;Title&gt;Highlights of a Forum Convened By the Comptroller General of the United States. Improving the Federal Government&amp;apos;s Financial Management Systems.&lt;/Title&gt;&lt;Template&gt;Journal Article&lt;/Template&gt;&lt;Star&gt;0&lt;/Star&gt;&lt;Tag&gt;0&lt;/Tag&gt;&lt;Author&gt;Daly, K L&lt;/Author&gt;&lt;Year&gt;2008&lt;/Year&gt;&lt;Details&gt;&lt;_created&gt;64845741&lt;/_created&gt;&lt;_journal&gt;United States. Government Accountability Office.&lt;/_journal&gt;&lt;_modified&gt;65025231&lt;/_modified&gt;&lt;/Details&gt;&lt;Extra&gt;&lt;DBUID&gt;{F96A950B-833F-4880-A151-76DA2D6A2879}&lt;/DBUID&gt;&lt;/Extra&gt;&lt;/Item&gt;&lt;/References&gt;&lt;/Group&gt;&lt;Group&gt;&lt;References&gt;&lt;Item&gt;&lt;ID&gt;1022&lt;/ID&gt;&lt;UID&gt;{7483A15F-5714-4580-BB0B-DF9D2AEEE41F}&lt;/UID&gt;&lt;Title&gt;Looking into Big Data: The Case of the U. S. Federal Government&lt;/Title&gt;&lt;Template&gt;Conference Proceedings&lt;/Template&gt;&lt;Star&gt;0&lt;/Star&gt;&lt;Tag&gt;0&lt;/Tag&gt;&lt;Author&gt;Xie, Sherry L&lt;/Author&gt;&lt;Year&gt;2018&lt;/Year&gt;&lt;Details&gt;&lt;_created&gt;64845741&lt;/_created&gt;&lt;_modified&gt;65025231&lt;/_modified&gt;&lt;_secondary_title&gt;International Joint Conference on Knowledge Discovery, Knowledge Engineering and Knowledge Management&lt;/_secondary_title&gt;&lt;/Details&gt;&lt;Extra&gt;&lt;DBUID&gt;{F96A950B-833F-4880-A151-76DA2D6A2879}&lt;/DBUID&gt;&lt;/Extra&gt;&lt;/Item&gt;&lt;/References&gt;&lt;/Group&gt;&lt;/Citation&gt;_x000a_"/>
    <w:docVar w:name="NE.Ref{BB5A11CE-6375-44EC-B48D-E997CD7A0A08}" w:val=" ADDIN NE.Ref.{BB5A11CE-6375-44EC-B48D-E997CD7A0A08}&lt;Citation&gt;&lt;Group&gt;&lt;References&gt;&lt;Item&gt;&lt;ID&gt;985&lt;/ID&gt;&lt;UID&gt;{1CABE7EB-591D-4047-8C93-E7127BD8EBEC}&lt;/UID&gt;&lt;Title&gt;Demolition of Existing Buildings in Urban Renewal Projects: A Decision Support System in the China Context&lt;/Title&gt;&lt;Template&gt;Journal Article&lt;/Template&gt;&lt;Star&gt;0&lt;/Star&gt;&lt;Tag&gt;0&lt;/Tag&gt;&lt;Author&gt;Xu, K; Shen, G Q; Liu, G; Martek, I&lt;/Author&gt;&lt;Year&gt;2019&lt;/Year&gt;&lt;Details&gt;&lt;_journal&gt;Sustainability&lt;/_journal&gt;&lt;_volume&gt;11&lt;/_volume&gt;&lt;_created&gt;64870169&lt;/_created&gt;&lt;_modified&gt;64870169&lt;/_modified&gt;&lt;_impact_factor&gt;   3.889&lt;/_impact_factor&gt;&lt;_social_category&gt;环境科学与生态学(4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BCD4917C-3CD2-4429-A005-E53EC4994372}" w:val=" ADDIN NE.Ref.{BCD4917C-3CD2-4429-A005-E53EC4994372}&lt;Citation&gt;&lt;Group&gt;&lt;References&gt;&lt;Item&gt;&lt;ID&gt;103&lt;/ID&gt;&lt;UID&gt;{56720AE3-5C4D-41E7-9386-1E226079C37E}&lt;/UID&gt;&lt;Title&gt;Effects of urban morphology on the traffic noise distribution through noise mapping: A comparative study between UK and China&lt;/Title&gt;&lt;Template&gt;Journal Article&lt;/Template&gt;&lt;Star&gt;0&lt;/Star&gt;&lt;Tag&gt;0&lt;/Tag&gt;&lt;Author&gt;Wang, Bo; Kang, Jian&lt;/Author&gt;&lt;Year&gt;2011&lt;/Year&gt;&lt;Details&gt;&lt;_accessed&gt;61460159&lt;/_accessed&gt;&lt;_collection_scope&gt;EI;SCIE;&lt;/_collection_scope&gt;&lt;_created&gt;61460158&lt;/_created&gt;&lt;_db_updated&gt;CrossRef&lt;/_db_updated&gt;&lt;_doi&gt;10.1016/j.apacoust.2011.01.011&lt;/_doi&gt;&lt;_impact_factor&gt;   1.462&lt;/_impact_factor&gt;&lt;_isbn&gt;0003682X&lt;/_isbn&gt;&lt;_issue&gt;8&lt;/_issue&gt;&lt;_journal&gt;Applied Acoustics&lt;/_journal&gt;&lt;_modified&gt;61589951&lt;/_modified&gt;&lt;_pages&gt;556-568&lt;/_pages&gt;&lt;_tertiary_title&gt;Applied Acoustics&lt;/_tertiary_title&gt;&lt;_url&gt;http://linkinghub.elsevier.com/retrieve/pii/S0003682X11000247_x000d__x000a_http://api.elsevier.com/content/article/PII:S0003682X11000247?httpAccept=text/xml&lt;/_url&gt;&lt;_volume&gt;72&lt;/_volume&gt;&lt;/Details&gt;&lt;Extra&gt;&lt;DBUID&gt;{FC6C910F-CF00-4F88-875A-E284324E473F}&lt;/DBUID&gt;&lt;/Extra&gt;&lt;/Item&gt;&lt;/References&gt;&lt;/Group&gt;&lt;/Citation&gt;_x000a_"/>
    <w:docVar w:name="NE.Ref{BDB6384D-F118-40BB-8172-4B2123893384}" w:val=" ADDIN NE.Ref.{BDB6384D-F118-40BB-8172-4B2123893384}&lt;Citation&gt;&lt;Group&gt;&lt;References&gt;&lt;Item&gt;&lt;ID&gt;1020&lt;/ID&gt;&lt;UID&gt;{E5CC3F6B-002F-4D9A-8BA6-AA98F9037759}&lt;/UID&gt;&lt;Title&gt;International Existing Building Code&lt;/Title&gt;&lt;Template&gt;Journal Article&lt;/Template&gt;&lt;Star&gt;0&lt;/Star&gt;&lt;Tag&gt;0&lt;/Tag&gt;&lt;Author&gt;Aia, G H; O., Hamid A Naderi P&lt;/Author&gt;&lt;Year&gt;2002&lt;/Year&gt;&lt;Details&gt;&lt;_accessed&gt;64845647&lt;/_accessed&gt;&lt;_created&gt;64839533&lt;/_created&gt;&lt;_issue&gt;3&lt;/_issue&gt;&lt;_journal&gt;Building standards&lt;/_journal&gt;&lt;_modified&gt;65025231&lt;/_modified&gt;&lt;_pages&gt;71&lt;/_pages&gt;&lt;_url&gt;https://www.sciencedirect.com/science/article/pii/B978012817694800008X/pdfft?md5=cd9b2cbfaa9c62955438b1d7fe729e8b&amp;amp;pid=3-s2.0-B978012817694800008X-main.pdf _x000d__x000a_&lt;/_url&gt;&lt;/Details&gt;&lt;Extra&gt;&lt;DBUID&gt;{F96A950B-833F-4880-A151-76DA2D6A2879}&lt;/DBUID&gt;&lt;/Extra&gt;&lt;/Item&gt;&lt;/References&gt;&lt;/Group&gt;&lt;/Citation&gt;_x000a_"/>
    <w:docVar w:name="NE.Ref{BF8D23B4-203A-4457-9F96-25A80DA7B3BF}" w:val=" ADDIN NE.Ref.{BF8D23B4-203A-4457-9F96-25A80DA7B3BF}&lt;Citation&gt;&lt;Group&gt;&lt;References&gt;&lt;Item&gt;&lt;ID&gt;1037&lt;/ID&gt;&lt;UID&gt;{42275FD3-8D5C-4443-8033-9230513E07FB}&lt;/UID&gt;&lt;Title&gt;Evaluation of large scale building energy efficiency retrofit program in Kuwait&lt;/Title&gt;&lt;Template&gt;Journal Article&lt;/Template&gt;&lt;Star&gt;0&lt;/Star&gt;&lt;Tag&gt;0&lt;/Tag&gt;&lt;Author&gt;Krarti; Moncef&lt;/Author&gt;&lt;Year&gt;2015&lt;/Year&gt;&lt;Details&gt;&lt;_collection_scope&gt;SCIE;EI&lt;/_collection_scope&gt;&lt;_created&gt;64848477&lt;/_created&gt;&lt;_impact_factor&gt;  16.799&lt;/_impact_factor&gt;&lt;_journal&gt;Renewable &amp;amp; sustainable energy reviews&lt;/_journal&gt;&lt;_modified&gt;65025231&lt;/_modified&gt;&lt;_social_category&gt;工程技术(1)&lt;/_social_category&gt;&lt;/Details&gt;&lt;Extra&gt;&lt;DBUID&gt;{F96A950B-833F-4880-A151-76DA2D6A2879}&lt;/DBUID&gt;&lt;/Extra&gt;&lt;/Item&gt;&lt;/References&gt;&lt;/Group&gt;&lt;/Citation&gt;_x000a_"/>
    <w:docVar w:name="NE.Ref{BF8EAE0A-1308-4784-A6D8-FB6DADE3C0A6}" w:val=" ADDIN NE.Ref.{BF8EAE0A-1308-4784-A6D8-FB6DADE3C0A6}&lt;Citation&gt;&lt;Group&gt;&lt;References&gt;&lt;Item&gt;&lt;ID&gt;406&lt;/ID&gt;&lt;UID&gt;{D342DADA-F246-4132-9BC1-1DED95E36CF2}&lt;/UID&gt;&lt;Title&gt;交通噪声对临街中学的影响调查与评价&lt;/Title&gt;&lt;Template&gt;Journal Article&lt;/Template&gt;&lt;Star&gt;0&lt;/Star&gt;&lt;Tag&gt;0&lt;/Tag&gt;&lt;Author&gt;温晓英; 陆凤华&lt;/Author&gt;&lt;Year&gt;2018&lt;/Year&gt;&lt;Details&gt;&lt;_author_adr&gt;太原理工大学; 太原理工大学&lt;/_author_adr&gt;&lt;_author_aff&gt;太原理工大学; 太原理工大学&lt;/_author_aff&gt;&lt;_collection_scope&gt;CSCD;PKU&lt;/_collection_scope&gt;&lt;_created&gt;64022001&lt;/_created&gt;&lt;_db_provider&gt;北京万方数据股份有限公司&lt;/_db_provider&gt;&lt;_db_updated&gt;Wanfangdata&lt;/_db_updated&gt;&lt;_doi&gt;10.13614/j.cnki.11-1962/tu.2018.02.07&lt;/_doi&gt;&lt;_isbn&gt;1002-8528&lt;/_isbn&gt;&lt;_issue&gt;2&lt;/_issue&gt;&lt;_journal&gt;建筑科学&lt;/_journal&gt;&lt;_keywords&gt;声环境; 临街中学; 声舒适; 道路交通; 现场实测; 问卷调查; 回归模型&lt;/_keywords&gt;&lt;_language&gt;chi&lt;/_language&gt;&lt;_modified&gt;64022004&lt;/_modified&gt;&lt;_pages&gt;42-48,65&lt;/_pages&gt;&lt;_tertiary_title&gt;Building Science&lt;/_tertiary_title&gt;&lt;_translated_author&gt;Xiaoying, WEN; Fenghua, L U&lt;/_translated_author&gt;&lt;_translated_title&gt;The Effect of Traffic Noise on Roadside Secondary Schools: A Survey and Evaluation&lt;/_translated_title&gt;&lt;_url&gt;http://www.wanfangdata.com.cn:443/details/detail.do?_type=perio&amp;amp;id=jzkx201802007&lt;/_url&gt;&lt;_volume&gt;34&lt;/_volume&gt;&lt;/Details&gt;&lt;Extra&gt;&lt;DBUID&gt;{F96A950B-833F-4880-A151-76DA2D6A2879}&lt;/DBUID&gt;&lt;/Extra&gt;&lt;/Item&gt;&lt;/References&gt;&lt;/Group&gt;&lt;/Citation&gt;_x000a_"/>
    <w:docVar w:name="NE.Ref{C09B7672-8F4C-4035-B8F8-40DC02EEFEF0}" w:val=" ADDIN NE.Ref.{C09B7672-8F4C-4035-B8F8-40DC02EEFEF0}&lt;Citation&gt;&lt;Group&gt;&lt;References&gt;&lt;Item&gt;&lt;ID&gt;1081&lt;/ID&gt;&lt;UID&gt;{F17AF250-2693-4521-93AC-6F3166EA528D}&lt;/UID&gt;&lt;Title&gt;A building sustainability assessment system (BSAS) for least developed countries: A case of Ethiopia&lt;/Title&gt;&lt;Template&gt;Journal Article&lt;/Template&gt;&lt;Star&gt;0&lt;/Star&gt;&lt;Tag&gt;0&lt;/Tag&gt;&lt;Author&gt;Assefa, Sintayehu; Lee, Hsin-Yun; Shiue, Fang-Jye&lt;/Author&gt;&lt;Year&gt;2022&lt;/Year&gt;&lt;Details&gt;&lt;_accessed&gt;65068476&lt;/_accessed&gt;&lt;_collection_scope&gt;SCIE;EI&lt;/_collection_scope&gt;&lt;_created&gt;64872680&lt;/_created&gt;&lt;_db_updated&gt;CrossRef&lt;/_db_updated&gt;&lt;_doi&gt;10.1016/j.scs.2022.104238&lt;/_doi&gt;&lt;_impact_factor&gt;  10.696&lt;/_impact_factor&gt;&lt;_isbn&gt;22106707&lt;/_isbn&gt;&lt;_journal&gt;Sustainable Cities and Society&lt;/_journal&gt;&lt;_modified&gt;65068476&lt;/_modified&gt;&lt;_pages&gt;104238&lt;/_pages&gt;&lt;_social_category&gt;工程技术(1)&lt;/_social_category&gt;&lt;_tertiary_title&gt;Sustainable Cities and Society&lt;/_tertiary_title&gt;&lt;_url&gt;https://linkinghub.elsevier.com/retrieve/pii/S2210670722005431_x000d__x000a_https://api.elsevier.com/content/article/PII:S2210670722005431?httpAccept=text/xml&lt;/_url&gt;&lt;_volume&gt;87&lt;/_volume&gt;&lt;/Details&gt;&lt;Extra&gt;&lt;DBUID&gt;{F96A950B-833F-4880-A151-76DA2D6A2879}&lt;/DBUID&gt;&lt;/Extra&gt;&lt;/Item&gt;&lt;/References&gt;&lt;/Group&gt;&lt;/Citation&gt;_x000a_"/>
    <w:docVar w:name="NE.Ref{C0FDD81A-D22B-44A9-A147-5897DF398C57}" w:val=" ADDIN NE.Ref.{C0FDD81A-D22B-44A9-A147-5897DF398C57}&lt;Citation&gt;&lt;Group&gt;&lt;References&gt;&lt;Item&gt;&lt;ID&gt;419&lt;/ID&gt;&lt;UID&gt;{113A2D73-B512-4D68-BB12-E553E84F080A}&lt;/UID&gt;&lt;Title&gt;Acoustics and activity noise in school classrooms in Finland&lt;/Title&gt;&lt;Template&gt;Journal Article&lt;/Template&gt;&lt;Star&gt;0&lt;/Star&gt;&lt;Tag&gt;0&lt;/Tag&gt;&lt;Author&gt;Sala, Eeva; Rantala, Leena&lt;/Author&gt;&lt;Year&gt;2016&lt;/Year&gt;&lt;Details&gt;&lt;_accession_num&gt;WOS:000383298500027&lt;/_accession_num&gt;&lt;_author_adr&gt;[Sala, Eeva] Univ Turku, Turun 20014, Finland. [Rantala, Leena] Univ Tampere, Tampereen Yliopisto 33014, Finland.&lt;/_author_adr&gt;&lt;_cited_count&gt;0&lt;/_cited_count&gt;&lt;_collection_scope&gt;EI;SCIE;&lt;/_collection_scope&gt;&lt;_created&gt;61544626&lt;/_created&gt;&lt;_custom4&gt;Sala, E (reprint author), Univ Turku, Turun 20014, Finland._x000d__x000a_eevasala@gmail.com; leena.m.rantala@uta.fi&lt;/_custom4&gt;&lt;_date_display&gt;2016, DEC 15&lt;/_date_display&gt;&lt;_db_provider&gt;ISI&lt;/_db_provider&gt;&lt;_db_updated&gt;Web of Science-Core&lt;/_db_updated&gt;&lt;_doi&gt;10.1016/j.apacoust.2016.08.009&lt;/_doi&gt;&lt;_funding&gt;Finnish Work Environment Fund&lt;/_funding&gt;&lt;_impact_factor&gt;   1.462&lt;/_impact_factor&gt;&lt;_isbn&gt;0003-682X&lt;/_isbn&gt;&lt;_journal&gt;APPLIED ACOUSTICS&lt;/_journal&gt;&lt;_keywords&gt;School classroom; Learning space; Acoustics; Noise; Voice disorder; Voice ergonomics&lt;/_keywords&gt;&lt;_language&gt;English&lt;/_language&gt;&lt;_modified&gt;61552078&lt;/_modified&gt;&lt;_ori_publication&gt;ELSEVIER SCI LTD&lt;/_ori_publication&gt;&lt;_pages&gt;252-259&lt;/_pages&gt;&lt;_place_published&gt;THE BOULEVARD, LANGFORD LANE, KIDLINGTON, OXFORD OX5 1GB, OXON, ENGLAND&lt;/_place_published&gt;&lt;_ref_count&gt;56&lt;/_ref_count&gt;&lt;_subject&gt;Acoustics&lt;/_subject&gt;&lt;_type_work&gt;Article&lt;/_type_work&gt;&lt;_url&gt;http://gateway.isiknowledge.com/gateway/Gateway.cgi?GWVersion=2&amp;amp;SrcAuth=AegeanSoftware&amp;amp;SrcApp=NoteExpress&amp;amp;DestLinkType=FullRecord&amp;amp;DestApp=WOS&amp;amp;KeyUT=000383298500027&lt;/_url&gt;&lt;_volume&gt;114&lt;/_volume&gt;&lt;/Details&gt;&lt;Extra&gt;&lt;DBUID&gt;{FC6C910F-CF00-4F88-875A-E284324E473F}&lt;/DBUID&gt;&lt;/Extra&gt;&lt;/Item&gt;&lt;/References&gt;&lt;/Group&gt;&lt;/Citation&gt;_x000a_"/>
    <w:docVar w:name="NE.Ref{C146FFCE-37A3-4A92-A677-C996D93E15E4}" w:val=" ADDIN NE.Ref.{C146FFCE-37A3-4A92-A677-C996D93E15E4}&lt;Citation&gt;&lt;Group&gt;&lt;References&gt;&lt;Item&gt;&lt;ID&gt;360&lt;/ID&gt;&lt;UID&gt;{1F64E2F3-AFB0-47DB-8781-189E961F1FE6}&lt;/UID&gt;&lt;Title&gt;Objective and subjective evaluation of acoustic comfort in classrooms: A comparative investigation of vernacular and modern school classroom in Kerala&lt;/Title&gt;&lt;Template&gt;Journal Article&lt;/Template&gt;&lt;Star&gt;0&lt;/Star&gt;&lt;Tag&gt;0&lt;/Tag&gt;&lt;Author&gt;John, Jolly; Thampuran, Asha Latha; Premlet, B&lt;/Author&gt;&lt;Year&gt;2016&lt;/Year&gt;&lt;Details&gt;&lt;_accession_num&gt;WOS:000369193500005&lt;/_accession_num&gt;&lt;_author_adr&gt;[John, Jolly] TKM Coll Engn, Dept Architecture, Kollam, Kerala, India. [Thampuran, Asha Latha] Mohandas Coll Engn, Thiruvananthapuram, Kerala, India. [Premlet, B.] TKM Coll Engn, Dept Phys, Kollam, Kerala, India.&lt;/_author_adr&gt;&lt;_cited_count&gt;0&lt;/_cited_count&gt;&lt;_collection_scope&gt;EI;SCIE;&lt;/_collection_scope&gt;&lt;_created&gt;61468949&lt;/_created&gt;&lt;_custom4&gt;John, J (reprint author), TKM Coll Engn, Dept Architecture, Kollam, Kerala, India._x000d__x000a_jollyjkollam@gmail.com; premlet@gmail.com&lt;/_custom4&gt;&lt;_date_display&gt;2016, MAR&lt;/_date_display&gt;&lt;_db_provider&gt;ISI&lt;/_db_provider&gt;&lt;_db_updated&gt;Web of Science-Core&lt;/_db_updated&gt;&lt;_doi&gt;10.1016/j.apacoust.2015.09.017&lt;/_doi&gt;&lt;_funding&gt;All India Council for Technical Education (AICTE) [8024/MOD-23/2011-12];_x000d__x000a_   Kerala State Council for Science, Technology &amp;amp; Engineering (KSCSTE)_x000d__x000a_   [EPP/15/2012]&lt;/_funding&gt;&lt;_impact_factor&gt;   1.462&lt;/_impact_factor&gt;&lt;_isbn&gt;0003-682X&lt;/_isbn&gt;&lt;_journal&gt;APPLIED ACOUSTICS&lt;/_journal&gt;&lt;_keywords&gt;Acoustic comfort; Reverberation time (RT); Ambient noise level; Early decay time (EDT)&lt;/_keywords&gt;&lt;_language&gt;English&lt;/_language&gt;&lt;_modified&gt;61548096&lt;/_modified&gt;&lt;_ori_publication&gt;ELSEVIER SCI LTD&lt;/_ori_publication&gt;&lt;_pages&gt;33-41&lt;/_pages&gt;&lt;_place_published&gt;THE BOULEVARD, LANGFORD LANE, KIDLINGTON, OXFORD OX5 1GB, OXON, ENGLAND&lt;/_place_published&gt;&lt;_ref_count&gt;16&lt;/_ref_count&gt;&lt;_subject&gt;Acoustics&lt;/_subject&gt;&lt;_type_work&gt;Article&lt;/_type_work&gt;&lt;_url&gt;http://gateway.isiknowledge.com/gateway/Gateway.cgi?GWVersion=2&amp;amp;SrcAuth=AegeanSoftware&amp;amp;SrcApp=NoteExpress&amp;amp;DestLinkType=FullRecord&amp;amp;DestApp=WOS&amp;amp;KeyUT=000369193500005&lt;/_url&gt;&lt;_volume&gt;104&lt;/_volume&gt;&lt;/Details&gt;&lt;Extra&gt;&lt;DBUID&gt;{FC6C910F-CF00-4F88-875A-E284324E473F}&lt;/DBUID&gt;&lt;/Extra&gt;&lt;/Item&gt;&lt;/References&gt;&lt;/Group&gt;&lt;/Citation&gt;_x000a_"/>
    <w:docVar w:name="NE.Ref{C1EE0F12-CDA7-48C1-8FC3-37C5D1A6F162}" w:val=" ADDIN NE.Ref.{C1EE0F12-CDA7-48C1-8FC3-37C5D1A6F162}&lt;Citation&gt;&lt;Group&gt;&lt;References&gt;&lt;Item&gt;&lt;ID&gt;1567&lt;/ID&gt;&lt;UID&gt;{E68FAE67-194E-4301-82EE-EBCF7D7B158C}&lt;/UID&gt;&lt;Title&gt;Comparison of classical statistical methods and artificial neural network in traffic noise prediction&lt;/Title&gt;&lt;Template&gt;Journal Article&lt;/Template&gt;&lt;Star&gt;0&lt;/Star&gt;&lt;Tag&gt;0&lt;/Tag&gt;&lt;Author&gt;Nedic, Vladimir; Despotovic, Danijela; Cvetanovic, Slobodan; Despotovic, Milan; Babic, Sasa&lt;/Author&gt;&lt;Year&gt;2014&lt;/Year&gt;&lt;Details&gt;&lt;_alternate_title&gt;Environmental Impact Assessment Review&lt;/_alternate_title&gt;&lt;_date_display&gt;2014/11//&lt;/_date_display&gt;&lt;_date&gt;2014-11-01&lt;/_date&gt;&lt;_doi&gt;10.1016/j.eiar.2014.06.004&lt;/_doi&gt;&lt;_isbn&gt;0195-9255&lt;/_isbn&gt;&lt;_journal&gt;Environmental Impact Assessment Review&lt;/_journal&gt;&lt;_keywords&gt;Artificial neural network; Software; Optimization; Traffic noise&lt;/_keywords&gt;&lt;_pages&gt;24-30&lt;/_pages&gt;&lt;_url&gt;http://www.sciencedirect.com/science/article/pii/S0195925514000560&lt;/_url&gt;&lt;_volume&gt;49&lt;/_volume&gt;&lt;_created&gt;61552058&lt;/_created&gt;&lt;_modified&gt;61552061&lt;/_modified&gt;&lt;_db_updated&gt;ScienceDirect&lt;/_db_updated&gt;&lt;_impact_factor&gt;   2.922&lt;/_impact_factor&gt;&lt;_collection_scope&gt;EI;SSCI;&lt;/_collection_scope&gt;&lt;/Details&gt;&lt;Extra&gt;&lt;DBUID&gt;{FC6C910F-CF00-4F88-875A-E284324E473F}&lt;/DBUID&gt;&lt;/Extra&gt;&lt;/Item&gt;&lt;/References&gt;&lt;/Group&gt;&lt;/Citation&gt;_x000a_"/>
    <w:docVar w:name="NE.Ref{C34B224D-0296-4BB0-94BA-1C9A4F004FA5}" w:val=" ADDIN NE.Ref.{C34B224D-0296-4BB0-94BA-1C9A4F004FA5}&lt;Citation&gt;&lt;Group&gt;&lt;References&gt;&lt;Item&gt;&lt;ID&gt;1594&lt;/ID&gt;&lt;UID&gt;{A0E918D9-DB83-4A9B-AEE3-1F8515580109}&lt;/UID&gt;&lt;Title&gt;Exposure to road traffic noise and children&amp;apos;s behavioural problems and sleep disturbance: Results from the GINIplus and LISAplus studies&lt;/Title&gt;&lt;Template&gt;Journal Article&lt;/Template&gt;&lt;Star&gt;0&lt;/Star&gt;&lt;Tag&gt;0&lt;/Tag&gt;&lt;Author&gt;Tiesler, Carla M T; Birk, Matthias; Thiering, Elisabeth; Kohlb Ck, Gabriele; Koletzko, Sibylle; Bauer, Carl-Peter; Berdel, Dietrich; von Berg, Andrea; Babisch, Wolfgang; Heinrich, Joachim&lt;/Author&gt;&lt;Year&gt;2013&lt;/Year&gt;&lt;Details&gt;&lt;_alternate_title&gt;Environmental Research&lt;/_alternate_title&gt;&lt;_date_display&gt;2013/5//&lt;/_date_display&gt;&lt;_date&gt;2013-05-01&lt;/_date&gt;&lt;_doi&gt;10.1016/j.envres.2013.01.009&lt;/_doi&gt;&lt;_isbn&gt;0013-9351&lt;/_isbn&gt;&lt;_journal&gt;Environmental Research&lt;/_journal&gt;&lt;_keywords&gt;Strengths and difficulties questionnaire; Child health; Road traffic noise; Night noise; Sleep disturbance&lt;/_keywords&gt;&lt;_pages&gt;1-8&lt;/_pages&gt;&lt;_url&gt;http://www.sciencedirect.com/science/article/pii/S0013935113000364&lt;/_url&gt;&lt;_volume&gt;123&lt;/_volume&gt;&lt;_created&gt;61559690&lt;/_created&gt;&lt;_modified&gt;61559693&lt;/_modified&gt;&lt;_db_updated&gt;ScienceDirect&lt;/_db_updated&gt;&lt;_impact_factor&gt;   3.088&lt;/_impact_factor&gt;&lt;_collection_scope&gt;SCI;SCIE;&lt;/_collection_scope&gt;&lt;/Details&gt;&lt;Extra&gt;&lt;DBUID&gt;{FC6C910F-CF00-4F88-875A-E284324E473F}&lt;/DBUID&gt;&lt;/Extra&gt;&lt;/Item&gt;&lt;/References&gt;&lt;/Group&gt;&lt;/Citation&gt;_x000a_"/>
    <w:docVar w:name="NE.Ref{C34CB934-45B9-4185-8A0B-2B806162B9CF}" w:val=" ADDIN NE.Ref.{C34CB934-45B9-4185-8A0B-2B806162B9CF}&lt;Citation&gt;&lt;Group&gt;&lt;References&gt;&lt;Item&gt;&lt;ID&gt;985&lt;/ID&gt;&lt;UID&gt;{1CABE7EB-591D-4047-8C93-E7127BD8EBEC}&lt;/UID&gt;&lt;Title&gt;Demolition of Existing Buildings in Urban Renewal Projects: A Decision Support System in the China Context&lt;/Title&gt;&lt;Template&gt;Journal Article&lt;/Template&gt;&lt;Star&gt;0&lt;/Star&gt;&lt;Tag&gt;0&lt;/Tag&gt;&lt;Author&gt;Xu, K; Shen, G Q; Liu, G; Martek, I&lt;/Author&gt;&lt;Year&gt;2019&lt;/Year&gt;&lt;Details&gt;&lt;_journal&gt;Sustainability&lt;/_journal&gt;&lt;_volume&gt;11&lt;/_volume&gt;&lt;_created&gt;64870169&lt;/_created&gt;&lt;_modified&gt;64870169&lt;/_modified&gt;&lt;_impact_factor&gt;   3.889&lt;/_impact_factor&gt;&lt;_social_category&gt;环境科学与生态学(4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C42F7D52-EF19-4DC8-8DDF-282A4BEE0777}" w:val=" ADDIN NE.Ref.{C42F7D52-EF19-4DC8-8DDF-282A4BEE0777}&lt;Citation&gt;&lt;Group&gt;&lt;References&gt;&lt;Item&gt;&lt;ID&gt;410&lt;/ID&gt;&lt;UID&gt;{EAF05642-26C6-445F-9B2D-E42F09CF3C1D}&lt;/UID&gt;&lt;Title&gt;基于模糊综合评价法的城市老旧住区环境生态性能研究——以上海3个住区为例&lt;/Title&gt;&lt;Template&gt;Journal Article&lt;/Template&gt;&lt;Star&gt;0&lt;/Star&gt;&lt;Tag&gt;5&lt;/Tag&gt;&lt;Author&gt;宋德萱; 卜梅梅; 周伊利&lt;/Author&gt;&lt;Year&gt;2021&lt;/Year&gt;&lt;Details&gt;&lt;_author_adr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dr&gt;&lt;_author_aff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ff&gt;&lt;_collection_scope&gt;CSCD;PKU&lt;/_collection_scope&gt;&lt;_created&gt;64046469&lt;/_created&gt;&lt;_db_provider&gt;北京万方数据股份有限公司&lt;/_db_provider&gt;&lt;_db_updated&gt;Wanfangdata&lt;/_db_updated&gt;&lt;_doi&gt;10.13614/j.cnki.11-1962/tu.2021.04.06&lt;/_doi&gt;&lt;_isbn&gt;1002-8528&lt;/_isbn&gt;&lt;_issue&gt;4&lt;/_issue&gt;&lt;_journal&gt;建筑科学&lt;/_journal&gt;&lt;_keywords&gt;生态性能;模糊综合评价法;评价体系;老旧住区;外部环境&lt;/_keywords&gt;&lt;_language&gt;chi&lt;/_language&gt;&lt;_modified&gt;64159900&lt;/_modified&gt;&lt;_pages&gt;41-52&lt;/_pages&gt;&lt;_tertiary_title&gt;Building Science&lt;/_tertiary_title&gt;&lt;_translated_author&gt;Dexuan, SONG; Meimei, B U; Yili, ZHOU&lt;/_translated_author&gt;&lt;_translated_title&gt;The Ecological Performance of the External Environment of Urban Old Residential Areas Based on Fuzzy Comprehensive Evaluation Method:Taking Three Old Residential Areas in Shanghai as Examples&lt;/_translated_title&gt;&lt;_url&gt;http://www.wanfangdata.com.cn:443/details/detail.do?_type=perio&amp;amp;id=jzkx202104006&lt;/_url&gt;&lt;_volume&gt;37&lt;/_volume&gt;&lt;/Details&gt;&lt;Extra&gt;&lt;DBUID&gt;{F96A950B-833F-4880-A151-76DA2D6A2879}&lt;/DBUID&gt;&lt;/Extra&gt;&lt;/Item&gt;&lt;/References&gt;&lt;/Group&gt;&lt;Group&gt;&lt;References&gt;&lt;Item&gt;&lt;ID&gt;414&lt;/ID&gt;&lt;UID&gt;{8725F4B3-BBE7-48E6-A818-069F57379DFA}&lt;/UID&gt;&lt;Title&gt;基于熵权-层次分析法的地下空间适宜性评价&lt;/Title&gt;&lt;Template&gt;Journal Article&lt;/Template&gt;&lt;Star&gt;0&lt;/Star&gt;&lt;Tag&gt;5&lt;/Tag&gt;&lt;Author&gt;马莎; 刘聪聪; 张润华; 王甲怡; 吕敦玉&lt;/Author&gt;&lt;Year&gt;2021&lt;/Year&gt;&lt;Details&gt;&lt;_author_aff&gt;华北水利水电大学地球科学与工程学院;中国地质科学院水文地质环境地质研究所;&lt;/_author_aff&gt;&lt;_collection_scope&gt;PKU&lt;/_collection_scope&gt;&lt;_created&gt;64052233&lt;/_created&gt;&lt;_date&gt;2021-08-18&lt;/_date&gt;&lt;_db_updated&gt;CNKI - Reference&lt;/_db_updated&gt;&lt;_issue&gt;23&lt;/_issue&gt;&lt;_journal&gt;科学技术与工程&lt;/_journal&gt;&lt;_keywords&gt;熵权-层次分析法;城市地下空间;适宜性评价;模糊综合评判;ArcGIS&lt;/_keywords&gt;&lt;_modified&gt;64159900&lt;/_modified&gt;&lt;_pages&gt;10013-10020&lt;/_pages&gt;&lt;_url&gt;https://kns.cnki.net/kcms/detail/detail.aspx?FileName=KXJS202123047&amp;amp;DbName=CJFQTEMP&lt;/_url&gt;&lt;_volume&gt;21&lt;/_volume&gt;&lt;_translated_author&gt;Ma, Sha;Liu, Congcong;Zhang, Runhua;Wang, Jiayi;Lu, Dunyu&lt;/_translated_author&gt;&lt;/Details&gt;&lt;Extra&gt;&lt;DBUID&gt;{F96A950B-833F-4880-A151-76DA2D6A2879}&lt;/DBUID&gt;&lt;/Extra&gt;&lt;/Item&gt;&lt;/References&gt;&lt;/Group&gt;&lt;/Citation&gt;_x000a_"/>
    <w:docVar w:name="NE.Ref{C49B518D-01BE-40DB-99BE-88A575DCB413}" w:val=" ADDIN NE.Ref.{C49B518D-01BE-40DB-99BE-88A575DCB413}&lt;Citation&gt;&lt;Group&gt;&lt;References&gt;&lt;Item&gt;&lt;ID&gt;2496&lt;/ID&gt;&lt;UID&gt;{3D9501E6-1569-4DDF-8B91-2A29392DEEFA}&lt;/UID&gt;&lt;Title&gt;A survey of acoustic conditions and noise levels in secondary school classrooms in England. The Journal of the Acoustical Society of America_x000d__x000a_&lt;/Title&gt;&lt;Template&gt;Journal Article&lt;/Template&gt;&lt;Star&gt;0&lt;/Star&gt;&lt;Tag&gt;0&lt;/Tag&gt;&lt;Author&gt;Shield, Bridget; Dockrell, Robert ConettaJulie; Cox, Daniel ConnollyTrevor; MydlarzLMW, Charles&lt;/Author&gt;&lt;Year&gt;2015&lt;/Year&gt;&lt;Details&gt;&lt;_accessed&gt;61994338&lt;/_accessed&gt;&lt;_created&gt;61903753&lt;/_created&gt;&lt;_db_updated&gt;CrossRef&lt;/_db_updated&gt;&lt;_doi&gt; 10.1121/1.4904528&lt;/_doi&gt;&lt;_impact_factor&gt;   1.547&lt;/_impact_factor&gt;&lt;_isbn&gt;0001-4966&lt;/_isbn&gt;&lt;_issue&gt;1&lt;/_issue&gt;&lt;_journal&gt;The Journal of the Acoustical Society of America&lt;/_journal&gt;&lt;_modified&gt;61942645&lt;/_modified&gt;&lt;_pages&gt;177-188&lt;/_pages&gt;&lt;_url&gt; http://dx.doi.org/10.1121/1.4904528&lt;/_url&gt;&lt;_volume&gt;137&lt;/_volume&gt;&lt;/Details&gt;&lt;Extra&gt;&lt;DBUID&gt;{FC6C910F-CF00-4F88-875A-E284324E473F}&lt;/DBUID&gt;&lt;/Extra&gt;&lt;/Item&gt;&lt;/References&gt;&lt;/Group&gt;&lt;/Citation&gt;_x000a_"/>
    <w:docVar w:name="NE.Ref{C4F57FB4-167E-44AB-8D7C-4A34D0B8BCE5}" w:val=" ADDIN NE.Ref.{C4F57FB4-167E-44AB-8D7C-4A34D0B8BCE5}&lt;Citation&gt;&lt;Group&gt;&lt;References&gt;&lt;Item&gt;&lt;ID&gt;108&lt;/ID&gt;&lt;UID&gt;{3814B87D-D59C-46CE-93DA-97E688E741C2}&lt;/UID&gt;&lt;Title&gt;The impacts of environmental noise on the academic achievements of secondary school students in Greater London&lt;/Title&gt;&lt;Template&gt;Journal Article&lt;/Template&gt;&lt;Star&gt;0&lt;/Star&gt;&lt;Tag&gt;5&lt;/Tag&gt;&lt;Author&gt;Xie, Hui; Kang, Jian; Tompsett, Roger&lt;/Author&gt;&lt;Year&gt;2011&lt;/Year&gt;&lt;Details&gt;&lt;_accessed&gt;61994358&lt;/_accessed&gt;&lt;_collection_scope&gt;EI;SCIE;&lt;/_collection_scope&gt;&lt;_created&gt;61460158&lt;/_created&gt;&lt;_db_updated&gt;CrossRef&lt;/_db_updated&gt;&lt;_doi&gt;10.1016/j.apacoust.2010.10.013&lt;/_doi&gt;&lt;_impact_factor&gt;   1.921&lt;/_impact_factor&gt;&lt;_isbn&gt;0003682X&lt;/_isbn&gt;&lt;_issue&gt;8&lt;/_issue&gt;&lt;_journal&gt;Applied Acoustics&lt;/_journal&gt;&lt;_modified&gt;61841626&lt;/_modified&gt;&lt;_pages&gt;551-555&lt;/_pages&gt;&lt;_tertiary_title&gt;Applied Acoustics&lt;/_tertiary_title&gt;&lt;_url&gt;http://linkinghub.elsevier.com/retrieve/pii/S0003682X11000454 _x000d__x000a_http://api.elsevier.com/content/article/PII:S0003682X11000454?httpAccept=text/xml _x000d__x000a_http://www.sciencedirect.com/science/article/pii/S0003682X11000454/pdfft?md5=f571dbb67b014d7bbadc200051edc05a&amp;amp;pid=1-s2.0-S0003682X11000454-main.pdf 全文链接_x000d__x000a_&lt;/_url&gt;&lt;_volume&gt;72&lt;/_volume&gt;&lt;/Details&gt;&lt;Extra&gt;&lt;DBUID&gt;{FC6C910F-CF00-4F88-875A-E284324E473F}&lt;/DBUID&gt;&lt;/Extra&gt;&lt;/Item&gt;&lt;/References&gt;&lt;/Group&gt;&lt;/Citation&gt;_x000a_"/>
    <w:docVar w:name="NE.Ref{C73EA15D-AF70-4448-ABA1-54CC6B73C802}" w:val=" ADDIN NE.Ref.{C73EA15D-AF70-4448-ABA1-54CC6B73C802}&lt;Citation&gt;&lt;Group&gt;&lt;References&gt;&lt;Item&gt;&lt;ID&gt;-1&lt;/ID&gt;&lt;UID&gt;{00000000-0000-0000-0000-000000000000}&lt;/UID&gt;&lt;Title&gt;Urban form indicators as proxy on the noise exposure of buildings&lt;/Title&gt;&lt;Template&gt;Journal Article&lt;/Template&gt;&lt;Star&gt;0&lt;/Star&gt;&lt;Tag&gt;0&lt;/Tag&gt;&lt;Author&gt;Silva, Ligia T; Oliveira, Marta; Silva, Jose F&lt;/Author&gt;&lt;Year&gt;2014&lt;/Year&gt;&lt;Details&gt;&lt;_accession_num&gt;WOS:000328588900039&lt;/_accession_num&gt;&lt;_cited_count&gt;9&lt;/_cited_count&gt;&lt;_date_display&gt;2014, FEB 2014&lt;/_date_display&gt;&lt;_doi&gt;10.1016/j.apacoust.2013.07.027&lt;/_doi&gt;&lt;_isbn&gt;0003-682X&lt;/_isbn&gt;&lt;_journal&gt;APPLIED ACOUSTICS&lt;/_journal&gt;&lt;_pages&gt;366-376&lt;/_pages&gt;&lt;_url&gt;http://gateway.isiknowledge.com/gateway/Gateway.cgi?GWVersion=2&amp;amp;SrcAuth=AegeanSoftware&amp;amp;SrcApp=NoteExpress&amp;amp;DestLinkType=FullRecord&amp;amp;DestApp=WOS&amp;amp;KeyUT=000328588900039&lt;/_url&gt;&lt;_volume&gt;76&lt;/_volume&gt;&lt;_created&gt;61544818&lt;/_created&gt;&lt;_modified&gt;61544818&lt;/_modified&gt;&lt;_db_provider&gt;ISI&lt;/_db_provider&gt;&lt;_db_updated&gt;Web of Science-All&lt;/_db_updated&gt;&lt;/Details&gt;&lt;Extra&gt;&lt;DBUID&gt;{FC6C910F-CF00-4F88-875A-E284324E473F}&lt;/DBUID&gt;&lt;/Extra&gt;&lt;/Item&gt;&lt;/References&gt;&lt;/Group&gt;&lt;Group&gt;&lt;References&gt;&lt;Item&gt;&lt;ID&gt;83&lt;/ID&gt;&lt;UID&gt;{A04C1558-F7F3-46A8-AB62-067174E4DC3D}&lt;/UID&gt;&lt;Title&gt;The impact of urban noise on primary schools. Perceptive evaluation and objective assessment&lt;/Title&gt;&lt;Template&gt;Journal Article&lt;/Template&gt;&lt;Star&gt;0&lt;/Star&gt;&lt;Tag&gt;0&lt;/Tag&gt;&lt;Author/&gt;&lt;Year&gt;0&lt;/Year&gt;&lt;Details&gt;&lt;_accessed&gt;61471419&lt;/_accessed&gt;&lt;_created&gt;61222168&lt;/_created&gt;&lt;_doi&gt;10.1016/j.apacoust.2015.12.013&lt;/_doi&gt;&lt;_modified&gt;61228025&lt;/_modified&gt;&lt;/Details&gt;&lt;Extra&gt;&lt;DBUID&gt;{FC6C910F-CF00-4F88-875A-E284324E473F}&lt;/DBUID&gt;&lt;/Extra&gt;&lt;/Item&gt;&lt;/References&gt;&lt;/Group&gt;&lt;/Citation&gt;_x000a_"/>
    <w:docVar w:name="NE.Ref{C8BCFD37-522E-4043-BC57-1624E99D1CA0}" w:val=" ADDIN NE.Ref.{C8BCFD37-522E-4043-BC57-1624E99D1CA0}&lt;Citation&gt;&lt;Group&gt;&lt;References&gt;&lt;Item&gt;&lt;ID&gt;108&lt;/ID&gt;&lt;UID&gt;{3814B87D-D59C-46CE-93DA-97E688E741C2}&lt;/UID&gt;&lt;Title&gt;The impacts of environmental noise on the academic achievements of secondary school students in Greater London&lt;/Title&gt;&lt;Template&gt;Journal Article&lt;/Template&gt;&lt;Star&gt;0&lt;/Star&gt;&lt;Tag&gt;5&lt;/Tag&gt;&lt;Author&gt;Xie, Hui; Kang, Jian; Tompsett, Roger&lt;/Author&gt;&lt;Year&gt;2011&lt;/Year&gt;&lt;Details&gt;&lt;_accessed&gt;61994358&lt;/_accessed&gt;&lt;_collection_scope&gt;EI;SCIE;&lt;/_collection_scope&gt;&lt;_created&gt;61460158&lt;/_created&gt;&lt;_db_updated&gt;CrossRef&lt;/_db_updated&gt;&lt;_doi&gt;10.1016/j.apacoust.2010.10.013&lt;/_doi&gt;&lt;_impact_factor&gt;   1.921&lt;/_impact_factor&gt;&lt;_isbn&gt;0003682X&lt;/_isbn&gt;&lt;_issue&gt;8&lt;/_issue&gt;&lt;_journal&gt;Applied Acoustics&lt;/_journal&gt;&lt;_modified&gt;61841626&lt;/_modified&gt;&lt;_pages&gt;551-555&lt;/_pages&gt;&lt;_tertiary_title&gt;Applied Acoustics&lt;/_tertiary_title&gt;&lt;_url&gt;http://linkinghub.elsevier.com/retrieve/pii/S0003682X11000454 _x000d__x000a_http://api.elsevier.com/content/article/PII:S0003682X11000454?httpAccept=text/xml _x000d__x000a_http://www.sciencedirect.com/science/article/pii/S0003682X11000454/pdfft?md5=f571dbb67b014d7bbadc200051edc05a&amp;amp;pid=1-s2.0-S0003682X11000454-main.pdf 全文链接_x000d__x000a_&lt;/_url&gt;&lt;_volume&gt;72&lt;/_volume&gt;&lt;/Details&gt;&lt;Extra&gt;&lt;DBUID&gt;{FC6C910F-CF00-4F88-875A-E284324E473F}&lt;/DBUID&gt;&lt;/Extra&gt;&lt;/Item&gt;&lt;/References&gt;&lt;/Group&gt;&lt;/Citation&gt;_x000a_"/>
    <w:docVar w:name="NE.Ref{CC92D1B7-B5C7-4184-9520-E61F3A727F6A}" w:val=" ADDIN NE.Ref.{CC92D1B7-B5C7-4184-9520-E61F3A727F6A}&lt;Citation&gt;&lt;Group&gt;&lt;References&gt;&lt;Item&gt;&lt;ID&gt;1050&lt;/ID&gt;&lt;UID&gt;{9BEB4E4C-2F46-4CE2-B89A-CC3FB2F1E54C}&lt;/UID&gt;&lt;Title&gt;Fuzzy multi-criteria decision making on combining fuzzy analytic hierarchy process with representative utility functions under fuzzy environment&lt;/Title&gt;&lt;Template&gt;Journal Article&lt;/Template&gt;&lt;Star&gt;0&lt;/Star&gt;&lt;Tag&gt;5&lt;/Tag&gt;&lt;Author&gt;Wang, Yujie&lt;/Author&gt;&lt;Year&gt;2018&lt;/Year&gt;&lt;Details&gt;&lt;_created&gt;64977671&lt;/_created&gt;&lt;_journal&gt;Soft Computing - A Fusion of Foundations, Methodologies and Applications&lt;/_journal&gt;&lt;_modified&gt;65025231&lt;/_modified&gt;&lt;/Details&gt;&lt;Extra&gt;&lt;DBUID&gt;{F96A950B-833F-4880-A151-76DA2D6A2879}&lt;/DBUID&gt;&lt;/Extra&gt;&lt;/Item&gt;&lt;/References&gt;&lt;/Group&gt;&lt;/Citation&gt;_x000a_"/>
    <w:docVar w:name="NE.Ref{CF191FF4-D002-4A7D-89F6-0D463F453439}" w:val=" ADDIN NE.Ref.{CF191FF4-D002-4A7D-89F6-0D463F453439}&lt;Citation&gt;&lt;Group&gt;&lt;References&gt;&lt;Item&gt;&lt;ID&gt;1014&lt;/ID&gt;&lt;UID&gt;{424C8E83-2129-4ABB-BA48-8475266CB577}&lt;/UID&gt;&lt;Title&gt;Renovation or Preservation: The Dilemma of Existing Buildings&lt;/Title&gt;&lt;Template&gt;Journal Article&lt;/Template&gt;&lt;Star&gt;0&lt;/Star&gt;&lt;Tag&gt;0&lt;/Tag&gt;&lt;Author&gt;Silva, P M; Zancheti, S M&lt;/Author&gt;&lt;Year&gt;2012&lt;/Year&gt;&lt;Details&gt;&lt;_accessed&gt;64835513&lt;/_accessed&gt;&lt;_created&gt;64835246&lt;/_created&gt;&lt;_issue&gt;3&lt;/_issue&gt;&lt;_journal&gt;The Global Studies Journal&lt;/_journal&gt;&lt;_keywords&gt;Conservation of Buildings, Retrofit, Sustainability&lt;/_keywords&gt;&lt;_modified&gt;65025231&lt;/_modified&gt;&lt;_pages&gt;211-220&lt;/_pages&gt;&lt;_volume&gt;4&lt;/_volume&gt;&lt;/Details&gt;&lt;Extra&gt;&lt;DBUID&gt;{F96A950B-833F-4880-A151-76DA2D6A2879}&lt;/DBUID&gt;&lt;/Extra&gt;&lt;/Item&gt;&lt;/References&gt;&lt;/Group&gt;&lt;/Citation&gt;_x000a_"/>
    <w:docVar w:name="NE.Ref{CFA82E27-EAA6-4D15-89CC-33DF62AC69E8}" w:val=" ADDIN NE.Ref.{CFA82E27-EAA6-4D15-89CC-33DF62AC69E8}&lt;Citation&gt;&lt;Group&gt;&lt;References&gt;&lt;Item&gt;&lt;ID&gt;1640&lt;/ID&gt;&lt;UID&gt;{A89E5637-C966-4798-8B90-C8D37A948B73}&lt;/UID&gt;&lt;Title&gt;李克特式量表与模糊语言量表计分的差异比较——以梯形模糊数仿真为例&lt;/Title&gt;&lt;Template&gt;Journal Article&lt;/Template&gt;&lt;Star&gt;0&lt;/Star&gt;&lt;Tag&gt;0&lt;/Tag&gt;&lt;Author&gt;汪洋; 孙林岩&lt;/Author&gt;&lt;Year&gt;2008&lt;/Year&gt;&lt;Details&gt;&lt;_accessed&gt;61674767&lt;/_accessed&gt;&lt;_author_aff&gt;西安交通大学管理学院;西安交通大学管理学院 陕西西安710049;陕西西安710049&lt;/_author_aff&gt;&lt;_collection_scope&gt;CSSCI;中国科技核心期刊;中文核心期刊;CSCD;&lt;/_collection_scope&gt;&lt;_created&gt;61612970&lt;/_created&gt;&lt;_date&gt;56881440&lt;/_date&gt;&lt;_db_provider&gt;CNKI: 期刊&lt;/_db_provider&gt;&lt;_db_updated&gt;CNKI - Reference&lt;/_db_updated&gt;&lt;_issue&gt;01&lt;/_issue&gt;&lt;_journal&gt;运筹与管理&lt;/_journal&gt;&lt;_keywords&gt;李克特式量表;模糊语言变量;梯形模糊数;模糊理论&lt;/_keywords&gt;&lt;_modified&gt;61612972&lt;/_modified&gt;&lt;_pages&gt;48-52&lt;/_pages&gt;&lt;_url&gt;http://www.cnki.net/KCMS/detail/detail.aspx?FileName=YCGL200801011&amp;amp;DbName=CJFQ2008&lt;/_url&gt;&lt;_translated_author&gt;Wang, Yang;Sun, Linyan&lt;/_translated_author&gt;&lt;/Details&gt;&lt;Extra&gt;&lt;DBUID&gt;{FC6C910F-CF00-4F88-875A-E284324E473F}&lt;/DBUID&gt;&lt;/Extra&gt;&lt;/Item&gt;&lt;/References&gt;&lt;/Group&gt;&lt;Group&gt;&lt;References&gt;&lt;Item&gt;&lt;ID&gt;1641&lt;/ID&gt;&lt;UID&gt;{BB9CEB36-FFB2-42B4-99A4-2836ACFC6466}&lt;/UID&gt;&lt;Title&gt;沿市郊干道高校宿舍区交通噪声影响研究&lt;/Title&gt;&lt;Template&gt;Journal Article&lt;/Template&gt;&lt;Star&gt;0&lt;/Star&gt;&lt;Tag&gt;0&lt;/Tag&gt;&lt;Author&gt;侯万钧; 柳亚磊; 苏薇&lt;/Author&gt;&lt;Year&gt;2016&lt;/Year&gt;&lt;Details&gt;&lt;_accessed&gt;61662842&lt;/_accessed&gt;&lt;_author_aff&gt;天津大学建筑学院;河北工程大学建筑学院;内蒙古科技大学建筑与土木工程学院;&lt;/_author_aff&gt;&lt;_collection_scope&gt;中国科技核心期刊;中文核心期刊;&lt;/_collection_scope&gt;&lt;_created&gt;61615383&lt;/_created&gt;&lt;_date&gt;2016-10-15&lt;/_date&gt;&lt;_db_provider&gt;CNKI: 期刊&lt;/_db_provider&gt;&lt;_db_updated&gt;CNKI - Reference&lt;/_db_updated&gt;&lt;_issue&gt;10&lt;/_issue&gt;&lt;_journal&gt;建筑科学&lt;/_journal&gt;&lt;_keywords&gt;宿舍区声环境;交通噪声;舒适度;噪声控制&lt;/_keywords&gt;&lt;_modified&gt;61662843&lt;/_modified&gt;&lt;_pages&gt;55-58&lt;/_pages&gt;&lt;_url&gt;http://www.cnki.net/KCMS/detail/detail.aspx?FileName=JZKX201610010&amp;amp;DbName=CJFQ2016&lt;/_url&gt;&lt;_translated_author&gt;Hou, Wanjun;Liu, Yalei;Su, Wei&lt;/_translated_author&gt;&lt;/Details&gt;&lt;Extra&gt;&lt;DBUID&gt;{FC6C910F-CF00-4F88-875A-E284324E473F}&lt;/DBUID&gt;&lt;/Extra&gt;&lt;/Item&gt;&lt;/References&gt;&lt;/Group&gt;&lt;/Citation&gt;_x000a_"/>
    <w:docVar w:name="NE.Ref{D16A14B1-6812-42AA-8A23-A1ECD3AA7601}" w:val=" ADDIN NE.Ref.{D16A14B1-6812-42AA-8A23-A1ECD3AA7601}&lt;Citation&gt;&lt;Group&gt;&lt;References&gt;&lt;Item&gt;&lt;ID&gt;987&lt;/ID&gt;&lt;UID&gt;{B5A683F4-47F2-4FF6-8793-32374C1EEACC}&lt;/UID&gt;&lt;Title&gt;Asian green building rating tools: A comparative study on scoring methods of quantitative evaluation systems&lt;/Title&gt;&lt;Template&gt;Journal Article&lt;/Template&gt;&lt;Star&gt;0&lt;/Star&gt;&lt;Tag&gt;0&lt;/Tag&gt;&lt;Author&gt;Zhang, X; Zhan, C; Wang, X; Li, G&lt;/Author&gt;&lt;Year&gt;2019&lt;/Year&gt;&lt;Details&gt;&lt;_issue&gt;MAY 1&lt;/_issue&gt;&lt;_journal&gt;Journal of Cleaner Production&lt;/_journal&gt;&lt;_pages&gt;880-895&lt;/_pages&gt;&lt;_volume&gt;218&lt;/_volume&gt;&lt;_created&gt;64873084&lt;/_created&gt;&lt;_modified&gt;64873084&lt;/_modified&gt;&lt;_impact_factor&gt;  11.072&lt;/_impact_factor&gt;&lt;_social_category&gt;环境科学与生态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D3E4F7B7-BFD6-4374-BDE6-7D3D9019926B}" w:val=" ADDIN NE.Ref.{D3E4F7B7-BFD6-4374-BDE6-7D3D9019926B}&lt;Citation&gt;&lt;Group&gt;&lt;References&gt;&lt;Item&gt;&lt;ID&gt;1570&lt;/ID&gt;&lt;UID&gt;{EB92E57B-3083-4E19-A973-66800CD7355F}&lt;/UID&gt;&lt;Title&gt;Spatial statistical analysis of the effects of urban form indicators on road-traffic noise exposure of a city in South Korea&lt;/Title&gt;&lt;Template&gt;Journal Article&lt;/Template&gt;&lt;Star&gt;0&lt;/Star&gt;&lt;Tag&gt;0&lt;/Tag&gt;&lt;Author&gt;Ryu, Hunjae; Park, In Kwon; Chun, Bum Seok; Chang, Seo Il&lt;/Author&gt;&lt;Year&gt;2017&lt;/Year&gt;&lt;Details&gt;&lt;_accessed&gt;61557832&lt;/_accessed&gt;&lt;_collection_scope&gt;EI;SCIE;&lt;/_collection_scope&gt;&lt;_created&gt;61557832&lt;/_created&gt;&lt;_db_updated&gt;CrossRef&lt;/_db_updated&gt;&lt;_doi&gt;10.1016/j.apacoust.2016.08.025&lt;/_doi&gt;&lt;_impact_factor&gt;   1.921&lt;/_impact_factor&gt;&lt;_isbn&gt;0003682X&lt;/_isbn&gt;&lt;_journal&gt;Applied Acoustics&lt;/_journal&gt;&lt;_modified&gt;61557832&lt;/_modified&gt;&lt;_pages&gt;93-100&lt;/_pages&gt;&lt;_tertiary_title&gt;Applied Acoustics&lt;/_tertiary_title&gt;&lt;_url&gt;http://linkinghub.elsevier.com/retrieve/pii/S0003682X16302511_x000d__x000a_http://api.elsevier.com/content/article/PII:S0003682X16302511?httpAccept=text/xml&lt;/_url&gt;&lt;_volume&gt;115&lt;/_volume&gt;&lt;/Details&gt;&lt;Extra&gt;&lt;DBUID&gt;{FC6C910F-CF00-4F88-875A-E284324E473F}&lt;/DBUID&gt;&lt;/Extra&gt;&lt;/Item&gt;&lt;/References&gt;&lt;/Group&gt;&lt;/Citation&gt;_x000a_"/>
    <w:docVar w:name="NE.Ref{D3FCCEEB-DAAF-4448-A1AA-07EB360640AA}" w:val=" ADDIN NE.Ref.{D3FCCEEB-DAAF-4448-A1AA-07EB360640AA}&lt;Citation&gt;&lt;Group&gt;&lt;References&gt;&lt;Item&gt;&lt;ID&gt;108&lt;/ID&gt;&lt;UID&gt;{3814B87D-D59C-46CE-93DA-97E688E741C2}&lt;/UID&gt;&lt;Title&gt;The impacts of environmental noise on the academic achievements of secondary school students in Greater London&lt;/Title&gt;&lt;Template&gt;Journal Article&lt;/Template&gt;&lt;Star&gt;0&lt;/Star&gt;&lt;Tag&gt;5&lt;/Tag&gt;&lt;Author&gt;Xie, Hui; Kang, Jian; Tompsett, Roger&lt;/Author&gt;&lt;Year&gt;2011&lt;/Year&gt;&lt;Details&gt;&lt;_accessed&gt;61994358&lt;/_accessed&gt;&lt;_collection_scope&gt;EI;SCIE;&lt;/_collection_scope&gt;&lt;_created&gt;61460158&lt;/_created&gt;&lt;_db_updated&gt;CrossRef&lt;/_db_updated&gt;&lt;_doi&gt;10.1016/j.apacoust.2010.10.013&lt;/_doi&gt;&lt;_impact_factor&gt;   1.921&lt;/_impact_factor&gt;&lt;_isbn&gt;0003682X&lt;/_isbn&gt;&lt;_issue&gt;8&lt;/_issue&gt;&lt;_journal&gt;Applied Acoustics&lt;/_journal&gt;&lt;_modified&gt;61841626&lt;/_modified&gt;&lt;_pages&gt;551-555&lt;/_pages&gt;&lt;_tertiary_title&gt;Applied Acoustics&lt;/_tertiary_title&gt;&lt;_url&gt;http://linkinghub.elsevier.com/retrieve/pii/S0003682X11000454 _x000d__x000a_http://api.elsevier.com/content/article/PII:S0003682X11000454?httpAccept=text/xml _x000d__x000a_http://www.sciencedirect.com/science/article/pii/S0003682X11000454/pdfft?md5=f571dbb67b014d7bbadc200051edc05a&amp;amp;pid=1-s2.0-S0003682X11000454-main.pdf 全文链接_x000d__x000a_&lt;/_url&gt;&lt;_volume&gt;72&lt;/_volume&gt;&lt;/Details&gt;&lt;Extra&gt;&lt;DBUID&gt;{FC6C910F-CF00-4F88-875A-E284324E473F}&lt;/DBUID&gt;&lt;/Extra&gt;&lt;/Item&gt;&lt;/References&gt;&lt;/Group&gt;&lt;Group&gt;&lt;References&gt;&lt;Item&gt;&lt;ID&gt;616&lt;/ID&gt;&lt;UID&gt;{30570336-BCA9-474A-89DC-38A7A46290D7}&lt;/UID&gt;&lt;Title&gt;Chapter 8 - Air Pollutant Exposures&lt;/Title&gt;&lt;Template&gt;Book Section&lt;/Template&gt;&lt;Star&gt;0&lt;/Star&gt;&lt;Tag&gt;0&lt;/Tag&gt;&lt;Author&gt;Vallero, Daniel&lt;/Author&gt;&lt;Year&gt;2014&lt;/Year&gt;&lt;Details&gt;&lt;_created&gt;61544872&lt;/_created&gt;&lt;_db_updated&gt;ScienceDirect&lt;/_db_updated&gt;&lt;_doi&gt;10.1016/B978-0-12-401733-7.00008-6&lt;/_doi&gt;&lt;_isbn&gt;978-0-12-401733-7&lt;/_isbn&gt;&lt;_keywords&gt;Absorption factor (AF); Absorption, distribution, metabolism and elimination (ADME); Acetylcholine esterase (AChE); Acute exposure; Aggregate exposure; Aminolevulinic acid dehydratase (ALAD); Average daily dose (ADD); Bioaccumulation; Biomarker; Biomonitoring; Chemical concentration; Clearance; Chronic exposure; Complex activator protein-1 (AP-1); Cumulative exposure; Cyclooxygenase-2 (COX2); Data quality objective (DQO); Dermal exposure; Detection limit; Dichlorodiphenyldichloroethane (DDD); Dichlorodiphenyldichloroethylene (DDE); Dichlorodiphenyltrichloroethane (DDT); Exposure duration (ED); Exposure factor; Exposure Factor Handbook; Exposure length (EL); Exposure pathway; Exposure surface; Ingestion; Inhalation; Inhalation rate (IR); Lead (Pb); Lifetime average daily dose (LADD); Mass balance; Measurement uncertainty; Mercury (Hg); Metadata; Modeling uncertainty; Nasal exposure; Noise; Organismal uptake and fate; Organochlorine (OC) pesticides; Particle concentration (PC); Persistence; Physiologically based pharmacokinetic (PBPK) model; Polybrominated biphenyls (PBBs); Polychlorinated biphenyls (PCBs); Polycyclic aromatic hydrocarbon (PAH); Relationship between Indoor, Outdoor and Personal Air Study (RIOPA); Reproducibility; Respirable fraction of total particulates (RF); Respiration; Response time; Route of exposure; Scenario uncertainty; Source-to-outcome framework; Subchronic exposure; Typical lifetime (TL)&lt;/_keywords&gt;&lt;_modified&gt;61638856&lt;/_modified&gt;&lt;_ori_publication&gt;Academic Press&lt;/_ori_publication&gt;&lt;_pages&gt;215-246&lt;/_pages&gt;&lt;_place_published&gt;Boston&lt;/_place_published&gt;&lt;_publisher&gt;Academic Press&lt;/_publisher&gt;&lt;_secondary_title&gt;Fundamentals of Air Pollution (Fifth Edition)&lt;/_secondary_title&gt;&lt;_url&gt;http://www.sciencedirect.com/science/article/pii/B9780124017337000086&lt;/_url&gt;&lt;/Details&gt;&lt;Extra&gt;&lt;DBUID&gt;{FC6C910F-CF00-4F88-875A-E284324E473F}&lt;/DBUID&gt;&lt;/Extra&gt;&lt;/Item&gt;&lt;/References&gt;&lt;/Group&gt;&lt;/Citation&gt;_x000a_"/>
    <w:docVar w:name="NE.Ref{D438706E-515C-4111-B69A-F72C16DDBCEF}" w:val=" ADDIN NE.Ref.{D438706E-515C-4111-B69A-F72C16DDBCEF}&lt;Citation&gt;&lt;Group&gt;&lt;References&gt;&lt;Item&gt;&lt;ID&gt;1577&lt;/ID&gt;&lt;UID&gt;{611D0D4C-1188-4018-BD3A-3F897AEAAD31}&lt;/UID&gt;&lt;Title&gt;Hearing Loss Prevention Education Using Adopt-a-Band: Changes in Self-Reported Earplug Use in Two High School Marching Bands&lt;/Title&gt;&lt;Template&gt;Journal Article&lt;/Template&gt;&lt;Star&gt;0&lt;/Star&gt;&lt;Tag&gt;0&lt;/Tag&gt;&lt;Author&gt;Auchter, Melissa; Le Prell, Colleen G&lt;/Author&gt;&lt;Year&gt;2014&lt;/Year&gt;&lt;Details&gt;&lt;_doi&gt;10.1044/2014_AJA-14-0001&lt;/_doi&gt;&lt;_created&gt;61557949&lt;/_created&gt;&lt;_modified&gt;61557949&lt;/_modified&gt;&lt;_url&gt;http://aja.pubs.asha.org/article.aspx?doi=10.1044/2014_AJA-14-0001&lt;/_url&gt;&lt;_journal&gt;American Journal of Audiology&lt;/_journal&gt;&lt;_volume&gt;23&lt;/_volume&gt;&lt;_issue&gt;2&lt;/_issue&gt;&lt;_pages&gt;211&lt;/_pages&gt;&lt;_tertiary_title&gt;Am J Audiol&lt;/_tertiary_title&gt;&lt;_date&gt;60176160&lt;/_date&gt;&lt;_isbn&gt;1059-0889&lt;/_isbn&gt;&lt;_accessed&gt;61557949&lt;/_accessed&gt;&lt;_db_updated&gt;CrossRef&lt;/_db_updated&gt;&lt;_impact_factor&gt;   1.125&lt;/_impact_factor&gt;&lt;_collection_scope&gt;SCIE;&lt;/_collection_scope&gt;&lt;/Details&gt;&lt;Extra&gt;&lt;DBUID&gt;{FC6C910F-CF00-4F88-875A-E284324E473F}&lt;/DBUID&gt;&lt;/Extra&gt;&lt;/Item&gt;&lt;/References&gt;&lt;/Group&gt;&lt;/Citation&gt;_x000a_"/>
    <w:docVar w:name="NE.Ref{D520A597-A7EB-4030-B144-A2FFF92AA066}" w:val=" ADDIN NE.Ref.{D520A597-A7EB-4030-B144-A2FFF92AA066}&lt;Citation&gt;&lt;Group&gt;&lt;References&gt;&lt;Item&gt;&lt;ID&gt;108&lt;/ID&gt;&lt;UID&gt;{3814B87D-D59C-46CE-93DA-97E688E741C2}&lt;/UID&gt;&lt;Title&gt;The impacts of environmental noise on the academic achievements of secondary school students in Greater London&lt;/Title&gt;&lt;Template&gt;Journal Article&lt;/Template&gt;&lt;Star&gt;0&lt;/Star&gt;&lt;Tag&gt;0&lt;/Tag&gt;&lt;Author&gt;Xie, Hui; Kang, Jian; Tompsett, Roger&lt;/Author&gt;&lt;Year&gt;2011&lt;/Year&gt;&lt;Details&gt;&lt;_accessed&gt;61559488&lt;/_accessed&gt;&lt;_collection_scope&gt;EI;SCIE;&lt;/_collection_scope&gt;&lt;_created&gt;61460158&lt;/_created&gt;&lt;_db_updated&gt;CrossRef&lt;/_db_updated&gt;&lt;_doi&gt;10.1016/j.apacoust.2010.10.013&lt;/_doi&gt;&lt;_impact_factor&gt;   1.462&lt;/_impact_factor&gt;&lt;_isbn&gt;0003682X&lt;/_isbn&gt;&lt;_issue&gt;8&lt;/_issue&gt;&lt;_journal&gt;Applied Acoustics&lt;/_journal&gt;&lt;_modified&gt;61548096&lt;/_modified&gt;&lt;_pages&gt;551-555&lt;/_pages&gt;&lt;_tertiary_title&gt;Applied Acoustics&lt;/_tertiary_title&gt;&lt;_url&gt;http://linkinghub.elsevier.com/retrieve/pii/S0003682X11000454_x000d__x000a_http://api.elsevier.com/content/article/PII:S0003682X11000454?httpAccept=text/xml&lt;/_url&gt;&lt;_volume&gt;72&lt;/_volume&gt;&lt;/Details&gt;&lt;Extra&gt;&lt;DBUID&gt;{FC6C910F-CF00-4F88-875A-E284324E473F}&lt;/DBUID&gt;&lt;/Extra&gt;&lt;/Item&gt;&lt;/References&gt;&lt;/Group&gt;&lt;/Citation&gt;_x000a_"/>
    <w:docVar w:name="NE.Ref{D5DADF2D-DFF9-4A24-A4F6-A47866B97BD9}" w:val=" ADDIN NE.Ref.{D5DADF2D-DFF9-4A24-A4F6-A47866B97BD9}&lt;Citation&gt;&lt;Group&gt;&lt;References&gt;&lt;Item&gt;&lt;ID&gt;403&lt;/ID&gt;&lt;UID&gt;{D6F36F77-6C1C-4FC1-8DC2-3252AF210E73}&lt;/UID&gt;&lt;Title&gt;Students&amp;apos; perceptions of school acoustics and the impact of noise on teaching and learning in secondary schools: Findings of a questionnaire survey&lt;/Title&gt;&lt;Template&gt;Book Section&lt;/Template&gt;&lt;Star&gt;0&lt;/Star&gt;&lt;Tag&gt;0&lt;/Tag&gt;&lt;Author&gt;Connolly, D M; Dockrell, J E; Shield, B M; Conetta, R; Cox, T J&lt;/Author&gt;&lt;Year&gt;2015&lt;/Year&gt;&lt;Details&gt;&lt;_accession_num&gt;WOS:000370934403031&lt;/_accession_num&gt;&lt;_author_adr&gt;[Connolly, Daniel M.] Southampton Solent Univ, Fac Business Sport &amp;amp; Enterprise, Dept Psychol, Southampton SO14 7NN, Hants, England. [Dockrell, Julie E.] Univ London, Inst Educ, Dept Psychol &amp;amp; Human Dev, London WC1H 0AL, England. [Shield, Bridget M.] London S Bank Univ, Dept Urban Engn, Fac Engn Sci &amp;amp; Built Environm, London SE1 0AA, England. [Conetta, Rob] Univ Salford, Dept Acoust Audio &amp;amp; Video Engn, Manchester M5 4WT, Lancs, England.&lt;/_author_adr&gt;&lt;_cited_count&gt;1&lt;/_cited_count&gt;&lt;_created&gt;61468949&lt;/_created&gt;&lt;_custom3&gt;Connolly, Daniel M; Dockrell, Julie E; Shield, Bridget M; Conetta, Rob; Cox, Trevor J&lt;/_custom3&gt;&lt;_custom4&gt;Connolly, DM (reprint author), Southampton Solent Univ, Fac Business Sport &amp;amp; Enterprise, Dept Psychol, Southampton SO14 7NN, Hants, England._x000d__x000a_Daniel.connolly@solent.ac.uk&lt;/_custom4&gt;&lt;_db_provider&gt;ISI&lt;/_db_provider&gt;&lt;_db_updated&gt;Web of Science-Core&lt;/_db_updated&gt;&lt;_doi&gt;10.1016/j.egypro.2015.11.766&lt;/_doi&gt;&lt;_keywords&gt;high school acoustics; adolescents; hearing impairment; numeracy; classroom noise&lt;/_keywords&gt;&lt;_language&gt;English&lt;/_language&gt;&lt;_modified&gt;61559539&lt;/_modified&gt;&lt;_pages&gt;3114-3119&lt;/_pages&gt;&lt;_place_published&gt;AMSTERDAM&lt;/_place_published&gt;&lt;_publisher&gt;ELSEVIER SCIENCE BV&lt;/_publisher&gt;&lt;_ref_count&gt;17&lt;/_ref_count&gt;&lt;_secondary_author&gt;Perino, M&lt;/_secondary_author&gt;&lt;_secondary_title&gt;Energy Procedia&lt;/_secondary_title&gt;&lt;_section&gt;6TH INTERNATIONAL BUILDING PHYSICS CONFERENCE (IBPC 2015)&lt;/_section&gt;&lt;_subject&gt;Construction &amp;amp; Building Technology; Energy &amp;amp; Fuels; Physics&lt;/_subject&gt;&lt;_url&gt;http://gateway.isiknowledge.com/gateway/Gateway.cgi?GWVersion=2&amp;amp;SrcAuth=AegeanSoftware&amp;amp;SrcApp=NoteExpress&amp;amp;DestLinkType=FullRecord&amp;amp;DestApp=WOS&amp;amp;KeyUT=000370934403031&lt;/_url&gt;&lt;_volume&gt;78&lt;/_volume&gt;&lt;_accessed&gt;61561022&lt;/_accessed&gt;&lt;/Details&gt;&lt;Extra&gt;&lt;DBUID&gt;{FC6C910F-CF00-4F88-875A-E284324E473F}&lt;/DBUID&gt;&lt;/Extra&gt;&lt;/Item&gt;&lt;/References&gt;&lt;/Group&gt;&lt;/Citation&gt;_x000a_"/>
    <w:docVar w:name="NE.Ref{D6EFA1FA-EA5A-4A56-BA82-4901C3B69CC9}" w:val=" ADDIN NE.Ref.{D6EFA1FA-EA5A-4A56-BA82-4901C3B69CC9}&lt;Citation&gt;&lt;Group&gt;&lt;References&gt;&lt;Item&gt;&lt;ID&gt;1822&lt;/ID&gt;&lt;UID&gt;{15D25249-377B-475B-8E18-993902393E46}&lt;/UID&gt;&lt;Title&gt;中国国家标准,声环境质量标准（GB 3096-2008） _x000d__x000a_&lt;/Title&gt;&lt;Template&gt;Book&lt;/Template&gt;&lt;Star&gt;0&lt;/Star&gt;&lt;Tag&gt;0&lt;/Tag&gt;&lt;Author&gt;国家环保局发布&lt;/Author&gt;&lt;Year&gt;2008&lt;/Year&gt;&lt;Details&gt;&lt;_accessed&gt;61656073&lt;/_accessed&gt;&lt;_created&gt;61653098&lt;/_created&gt;&lt;_language&gt;Chinese&lt;/_language&gt;&lt;_modified&gt;61656068&lt;/_modified&gt;&lt;_translated_author&gt;Guo, Jiahuanbaojufabu&lt;/_translated_author&gt;&lt;/Details&gt;&lt;Extra&gt;&lt;DBUID&gt;{FC6C910F-CF00-4F88-875A-E284324E473F}&lt;/DBUID&gt;&lt;/Extra&gt;&lt;/Item&gt;&lt;/References&gt;&lt;/Group&gt;&lt;/Citation&gt;_x000a_"/>
    <w:docVar w:name="NE.Ref{D7B0758A-6408-4904-BF3E-CB41670830EC}" w:val=" ADDIN NE.Ref.{D7B0758A-6408-4904-BF3E-CB41670830EC}&lt;Citation&gt;&lt;Group&gt;&lt;References&gt;&lt;Item&gt;&lt;ID&gt;1097&lt;/ID&gt;&lt;UID&gt;{DF249A9B-5158-41AC-B44C-7D016102177F}&lt;/UID&gt;&lt;Title&gt;Energy-environmental-economic assessment of green retrofit policy to achieve 2050 carbon-neutrality in South Korea: Focused on residential buildings&lt;/Title&gt;&lt;Template&gt;Journal Article&lt;/Template&gt;&lt;Star&gt;0&lt;/Star&gt;&lt;Tag&gt;0&lt;/Tag&gt;&lt;Author&gt;An, Jongbaek; Jung, Dahyun; Jeong, Kwangbok; Ji, Changyoon; Hong, Taehoon; Lee, Jaewook; Kapp, Sean; Choi, Junki&lt;/Author&gt;&lt;Year&gt;2023&lt;/Year&gt;&lt;Details&gt;&lt;_collection_scope&gt;SCIE;EI&lt;/_collection_scope&gt;&lt;_created&gt;65081486&lt;/_created&gt;&lt;_impact_factor&gt;   7.201&lt;/_impact_factor&gt;&lt;_journal&gt;Energy and buildings&lt;/_journal&gt;&lt;_modified&gt;65081486&lt;/_modified&gt;&lt;_social_category&gt;结构与建筑技术(2) &amp;amp; 能源与燃料(2) &amp;amp; 工程：土木(2)&lt;/_social_category&gt;&lt;/Details&gt;&lt;Extra&gt;&lt;DBUID&gt;{F96A950B-833F-4880-A151-76DA2D6A2879}&lt;/DBUID&gt;&lt;/Extra&gt;&lt;/Item&gt;&lt;/References&gt;&lt;/Group&gt;&lt;/Citation&gt;_x000a_"/>
    <w:docVar w:name="NE.Ref{DA7BCDA4-98FE-4C64-A66C-7F98AC7473CC}" w:val=" ADDIN NE.Ref.{DA7BCDA4-98FE-4C64-A66C-7F98AC7473CC}&lt;Citation&gt;&lt;Group&gt;&lt;References&gt;&lt;Item&gt;&lt;ID&gt;99&lt;/ID&gt;&lt;UID&gt;{6AD28E8A-7128-4845-A554-61210056B68A}&lt;/UID&gt;&lt;Title&gt;Assessment model of classroom acoustics criteria for enhancing speech intelligibility and learning quality&lt;/Title&gt;&lt;Template&gt;Journal Article&lt;/Template&gt;&lt;Star&gt;0&lt;/Star&gt;&lt;Tag&gt;0&lt;/Tag&gt;&lt;Author&gt;Madbouly, Ayman I; Noaman, Amin Y; Ragab, Abdul Hamid M; Khedra, Ahmed M; Fayoumi, Ayman G&lt;/Author&gt;&lt;Year&gt;2016&lt;/Year&gt;&lt;Details&gt;&lt;_accessed&gt;61460159&lt;/_accessed&gt;&lt;_collection_scope&gt;EI;SCIE;&lt;/_collection_scope&gt;&lt;_created&gt;61460158&lt;/_created&gt;&lt;_db_updated&gt;CrossRef&lt;/_db_updated&gt;&lt;_doi&gt;10.1016/j.apacoust.2016.07.018&lt;/_doi&gt;&lt;_impact_factor&gt;   1.462&lt;/_impact_factor&gt;&lt;_isbn&gt;0003682X&lt;/_isbn&gt;&lt;_journal&gt;Applied Acoustics&lt;/_journal&gt;&lt;_modified&gt;61557826&lt;/_modified&gt;&lt;_pages&gt;147-158&lt;/_pages&gt;&lt;_tertiary_title&gt;Applied Acoustics&lt;/_tertiary_title&gt;&lt;_url&gt;http://linkinghub.elsevier.com/retrieve/pii/S0003682X16302122_x000d__x000a_http://api.elsevier.com/content/article/PII:S0003682X16302122?httpAccept=text/xml&lt;/_url&gt;&lt;_volume&gt;114&lt;/_volume&gt;&lt;/Details&gt;&lt;Extra&gt;&lt;DBUID&gt;{FC6C910F-CF00-4F88-875A-E284324E473F}&lt;/DBUID&gt;&lt;/Extra&gt;&lt;/Item&gt;&lt;/References&gt;&lt;/Group&gt;&lt;/Citation&gt;_x000a_"/>
    <w:docVar w:name="NE.Ref{DA8B2309-BC9B-436E-9A82-40B93BAEE948}" w:val=" ADDIN NE.Ref.{DA8B2309-BC9B-436E-9A82-40B93BAEE948}&lt;Citation&gt;&lt;Group&gt;&lt;References&gt;&lt;Item&gt;&lt;ID&gt;396&lt;/ID&gt;&lt;UID&gt;{16E90E04-8662-425C-BFC3-437BE453552F}&lt;/UID&gt;&lt;Title&gt;建筑性能检测与评定技术发展&lt;/Title&gt;&lt;Template&gt;Journal Article&lt;/Template&gt;&lt;Star&gt;0&lt;/Star&gt;&lt;Tag&gt;0&lt;/Tag&gt;&lt;Author&gt;邸小坛&lt;/Author&gt;&lt;Year&gt;2008&lt;/Year&gt;&lt;Details&gt;&lt;_author_adr&gt;中国建筑科学研究院&lt;/_author_adr&gt;&lt;_author_aff&gt;中国建筑科学研究院&lt;/_author_aff&gt;&lt;_created&gt;63756939&lt;/_created&gt;&lt;_db_provider&gt;北京万方数据股份有限公司&lt;/_db_provider&gt;&lt;_db_updated&gt;Wanfangdata&lt;/_db_updated&gt;&lt;_doi&gt;10.3969/j.issn.1671-3915.2008.06.032&lt;/_doi&gt;&lt;_isbn&gt;1671-3915&lt;/_isbn&gt;&lt;_issue&gt;6&lt;/_issue&gt;&lt;_journal&gt;建设科技&lt;/_journal&gt;&lt;_keywords&gt;建筑性能; 检测与评定; 建筑功能; 性能要求; 提升部分; 既有建筑; 规范标准; 处理措施; 经济&lt;/_keywords&gt;&lt;_language&gt;chi&lt;/_language&gt;&lt;_modified&gt;63824592&lt;/_modified&gt;&lt;_pages&gt;100-102&lt;/_pages&gt;&lt;_tertiary_title&gt;CONSTRUCTION SCIENCE AND TECHNOLOGY&lt;/_tertiary_title&gt;&lt;_translated_author&gt;Di, Xiaotan&lt;/_translated_author&gt;&lt;_url&gt;http://www.wanfangdata.com.cn/details/detail.do?_type=perio&amp;amp;id=jskj200806032&lt;/_url&gt;&lt;/Details&gt;&lt;Extra&gt;&lt;DBUID&gt;{F96A950B-833F-4880-A151-76DA2D6A2879}&lt;/DBUID&gt;&lt;/Extra&gt;&lt;/Item&gt;&lt;/References&gt;&lt;/Group&gt;&lt;Group&gt;&lt;References&gt;&lt;Item&gt;&lt;ID&gt;397&lt;/ID&gt;&lt;UID&gt;{8AD34664-0B8A-4131-8992-1EF497863DBB}&lt;/UID&gt;&lt;Title&gt;既有居住类建筑改造的绿色评价导控模式研究&lt;/Title&gt;&lt;Template&gt;Journal Article&lt;/Template&gt;&lt;Star&gt;0&lt;/Star&gt;&lt;Tag&gt;0&lt;/Tag&gt;&lt;Author&gt;姚刚; 张宏&lt;/Author&gt;&lt;Year&gt;2013&lt;/Year&gt;&lt;Details&gt;&lt;_accessed&gt;63756954&lt;/_accessed&gt;&lt;_author_adr&gt;[1]中国矿业大学力建学院建筑系,江苏徐州221116；; [2]东南大学建筑学院,江苏南京210096&lt;/_author_adr&gt;&lt;_author_aff&gt;[1]中国矿业大学力建学院建筑系,江苏徐州221116；; [2]东南大学建筑学院,江苏南京210096&lt;/_author_aff&gt;&lt;_collection_scope&gt;PKU&lt;/_collection_scope&gt;&lt;_created&gt;63756954&lt;/_created&gt;&lt;_db_provider&gt;北京万方数据股份有限公司&lt;/_db_provider&gt;&lt;_db_updated&gt;Wanfangdata&lt;/_db_updated&gt;&lt;_isbn&gt;1671-4407&lt;/_isbn&gt;&lt;_issue&gt;4&lt;/_issue&gt;&lt;_journal&gt;生态经济&lt;/_journal&gt;&lt;_keywords&gt;既有居住类建筑改造 绿色评价 导控模式&lt;/_keywords&gt;&lt;_language&gt;chi&lt;/_language&gt;&lt;_modified&gt;63824592&lt;/_modified&gt;&lt;_tertiary_title&gt;Ecological Economy&lt;/_tertiary_title&gt;&lt;_translated_author&gt;Yao, Gang;Zhang, Hong&lt;/_translated_author&gt;&lt;_translated_title&gt;Green Evaluation and Guidance ＆ Control Model For Existing Residence Refurbishment&lt;/_translated_title&gt;&lt;_url&gt;http://www.wanfangdata.com.cn/details/detail.do?_type=perio&amp;amp;id=CASS_45126241&lt;/_url&gt;&lt;/Details&gt;&lt;Extra&gt;&lt;DBUID&gt;{F96A950B-833F-4880-A151-76DA2D6A2879}&lt;/DBUID&gt;&lt;/Extra&gt;&lt;/Item&gt;&lt;/References&gt;&lt;/Group&gt;&lt;Group&gt;&lt;References&gt;&lt;Item&gt;&lt;ID&gt;398&lt;/ID&gt;&lt;UID&gt;{4216024A-C7B7-4212-A600-F9104B677B59}&lt;/UID&gt;&lt;Title&gt;既有建筑性能的评定原则及方法概述&lt;/Title&gt;&lt;Template&gt;Journal Article&lt;/Template&gt;&lt;Star&gt;0&lt;/Star&gt;&lt;Tag&gt;0&lt;/Tag&gt;&lt;Author&gt;翟传明; 韩庆华; 邸小坛&lt;/Author&gt;&lt;Year&gt;2012&lt;/Year&gt;&lt;Details&gt;&lt;_accessed&gt;63756955&lt;/_accessed&gt;&lt;_author_adr&gt;天津大学建筑工程学院,天津300072; 中电投工程研究检测评定中心,北京100084; 滨海土木工程结构与安全教育部重点实验室（天津大学）,天津300072; 国家建筑工程质量监督检验中心,北京100013&lt;/_author_adr&gt;&lt;_cate&gt;TU317.9&lt;/_cate&gt;&lt;_collection_scope&gt;CSCD;PKU&lt;/_collection_scope&gt;&lt;_created&gt;63756954&lt;/_created&gt;&lt;_db_updated&gt;CQ-VIP&lt;/_db_updated&gt;&lt;_isbn&gt;1002-848X&lt;/_isbn&gt;&lt;_issue&gt;3&lt;/_issue&gt;&lt;_journal&gt;建筑结构&lt;/_journal&gt;&lt;_keywords&gt;既有建筑; 性能评定; 安全性; 适用性; 耐久性; 抗灾害能力&lt;/_keywords&gt;&lt;_language&gt;Chinese&lt;/_language&gt;&lt;_modified&gt;63824592&lt;/_modified&gt;&lt;_pages&gt;96-100&lt;/_pages&gt;&lt;_translated_author&gt;Zhai, Chuanming;Han, Qinghua;Di, Xiaotan&lt;/_translated_author&gt;&lt;_url&gt;http://qikan.cqvip.com/Qikan/Article/Detail?id=41262969&lt;/_url&gt;&lt;_volume&gt;42&lt;/_volume&gt;&lt;/Details&gt;&lt;Extra&gt;&lt;DBUID&gt;{F96A950B-833F-4880-A151-76DA2D6A2879}&lt;/DBUID&gt;&lt;/Extra&gt;&lt;/Item&gt;&lt;/References&gt;&lt;/Group&gt;&lt;/Citation&gt;_x000a_"/>
    <w:docVar w:name="NE.Ref{DD50E752-69B0-439E-99BA-2C2062C693B4}" w:val=" ADDIN NE.Ref.{DD50E752-69B0-439E-99BA-2C2062C693B4}&lt;Citation&gt;&lt;Group&gt;&lt;References&gt;&lt;Item&gt;&lt;ID&gt;1089&lt;/ID&gt;&lt;UID&gt;{45342658-524F-41CD-9156-0BE88198A494}&lt;/UID&gt;&lt;Title&gt;Development of sustainability assessment tool for existing buildings&lt;/Title&gt;&lt;Template&gt;Journal Article&lt;/Template&gt;&lt;Star&gt;0&lt;/Star&gt;&lt;Tag&gt;0&lt;/Tag&gt;&lt;Author&gt;Mahmoud, Sherif; Zayed, Tarek; Fahmy, Mohammad&lt;/Author&gt;&lt;Year&gt;2019&lt;/Year&gt;&lt;Details&gt;&lt;_collection_scope&gt;SCIE;EI&lt;/_collection_scope&gt;&lt;_created&gt;64990756&lt;/_created&gt;&lt;_impact_factor&gt;  10.696&lt;/_impact_factor&gt;&lt;_journal&gt;Sustainable Cities and Society&lt;/_journal&gt;&lt;_modified&gt;65025231&lt;/_modified&gt;&lt;_pages&gt;99-119&lt;/_pages&gt;&lt;_social_category&gt;结构与建筑技术(1) &amp;amp; 能源与燃料(2) &amp;amp; 绿色可持续发展技术(1)&lt;/_social_category&gt;&lt;_volume&gt;44&lt;/_volume&gt;&lt;/Details&gt;&lt;Extra&gt;&lt;DBUID&gt;{F96A950B-833F-4880-A151-76DA2D6A2879}&lt;/DBUID&gt;&lt;/Extra&gt;&lt;/Item&gt;&lt;/References&gt;&lt;/Group&gt;&lt;/Citation&gt;_x000a_"/>
    <w:docVar w:name="NE.Ref{DE8A6E61-3925-4BF1-B943-F7FC59F151DB}" w:val=" ADDIN NE.Ref.{DE8A6E61-3925-4BF1-B943-F7FC59F151DB}&lt;Citation&gt;&lt;Group&gt;&lt;References&gt;&lt;Item&gt;&lt;ID&gt;2496&lt;/ID&gt;&lt;UID&gt;{3D9501E6-1569-4DDF-8B91-2A29392DEEFA}&lt;/UID&gt;&lt;Title&gt;A survey of acoustic conditions and noise levels in secondary school classrooms in England. The Journal of the Acoustical Society of America_x000d__x000a_&lt;/Title&gt;&lt;Template&gt;Journal Article&lt;/Template&gt;&lt;Star&gt;0&lt;/Star&gt;&lt;Tag&gt;0&lt;/Tag&gt;&lt;Author&gt;Shield, Bridget; Dockrell, Robert ConettaJulie; Cox, Daniel ConnollyTrevor; MydlarzLMW, Charles&lt;/Author&gt;&lt;Year&gt;2015&lt;/Year&gt;&lt;Details&gt;&lt;_accessed&gt;61994338&lt;/_accessed&gt;&lt;_created&gt;61903753&lt;/_created&gt;&lt;_db_updated&gt;CrossRef&lt;/_db_updated&gt;&lt;_doi&gt; 10.1121/1.4904528&lt;/_doi&gt;&lt;_impact_factor&gt;   1.547&lt;/_impact_factor&gt;&lt;_isbn&gt;0001-4966&lt;/_isbn&gt;&lt;_issue&gt;1&lt;/_issue&gt;&lt;_journal&gt;The Journal of the Acoustical Society of America&lt;/_journal&gt;&lt;_modified&gt;61942645&lt;/_modified&gt;&lt;_pages&gt;177-188&lt;/_pages&gt;&lt;_url&gt; http://dx.doi.org/10.1121/1.4904528&lt;/_url&gt;&lt;_volume&gt;137&lt;/_volume&gt;&lt;/Details&gt;&lt;Extra&gt;&lt;DBUID&gt;{FC6C910F-CF00-4F88-875A-E284324E473F}&lt;/DBUID&gt;&lt;/Extra&gt;&lt;/Item&gt;&lt;/References&gt;&lt;/Group&gt;&lt;/Citation&gt;_x000a_"/>
    <w:docVar w:name="NE.Ref{DEB2EA5F-A2BD-45E5-91D7-66657AF42B8F}" w:val=" ADDIN NE.Ref.{DEB2EA5F-A2BD-45E5-91D7-66657AF42B8F}&lt;Citation&gt;&lt;Group&gt;&lt;References&gt;&lt;Item&gt;&lt;ID&gt;1051&lt;/ID&gt;&lt;UID&gt;{CBA5634C-3802-44B1-85F8-CDCD780E00AD}&lt;/UID&gt;&lt;Title&gt;Assessing the Sustainability of Existing Buildings Using the Analytic Hierarchy Process&lt;/Title&gt;&lt;Template&gt;Journal Article&lt;/Template&gt;&lt;Star&gt;0&lt;/Star&gt;&lt;Tag&gt;5&lt;/Tag&gt;&lt;Author&gt;Rosa, L V; Haddad, A N&lt;/Author&gt;&lt;Year&gt;2014&lt;/Year&gt;&lt;Details&gt;&lt;_accessed&gt;65068457&lt;/_accessed&gt;&lt;_created&gt;64864544&lt;/_created&gt;&lt;_modified&gt;65068457&lt;/_modified&gt;&lt;_url&gt;https://pdf.sciencedirectassets.com/312002/1-s2.0-S2352710220X00040/1-s2.0-S2352710220302849/main.pdf?X-Amz-Security-Token=IQoJb3JpZ2luX2VjEJH%2F%2F%2F%2F%2F%2F%2F%2F%2F%2FwEaCXVzLWVhc3QtMSJGMEQCIAugNJ3tGDevq5urB4AO8gYK5IeI11tdiLZnNkT07hR%2BAiAoYd3SEoGn8TprqpnZbYQ3u2GjXRbnBNCkgeJsfbQKDSq7BQia%2F%2F%2F%2F%2F%2F%2F%2F%2F%2F8BEAUaDDA1OTAwMzU0Njg2NSIMM7rf1QX73JIFACc1Ko8FQdZgkvCNZhXog%2FumL3SX7hzRORqNA4AsF3iS5qT6xMdN%2Brs719%2FGQWTSUJoVNKNCrhconZk59NU%2F63yERkAFjJvutBnHmtvWMoam4DmqDi7GFhs7NjUSe9eGOMP9Ljhpn1jHqkWRsO5BbEg0D1Lwm7%2FlLClTtewlEHxETwQ0cH%2F%2BcMr0I8XON1H9zb6b%2B8BZawNY3p6aeqyEuhQnv12UiJsUVHJdNtfhVEiullQ5XiShazwU8e%2BA3dkjyIhjGHrrNZS2HTZLqe%2Bw%2BfAjywJWOXKfRLIqnVW60lY0%2BC9ujVPr%2FnGNadu6DeIj%2BjILfGSpAiXV1pWnRNQQBEgnPmMrsscHU5h4qDEC5On4i9ImTvTycMUUOqQObf9HKavn1Rj8Ln9u4rrd9C9hkD%2BNgXZqIV3eiYNIg7oQEMkNoq%2FFLMJLs38nmD%2FsJdv3eqYGE4z0lxa7kjaYF%2Bss7D%2Bb92xBarpfdlKmGa8zKge9NOrLkklcEPv3wpDSTSLn8pKI6pUpD%2BOI10qefst6c2v8U9oqTnIQwhXh22x5l0XPRhoPYDX1xT5k9al8JqA5JFTSpW3S2hbTY9mJsvrZYmfKWXxf%2FxxYZWO5O596s6nKCnmcOFXCqdR6gAVtHrvxMwZte%2BiRXGMm6askh51RV6geuVq3vPBjXGp9lissGlqs589WPmYFQj09%2BNLCxcfymI07l6gGJIh%2FRDXFCl4ddtVUYBl3bNuttrPHIwKmiid%2BUp3k4NT6GJMQZU7d1RUFAl7a8Lw21FNH23VXD8jqCwvjqeQ3T4fX%2FGL7XcC9%2FRUv8McSOGrdKcJzclGNiwK3ClQs7Nf6G2hhslC3ZNe5zjM%2FwOb1MBzWpq06aY0pVsm5nxP%2F3jCQm7yiBjqyAf9TwO3ViZ6EaAyeRTPyn6iZPFLCeeh%2BakZpD37fhQzHJEA6zOgJGyy6SgFhWFWui4zxZF1S%2FG%2BKFBOJqYT3dQ7Ubm4g6CJ%2BTNcoFBeYWwnitmUNGEXLJCmyTQP1zBLamcHdvEFdqa4BLGPR63sYSKA3OV9dLm%2F9LZqPmDVFG%2FNOq0CWn9dA9nKVNTG0p0bDFH9j%2FpsEtPuesHNpGDmYZOmyefWp9cyYdZujbnxP5%2F3zcVo%3D&amp;amp;X-Amz-Algorithm=AWS4-HMAC-SHA256&amp;amp;X-Amz-Date=20230501T014948Z&amp;amp;X-Amz-SignedHeaders=host&amp;amp;X-Amz-Expires=300&amp;amp;X-Amz-Credential=ASIAQ3PHCVTY65P6PDWJ%2F20230501%2Fus-east-1%2Fs3%2Faws4_request&amp;amp;X-Amz-Signature=b2e33e73f5bdf7eb31550bc0854401990ff172c977a9d5524a5dfcc94daaac71&amp;amp;hash=5fdc0de296638fb81112deb133b0f822567a27d068b682b4ba4f6c05a3ffcc03&amp;amp;host=68042c943591013ac2b2430a89b270f6af2c76d8dfd086a07176afe7c76c2c61&amp;amp;pii=S2352710220302849&amp;amp;tid=spdf-d83a04eb-f114-4663-a93d-ce41239c7682&amp;amp;sid=1062ff8590436845b378dba6656c6261e500gxrqa&amp;amp;type=client&amp;amp;tsoh=d3d3LnNjaWVuY2VkaXJlY3QuY29t&amp;amp;ua=1908510c56515706060104&amp;amp;rr=7c045ebbaa5a0995&amp;amp;cc=cn _x000d__x000a_&lt;/_url&gt;&lt;/Details&gt;&lt;Extra&gt;&lt;DBUID&gt;{F96A950B-833F-4880-A151-76DA2D6A2879}&lt;/DBUID&gt;&lt;/Extra&gt;&lt;/Item&gt;&lt;/References&gt;&lt;/Group&gt;&lt;/Citation&gt;_x000a_"/>
    <w:docVar w:name="NE.Ref{E21D8456-67DD-4D3A-AF81-BDB4C2929160}" w:val=" ADDIN NE.Ref.{E21D8456-67DD-4D3A-AF81-BDB4C2929160}&lt;Citation&gt;&lt;Group&gt;&lt;References&gt;&lt;Item&gt;&lt;ID&gt;1081&lt;/ID&gt;&lt;UID&gt;{F17AF250-2693-4521-93AC-6F3166EA528D}&lt;/UID&gt;&lt;Title&gt;A building sustainability assessment system (BSAS) for least developed countries: A case of Ethiopia&lt;/Title&gt;&lt;Template&gt;Journal Article&lt;/Template&gt;&lt;Star&gt;0&lt;/Star&gt;&lt;Tag&gt;0&lt;/Tag&gt;&lt;Author&gt;Assefa, Sintayehu; Lee, Hsin-Yun; Shiue, Fang-Jye&lt;/Author&gt;&lt;Year&gt;2022&lt;/Year&gt;&lt;Details&gt;&lt;_accessed&gt;65068476&lt;/_accessed&gt;&lt;_collection_scope&gt;SCIE;EI&lt;/_collection_scope&gt;&lt;_created&gt;64872680&lt;/_created&gt;&lt;_db_updated&gt;CrossRef&lt;/_db_updated&gt;&lt;_doi&gt;10.1016/j.scs.2022.104238&lt;/_doi&gt;&lt;_impact_factor&gt;  10.696&lt;/_impact_factor&gt;&lt;_isbn&gt;22106707&lt;/_isbn&gt;&lt;_journal&gt;Sustainable Cities and Society&lt;/_journal&gt;&lt;_modified&gt;65068476&lt;/_modified&gt;&lt;_pages&gt;104238&lt;/_pages&gt;&lt;_social_category&gt;工程技术(1)&lt;/_social_category&gt;&lt;_tertiary_title&gt;Sustainable Cities and Society&lt;/_tertiary_title&gt;&lt;_url&gt;https://linkinghub.elsevier.com/retrieve/pii/S2210670722005431_x000d__x000a_https://api.elsevier.com/content/article/PII:S2210670722005431?httpAccept=text/xml&lt;/_url&gt;&lt;_volume&gt;87&lt;/_volume&gt;&lt;/Details&gt;&lt;Extra&gt;&lt;DBUID&gt;{F96A950B-833F-4880-A151-76DA2D6A2879}&lt;/DBUID&gt;&lt;/Extra&gt;&lt;/Item&gt;&lt;/References&gt;&lt;/Group&gt;&lt;/Citation&gt;_x000a_"/>
    <w:docVar w:name="NE.Ref{E538AE20-5E2A-424D-837C-9937154809A1}" w:val=" ADDIN NE.Ref.{E538AE20-5E2A-424D-837C-9937154809A1}&lt;Citation&gt;&lt;Group&gt;&lt;References&gt;&lt;Item&gt;&lt;ID&gt;960&lt;/ID&gt;&lt;UID&gt;{F3651936-C32A-4572-A717-A735BE0346ED}&lt;/UID&gt;&lt;Title&gt;Leadership in Energy and Environmental Design (LEED)&lt;/Title&gt;&lt;Template&gt;Journal Article&lt;/Template&gt;&lt;Star&gt;0&lt;/Star&gt;&lt;Tag&gt;0&lt;/Tag&gt;&lt;Author&gt;Fytroumoschopoulou, A&lt;/Author&gt;&lt;Year&gt;0&lt;/Year&gt;&lt;Details&gt;&lt;_created&gt;64859702&lt;/_created&gt;&lt;_modified&gt;64859702&lt;/_modified&gt;&lt;/Details&gt;&lt;Extra&gt;&lt;DBUID&gt;{F96A950B-833F-4880-A151-76DA2D6A2879}&lt;/DBUID&gt;&lt;/Extra&gt;&lt;/Item&gt;&lt;/References&gt;&lt;/Group&gt;&lt;Group&gt;&lt;References&gt;&lt;Item&gt;&lt;ID&gt;962&lt;/ID&gt;&lt;UID&gt;{DA6F3766-15FA-4777-B404-6D64F51A9472}&lt;/UID&gt;&lt;Title&gt;On the Integration of Leadership in Energy and Environmental Design (LEED)® ND Protocol with the Energy Planning and Management Tools in Italy: Strengths and Weaknesses&lt;/Title&gt;&lt;Template&gt;Journal Article&lt;/Template&gt;&lt;Star&gt;0&lt;/Star&gt;&lt;Tag&gt;0&lt;/Tag&gt;&lt;Author&gt;Giuliano, D; Annalisa, G; Nicola, S; Karin, M&lt;/Author&gt;&lt;Year&gt;2013&lt;/Year&gt;&lt;Details&gt;&lt;_issue&gt;11&lt;/_issue&gt;&lt;_journal&gt;Energies&lt;/_journal&gt;&lt;_pages&gt;5990-6015&lt;/_pages&gt;&lt;_volume&gt;6&lt;/_volume&gt;&lt;_created&gt;64859718&lt;/_created&gt;&lt;_modified&gt;64859718&lt;/_modified&gt;&lt;_impact_factor&gt;   3.252&lt;/_impact_factor&gt;&lt;_social_category&gt;工程技术(4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E6421B21-BE26-48BA-ACEE-CB9C5CCCAA60}" w:val=" ADDIN NE.Ref.{E6421B21-BE26-48BA-ACEE-CB9C5CCCAA60}&lt;Citation&gt;&lt;Group&gt;&lt;References&gt;&lt;Item&gt;&lt;ID&gt;1598&lt;/ID&gt;&lt;UID&gt;{4AF69DD6-E359-4A8A-8FB5-397F9640C73F}&lt;/UID&gt;&lt;Title&gt;Study effects of school noise on learning achievement and annoyance in Assiut city, Egypt&lt;/Title&gt;&lt;Template&gt;Journal Article&lt;/Template&gt;&lt;Star&gt;0&lt;/Star&gt;&lt;Tag&gt;0&lt;/Tag&gt;&lt;Author&gt;Ali, Sayed Abas Ai&lt;/Author&gt;&lt;Year&gt;2013&lt;/Year&gt;&lt;Details&gt;&lt;_alternate_title&gt;Applied Acoustics&lt;/_alternate_title&gt;&lt;_date_display&gt;2013/4//&lt;/_date_display&gt;&lt;_date&gt;2013-04-01&lt;/_date&gt;&lt;_doi&gt;10.1016/j.apacoust.2012.10.011&lt;/_doi&gt;&lt;_isbn&gt;0003-682X&lt;/_isbn&gt;&lt;_issue&gt;4&lt;/_issue&gt;&lt;_journal&gt;Applied Acoustics&lt;/_journal&gt;&lt;_keywords&gt;School noise; Students; Annoyance; Assiut; Egypt&lt;/_keywords&gt;&lt;_pages&gt;602-606&lt;/_pages&gt;&lt;_url&gt;http://www.sciencedirect.com/science/article/pii/S0003682X12003088&lt;/_url&gt;&lt;_volume&gt;74&lt;/_volume&gt;&lt;_created&gt;61559727&lt;/_created&gt;&lt;_modified&gt;61559728&lt;/_modified&gt;&lt;_db_updated&gt;ScienceDirect&lt;/_db_updated&gt;&lt;_impact_factor&gt;   1.462&lt;/_impact_factor&gt;&lt;_collection_scope&gt;EI;SCIE;&lt;/_collection_scope&gt;&lt;/Details&gt;&lt;Extra&gt;&lt;DBUID&gt;{FC6C910F-CF00-4F88-875A-E284324E473F}&lt;/DBUID&gt;&lt;/Extra&gt;&lt;/Item&gt;&lt;/References&gt;&lt;/Group&gt;&lt;/Citation&gt;_x000a_"/>
    <w:docVar w:name="NE.Ref{E6DD4D47-1D07-4AD0-8DAE-31646E396699}" w:val=" ADDIN NE.Ref.{E6DD4D47-1D07-4AD0-8DAE-31646E396699}&lt;Citation&gt;&lt;Group&gt;&lt;References&gt;&lt;Item&gt;&lt;ID&gt;786&lt;/ID&gt;&lt;UID&gt;{D27C4778-2CD9-4E19-B92C-19E8ED217516}&lt;/UID&gt;&lt;Title&gt;Critical Success Factors for Safety Program Implementation of Regeneration of Abandoned Industrial Building Projects in China: A Fuzzy DEMATEL Approach&lt;/Title&gt;&lt;Template&gt;Journal Article&lt;/Template&gt;&lt;Star&gt;0&lt;/Star&gt;&lt;Tag&gt;0&lt;/Tag&gt;&lt;Author&gt;Chai, Q; Li, H M; Tian, W; Zhang, Y&lt;/Author&gt;&lt;Year&gt;2022&lt;/Year&gt;&lt;Details&gt;&lt;_alternate_title&gt;SUSTAINABILITY&lt;/_alternate_title&gt;&lt;_author_adr&gt;Xian Univ Architecture &amp;amp; Technol, Sch Civil Engn, Xian 710055, Peoples R China; Xian Univ Architecture &amp;amp; Technol, Sch Management, Xian 710055, Peoples R China&lt;/_author_adr&gt;&lt;_cited_count&gt;7&lt;/_cited_count&gt;&lt;_date_display&gt;2022&lt;/_date_display&gt;&lt;_date&gt;2022-01-01&lt;/_date&gt;&lt;_doi&gt;10.3390/su14031550&lt;/_doi&gt;&lt;_issue&gt;3&lt;/_issue&gt;&lt;_journal&gt;SUSTAINABILITY&lt;/_journal&gt;&lt;_keywords&gt;abandoned industrial buildings; regeneration; safety program; fuzzy DEMATEL; urban renewal; sustainable; safety performance; CSFs&lt;/_keywords&gt;&lt;_volume&gt;14&lt;/_volume&gt;&lt;_created&gt;64830796&lt;/_created&gt;&lt;_modified&gt;64830799&lt;/_modified&gt;&lt;_db_updated&gt;Web of Science-Core&lt;/_db_updated&gt;&lt;_impact_factor&gt;   3.889&lt;/_impact_factor&gt;&lt;_social_category&gt;环境科学与生态学(4)&lt;/_social_category&gt;&lt;_collection_scope&gt;SSCI;SCIE&lt;/_collection_scope&gt;&lt;_accessed&gt;64830801&lt;/_accessed&gt;&lt;/Details&gt;&lt;Extra&gt;&lt;DBUID&gt;{F96A950B-833F-4880-A151-76DA2D6A2879}&lt;/DBUID&gt;&lt;/Extra&gt;&lt;/Item&gt;&lt;/References&gt;&lt;/Group&gt;&lt;Group&gt;&lt;References&gt;&lt;Item&gt;&lt;ID&gt;785&lt;/ID&gt;&lt;UID&gt;{1D11661C-2B16-47C3-B0D2-1C613399E5EE}&lt;/UID&gt;&lt;Title&gt;Assessing water renewal of the northern coastal zone in China using a variable fuzzy pattern recognition model&lt;/Title&gt;&lt;Template&gt;Journal Article&lt;/Template&gt;&lt;Star&gt;0&lt;/Star&gt;&lt;Tag&gt;0&lt;/Tag&gt;&lt;Author&gt;Peng, H; Zhou, H C; Li, M&lt;/Author&gt;&lt;Year&gt;2010&lt;/Year&gt;&lt;Details&gt;&lt;_accessed&gt;64830797&lt;/_accessed&gt;&lt;_alternate_title&gt;JOURNAL OF HYDROINFORMATICS&lt;/_alternate_title&gt;&lt;_author_adr&gt;Hydraul Design Inst Shandong Prov, Jinan 250013, Peoples R China; Dalian Univ Technol, Dept Civil &amp;amp; Hydraul Engn, Dalian 116024, Peoples R China&lt;/_author_adr&gt;&lt;_cited_count&gt;3&lt;/_cited_count&gt;&lt;_collection_scope&gt;SCIE&lt;/_collection_scope&gt;&lt;_created&gt;64830796&lt;/_created&gt;&lt;_date&gt;2010-01-01&lt;/_date&gt;&lt;_date_display&gt;2010&lt;/_date_display&gt;&lt;_db_updated&gt;Web of Science-Core&lt;/_db_updated&gt;&lt;_doi&gt;10.2166/hydro.2010.092&lt;/_doi&gt;&lt;_impact_factor&gt;   3.058&lt;/_impact_factor&gt;&lt;_issue&gt;3&lt;/_issue&gt;&lt;_journal&gt;JOURNAL OF HYDROINFORMATICS&lt;/_journal&gt;&lt;_keywords&gt;northern coastal zone; rough sets theory; single factor sensitivity analysis; variable fuzzy pattern recognition model; water renewal&lt;/_keywords&gt;&lt;_modified&gt;64830797&lt;/_modified&gt;&lt;_pages&gt;339-350&lt;/_pages&gt;&lt;_social_category&gt;工程技术(3)&lt;/_social_category&gt;&lt;_volume&gt;12&lt;/_volume&gt;&lt;/Details&gt;&lt;Extra&gt;&lt;DBUID&gt;{F96A950B-833F-4880-A151-76DA2D6A2879}&lt;/DBUID&gt;&lt;/Extra&gt;&lt;/Item&gt;&lt;/References&gt;&lt;/Group&gt;&lt;/Citation&gt;_x000a_"/>
    <w:docVar w:name="NE.Ref{E92C8488-AB9C-4888-A099-AB6B46F93DBC}" w:val=" ADDIN NE.Ref.{E92C8488-AB9C-4888-A099-AB6B46F93DBC}&lt;Citation&gt;&lt;Group&gt;&lt;References&gt;&lt;Item&gt;&lt;ID&gt;915&lt;/ID&gt;&lt;UID&gt;{14418CB9-30DF-4544-955D-BEA188B6F39C}&lt;/UID&gt;&lt;Title&gt;Assessing the Sustainability of Urban Community Renewal Projects in Southern China Based on a Hybrid MADM Approach&lt;/Title&gt;&lt;Template&gt;Journal Article&lt;/Template&gt;&lt;Star&gt;0&lt;/Star&gt;&lt;Tag&gt;0&lt;/Tag&gt;&lt;Author&gt;Chen, J P; Chen, Y; Zhu, Y T; Xiao, M Y; Yang, H F; Huang, H M; Li, L L&lt;/Author&gt;&lt;Year&gt;2023&lt;/Year&gt;&lt;Details&gt;&lt;_accessed&gt;64845612&lt;/_accessed&gt;&lt;_alternate_title&gt;SUSTAINABILITY&lt;/_alternate_title&gt;&lt;_author_adr&gt;Guangdong Univ Technol GDUT, Grad Sch Art &amp;amp; Design, Guangzhou 510090, Peoples R China; Zhongkai Univ Agr &amp;amp; Engn, He Xiangning Coll Art &amp;amp; Design, Guangzhou 510225, Peoples R China; Guangdong Univ Technol GDUT, Sch Art &amp;amp; Design, Guangzhou 510090, Peoples R China&lt;/_author_adr&gt;&lt;_cited_count&gt;0&lt;/_cited_count&gt;&lt;_collection_scope&gt;SSCI;SCIE&lt;/_collection_scope&gt;&lt;_created&gt;64830787&lt;/_created&gt;&lt;_date&gt;2023-01-01&lt;/_date&gt;&lt;_date_display&gt;2023&lt;/_date_display&gt;&lt;_db_updated&gt;Web of Science-Core&lt;/_db_updated&gt;&lt;_doi&gt;10.3390/su15043023&lt;/_doi&gt;&lt;_impact_factor&gt;   3.889&lt;/_impact_factor&gt;&lt;_issue&gt;4&lt;/_issue&gt;&lt;_journal&gt;SUSTAINABILITY&lt;/_journal&gt;&lt;_keywords&gt;hybrid multiple-attribute decision-making (MADM) model; green infrastructure; urban renewal; decision-making trial and evaluation laboratory (DEMATEL); DEMATEL-based analytic network process (DANP)&lt;/_keywords&gt;&lt;_modified&gt;64849606&lt;/_modified&gt;&lt;_social_category&gt;环境科学与生态学(4)&lt;/_social_category&gt;&lt;_volume&gt;15&lt;/_volume&gt;&lt;/Details&gt;&lt;Extra&gt;&lt;DBUID&gt;{F96A950B-833F-4880-A151-76DA2D6A2879}&lt;/DBUID&gt;&lt;/Extra&gt;&lt;/Item&gt;&lt;/References&gt;&lt;/Group&gt;&lt;Group&gt;&lt;References&gt;&lt;Item&gt;&lt;ID&gt;886&lt;/ID&gt;&lt;UID&gt;{7D6974BB-E226-482B-BA93-E3F16FFAC994}&lt;/UID&gt;&lt;Title&gt;From Theory of Sustainable Development to Practice of Sustainable Urban Construction&lt;/Title&gt;&lt;Template&gt;Journal Article&lt;/Template&gt;&lt;Star&gt;0&lt;/Star&gt;&lt;Tag&gt;0&lt;/Tag&gt;&lt;Author&gt;Dongfeng, Yang; &amp;quot;Yin Chengzhi&amp;quot;; Ying, Long&lt;/Author&gt;&lt;Year&gt;2012&lt;/Year&gt;&lt;Details&gt;&lt;_accessed&gt;64835197&lt;/_accessed&gt;&lt;_collection_scope&gt;CSCD;CSSCI;PKU&lt;/_collection_scope&gt;&lt;_created&gt;64835181&lt;/_created&gt;&lt;_issue&gt;6&lt;/_issue&gt;&lt;_journal&gt;Urban Planning International&lt;/_journal&gt;&lt;_modified&gt;64849606&lt;/_modified&gt;&lt;_pages&gt;8&lt;/_pages&gt;&lt;/Details&gt;&lt;Extra&gt;&lt;DBUID&gt;{F96A950B-833F-4880-A151-76DA2D6A2879}&lt;/DBUID&gt;&lt;/Extra&gt;&lt;/Item&gt;&lt;/References&gt;&lt;/Group&gt;&lt;Group&gt;&lt;References&gt;&lt;Item&gt;&lt;ID&gt;921&lt;/ID&gt;&lt;UID&gt;{01CB3A91-5362-4D50-8A08-43DE5CE8DF82}&lt;/UID&gt;&lt;Title&gt;A model approach for post evaluation of adaptive reuse of architectural heritage: a case study of Beijing central axis historical buildings&lt;/Title&gt;&lt;Template&gt;Journal Article&lt;/Template&gt;&lt;Star&gt;0&lt;/Star&gt;&lt;Tag&gt;0&lt;/Tag&gt;&lt;Author&gt;Zhang, Y; Zhang, Q&lt;/Author&gt;&lt;Year&gt;2023&lt;/Year&gt;&lt;Details&gt;&lt;_alternate_title&gt;HERITAGE SCIENCE&lt;/_alternate_title&gt;&lt;_author_adr&gt;Beijing Union Univ, Coll Arts, 97 North Fourth Ring Rd East, Beijing 100101, Peoples R China&lt;/_author_adr&gt;&lt;_cited_count&gt;0&lt;/_cited_count&gt;&lt;_collection_scope&gt;AHCI;SCIE&lt;/_collection_scope&gt;&lt;_created&gt;64848497&lt;/_created&gt;&lt;_date&gt;2023-01-01&lt;/_date&gt;&lt;_date_display&gt;2023&lt;/_date_display&gt;&lt;_db_updated&gt;Web of Science-Core&lt;/_db_updated&gt;&lt;_doi&gt;10.1186/s40494-023-00902-x&lt;/_doi&gt;&lt;_impact_factor&gt;   2.843&lt;/_impact_factor&gt;&lt;_issue&gt;1&lt;/_issue&gt;&lt;_journal&gt;HERITAGE SCIENCE&lt;/_journal&gt;&lt;_keywords&gt;Adaptive reuse; Central axis of Beijing; Architectural heritage; Fuzzy comprehensive evaluation; Post evaluation&lt;/_keywords&gt;&lt;_modified&gt;64849606&lt;/_modified&gt;&lt;_social_category&gt;化学(3)&lt;/_social_category&gt;&lt;_volume&gt;11&lt;/_volume&gt;&lt;/Details&gt;&lt;Extra&gt;&lt;DBUID&gt;{F96A950B-833F-4880-A151-76DA2D6A2879}&lt;/DBUID&gt;&lt;/Extra&gt;&lt;/Item&gt;&lt;/References&gt;&lt;/Group&gt;&lt;/Citation&gt;_x000a_"/>
    <w:docVar w:name="NE.Ref{E94BEAB0-FA5E-43C6-8093-48F7A6CAAF9C}" w:val=" ADDIN NE.Ref.{E94BEAB0-FA5E-43C6-8093-48F7A6CAAF9C}&lt;Citation&gt;&lt;Group&gt;&lt;References&gt;&lt;Item&gt;&lt;ID&gt;410&lt;/ID&gt;&lt;UID&gt;{EAF05642-26C6-445F-9B2D-E42F09CF3C1D}&lt;/UID&gt;&lt;Title&gt;基于模糊综合评价法的城市老旧住区环境生态性能研究——以上海3个住区为例&lt;/Title&gt;&lt;Template&gt;Journal Article&lt;/Template&gt;&lt;Star&gt;0&lt;/Star&gt;&lt;Tag&gt;5&lt;/Tag&gt;&lt;Author&gt;宋德萱; 卜梅梅; 周伊利&lt;/Author&gt;&lt;Year&gt;2021&lt;/Year&gt;&lt;Details&gt;&lt;_author_adr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dr&gt;&lt;_author_aff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ff&gt;&lt;_collection_scope&gt;CSCD;PKU&lt;/_collection_scope&gt;&lt;_created&gt;64046469&lt;/_created&gt;&lt;_db_provider&gt;北京万方数据股份有限公司&lt;/_db_provider&gt;&lt;_db_updated&gt;Wanfangdata&lt;/_db_updated&gt;&lt;_doi&gt;10.13614/j.cnki.11-1962/tu.2021.04.06&lt;/_doi&gt;&lt;_isbn&gt;1002-8528&lt;/_isbn&gt;&lt;_issue&gt;4&lt;/_issue&gt;&lt;_journal&gt;建筑科学&lt;/_journal&gt;&lt;_keywords&gt;生态性能;模糊综合评价法;评价体系;老旧住区;外部环境&lt;/_keywords&gt;&lt;_language&gt;chi&lt;/_language&gt;&lt;_modified&gt;64159900&lt;/_modified&gt;&lt;_pages&gt;41-52&lt;/_pages&gt;&lt;_tertiary_title&gt;Building Science&lt;/_tertiary_title&gt;&lt;_translated_author&gt;Dexuan, SONG; Meimei, B U; Yili, ZHOU&lt;/_translated_author&gt;&lt;_translated_title&gt;The Ecological Performance of the External Environment of Urban Old Residential Areas Based on Fuzzy Comprehensive Evaluation Method:Taking Three Old Residential Areas in Shanghai as Examples&lt;/_translated_title&gt;&lt;_url&gt;http://www.wanfangdata.com.cn:443/details/detail.do?_type=perio&amp;amp;id=jzkx202104006&lt;/_url&gt;&lt;_volume&gt;37&lt;/_volume&gt;&lt;/Details&gt;&lt;Extra&gt;&lt;DBUID&gt;{F96A950B-833F-4880-A151-76DA2D6A2879}&lt;/DBUID&gt;&lt;/Extra&gt;&lt;/Item&gt;&lt;/References&gt;&lt;/Group&gt;&lt;/Citation&gt;_x000a_"/>
    <w:docVar w:name="NE.Ref{E97C660C-459F-48BF-BCD9-60A2BB67CC84}" w:val=" ADDIN NE.Ref.{E97C660C-459F-48BF-BCD9-60A2BB67CC84}&lt;Citation&gt;&lt;Group&gt;&lt;References&gt;&lt;Item&gt;&lt;ID&gt;959&lt;/ID&gt;&lt;UID&gt;{EA8130C8-0C0F-47C9-AA0C-C3CB0C00C897}&lt;/UID&gt;&lt;Title&gt;Building Research Establishment Environmental Assessment Methodology on the UK Residential Projects&lt;/Title&gt;&lt;Template&gt;Journal Article&lt;/Template&gt;&lt;Star&gt;0&lt;/Star&gt;&lt;Tag&gt;0&lt;/Tag&gt;&lt;Author&gt;Shibani, A; Hassan, D&lt;/Author&gt;&lt;Year&gt;2020&lt;/Year&gt;&lt;Details&gt;&lt;_issue&gt;6&lt;/_issue&gt;&lt;_journal&gt;International Journal of Construction Management&lt;/_journal&gt;&lt;_pages&gt;183-189&lt;/_pages&gt;&lt;_volume&gt;9&lt;/_volume&gt;&lt;_created&gt;64859701&lt;/_created&gt;&lt;_modified&gt;64859701&lt;/_modified&gt;&lt;_collection_scope&gt;ESCI&lt;/_collection_scope&gt;&lt;/Details&gt;&lt;Extra&gt;&lt;DBUID&gt;{F96A950B-833F-4880-A151-76DA2D6A2879}&lt;/DBUID&gt;&lt;/Extra&gt;&lt;/Item&gt;&lt;/References&gt;&lt;/Group&gt;&lt;/Citation&gt;_x000a_"/>
    <w:docVar w:name="NE.Ref{E9990FA6-DA91-48A5-B47B-B2E3FE7AF81B}" w:val=" ADDIN NE.Ref.{E9990FA6-DA91-48A5-B47B-B2E3FE7AF81B}&lt;Citation&gt;&lt;Group&gt;&lt;References&gt;&lt;Item&gt;&lt;ID&gt;966&lt;/ID&gt;&lt;UID&gt;{F8BEEE76-B1B8-4176-A451-9E9AA87F0928}&lt;/UID&gt;&lt;Title&gt;Towards a national green buidling rating system for Malaysia&lt;/Title&gt;&lt;Template&gt;Journal Article&lt;/Template&gt;&lt;Star&gt;0&lt;/Star&gt;&lt;Tag&gt;0&lt;/Tag&gt;&lt;Author&gt;Hamid, Zuhairi; Zain, Mzm; Foo, Chee Hung; Ali, Mukhtar&lt;/Author&gt;&lt;Year&gt;2014&lt;/Year&gt;&lt;Details&gt;&lt;_journal&gt;Malaysian Construction Research Journal&lt;/_journal&gt;&lt;_created&gt;64864419&lt;/_created&gt;&lt;_modified&gt;64864419&lt;/_modified&gt;&lt;/Details&gt;&lt;Extra&gt;&lt;DBUID&gt;{F96A950B-833F-4880-A151-76DA2D6A2879}&lt;/DBUID&gt;&lt;/Extra&gt;&lt;/Item&gt;&lt;/References&gt;&lt;/Group&gt;&lt;/Citation&gt;_x000a_"/>
    <w:docVar w:name="NE.Ref{EC4F5FE6-AB49-4C96-91F5-BBC34CD2A73F}" w:val=" ADDIN NE.Ref.{EC4F5FE6-AB49-4C96-91F5-BBC34CD2A73F}&lt;Citation&gt;&lt;Group&gt;&lt;References&gt;&lt;Item&gt;&lt;ID&gt;941&lt;/ID&gt;&lt;UID&gt;{B015A0E8-E8DC-407F-9A09-E2DFE481A0D7}&lt;/UID&gt;&lt;Title&gt;Adoption of Green Building Assessment Systems to Existing Buildings under Kazakhstani Conditions&lt;/Title&gt;&lt;Template&gt;Journal Article&lt;/Template&gt;&lt;Star&gt;0&lt;/Star&gt;&lt;Tag&gt;0&lt;/Tag&gt;&lt;Author&gt;Remizov, A; Tukaziban, A; Yelzhanova, Z; Junussova, T; Karaca, F&lt;/Author&gt;&lt;Year&gt;2021&lt;/Year&gt;&lt;Details&gt;&lt;_accessed&gt;64864463&lt;/_accessed&gt;&lt;_collection_scope&gt;SCIE&lt;/_collection_scope&gt;&lt;_created&gt;64858274&lt;/_created&gt;&lt;_impact_factor&gt;   3.324&lt;/_impact_factor&gt;&lt;_issue&gt;8&lt;/_issue&gt;&lt;_journal&gt;Buildings&lt;/_journal&gt;&lt;_modified&gt;64859553&lt;/_modified&gt;&lt;_social_category&gt;工程技术(4)&lt;/_social_category&gt;&lt;/Details&gt;&lt;Extra&gt;&lt;DBUID&gt;{F96A950B-833F-4880-A151-76DA2D6A2879}&lt;/DBUID&gt;&lt;/Extra&gt;&lt;/Item&gt;&lt;/References&gt;&lt;/Group&gt;&lt;/Citation&gt;_x000a_"/>
    <w:docVar w:name="NE.Ref{EC89C794-AD64-4C3C-8498-FC892CE83868}" w:val=" ADDIN NE.Ref.{EC89C794-AD64-4C3C-8498-FC892CE83868}&lt;Citation&gt;&lt;Group&gt;&lt;References&gt;&lt;Item&gt;&lt;ID&gt;1020&lt;/ID&gt;&lt;UID&gt;{E5CC3F6B-002F-4D9A-8BA6-AA98F9037759}&lt;/UID&gt;&lt;Title&gt;International Existing Building Code&lt;/Title&gt;&lt;Template&gt;Journal Article&lt;/Template&gt;&lt;Star&gt;0&lt;/Star&gt;&lt;Tag&gt;0&lt;/Tag&gt;&lt;Author&gt;Aia, G H; O., Hamid A Naderi P&lt;/Author&gt;&lt;Year&gt;2002&lt;/Year&gt;&lt;Details&gt;&lt;_accessed&gt;64845647&lt;/_accessed&gt;&lt;_created&gt;64839533&lt;/_created&gt;&lt;_issue&gt;3&lt;/_issue&gt;&lt;_journal&gt;Building standards&lt;/_journal&gt;&lt;_modified&gt;65025231&lt;/_modified&gt;&lt;_pages&gt;71&lt;/_pages&gt;&lt;_url&gt;https://www.sciencedirect.com/science/article/pii/B978012817694800008X/pdfft?md5=cd9b2cbfaa9c62955438b1d7fe729e8b&amp;amp;pid=3-s2.0-B978012817694800008X-main.pdf _x000d__x000a_&lt;/_url&gt;&lt;/Details&gt;&lt;Extra&gt;&lt;DBUID&gt;{F96A950B-833F-4880-A151-76DA2D6A2879}&lt;/DBUID&gt;&lt;/Extra&gt;&lt;/Item&gt;&lt;/References&gt;&lt;/Group&gt;&lt;Group&gt;&lt;References&gt;&lt;Item&gt;&lt;ID&gt;1048&lt;/ID&gt;&lt;UID&gt;{5E2CD583-EAE8-4803-AFEC-FA43AAD5C4F8}&lt;/UID&gt;&lt;Title&gt;Technical Standards for Residential Performance Evaluation (GB/T 50326-2022)&lt;/Title&gt;&lt;Template&gt;Journal Article&lt;/Template&gt;&lt;Star&gt;0&lt;/Star&gt;&lt;Tag&gt;0&lt;/Tag&gt;&lt;Author&gt;China, Ministry Of Construction Of&lt;/Author&gt;&lt;Year&gt;2022&lt;/Year&gt;&lt;Details&gt;&lt;_accessed&gt;64848583&lt;/_accessed&gt;&lt;_created&gt;64848565&lt;/_created&gt;&lt;_modified&gt;65025231&lt;/_modified&gt;&lt;_translated_author&gt;China, Ministry Of Construction Of&lt;/_translated_author&gt;&lt;/Details&gt;&lt;Extra&gt;&lt;DBUID&gt;{F96A950B-833F-4880-A151-76DA2D6A2879}&lt;/DBUID&gt;&lt;/Extra&gt;&lt;/Item&gt;&lt;/References&gt;&lt;/Group&gt;&lt;Group&gt;&lt;References&gt;&lt;Item&gt;&lt;ID&gt;1085&lt;/ID&gt;&lt;UID&gt;{CF0CCAA4-90EB-476C-A3D7-21840F8567C0}&lt;/UID&gt;&lt;Title&gt;ESS SD 5076 BREEAM UK new construction: Non-domestic buildings (Wales). Technical manual. Issue 4.0&lt;/Title&gt;&lt;Template&gt;Journal Article&lt;/Template&gt;&lt;Star&gt;0&lt;/Star&gt;&lt;Tag&gt;5&lt;/Tag&gt;&lt;Author&gt;Ltd, B G&lt;/Author&gt;&lt;Year&gt;2014&lt;/Year&gt;&lt;Details&gt;&lt;_created&gt;64859700&lt;/_created&gt;&lt;_modified&gt;65025231&lt;/_modified&gt;&lt;/Details&gt;&lt;Extra&gt;&lt;DBUID&gt;{F96A950B-833F-4880-A151-76DA2D6A2879}&lt;/DBUID&gt;&lt;/Extra&gt;&lt;/Item&gt;&lt;/References&gt;&lt;/Group&gt;&lt;Group&gt;&lt;References&gt;&lt;Item&gt;&lt;ID&gt;1086&lt;/ID&gt;&lt;UID&gt;{4282D0B8-E0F2-405C-8F72-945D7BF5100C}&lt;/UID&gt;&lt;Title&gt;On the Integration of Leadership in Energy and Environmental Design (LEED)® ND Protocol with the Energy Planning and Management Tools in Italy: Strengths and Weaknesses&lt;/Title&gt;&lt;Template&gt;Journal Article&lt;/Template&gt;&lt;Star&gt;0&lt;/Star&gt;&lt;Tag&gt;0&lt;/Tag&gt;&lt;Author&gt;Giuliano, D; Annalisa, G; Nicola, S; Karin, M&lt;/Author&gt;&lt;Year&gt;2013&lt;/Year&gt;&lt;Details&gt;&lt;_collection_scope&gt;SCIE;EI&lt;/_collection_scope&gt;&lt;_created&gt;64859718&lt;/_created&gt;&lt;_impact_factor&gt;   3.252&lt;/_impact_factor&gt;&lt;_issue&gt;11&lt;/_issue&gt;&lt;_journal&gt;Energies&lt;/_journal&gt;&lt;_modified&gt;65025231&lt;/_modified&gt;&lt;_pages&gt;5990-6015&lt;/_pages&gt;&lt;_social_category&gt;工程技术(4)&lt;/_social_category&gt;&lt;_volume&gt;6&lt;/_volume&gt;&lt;/Details&gt;&lt;Extra&gt;&lt;DBUID&gt;{F96A950B-833F-4880-A151-76DA2D6A2879}&lt;/DBUID&gt;&lt;/Extra&gt;&lt;/Item&gt;&lt;/References&gt;&lt;/Group&gt;&lt;Group&gt;&lt;References&gt;&lt;Item&gt;&lt;ID&gt;1090&lt;/ID&gt;&lt;UID&gt;{D397CB7D-FA73-4C5A-8A97-1120FAAD132C}&lt;/UID&gt;&lt;Title&gt;Leadership in Energy and Environmental Design (LEED)&lt;/Title&gt;&lt;Template&gt;Journal Article&lt;/Template&gt;&lt;Star&gt;0&lt;/Star&gt;&lt;Tag&gt;0&lt;/Tag&gt;&lt;Author&gt;Fytroumoschopoulou, A&lt;/Author&gt;&lt;Year&gt;2018&lt;/Year&gt;&lt;Details&gt;&lt;_accessed&gt;64944559&lt;/_accessed&gt;&lt;_created&gt;64859702&lt;/_created&gt;&lt;_modified&gt;65025231&lt;/_modified&gt;&lt;/Details&gt;&lt;Extra&gt;&lt;DBUID&gt;{F96A950B-833F-4880-A151-76DA2D6A2879}&lt;/DBUID&gt;&lt;/Extra&gt;&lt;/Item&gt;&lt;/References&gt;&lt;/Group&gt;&lt;/Citation&gt;_x000a_"/>
    <w:docVar w:name="NE.Ref{ECD02CFD-C3A4-478C-809D-AF303F4A5357}" w:val=" ADDIN NE.Ref.{ECD02CFD-C3A4-478C-809D-AF303F4A5357}&lt;Citation&gt;&lt;Group&gt;&lt;References&gt;&lt;Item&gt;&lt;ID&gt;1006&lt;/ID&gt;&lt;UID&gt;{03D986DD-7194-4E9C-A127-9B9B35EE4523}&lt;/UID&gt;&lt;Title&gt;Does regional integration improve economic resilience? Evidence from urban agglomerations in China&lt;/Title&gt;&lt;Template&gt;Journal Article&lt;/Template&gt;&lt;Star&gt;0&lt;/Star&gt;&lt;Tag&gt;0&lt;/Tag&gt;&lt;Author&gt;Feng, Y; Lee, C C; Peng, D Y&lt;/Author&gt;&lt;Year&gt;2023&lt;/Year&gt;&lt;Details&gt;&lt;_accessed&gt;64835136&lt;/_accessed&gt;&lt;_alternate_title&gt;SUSTAINABLE CITIES AND SOCIETY&lt;/_alternate_title&gt;&lt;_author_adr&gt;Nanchang Univ, Sch Econ &amp;amp; Management, Nanchang, Peoples R China; Hubei Univ Econ, Collaborat Innovat Ctr Emiss Trading Syst Coconstr, Wuhan, Peoples R China&lt;/_author_adr&gt;&lt;_cited_count&gt;6&lt;/_cited_count&gt;&lt;_collection_scope&gt;SCIE;EI&lt;/_collection_scope&gt;&lt;_created&gt;64832350&lt;/_created&gt;&lt;_date&gt;2023-01-01&lt;/_date&gt;&lt;_date_display&gt;2023&lt;/_date_display&gt;&lt;_db_updated&gt;Web of Science-Core&lt;/_db_updated&gt;&lt;_doi&gt;10.1016/j.scs.2022.104273&lt;/_doi&gt;&lt;_impact_factor&gt;  10.696&lt;/_impact_factor&gt;&lt;_journal&gt;SUSTAINABLE CITIES AND SOCIETY&lt;/_journal&gt;&lt;_keywords&gt;Regional integration; Economic resilience; Urban agglomerations; Difference -in -differences method; Sustainable development&lt;/_keywords&gt;&lt;_modified&gt;65025231&lt;/_modified&gt;&lt;_social_category&gt;工程技术(1)&lt;/_social_category&gt;&lt;_volume&gt;88&lt;/_volume&gt;&lt;/Details&gt;&lt;Extra&gt;&lt;DBUID&gt;{F96A950B-833F-4880-A151-76DA2D6A2879}&lt;/DBUID&gt;&lt;/Extra&gt;&lt;/Item&gt;&lt;/References&gt;&lt;/Group&gt;&lt;Group&gt;&lt;References&gt;&lt;Item&gt;&lt;ID&gt;1007&lt;/ID&gt;&lt;UID&gt;{9101604F-FCB6-4C56-AA84-2B671D1954B9}&lt;/UID&gt;&lt;Title&gt;Progressing towards the development of sustainable energy: A critical review on the current status, applications, developmental barriers and prospects of solar photovoltaic systems in India&lt;/Title&gt;&lt;Template&gt;Journal Article&lt;/Template&gt;&lt;Star&gt;0&lt;/Star&gt;&lt;Tag&gt;0&lt;/Tag&gt;&lt;Author&gt;Manju, S; Sagar, N&lt;/Author&gt;&lt;Year&gt;2017&lt;/Year&gt;&lt;Details&gt;&lt;_accessed&gt;64835137&lt;/_accessed&gt;&lt;_collection_scope&gt;SCIE;EI&lt;/_collection_scope&gt;&lt;_created&gt;64835112&lt;/_created&gt;&lt;_impact_factor&gt;  16.799&lt;/_impact_factor&gt;&lt;_journal&gt;Renewable &amp;amp; Sustainable Energy Reviews&lt;/_journal&gt;&lt;_modified&gt;65025231&lt;/_modified&gt;&lt;_pages&gt;298-313&lt;/_pages&gt;&lt;_social_category&gt;工程技术(1)&lt;/_social_category&gt;&lt;_volume&gt;70&lt;/_volume&gt;&lt;/Details&gt;&lt;Extra&gt;&lt;DBUID&gt;{F96A950B-833F-4880-A151-76DA2D6A2879}&lt;/DBUID&gt;&lt;/Extra&gt;&lt;/Item&gt;&lt;/References&gt;&lt;/Group&gt;&lt;/Citation&gt;_x000a_"/>
    <w:docVar w:name="NE.Ref{EE2EAF3E-E9D8-4C99-BDD5-662D166C8B8C}" w:val=" ADDIN NE.Ref.{EE2EAF3E-E9D8-4C99-BDD5-662D166C8B8C}&lt;Citation&gt;&lt;Group&gt;&lt;References&gt;&lt;Item&gt;&lt;ID&gt;415&lt;/ID&gt;&lt;UID&gt;{14EE2893-9F33-459E-AA9D-13EC29148C69}&lt;/UID&gt;&lt;Title&gt;基于模糊综合评判法的教育专项债项目绩效评价&lt;/Title&gt;&lt;Template&gt;Journal Article&lt;/Template&gt;&lt;Star&gt;0&lt;/Star&gt;&lt;Tag&gt;5&lt;/Tag&gt;&lt;Author&gt;郝亚杰; 潘大鹏; 梁良; 高艳茹&lt;/Author&gt;&lt;Year&gt;2021&lt;/Year&gt;&lt;Details&gt;&lt;_author_aff&gt;哈尔滨工业大学;蚌埠工商学院;中电联电力咨询评价院;&lt;/_author_aff&gt;&lt;_created&gt;64052233&lt;/_created&gt;&lt;_date&gt;2021-07-30&lt;/_date&gt;&lt;_db_updated&gt;CNKI - Reference&lt;/_db_updated&gt;&lt;_issue&gt;S1&lt;/_issue&gt;&lt;_journal&gt;建筑经济&lt;/_journal&gt;&lt;_keywords&gt;教育专项债;绩效评价;模糊综合评判法&lt;/_keywords&gt;&lt;_modified&gt;64159900&lt;/_modified&gt;&lt;_pages&gt;468-473&lt;/_pages&gt;&lt;_url&gt;https://kns.cnki.net/kcms/detail/detail.aspx?FileName=JZJJ2021S1113&amp;amp;DbName=CJFQ2021&lt;/_url&gt;&lt;_volume&gt;42&lt;/_volume&gt;&lt;_translated_author&gt;Hao, Yajie;Pan, Dapeng;Liang, Liang;Gao, Yanru&lt;/_translated_author&gt;&lt;/Details&gt;&lt;Extra&gt;&lt;DBUID&gt;{F96A950B-833F-4880-A151-76DA2D6A2879}&lt;/DBUID&gt;&lt;/Extra&gt;&lt;/Item&gt;&lt;/References&gt;&lt;/Group&gt;&lt;/Citation&gt;_x000a_"/>
    <w:docVar w:name="NE.Ref{F32BB2A7-539C-46D6-8D74-DA4D7DE970CB}" w:val=" ADDIN NE.Ref.{F32BB2A7-539C-46D6-8D74-DA4D7DE970CB}&lt;Citation&gt;&lt;Group&gt;&lt;References&gt;&lt;Item&gt;&lt;ID&gt;392&lt;/ID&gt;&lt;UID&gt;{8BBF0908-70F5-4F9F-A892-2262B9428875}&lt;/UID&gt;&lt;Title&gt;现代城市更新&lt;/Title&gt;&lt;Template&gt;Book&lt;/Template&gt;&lt;Star&gt;0&lt;/Star&gt;&lt;Tag&gt;0&lt;/Tag&gt;&lt;Author&gt;阳建强; 吴明伟&lt;/Author&gt;&lt;Year&gt;1999&lt;/Year&gt;&lt;Details&gt;&lt;_created&gt;63768170&lt;/_created&gt;&lt;_modified&gt;63824592&lt;/_modified&gt;&lt;_publisher&gt;现代城市更新&lt;/_publisher&gt;&lt;_translated_author&gt;Yang, Jianqiang;Wu, Mingwei&lt;/_translated_author&gt;&lt;/Details&gt;&lt;Extra&gt;&lt;DBUID&gt;{F96A950B-833F-4880-A151-76DA2D6A2879}&lt;/DBUID&gt;&lt;/Extra&gt;&lt;/Item&gt;&lt;/References&gt;&lt;/Group&gt;&lt;/Citation&gt;_x000a_"/>
    <w:docVar w:name="NE.Ref{F37AD383-0F00-4D41-970D-F91BD3A4B55B}" w:val=" ADDIN NE.Ref.{F37AD383-0F00-4D41-970D-F91BD3A4B55B}&lt;Citation&gt;&lt;Group&gt;&lt;References&gt;&lt;Item&gt;&lt;ID&gt;1052&lt;/ID&gt;&lt;UID&gt;{CC853C2B-DBEB-4B7B-B5AA-920287CF3294}&lt;/UID&gt;&lt;Title&gt;Development of a building sustainability assessment method (BSAM) for developing countries in sub-Saharan Africa&lt;/Title&gt;&lt;Template&gt;Journal Article&lt;/Template&gt;&lt;Star&gt;1&lt;/Star&gt;&lt;Tag&gt;0&lt;/Tag&gt;&lt;Author&gt;Olawumi, T O; Chan, D; Chan, A; Jkw, W&lt;/Author&gt;&lt;Year&gt;2020&lt;/Year&gt;&lt;Details&gt;&lt;_accessed&gt;64864351&lt;/_accessed&gt;&lt;_collection_scope&gt;SCIE;EI&lt;/_collection_scope&gt;&lt;_created&gt;64858281&lt;/_created&gt;&lt;_impact_factor&gt;  11.072&lt;/_impact_factor&gt;&lt;_journal&gt;Journal of Cleaner Production&lt;/_journal&gt;&lt;_modified&gt;65025231&lt;/_modified&gt;&lt;_pages&gt;121514-&lt;/_pages&gt;&lt;_social_category&gt;环境科学与生态学(2)&lt;/_social_category&gt;&lt;_url&gt;https://pdf.sciencedirectassets.com/271750/1-s2.0-S0959652620X0014X/1-s2.0-S0959652620315614/main.pdf?X-Amz-Security-Token=IQoJb3JpZ2luX2VjECEaCXVzLWVhc3QtMSJHMEUCIGappQQly%2Fxz%2Bfva5%2FcdAnEwcCQi9H1f0cT3eBOnz3FPAiEAhkQW4ge8gyBTDwx86fSKTfhLbiXGVohgI%2BbX2NhYDZEqswUIKhAFGgwwNTkwMDM1NDY4NjUiDMBNjAX1CYpbkMUzWSqQBUR9w%2BTNAD7kfdPIpsjEE0xsxi9TMrZxszvqkUVxPUMyEZZdSCUKJ34z%2B5VMKYOUricnXrZxk811NlS%2B6eHg8dtx6lo4rjsthAPsWMHd4Um0ttorLv13rWVFIkADwg8894U67l4u%2Butk34x7pHTqWKKxj%2BrfY3TlKp5%2F3C2XufrSMZdU5NB0HMGSxmhOtzBwZj70w2uDfufDwwl8wl7LUAfQcGLIOJxl0Cgw13c2QpYKGLt8V%2FujfCwI55e1DlkWbK91dv8Ai4EZrw6r3CvmWZOZ7dKNlqMI2VNRapAhcaGWwyQL1qpxvnnBFYfZPVv0X8lkjc9U2DGSUW%2Fm65zaXN3aUSzeMU6g3XfBLt%2FL7tbT5k3FfMZ3wDON0YzIm34H3RnaQO3PrekesUMVSD997sS173G97UssWivj5t4Z0QOL9GM4Bk0pTvUEPLUGZhgu1gAcV1s%2BQiG9LQB81CUH0tC64CfT4JRG79lJsP3uZH91OwzEtkX6ssRSCD%2F6uZw52nRQO%2FX4vurwRkRydsseYSuLCvG4yQrvzJqFRZ5LePTxcPSJc7jKmRq4UiPxM0Tf7RPBuQ6sbTD5bgcfUjRcZPmZmAoz7NewpZeUfw%2F0BMOAhDJJ44jfCTtZbZXdkfIxJ%2FJLgdcMzTnzqeAqCW%2BkCgOR7vujYfXqYzmsniR9YW4rP5PsNJG4KUaryz6ymVu8iGR3OuKi2dYRs%2BC2u5GzVpwkc7MfwPu%2BMR6Qx%2BlacXHMVi88oUUJhfXd1rKoWZiKHbIzrBpEjdavc10%2Fvlg1G89IWq3IdJfdI0PSmXlRCiFK70s%2FR%2FCBLJC0Gr4zWusK1tduHqTw%2BOOutTlFYJ9akO3BpJOOIas4vgzkyZ%2BXgHcHMN%2FPo6IGOrEBpofHOg18UOyTc7cAmPq0OhRZYWJyrG9pRjGodvuRR2959IGXNGVHsdnSAD%2Fiv9qF8wwC3cuYOmaezyPfjRlWwLuf9xBAsXPuayx%2BR2TMi1VOg7TrGDqXgEi1ESvn0AneVm6D1MFBgJRLKeF46681ejcw79v9ipuK3kteOHbgxF3zMS4zoNh8CY08xwcUa5CDFSX2WMvKdmIXRDd9QoIdEMH6xhyrn%2FBuBiqilmDKSWNW&amp;amp;X-Amz-Algorithm=AWS4-HMAC-SHA256&amp;amp;X-Amz-Date=20230426T102543Z&amp;amp;X-Amz-SignedHeaders=host&amp;amp;X-Amz-Expires=300&amp;amp;X-Amz-Credential=ASIAQ3PHCVTYUBDQAC7G%2F20230426%2Fus-east-1%2Fs3%2Faws4_request&amp;amp;X-Amz-Signature=d72920b98dd51504ca5a31c39dfc250c05a024e25f65146e34e0f0927829edad&amp;amp;hash=7cafb092db7ac934a563a2e8b49c67352b1f4d44a2296b86b39bba8b8044f0b5&amp;amp;host=68042c943591013ac2b2430a89b270f6af2c76d8dfd086a07176afe7c76c2c61&amp;amp;pii=S0959652620315614&amp;amp;tid=spdf-125fa5fd-c0aa-4a88-bb91-7783afa2458c&amp;amp;sid=202863ec2b8a5647723bb6854ba11eddfd89gxrqa&amp;amp;type=client&amp;amp;tsoh=d3d3LnNjaWVuY2VkaXJlY3QuY29t&amp;amp;ua=1908510d020053055d5b53&amp;amp;rr=7bde1f986cae04f2&amp;amp;cc=cn _x000d__x000a_&lt;/_url&gt;&lt;_volume&gt;263&lt;/_volume&gt;&lt;/Details&gt;&lt;Extra&gt;&lt;DBUID&gt;{F96A950B-833F-4880-A151-76DA2D6A2879}&lt;/DBUID&gt;&lt;/Extra&gt;&lt;/Item&gt;&lt;/References&gt;&lt;/Group&gt;&lt;Group&gt;&lt;References&gt;&lt;Item&gt;&lt;ID&gt;1084&lt;/ID&gt;&lt;UID&gt;{3A36B52C-3305-464B-A40C-68E819904531}&lt;/UID&gt;&lt;Title&gt;Asian green building rating tools: A comparative study on scoring methods of quantitative evaluation systems&lt;/Title&gt;&lt;Template&gt;Journal Article&lt;/Template&gt;&lt;Star&gt;0&lt;/Star&gt;&lt;Tag&gt;0&lt;/Tag&gt;&lt;Author&gt;Zhang, X; Zhan, C; Wang, X; Li, G&lt;/Author&gt;&lt;Year&gt;2019&lt;/Year&gt;&lt;Details&gt;&lt;_collection_scope&gt;SCIE;EI&lt;/_collection_scope&gt;&lt;_created&gt;64873084&lt;/_created&gt;&lt;_impact_factor&gt;  11.072&lt;/_impact_factor&gt;&lt;_issue&gt;MAY 1&lt;/_issue&gt;&lt;_journal&gt;Journal of Cleaner Production&lt;/_journal&gt;&lt;_modified&gt;65025231&lt;/_modified&gt;&lt;_pages&gt;880-895&lt;/_pages&gt;&lt;_social_category&gt;环境科学与生态学(2)&lt;/_social_category&gt;&lt;_volume&gt;218&lt;/_volume&gt;&lt;/Details&gt;&lt;Extra&gt;&lt;DBUID&gt;{F96A950B-833F-4880-A151-76DA2D6A2879}&lt;/DBUID&gt;&lt;/Extra&gt;&lt;/Item&gt;&lt;/References&gt;&lt;/Group&gt;&lt;/Citation&gt;_x000a_"/>
    <w:docVar w:name="NE.Ref{F475F0F8-5B50-40F2-B7B5-780E02850749}" w:val=" ADDIN NE.Ref.{F475F0F8-5B50-40F2-B7B5-780E02850749}&lt;Citation&gt;&lt;Group&gt;&lt;References&gt;&lt;Item&gt;&lt;ID&gt;1029&lt;/ID&gt;&lt;UID&gt;{3ABEE084-CA77-4EB2-B333-C97F2FBD209B}&lt;/UID&gt;&lt;Title&gt;Urban Historical Landscape Construction Methods and Designs: The Case of the Old Town of Jingdezhen&lt;/Title&gt;&lt;Template&gt;Journal Article&lt;/Template&gt;&lt;Star&gt;0&lt;/Star&gt;&lt;Tag&gt;5&lt;/Tag&gt;&lt;Author&gt;Dong, C&lt;/Author&gt;&lt;Year&gt;2019&lt;/Year&gt;&lt;Details&gt;&lt;_collection_scope&gt;AHCI;SSCI&lt;/_collection_scope&gt;&lt;_created&gt;64835543&lt;/_created&gt;&lt;_impact_factor&gt;   0.545&lt;/_impact_factor&gt;&lt;_issue&gt;3&lt;/_issue&gt;&lt;_journal&gt;Open House International&lt;/_journal&gt;&lt;_modified&gt;65025231&lt;/_modified&gt;&lt;_pages&gt;13-16&lt;/_pages&gt;&lt;_social_category&gt;经济学(4)&lt;/_social_category&gt;&lt;_volume&gt;44&lt;/_volume&gt;&lt;/Details&gt;&lt;Extra&gt;&lt;DBUID&gt;{F96A950B-833F-4880-A151-76DA2D6A2879}&lt;/DBUID&gt;&lt;/Extra&gt;&lt;/Item&gt;&lt;/References&gt;&lt;/Group&gt;&lt;Group&gt;&lt;References&gt;&lt;Item&gt;&lt;ID&gt;1041&lt;/ID&gt;&lt;UID&gt;{657D5099-0B72-46AD-9AAE-D2BFD001A820}&lt;/UID&gt;&lt;Title&gt;Renewal and Transformation of Old Urban Area of Medical Sage Temple in Nanyang City Based on the Concept of Life Circle&lt;/Title&gt;&lt;Template&gt;Journal Article&lt;/Template&gt;&lt;Star&gt;0&lt;/Star&gt;&lt;Tag&gt;5&lt;/Tag&gt;&lt;Author&gt;Wang, Z; Zhu, S; Meng, H E&lt;/Author&gt;&lt;Year&gt;2020&lt;/Year&gt;&lt;Details&gt;&lt;_created&gt;64835539&lt;/_created&gt;&lt;_journal&gt;景观研究:英文版&lt;/_journal&gt;&lt;_modified&gt;65025231&lt;/_modified&gt;&lt;/Details&gt;&lt;Extra&gt;&lt;DBUID&gt;{F96A950B-833F-4880-A151-76DA2D6A2879}&lt;/DBUID&gt;&lt;/Extra&gt;&lt;/Item&gt;&lt;/References&gt;&lt;/Group&gt;&lt;/Citation&gt;_x000a_"/>
    <w:docVar w:name="NE.Ref{F594FEA5-8D9F-4B53-AF3F-9644732EC7A1}" w:val=" ADDIN NE.Ref.{F594FEA5-8D9F-4B53-AF3F-9644732EC7A1}&lt;Citation&gt;&lt;Group&gt;&lt;References&gt;&lt;Item&gt;&lt;ID&gt;2639&lt;/ID&gt;&lt;UID&gt;{D106EF92-1021-4CA0-9A3B-AAD3A8A6DB7B}&lt;/UID&gt;&lt;Title&gt;教学区声环境舒适度阈值探讨&lt;/Title&gt;&lt;Template&gt;Journal Article&lt;/Template&gt;&lt;Star&gt;0&lt;/Star&gt;&lt;Tag&gt;0&lt;/Tag&gt;&lt;Author&gt;惠二青; 黄钰铃; 王林伟; 樊永华&lt;/Author&gt;&lt;Year&gt;2007&lt;/Year&gt;&lt;Details&gt;&lt;_accessed&gt;62054792&lt;/_accessed&gt;&lt;_author_aff&gt;清华大学水利水电工程系;三峡大学;三峡大学;三峡大学 北京100084;湖北宜昌443002;西北农林科技大学;陕西杨凌712100;湖北宜昌443002;湖北宜昌443002&lt;/_author_aff&gt;&lt;_collection_scope&gt;中国科技核心期刊;CSCD;&lt;/_collection_scope&gt;&lt;_created&gt;62054790&lt;/_created&gt;&lt;_date&gt;56514240&lt;/_date&gt;&lt;_db_provider&gt;CNKI: 期刊&lt;/_db_provider&gt;&lt;_db_updated&gt;CNKI - Reference&lt;/_db_updated&gt;&lt;_issue&gt;03&lt;/_issue&gt;&lt;_journal&gt;噪声与振动控制&lt;/_journal&gt;&lt;_keywords&gt;声学;声环境;舒适度域值;模糊数学&lt;/_keywords&gt;&lt;_language&gt;Chinese&lt;/_language&gt;&lt;_modified&gt;62065138&lt;/_modified&gt;&lt;_pages&gt;110-112&lt;/_pages&gt;&lt;_url&gt;http://kns.cnki.net/KCMS/detail/detail.aspx?FileName=ZSZK200703028&amp;amp;DbName=CJFQ2007&lt;/_url&gt;&lt;_translated_author&gt;Hui, Erqing;Huang, Yuling;Wang, Linwei;Fan, Yonghua&lt;/_translated_author&gt;&lt;/Details&gt;&lt;Extra&gt;&lt;DBUID&gt;{FC6C910F-CF00-4F88-875A-E284324E473F}&lt;/DBUID&gt;&lt;/Extra&gt;&lt;/Item&gt;&lt;/References&gt;&lt;/Group&gt;&lt;/Citation&gt;_x000a_"/>
    <w:docVar w:name="NE.Ref{F7CA8757-BAC6-4CE9-B2FB-047DBAFB67AA}" w:val=" ADDIN NE.Ref.{F7CA8757-BAC6-4CE9-B2FB-047DBAFB67AA}&lt;Citation&gt;&lt;Group&gt;&lt;References&gt;&lt;Item&gt;&lt;ID&gt;1566&lt;/ID&gt;&lt;UID&gt;{AA23567B-EED5-4531-83D1-C5B001AA1177}&lt;/UID&gt;&lt;Title&gt;The impact of urban noise on primary schools. Perceptive evaluation and objective assessment&lt;/Title&gt;&lt;Template&gt;Journal Article&lt;/Template&gt;&lt;Star&gt;1&lt;/Star&gt;&lt;Tag&gt;0&lt;/Tag&gt;&lt;Author&gt;Silva, Lígia T; Oliveira, Ivone S; Silva, José F&lt;/Author&gt;&lt;Year&gt;2016&lt;/Year&gt;&lt;Details&gt;&lt;_accessed&gt;61554909&lt;/_accessed&gt;&lt;_alternate_title&gt;Applied Acoustics&lt;/_alternate_title&gt;&lt;_collection_scope&gt;EI;SCIE;&lt;/_collection_scope&gt;&lt;_created&gt;61551969&lt;/_created&gt;&lt;_date&gt;2016-05-01&lt;/_date&gt;&lt;_date_display&gt;2016/5//&lt;/_date_display&gt;&lt;_db_updated&gt;ScienceDirect&lt;/_db_updated&gt;&lt;_doi&gt;10.1016/j.apacoust.2015.12.013&lt;/_doi&gt;&lt;_impact_factor&gt;   1.462&lt;/_impact_factor&gt;&lt;_isbn&gt;0003-682X&lt;/_isbn&gt;&lt;_journal&gt;Applied Acoustics&lt;/_journal&gt;&lt;_keywords&gt;Environmental noise; Road traffic; Background noise; Primary schools; Objective assessment; Perceptive evaluation&lt;/_keywords&gt;&lt;_modified&gt;61557824&lt;/_modified&gt;&lt;_pages&gt;2-9&lt;/_pages&gt;&lt;_url&gt;http://www.sciencedirect.com/science/article/pii/S0003682X15003679&lt;/_url&gt;&lt;_volume&gt;106&lt;/_volume&gt;&lt;/Details&gt;&lt;Extra&gt;&lt;DBUID&gt;{FC6C910F-CF00-4F88-875A-E284324E473F}&lt;/DBUID&gt;&lt;/Extra&gt;&lt;/Item&gt;&lt;/References&gt;&lt;/Group&gt;&lt;/Citation&gt;_x000a_"/>
    <w:docVar w:name="NE.Ref{F958CD7C-5080-4C93-8054-17CA5217B92C}" w:val=" ADDIN NE.Ref.{F958CD7C-5080-4C93-8054-17CA5217B92C}&lt;Citation&gt;&lt;Group&gt;&lt;References&gt;&lt;Item&gt;&lt;ID&gt;1081&lt;/ID&gt;&lt;UID&gt;{F17AF250-2693-4521-93AC-6F3166EA528D}&lt;/UID&gt;&lt;Title&gt;A building sustainability assessment system (BSAS) for least developed countries: A case of Ethiopia&lt;/Title&gt;&lt;Template&gt;Journal Article&lt;/Template&gt;&lt;Star&gt;0&lt;/Star&gt;&lt;Tag&gt;0&lt;/Tag&gt;&lt;Author&gt;Assefa, Sintayehu; Lee, Hsin-Yun; Shiue, Fang-Jye&lt;/Author&gt;&lt;Year&gt;2022&lt;/Year&gt;&lt;Details&gt;&lt;_accessed&gt;64872680&lt;/_accessed&gt;&lt;_collection_scope&gt;SCIE;EI&lt;/_collection_scope&gt;&lt;_created&gt;64872680&lt;/_created&gt;&lt;_db_updated&gt;CrossRef&lt;/_db_updated&gt;&lt;_doi&gt;10.1016/j.scs.2022.104238&lt;/_doi&gt;&lt;_impact_factor&gt;  10.696&lt;/_impact_factor&gt;&lt;_isbn&gt;22106707&lt;/_isbn&gt;&lt;_journal&gt;Sustainable Cities and Society&lt;/_journal&gt;&lt;_modified&gt;65025231&lt;/_modified&gt;&lt;_pages&gt;104238&lt;/_pages&gt;&lt;_social_category&gt;工程技术(1)&lt;/_social_category&gt;&lt;_tertiary_title&gt;Sustainable Cities and Society&lt;/_tertiary_title&gt;&lt;_url&gt;https://linkinghub.elsevier.com/retrieve/pii/S2210670722005431_x000d__x000a_https://api.elsevier.com/content/article/PII:S2210670722005431?httpAccept=text/xml&lt;/_url&gt;&lt;_volume&gt;87&lt;/_volume&gt;&lt;/Details&gt;&lt;Extra&gt;&lt;DBUID&gt;{F96A950B-833F-4880-A151-76DA2D6A2879}&lt;/DBUID&gt;&lt;/Extra&gt;&lt;/Item&gt;&lt;/References&gt;&lt;/Group&gt;&lt;Group&gt;&lt;References&gt;&lt;Item&gt;&lt;ID&gt;1051&lt;/ID&gt;&lt;UID&gt;{CBA5634C-3802-44B1-85F8-CDCD780E00AD}&lt;/UID&gt;&lt;Title&gt;Assessing the Sustainability of Existing Buildings Using the Analytic Hierarchy Process&lt;/Title&gt;&lt;Template&gt;Journal Article&lt;/Template&gt;&lt;Star&gt;0&lt;/Star&gt;&lt;Tag&gt;5&lt;/Tag&gt;&lt;Author&gt;Rosa, L V; Haddad, A N&lt;/Author&gt;&lt;Year&gt;2014&lt;/Year&gt;&lt;Details&gt;&lt;_created&gt;64864544&lt;/_created&gt;&lt;_modified&gt;65025231&lt;/_modified&gt;&lt;_url&gt;https://pdf.sciencedirectassets.com/312002/1-s2.0-S2352710220X00040/1-s2.0-S2352710220302849/main.pdf?X-Amz-Security-Token=IQoJb3JpZ2luX2VjEJH%2F%2F%2F%2F%2F%2F%2F%2F%2F%2FwEaCXVzLWVhc3QtMSJGMEQCIAugNJ3tGDevq5urB4AO8gYK5IeI11tdiLZnNkT07hR%2BAiAoYd3SEoGn8TprqpnZbYQ3u2GjXRbnBNCkgeJsfbQKDSq7BQia%2F%2F%2F%2F%2F%2F%2F%2F%2F%2F8BEAUaDDA1OTAwMzU0Njg2NSIMM7rf1QX73JIFACc1Ko8FQdZgkvCNZhXog%2FumL3SX7hzRORqNA4AsF3iS5qT6xMdN%2Brs719%2FGQWTSUJoVNKNCrhconZk59NU%2F63yERkAFjJvutBnHmtvWMoam4DmqDi7GFhs7NjUSe9eGOMP9Ljhpn1jHqkWRsO5BbEg0D1Lwm7%2FlLClTtewlEHxETwQ0cH%2F%2BcMr0I8XON1H9zb6b%2B8BZawNY3p6aeqyEuhQnv12UiJsUVHJdNtfhVEiullQ5XiShazwU8e%2BA3dkjyIhjGHrrNZS2HTZLqe%2Bw%2BfAjywJWOXKfRLIqnVW60lY0%2BC9ujVPr%2FnGNadu6DeIj%2BjILfGSpAiXV1pWnRNQQBEgnPmMrsscHU5h4qDEC5On4i9ImTvTycMUUOqQObf9HKavn1Rj8Ln9u4rrd9C9hkD%2BNgXZqIV3eiYNIg7oQEMkNoq%2FFLMJLs38nmD%2FsJdv3eqYGE4z0lxa7kjaYF%2Bss7D%2Bb92xBarpfdlKmGa8zKge9NOrLkklcEPv3wpDSTSLn8pKI6pUpD%2BOI10qefst6c2v8U9oqTnIQwhXh22x5l0XPRhoPYDX1xT5k9al8JqA5JFTSpW3S2hbTY9mJsvrZYmfKWXxf%2FxxYZWO5O596s6nKCnmcOFXCqdR6gAVtHrvxMwZte%2BiRXGMm6askh51RV6geuVq3vPBjXGp9lissGlqs589WPmYFQj09%2BNLCxcfymI07l6gGJIh%2FRDXFCl4ddtVUYBl3bNuttrPHIwKmiid%2BUp3k4NT6GJMQZU7d1RUFAl7a8Lw21FNH23VXD8jqCwvjqeQ3T4fX%2FGL7XcC9%2FRUv8McSOGrdKcJzclGNiwK3ClQs7Nf6G2hhslC3ZNe5zjM%2FwOb1MBzWpq06aY0pVsm5nxP%2F3jCQm7yiBjqyAf9TwO3ViZ6EaAyeRTPyn6iZPFLCeeh%2BakZpD37fhQzHJEA6zOgJGyy6SgFhWFWui4zxZF1S%2FG%2BKFBOJqYT3dQ7Ubm4g6CJ%2BTNcoFBeYWwnitmUNGEXLJCmyTQP1zBLamcHdvEFdqa4BLGPR63sYSKA3OV9dLm%2F9LZqPmDVFG%2FNOq0CWn9dA9nKVNTG0p0bDFH9j%2FpsEtPuesHNpGDmYZOmyefWp9cyYdZujbnxP5%2F3zcVo%3D&amp;amp;X-Amz-Algorithm=AWS4-HMAC-SHA256&amp;amp;X-Amz-Date=20230501T014948Z&amp;amp;X-Amz-SignedHeaders=host&amp;amp;X-Amz-Expires=300&amp;amp;X-Amz-Credential=ASIAQ3PHCVTY65P6PDWJ%2F20230501%2Fus-east-1%2Fs3%2Faws4_request&amp;amp;X-Amz-Signature=b2e33e73f5bdf7eb31550bc0854401990ff172c977a9d5524a5dfcc94daaac71&amp;amp;hash=5fdc0de296638fb81112deb133b0f822567a27d068b682b4ba4f6c05a3ffcc03&amp;amp;host=68042c943591013ac2b2430a89b270f6af2c76d8dfd086a07176afe7c76c2c61&amp;amp;pii=S2352710220302849&amp;amp;tid=spdf-d83a04eb-f114-4663-a93d-ce41239c7682&amp;amp;sid=1062ff8590436845b378dba6656c6261e500gxrqa&amp;amp;type=client&amp;amp;tsoh=d3d3LnNjaWVuY2VkaXJlY3QuY29t&amp;amp;ua=1908510c56515706060104&amp;amp;rr=7c045ebbaa5a0995&amp;amp;cc=cn _x000d__x000a_&lt;/_url&gt;&lt;/Details&gt;&lt;Extra&gt;&lt;DBUID&gt;{F96A950B-833F-4880-A151-76DA2D6A2879}&lt;/DBUID&gt;&lt;/Extra&gt;&lt;/Item&gt;&lt;/References&gt;&lt;/Group&gt;&lt;/Citation&gt;_x000a_"/>
    <w:docVar w:name="NE.Ref{F9AC10FB-8FE3-4105-8856-FE9043871B26}" w:val=" ADDIN NE.Ref.{F9AC10FB-8FE3-4105-8856-FE9043871B26}&lt;Citation&gt;&lt;Group&gt;&lt;References&gt;&lt;Item&gt;&lt;ID&gt;1033&lt;/ID&gt;&lt;UID&gt;{BCAD82CD-E54C-473E-9962-7728C7CC7718}&lt;/UID&gt;&lt;Title&gt;Assessing the Sustainability of Urban Community Renewal Projects in Southern China Based on a Hybrid MADM Approach&lt;/Title&gt;&lt;Template&gt;Journal Article&lt;/Template&gt;&lt;Star&gt;0&lt;/Star&gt;&lt;Tag&gt;0&lt;/Tag&gt;&lt;Author&gt;Chen, J P; Chen, Y; Zhu, Y T; Xiao, M Y; Yang, H F; Huang, H M; Li, L L&lt;/Author&gt;&lt;Year&gt;2023&lt;/Year&gt;&lt;Details&gt;&lt;_accessed&gt;64845612&lt;/_accessed&gt;&lt;_alternate_title&gt;SUSTAINABILITY&lt;/_alternate_title&gt;&lt;_author_adr&gt;Guangdong Univ Technol GDUT, Grad Sch Art &amp;amp; Design, Guangzhou 510090, Peoples R China; Zhongkai Univ Agr &amp;amp; Engn, He Xiangning Coll Art &amp;amp; Design, Guangzhou 510225, Peoples R China; Guangdong Univ Technol GDUT, Sch Art &amp;amp; Design, Guangzhou 510090, Peoples R China&lt;/_author_adr&gt;&lt;_cited_count&gt;0&lt;/_cited_count&gt;&lt;_collection_scope&gt;SSCI;SCIE&lt;/_collection_scope&gt;&lt;_created&gt;64830787&lt;/_created&gt;&lt;_date&gt;2023-01-01&lt;/_date&gt;&lt;_date_display&gt;2023&lt;/_date_display&gt;&lt;_db_updated&gt;Web of Science-Core&lt;/_db_updated&gt;&lt;_doi&gt;10.3390/su15043023&lt;/_doi&gt;&lt;_impact_factor&gt;   3.889&lt;/_impact_factor&gt;&lt;_issue&gt;4&lt;/_issue&gt;&lt;_journal&gt;SUSTAINABILITY&lt;/_journal&gt;&lt;_keywords&gt;hybrid multiple-attribute decision-making (MADM) model; green infrastructure; urban renewal; decision-making trial and evaluation laboratory (DEMATEL); DEMATEL-based analytic network process (DANP)&lt;/_keywords&gt;&lt;_modified&gt;65025231&lt;/_modified&gt;&lt;_social_category&gt;环境科学与生态学(4)&lt;/_social_category&gt;&lt;_volume&gt;15&lt;/_volume&gt;&lt;/Details&gt;&lt;Extra&gt;&lt;DBUID&gt;{F96A950B-833F-4880-A151-76DA2D6A2879}&lt;/DBUID&gt;&lt;/Extra&gt;&lt;/Item&gt;&lt;/References&gt;&lt;/Group&gt;&lt;Group&gt;&lt;References&gt;&lt;Item&gt;&lt;ID&gt;1092&lt;/ID&gt;&lt;UID&gt;{4F076993-5D35-4ED2-AA5D-BDC6C4FB4DF2}&lt;/UID&gt;&lt;Title&gt;Comparison of critical success paths for historic district renovation and redevelopment projects in China&lt;/Title&gt;&lt;Template&gt;Journal Article&lt;/Template&gt;&lt;Star&gt;0&lt;/Star&gt;&lt;Tag&gt;0&lt;/Tag&gt;&lt;Author&gt;Tao, Z; Zhou, Y; Liu, G&lt;/Author&gt;&lt;Year&gt;2017&lt;/Year&gt;&lt;Details&gt;&lt;_accessed&gt;64835160&lt;/_accessed&gt;&lt;_collection_scope&gt;SSCI&lt;/_collection_scope&gt;&lt;_created&gt;64835128&lt;/_created&gt;&lt;_impact_factor&gt;   5.205&lt;/_impact_factor&gt;&lt;_journal&gt;Habitat International&lt;/_journal&gt;&lt;_modified&gt;65025231&lt;/_modified&gt;&lt;_pages&gt;54-68&lt;/_pages&gt;&lt;_social_category&gt;经济学(2)&lt;/_social_category&gt;&lt;_url&gt;https://pdf.sciencedirectassets.com/271760/1-s2.0-S0197397517X00088/1-s2.0-S0197397517300747/main.pdf?X-Amz-Security-Token=IQoJb3JpZ2luX2VjEJn%2F%2F%2F%2F%2F%2F%2F%2F%2F%2FwEaCXVzLWVhc3QtMSJHMEUCIQD0GYRn%2Feg9Oj66OjXL0NfBRC%2BQM55tNryXfYiUlTBvjwIgRZg5Gb0C6Hcnrcf8Kk%2BBaE3wG6BR4W1z7e2qKqSdPvAqvAUIgf%2F%2F%2F%2F%2F%2F%2F%2F%2F%2FARAFGgwwNTkwMDM1NDY4NjUiDIV1p25PfpCJle47HyqQBa%2BfLsvTnaLLPPuSytMtF6dC%2FVdr%2F177L3XDNtcmz7PMg0x9UomBA%2B56GEGj5XKAVr0h8v8j2ZIJGyl0Uq9AxzXRLXeYxwKIcLSd9Z86IT2vhchTAnB%2BXR14ZXkb95BZtRxAwS6f2NtHuuqvMqQqH53ZJ%2B6K%2FlKOm1fW3kJ2I1uA1q2IYD8MJrjolUEyzXeHtWRXnwRL5vlBoasLU7j8fn5zinjOaMCsuBZuUpn25vtRnaN4raMcbPBs8Ng9Q9G4kkZrEtzdcrsT79nS0ddKYC2%2BYfc8JjYvS2QLF%2BIZl3ibyJhy%2Fvn5ouF7ayzwxLxYU56bMgC8Oby76P4AXRPGxtuts2jMeV8pS%2BlkbMVgeHdVaD9qVxv%2F1eVn6D27yqo3ApsBNxpMuSZwZXYGsOaKPKRh%2F6VBk6v2cvhv5sUy1VuMVRqaTZJ%2BosxaC0Z54IyeXdm1MfhAZsJX8GfDnWak3FqvwIMtaAYgTrkc0uT%2BpMOQp8pMy%2FGGDRETyCq7qUu5wYw%2FZAP6hAcJMsebAu9T7kkEfJ2fr8XtXYKezdfFxuZQOhTDm4EBPVXo5h7JyOLKaQq3jrRDAIxiptMhXlX6y1i93vcNAvhrk7baZrL%2B1mZiGaNJQmUJ1L51gqb40Fpojb73fA%2FdRPTtBQEG%2F9Sq3RBke5g3GoOCK6E7KP5%2BMJYYEqY0oIJaahXZ9RHaVGzctv3%2F1J9%2B3avEyE1wH1bLJEYW7QF0vk58xbkCf%2FpB5DJ9M64WLk3mF8eHi4XSa01OauYWAWHb7MZKjZAFbQd9BfVxAcX6trwes0uI69uLIboW8NF0fuR1Tk9FK%2F5oF6HwOcYP%2Bv8Os%2Fzn%2FLPTPMUowzw%2BJt00mggdYFdfoZISZlwuMO%2BozaEGOrEBYp1l2mLJFOE5I1X89VlTwdzx8q7JqWqxavWseG320xGuL8jhMfLstLAYICcxZowTQcceuXLRa0h5P%2BaBbqk5UyZFyoBQTMRXzmxlKx5sZ%2FZzwAh2F60JOSiJerzxKTfSdCKJRhJcqEC4JilhpobdGMqrUCSnbWbasvV6BPJKQ%2Fyx%2Fd3JNKq0C2lATH0IczOdOtXU0YO2i2r2HMNsyfr1yYUF%2FXAkxL%2B%2BxeQ9sr6AN0XN&amp;amp;X-Amz-Algorithm=AWS4-HMAC-SHA256&amp;amp;X-Amz-Date=20230410T013744Z&amp;amp;X-Amz-SignedHeaders=host&amp;amp;X-Amz-Expires=300&amp;amp;X-Amz-Credential=ASIAQ3PHCVTYRP6QOV73%2F20230410%2Fus-east-1%2Fs3%2Faws4_request&amp;amp;X-Amz-Signature=5fce3cb6fb638a4022438da7547a1dffcb9b5ec1d3a22872787d49f543dd41b9&amp;amp;hash=ccabc01439bba532d3c69c98da6d166499272d5ab5507cb1c0f800b9e9ebdb94&amp;amp;host=68042c943591013ac2b2430a89b270f6af2c76d8dfd086a07176afe7c76c2c61&amp;amp;pii=S0197397517300747&amp;amp;tid=spdf-187e2573-d045-45c0-95b9-ce60c89d510a&amp;amp;sid=25bb6b7a717a01408b9ba604d4293029bfcbgxrqa&amp;amp;type=client&amp;amp;tsoh=d3d3LnNjaWVuY2VkaXJlY3QuY29t&amp;amp;ua=1908510d53525657565b00&amp;amp;rr=7b574428ed2c109b&amp;amp;cc=cn _x000d__x000a_&lt;/_url&gt;&lt;_volume&gt;67&lt;/_volume&gt;&lt;/Details&gt;&lt;Extra&gt;&lt;DBUID&gt;{F96A950B-833F-4880-A151-76DA2D6A2879}&lt;/DBUID&gt;&lt;/Extra&gt;&lt;/Item&gt;&lt;/References&gt;&lt;/Group&gt;&lt;Group&gt;&lt;References&gt;&lt;Item&gt;&lt;ID&gt;1083&lt;/ID&gt;&lt;UID&gt;{5766DB25-A9C4-49C2-8827-4EF63774708C}&lt;/UID&gt;&lt;Title&gt;Demolition of Existing Buildings in Urban Renewal Projects: A Decision Support System in the China Context&lt;/Title&gt;&lt;Template&gt;Journal Article&lt;/Template&gt;&lt;Star&gt;0&lt;/Star&gt;&lt;Tag&gt;0&lt;/Tag&gt;&lt;Author&gt;Xu, K; Shen, G Q; Liu, G; Martek, I&lt;/Author&gt;&lt;Year&gt;2019&lt;/Year&gt;&lt;Details&gt;&lt;_collection_scope&gt;SSCI;SCIE&lt;/_collection_scope&gt;&lt;_created&gt;64870169&lt;/_created&gt;&lt;_impact_factor&gt;   3.889&lt;/_impact_factor&gt;&lt;_journal&gt;Sustainability&lt;/_journal&gt;&lt;_modified&gt;65025231&lt;/_modified&gt;&lt;_social_category&gt;环境科学与生态学(4)&lt;/_social_category&gt;&lt;_volume&gt;11&lt;/_volume&gt;&lt;/Details&gt;&lt;Extra&gt;&lt;DBUID&gt;{F96A950B-833F-4880-A151-76DA2D6A2879}&lt;/DBUID&gt;&lt;/Extra&gt;&lt;/Item&gt;&lt;/References&gt;&lt;/Group&gt;&lt;/Citation&gt;_x000a_"/>
    <w:docVar w:name="NE.Ref{F9D5325D-2FA8-469E-A67A-9DA2AA66782B}" w:val=" ADDIN NE.Ref.{F9D5325D-2FA8-469E-A67A-9DA2AA66782B}&lt;Citation&gt;&lt;Group&gt;&lt;References&gt;&lt;Item&gt;&lt;ID&gt;1629&lt;/ID&gt;&lt;UID&gt;{3124B7FD-9237-4CDD-9977-DBED726C45C3}&lt;/UID&gt;&lt;Title&gt;Students’ Perceptions of School Acoustics and the Impact of Noise on Teaching and Learning in Secondary Schools: Findings of a Questionnaire Survey&lt;/Title&gt;&lt;Template&gt;Journal Article&lt;/Template&gt;&lt;Star&gt;0&lt;/Star&gt;&lt;Tag&gt;0&lt;/Tag&gt;&lt;Author&gt;Connolly, Daniel M; Dockrell, Julie E; Shield, Bridget M; Conetta, Rob; Cox, Trevor J&lt;/Author&gt;&lt;Year&gt;2015&lt;/Year&gt;&lt;Details&gt;&lt;_accessed&gt;61649934&lt;/_accessed&gt;&lt;_alternate_title&gt;Energy Procedia6th International Building Physics Conference, IBPC 2015&lt;/_alternate_title&gt;&lt;_created&gt;61607201&lt;/_created&gt;&lt;_date&gt;2015-01-01&lt;/_date&gt;&lt;_date_display&gt;2015&lt;/_date_display&gt;&lt;_db_updated&gt;ScienceDirect&lt;/_db_updated&gt;&lt;_doi&gt;10.1016/j.egypro.2015.11.766&lt;/_doi&gt;&lt;_isbn&gt;1876-6102&lt;/_isbn&gt;&lt;_journal&gt;Energy Procedia&lt;/_journal&gt;&lt;_keywords&gt;high school acoustics; adolescents; hearing impairment; numeracy; classroom noise&lt;/_keywords&gt;&lt;_modified&gt;61649934&lt;/_modified&gt;&lt;_pages&gt;3114-3119&lt;/_pages&gt;&lt;_url&gt;http://www.sciencedirect.com/science/article/pii/S1876610215024984&lt;/_url&gt;&lt;_volume&gt;78&lt;/_volume&gt;&lt;/Details&gt;&lt;Extra&gt;&lt;DBUID&gt;{FC6C910F-CF00-4F88-875A-E284324E473F}&lt;/DBUID&gt;&lt;/Extra&gt;&lt;/Item&gt;&lt;/References&gt;&lt;/Group&gt;&lt;Group&gt;&lt;References&gt;&lt;Item&gt;&lt;ID&gt;99&lt;/ID&gt;&lt;UID&gt;{6AD28E8A-7128-4845-A554-61210056B68A}&lt;/UID&gt;&lt;Title&gt;Assessment model of classroom acoustics criteria for enhancing speech intelligibility and learning quality&lt;/Title&gt;&lt;Template&gt;Journal Article&lt;/Template&gt;&lt;Star&gt;0&lt;/Star&gt;&lt;Tag&gt;0&lt;/Tag&gt;&lt;Author&gt;Madbouly, Ayman I; Noaman, Amin Y; Ragab, Abdul Hamid M; Khedra, Ahmed M; Fayoumi, Ayman G&lt;/Author&gt;&lt;Year&gt;2016&lt;/Year&gt;&lt;Details&gt;&lt;_accessed&gt;61925323&lt;/_accessed&gt;&lt;_collection_scope&gt;EI;SCIE;&lt;/_collection_scope&gt;&lt;_created&gt;61460158&lt;/_created&gt;&lt;_db_updated&gt;CrossRef&lt;/_db_updated&gt;&lt;_doi&gt;10.1016/j.apacoust.2016.07.018&lt;/_doi&gt;&lt;_impact_factor&gt;   1.921&lt;/_impact_factor&gt;&lt;_isbn&gt;0003682X&lt;/_isbn&gt;&lt;_journal&gt;Applied Acoustics&lt;/_journal&gt;&lt;_modified&gt;61925323&lt;/_modified&gt;&lt;_pages&gt;147-158&lt;/_pages&gt;&lt;_tertiary_title&gt;Applied Acoustics&lt;/_tertiary_title&gt;&lt;_url&gt;http://linkinghub.elsevier.com/retrieve/pii/S0003682X16302122_x000d__x000a_http://api.elsevier.com/content/article/PII:S0003682X16302122?httpAccept=text/xml&lt;/_url&gt;&lt;_volume&gt;114&lt;/_volume&gt;&lt;/Details&gt;&lt;Extra&gt;&lt;DBUID&gt;{FC6C910F-CF00-4F88-875A-E284324E473F}&lt;/DBUID&gt;&lt;/Extra&gt;&lt;/Item&gt;&lt;/References&gt;&lt;/Group&gt;&lt;Group&gt;&lt;References&gt;&lt;Item&gt;&lt;ID&gt;439&lt;/ID&gt;&lt;UID&gt;{7CED647E-C637-4B90-A5F0-7017F3EB55F5}&lt;/UID&gt;&lt;Title&gt;Objective and subjective evaluation of acoustic comfort in classrooms: A comparative investigation of vernacular and modern school classroom in Kerala&lt;/Title&gt;&lt;Template&gt;Journal Article&lt;/Template&gt;&lt;Star&gt;0&lt;/Star&gt;&lt;Tag&gt;0&lt;/Tag&gt;&lt;Author&gt;John, Jolly; Thampuran, Asha Latha; Premlet, B&lt;/Author&gt;&lt;Year&gt;2016&lt;/Year&gt;&lt;Details&gt;&lt;_accessed&gt;61941241&lt;/_accessed&gt;&lt;_accession_num&gt;WOS:000369193500005&lt;/_accession_num&gt;&lt;_author_adr&gt;[John, Jolly] TKM Coll Engn, Dept Architecture, Kollam, Kerala, India. [Thampuran, Asha Latha] Mohandas Coll Engn, Thiruvananthapuram, Kerala, India. [Premlet, B.] TKM Coll Engn, Dept Phys, Kollam, Kerala, India.&lt;/_author_adr&gt;&lt;_cited_count&gt;0&lt;/_cited_count&gt;&lt;_collection_scope&gt;EI;SCIE;&lt;/_collection_scope&gt;&lt;_created&gt;61544626&lt;/_created&gt;&lt;_custom4&gt;John, J (reprint author), TKM Coll Engn, Dept Architecture, Kollam, Kerala, India._x000d__x000a_jollyjkollam@gmail.com; premlet@gmail.com&lt;/_custom4&gt;&lt;_date_display&gt;2016, MAR&lt;/_date_display&gt;&lt;_db_provider&gt;ISI&lt;/_db_provider&gt;&lt;_db_updated&gt;Web of Science-Core&lt;/_db_updated&gt;&lt;_doi&gt;10.1016/j.apacoust.2015.09.017&lt;/_doi&gt;&lt;_funding&gt;All India Council for Technical Education (AICTE) [8024/MOD-23/2011-12];_x000d__x000a_   Kerala State Council for Science, Technology &amp;amp; Engineering (KSCSTE)_x000d__x000a_   [EPP/15/2012]&lt;/_funding&gt;&lt;_impact_factor&gt;   1.921&lt;/_impact_factor&gt;&lt;_isbn&gt;0003-682X&lt;/_isbn&gt;&lt;_journal&gt;APPLIED ACOUSTICS&lt;/_journal&gt;&lt;_keywords&gt;Acoustic comfort; Reverberation time (RT); Ambient noise level; Early decay time (EDT)&lt;/_keywords&gt;&lt;_language&gt;English&lt;/_language&gt;&lt;_modified&gt;61785682&lt;/_modified&gt;&lt;_ori_publication&gt;ELSEVIER SCI LTD&lt;/_ori_publication&gt;&lt;_pages&gt;33-41&lt;/_pages&gt;&lt;_place_published&gt;THE BOULEVARD, LANGFORD LANE, KIDLINGTON, OXFORD OX5 1GB, OXON, ENGLAND&lt;/_place_published&gt;&lt;_ref_count&gt;16&lt;/_ref_count&gt;&lt;_subject&gt;Acoustics&lt;/_subject&gt;&lt;_type_work&gt;Article&lt;/_type_work&gt;&lt;_url&gt;http://gateway.isiknowledge.com/gateway/Gateway.cgi?GWVersion=2&amp;amp;SrcAuth=AegeanSoftware&amp;amp;SrcApp=NoteExpress&amp;amp;DestLinkType=FullRecord&amp;amp;DestApp=WOS&amp;amp;KeyUT=000369193500005&lt;/_url&gt;&lt;_volume&gt;104&lt;/_volume&gt;&lt;/Details&gt;&lt;Extra&gt;&lt;DBUID&gt;{FC6C910F-CF00-4F88-875A-E284324E473F}&lt;/DBUID&gt;&lt;/Extra&gt;&lt;/Item&gt;&lt;/References&gt;&lt;/Group&gt;&lt;/Citation&gt;_x000a_"/>
    <w:docVar w:name="NE.Ref{FA285878-9A72-4EAF-B97F-ADA9299CFEA9}" w:val=" ADDIN NE.Ref.{FA285878-9A72-4EAF-B97F-ADA9299CFEA9}&lt;Citation&gt;&lt;Group&gt;&lt;References&gt;&lt;Item&gt;&lt;ID&gt;109&lt;/ID&gt;&lt;UID&gt;{F279E7F1-37FB-4453-9998-1B72B07D992E}&lt;/UID&gt;&lt;Title&gt;Urban form indicators as proxy on the noise exposure of buildings&lt;/Title&gt;&lt;Template&gt;Book&lt;/Template&gt;&lt;Star&gt;1&lt;/Star&gt;&lt;Tag&gt;0&lt;/Tag&gt;&lt;Author&gt;Silva, Lígia T; Oliveira, Marta; Silva, José F&lt;/Author&gt;&lt;Year&gt;2014&lt;/Year&gt;&lt;Details&gt;&lt;_accessed&gt;61544813&lt;/_accessed&gt;&lt;_created&gt;61460158&lt;/_created&gt;&lt;_db_updated&gt;CrossRef&lt;/_db_updated&gt;&lt;_doi&gt;10.1016/j.apacoust.2013.07.027&lt;/_doi&gt;&lt;_impact_factor&gt;   1.462&lt;/_impact_factor&gt;&lt;_isbn&gt;0003682X&lt;/_isbn&gt;&lt;_journal&gt;Applied Acoustics&lt;/_journal&gt;&lt;_modified&gt;61556714&lt;/_modified&gt;&lt;_pages&gt;366-376&lt;/_pages&gt;&lt;_tertiary_title&gt;Applied Acoustics&lt;/_tertiary_title&gt;&lt;_url&gt;http://linkinghub.elsevier.com/retrieve/pii/S0003682X13001990_x000d__x000a_http://api.elsevier.com/content/article/PII:S0003682X13001990?httpAccept=text/xml&lt;/_url&gt;&lt;_volume&gt;76&lt;/_volume&gt;&lt;/Details&gt;&lt;Extra&gt;&lt;DBUID&gt;{FC6C910F-CF00-4F88-875A-E284324E473F}&lt;/DBUID&gt;&lt;/Extra&gt;&lt;/Item&gt;&lt;/References&gt;&lt;/Group&gt;&lt;/Citation&gt;_x000a_"/>
    <w:docVar w:name="NE.Ref{FAEAEAB6-FB3D-4518-BC03-1BD5E5DFD21B}" w:val=" ADDIN NE.Ref.{FAEAEAB6-FB3D-4518-BC03-1BD5E5DFD21B}&lt;Citation&gt;&lt;Group&gt;&lt;References&gt;&lt;Item&gt;&lt;ID&gt;1571&lt;/ID&gt;&lt;UID&gt;{DAEC3F24-15E2-4AC3-A9AD-ACEA66EC68A2}&lt;/UID&gt;&lt;Title&gt;Traffic noise and executive functioning in urban primary school children: The moderating role of gender&lt;/Title&gt;&lt;Template&gt;Journal Article&lt;/Template&gt;&lt;Star&gt;0&lt;/Star&gt;&lt;Tag&gt;0&lt;/Tag&gt;&lt;Author&gt;Belojevic, Goran; Evans, Gary W; Paunovic, Katarina; Jakovljevic, Branko&lt;/Author&gt;&lt;Year&gt;2012&lt;/Year&gt;&lt;Details&gt;&lt;_alternate_title&gt;Journal of Environmental Psychology&lt;/_alternate_title&gt;&lt;_date_display&gt;2012/12//&lt;/_date_display&gt;&lt;_date&gt;2012-12-01&lt;/_date&gt;&lt;_doi&gt;10.1016/j.jenvp.2012.05.005&lt;/_doi&gt;&lt;_isbn&gt;0272-4944&lt;/_isbn&gt;&lt;_issue&gt;4&lt;/_issue&gt;&lt;_journal&gt;Journal of Environmental Psychology&lt;/_journal&gt;&lt;_keywords&gt;Noise; Executive functioning; Attention; Child; Primary schools; Gender&lt;/_keywords&gt;&lt;_pages&gt;337-341&lt;/_pages&gt;&lt;_url&gt;http://www.sciencedirect.com/science/article/pii/S0272494412000370&lt;/_url&gt;&lt;_volume&gt;32&lt;/_volume&gt;&lt;_created&gt;61557850&lt;/_created&gt;&lt;_modified&gt;61557859&lt;/_modified&gt;&lt;_db_updated&gt;ScienceDirect&lt;/_db_updated&gt;&lt;_impact_factor&gt;   2.647&lt;/_impact_factor&gt;&lt;_collection_scope&gt;SSCI;&lt;/_collection_scope&gt;&lt;_accessed&gt;61557852&lt;/_accessed&gt;&lt;/Details&gt;&lt;Extra&gt;&lt;DBUID&gt;{FC6C910F-CF00-4F88-875A-E284324E473F}&lt;/DBUID&gt;&lt;/Extra&gt;&lt;/Item&gt;&lt;/References&gt;&lt;/Group&gt;&lt;/Citation&gt;_x000a_"/>
    <w:docVar w:name="NE.Ref{FB252E46-E3B1-4383-A0A7-B336BA4B4A85}" w:val=" ADDIN NE.Ref.{FB252E46-E3B1-4383-A0A7-B336BA4B4A85}&lt;Citation&gt;&lt;Group&gt;&lt;References&gt;&lt;Item&gt;&lt;ID&gt;1579&lt;/ID&gt;&lt;UID&gt;{72981505-6402-4FFC-9995-56BEEC0F383C}&lt;/UID&gt;&lt;Title&gt;Assessment model of classroom acoustics criteria for enhancing speech intelligibility and learning quality&lt;/Title&gt;&lt;Template&gt;Journal Article&lt;/Template&gt;&lt;Star&gt;0&lt;/Star&gt;&lt;Tag&gt;0&lt;/Tag&gt;&lt;Author&gt;Madbouly, Ayman I; Noaman, Amin Y; Ragab, Abdul Hamid M; Khedra, Ahmed M; Fayoumi, Ayman G&lt;/Author&gt;&lt;Year&gt;2016&lt;/Year&gt;&lt;Details&gt;&lt;_alternate_title&gt;Applied Acoustics&lt;/_alternate_title&gt;&lt;_date_display&gt;2016/12/15/&lt;/_date_display&gt;&lt;_date&gt;2016-12-15&lt;/_date&gt;&lt;_doi&gt;10.1016/j.apacoust.2016.07.018&lt;/_doi&gt;&lt;_isbn&gt;0003-682X&lt;/_isbn&gt;&lt;_journal&gt;Applied Acoustics&lt;/_journal&gt;&lt;_keywords&gt;Learning quality; Higher education; Room acoustics; Analytic hierarchy process; Assessment&lt;/_keywords&gt;&lt;_pages&gt;147-158&lt;/_pages&gt;&lt;_url&gt;http://www.sciencedirect.com/science/article/pii/S0003682X16302122&lt;/_url&gt;&lt;_volume&gt;114&lt;/_volume&gt;&lt;_created&gt;61559208&lt;/_created&gt;&lt;_modified&gt;61559266&lt;/_modified&gt;&lt;_db_updated&gt;ScienceDirect&lt;/_db_updated&gt;&lt;_impact_factor&gt;   1.462&lt;/_impact_factor&gt;&lt;_collection_scope&gt;EI;SCIE;&lt;/_collection_scope&gt;&lt;_accessed&gt;61559266&lt;/_accessed&gt;&lt;/Details&gt;&lt;Extra&gt;&lt;DBUID&gt;{FC6C910F-CF00-4F88-875A-E284324E473F}&lt;/DBUID&gt;&lt;/Extra&gt;&lt;/Item&gt;&lt;/References&gt;&lt;/Group&gt;&lt;/Citation&gt;_x000a_"/>
    <w:docVar w:name="NE.Ref{FB6BA9BC-70D5-4CE2-8801-922F38C2C2BD}" w:val=" ADDIN NE.Ref.{FB6BA9BC-70D5-4CE2-8801-922F38C2C2BD}&lt;Citation&gt;&lt;Group&gt;&lt;References&gt;&lt;Item&gt;&lt;ID&gt;410&lt;/ID&gt;&lt;UID&gt;{EAF05642-26C6-445F-9B2D-E42F09CF3C1D}&lt;/UID&gt;&lt;Title&gt;基于模糊综合评价法的城市老旧住区环境生态性能研究——以上海3个住区为例&lt;/Title&gt;&lt;Template&gt;Journal Article&lt;/Template&gt;&lt;Star&gt;0&lt;/Star&gt;&lt;Tag&gt;5&lt;/Tag&gt;&lt;Author&gt;宋德萱; 卜梅梅; 周伊利&lt;/Author&gt;&lt;Year&gt;2021&lt;/Year&gt;&lt;Details&gt;&lt;_author_adr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dr&gt;&lt;_author_aff&gt;同济大学建筑与城市规划学院,上海200092;高密度人居环境生态与节能教育部重点实验室,上海200092; 同济大学建筑与城市规划学院,上海200092;高密度人居环境生态与节能教育部重点实验室,上海200092; 同济大学建筑与城市规划学院,上海200092;高密度人居环境生态与节能教育部重点实验室,上海200092&lt;/_author_aff&gt;&lt;_collection_scope&gt;CSCD;PKU&lt;/_collection_scope&gt;&lt;_created&gt;64046469&lt;/_created&gt;&lt;_db_provider&gt;北京万方数据股份有限公司&lt;/_db_provider&gt;&lt;_db_updated&gt;Wanfangdata&lt;/_db_updated&gt;&lt;_doi&gt;10.13614/j.cnki.11-1962/tu.2021.04.06&lt;/_doi&gt;&lt;_isbn&gt;1002-8528&lt;/_isbn&gt;&lt;_issue&gt;4&lt;/_issue&gt;&lt;_journal&gt;建筑科学&lt;/_journal&gt;&lt;_keywords&gt;生态性能;模糊综合评价法;评价体系;老旧住区;外部环境&lt;/_keywords&gt;&lt;_language&gt;chi&lt;/_language&gt;&lt;_modified&gt;64159900&lt;/_modified&gt;&lt;_pages&gt;41-52&lt;/_pages&gt;&lt;_tertiary_title&gt;Building Science&lt;/_tertiary_title&gt;&lt;_translated_author&gt;Dexuan, SONG; Meimei, B U; Yili, ZHOU&lt;/_translated_author&gt;&lt;_translated_title&gt;The Ecological Performance of the External Environment of Urban Old Residential Areas Based on Fuzzy Comprehensive Evaluation Method:Taking Three Old Residential Areas in Shanghai as Examples&lt;/_translated_title&gt;&lt;_url&gt;http://www.wanfangdata.com.cn:443/details/detail.do?_type=perio&amp;amp;id=jzkx202104006&lt;/_url&gt;&lt;_volume&gt;37&lt;/_volume&gt;&lt;/Details&gt;&lt;Extra&gt;&lt;DBUID&gt;{F96A950B-833F-4880-A151-76DA2D6A2879}&lt;/DBUID&gt;&lt;/Extra&gt;&lt;/Item&gt;&lt;/References&gt;&lt;/Group&gt;&lt;/Citation&gt;_x000a_"/>
    <w:docVar w:name="NE.Ref{FB9C709F-D933-4366-9945-2CDAFBFA611C}" w:val=" ADDIN NE.Ref.{FB9C709F-D933-4366-9945-2CDAFBFA611C}&lt;Citation&gt;&lt;Group&gt;&lt;References&gt;&lt;Item&gt;&lt;ID&gt;1027&lt;/ID&gt;&lt;UID&gt;{47AF433D-D025-4CC1-8B4D-741B6C9E7C84}&lt;/UID&gt;&lt;Title&gt;Project Management Factors Affecting Green Building Projects: Case Study of Singapore&lt;/Title&gt;&lt;Template&gt;Journal Article&lt;/Template&gt;&lt;Star&gt;0&lt;/Star&gt;&lt;Tag&gt;0&lt;/Tag&gt;&lt;Author&gt;Li, Y Y; Chen, P H; Chew, Das; Teo, C C; Xu, Y Q&lt;/Author&gt;&lt;Year&gt;2013&lt;/Year&gt;&lt;Details&gt;&lt;_created&gt;64845738&lt;/_created&gt;&lt;_journal&gt;Applied Mechanics &amp;amp; Materials&lt;/_journal&gt;&lt;_modified&gt;65025231&lt;/_modified&gt;&lt;_pages&gt;2346-2352&lt;/_pages&gt;&lt;_volume&gt;357-360&lt;/_volume&gt;&lt;/Details&gt;&lt;Extra&gt;&lt;DBUID&gt;{F96A950B-833F-4880-A151-76DA2D6A2879}&lt;/DBUID&gt;&lt;/Extra&gt;&lt;/Item&gt;&lt;/References&gt;&lt;/Group&gt;&lt;/Citation&gt;_x000a_"/>
    <w:docVar w:name="NE.Ref{FDEF6622-52C6-47EF-8C44-FF1107BDA60E}" w:val=" ADDIN NE.Ref.{FDEF6622-52C6-47EF-8C44-FF1107BDA60E}&lt;Citation&gt;&lt;Group&gt;&lt;References&gt;&lt;Item&gt;&lt;ID&gt;1045&lt;/ID&gt;&lt;UID&gt;{9DCD4DC8-9A66-477E-8A8D-D6BB2F0F24D6}&lt;/UID&gt;&lt;Title&gt;Out of the Dilemma: Industrial Heritage Value Evaluation and Renewal Suitability Research in Chengdu, China&lt;/Title&gt;&lt;Template&gt;Journal Article&lt;/Template&gt;&lt;Star&gt;0&lt;/Star&gt;&lt;Tag&gt;0&lt;/Tag&gt;&lt;Author&gt;Zhao, W K; Zhou, B&lt;/Author&gt;&lt;Year&gt;2022&lt;/Year&gt;&lt;Details&gt;&lt;_alternate_title&gt;JOURNAL OF URBAN PLANNING AND DEVELOPMENT&lt;/_alternate_title&gt;&lt;_author_adr&gt;Sichuan Univ, Coll Architecture &amp;amp; Environm, Chengdu 610065, Peoples R China&lt;/_author_adr&gt;&lt;_cited_count&gt;0&lt;/_cited_count&gt;&lt;_collection_scope&gt;SCIE;SSCI;EI&lt;/_collection_scope&gt;&lt;_created&gt;64830787&lt;/_created&gt;&lt;_date&gt;2022-01-01&lt;/_date&gt;&lt;_date_display&gt;2022&lt;/_date_display&gt;&lt;_db_updated&gt;Web of Science-Core&lt;/_db_updated&gt;&lt;_doi&gt;10.1061/(ASCE)UP.1943-5444.0000819&lt;/_doi&gt;&lt;_impact_factor&gt;   2.361&lt;/_impact_factor&gt;&lt;_issue&gt;2&lt;/_issue&gt;&lt;_journal&gt;JOURNAL OF URBAN PLANNING AND DEVELOPMENT&lt;/_journal&gt;&lt;_keywords&gt;Industrial heritage; Value; Renewal suitability; Spatial distribution differences; Chengdu&lt;/_keywords&gt;&lt;_modified&gt;65025231&lt;/_modified&gt;&lt;_social_category&gt;工程技术(3)&lt;/_social_category&gt;&lt;_volume&gt;148&lt;/_volume&gt;&lt;/Details&gt;&lt;Extra&gt;&lt;DBUID&gt;{F96A950B-833F-4880-A151-76DA2D6A2879}&lt;/DBUID&gt;&lt;/Extra&gt;&lt;/Item&gt;&lt;/References&gt;&lt;/Group&gt;&lt;/Citation&gt;_x000a_"/>
    <w:docVar w:name="NE.Ref{FE4B4822-8084-4F10-9E79-4D8313425ADE}" w:val=" ADDIN NE.Ref.{FE4B4822-8084-4F10-9E79-4D8313425ADE}&lt;Citation&gt;&lt;Group&gt;&lt;References&gt;&lt;Item&gt;&lt;ID&gt;1563&lt;/ID&gt;&lt;UID&gt;{ED237FB8-9923-4412-8774-F9CC6ECBBB0A}&lt;/UID&gt;&lt;Title&gt;Spatial statistical analysis of the effects of urban form indicators on road-traffic noise exposure of a city in South Korea&lt;/Title&gt;&lt;Template&gt;Journal Article&lt;/Template&gt;&lt;Star&gt;0&lt;/Star&gt;&lt;Tag&gt;0&lt;/Tag&gt;&lt;Author&gt;Ryu, Hunjae; Park, In Kwon; Chun, Bum Seok; Chang, Seo Il&lt;/Author&gt;&lt;Year&gt;2017&lt;/Year&gt;&lt;Details&gt;&lt;_alternate_title&gt;Applied Acoustics&lt;/_alternate_title&gt;&lt;_date_display&gt;2017/1/1/&lt;/_date_display&gt;&lt;_date&gt;2017-01-01&lt;/_date&gt;&lt;_doi&gt;10.1016/j.apacoust.2016.08.025&lt;/_doi&gt;&lt;_isbn&gt;0003-682X&lt;/_isbn&gt;&lt;_journal&gt;Applied Acoustics&lt;/_journal&gt;&lt;_keywords&gt;Road-traffic noise; Noise mapping; Urban form indicators; Spatial statistical model&lt;/_keywords&gt;&lt;_pages&gt;93-100&lt;/_pages&gt;&lt;_url&gt;http://www.sciencedirect.com/science/article/pii/S0003682X16302511&lt;/_url&gt;&lt;_volume&gt;115&lt;/_volume&gt;&lt;_created&gt;61548020&lt;/_created&gt;&lt;_modified&gt;61548049&lt;/_modified&gt;&lt;_db_updated&gt;ScienceDirect&lt;/_db_updated&gt;&lt;_impact_factor&gt;   1.462&lt;/_impact_factor&gt;&lt;_collection_scope&gt;EI;SCIE;&lt;/_collection_scope&gt;&lt;/Details&gt;&lt;Extra&gt;&lt;DBUID&gt;{FC6C910F-CF00-4F88-875A-E284324E473F}&lt;/DBUID&gt;&lt;/Extra&gt;&lt;/Item&gt;&lt;/References&gt;&lt;/Group&gt;&lt;/Citation&gt;_x000a_"/>
    <w:docVar w:name="NE.Ref{FEFF7A96-9930-4258-9CEE-08AD540E3D3B}" w:val=" ADDIN NE.Ref.{FEFF7A96-9930-4258-9CEE-08AD540E3D3B}&lt;Citation&gt;&lt;Group&gt;&lt;References&gt;&lt;Item&gt;&lt;ID&gt;1007&lt;/ID&gt;&lt;UID&gt;{9101604F-FCB6-4C56-AA84-2B671D1954B9}&lt;/UID&gt;&lt;Title&gt;Progressing towards the development of sustainable energy: A critical review on the current status, applications, developmental barriers and prospects of solar photovoltaic systems in India&lt;/Title&gt;&lt;Template&gt;Journal Article&lt;/Template&gt;&lt;Star&gt;0&lt;/Star&gt;&lt;Tag&gt;0&lt;/Tag&gt;&lt;Author&gt;Manju, S; Sagar, N&lt;/Author&gt;&lt;Year&gt;2017&lt;/Year&gt;&lt;Details&gt;&lt;_accessed&gt;64835137&lt;/_accessed&gt;&lt;_collection_scope&gt;SCIE;EI&lt;/_collection_scope&gt;&lt;_created&gt;64835112&lt;/_created&gt;&lt;_impact_factor&gt;  16.799&lt;/_impact_factor&gt;&lt;_journal&gt;Renewable &amp;amp; Sustainable Energy Reviews&lt;/_journal&gt;&lt;_modified&gt;65025231&lt;/_modified&gt;&lt;_pages&gt;298-313&lt;/_pages&gt;&lt;_social_category&gt;工程技术(1)&lt;/_social_category&gt;&lt;_volume&gt;70&lt;/_volume&gt;&lt;/Details&gt;&lt;Extra&gt;&lt;DBUID&gt;{F96A950B-833F-4880-A151-76DA2D6A2879}&lt;/DBUID&gt;&lt;/Extra&gt;&lt;/Item&gt;&lt;/References&gt;&lt;/Group&gt;&lt;Group&gt;&lt;References&gt;&lt;Item&gt;&lt;ID&gt;1016&lt;/ID&gt;&lt;UID&gt;{7359D96C-7C29-4D49-9A8B-134AF6879AC2}&lt;/UID&gt;&lt;Title&gt;Existing building retrofits: Methodology and state-of-the-art&lt;/Title&gt;&lt;Template&gt;Journal Article&lt;/Template&gt;&lt;Star&gt;0&lt;/Star&gt;&lt;Tag&gt;0&lt;/Tag&gt;&lt;Author&gt;Ma, Z; Cooper, P; Daly, D; Ledo, L&lt;/Author&gt;&lt;Year&gt;2012&lt;/Year&gt;&lt;Details&gt;&lt;_accessed&gt;64837946&lt;/_accessed&gt;&lt;_created&gt;64835513&lt;/_created&gt;&lt;_issue&gt;DEC.&lt;/_issue&gt;&lt;_journal&gt;Energy &amp;amp; Buildings&lt;/_journal&gt;&lt;_modified&gt;65025231&lt;/_modified&gt;&lt;_pages&gt;889-902&lt;/_pages&gt;&lt;_url&gt;https://pdf.sciencedirectassets.com/271089/1-s2.0-S0378778812X00112/1-s2.0-S0378778812004227/main.pdf?X-Amz-Security-Token=IQoJb3JpZ2luX2VjEKD%2F%2F%2F%2F%2F%2F%2F%2F%2F%2FwEaCXVzLWVhc3QtMSJIMEYCIQCfdiLlEGjejCNkkHzKtFdujjLhVd6XFYMXAKoPolLJwAIhAJ68T17rhNyzMtn5mCrz%2F0mnaGzSXf%2BoPN7xZqDa736LKrwFCIn%2F%2F%2F%2F%2F%2F%2F%2F%2F%2FwEQBRoMMDU5MDAzNTQ2ODY1IgyPK%2FO%2F1OeP%2Fx0A3FMqkAU5Sm5Px%2BrZzyLMs85jJuDPRKab3Bjl1isFCAR5GOZGsa23xh4qDBqoOVF546dEoqKBnOI3MK%2BPCl4xUep0UW9qZ%2FDBVMuNKlO6JyvaP%2BmsZ0HwmCPveDYF%2FVBOwt%2FQUcP11hYgp9PmDW%2FqkzrfjYh7afranONyNX1%2BOreLH7ctbdfK83J%2FJ86usc5LOTyCFKZGlnpGBGKCEdCuw%2FOF6%2BJXHjUnop6JaYJZO7gb%2F75EUYbWfw4mTm%2B0fd8kjxDJiuV7CKDVX%2FJDPYuIQfxtOM3LyloAVQnll%2BhJ4D0cKHG2xtsL7Uwk9RfDnWqbT5AbgQ6nHHj3G9EW9l3T9JsS3UJ1MkLTnLeiAWnh%2Fh6t3qOpxO%2Fr71FHedKVonIMx4sME26QBtIWDRnddH5u6Yi2FFiPrTGmIZI9tKL8CcCDYdogenYMEtGBp87Gmg9ZII0xNDMf7F77jbsap%2Fbw2HGGYzQoYSM2pD%2FTLbk1tw2r0OYwGw1IBpsgB8wdSdgflRbApWWWwcR7%2FU0CSLPr%2F9wM1m9S7yES8Vv84Sp4RbznZgbBUJgrvV9fVhC1jfsT%2FOc7WewzVq3YZahgw7sHL1lqOUFjlJ%2FZkzhMdVvfSs8apU%2F8F9FBcikR5sYVfD54eZVXNiygl9exnkYe9nEV8T3g0CDP2zjVtraiQbtK3bdO3OxeeUajl8BrZfJuvLd8KcdvPqbclN1ao0NB2uVUSst8MRgOJuN1%2FImHaEjU6tVNoMNKcZL5IfF%2F2twbB%2FmTKHckqLc9H75aLJijs%2F8xFFcc502i8yio0g0aV1G7Q%2FfKWAh6W%2B9cbP3lYFkaZcxrKiBvSwY8KfpKjeb%2FUQcUm2T2y%2BN0HZP19y3CRNNqMtkudyHyATD49c6hBjqwAanw1M0k1GTkf4KZvqonuoNNSmakYzBk25owqKwHq6Cl6kpgPJ4rtyIal%2FJ80VcEFCx0BM2%2BUpKtYpb17mgIhlNQrgJzDx%2FYGw1fSmbFusFoVd6%2B5ViznqPfKt05IFmMM2knZvDxF%2B0IzVlBKBQCio1aDoUQ9gDDoeDm8MC0DPeJ%2B0qAwjy4Gs8SbQHDH8DMoDYqgIAYii4kp%2Fk9rD%2FzvXiBt%2BrQiHMvuyG8AIYfIDN0&amp;amp;X-Amz-Algorithm=AWS4-HMAC-SHA256&amp;amp;X-Amz-Date=20230410T075259Z&amp;amp;X-Amz-SignedHeaders=host&amp;amp;X-Amz-Expires=300&amp;amp;X-Amz-Credential=ASIAQ3PHCVTYTF6DBMPF%2F20230410%2Fus-east-1%2Fs3%2Faws4_request&amp;amp;X-Amz-Signature=a51e2064cc1379b19b271b46579792386e3025f9aa15436366556cf400048a07&amp;amp;hash=7ee2526740d2fd3739c7e94d122584df9181e4e35384a513bc2811b697472f2b&amp;amp;host=68042c943591013ac2b2430a89b270f6af2c76d8dfd086a07176afe7c76c2c61&amp;amp;pii=S0378778812004227&amp;amp;tid=spdf-b200163a-5d9e-4936-8b08-0dd3c73900fd&amp;amp;sid=25bb6b7a717a01408b9ba604d4293029bfcbgxrqa&amp;amp;type=client&amp;amp;tsoh=d3d3LnNjaWVuY2VkaXJlY3QuY29t&amp;amp;ua=1908510d535c545a000000&amp;amp;rr=7b5969dce9f204d3&amp;amp;cc=cn _x000d__x000a_&lt;/_url&gt;&lt;_volume&gt;55&lt;/_volume&gt;&lt;/Details&gt;&lt;Extra&gt;&lt;DBUID&gt;{F96A950B-833F-4880-A151-76DA2D6A2879}&lt;/DBUID&gt;&lt;/Extra&gt;&lt;/Item&gt;&lt;/References&gt;&lt;/Group&gt;&lt;Group&gt;&lt;References&gt;&lt;Item&gt;&lt;ID&gt;1025&lt;/ID&gt;&lt;UID&gt;{319A8FFE-F73F-4BF7-B6E8-E2B695CB2C84}&lt;/UID&gt;&lt;Title&gt;A new Evaluation Method for the End-of-life Phase of Buildings&lt;/Title&gt;&lt;Template&gt;Journal Article&lt;/Template&gt;&lt;Star&gt;0&lt;/Star&gt;&lt;Tag&gt;0&lt;/Tag&gt;&lt;Author&gt;H.; Figl; C.; Thurner; F.; Dolezal; P.; Schneider-Marin; I.; Nemeth&lt;/Author&gt;&lt;Year&gt;2019&lt;/Year&gt;&lt;Details&gt;&lt;_created&gt;64845280&lt;/_created&gt;&lt;_issue&gt;1&lt;/_issue&gt;&lt;_journal&gt;IOP Conference Series: Earth and Environmental Science&lt;/_journal&gt;&lt;_modified&gt;65025231&lt;/_modified&gt;&lt;_pages&gt;12024-12024&lt;/_pages&gt;&lt;_volume&gt;225&lt;/_volume&gt;&lt;/Details&gt;&lt;Extra&gt;&lt;DBUID&gt;{F96A950B-833F-4880-A151-76DA2D6A2879}&lt;/DBUID&gt;&lt;/Extra&gt;&lt;/Item&gt;&lt;/References&gt;&lt;/Group&gt;&lt;Group&gt;&lt;References&gt;&lt;Item&gt;&lt;ID&gt;1027&lt;/ID&gt;&lt;UID&gt;{47AF433D-D025-4CC1-8B4D-741B6C9E7C84}&lt;/UID&gt;&lt;Title&gt;Project Management Factors Affecting Green Building Projects: Case Study of Singapore&lt;/Title&gt;&lt;Template&gt;Journal Article&lt;/Template&gt;&lt;Star&gt;0&lt;/Star&gt;&lt;Tag&gt;0&lt;/Tag&gt;&lt;Author&gt;Li, Y Y; Chen, P H; Chew, Das; Teo, C C; Xu, Y Q&lt;/Author&gt;&lt;Year&gt;2013&lt;/Year&gt;&lt;Details&gt;&lt;_created&gt;64845738&lt;/_created&gt;&lt;_journal&gt;Applied Mechanics &amp;amp; Materials&lt;/_journal&gt;&lt;_modified&gt;65025231&lt;/_modified&gt;&lt;_pages&gt;2346-2352&lt;/_pages&gt;&lt;_volume&gt;357-360&lt;/_volume&gt;&lt;/Details&gt;&lt;Extra&gt;&lt;DBUID&gt;{F96A950B-833F-4880-A151-76DA2D6A2879}&lt;/DBUID&gt;&lt;/Extra&gt;&lt;/Item&gt;&lt;/References&gt;&lt;/Group&gt;&lt;Group&gt;&lt;References&gt;&lt;Item&gt;&lt;ID&gt;1032&lt;/ID&gt;&lt;UID&gt;{03AC9C81-E5B6-4C6D-901E-3EE92F55A5B1}&lt;/UID&gt;&lt;Title&gt;Sustainability in Heritage Buildings: Can We Improve the Sustainable Development of Existing Buildings under Approved Document L?&lt;/Title&gt;&lt;Template&gt;Journal Article&lt;/Template&gt;&lt;Star&gt;0&lt;/Star&gt;&lt;Tag&gt;0&lt;/Tag&gt;&lt;Author&gt;Williamson, A; Finnegan, S&lt;/Author&gt;&lt;Year&gt;2021&lt;/Year&gt;&lt;Details&gt;&lt;_accessed&gt;64848446&lt;/_accessed&gt;&lt;_collection_scope&gt;SSCI;SCIE&lt;/_collection_scope&gt;&lt;_created&gt;64845598&lt;/_created&gt;&lt;_impact_factor&gt;   3.889&lt;/_impact_factor&gt;&lt;_journal&gt;Sustainability&lt;/_journal&gt;&lt;_modified&gt;65025231&lt;/_modified&gt;&lt;_social_category&gt;环境科学与生态学(4)&lt;/_social_category&gt;&lt;_volume&gt;13&lt;/_volume&gt;&lt;/Details&gt;&lt;Extra&gt;&lt;DBUID&gt;{F96A950B-833F-4880-A151-76DA2D6A2879}&lt;/DBUID&gt;&lt;/Extra&gt;&lt;/Item&gt;&lt;/References&gt;&lt;/Group&gt;&lt;Group&gt;&lt;References&gt;&lt;Item&gt;&lt;ID&gt;1033&lt;/ID&gt;&lt;UID&gt;{BCAD82CD-E54C-473E-9962-7728C7CC7718}&lt;/UID&gt;&lt;Title&gt;Assessing the Sustainability of Urban Community Renewal Projects in Southern China Based on a Hybrid MADM Approach&lt;/Title&gt;&lt;Template&gt;Journal Article&lt;/Template&gt;&lt;Star&gt;0&lt;/Star&gt;&lt;Tag&gt;0&lt;/Tag&gt;&lt;Author&gt;Chen, J P; Chen, Y; Zhu, Y T; Xiao, M Y; Yang, H F; Huang, H M; Li, L L&lt;/Author&gt;&lt;Year&gt;2023&lt;/Year&gt;&lt;Details&gt;&lt;_accessed&gt;64845612&lt;/_accessed&gt;&lt;_alternate_title&gt;SUSTAINABILITY&lt;/_alternate_title&gt;&lt;_author_adr&gt;Guangdong Univ Technol GDUT, Grad Sch Art &amp;amp; Design, Guangzhou 510090, Peoples R China; Zhongkai Univ Agr &amp;amp; Engn, He Xiangning Coll Art &amp;amp; Design, Guangzhou 510225, Peoples R China; Guangdong Univ Technol GDUT, Sch Art &amp;amp; Design, Guangzhou 510090, Peoples R China&lt;/_author_adr&gt;&lt;_cited_count&gt;0&lt;/_cited_count&gt;&lt;_collection_scope&gt;SSCI;SCIE&lt;/_collection_scope&gt;&lt;_created&gt;64830787&lt;/_created&gt;&lt;_date&gt;2023-01-01&lt;/_date&gt;&lt;_date_display&gt;2023&lt;/_date_display&gt;&lt;_db_updated&gt;Web of Science-Core&lt;/_db_updated&gt;&lt;_doi&gt;10.3390/su15043023&lt;/_doi&gt;&lt;_impact_factor&gt;   3.889&lt;/_impact_factor&gt;&lt;_issue&gt;4&lt;/_issue&gt;&lt;_journal&gt;SUSTAINABILITY&lt;/_journal&gt;&lt;_keywords&gt;hybrid multiple-attribute decision-making (MADM) model; green infrastructure; urban renewal; decision-making trial and evaluation laboratory (DEMATEL); DEMATEL-based analytic network process (DANP)&lt;/_keywords&gt;&lt;_modified&gt;65025231&lt;/_modified&gt;&lt;_social_category&gt;环境科学与生态学(4)&lt;/_social_category&gt;&lt;_volume&gt;15&lt;/_volume&gt;&lt;/Details&gt;&lt;Extra&gt;&lt;DBUID&gt;{F96A950B-833F-4880-A151-76DA2D6A2879}&lt;/DBUID&gt;&lt;/Extra&gt;&lt;/Item&gt;&lt;/References&gt;&lt;/Group&gt;&lt;Group&gt;&lt;References&gt;&lt;Item&gt;&lt;ID&gt;1034&lt;/ID&gt;&lt;UID&gt;{3489D127-0BAF-457F-9571-A30B723333EC}&lt;/UID&gt;&lt;Title&gt;Bionic building energy efficiency and bionic green architecture: A review&lt;/Title&gt;&lt;Template&gt;Journal Article&lt;/Template&gt;&lt;Star&gt;0&lt;/Star&gt;&lt;Tag&gt;0&lt;/Tag&gt;&lt;Author&gt;Yuan, Y; Yu, X; Yang, X; Xiao, Y; Xiang, B; Wang, Y&lt;/Author&gt;&lt;Year&gt;2017&lt;/Year&gt;&lt;Details&gt;&lt;_created&gt;64848076&lt;/_created&gt;&lt;_issue&gt;JUL.&lt;/_issue&gt;&lt;_journal&gt;Renewable and Sustainable Energy Reviews&lt;/_journal&gt;&lt;_modified&gt;65025231&lt;/_modified&gt;&lt;_pages&gt;771-787&lt;/_pages&gt;&lt;_volume&gt;74&lt;/_volume&gt;&lt;/Details&gt;&lt;Extra&gt;&lt;DBUID&gt;{F96A950B-833F-4880-A151-76DA2D6A2879}&lt;/DBUID&gt;&lt;/Extra&gt;&lt;/Item&gt;&lt;/References&gt;&lt;/Group&gt;&lt;Group&gt;&lt;References&gt;&lt;Item&gt;&lt;ID&gt;1035&lt;/ID&gt;&lt;UID&gt;{43B2BE3D-2FA3-4B53-A2B6-201EF1757870}&lt;/UID&gt;&lt;Title&gt;sustainability Editorial Low Energy Architecture and Low Carbon Cities: Exploring Links, Scales, and Environmental Impacts&lt;/Title&gt;&lt;Template&gt;Journal Article&lt;/Template&gt;&lt;Star&gt;0&lt;/Star&gt;&lt;Tag&gt;0&lt;/Tag&gt;&lt;Author&gt;Pomponi, F; D&amp;apos;Amico, B&lt;/Author&gt;&lt;Year&gt;2020&lt;/Year&gt;&lt;Details&gt;&lt;_collection_scope&gt;SSCI;SCIE&lt;/_collection_scope&gt;&lt;_created&gt;64848077&lt;/_created&gt;&lt;_impact_factor&gt;   3.889&lt;/_impact_factor&gt;&lt;_issue&gt;21&lt;/_issue&gt;&lt;_journal&gt;Sustainability&lt;/_journal&gt;&lt;_modified&gt;65025231&lt;/_modified&gt;&lt;_social_category&gt;环境科学与生态学(4)&lt;/_social_category&gt;&lt;_volume&gt;12&lt;/_volume&gt;&lt;/Details&gt;&lt;Extra&gt;&lt;DBUID&gt;{F96A950B-833F-4880-A151-76DA2D6A2879}&lt;/DBUID&gt;&lt;/Extra&gt;&lt;/Item&gt;&lt;/References&gt;&lt;/Group&gt;&lt;Group&gt;&lt;References&gt;&lt;Item&gt;&lt;ID&gt;1036&lt;/ID&gt;&lt;UID&gt;{AF6957E8-BDAB-48A5-8F80-7220B3E14ADF}&lt;/UID&gt;&lt;Title&gt;Sustainability Assessment of the National Museum of Egyptian Civilization (NMEC): Environmental, Social, Economic, and Cultural Analysis&lt;/Title&gt;&lt;Template&gt;Journal Article&lt;/Template&gt;&lt;Star&gt;0&lt;/Star&gt;&lt;Tag&gt;0&lt;/Tag&gt;&lt;Author&gt;Aboulnaga, M; Puma, P; Eletrby, D; Bayomi, M; Farid, M&lt;/Author&gt;&lt;Year&gt;2022&lt;/Year&gt;&lt;Details&gt;&lt;_accessed&gt;64849615&lt;/_accessed&gt;&lt;_alternate_title&gt;SUSTAINABILITY&lt;/_alternate_title&gt;&lt;_author_adr&gt;Cairo Univ, Fac Engn, Dept Architecture, Giza 3725121, Egypt; Univ Florence, Dept Architecture, I-50122 Florence, Italy; Egypt Japan Univ Sci &amp;amp; Technol E JUST, Fac Int Business &amp;amp; Humanities, New Borg El Arab 5221241, Egypt&lt;/_author_adr&gt;&lt;_cited_count&gt;0&lt;/_cited_count&gt;&lt;_collection_scope&gt;SSCI;SCIE&lt;/_collection_scope&gt;&lt;_created&gt;64830787&lt;/_created&gt;&lt;_date&gt;2022-01-01&lt;/_date&gt;&lt;_date_display&gt;2022&lt;/_date_display&gt;&lt;_db_updated&gt;Web of Science-Core&lt;/_db_updated&gt;&lt;_doi&gt;10.3390/su142013080&lt;/_doi&gt;&lt;_impact_factor&gt;   3.889&lt;/_impact_factor&gt;&lt;_issue&gt;20&lt;/_issue&gt;&lt;_journal&gt;SUSTAINABILITY&lt;/_journal&gt;&lt;_keywords&gt;sustainability; cultural sustainability; environmental sustainability; energy audit; social sustainability; the national museum of egyptian civilization NMEC; Egypt&lt;/_keywords&gt;&lt;_modified&gt;65025231&lt;/_modified&gt;&lt;_social_category&gt;环境科学与生态学(4)&lt;/_social_category&gt;&lt;_url&gt;https://onlinelibrary.wiley.com/doi/pdfdirect/10.3390/su142013080?download=true _x000d__x000a_&lt;/_url&gt;&lt;_volume&gt;14&lt;/_volume&gt;&lt;/Details&gt;&lt;Extra&gt;&lt;DBUID&gt;{F96A950B-833F-4880-A151-76DA2D6A2879}&lt;/DBUID&gt;&lt;/Extra&gt;&lt;/Item&gt;&lt;/References&gt;&lt;/Group&gt;&lt;Group&gt;&lt;References&gt;&lt;Item&gt;&lt;ID&gt;1040&lt;/ID&gt;&lt;UID&gt;{FF0FD0F3-3608-4E90-9603-65D465E4FAAC}&lt;/UID&gt;&lt;Title&gt;From Habitat III to the new urbanization agenda in China: Seeing through the practices of the &amp;quot;three old renewals&amp;quot; in Guangzhou&lt;/Title&gt;&lt;Template&gt;Journal Article&lt;/Template&gt;&lt;Star&gt;0&lt;/Star&gt;&lt;Tag&gt;0&lt;/Tag&gt;&lt;Author&gt;Li, XunHui Eddie C M&lt;/Author&gt;&lt;Year&gt;2019&lt;/Year&gt;&lt;Details&gt;&lt;_collection_scope&gt;SSCI&lt;/_collection_scope&gt;&lt;_created&gt;64845715&lt;/_created&gt;&lt;_impact_factor&gt;   6.189&lt;/_impact_factor&gt;&lt;_journal&gt;Land Use Policy&lt;/_journal&gt;&lt;_modified&gt;65025231&lt;/_modified&gt;&lt;_social_category&gt;法学(1)&lt;/_social_category&gt;&lt;_volume&gt;81&lt;/_volume&gt;&lt;/Details&gt;&lt;Extra&gt;&lt;DBUID&gt;{F96A950B-833F-4880-A151-76DA2D6A2879}&lt;/DBUID&gt;&lt;/Extra&gt;&lt;/Item&gt;&lt;/References&gt;&lt;/Group&gt;&lt;Group&gt;&lt;References&gt;&lt;Item&gt;&lt;ID&gt;1084&lt;/ID&gt;&lt;UID&gt;{3A36B52C-3305-464B-A40C-68E819904531}&lt;/UID&gt;&lt;Title&gt;Asian green building rating tools: A comparative study on scoring methods of quantitative evaluation systems&lt;/Title&gt;&lt;Template&gt;Journal Article&lt;/Template&gt;&lt;Star&gt;0&lt;/Star&gt;&lt;Tag&gt;0&lt;/Tag&gt;&lt;Author&gt;Zhang, X; Zhan, C; Wang, X; Li, G&lt;/Author&gt;&lt;Year&gt;2019&lt;/Year&gt;&lt;Details&gt;&lt;_collection_scope&gt;SCIE;EI&lt;/_collection_scope&gt;&lt;_created&gt;64873084&lt;/_created&gt;&lt;_impact_factor&gt;  11.072&lt;/_impact_factor&gt;&lt;_issue&gt;MAY 1&lt;/_issue&gt;&lt;_journal&gt;Journal of Cleaner Production&lt;/_journal&gt;&lt;_modified&gt;65025231&lt;/_modified&gt;&lt;_pages&gt;880-895&lt;/_pages&gt;&lt;_social_category&gt;环境科学与生态学(2)&lt;/_social_category&gt;&lt;_volume&gt;218&lt;/_volume&gt;&lt;/Details&gt;&lt;Extra&gt;&lt;DBUID&gt;{F96A950B-833F-4880-A151-76DA2D6A2879}&lt;/DBUID&gt;&lt;/Extra&gt;&lt;/Item&gt;&lt;/References&gt;&lt;/Group&gt;&lt;Group&gt;&lt;References&gt;&lt;Item&gt;&lt;ID&gt;1087&lt;/ID&gt;&lt;UID&gt;{ED9659C8-132B-4266-B98B-3B61D4A4B653}&lt;/UID&gt;&lt;Title&gt;Building Research Establishment Environmental Assessment Methodology on the UK Residential Projects&lt;/Title&gt;&lt;Template&gt;Journal Article&lt;/Template&gt;&lt;Star&gt;0&lt;/Star&gt;&lt;Tag&gt;0&lt;/Tag&gt;&lt;Author&gt;Shibani, A; Hassan, D&lt;/Author&gt;&lt;Year&gt;2020&lt;/Year&gt;&lt;Details&gt;&lt;_collection_scope&gt;ESCI&lt;/_collection_scope&gt;&lt;_created&gt;64859701&lt;/_created&gt;&lt;_issue&gt;6&lt;/_issue&gt;&lt;_journal&gt;International Journal of Construction Management&lt;/_journal&gt;&lt;_modified&gt;65025231&lt;/_modified&gt;&lt;_pages&gt;183-189&lt;/_pages&gt;&lt;_volume&gt;9&lt;/_volume&gt;&lt;/Details&gt;&lt;Extra&gt;&lt;DBUID&gt;{F96A950B-833F-4880-A151-76DA2D6A2879}&lt;/DBUID&gt;&lt;/Extra&gt;&lt;/Item&gt;&lt;/References&gt;&lt;/Group&gt;&lt;Group&gt;&lt;References&gt;&lt;Item&gt;&lt;ID&gt;1091&lt;/ID&gt;&lt;UID&gt;{43602954-C290-4C7E-B2B6-4495D95BC277}&lt;/UID&gt;&lt;Title&gt;Categorising tools for sustainability assessment - ScienceDirect&lt;/Title&gt;&lt;Template&gt;Journal Article&lt;/Template&gt;&lt;Star&gt;0&lt;/Star&gt;&lt;Tag&gt;5&lt;/Tag&gt;&lt;Author&gt;B, Barry Ness A; C, Urbel Piirsalu A B; D, Stefan Anderberg; A, Lennart Olsson&lt;/Author&gt;&lt;Year&gt;2007&lt;/Year&gt;&lt;Details&gt;&lt;_accessed&gt;64859560&lt;/_accessed&gt;&lt;_collection_scope&gt;SSCI;SCIE&lt;/_collection_scope&gt;&lt;_created&gt;64858271&lt;/_created&gt;&lt;_impact_factor&gt;   6.536&lt;/_impact_factor&gt;&lt;_issue&gt;3&lt;/_issue&gt;&lt;_journal&gt;Ecological Economics&lt;/_journal&gt;&lt;_modified&gt;65025231&lt;/_modified&gt;&lt;_pages&gt;498-508&lt;/_pages&gt;&lt;_social_category&gt;经济学(2)&lt;/_social_category&gt;&lt;_volume&gt;60&lt;/_volume&gt;&lt;/Details&gt;&lt;Extra&gt;&lt;DBUID&gt;{F96A950B-833F-4880-A151-76DA2D6A2879}&lt;/DBUID&gt;&lt;/Extra&gt;&lt;/Item&gt;&lt;/References&gt;&lt;/Group&gt;&lt;Group&gt;&lt;References&gt;&lt;Item&gt;&lt;ID&gt;1092&lt;/ID&gt;&lt;UID&gt;{4F076993-5D35-4ED2-AA5D-BDC6C4FB4DF2}&lt;/UID&gt;&lt;Title&gt;Comparison of critical success paths for historic district renovation and redevelopment projects in China&lt;/Title&gt;&lt;Template&gt;Journal Article&lt;/Template&gt;&lt;Star&gt;0&lt;/Star&gt;&lt;Tag&gt;0&lt;/Tag&gt;&lt;Author&gt;Tao, Z; Zhou, Y; Liu, G&lt;/Author&gt;&lt;Year&gt;2017&lt;/Year&gt;&lt;Details&gt;&lt;_accessed&gt;64835160&lt;/_accessed&gt;&lt;_collection_scope&gt;SSCI&lt;/_collection_scope&gt;&lt;_created&gt;64835128&lt;/_created&gt;&lt;_impact_factor&gt;   5.205&lt;/_impact_factor&gt;&lt;_journal&gt;Habitat International&lt;/_journal&gt;&lt;_modified&gt;65025231&lt;/_modified&gt;&lt;_pages&gt;54-68&lt;/_pages&gt;&lt;_social_category&gt;经济学(2)&lt;/_social_category&gt;&lt;_url&gt;https://pdf.sciencedirectassets.com/271760/1-s2.0-S0197397517X00088/1-s2.0-S0197397517300747/main.pdf?X-Amz-Security-Token=IQoJb3JpZ2luX2VjEJn%2F%2F%2F%2F%2F%2F%2F%2F%2F%2FwEaCXVzLWVhc3QtMSJHMEUCIQD0GYRn%2Feg9Oj66OjXL0NfBRC%2BQM55tNryXfYiUlTBvjwIgRZg5Gb0C6Hcnrcf8Kk%2BBaE3wG6BR4W1z7e2qKqSdPvAqvAUIgf%2F%2F%2F%2F%2F%2F%2F%2F%2F%2FARAFGgwwNTkwMDM1NDY4NjUiDIV1p25PfpCJle47HyqQBa%2BfLsvTnaLLPPuSytMtF6dC%2FVdr%2F177L3XDNtcmz7PMg0x9UomBA%2B56GEGj5XKAVr0h8v8j2ZIJGyl0Uq9AxzXRLXeYxwKIcLSd9Z86IT2vhchTAnB%2BXR14ZXkb95BZtRxAwS6f2NtHuuqvMqQqH53ZJ%2B6K%2FlKOm1fW3kJ2I1uA1q2IYD8MJrjolUEyzXeHtWRXnwRL5vlBoasLU7j8fn5zinjOaMCsuBZuUpn25vtRnaN4raMcbPBs8Ng9Q9G4kkZrEtzdcrsT79nS0ddKYC2%2BYfc8JjYvS2QLF%2BIZl3ibyJhy%2Fvn5ouF7ayzwxLxYU56bMgC8Oby76P4AXRPGxtuts2jMeV8pS%2BlkbMVgeHdVaD9qVxv%2F1eVn6D27yqo3ApsBNxpMuSZwZXYGsOaKPKRh%2F6VBk6v2cvhv5sUy1VuMVRqaTZJ%2BosxaC0Z54IyeXdm1MfhAZsJX8GfDnWak3FqvwIMtaAYgTrkc0uT%2BpMOQp8pMy%2FGGDRETyCq7qUu5wYw%2FZAP6hAcJMsebAu9T7kkEfJ2fr8XtXYKezdfFxuZQOhTDm4EBPVXo5h7JyOLKaQq3jrRDAIxiptMhXlX6y1i93vcNAvhrk7baZrL%2B1mZiGaNJQmUJ1L51gqb40Fpojb73fA%2FdRPTtBQEG%2F9Sq3RBke5g3GoOCK6E7KP5%2BMJYYEqY0oIJaahXZ9RHaVGzctv3%2F1J9%2B3avEyE1wH1bLJEYW7QF0vk58xbkCf%2FpB5DJ9M64WLk3mF8eHi4XSa01OauYWAWHb7MZKjZAFbQd9BfVxAcX6trwes0uI69uLIboW8NF0fuR1Tk9FK%2F5oF6HwOcYP%2Bv8Os%2Fzn%2FLPTPMUowzw%2BJt00mggdYFdfoZISZlwuMO%2BozaEGOrEBYp1l2mLJFOE5I1X89VlTwdzx8q7JqWqxavWseG320xGuL8jhMfLstLAYICcxZowTQcceuXLRa0h5P%2BaBbqk5UyZFyoBQTMRXzmxlKx5sZ%2FZzwAh2F60JOSiJerzxKTfSdCKJRhJcqEC4JilhpobdGMqrUCSnbWbasvV6BPJKQ%2Fyx%2Fd3JNKq0C2lATH0IczOdOtXU0YO2i2r2HMNsyfr1yYUF%2FXAkxL%2B%2BxeQ9sr6AN0XN&amp;amp;X-Amz-Algorithm=AWS4-HMAC-SHA256&amp;amp;X-Amz-Date=20230410T013744Z&amp;amp;X-Amz-SignedHeaders=host&amp;amp;X-Amz-Expires=300&amp;amp;X-Amz-Credential=ASIAQ3PHCVTYRP6QOV73%2F20230410%2Fus-east-1%2Fs3%2Faws4_request&amp;amp;X-Amz-Signature=5fce3cb6fb638a4022438da7547a1dffcb9b5ec1d3a22872787d49f543dd41b9&amp;amp;hash=ccabc01439bba532d3c69c98da6d166499272d5ab5507cb1c0f800b9e9ebdb94&amp;amp;host=68042c943591013ac2b2430a89b270f6af2c76d8dfd086a07176afe7c76c2c61&amp;amp;pii=S0197397517300747&amp;amp;tid=spdf-187e2573-d045-45c0-95b9-ce60c89d510a&amp;amp;sid=25bb6b7a717a01408b9ba604d4293029bfcbgxrqa&amp;amp;type=client&amp;amp;tsoh=d3d3LnNjaWVuY2VkaXJlY3QuY29t&amp;amp;ua=1908510d53525657565b00&amp;amp;rr=7b574428ed2c109b&amp;amp;cc=cn _x000d__x000a_&lt;/_url&gt;&lt;_volume&gt;67&lt;/_volume&gt;&lt;/Details&gt;&lt;Extra&gt;&lt;DBUID&gt;{F96A950B-833F-4880-A151-76DA2D6A2879}&lt;/DBUID&gt;&lt;/Extra&gt;&lt;/Item&gt;&lt;/References&gt;&lt;/Group&gt;&lt;Group&gt;&lt;References&gt;&lt;Item&gt;&lt;ID&gt;1093&lt;/ID&gt;&lt;UID&gt;{ADA55419-E878-4020-96B7-2FC3754ED6FF}&lt;/UID&gt;&lt;Title&gt;Construction of the Evaluation System of Sustainable Utilization of Large Stadiums Based on the AHP Method&lt;/Title&gt;&lt;Template&gt;Journal Article&lt;/Template&gt;&lt;Star&gt;0&lt;/Star&gt;&lt;Tag&gt;0&lt;/Tag&gt;&lt;Author&gt;Zhu, L C; Gao, Z; Zhu, J M; Zhang, D&lt;/Author&gt;&lt;Year&gt;2020&lt;/Year&gt;&lt;Details&gt;&lt;_collection_scope&gt;SCIE;EI&lt;/_collection_scope&gt;&lt;_created&gt;64858236&lt;/_created&gt;&lt;_impact_factor&gt;   1.430&lt;/_impact_factor&gt;&lt;_journal&gt;Mathematical Problems in Engineering&lt;/_journal&gt;&lt;_modified&gt;65025231&lt;/_modified&gt;&lt;_social_category&gt;工程技术(4)&lt;/_social_category&gt;&lt;_volume&gt;2020&lt;/_volume&gt;&lt;/Details&gt;&lt;Extra&gt;&lt;DBUID&gt;{F96A950B-833F-4880-A151-76DA2D6A2879}&lt;/DBUID&gt;&lt;/Extra&gt;&lt;/Item&gt;&lt;/References&gt;&lt;/Group&gt;&lt;Group&gt;&lt;References&gt;&lt;Item&gt;&lt;ID&gt;1094&lt;/ID&gt;&lt;UID&gt;{8C986151-4674-4169-85F2-953B735F7A83}&lt;/UID&gt;&lt;Title&gt;Critical Success Factors for Safety Program Implementation of Regeneration of Abandoned Industrial Building Projects in China: A Fuzzy DEMATEL Approach&lt;/Title&gt;&lt;Template&gt;Journal Article&lt;/Template&gt;&lt;Star&gt;0&lt;/Star&gt;&lt;Tag&gt;0&lt;/Tag&gt;&lt;Author&gt;Chai, Q; Li, H M; Tian, W; Zhang, Y&lt;/Author&gt;&lt;Year&gt;2022&lt;/Year&gt;&lt;Details&gt;&lt;_accessed&gt;64832298&lt;/_accessed&gt;&lt;_alternate_title&gt;SUSTAINABILITY&lt;/_alternate_title&gt;&lt;_author_adr&gt;Xian Univ Architecture &amp;amp; Technol, Sch Civil Engn, Xian 710055, Peoples R China; Xian Univ Architecture &amp;amp; Technol, Sch Management, Xian 710055, Peoples R China&lt;/_author_adr&gt;&lt;_cited_count&gt;7&lt;/_cited_count&gt;&lt;_collection_scope&gt;SSCI;SCIE&lt;/_collection_scope&gt;&lt;_created&gt;64830796&lt;/_created&gt;&lt;_date&gt;2022-01-01&lt;/_date&gt;&lt;_date_display&gt;2022&lt;/_date_display&gt;&lt;_db_updated&gt;Web of Science-Core&lt;/_db_updated&gt;&lt;_doi&gt;10.3390/su14031550&lt;/_doi&gt;&lt;_impact_factor&gt;   3.889&lt;/_impact_factor&gt;&lt;_issue&gt;3&lt;/_issue&gt;&lt;_journal&gt;SUSTAINABILITY&lt;/_journal&gt;&lt;_keywords&gt;abandoned industrial buildings; regeneration; safety program; fuzzy DEMATEL; urban renewal; sustainable; safety performance; CSFs&lt;/_keywords&gt;&lt;_modified&gt;65025231&lt;/_modified&gt;&lt;_social_category&gt;环境科学与生态学(4)&lt;/_social_category&gt;&lt;_url&gt;https://onlinelibrary.wiley.com/doi/pdfdirect/10.3390/su14031550?download=true _x000d__x000a_&lt;/_url&gt;&lt;_volume&gt;14&lt;/_volume&gt;&lt;/Details&gt;&lt;Extra&gt;&lt;DBUID&gt;{F96A950B-833F-4880-A151-76DA2D6A2879}&lt;/DBUID&gt;&lt;/Extra&gt;&lt;/Item&gt;&lt;/References&gt;&lt;/Group&gt;&lt;Group&gt;&lt;References&gt;&lt;Item&gt;&lt;ID&gt;1095&lt;/ID&gt;&lt;UID&gt;{22C564A4-3846-4869-BF45-5E80FB4D5791}&lt;/UID&gt;&lt;Title&gt;Improving the energy efficiency of the existing building stock: A critical review of commercial and institutional buildings&lt;/Title&gt;&lt;Template&gt;Journal Article&lt;/Template&gt;&lt;Star&gt;0&lt;/Star&gt;&lt;Tag&gt;0&lt;/Tag&gt;&lt;Author&gt;Ruparathna, Rajeev; Hewage, Kasun; Sadiq, Rehan&lt;/Author&gt;&lt;Year&gt;2016&lt;/Year&gt;&lt;Details&gt;&lt;_created&gt;64845719&lt;/_created&gt;&lt;_journal&gt;Renewable and Sustainable Energy Reviews&lt;/_journal&gt;&lt;_modified&gt;65025231&lt;/_modified&gt;&lt;/Details&gt;&lt;Extra&gt;&lt;DBUID&gt;{F96A950B-833F-4880-A151-76DA2D6A2879}&lt;/DBUID&gt;&lt;/Extra&gt;&lt;/Item&gt;&lt;/References&gt;&lt;/Group&gt;&lt;Group&gt;&lt;References&gt;&lt;Item&gt;&lt;ID&gt;1096&lt;/ID&gt;&lt;UID&gt;{7F0CBA50-1949-48E0-BE00-B484C68DB040}&lt;/UID&gt;&lt;Title&gt;Sustainability Assessment of Nations and Related Decision Making Using Fuzzy Logic&lt;/Title&gt;&lt;Template&gt;Journal Article&lt;/Template&gt;&lt;Star&gt;0&lt;/Star&gt;&lt;Tag&gt;5&lt;/Tag&gt;&lt;Author&gt;Kouloumpis, V D; Kouikoglou, V S; Phillis, Y A&lt;/Author&gt;&lt;Year&gt;2008&lt;/Year&gt;&lt;Details&gt;&lt;_collection_scope&gt;SCIE;EI&lt;/_collection_scope&gt;&lt;_created&gt;64858272&lt;/_created&gt;&lt;_impact_factor&gt;   4.802&lt;/_impact_factor&gt;&lt;_issue&gt;2&lt;/_issue&gt;&lt;_journal&gt;IEEE Systems Journal&lt;/_journal&gt;&lt;_modified&gt;65025231&lt;/_modified&gt;&lt;_pages&gt;224-236&lt;/_pages&gt;&lt;_social_category&gt;计算机科学(3)&lt;/_social_category&gt;&lt;_volume&gt;2&lt;/_volume&gt;&lt;/Details&gt;&lt;Extra&gt;&lt;DBUID&gt;{F96A950B-833F-4880-A151-76DA2D6A2879}&lt;/DBUID&gt;&lt;/Extra&gt;&lt;/Item&gt;&lt;/References&gt;&lt;/Group&gt;&lt;/Citation&gt;_x000a_"/>
    <w:docVar w:name="NE.Ref{FF8CF9C3-6F7E-4D29-98F8-EF9B1B0A75D8}" w:val=" ADDIN NE.Ref.{FF8CF9C3-6F7E-4D29-98F8-EF9B1B0A75D8}&lt;Citation&gt;&lt;Group&gt;&lt;References&gt;&lt;Item&gt;&lt;ID&gt;1822&lt;/ID&gt;&lt;UID&gt;{15D25249-377B-475B-8E18-993902393E46}&lt;/UID&gt;&lt;Title&gt;中华人民共和国国家标准&lt;/Title&gt;&lt;Template&gt;Journal Article&lt;/Template&gt;&lt;Star&gt;0&lt;/Star&gt;&lt;Tag&gt;0&lt;/Tag&gt;&lt;Author/&gt;&lt;Year&gt;0&lt;/Year&gt;&lt;Details&gt;&lt;_language&gt;Chinese&lt;/_language&gt;&lt;_created&gt;61653098&lt;/_created&gt;&lt;_modified&gt;61653098&lt;/_modified&gt;&lt;/Details&gt;&lt;Extra&gt;&lt;DBUID&gt;{FC6C910F-CF00-4F88-875A-E284324E473F}&lt;/DBUID&gt;&lt;/Extra&gt;&lt;/Item&gt;&lt;/References&gt;&lt;/Group&gt;&lt;/Citation&gt;_x000a_"/>
    <w:docVar w:name="ne_docsoft" w:val="MSWord"/>
    <w:docVar w:name="ne_docversion" w:val="NoteExpress 2.0"/>
    <w:docVar w:name="ne_stylename" w:val="European Journal of Radiology"/>
  </w:docVars>
  <w:rsids>
    <w:rsidRoot w:val="00252A25"/>
    <w:rsid w:val="00000096"/>
    <w:rsid w:val="000002AC"/>
    <w:rsid w:val="0000035F"/>
    <w:rsid w:val="0000045C"/>
    <w:rsid w:val="00001411"/>
    <w:rsid w:val="000014B3"/>
    <w:rsid w:val="00001AF4"/>
    <w:rsid w:val="00001FF5"/>
    <w:rsid w:val="00002070"/>
    <w:rsid w:val="000023DD"/>
    <w:rsid w:val="00002452"/>
    <w:rsid w:val="000025FF"/>
    <w:rsid w:val="00002722"/>
    <w:rsid w:val="00002A16"/>
    <w:rsid w:val="00003A88"/>
    <w:rsid w:val="00003AC5"/>
    <w:rsid w:val="0000423D"/>
    <w:rsid w:val="00004313"/>
    <w:rsid w:val="00004F00"/>
    <w:rsid w:val="0000504D"/>
    <w:rsid w:val="000054FC"/>
    <w:rsid w:val="0000574A"/>
    <w:rsid w:val="000058DB"/>
    <w:rsid w:val="000065BE"/>
    <w:rsid w:val="00006A57"/>
    <w:rsid w:val="00007593"/>
    <w:rsid w:val="000079B9"/>
    <w:rsid w:val="00007C04"/>
    <w:rsid w:val="00007CFC"/>
    <w:rsid w:val="00010813"/>
    <w:rsid w:val="00010F00"/>
    <w:rsid w:val="000110A0"/>
    <w:rsid w:val="00011330"/>
    <w:rsid w:val="000114C2"/>
    <w:rsid w:val="0001241A"/>
    <w:rsid w:val="0001260E"/>
    <w:rsid w:val="00012814"/>
    <w:rsid w:val="00013317"/>
    <w:rsid w:val="00013446"/>
    <w:rsid w:val="00013CA8"/>
    <w:rsid w:val="00013EF2"/>
    <w:rsid w:val="000148F9"/>
    <w:rsid w:val="00014AF0"/>
    <w:rsid w:val="00014BEF"/>
    <w:rsid w:val="00015395"/>
    <w:rsid w:val="00015556"/>
    <w:rsid w:val="00015C51"/>
    <w:rsid w:val="00015DB2"/>
    <w:rsid w:val="00016603"/>
    <w:rsid w:val="000177C1"/>
    <w:rsid w:val="00017A48"/>
    <w:rsid w:val="000209C4"/>
    <w:rsid w:val="00020E66"/>
    <w:rsid w:val="0002126A"/>
    <w:rsid w:val="000212B9"/>
    <w:rsid w:val="00021453"/>
    <w:rsid w:val="00021A5E"/>
    <w:rsid w:val="00021ADC"/>
    <w:rsid w:val="00021DA5"/>
    <w:rsid w:val="000227AE"/>
    <w:rsid w:val="0002376B"/>
    <w:rsid w:val="000239C5"/>
    <w:rsid w:val="00023DBF"/>
    <w:rsid w:val="00023EB0"/>
    <w:rsid w:val="00024627"/>
    <w:rsid w:val="00024666"/>
    <w:rsid w:val="000249C1"/>
    <w:rsid w:val="00024A67"/>
    <w:rsid w:val="00024C37"/>
    <w:rsid w:val="00024D04"/>
    <w:rsid w:val="00024DC1"/>
    <w:rsid w:val="00025105"/>
    <w:rsid w:val="0002528D"/>
    <w:rsid w:val="00025A02"/>
    <w:rsid w:val="00025A18"/>
    <w:rsid w:val="00025B8A"/>
    <w:rsid w:val="00025DC4"/>
    <w:rsid w:val="00026165"/>
    <w:rsid w:val="00026204"/>
    <w:rsid w:val="0002644B"/>
    <w:rsid w:val="0002677E"/>
    <w:rsid w:val="00026AB8"/>
    <w:rsid w:val="00026CE7"/>
    <w:rsid w:val="00027519"/>
    <w:rsid w:val="000279BE"/>
    <w:rsid w:val="00027F89"/>
    <w:rsid w:val="000303E8"/>
    <w:rsid w:val="00030619"/>
    <w:rsid w:val="0003081C"/>
    <w:rsid w:val="0003084C"/>
    <w:rsid w:val="000309A9"/>
    <w:rsid w:val="00031373"/>
    <w:rsid w:val="00031A0A"/>
    <w:rsid w:val="00031FE3"/>
    <w:rsid w:val="00032D9A"/>
    <w:rsid w:val="0003354A"/>
    <w:rsid w:val="00033CB4"/>
    <w:rsid w:val="000341D3"/>
    <w:rsid w:val="000343DB"/>
    <w:rsid w:val="0003451E"/>
    <w:rsid w:val="0003487F"/>
    <w:rsid w:val="00034A60"/>
    <w:rsid w:val="00034C4E"/>
    <w:rsid w:val="00034F9C"/>
    <w:rsid w:val="0003532E"/>
    <w:rsid w:val="000353B8"/>
    <w:rsid w:val="000354C7"/>
    <w:rsid w:val="00035728"/>
    <w:rsid w:val="000358E8"/>
    <w:rsid w:val="00035C5D"/>
    <w:rsid w:val="000363D4"/>
    <w:rsid w:val="00036801"/>
    <w:rsid w:val="00036B92"/>
    <w:rsid w:val="00036C26"/>
    <w:rsid w:val="00036FEB"/>
    <w:rsid w:val="00037818"/>
    <w:rsid w:val="000379C9"/>
    <w:rsid w:val="00037CBA"/>
    <w:rsid w:val="00037F18"/>
    <w:rsid w:val="0004034E"/>
    <w:rsid w:val="000405C9"/>
    <w:rsid w:val="00040619"/>
    <w:rsid w:val="000409D1"/>
    <w:rsid w:val="00040BF1"/>
    <w:rsid w:val="00040F5D"/>
    <w:rsid w:val="00041126"/>
    <w:rsid w:val="000415E9"/>
    <w:rsid w:val="00041655"/>
    <w:rsid w:val="00041A8E"/>
    <w:rsid w:val="0004201D"/>
    <w:rsid w:val="00042337"/>
    <w:rsid w:val="00042F1D"/>
    <w:rsid w:val="00042FB5"/>
    <w:rsid w:val="0004394E"/>
    <w:rsid w:val="00044069"/>
    <w:rsid w:val="0004408B"/>
    <w:rsid w:val="00044129"/>
    <w:rsid w:val="0004452C"/>
    <w:rsid w:val="00044687"/>
    <w:rsid w:val="00044909"/>
    <w:rsid w:val="00044D9D"/>
    <w:rsid w:val="00044E7B"/>
    <w:rsid w:val="00044F1E"/>
    <w:rsid w:val="000455F9"/>
    <w:rsid w:val="0004570F"/>
    <w:rsid w:val="00045C9E"/>
    <w:rsid w:val="00045E3B"/>
    <w:rsid w:val="0004657D"/>
    <w:rsid w:val="000466B9"/>
    <w:rsid w:val="00046D13"/>
    <w:rsid w:val="00046F42"/>
    <w:rsid w:val="0004700E"/>
    <w:rsid w:val="000472B0"/>
    <w:rsid w:val="0004743D"/>
    <w:rsid w:val="0004751A"/>
    <w:rsid w:val="00047EFC"/>
    <w:rsid w:val="00050149"/>
    <w:rsid w:val="000505C4"/>
    <w:rsid w:val="0005062A"/>
    <w:rsid w:val="000506E2"/>
    <w:rsid w:val="00050CE0"/>
    <w:rsid w:val="00050D12"/>
    <w:rsid w:val="00052038"/>
    <w:rsid w:val="00052077"/>
    <w:rsid w:val="0005222C"/>
    <w:rsid w:val="0005241C"/>
    <w:rsid w:val="00052690"/>
    <w:rsid w:val="000526A1"/>
    <w:rsid w:val="000529DA"/>
    <w:rsid w:val="000529E1"/>
    <w:rsid w:val="00052ABF"/>
    <w:rsid w:val="00052F9D"/>
    <w:rsid w:val="00053153"/>
    <w:rsid w:val="00053832"/>
    <w:rsid w:val="00053D62"/>
    <w:rsid w:val="00053EA9"/>
    <w:rsid w:val="000541AA"/>
    <w:rsid w:val="0005429E"/>
    <w:rsid w:val="00055370"/>
    <w:rsid w:val="00055827"/>
    <w:rsid w:val="0005594C"/>
    <w:rsid w:val="000562C7"/>
    <w:rsid w:val="000566C5"/>
    <w:rsid w:val="00056D72"/>
    <w:rsid w:val="00056EF3"/>
    <w:rsid w:val="00056FEF"/>
    <w:rsid w:val="000572FE"/>
    <w:rsid w:val="00057404"/>
    <w:rsid w:val="00057C27"/>
    <w:rsid w:val="00060235"/>
    <w:rsid w:val="0006051A"/>
    <w:rsid w:val="000605A2"/>
    <w:rsid w:val="00060653"/>
    <w:rsid w:val="000609C0"/>
    <w:rsid w:val="00060A98"/>
    <w:rsid w:val="00060F3E"/>
    <w:rsid w:val="000610EA"/>
    <w:rsid w:val="00061298"/>
    <w:rsid w:val="000613E8"/>
    <w:rsid w:val="00061BAF"/>
    <w:rsid w:val="00061FDE"/>
    <w:rsid w:val="00062146"/>
    <w:rsid w:val="00062377"/>
    <w:rsid w:val="000625AE"/>
    <w:rsid w:val="00062616"/>
    <w:rsid w:val="00062882"/>
    <w:rsid w:val="00062CCD"/>
    <w:rsid w:val="000631B9"/>
    <w:rsid w:val="00063279"/>
    <w:rsid w:val="00063402"/>
    <w:rsid w:val="00063C8F"/>
    <w:rsid w:val="0006431D"/>
    <w:rsid w:val="00064758"/>
    <w:rsid w:val="000649A2"/>
    <w:rsid w:val="00064D5C"/>
    <w:rsid w:val="00064D61"/>
    <w:rsid w:val="00064E7B"/>
    <w:rsid w:val="00065A23"/>
    <w:rsid w:val="00065A90"/>
    <w:rsid w:val="00065E28"/>
    <w:rsid w:val="0006654B"/>
    <w:rsid w:val="00066942"/>
    <w:rsid w:val="000669C6"/>
    <w:rsid w:val="00066FB7"/>
    <w:rsid w:val="000671C9"/>
    <w:rsid w:val="000672E6"/>
    <w:rsid w:val="00067572"/>
    <w:rsid w:val="000700AE"/>
    <w:rsid w:val="00070508"/>
    <w:rsid w:val="00070622"/>
    <w:rsid w:val="00070796"/>
    <w:rsid w:val="00070A66"/>
    <w:rsid w:val="00070E90"/>
    <w:rsid w:val="00070F66"/>
    <w:rsid w:val="00071768"/>
    <w:rsid w:val="00071993"/>
    <w:rsid w:val="0007231B"/>
    <w:rsid w:val="0007278E"/>
    <w:rsid w:val="00072A21"/>
    <w:rsid w:val="00072EDF"/>
    <w:rsid w:val="0007301A"/>
    <w:rsid w:val="000734B4"/>
    <w:rsid w:val="000734CD"/>
    <w:rsid w:val="00073D18"/>
    <w:rsid w:val="000740F6"/>
    <w:rsid w:val="000746CD"/>
    <w:rsid w:val="00074BBE"/>
    <w:rsid w:val="00074C9B"/>
    <w:rsid w:val="00074EAD"/>
    <w:rsid w:val="00075269"/>
    <w:rsid w:val="00075381"/>
    <w:rsid w:val="000753A2"/>
    <w:rsid w:val="000756EA"/>
    <w:rsid w:val="00075A56"/>
    <w:rsid w:val="00075D8B"/>
    <w:rsid w:val="00075DAA"/>
    <w:rsid w:val="00076951"/>
    <w:rsid w:val="00076A8F"/>
    <w:rsid w:val="00076FA0"/>
    <w:rsid w:val="000772A0"/>
    <w:rsid w:val="00077388"/>
    <w:rsid w:val="00077872"/>
    <w:rsid w:val="000800BD"/>
    <w:rsid w:val="00080180"/>
    <w:rsid w:val="000803AD"/>
    <w:rsid w:val="0008049C"/>
    <w:rsid w:val="00080B53"/>
    <w:rsid w:val="00080E1C"/>
    <w:rsid w:val="00080F48"/>
    <w:rsid w:val="00081521"/>
    <w:rsid w:val="00081897"/>
    <w:rsid w:val="000819A6"/>
    <w:rsid w:val="00081D8F"/>
    <w:rsid w:val="00081DDD"/>
    <w:rsid w:val="00081FE0"/>
    <w:rsid w:val="00082F37"/>
    <w:rsid w:val="000830FC"/>
    <w:rsid w:val="0008321F"/>
    <w:rsid w:val="00083241"/>
    <w:rsid w:val="000839A9"/>
    <w:rsid w:val="000842F6"/>
    <w:rsid w:val="00084970"/>
    <w:rsid w:val="00084A78"/>
    <w:rsid w:val="00084B87"/>
    <w:rsid w:val="00084FE1"/>
    <w:rsid w:val="000853BF"/>
    <w:rsid w:val="0008571F"/>
    <w:rsid w:val="00085E38"/>
    <w:rsid w:val="00086180"/>
    <w:rsid w:val="000874A4"/>
    <w:rsid w:val="000877B9"/>
    <w:rsid w:val="00087932"/>
    <w:rsid w:val="00087E01"/>
    <w:rsid w:val="00087E9A"/>
    <w:rsid w:val="0009031C"/>
    <w:rsid w:val="000904CF"/>
    <w:rsid w:val="0009120F"/>
    <w:rsid w:val="000922F1"/>
    <w:rsid w:val="000925DA"/>
    <w:rsid w:val="00092E2E"/>
    <w:rsid w:val="00092E94"/>
    <w:rsid w:val="000936CF"/>
    <w:rsid w:val="00093F36"/>
    <w:rsid w:val="00094039"/>
    <w:rsid w:val="0009457B"/>
    <w:rsid w:val="00094862"/>
    <w:rsid w:val="000949C0"/>
    <w:rsid w:val="00094E8F"/>
    <w:rsid w:val="00094F6B"/>
    <w:rsid w:val="00095694"/>
    <w:rsid w:val="0009668F"/>
    <w:rsid w:val="000969E1"/>
    <w:rsid w:val="00096C08"/>
    <w:rsid w:val="00096EB8"/>
    <w:rsid w:val="00096EC3"/>
    <w:rsid w:val="000971CA"/>
    <w:rsid w:val="000974E0"/>
    <w:rsid w:val="000A03B8"/>
    <w:rsid w:val="000A0546"/>
    <w:rsid w:val="000A0AE6"/>
    <w:rsid w:val="000A180F"/>
    <w:rsid w:val="000A1AC6"/>
    <w:rsid w:val="000A1AD3"/>
    <w:rsid w:val="000A1FA0"/>
    <w:rsid w:val="000A263D"/>
    <w:rsid w:val="000A279A"/>
    <w:rsid w:val="000A2888"/>
    <w:rsid w:val="000A2B10"/>
    <w:rsid w:val="000A2B6A"/>
    <w:rsid w:val="000A2D77"/>
    <w:rsid w:val="000A3455"/>
    <w:rsid w:val="000A364B"/>
    <w:rsid w:val="000A3796"/>
    <w:rsid w:val="000A4287"/>
    <w:rsid w:val="000A4705"/>
    <w:rsid w:val="000A470E"/>
    <w:rsid w:val="000A4724"/>
    <w:rsid w:val="000A4AF6"/>
    <w:rsid w:val="000A4F2A"/>
    <w:rsid w:val="000A4FAF"/>
    <w:rsid w:val="000A502D"/>
    <w:rsid w:val="000A511E"/>
    <w:rsid w:val="000A5435"/>
    <w:rsid w:val="000A5726"/>
    <w:rsid w:val="000A584A"/>
    <w:rsid w:val="000A65A5"/>
    <w:rsid w:val="000A6D4F"/>
    <w:rsid w:val="000A6E94"/>
    <w:rsid w:val="000A7152"/>
    <w:rsid w:val="000A7564"/>
    <w:rsid w:val="000A76ED"/>
    <w:rsid w:val="000A77FF"/>
    <w:rsid w:val="000A7BFD"/>
    <w:rsid w:val="000A7E88"/>
    <w:rsid w:val="000A7FA1"/>
    <w:rsid w:val="000B0A28"/>
    <w:rsid w:val="000B0D60"/>
    <w:rsid w:val="000B1302"/>
    <w:rsid w:val="000B16FF"/>
    <w:rsid w:val="000B1C69"/>
    <w:rsid w:val="000B2694"/>
    <w:rsid w:val="000B296A"/>
    <w:rsid w:val="000B2BED"/>
    <w:rsid w:val="000B2D9A"/>
    <w:rsid w:val="000B4066"/>
    <w:rsid w:val="000B472F"/>
    <w:rsid w:val="000B4DB4"/>
    <w:rsid w:val="000B5052"/>
    <w:rsid w:val="000B5A24"/>
    <w:rsid w:val="000B5B02"/>
    <w:rsid w:val="000B5F72"/>
    <w:rsid w:val="000B65B0"/>
    <w:rsid w:val="000B6AA8"/>
    <w:rsid w:val="000B7638"/>
    <w:rsid w:val="000B775D"/>
    <w:rsid w:val="000B7C99"/>
    <w:rsid w:val="000C033A"/>
    <w:rsid w:val="000C0705"/>
    <w:rsid w:val="000C1172"/>
    <w:rsid w:val="000C126F"/>
    <w:rsid w:val="000C17F5"/>
    <w:rsid w:val="000C2785"/>
    <w:rsid w:val="000C2A21"/>
    <w:rsid w:val="000C4089"/>
    <w:rsid w:val="000C437C"/>
    <w:rsid w:val="000C48D5"/>
    <w:rsid w:val="000C4A3B"/>
    <w:rsid w:val="000C4ED3"/>
    <w:rsid w:val="000C564C"/>
    <w:rsid w:val="000C5D6B"/>
    <w:rsid w:val="000C5EB1"/>
    <w:rsid w:val="000C62A7"/>
    <w:rsid w:val="000C6559"/>
    <w:rsid w:val="000C6C2A"/>
    <w:rsid w:val="000C7A3C"/>
    <w:rsid w:val="000C7D69"/>
    <w:rsid w:val="000C7DDF"/>
    <w:rsid w:val="000C7F46"/>
    <w:rsid w:val="000D0875"/>
    <w:rsid w:val="000D0927"/>
    <w:rsid w:val="000D0F58"/>
    <w:rsid w:val="000D1624"/>
    <w:rsid w:val="000D16C0"/>
    <w:rsid w:val="000D1862"/>
    <w:rsid w:val="000D18BF"/>
    <w:rsid w:val="000D19A7"/>
    <w:rsid w:val="000D1CF3"/>
    <w:rsid w:val="000D1DFF"/>
    <w:rsid w:val="000D2239"/>
    <w:rsid w:val="000D2516"/>
    <w:rsid w:val="000D2663"/>
    <w:rsid w:val="000D26B1"/>
    <w:rsid w:val="000D2794"/>
    <w:rsid w:val="000D2B40"/>
    <w:rsid w:val="000D2BCC"/>
    <w:rsid w:val="000D3013"/>
    <w:rsid w:val="000D31FF"/>
    <w:rsid w:val="000D3896"/>
    <w:rsid w:val="000D3E33"/>
    <w:rsid w:val="000D3E58"/>
    <w:rsid w:val="000D3F4E"/>
    <w:rsid w:val="000D3F63"/>
    <w:rsid w:val="000D4025"/>
    <w:rsid w:val="000D42EA"/>
    <w:rsid w:val="000D5189"/>
    <w:rsid w:val="000D53FB"/>
    <w:rsid w:val="000D5821"/>
    <w:rsid w:val="000D5B3C"/>
    <w:rsid w:val="000D5E08"/>
    <w:rsid w:val="000D5E42"/>
    <w:rsid w:val="000D62A5"/>
    <w:rsid w:val="000D6AC0"/>
    <w:rsid w:val="000D6BA5"/>
    <w:rsid w:val="000D74DB"/>
    <w:rsid w:val="000D783E"/>
    <w:rsid w:val="000D7ACE"/>
    <w:rsid w:val="000D7FEF"/>
    <w:rsid w:val="000E049A"/>
    <w:rsid w:val="000E05C1"/>
    <w:rsid w:val="000E0825"/>
    <w:rsid w:val="000E1362"/>
    <w:rsid w:val="000E14F5"/>
    <w:rsid w:val="000E1689"/>
    <w:rsid w:val="000E173D"/>
    <w:rsid w:val="000E1A76"/>
    <w:rsid w:val="000E1CDF"/>
    <w:rsid w:val="000E2092"/>
    <w:rsid w:val="000E2593"/>
    <w:rsid w:val="000E270C"/>
    <w:rsid w:val="000E29E3"/>
    <w:rsid w:val="000E2A78"/>
    <w:rsid w:val="000E2F94"/>
    <w:rsid w:val="000E36AE"/>
    <w:rsid w:val="000E3945"/>
    <w:rsid w:val="000E3B10"/>
    <w:rsid w:val="000E3D2D"/>
    <w:rsid w:val="000E42F6"/>
    <w:rsid w:val="000E4A18"/>
    <w:rsid w:val="000E51B3"/>
    <w:rsid w:val="000E5A6D"/>
    <w:rsid w:val="000E5D65"/>
    <w:rsid w:val="000E6111"/>
    <w:rsid w:val="000E6996"/>
    <w:rsid w:val="000E6F04"/>
    <w:rsid w:val="000E7219"/>
    <w:rsid w:val="000E7231"/>
    <w:rsid w:val="000E7673"/>
    <w:rsid w:val="000E7758"/>
    <w:rsid w:val="000E7F2B"/>
    <w:rsid w:val="000F0630"/>
    <w:rsid w:val="000F095E"/>
    <w:rsid w:val="000F0B00"/>
    <w:rsid w:val="000F21C2"/>
    <w:rsid w:val="000F24C8"/>
    <w:rsid w:val="000F27A3"/>
    <w:rsid w:val="000F2829"/>
    <w:rsid w:val="000F360B"/>
    <w:rsid w:val="000F4167"/>
    <w:rsid w:val="000F45A0"/>
    <w:rsid w:val="000F61AE"/>
    <w:rsid w:val="000F6A32"/>
    <w:rsid w:val="000F6C74"/>
    <w:rsid w:val="000F6CE7"/>
    <w:rsid w:val="000F6D5C"/>
    <w:rsid w:val="000F6EA6"/>
    <w:rsid w:val="000F7461"/>
    <w:rsid w:val="000F774A"/>
    <w:rsid w:val="000F7932"/>
    <w:rsid w:val="000F7C90"/>
    <w:rsid w:val="000F7D22"/>
    <w:rsid w:val="0010052E"/>
    <w:rsid w:val="00100552"/>
    <w:rsid w:val="00100599"/>
    <w:rsid w:val="001006EE"/>
    <w:rsid w:val="0010081D"/>
    <w:rsid w:val="00100BBA"/>
    <w:rsid w:val="001015FB"/>
    <w:rsid w:val="0010167D"/>
    <w:rsid w:val="00101E42"/>
    <w:rsid w:val="00102088"/>
    <w:rsid w:val="0010242A"/>
    <w:rsid w:val="001024BB"/>
    <w:rsid w:val="001025F5"/>
    <w:rsid w:val="001025F6"/>
    <w:rsid w:val="00102CE6"/>
    <w:rsid w:val="00102DBF"/>
    <w:rsid w:val="00102E03"/>
    <w:rsid w:val="00103E0F"/>
    <w:rsid w:val="00103F14"/>
    <w:rsid w:val="00104287"/>
    <w:rsid w:val="00104836"/>
    <w:rsid w:val="00104A38"/>
    <w:rsid w:val="00104A4C"/>
    <w:rsid w:val="00105C79"/>
    <w:rsid w:val="00105F2E"/>
    <w:rsid w:val="00105FB5"/>
    <w:rsid w:val="001060A8"/>
    <w:rsid w:val="001065A9"/>
    <w:rsid w:val="0010662B"/>
    <w:rsid w:val="001067F6"/>
    <w:rsid w:val="00106D2E"/>
    <w:rsid w:val="00106E92"/>
    <w:rsid w:val="00106F81"/>
    <w:rsid w:val="00107510"/>
    <w:rsid w:val="001079B2"/>
    <w:rsid w:val="00107A78"/>
    <w:rsid w:val="00107AB2"/>
    <w:rsid w:val="00107C76"/>
    <w:rsid w:val="00107FFD"/>
    <w:rsid w:val="00110482"/>
    <w:rsid w:val="00110619"/>
    <w:rsid w:val="00110CE9"/>
    <w:rsid w:val="00110FD4"/>
    <w:rsid w:val="00111485"/>
    <w:rsid w:val="0011150E"/>
    <w:rsid w:val="00111665"/>
    <w:rsid w:val="00111D9B"/>
    <w:rsid w:val="0011203B"/>
    <w:rsid w:val="001125E0"/>
    <w:rsid w:val="001127D8"/>
    <w:rsid w:val="001128EC"/>
    <w:rsid w:val="00112A0F"/>
    <w:rsid w:val="00112BE3"/>
    <w:rsid w:val="00113283"/>
    <w:rsid w:val="00113B6E"/>
    <w:rsid w:val="001143A7"/>
    <w:rsid w:val="0011445D"/>
    <w:rsid w:val="00114997"/>
    <w:rsid w:val="001153A2"/>
    <w:rsid w:val="001156FF"/>
    <w:rsid w:val="00115967"/>
    <w:rsid w:val="001161B2"/>
    <w:rsid w:val="001162CA"/>
    <w:rsid w:val="001165E3"/>
    <w:rsid w:val="0011668D"/>
    <w:rsid w:val="00116AE6"/>
    <w:rsid w:val="00116F47"/>
    <w:rsid w:val="0011729D"/>
    <w:rsid w:val="0011752F"/>
    <w:rsid w:val="001175D6"/>
    <w:rsid w:val="00117A29"/>
    <w:rsid w:val="00117BE5"/>
    <w:rsid w:val="00117D57"/>
    <w:rsid w:val="00117EE4"/>
    <w:rsid w:val="00117F9A"/>
    <w:rsid w:val="00120688"/>
    <w:rsid w:val="0012076F"/>
    <w:rsid w:val="00120C44"/>
    <w:rsid w:val="00120DAB"/>
    <w:rsid w:val="00121AFD"/>
    <w:rsid w:val="00121DEE"/>
    <w:rsid w:val="00121F52"/>
    <w:rsid w:val="001221CA"/>
    <w:rsid w:val="00122434"/>
    <w:rsid w:val="00122455"/>
    <w:rsid w:val="0012255B"/>
    <w:rsid w:val="001225E1"/>
    <w:rsid w:val="00122972"/>
    <w:rsid w:val="00122A9B"/>
    <w:rsid w:val="00122FA2"/>
    <w:rsid w:val="00123530"/>
    <w:rsid w:val="001235D7"/>
    <w:rsid w:val="0012369F"/>
    <w:rsid w:val="00123E10"/>
    <w:rsid w:val="00123E7C"/>
    <w:rsid w:val="00123EBB"/>
    <w:rsid w:val="001245F4"/>
    <w:rsid w:val="00124FF3"/>
    <w:rsid w:val="00126175"/>
    <w:rsid w:val="00126322"/>
    <w:rsid w:val="0012646F"/>
    <w:rsid w:val="00126521"/>
    <w:rsid w:val="00126786"/>
    <w:rsid w:val="00126ED0"/>
    <w:rsid w:val="00127AF9"/>
    <w:rsid w:val="00127D28"/>
    <w:rsid w:val="00127E19"/>
    <w:rsid w:val="001307BC"/>
    <w:rsid w:val="001307FC"/>
    <w:rsid w:val="00130EC3"/>
    <w:rsid w:val="00131065"/>
    <w:rsid w:val="0013130D"/>
    <w:rsid w:val="00131331"/>
    <w:rsid w:val="00131A1E"/>
    <w:rsid w:val="00131AB4"/>
    <w:rsid w:val="00131B98"/>
    <w:rsid w:val="00131D95"/>
    <w:rsid w:val="001322AD"/>
    <w:rsid w:val="00132461"/>
    <w:rsid w:val="001328AC"/>
    <w:rsid w:val="00132CE2"/>
    <w:rsid w:val="00134260"/>
    <w:rsid w:val="001344A2"/>
    <w:rsid w:val="00134AFC"/>
    <w:rsid w:val="00134BAA"/>
    <w:rsid w:val="001352FA"/>
    <w:rsid w:val="00135FB6"/>
    <w:rsid w:val="00135FC2"/>
    <w:rsid w:val="001361B0"/>
    <w:rsid w:val="00136532"/>
    <w:rsid w:val="0013679F"/>
    <w:rsid w:val="00136AE1"/>
    <w:rsid w:val="00136C60"/>
    <w:rsid w:val="0013753A"/>
    <w:rsid w:val="00140364"/>
    <w:rsid w:val="00140435"/>
    <w:rsid w:val="00140642"/>
    <w:rsid w:val="0014096D"/>
    <w:rsid w:val="00140CA6"/>
    <w:rsid w:val="001410F5"/>
    <w:rsid w:val="001411D5"/>
    <w:rsid w:val="001412F0"/>
    <w:rsid w:val="0014134C"/>
    <w:rsid w:val="001413E0"/>
    <w:rsid w:val="00141504"/>
    <w:rsid w:val="001419D8"/>
    <w:rsid w:val="00141E7D"/>
    <w:rsid w:val="00141E87"/>
    <w:rsid w:val="001420D3"/>
    <w:rsid w:val="00142B6F"/>
    <w:rsid w:val="001431DE"/>
    <w:rsid w:val="001437CC"/>
    <w:rsid w:val="00143952"/>
    <w:rsid w:val="00143B46"/>
    <w:rsid w:val="00143C35"/>
    <w:rsid w:val="001443C6"/>
    <w:rsid w:val="00144824"/>
    <w:rsid w:val="00145462"/>
    <w:rsid w:val="001457DC"/>
    <w:rsid w:val="001459D0"/>
    <w:rsid w:val="001461F1"/>
    <w:rsid w:val="001463E6"/>
    <w:rsid w:val="0014645F"/>
    <w:rsid w:val="00146705"/>
    <w:rsid w:val="00146B11"/>
    <w:rsid w:val="00146D86"/>
    <w:rsid w:val="00146E4F"/>
    <w:rsid w:val="00146EC0"/>
    <w:rsid w:val="00146F05"/>
    <w:rsid w:val="00146F3A"/>
    <w:rsid w:val="00146F8F"/>
    <w:rsid w:val="0014745F"/>
    <w:rsid w:val="00147531"/>
    <w:rsid w:val="00147619"/>
    <w:rsid w:val="00147A89"/>
    <w:rsid w:val="00147DAB"/>
    <w:rsid w:val="00147E5E"/>
    <w:rsid w:val="00150212"/>
    <w:rsid w:val="001502D3"/>
    <w:rsid w:val="00150405"/>
    <w:rsid w:val="00150C39"/>
    <w:rsid w:val="00150E4F"/>
    <w:rsid w:val="0015120F"/>
    <w:rsid w:val="0015155C"/>
    <w:rsid w:val="00151682"/>
    <w:rsid w:val="00151BD2"/>
    <w:rsid w:val="00151FC7"/>
    <w:rsid w:val="001522AC"/>
    <w:rsid w:val="0015243B"/>
    <w:rsid w:val="001524D0"/>
    <w:rsid w:val="00152CAD"/>
    <w:rsid w:val="00152E40"/>
    <w:rsid w:val="00152FC8"/>
    <w:rsid w:val="00153590"/>
    <w:rsid w:val="001538C4"/>
    <w:rsid w:val="00153C01"/>
    <w:rsid w:val="00153F48"/>
    <w:rsid w:val="001540B1"/>
    <w:rsid w:val="0015462F"/>
    <w:rsid w:val="001553CC"/>
    <w:rsid w:val="001553FB"/>
    <w:rsid w:val="00155475"/>
    <w:rsid w:val="0015560A"/>
    <w:rsid w:val="00155631"/>
    <w:rsid w:val="00155837"/>
    <w:rsid w:val="00155E59"/>
    <w:rsid w:val="0015651F"/>
    <w:rsid w:val="00156C2E"/>
    <w:rsid w:val="00156CA4"/>
    <w:rsid w:val="00156CC5"/>
    <w:rsid w:val="00157114"/>
    <w:rsid w:val="00157295"/>
    <w:rsid w:val="0015730F"/>
    <w:rsid w:val="00157776"/>
    <w:rsid w:val="001577FB"/>
    <w:rsid w:val="00160558"/>
    <w:rsid w:val="001605DF"/>
    <w:rsid w:val="001606AB"/>
    <w:rsid w:val="00160B4F"/>
    <w:rsid w:val="00160CC1"/>
    <w:rsid w:val="00160E0C"/>
    <w:rsid w:val="00160EFC"/>
    <w:rsid w:val="00161161"/>
    <w:rsid w:val="001613F8"/>
    <w:rsid w:val="00161407"/>
    <w:rsid w:val="00161C9F"/>
    <w:rsid w:val="00162C4D"/>
    <w:rsid w:val="001634B2"/>
    <w:rsid w:val="0016396A"/>
    <w:rsid w:val="00163F4F"/>
    <w:rsid w:val="0016439D"/>
    <w:rsid w:val="001643E3"/>
    <w:rsid w:val="001646BA"/>
    <w:rsid w:val="0016474D"/>
    <w:rsid w:val="001649D5"/>
    <w:rsid w:val="00164C2D"/>
    <w:rsid w:val="00165428"/>
    <w:rsid w:val="0016553D"/>
    <w:rsid w:val="00165A8F"/>
    <w:rsid w:val="00165E2A"/>
    <w:rsid w:val="00166837"/>
    <w:rsid w:val="00166A8D"/>
    <w:rsid w:val="00166D4E"/>
    <w:rsid w:val="00166D71"/>
    <w:rsid w:val="00167022"/>
    <w:rsid w:val="001676CE"/>
    <w:rsid w:val="00167811"/>
    <w:rsid w:val="00167B09"/>
    <w:rsid w:val="00167F0F"/>
    <w:rsid w:val="0017028F"/>
    <w:rsid w:val="0017075B"/>
    <w:rsid w:val="0017129C"/>
    <w:rsid w:val="001714F6"/>
    <w:rsid w:val="001716BE"/>
    <w:rsid w:val="00171894"/>
    <w:rsid w:val="00171A4D"/>
    <w:rsid w:val="00171C3C"/>
    <w:rsid w:val="00171DE7"/>
    <w:rsid w:val="001722A2"/>
    <w:rsid w:val="00172412"/>
    <w:rsid w:val="0017248C"/>
    <w:rsid w:val="00172528"/>
    <w:rsid w:val="001730A3"/>
    <w:rsid w:val="00173367"/>
    <w:rsid w:val="00173467"/>
    <w:rsid w:val="0017378D"/>
    <w:rsid w:val="00174127"/>
    <w:rsid w:val="00174407"/>
    <w:rsid w:val="001746D2"/>
    <w:rsid w:val="001747D9"/>
    <w:rsid w:val="00174DD1"/>
    <w:rsid w:val="001753E3"/>
    <w:rsid w:val="001756F2"/>
    <w:rsid w:val="001756FC"/>
    <w:rsid w:val="0017586C"/>
    <w:rsid w:val="00175C78"/>
    <w:rsid w:val="00175DE3"/>
    <w:rsid w:val="001761AC"/>
    <w:rsid w:val="00176734"/>
    <w:rsid w:val="00176B60"/>
    <w:rsid w:val="00176D64"/>
    <w:rsid w:val="0017700D"/>
    <w:rsid w:val="00177144"/>
    <w:rsid w:val="0017791E"/>
    <w:rsid w:val="0018006D"/>
    <w:rsid w:val="00180092"/>
    <w:rsid w:val="0018029A"/>
    <w:rsid w:val="00180327"/>
    <w:rsid w:val="001805F4"/>
    <w:rsid w:val="001806B6"/>
    <w:rsid w:val="001806F0"/>
    <w:rsid w:val="00180CB0"/>
    <w:rsid w:val="00180F34"/>
    <w:rsid w:val="0018109A"/>
    <w:rsid w:val="00181161"/>
    <w:rsid w:val="00181887"/>
    <w:rsid w:val="00181BD2"/>
    <w:rsid w:val="00181F4E"/>
    <w:rsid w:val="00182103"/>
    <w:rsid w:val="001825D5"/>
    <w:rsid w:val="00182E23"/>
    <w:rsid w:val="00183243"/>
    <w:rsid w:val="001832A9"/>
    <w:rsid w:val="0018337E"/>
    <w:rsid w:val="00183C7E"/>
    <w:rsid w:val="0018459F"/>
    <w:rsid w:val="00184658"/>
    <w:rsid w:val="00184E64"/>
    <w:rsid w:val="001856D1"/>
    <w:rsid w:val="00185B45"/>
    <w:rsid w:val="001862AD"/>
    <w:rsid w:val="00186DBA"/>
    <w:rsid w:val="00186F1B"/>
    <w:rsid w:val="00187062"/>
    <w:rsid w:val="001874A2"/>
    <w:rsid w:val="0018756C"/>
    <w:rsid w:val="001877EA"/>
    <w:rsid w:val="00187C76"/>
    <w:rsid w:val="00187F9A"/>
    <w:rsid w:val="001904A7"/>
    <w:rsid w:val="00190553"/>
    <w:rsid w:val="00190769"/>
    <w:rsid w:val="00190950"/>
    <w:rsid w:val="00190D99"/>
    <w:rsid w:val="001911E5"/>
    <w:rsid w:val="00191A0B"/>
    <w:rsid w:val="00191AD6"/>
    <w:rsid w:val="00191D48"/>
    <w:rsid w:val="00192ABF"/>
    <w:rsid w:val="00193337"/>
    <w:rsid w:val="001936A3"/>
    <w:rsid w:val="00193ECB"/>
    <w:rsid w:val="00194338"/>
    <w:rsid w:val="00194AC8"/>
    <w:rsid w:val="00194C67"/>
    <w:rsid w:val="00194D69"/>
    <w:rsid w:val="00195378"/>
    <w:rsid w:val="0019540A"/>
    <w:rsid w:val="0019548A"/>
    <w:rsid w:val="00195693"/>
    <w:rsid w:val="00195C79"/>
    <w:rsid w:val="00195FFC"/>
    <w:rsid w:val="001964C8"/>
    <w:rsid w:val="001965AD"/>
    <w:rsid w:val="0019687B"/>
    <w:rsid w:val="00196CC6"/>
    <w:rsid w:val="00196DDE"/>
    <w:rsid w:val="00196F0C"/>
    <w:rsid w:val="00197153"/>
    <w:rsid w:val="001971D6"/>
    <w:rsid w:val="00197364"/>
    <w:rsid w:val="0019753D"/>
    <w:rsid w:val="00197849"/>
    <w:rsid w:val="001A0049"/>
    <w:rsid w:val="001A0087"/>
    <w:rsid w:val="001A03BC"/>
    <w:rsid w:val="001A0C92"/>
    <w:rsid w:val="001A1019"/>
    <w:rsid w:val="001A1106"/>
    <w:rsid w:val="001A1242"/>
    <w:rsid w:val="001A188E"/>
    <w:rsid w:val="001A1A27"/>
    <w:rsid w:val="001A1ABA"/>
    <w:rsid w:val="001A1FC2"/>
    <w:rsid w:val="001A22D9"/>
    <w:rsid w:val="001A23C4"/>
    <w:rsid w:val="001A23FE"/>
    <w:rsid w:val="001A28BE"/>
    <w:rsid w:val="001A2A01"/>
    <w:rsid w:val="001A2C63"/>
    <w:rsid w:val="001A2F54"/>
    <w:rsid w:val="001A3076"/>
    <w:rsid w:val="001A316B"/>
    <w:rsid w:val="001A32BB"/>
    <w:rsid w:val="001A3793"/>
    <w:rsid w:val="001A38CB"/>
    <w:rsid w:val="001A3C8A"/>
    <w:rsid w:val="001A4014"/>
    <w:rsid w:val="001A47C2"/>
    <w:rsid w:val="001A4DBA"/>
    <w:rsid w:val="001A57C1"/>
    <w:rsid w:val="001A62BE"/>
    <w:rsid w:val="001A6A84"/>
    <w:rsid w:val="001A728B"/>
    <w:rsid w:val="001A7541"/>
    <w:rsid w:val="001A7928"/>
    <w:rsid w:val="001A7BCB"/>
    <w:rsid w:val="001A7F77"/>
    <w:rsid w:val="001B0766"/>
    <w:rsid w:val="001B0940"/>
    <w:rsid w:val="001B0951"/>
    <w:rsid w:val="001B0F72"/>
    <w:rsid w:val="001B107A"/>
    <w:rsid w:val="001B1876"/>
    <w:rsid w:val="001B1CC3"/>
    <w:rsid w:val="001B2519"/>
    <w:rsid w:val="001B27C2"/>
    <w:rsid w:val="001B2E20"/>
    <w:rsid w:val="001B3421"/>
    <w:rsid w:val="001B3DB1"/>
    <w:rsid w:val="001B3DC2"/>
    <w:rsid w:val="001B3F88"/>
    <w:rsid w:val="001B4474"/>
    <w:rsid w:val="001B475C"/>
    <w:rsid w:val="001B4794"/>
    <w:rsid w:val="001B5118"/>
    <w:rsid w:val="001B5648"/>
    <w:rsid w:val="001B57DA"/>
    <w:rsid w:val="001B6113"/>
    <w:rsid w:val="001B6211"/>
    <w:rsid w:val="001B6B76"/>
    <w:rsid w:val="001B6FA0"/>
    <w:rsid w:val="001B718B"/>
    <w:rsid w:val="001B7478"/>
    <w:rsid w:val="001B774F"/>
    <w:rsid w:val="001B7773"/>
    <w:rsid w:val="001C0083"/>
    <w:rsid w:val="001C00F7"/>
    <w:rsid w:val="001C0C63"/>
    <w:rsid w:val="001C107B"/>
    <w:rsid w:val="001C178C"/>
    <w:rsid w:val="001C1835"/>
    <w:rsid w:val="001C2852"/>
    <w:rsid w:val="001C355A"/>
    <w:rsid w:val="001C3ADE"/>
    <w:rsid w:val="001C3EB9"/>
    <w:rsid w:val="001C40A6"/>
    <w:rsid w:val="001C4461"/>
    <w:rsid w:val="001C451A"/>
    <w:rsid w:val="001C46DB"/>
    <w:rsid w:val="001C4E2C"/>
    <w:rsid w:val="001C5755"/>
    <w:rsid w:val="001C61B0"/>
    <w:rsid w:val="001C62B2"/>
    <w:rsid w:val="001C67BA"/>
    <w:rsid w:val="001C7B63"/>
    <w:rsid w:val="001C7DED"/>
    <w:rsid w:val="001C7EB0"/>
    <w:rsid w:val="001D00A3"/>
    <w:rsid w:val="001D0A04"/>
    <w:rsid w:val="001D0B75"/>
    <w:rsid w:val="001D1053"/>
    <w:rsid w:val="001D1642"/>
    <w:rsid w:val="001D1644"/>
    <w:rsid w:val="001D21BB"/>
    <w:rsid w:val="001D3027"/>
    <w:rsid w:val="001D3117"/>
    <w:rsid w:val="001D3140"/>
    <w:rsid w:val="001D31DB"/>
    <w:rsid w:val="001D3644"/>
    <w:rsid w:val="001D36BA"/>
    <w:rsid w:val="001D36C2"/>
    <w:rsid w:val="001D390E"/>
    <w:rsid w:val="001D3A77"/>
    <w:rsid w:val="001D3E85"/>
    <w:rsid w:val="001D40DA"/>
    <w:rsid w:val="001D4126"/>
    <w:rsid w:val="001D43B8"/>
    <w:rsid w:val="001D492B"/>
    <w:rsid w:val="001D4A5F"/>
    <w:rsid w:val="001D4A6E"/>
    <w:rsid w:val="001D512E"/>
    <w:rsid w:val="001D519C"/>
    <w:rsid w:val="001D5214"/>
    <w:rsid w:val="001D5715"/>
    <w:rsid w:val="001D58AC"/>
    <w:rsid w:val="001D600F"/>
    <w:rsid w:val="001D60B3"/>
    <w:rsid w:val="001D6593"/>
    <w:rsid w:val="001D7032"/>
    <w:rsid w:val="001D7584"/>
    <w:rsid w:val="001D7AC5"/>
    <w:rsid w:val="001D7C42"/>
    <w:rsid w:val="001E04C6"/>
    <w:rsid w:val="001E0D70"/>
    <w:rsid w:val="001E106B"/>
    <w:rsid w:val="001E10C7"/>
    <w:rsid w:val="001E130A"/>
    <w:rsid w:val="001E13AF"/>
    <w:rsid w:val="001E1961"/>
    <w:rsid w:val="001E1C0B"/>
    <w:rsid w:val="001E2258"/>
    <w:rsid w:val="001E2380"/>
    <w:rsid w:val="001E2DD8"/>
    <w:rsid w:val="001E3156"/>
    <w:rsid w:val="001E3289"/>
    <w:rsid w:val="001E35EE"/>
    <w:rsid w:val="001E3BD6"/>
    <w:rsid w:val="001E4515"/>
    <w:rsid w:val="001E488C"/>
    <w:rsid w:val="001E4B07"/>
    <w:rsid w:val="001E5347"/>
    <w:rsid w:val="001E54E9"/>
    <w:rsid w:val="001E5731"/>
    <w:rsid w:val="001E58EC"/>
    <w:rsid w:val="001E598D"/>
    <w:rsid w:val="001E5BF6"/>
    <w:rsid w:val="001E6204"/>
    <w:rsid w:val="001E627F"/>
    <w:rsid w:val="001E66CC"/>
    <w:rsid w:val="001E691A"/>
    <w:rsid w:val="001E74EA"/>
    <w:rsid w:val="001E767A"/>
    <w:rsid w:val="001E79AB"/>
    <w:rsid w:val="001E7E6D"/>
    <w:rsid w:val="001F1103"/>
    <w:rsid w:val="001F133A"/>
    <w:rsid w:val="001F1A0E"/>
    <w:rsid w:val="001F1BE4"/>
    <w:rsid w:val="001F1EAD"/>
    <w:rsid w:val="001F2260"/>
    <w:rsid w:val="001F22E1"/>
    <w:rsid w:val="001F24C3"/>
    <w:rsid w:val="001F29FA"/>
    <w:rsid w:val="001F303C"/>
    <w:rsid w:val="001F346E"/>
    <w:rsid w:val="001F4440"/>
    <w:rsid w:val="001F457B"/>
    <w:rsid w:val="001F46C2"/>
    <w:rsid w:val="001F47F3"/>
    <w:rsid w:val="001F4EEF"/>
    <w:rsid w:val="001F50F8"/>
    <w:rsid w:val="001F53C2"/>
    <w:rsid w:val="001F5B95"/>
    <w:rsid w:val="001F5BA6"/>
    <w:rsid w:val="001F5CEB"/>
    <w:rsid w:val="001F65C3"/>
    <w:rsid w:val="001F67FC"/>
    <w:rsid w:val="001F6A8D"/>
    <w:rsid w:val="001F6C29"/>
    <w:rsid w:val="001F6F06"/>
    <w:rsid w:val="001F7057"/>
    <w:rsid w:val="001F732F"/>
    <w:rsid w:val="001F7633"/>
    <w:rsid w:val="001F7905"/>
    <w:rsid w:val="001F7AAD"/>
    <w:rsid w:val="001F7D7B"/>
    <w:rsid w:val="001F7DEA"/>
    <w:rsid w:val="00200064"/>
    <w:rsid w:val="0020014B"/>
    <w:rsid w:val="00200A1B"/>
    <w:rsid w:val="00200DF5"/>
    <w:rsid w:val="00200FA7"/>
    <w:rsid w:val="002012D5"/>
    <w:rsid w:val="002012F2"/>
    <w:rsid w:val="00201486"/>
    <w:rsid w:val="00201596"/>
    <w:rsid w:val="00201EE0"/>
    <w:rsid w:val="00202374"/>
    <w:rsid w:val="00202A22"/>
    <w:rsid w:val="00202D2E"/>
    <w:rsid w:val="00203115"/>
    <w:rsid w:val="002033C8"/>
    <w:rsid w:val="0020348E"/>
    <w:rsid w:val="00203737"/>
    <w:rsid w:val="002037DD"/>
    <w:rsid w:val="00203EC9"/>
    <w:rsid w:val="00204241"/>
    <w:rsid w:val="00204305"/>
    <w:rsid w:val="002043C3"/>
    <w:rsid w:val="002043CB"/>
    <w:rsid w:val="00204B19"/>
    <w:rsid w:val="00204C74"/>
    <w:rsid w:val="00205176"/>
    <w:rsid w:val="002051BD"/>
    <w:rsid w:val="00205B2C"/>
    <w:rsid w:val="00205D41"/>
    <w:rsid w:val="00205EFB"/>
    <w:rsid w:val="00205F23"/>
    <w:rsid w:val="002062AF"/>
    <w:rsid w:val="002064D0"/>
    <w:rsid w:val="00206DBB"/>
    <w:rsid w:val="00206E24"/>
    <w:rsid w:val="00207D11"/>
    <w:rsid w:val="00207DF6"/>
    <w:rsid w:val="00207F9D"/>
    <w:rsid w:val="0021004D"/>
    <w:rsid w:val="0021069F"/>
    <w:rsid w:val="00210928"/>
    <w:rsid w:val="00210C6B"/>
    <w:rsid w:val="00210FE7"/>
    <w:rsid w:val="00212077"/>
    <w:rsid w:val="00212A91"/>
    <w:rsid w:val="002131BE"/>
    <w:rsid w:val="002132D4"/>
    <w:rsid w:val="0021330B"/>
    <w:rsid w:val="0021355E"/>
    <w:rsid w:val="00213609"/>
    <w:rsid w:val="00213851"/>
    <w:rsid w:val="00213A7B"/>
    <w:rsid w:val="00213C11"/>
    <w:rsid w:val="00213DE1"/>
    <w:rsid w:val="00213FBF"/>
    <w:rsid w:val="0021406F"/>
    <w:rsid w:val="0021476C"/>
    <w:rsid w:val="002148AA"/>
    <w:rsid w:val="002149DD"/>
    <w:rsid w:val="00214EA1"/>
    <w:rsid w:val="00215745"/>
    <w:rsid w:val="00215A61"/>
    <w:rsid w:val="00215CB3"/>
    <w:rsid w:val="002164B2"/>
    <w:rsid w:val="00216856"/>
    <w:rsid w:val="00216AA1"/>
    <w:rsid w:val="0021719C"/>
    <w:rsid w:val="00217489"/>
    <w:rsid w:val="00217846"/>
    <w:rsid w:val="0022041A"/>
    <w:rsid w:val="00220445"/>
    <w:rsid w:val="0022087E"/>
    <w:rsid w:val="00220C67"/>
    <w:rsid w:val="00221074"/>
    <w:rsid w:val="00221412"/>
    <w:rsid w:val="00222215"/>
    <w:rsid w:val="0022293B"/>
    <w:rsid w:val="00222ABA"/>
    <w:rsid w:val="00222C6B"/>
    <w:rsid w:val="00223731"/>
    <w:rsid w:val="0022408D"/>
    <w:rsid w:val="0022425E"/>
    <w:rsid w:val="0022428D"/>
    <w:rsid w:val="002244DC"/>
    <w:rsid w:val="002250FA"/>
    <w:rsid w:val="00225434"/>
    <w:rsid w:val="0022567D"/>
    <w:rsid w:val="0022590C"/>
    <w:rsid w:val="00225A28"/>
    <w:rsid w:val="00225D62"/>
    <w:rsid w:val="00226223"/>
    <w:rsid w:val="002266D5"/>
    <w:rsid w:val="00226737"/>
    <w:rsid w:val="0022677D"/>
    <w:rsid w:val="00226965"/>
    <w:rsid w:val="00226B85"/>
    <w:rsid w:val="00226B8A"/>
    <w:rsid w:val="00226D8C"/>
    <w:rsid w:val="00226E83"/>
    <w:rsid w:val="0022760C"/>
    <w:rsid w:val="002276F6"/>
    <w:rsid w:val="00227BBF"/>
    <w:rsid w:val="00227BE9"/>
    <w:rsid w:val="00227C7D"/>
    <w:rsid w:val="00227D47"/>
    <w:rsid w:val="00227D7A"/>
    <w:rsid w:val="0023044A"/>
    <w:rsid w:val="00230BE7"/>
    <w:rsid w:val="0023102F"/>
    <w:rsid w:val="002312C6"/>
    <w:rsid w:val="00231DD0"/>
    <w:rsid w:val="00232566"/>
    <w:rsid w:val="0023289E"/>
    <w:rsid w:val="002328FC"/>
    <w:rsid w:val="0023292F"/>
    <w:rsid w:val="00232D35"/>
    <w:rsid w:val="002332E5"/>
    <w:rsid w:val="002333E7"/>
    <w:rsid w:val="00233423"/>
    <w:rsid w:val="002334B8"/>
    <w:rsid w:val="00233B1E"/>
    <w:rsid w:val="0023467E"/>
    <w:rsid w:val="0023479E"/>
    <w:rsid w:val="002349EA"/>
    <w:rsid w:val="0023517E"/>
    <w:rsid w:val="0023539E"/>
    <w:rsid w:val="00235695"/>
    <w:rsid w:val="0023579C"/>
    <w:rsid w:val="00236318"/>
    <w:rsid w:val="002369B9"/>
    <w:rsid w:val="00236B0B"/>
    <w:rsid w:val="00236CD6"/>
    <w:rsid w:val="00236E50"/>
    <w:rsid w:val="00237069"/>
    <w:rsid w:val="002371C4"/>
    <w:rsid w:val="00237482"/>
    <w:rsid w:val="00237665"/>
    <w:rsid w:val="002378B4"/>
    <w:rsid w:val="00237B05"/>
    <w:rsid w:val="0024006D"/>
    <w:rsid w:val="002404FF"/>
    <w:rsid w:val="00240946"/>
    <w:rsid w:val="0024112A"/>
    <w:rsid w:val="00241573"/>
    <w:rsid w:val="002415BC"/>
    <w:rsid w:val="00241644"/>
    <w:rsid w:val="00241A41"/>
    <w:rsid w:val="00242165"/>
    <w:rsid w:val="00242587"/>
    <w:rsid w:val="002428E5"/>
    <w:rsid w:val="00242BEF"/>
    <w:rsid w:val="00242FEA"/>
    <w:rsid w:val="0024319E"/>
    <w:rsid w:val="0024334E"/>
    <w:rsid w:val="00243789"/>
    <w:rsid w:val="00243FF5"/>
    <w:rsid w:val="002445A7"/>
    <w:rsid w:val="002447E4"/>
    <w:rsid w:val="002447F7"/>
    <w:rsid w:val="00244A1C"/>
    <w:rsid w:val="00244BF5"/>
    <w:rsid w:val="00244E03"/>
    <w:rsid w:val="00245163"/>
    <w:rsid w:val="002456E9"/>
    <w:rsid w:val="00245A3A"/>
    <w:rsid w:val="00245C44"/>
    <w:rsid w:val="00245C4A"/>
    <w:rsid w:val="00246104"/>
    <w:rsid w:val="002461B7"/>
    <w:rsid w:val="002462DA"/>
    <w:rsid w:val="00246D6C"/>
    <w:rsid w:val="00246F90"/>
    <w:rsid w:val="002474A5"/>
    <w:rsid w:val="00247C01"/>
    <w:rsid w:val="00247EB8"/>
    <w:rsid w:val="00247F27"/>
    <w:rsid w:val="0025073E"/>
    <w:rsid w:val="00250982"/>
    <w:rsid w:val="00250B1F"/>
    <w:rsid w:val="00250C81"/>
    <w:rsid w:val="00251A25"/>
    <w:rsid w:val="00251CD8"/>
    <w:rsid w:val="00251E7C"/>
    <w:rsid w:val="002522B1"/>
    <w:rsid w:val="00252338"/>
    <w:rsid w:val="0025290C"/>
    <w:rsid w:val="00252A25"/>
    <w:rsid w:val="00252CE7"/>
    <w:rsid w:val="0025329F"/>
    <w:rsid w:val="002535DF"/>
    <w:rsid w:val="00253919"/>
    <w:rsid w:val="00253BEB"/>
    <w:rsid w:val="00253FDB"/>
    <w:rsid w:val="0025478A"/>
    <w:rsid w:val="00254EF8"/>
    <w:rsid w:val="00254F8E"/>
    <w:rsid w:val="002552D8"/>
    <w:rsid w:val="002554FD"/>
    <w:rsid w:val="002555DC"/>
    <w:rsid w:val="00255833"/>
    <w:rsid w:val="00255C90"/>
    <w:rsid w:val="0025617C"/>
    <w:rsid w:val="002561EA"/>
    <w:rsid w:val="00257328"/>
    <w:rsid w:val="002573FE"/>
    <w:rsid w:val="00257BAF"/>
    <w:rsid w:val="00257D4F"/>
    <w:rsid w:val="00260598"/>
    <w:rsid w:val="002606AF"/>
    <w:rsid w:val="0026093F"/>
    <w:rsid w:val="00260CB6"/>
    <w:rsid w:val="002614C8"/>
    <w:rsid w:val="00261658"/>
    <w:rsid w:val="00261F76"/>
    <w:rsid w:val="00262196"/>
    <w:rsid w:val="002621EA"/>
    <w:rsid w:val="00262454"/>
    <w:rsid w:val="002624B8"/>
    <w:rsid w:val="00262600"/>
    <w:rsid w:val="00262ADF"/>
    <w:rsid w:val="00262E1C"/>
    <w:rsid w:val="00262EA8"/>
    <w:rsid w:val="00262F76"/>
    <w:rsid w:val="00263658"/>
    <w:rsid w:val="0026394F"/>
    <w:rsid w:val="0026397E"/>
    <w:rsid w:val="002639FE"/>
    <w:rsid w:val="00263F00"/>
    <w:rsid w:val="00264280"/>
    <w:rsid w:val="002645CF"/>
    <w:rsid w:val="0026477F"/>
    <w:rsid w:val="00264F92"/>
    <w:rsid w:val="0026565E"/>
    <w:rsid w:val="002656AD"/>
    <w:rsid w:val="0026585B"/>
    <w:rsid w:val="00265B83"/>
    <w:rsid w:val="00265B90"/>
    <w:rsid w:val="00265D7E"/>
    <w:rsid w:val="00265EA5"/>
    <w:rsid w:val="00266703"/>
    <w:rsid w:val="00266D3C"/>
    <w:rsid w:val="00266F29"/>
    <w:rsid w:val="00266FA7"/>
    <w:rsid w:val="00267005"/>
    <w:rsid w:val="00267175"/>
    <w:rsid w:val="0026722F"/>
    <w:rsid w:val="002679EB"/>
    <w:rsid w:val="00267E8C"/>
    <w:rsid w:val="002701D6"/>
    <w:rsid w:val="002703FB"/>
    <w:rsid w:val="00270B44"/>
    <w:rsid w:val="00270EE1"/>
    <w:rsid w:val="002717FD"/>
    <w:rsid w:val="002718C1"/>
    <w:rsid w:val="00271946"/>
    <w:rsid w:val="00271C8A"/>
    <w:rsid w:val="0027201C"/>
    <w:rsid w:val="00272A99"/>
    <w:rsid w:val="00272CFA"/>
    <w:rsid w:val="002734EE"/>
    <w:rsid w:val="00273758"/>
    <w:rsid w:val="0027386E"/>
    <w:rsid w:val="0027388C"/>
    <w:rsid w:val="002738B5"/>
    <w:rsid w:val="00273D84"/>
    <w:rsid w:val="002742BC"/>
    <w:rsid w:val="00274434"/>
    <w:rsid w:val="002749F4"/>
    <w:rsid w:val="002751D2"/>
    <w:rsid w:val="002753B9"/>
    <w:rsid w:val="002753D9"/>
    <w:rsid w:val="0027546F"/>
    <w:rsid w:val="00275584"/>
    <w:rsid w:val="00275D38"/>
    <w:rsid w:val="002765E6"/>
    <w:rsid w:val="00276623"/>
    <w:rsid w:val="0027662D"/>
    <w:rsid w:val="00276690"/>
    <w:rsid w:val="00277070"/>
    <w:rsid w:val="0027719D"/>
    <w:rsid w:val="00277EC1"/>
    <w:rsid w:val="0028081F"/>
    <w:rsid w:val="00280A07"/>
    <w:rsid w:val="00280BB4"/>
    <w:rsid w:val="00280DDE"/>
    <w:rsid w:val="00280F32"/>
    <w:rsid w:val="00280FFE"/>
    <w:rsid w:val="00281476"/>
    <w:rsid w:val="00281A39"/>
    <w:rsid w:val="00281E24"/>
    <w:rsid w:val="00281FC4"/>
    <w:rsid w:val="002820A6"/>
    <w:rsid w:val="00282274"/>
    <w:rsid w:val="00282401"/>
    <w:rsid w:val="0028253A"/>
    <w:rsid w:val="0028261F"/>
    <w:rsid w:val="0028262D"/>
    <w:rsid w:val="0028269A"/>
    <w:rsid w:val="002830B1"/>
    <w:rsid w:val="0028347A"/>
    <w:rsid w:val="0028372C"/>
    <w:rsid w:val="00283A27"/>
    <w:rsid w:val="00283C9E"/>
    <w:rsid w:val="00283CAB"/>
    <w:rsid w:val="00284093"/>
    <w:rsid w:val="0028448D"/>
    <w:rsid w:val="00284800"/>
    <w:rsid w:val="00284E57"/>
    <w:rsid w:val="00284F8B"/>
    <w:rsid w:val="002850E5"/>
    <w:rsid w:val="00285862"/>
    <w:rsid w:val="00285B3F"/>
    <w:rsid w:val="00285DBC"/>
    <w:rsid w:val="00285E3B"/>
    <w:rsid w:val="00286474"/>
    <w:rsid w:val="00286606"/>
    <w:rsid w:val="002866AF"/>
    <w:rsid w:val="00286D33"/>
    <w:rsid w:val="002870D8"/>
    <w:rsid w:val="002871C2"/>
    <w:rsid w:val="0028772A"/>
    <w:rsid w:val="0028792A"/>
    <w:rsid w:val="00290341"/>
    <w:rsid w:val="002909A6"/>
    <w:rsid w:val="00290DA0"/>
    <w:rsid w:val="00291199"/>
    <w:rsid w:val="002912E0"/>
    <w:rsid w:val="00292A7E"/>
    <w:rsid w:val="00292C72"/>
    <w:rsid w:val="00293624"/>
    <w:rsid w:val="00294406"/>
    <w:rsid w:val="00294677"/>
    <w:rsid w:val="002949D7"/>
    <w:rsid w:val="0029511D"/>
    <w:rsid w:val="0029642D"/>
    <w:rsid w:val="00296749"/>
    <w:rsid w:val="00296A39"/>
    <w:rsid w:val="0029727E"/>
    <w:rsid w:val="00297D31"/>
    <w:rsid w:val="00297DC9"/>
    <w:rsid w:val="002A07B0"/>
    <w:rsid w:val="002A16D3"/>
    <w:rsid w:val="002A1937"/>
    <w:rsid w:val="002A202C"/>
    <w:rsid w:val="002A22EC"/>
    <w:rsid w:val="002A239C"/>
    <w:rsid w:val="002A2D32"/>
    <w:rsid w:val="002A3C48"/>
    <w:rsid w:val="002A4042"/>
    <w:rsid w:val="002A4343"/>
    <w:rsid w:val="002A43F1"/>
    <w:rsid w:val="002A5162"/>
    <w:rsid w:val="002A527D"/>
    <w:rsid w:val="002A59CC"/>
    <w:rsid w:val="002A5A92"/>
    <w:rsid w:val="002A6315"/>
    <w:rsid w:val="002A6DEF"/>
    <w:rsid w:val="002A7490"/>
    <w:rsid w:val="002A7B61"/>
    <w:rsid w:val="002A7E51"/>
    <w:rsid w:val="002A7E6C"/>
    <w:rsid w:val="002A7FC8"/>
    <w:rsid w:val="002B034E"/>
    <w:rsid w:val="002B05B0"/>
    <w:rsid w:val="002B0723"/>
    <w:rsid w:val="002B07C7"/>
    <w:rsid w:val="002B0CB0"/>
    <w:rsid w:val="002B0FE4"/>
    <w:rsid w:val="002B169E"/>
    <w:rsid w:val="002B1949"/>
    <w:rsid w:val="002B1D1A"/>
    <w:rsid w:val="002B1DED"/>
    <w:rsid w:val="002B1EA4"/>
    <w:rsid w:val="002B2345"/>
    <w:rsid w:val="002B2867"/>
    <w:rsid w:val="002B2916"/>
    <w:rsid w:val="002B2C44"/>
    <w:rsid w:val="002B3226"/>
    <w:rsid w:val="002B39FD"/>
    <w:rsid w:val="002B3A47"/>
    <w:rsid w:val="002B4070"/>
    <w:rsid w:val="002B4161"/>
    <w:rsid w:val="002B417C"/>
    <w:rsid w:val="002B41DD"/>
    <w:rsid w:val="002B4C76"/>
    <w:rsid w:val="002B5422"/>
    <w:rsid w:val="002B5C6C"/>
    <w:rsid w:val="002B6329"/>
    <w:rsid w:val="002B6375"/>
    <w:rsid w:val="002B66C3"/>
    <w:rsid w:val="002B6915"/>
    <w:rsid w:val="002B6934"/>
    <w:rsid w:val="002B6945"/>
    <w:rsid w:val="002B6B69"/>
    <w:rsid w:val="002B7025"/>
    <w:rsid w:val="002B70DF"/>
    <w:rsid w:val="002C02D0"/>
    <w:rsid w:val="002C0C3A"/>
    <w:rsid w:val="002C1079"/>
    <w:rsid w:val="002C10B2"/>
    <w:rsid w:val="002C11FF"/>
    <w:rsid w:val="002C1911"/>
    <w:rsid w:val="002C1D87"/>
    <w:rsid w:val="002C2978"/>
    <w:rsid w:val="002C2A19"/>
    <w:rsid w:val="002C2B81"/>
    <w:rsid w:val="002C2BCB"/>
    <w:rsid w:val="002C2F1A"/>
    <w:rsid w:val="002C3187"/>
    <w:rsid w:val="002C343D"/>
    <w:rsid w:val="002C3856"/>
    <w:rsid w:val="002C3965"/>
    <w:rsid w:val="002C3DA3"/>
    <w:rsid w:val="002C4099"/>
    <w:rsid w:val="002C46F5"/>
    <w:rsid w:val="002C4983"/>
    <w:rsid w:val="002C4CD6"/>
    <w:rsid w:val="002C4D00"/>
    <w:rsid w:val="002C50A2"/>
    <w:rsid w:val="002C5183"/>
    <w:rsid w:val="002C5906"/>
    <w:rsid w:val="002C5A2A"/>
    <w:rsid w:val="002C5DDE"/>
    <w:rsid w:val="002C5EE1"/>
    <w:rsid w:val="002C5F75"/>
    <w:rsid w:val="002C62F1"/>
    <w:rsid w:val="002C6344"/>
    <w:rsid w:val="002C63B1"/>
    <w:rsid w:val="002C660C"/>
    <w:rsid w:val="002C681F"/>
    <w:rsid w:val="002C6F33"/>
    <w:rsid w:val="002C721B"/>
    <w:rsid w:val="002C7923"/>
    <w:rsid w:val="002C7A1E"/>
    <w:rsid w:val="002C7F08"/>
    <w:rsid w:val="002D0451"/>
    <w:rsid w:val="002D0776"/>
    <w:rsid w:val="002D08A6"/>
    <w:rsid w:val="002D0B57"/>
    <w:rsid w:val="002D0F13"/>
    <w:rsid w:val="002D1061"/>
    <w:rsid w:val="002D265D"/>
    <w:rsid w:val="002D2687"/>
    <w:rsid w:val="002D2AF2"/>
    <w:rsid w:val="002D2C09"/>
    <w:rsid w:val="002D2E94"/>
    <w:rsid w:val="002D2FD3"/>
    <w:rsid w:val="002D3A2D"/>
    <w:rsid w:val="002D429E"/>
    <w:rsid w:val="002D4A93"/>
    <w:rsid w:val="002D4AEA"/>
    <w:rsid w:val="002D4B55"/>
    <w:rsid w:val="002D4BB5"/>
    <w:rsid w:val="002D50CE"/>
    <w:rsid w:val="002D5486"/>
    <w:rsid w:val="002D5912"/>
    <w:rsid w:val="002D6498"/>
    <w:rsid w:val="002D6932"/>
    <w:rsid w:val="002D69D2"/>
    <w:rsid w:val="002D69F1"/>
    <w:rsid w:val="002D6A6A"/>
    <w:rsid w:val="002D7267"/>
    <w:rsid w:val="002D74AB"/>
    <w:rsid w:val="002D7751"/>
    <w:rsid w:val="002D7813"/>
    <w:rsid w:val="002D783D"/>
    <w:rsid w:val="002D79AE"/>
    <w:rsid w:val="002D7EFF"/>
    <w:rsid w:val="002E0464"/>
    <w:rsid w:val="002E04A3"/>
    <w:rsid w:val="002E05F9"/>
    <w:rsid w:val="002E0ABC"/>
    <w:rsid w:val="002E0FD3"/>
    <w:rsid w:val="002E1A84"/>
    <w:rsid w:val="002E23A0"/>
    <w:rsid w:val="002E2D3B"/>
    <w:rsid w:val="002E3291"/>
    <w:rsid w:val="002E3628"/>
    <w:rsid w:val="002E4153"/>
    <w:rsid w:val="002E421D"/>
    <w:rsid w:val="002E4662"/>
    <w:rsid w:val="002E4B2E"/>
    <w:rsid w:val="002E5705"/>
    <w:rsid w:val="002E5AC2"/>
    <w:rsid w:val="002E6E9E"/>
    <w:rsid w:val="002E7221"/>
    <w:rsid w:val="002E7F65"/>
    <w:rsid w:val="002F09BF"/>
    <w:rsid w:val="002F0DEA"/>
    <w:rsid w:val="002F0ECF"/>
    <w:rsid w:val="002F1291"/>
    <w:rsid w:val="002F1647"/>
    <w:rsid w:val="002F1F92"/>
    <w:rsid w:val="002F29A6"/>
    <w:rsid w:val="002F2FE6"/>
    <w:rsid w:val="002F3488"/>
    <w:rsid w:val="002F34DF"/>
    <w:rsid w:val="002F3AFF"/>
    <w:rsid w:val="002F3B7A"/>
    <w:rsid w:val="002F3F2D"/>
    <w:rsid w:val="002F428A"/>
    <w:rsid w:val="002F47E4"/>
    <w:rsid w:val="002F4A21"/>
    <w:rsid w:val="002F4C26"/>
    <w:rsid w:val="002F4E06"/>
    <w:rsid w:val="002F4EC3"/>
    <w:rsid w:val="002F5067"/>
    <w:rsid w:val="002F5125"/>
    <w:rsid w:val="002F53A3"/>
    <w:rsid w:val="002F5FB2"/>
    <w:rsid w:val="002F7163"/>
    <w:rsid w:val="002F7A37"/>
    <w:rsid w:val="002F7FC5"/>
    <w:rsid w:val="003006BE"/>
    <w:rsid w:val="00300DE5"/>
    <w:rsid w:val="00303096"/>
    <w:rsid w:val="0030316E"/>
    <w:rsid w:val="003042AB"/>
    <w:rsid w:val="003047AB"/>
    <w:rsid w:val="00304872"/>
    <w:rsid w:val="00304906"/>
    <w:rsid w:val="00304C70"/>
    <w:rsid w:val="00304D0D"/>
    <w:rsid w:val="00304FD9"/>
    <w:rsid w:val="003056E6"/>
    <w:rsid w:val="00305B23"/>
    <w:rsid w:val="00305DE9"/>
    <w:rsid w:val="003061BB"/>
    <w:rsid w:val="0030679A"/>
    <w:rsid w:val="00306868"/>
    <w:rsid w:val="0030697B"/>
    <w:rsid w:val="00306C2C"/>
    <w:rsid w:val="003070ED"/>
    <w:rsid w:val="003075FB"/>
    <w:rsid w:val="00307900"/>
    <w:rsid w:val="00307AB7"/>
    <w:rsid w:val="003101DA"/>
    <w:rsid w:val="003104E1"/>
    <w:rsid w:val="00310C15"/>
    <w:rsid w:val="00310C23"/>
    <w:rsid w:val="00310C5F"/>
    <w:rsid w:val="0031129C"/>
    <w:rsid w:val="00311BAB"/>
    <w:rsid w:val="00311CDE"/>
    <w:rsid w:val="00312460"/>
    <w:rsid w:val="00312569"/>
    <w:rsid w:val="00312957"/>
    <w:rsid w:val="003132E2"/>
    <w:rsid w:val="0031359E"/>
    <w:rsid w:val="0031376A"/>
    <w:rsid w:val="00313A6F"/>
    <w:rsid w:val="00313A8A"/>
    <w:rsid w:val="00314EC6"/>
    <w:rsid w:val="00315939"/>
    <w:rsid w:val="003162F5"/>
    <w:rsid w:val="003166DE"/>
    <w:rsid w:val="00316992"/>
    <w:rsid w:val="00316AB2"/>
    <w:rsid w:val="00316C35"/>
    <w:rsid w:val="00316C3E"/>
    <w:rsid w:val="00317699"/>
    <w:rsid w:val="003177D6"/>
    <w:rsid w:val="00317822"/>
    <w:rsid w:val="003178CA"/>
    <w:rsid w:val="003217F1"/>
    <w:rsid w:val="00321B95"/>
    <w:rsid w:val="00321C7A"/>
    <w:rsid w:val="00321D45"/>
    <w:rsid w:val="00322044"/>
    <w:rsid w:val="003232AD"/>
    <w:rsid w:val="00323A7B"/>
    <w:rsid w:val="00323AA4"/>
    <w:rsid w:val="003247C6"/>
    <w:rsid w:val="00324C99"/>
    <w:rsid w:val="003252D8"/>
    <w:rsid w:val="00325F05"/>
    <w:rsid w:val="00325F3D"/>
    <w:rsid w:val="00326066"/>
    <w:rsid w:val="00326275"/>
    <w:rsid w:val="00326A6C"/>
    <w:rsid w:val="00326F8F"/>
    <w:rsid w:val="00327595"/>
    <w:rsid w:val="00327B6A"/>
    <w:rsid w:val="00327CD5"/>
    <w:rsid w:val="00327D3B"/>
    <w:rsid w:val="00327E3C"/>
    <w:rsid w:val="00327E9D"/>
    <w:rsid w:val="00327F81"/>
    <w:rsid w:val="0033076C"/>
    <w:rsid w:val="00330A2D"/>
    <w:rsid w:val="00330CC4"/>
    <w:rsid w:val="00330D43"/>
    <w:rsid w:val="00330E80"/>
    <w:rsid w:val="00330FA2"/>
    <w:rsid w:val="00330FD8"/>
    <w:rsid w:val="003312EB"/>
    <w:rsid w:val="003312FB"/>
    <w:rsid w:val="003316A4"/>
    <w:rsid w:val="00331A07"/>
    <w:rsid w:val="00331B21"/>
    <w:rsid w:val="00332011"/>
    <w:rsid w:val="00332186"/>
    <w:rsid w:val="003322A7"/>
    <w:rsid w:val="00332861"/>
    <w:rsid w:val="00332A48"/>
    <w:rsid w:val="00332C68"/>
    <w:rsid w:val="00332D53"/>
    <w:rsid w:val="00332DBB"/>
    <w:rsid w:val="003332C2"/>
    <w:rsid w:val="0033337C"/>
    <w:rsid w:val="003346E7"/>
    <w:rsid w:val="00334BFE"/>
    <w:rsid w:val="00334DE5"/>
    <w:rsid w:val="00335148"/>
    <w:rsid w:val="0033579A"/>
    <w:rsid w:val="00335833"/>
    <w:rsid w:val="00335F59"/>
    <w:rsid w:val="003361A7"/>
    <w:rsid w:val="00336214"/>
    <w:rsid w:val="00336737"/>
    <w:rsid w:val="00337230"/>
    <w:rsid w:val="00337328"/>
    <w:rsid w:val="003374D0"/>
    <w:rsid w:val="003378EB"/>
    <w:rsid w:val="00337AD3"/>
    <w:rsid w:val="0034140D"/>
    <w:rsid w:val="00341766"/>
    <w:rsid w:val="00342118"/>
    <w:rsid w:val="0034232B"/>
    <w:rsid w:val="0034237A"/>
    <w:rsid w:val="00342385"/>
    <w:rsid w:val="003428D2"/>
    <w:rsid w:val="0034302C"/>
    <w:rsid w:val="003432C6"/>
    <w:rsid w:val="003434EE"/>
    <w:rsid w:val="003435DC"/>
    <w:rsid w:val="00343754"/>
    <w:rsid w:val="00343A17"/>
    <w:rsid w:val="00345306"/>
    <w:rsid w:val="00345B51"/>
    <w:rsid w:val="00345F97"/>
    <w:rsid w:val="003462D8"/>
    <w:rsid w:val="00346B73"/>
    <w:rsid w:val="003475C5"/>
    <w:rsid w:val="00347987"/>
    <w:rsid w:val="00347B02"/>
    <w:rsid w:val="00347F9C"/>
    <w:rsid w:val="003505EC"/>
    <w:rsid w:val="003508FB"/>
    <w:rsid w:val="00350D6C"/>
    <w:rsid w:val="00350E1F"/>
    <w:rsid w:val="00350EEE"/>
    <w:rsid w:val="00351115"/>
    <w:rsid w:val="00351294"/>
    <w:rsid w:val="003514C7"/>
    <w:rsid w:val="003516FC"/>
    <w:rsid w:val="0035190F"/>
    <w:rsid w:val="00351F32"/>
    <w:rsid w:val="003521C5"/>
    <w:rsid w:val="003529EC"/>
    <w:rsid w:val="00352A0F"/>
    <w:rsid w:val="00352B84"/>
    <w:rsid w:val="00352E18"/>
    <w:rsid w:val="00353948"/>
    <w:rsid w:val="00354463"/>
    <w:rsid w:val="00354C6F"/>
    <w:rsid w:val="003553A2"/>
    <w:rsid w:val="003556CB"/>
    <w:rsid w:val="00355BAF"/>
    <w:rsid w:val="003560C7"/>
    <w:rsid w:val="00356D09"/>
    <w:rsid w:val="003575CB"/>
    <w:rsid w:val="00357769"/>
    <w:rsid w:val="00357DDA"/>
    <w:rsid w:val="003606AD"/>
    <w:rsid w:val="00360C36"/>
    <w:rsid w:val="00360F8A"/>
    <w:rsid w:val="00360FC3"/>
    <w:rsid w:val="0036118D"/>
    <w:rsid w:val="00361266"/>
    <w:rsid w:val="003613A5"/>
    <w:rsid w:val="0036146C"/>
    <w:rsid w:val="003619C5"/>
    <w:rsid w:val="00361A6D"/>
    <w:rsid w:val="00361D20"/>
    <w:rsid w:val="003620A1"/>
    <w:rsid w:val="003622F9"/>
    <w:rsid w:val="00362416"/>
    <w:rsid w:val="00362A7C"/>
    <w:rsid w:val="00363633"/>
    <w:rsid w:val="00363A9F"/>
    <w:rsid w:val="00364237"/>
    <w:rsid w:val="003648FB"/>
    <w:rsid w:val="00365154"/>
    <w:rsid w:val="003655F2"/>
    <w:rsid w:val="00365F12"/>
    <w:rsid w:val="00365F37"/>
    <w:rsid w:val="0036633E"/>
    <w:rsid w:val="00366B54"/>
    <w:rsid w:val="00366E3C"/>
    <w:rsid w:val="003673A8"/>
    <w:rsid w:val="003676BD"/>
    <w:rsid w:val="00367940"/>
    <w:rsid w:val="00370118"/>
    <w:rsid w:val="00370598"/>
    <w:rsid w:val="0037090E"/>
    <w:rsid w:val="00370B83"/>
    <w:rsid w:val="00370E24"/>
    <w:rsid w:val="00370F0F"/>
    <w:rsid w:val="0037134F"/>
    <w:rsid w:val="00371D13"/>
    <w:rsid w:val="00371D5A"/>
    <w:rsid w:val="00372067"/>
    <w:rsid w:val="00372193"/>
    <w:rsid w:val="00372492"/>
    <w:rsid w:val="00372B1F"/>
    <w:rsid w:val="00372DC8"/>
    <w:rsid w:val="003738BA"/>
    <w:rsid w:val="0037391C"/>
    <w:rsid w:val="00373B86"/>
    <w:rsid w:val="00373F7D"/>
    <w:rsid w:val="00374AFA"/>
    <w:rsid w:val="00374DE9"/>
    <w:rsid w:val="00374E10"/>
    <w:rsid w:val="00374E2A"/>
    <w:rsid w:val="00375744"/>
    <w:rsid w:val="00375C03"/>
    <w:rsid w:val="00375EF2"/>
    <w:rsid w:val="00375F8D"/>
    <w:rsid w:val="00376032"/>
    <w:rsid w:val="00376057"/>
    <w:rsid w:val="003761BE"/>
    <w:rsid w:val="00376EBC"/>
    <w:rsid w:val="0037710B"/>
    <w:rsid w:val="00377148"/>
    <w:rsid w:val="00377221"/>
    <w:rsid w:val="0037742C"/>
    <w:rsid w:val="00377A93"/>
    <w:rsid w:val="003809AF"/>
    <w:rsid w:val="00380A10"/>
    <w:rsid w:val="00381165"/>
    <w:rsid w:val="003812D3"/>
    <w:rsid w:val="00381393"/>
    <w:rsid w:val="00381487"/>
    <w:rsid w:val="00381A9E"/>
    <w:rsid w:val="00381B25"/>
    <w:rsid w:val="00382048"/>
    <w:rsid w:val="003831ED"/>
    <w:rsid w:val="0038345E"/>
    <w:rsid w:val="003835F5"/>
    <w:rsid w:val="00383632"/>
    <w:rsid w:val="0038367B"/>
    <w:rsid w:val="0038392B"/>
    <w:rsid w:val="003840C6"/>
    <w:rsid w:val="003841C2"/>
    <w:rsid w:val="003841D1"/>
    <w:rsid w:val="00384880"/>
    <w:rsid w:val="00384A3D"/>
    <w:rsid w:val="0038506A"/>
    <w:rsid w:val="003850C3"/>
    <w:rsid w:val="00385464"/>
    <w:rsid w:val="00385473"/>
    <w:rsid w:val="0038591E"/>
    <w:rsid w:val="00385D0C"/>
    <w:rsid w:val="00385F08"/>
    <w:rsid w:val="00385FC5"/>
    <w:rsid w:val="00386462"/>
    <w:rsid w:val="00386CE0"/>
    <w:rsid w:val="00386F1A"/>
    <w:rsid w:val="0038721D"/>
    <w:rsid w:val="0038738F"/>
    <w:rsid w:val="0038783C"/>
    <w:rsid w:val="00390851"/>
    <w:rsid w:val="0039090B"/>
    <w:rsid w:val="00390B36"/>
    <w:rsid w:val="00390B56"/>
    <w:rsid w:val="00390FF5"/>
    <w:rsid w:val="00391387"/>
    <w:rsid w:val="00391D26"/>
    <w:rsid w:val="0039205F"/>
    <w:rsid w:val="00392576"/>
    <w:rsid w:val="003926D0"/>
    <w:rsid w:val="00392A29"/>
    <w:rsid w:val="00392B25"/>
    <w:rsid w:val="0039318B"/>
    <w:rsid w:val="00393429"/>
    <w:rsid w:val="00393670"/>
    <w:rsid w:val="0039377E"/>
    <w:rsid w:val="00393AE9"/>
    <w:rsid w:val="00393BE3"/>
    <w:rsid w:val="003946BE"/>
    <w:rsid w:val="00394783"/>
    <w:rsid w:val="0039489F"/>
    <w:rsid w:val="00394A23"/>
    <w:rsid w:val="00395664"/>
    <w:rsid w:val="00395C10"/>
    <w:rsid w:val="00396708"/>
    <w:rsid w:val="00396BA3"/>
    <w:rsid w:val="00396DF9"/>
    <w:rsid w:val="00396FA4"/>
    <w:rsid w:val="003972EC"/>
    <w:rsid w:val="003972F8"/>
    <w:rsid w:val="003977D7"/>
    <w:rsid w:val="00397910"/>
    <w:rsid w:val="00397A55"/>
    <w:rsid w:val="00397BA0"/>
    <w:rsid w:val="00397E44"/>
    <w:rsid w:val="003A09DF"/>
    <w:rsid w:val="003A1709"/>
    <w:rsid w:val="003A21F4"/>
    <w:rsid w:val="003A2F88"/>
    <w:rsid w:val="003A2F8A"/>
    <w:rsid w:val="003A3102"/>
    <w:rsid w:val="003A333F"/>
    <w:rsid w:val="003A345A"/>
    <w:rsid w:val="003A3AE5"/>
    <w:rsid w:val="003A3BA2"/>
    <w:rsid w:val="003A3D1C"/>
    <w:rsid w:val="003A4334"/>
    <w:rsid w:val="003A4C37"/>
    <w:rsid w:val="003A4C4C"/>
    <w:rsid w:val="003A503A"/>
    <w:rsid w:val="003A5564"/>
    <w:rsid w:val="003A55A2"/>
    <w:rsid w:val="003A590A"/>
    <w:rsid w:val="003A5D01"/>
    <w:rsid w:val="003A6107"/>
    <w:rsid w:val="003A659C"/>
    <w:rsid w:val="003A6692"/>
    <w:rsid w:val="003A66E7"/>
    <w:rsid w:val="003A6E0B"/>
    <w:rsid w:val="003A6E59"/>
    <w:rsid w:val="003A6F88"/>
    <w:rsid w:val="003A7252"/>
    <w:rsid w:val="003A7381"/>
    <w:rsid w:val="003A74E2"/>
    <w:rsid w:val="003A77A4"/>
    <w:rsid w:val="003A78CA"/>
    <w:rsid w:val="003A79A7"/>
    <w:rsid w:val="003B0008"/>
    <w:rsid w:val="003B16F9"/>
    <w:rsid w:val="003B1A7C"/>
    <w:rsid w:val="003B205D"/>
    <w:rsid w:val="003B216D"/>
    <w:rsid w:val="003B2221"/>
    <w:rsid w:val="003B25B3"/>
    <w:rsid w:val="003B28EE"/>
    <w:rsid w:val="003B2B9A"/>
    <w:rsid w:val="003B32AB"/>
    <w:rsid w:val="003B3369"/>
    <w:rsid w:val="003B3CAC"/>
    <w:rsid w:val="003B3D03"/>
    <w:rsid w:val="003B40E8"/>
    <w:rsid w:val="003B4128"/>
    <w:rsid w:val="003B4E2F"/>
    <w:rsid w:val="003B5061"/>
    <w:rsid w:val="003B5EDA"/>
    <w:rsid w:val="003B61E4"/>
    <w:rsid w:val="003B6AD8"/>
    <w:rsid w:val="003B6F8D"/>
    <w:rsid w:val="003B78FE"/>
    <w:rsid w:val="003B7FE5"/>
    <w:rsid w:val="003C08D9"/>
    <w:rsid w:val="003C08DC"/>
    <w:rsid w:val="003C0F7B"/>
    <w:rsid w:val="003C1609"/>
    <w:rsid w:val="003C160C"/>
    <w:rsid w:val="003C1DA5"/>
    <w:rsid w:val="003C1E02"/>
    <w:rsid w:val="003C22E9"/>
    <w:rsid w:val="003C2775"/>
    <w:rsid w:val="003C28B3"/>
    <w:rsid w:val="003C2907"/>
    <w:rsid w:val="003C2F5B"/>
    <w:rsid w:val="003C30EA"/>
    <w:rsid w:val="003C3141"/>
    <w:rsid w:val="003C3D15"/>
    <w:rsid w:val="003C3D9D"/>
    <w:rsid w:val="003C3E62"/>
    <w:rsid w:val="003C49FB"/>
    <w:rsid w:val="003C4F03"/>
    <w:rsid w:val="003C517D"/>
    <w:rsid w:val="003C51E0"/>
    <w:rsid w:val="003C5499"/>
    <w:rsid w:val="003C561D"/>
    <w:rsid w:val="003C6374"/>
    <w:rsid w:val="003C651A"/>
    <w:rsid w:val="003C6844"/>
    <w:rsid w:val="003C7102"/>
    <w:rsid w:val="003C71AB"/>
    <w:rsid w:val="003C71BE"/>
    <w:rsid w:val="003C75EF"/>
    <w:rsid w:val="003C7845"/>
    <w:rsid w:val="003C7A97"/>
    <w:rsid w:val="003C7C94"/>
    <w:rsid w:val="003C7D70"/>
    <w:rsid w:val="003D0430"/>
    <w:rsid w:val="003D0780"/>
    <w:rsid w:val="003D08C5"/>
    <w:rsid w:val="003D0D6F"/>
    <w:rsid w:val="003D0F12"/>
    <w:rsid w:val="003D0FB0"/>
    <w:rsid w:val="003D1040"/>
    <w:rsid w:val="003D134F"/>
    <w:rsid w:val="003D14DE"/>
    <w:rsid w:val="003D214E"/>
    <w:rsid w:val="003D2E4D"/>
    <w:rsid w:val="003D3179"/>
    <w:rsid w:val="003D3463"/>
    <w:rsid w:val="003D388E"/>
    <w:rsid w:val="003D3925"/>
    <w:rsid w:val="003D3994"/>
    <w:rsid w:val="003D3B78"/>
    <w:rsid w:val="003D3EB1"/>
    <w:rsid w:val="003D4370"/>
    <w:rsid w:val="003D44FA"/>
    <w:rsid w:val="003D489D"/>
    <w:rsid w:val="003D4C3A"/>
    <w:rsid w:val="003D4F90"/>
    <w:rsid w:val="003D5356"/>
    <w:rsid w:val="003D5D3D"/>
    <w:rsid w:val="003D6758"/>
    <w:rsid w:val="003D6B67"/>
    <w:rsid w:val="003D6E94"/>
    <w:rsid w:val="003D75C4"/>
    <w:rsid w:val="003D772B"/>
    <w:rsid w:val="003D7CE9"/>
    <w:rsid w:val="003D7DA8"/>
    <w:rsid w:val="003E0151"/>
    <w:rsid w:val="003E03EE"/>
    <w:rsid w:val="003E0892"/>
    <w:rsid w:val="003E0C7E"/>
    <w:rsid w:val="003E1047"/>
    <w:rsid w:val="003E1395"/>
    <w:rsid w:val="003E147D"/>
    <w:rsid w:val="003E1587"/>
    <w:rsid w:val="003E1820"/>
    <w:rsid w:val="003E1B26"/>
    <w:rsid w:val="003E1D6D"/>
    <w:rsid w:val="003E1F40"/>
    <w:rsid w:val="003E2336"/>
    <w:rsid w:val="003E25A2"/>
    <w:rsid w:val="003E26C9"/>
    <w:rsid w:val="003E26F8"/>
    <w:rsid w:val="003E304E"/>
    <w:rsid w:val="003E3055"/>
    <w:rsid w:val="003E361B"/>
    <w:rsid w:val="003E3CB6"/>
    <w:rsid w:val="003E3DC5"/>
    <w:rsid w:val="003E3DE9"/>
    <w:rsid w:val="003E3E44"/>
    <w:rsid w:val="003E3F88"/>
    <w:rsid w:val="003E427E"/>
    <w:rsid w:val="003E4331"/>
    <w:rsid w:val="003E4700"/>
    <w:rsid w:val="003E4945"/>
    <w:rsid w:val="003E4B9A"/>
    <w:rsid w:val="003E4C00"/>
    <w:rsid w:val="003E52ED"/>
    <w:rsid w:val="003E562C"/>
    <w:rsid w:val="003E59A7"/>
    <w:rsid w:val="003E638A"/>
    <w:rsid w:val="003E6513"/>
    <w:rsid w:val="003E6779"/>
    <w:rsid w:val="003E6A57"/>
    <w:rsid w:val="003E70D9"/>
    <w:rsid w:val="003E71FD"/>
    <w:rsid w:val="003E737F"/>
    <w:rsid w:val="003E78AE"/>
    <w:rsid w:val="003E7C63"/>
    <w:rsid w:val="003E7E58"/>
    <w:rsid w:val="003F046E"/>
    <w:rsid w:val="003F0A6F"/>
    <w:rsid w:val="003F0E45"/>
    <w:rsid w:val="003F1D23"/>
    <w:rsid w:val="003F21EF"/>
    <w:rsid w:val="003F2516"/>
    <w:rsid w:val="003F2655"/>
    <w:rsid w:val="003F3471"/>
    <w:rsid w:val="003F43AE"/>
    <w:rsid w:val="003F446C"/>
    <w:rsid w:val="003F4539"/>
    <w:rsid w:val="003F45A6"/>
    <w:rsid w:val="003F52D7"/>
    <w:rsid w:val="003F5314"/>
    <w:rsid w:val="003F5A4B"/>
    <w:rsid w:val="003F5B2A"/>
    <w:rsid w:val="003F5B71"/>
    <w:rsid w:val="003F5CCA"/>
    <w:rsid w:val="003F6247"/>
    <w:rsid w:val="003F65F2"/>
    <w:rsid w:val="003F667B"/>
    <w:rsid w:val="003F6D91"/>
    <w:rsid w:val="003F7265"/>
    <w:rsid w:val="003F75A1"/>
    <w:rsid w:val="003F7A70"/>
    <w:rsid w:val="00400381"/>
    <w:rsid w:val="0040056F"/>
    <w:rsid w:val="00400DC1"/>
    <w:rsid w:val="004014A5"/>
    <w:rsid w:val="00402409"/>
    <w:rsid w:val="0040264F"/>
    <w:rsid w:val="00402AC3"/>
    <w:rsid w:val="00402CF7"/>
    <w:rsid w:val="00402FC0"/>
    <w:rsid w:val="004039EB"/>
    <w:rsid w:val="00403A2F"/>
    <w:rsid w:val="00403A99"/>
    <w:rsid w:val="00403C36"/>
    <w:rsid w:val="0040426A"/>
    <w:rsid w:val="00404590"/>
    <w:rsid w:val="00404DD6"/>
    <w:rsid w:val="00405178"/>
    <w:rsid w:val="00405562"/>
    <w:rsid w:val="00406000"/>
    <w:rsid w:val="0040641C"/>
    <w:rsid w:val="00406C79"/>
    <w:rsid w:val="00406CAB"/>
    <w:rsid w:val="00406E65"/>
    <w:rsid w:val="004071EB"/>
    <w:rsid w:val="004071FD"/>
    <w:rsid w:val="00407891"/>
    <w:rsid w:val="00407A38"/>
    <w:rsid w:val="00407A7A"/>
    <w:rsid w:val="00407FEC"/>
    <w:rsid w:val="00410B84"/>
    <w:rsid w:val="00410C97"/>
    <w:rsid w:val="00410D3A"/>
    <w:rsid w:val="00410DCA"/>
    <w:rsid w:val="004115B4"/>
    <w:rsid w:val="004115D7"/>
    <w:rsid w:val="00411751"/>
    <w:rsid w:val="00411D1A"/>
    <w:rsid w:val="00411D33"/>
    <w:rsid w:val="0041223A"/>
    <w:rsid w:val="004124CE"/>
    <w:rsid w:val="00412A26"/>
    <w:rsid w:val="00412A67"/>
    <w:rsid w:val="00412D3C"/>
    <w:rsid w:val="00412E50"/>
    <w:rsid w:val="004131C5"/>
    <w:rsid w:val="004135EF"/>
    <w:rsid w:val="0041373E"/>
    <w:rsid w:val="004138A8"/>
    <w:rsid w:val="00413AE1"/>
    <w:rsid w:val="00413D02"/>
    <w:rsid w:val="00413FB6"/>
    <w:rsid w:val="00414467"/>
    <w:rsid w:val="00414654"/>
    <w:rsid w:val="00415296"/>
    <w:rsid w:val="004152AF"/>
    <w:rsid w:val="00415314"/>
    <w:rsid w:val="00415FEA"/>
    <w:rsid w:val="004162B5"/>
    <w:rsid w:val="00416452"/>
    <w:rsid w:val="004164B2"/>
    <w:rsid w:val="00417B0B"/>
    <w:rsid w:val="00417C49"/>
    <w:rsid w:val="00417F71"/>
    <w:rsid w:val="0042030C"/>
    <w:rsid w:val="00420413"/>
    <w:rsid w:val="00420510"/>
    <w:rsid w:val="00420B12"/>
    <w:rsid w:val="00420ED0"/>
    <w:rsid w:val="00420F12"/>
    <w:rsid w:val="00421152"/>
    <w:rsid w:val="00421518"/>
    <w:rsid w:val="004215B6"/>
    <w:rsid w:val="004215E6"/>
    <w:rsid w:val="00421C8B"/>
    <w:rsid w:val="00421D69"/>
    <w:rsid w:val="004222E3"/>
    <w:rsid w:val="004223D0"/>
    <w:rsid w:val="004225E6"/>
    <w:rsid w:val="0042312C"/>
    <w:rsid w:val="00423170"/>
    <w:rsid w:val="00423666"/>
    <w:rsid w:val="00423839"/>
    <w:rsid w:val="004238E3"/>
    <w:rsid w:val="0042395A"/>
    <w:rsid w:val="004239B6"/>
    <w:rsid w:val="00424C37"/>
    <w:rsid w:val="00424FBC"/>
    <w:rsid w:val="004250A4"/>
    <w:rsid w:val="004250E6"/>
    <w:rsid w:val="00425523"/>
    <w:rsid w:val="004256A5"/>
    <w:rsid w:val="00425827"/>
    <w:rsid w:val="004264D2"/>
    <w:rsid w:val="004271D1"/>
    <w:rsid w:val="0042761D"/>
    <w:rsid w:val="00427676"/>
    <w:rsid w:val="0042790F"/>
    <w:rsid w:val="00427BA7"/>
    <w:rsid w:val="00427C7D"/>
    <w:rsid w:val="0043025E"/>
    <w:rsid w:val="00430764"/>
    <w:rsid w:val="004308C5"/>
    <w:rsid w:val="00430A3E"/>
    <w:rsid w:val="00430AF6"/>
    <w:rsid w:val="00430B34"/>
    <w:rsid w:val="004312EF"/>
    <w:rsid w:val="00431510"/>
    <w:rsid w:val="004318E0"/>
    <w:rsid w:val="00431B87"/>
    <w:rsid w:val="00431BB6"/>
    <w:rsid w:val="00431C76"/>
    <w:rsid w:val="00431CAD"/>
    <w:rsid w:val="00432523"/>
    <w:rsid w:val="0043252B"/>
    <w:rsid w:val="00432AD8"/>
    <w:rsid w:val="004333F4"/>
    <w:rsid w:val="00433626"/>
    <w:rsid w:val="00433AFE"/>
    <w:rsid w:val="00433C18"/>
    <w:rsid w:val="00433EC7"/>
    <w:rsid w:val="00434044"/>
    <w:rsid w:val="004340B8"/>
    <w:rsid w:val="004349AC"/>
    <w:rsid w:val="00434B4D"/>
    <w:rsid w:val="004359C9"/>
    <w:rsid w:val="00435A8F"/>
    <w:rsid w:val="00435BB1"/>
    <w:rsid w:val="004367E0"/>
    <w:rsid w:val="00436886"/>
    <w:rsid w:val="00436A19"/>
    <w:rsid w:val="00437203"/>
    <w:rsid w:val="004374C8"/>
    <w:rsid w:val="00437C66"/>
    <w:rsid w:val="00437CAC"/>
    <w:rsid w:val="00437E2A"/>
    <w:rsid w:val="00437FD6"/>
    <w:rsid w:val="00440720"/>
    <w:rsid w:val="0044079E"/>
    <w:rsid w:val="0044081C"/>
    <w:rsid w:val="00441180"/>
    <w:rsid w:val="00441369"/>
    <w:rsid w:val="00441491"/>
    <w:rsid w:val="004419B7"/>
    <w:rsid w:val="00441C24"/>
    <w:rsid w:val="004424A5"/>
    <w:rsid w:val="004424A6"/>
    <w:rsid w:val="00442A1B"/>
    <w:rsid w:val="00442FF5"/>
    <w:rsid w:val="00443372"/>
    <w:rsid w:val="004435E4"/>
    <w:rsid w:val="00443679"/>
    <w:rsid w:val="00443A2E"/>
    <w:rsid w:val="00443B0E"/>
    <w:rsid w:val="00443BCF"/>
    <w:rsid w:val="00443D99"/>
    <w:rsid w:val="00443E14"/>
    <w:rsid w:val="004445BA"/>
    <w:rsid w:val="00444D42"/>
    <w:rsid w:val="0044545A"/>
    <w:rsid w:val="004457F6"/>
    <w:rsid w:val="00445AF1"/>
    <w:rsid w:val="00445DDC"/>
    <w:rsid w:val="00445EFF"/>
    <w:rsid w:val="00446043"/>
    <w:rsid w:val="00446BEF"/>
    <w:rsid w:val="00446C74"/>
    <w:rsid w:val="00446EC1"/>
    <w:rsid w:val="0044716B"/>
    <w:rsid w:val="0044726F"/>
    <w:rsid w:val="004473C8"/>
    <w:rsid w:val="0044784C"/>
    <w:rsid w:val="00447B57"/>
    <w:rsid w:val="00447BD6"/>
    <w:rsid w:val="00447C48"/>
    <w:rsid w:val="00447CB0"/>
    <w:rsid w:val="00447EBD"/>
    <w:rsid w:val="004500FF"/>
    <w:rsid w:val="00450375"/>
    <w:rsid w:val="0045039D"/>
    <w:rsid w:val="004505BD"/>
    <w:rsid w:val="00450635"/>
    <w:rsid w:val="00450B6E"/>
    <w:rsid w:val="00450E67"/>
    <w:rsid w:val="004510C8"/>
    <w:rsid w:val="0045132A"/>
    <w:rsid w:val="00451358"/>
    <w:rsid w:val="00452124"/>
    <w:rsid w:val="0045220B"/>
    <w:rsid w:val="00452276"/>
    <w:rsid w:val="004531F6"/>
    <w:rsid w:val="00453488"/>
    <w:rsid w:val="00453C58"/>
    <w:rsid w:val="00453FA0"/>
    <w:rsid w:val="00453FC5"/>
    <w:rsid w:val="0045468F"/>
    <w:rsid w:val="0045478C"/>
    <w:rsid w:val="00454BD7"/>
    <w:rsid w:val="0045557D"/>
    <w:rsid w:val="00455687"/>
    <w:rsid w:val="004556FB"/>
    <w:rsid w:val="00455997"/>
    <w:rsid w:val="004560D5"/>
    <w:rsid w:val="0045628C"/>
    <w:rsid w:val="00456736"/>
    <w:rsid w:val="00456F8D"/>
    <w:rsid w:val="00457CB1"/>
    <w:rsid w:val="004603F9"/>
    <w:rsid w:val="00460473"/>
    <w:rsid w:val="00460A51"/>
    <w:rsid w:val="00460E29"/>
    <w:rsid w:val="00460E2B"/>
    <w:rsid w:val="0046160B"/>
    <w:rsid w:val="00461704"/>
    <w:rsid w:val="00461A8E"/>
    <w:rsid w:val="00461C6F"/>
    <w:rsid w:val="00461EE7"/>
    <w:rsid w:val="00462672"/>
    <w:rsid w:val="00462A97"/>
    <w:rsid w:val="00463410"/>
    <w:rsid w:val="00463BEF"/>
    <w:rsid w:val="00463E9E"/>
    <w:rsid w:val="00463F65"/>
    <w:rsid w:val="00464A6B"/>
    <w:rsid w:val="00464F63"/>
    <w:rsid w:val="004658DB"/>
    <w:rsid w:val="00466331"/>
    <w:rsid w:val="0046651D"/>
    <w:rsid w:val="00466757"/>
    <w:rsid w:val="00466ACF"/>
    <w:rsid w:val="00467180"/>
    <w:rsid w:val="00470070"/>
    <w:rsid w:val="00470AF7"/>
    <w:rsid w:val="00470EFC"/>
    <w:rsid w:val="0047113E"/>
    <w:rsid w:val="00471302"/>
    <w:rsid w:val="00471ADE"/>
    <w:rsid w:val="00471F61"/>
    <w:rsid w:val="004721B6"/>
    <w:rsid w:val="004729B2"/>
    <w:rsid w:val="0047312B"/>
    <w:rsid w:val="004731B2"/>
    <w:rsid w:val="00473422"/>
    <w:rsid w:val="00473668"/>
    <w:rsid w:val="004736E1"/>
    <w:rsid w:val="004737CD"/>
    <w:rsid w:val="0047431C"/>
    <w:rsid w:val="0047461A"/>
    <w:rsid w:val="00474BBA"/>
    <w:rsid w:val="00474D65"/>
    <w:rsid w:val="00474D7A"/>
    <w:rsid w:val="00474E65"/>
    <w:rsid w:val="00474FF6"/>
    <w:rsid w:val="00475780"/>
    <w:rsid w:val="00475C55"/>
    <w:rsid w:val="00476144"/>
    <w:rsid w:val="004763AC"/>
    <w:rsid w:val="00476458"/>
    <w:rsid w:val="00476814"/>
    <w:rsid w:val="00476E1B"/>
    <w:rsid w:val="00476E65"/>
    <w:rsid w:val="0047706C"/>
    <w:rsid w:val="00477415"/>
    <w:rsid w:val="00477630"/>
    <w:rsid w:val="00477EE5"/>
    <w:rsid w:val="00477FF3"/>
    <w:rsid w:val="004805EF"/>
    <w:rsid w:val="00480671"/>
    <w:rsid w:val="00480E1A"/>
    <w:rsid w:val="00481308"/>
    <w:rsid w:val="0048141A"/>
    <w:rsid w:val="00481C3B"/>
    <w:rsid w:val="00481DFB"/>
    <w:rsid w:val="00481E37"/>
    <w:rsid w:val="0048286F"/>
    <w:rsid w:val="00482921"/>
    <w:rsid w:val="00482E73"/>
    <w:rsid w:val="00482F71"/>
    <w:rsid w:val="004831F6"/>
    <w:rsid w:val="00483336"/>
    <w:rsid w:val="00483520"/>
    <w:rsid w:val="00483624"/>
    <w:rsid w:val="0048444B"/>
    <w:rsid w:val="00484B33"/>
    <w:rsid w:val="00484B4A"/>
    <w:rsid w:val="00484BED"/>
    <w:rsid w:val="00484D8B"/>
    <w:rsid w:val="00485393"/>
    <w:rsid w:val="004855F8"/>
    <w:rsid w:val="004860D1"/>
    <w:rsid w:val="004860EC"/>
    <w:rsid w:val="0048673B"/>
    <w:rsid w:val="00486861"/>
    <w:rsid w:val="00486867"/>
    <w:rsid w:val="00486DAB"/>
    <w:rsid w:val="00487309"/>
    <w:rsid w:val="004903B8"/>
    <w:rsid w:val="0049154A"/>
    <w:rsid w:val="00491AC2"/>
    <w:rsid w:val="00491F90"/>
    <w:rsid w:val="00492521"/>
    <w:rsid w:val="004925AF"/>
    <w:rsid w:val="00492AB5"/>
    <w:rsid w:val="00492D33"/>
    <w:rsid w:val="004931AC"/>
    <w:rsid w:val="004933FA"/>
    <w:rsid w:val="00493CA0"/>
    <w:rsid w:val="004941ED"/>
    <w:rsid w:val="0049433A"/>
    <w:rsid w:val="004943F2"/>
    <w:rsid w:val="004944BE"/>
    <w:rsid w:val="00494799"/>
    <w:rsid w:val="00494A32"/>
    <w:rsid w:val="00494BAF"/>
    <w:rsid w:val="00495076"/>
    <w:rsid w:val="004956C3"/>
    <w:rsid w:val="0049588C"/>
    <w:rsid w:val="00495CE0"/>
    <w:rsid w:val="00496147"/>
    <w:rsid w:val="004965CD"/>
    <w:rsid w:val="0049678E"/>
    <w:rsid w:val="0049686B"/>
    <w:rsid w:val="00496AC5"/>
    <w:rsid w:val="004971BF"/>
    <w:rsid w:val="004975A5"/>
    <w:rsid w:val="0049774C"/>
    <w:rsid w:val="00497D9E"/>
    <w:rsid w:val="004A0161"/>
    <w:rsid w:val="004A0E83"/>
    <w:rsid w:val="004A1019"/>
    <w:rsid w:val="004A11AB"/>
    <w:rsid w:val="004A17AB"/>
    <w:rsid w:val="004A1C21"/>
    <w:rsid w:val="004A1D0C"/>
    <w:rsid w:val="004A215A"/>
    <w:rsid w:val="004A22A9"/>
    <w:rsid w:val="004A23FF"/>
    <w:rsid w:val="004A2C8E"/>
    <w:rsid w:val="004A2CD0"/>
    <w:rsid w:val="004A3098"/>
    <w:rsid w:val="004A36BB"/>
    <w:rsid w:val="004A3DBF"/>
    <w:rsid w:val="004A3E87"/>
    <w:rsid w:val="004A3F8E"/>
    <w:rsid w:val="004A4122"/>
    <w:rsid w:val="004A422F"/>
    <w:rsid w:val="004A44DD"/>
    <w:rsid w:val="004A451D"/>
    <w:rsid w:val="004A472E"/>
    <w:rsid w:val="004A4B06"/>
    <w:rsid w:val="004A4CF6"/>
    <w:rsid w:val="004A4D36"/>
    <w:rsid w:val="004A581F"/>
    <w:rsid w:val="004A583E"/>
    <w:rsid w:val="004A5A5F"/>
    <w:rsid w:val="004A5E51"/>
    <w:rsid w:val="004A5F93"/>
    <w:rsid w:val="004A62B0"/>
    <w:rsid w:val="004A67E3"/>
    <w:rsid w:val="004A68AC"/>
    <w:rsid w:val="004A7DCD"/>
    <w:rsid w:val="004A7F71"/>
    <w:rsid w:val="004B0256"/>
    <w:rsid w:val="004B04EB"/>
    <w:rsid w:val="004B129F"/>
    <w:rsid w:val="004B12AF"/>
    <w:rsid w:val="004B1362"/>
    <w:rsid w:val="004B157F"/>
    <w:rsid w:val="004B1954"/>
    <w:rsid w:val="004B1CAB"/>
    <w:rsid w:val="004B1EDB"/>
    <w:rsid w:val="004B1F61"/>
    <w:rsid w:val="004B2557"/>
    <w:rsid w:val="004B2827"/>
    <w:rsid w:val="004B29EE"/>
    <w:rsid w:val="004B2E8B"/>
    <w:rsid w:val="004B2E8E"/>
    <w:rsid w:val="004B3F29"/>
    <w:rsid w:val="004B44DA"/>
    <w:rsid w:val="004B4542"/>
    <w:rsid w:val="004B46F7"/>
    <w:rsid w:val="004B47EF"/>
    <w:rsid w:val="004B4C4A"/>
    <w:rsid w:val="004B4F70"/>
    <w:rsid w:val="004B5052"/>
    <w:rsid w:val="004B510B"/>
    <w:rsid w:val="004B55BE"/>
    <w:rsid w:val="004B55C6"/>
    <w:rsid w:val="004B56C3"/>
    <w:rsid w:val="004B60E3"/>
    <w:rsid w:val="004B633F"/>
    <w:rsid w:val="004B66B8"/>
    <w:rsid w:val="004B6924"/>
    <w:rsid w:val="004B698A"/>
    <w:rsid w:val="004B6CA1"/>
    <w:rsid w:val="004B6CED"/>
    <w:rsid w:val="004B70C7"/>
    <w:rsid w:val="004B74D2"/>
    <w:rsid w:val="004B777D"/>
    <w:rsid w:val="004B78CE"/>
    <w:rsid w:val="004B7D5B"/>
    <w:rsid w:val="004C0162"/>
    <w:rsid w:val="004C0790"/>
    <w:rsid w:val="004C0EB0"/>
    <w:rsid w:val="004C12FB"/>
    <w:rsid w:val="004C1997"/>
    <w:rsid w:val="004C19BC"/>
    <w:rsid w:val="004C1E2E"/>
    <w:rsid w:val="004C1E63"/>
    <w:rsid w:val="004C1F6E"/>
    <w:rsid w:val="004C211C"/>
    <w:rsid w:val="004C23BC"/>
    <w:rsid w:val="004C285A"/>
    <w:rsid w:val="004C2E61"/>
    <w:rsid w:val="004C30B4"/>
    <w:rsid w:val="004C30F9"/>
    <w:rsid w:val="004C3561"/>
    <w:rsid w:val="004C3615"/>
    <w:rsid w:val="004C3756"/>
    <w:rsid w:val="004C379C"/>
    <w:rsid w:val="004C3C68"/>
    <w:rsid w:val="004C3DFA"/>
    <w:rsid w:val="004C469B"/>
    <w:rsid w:val="004C4F1B"/>
    <w:rsid w:val="004C5289"/>
    <w:rsid w:val="004C568A"/>
    <w:rsid w:val="004C5B2E"/>
    <w:rsid w:val="004C5F04"/>
    <w:rsid w:val="004C605F"/>
    <w:rsid w:val="004C6501"/>
    <w:rsid w:val="004C69E8"/>
    <w:rsid w:val="004C6F49"/>
    <w:rsid w:val="004C70EC"/>
    <w:rsid w:val="004C70EE"/>
    <w:rsid w:val="004C726F"/>
    <w:rsid w:val="004C7368"/>
    <w:rsid w:val="004C743C"/>
    <w:rsid w:val="004C7677"/>
    <w:rsid w:val="004D0183"/>
    <w:rsid w:val="004D047C"/>
    <w:rsid w:val="004D0567"/>
    <w:rsid w:val="004D09FB"/>
    <w:rsid w:val="004D0C03"/>
    <w:rsid w:val="004D0CB4"/>
    <w:rsid w:val="004D1093"/>
    <w:rsid w:val="004D1318"/>
    <w:rsid w:val="004D22D2"/>
    <w:rsid w:val="004D28C3"/>
    <w:rsid w:val="004D2D35"/>
    <w:rsid w:val="004D2ED5"/>
    <w:rsid w:val="004D342A"/>
    <w:rsid w:val="004D373C"/>
    <w:rsid w:val="004D37EF"/>
    <w:rsid w:val="004D4047"/>
    <w:rsid w:val="004D41D7"/>
    <w:rsid w:val="004D4318"/>
    <w:rsid w:val="004D5309"/>
    <w:rsid w:val="004D55CD"/>
    <w:rsid w:val="004D6591"/>
    <w:rsid w:val="004D71B8"/>
    <w:rsid w:val="004D7B61"/>
    <w:rsid w:val="004D7D41"/>
    <w:rsid w:val="004E0001"/>
    <w:rsid w:val="004E0155"/>
    <w:rsid w:val="004E031E"/>
    <w:rsid w:val="004E0445"/>
    <w:rsid w:val="004E04B0"/>
    <w:rsid w:val="004E059C"/>
    <w:rsid w:val="004E0606"/>
    <w:rsid w:val="004E120D"/>
    <w:rsid w:val="004E1214"/>
    <w:rsid w:val="004E1DE0"/>
    <w:rsid w:val="004E1EF0"/>
    <w:rsid w:val="004E206A"/>
    <w:rsid w:val="004E2120"/>
    <w:rsid w:val="004E2EB4"/>
    <w:rsid w:val="004E3C71"/>
    <w:rsid w:val="004E3E67"/>
    <w:rsid w:val="004E42F5"/>
    <w:rsid w:val="004E49ED"/>
    <w:rsid w:val="004E4C42"/>
    <w:rsid w:val="004E4E95"/>
    <w:rsid w:val="004E4FEE"/>
    <w:rsid w:val="004E59BC"/>
    <w:rsid w:val="004E62B3"/>
    <w:rsid w:val="004E6418"/>
    <w:rsid w:val="004E667F"/>
    <w:rsid w:val="004E66EF"/>
    <w:rsid w:val="004E6829"/>
    <w:rsid w:val="004E698A"/>
    <w:rsid w:val="004E727D"/>
    <w:rsid w:val="004E72F7"/>
    <w:rsid w:val="004E738F"/>
    <w:rsid w:val="004E7747"/>
    <w:rsid w:val="004E7804"/>
    <w:rsid w:val="004E79E0"/>
    <w:rsid w:val="004E7F83"/>
    <w:rsid w:val="004F0191"/>
    <w:rsid w:val="004F06ED"/>
    <w:rsid w:val="004F0B28"/>
    <w:rsid w:val="004F0E48"/>
    <w:rsid w:val="004F101E"/>
    <w:rsid w:val="004F11B5"/>
    <w:rsid w:val="004F13D3"/>
    <w:rsid w:val="004F1BE6"/>
    <w:rsid w:val="004F1DC1"/>
    <w:rsid w:val="004F20FC"/>
    <w:rsid w:val="004F250E"/>
    <w:rsid w:val="004F2E4B"/>
    <w:rsid w:val="004F2FF2"/>
    <w:rsid w:val="004F3044"/>
    <w:rsid w:val="004F3314"/>
    <w:rsid w:val="004F3BFF"/>
    <w:rsid w:val="004F4728"/>
    <w:rsid w:val="004F51A3"/>
    <w:rsid w:val="004F5631"/>
    <w:rsid w:val="004F57E3"/>
    <w:rsid w:val="004F5D3B"/>
    <w:rsid w:val="004F5DB0"/>
    <w:rsid w:val="004F634C"/>
    <w:rsid w:val="004F6421"/>
    <w:rsid w:val="004F643C"/>
    <w:rsid w:val="004F6581"/>
    <w:rsid w:val="004F677D"/>
    <w:rsid w:val="004F6F90"/>
    <w:rsid w:val="004F71A9"/>
    <w:rsid w:val="004F73A6"/>
    <w:rsid w:val="004F7B23"/>
    <w:rsid w:val="00500A51"/>
    <w:rsid w:val="00500E8A"/>
    <w:rsid w:val="00501033"/>
    <w:rsid w:val="005017F9"/>
    <w:rsid w:val="0050191D"/>
    <w:rsid w:val="0050192C"/>
    <w:rsid w:val="00501C84"/>
    <w:rsid w:val="00501F51"/>
    <w:rsid w:val="0050301B"/>
    <w:rsid w:val="005031DB"/>
    <w:rsid w:val="00503725"/>
    <w:rsid w:val="00503CB7"/>
    <w:rsid w:val="00503F12"/>
    <w:rsid w:val="00504822"/>
    <w:rsid w:val="00504AA6"/>
    <w:rsid w:val="00504FF3"/>
    <w:rsid w:val="0050544E"/>
    <w:rsid w:val="005056E5"/>
    <w:rsid w:val="00505AF9"/>
    <w:rsid w:val="00506090"/>
    <w:rsid w:val="005060A1"/>
    <w:rsid w:val="0050617B"/>
    <w:rsid w:val="00506258"/>
    <w:rsid w:val="005063D5"/>
    <w:rsid w:val="005063DF"/>
    <w:rsid w:val="005068B7"/>
    <w:rsid w:val="005069DF"/>
    <w:rsid w:val="00506B80"/>
    <w:rsid w:val="00506C7B"/>
    <w:rsid w:val="00507200"/>
    <w:rsid w:val="005076AF"/>
    <w:rsid w:val="00507784"/>
    <w:rsid w:val="005101B0"/>
    <w:rsid w:val="005101D9"/>
    <w:rsid w:val="00510A13"/>
    <w:rsid w:val="00510B78"/>
    <w:rsid w:val="0051153B"/>
    <w:rsid w:val="00511587"/>
    <w:rsid w:val="00511C8F"/>
    <w:rsid w:val="00511CC4"/>
    <w:rsid w:val="00511DA3"/>
    <w:rsid w:val="005123A7"/>
    <w:rsid w:val="00512645"/>
    <w:rsid w:val="005132D9"/>
    <w:rsid w:val="00513435"/>
    <w:rsid w:val="00513602"/>
    <w:rsid w:val="00513713"/>
    <w:rsid w:val="00513C73"/>
    <w:rsid w:val="00514018"/>
    <w:rsid w:val="005143B5"/>
    <w:rsid w:val="005143CC"/>
    <w:rsid w:val="005146FD"/>
    <w:rsid w:val="00514764"/>
    <w:rsid w:val="00514D32"/>
    <w:rsid w:val="00515374"/>
    <w:rsid w:val="0051543B"/>
    <w:rsid w:val="00515456"/>
    <w:rsid w:val="00515643"/>
    <w:rsid w:val="0051565B"/>
    <w:rsid w:val="005156D5"/>
    <w:rsid w:val="005160A1"/>
    <w:rsid w:val="00516D92"/>
    <w:rsid w:val="005171A9"/>
    <w:rsid w:val="00517387"/>
    <w:rsid w:val="0051745B"/>
    <w:rsid w:val="00517515"/>
    <w:rsid w:val="005178C4"/>
    <w:rsid w:val="00520027"/>
    <w:rsid w:val="005203A3"/>
    <w:rsid w:val="00520C47"/>
    <w:rsid w:val="0052123B"/>
    <w:rsid w:val="005218F9"/>
    <w:rsid w:val="00521E20"/>
    <w:rsid w:val="00522129"/>
    <w:rsid w:val="005224FB"/>
    <w:rsid w:val="005225D3"/>
    <w:rsid w:val="005227E3"/>
    <w:rsid w:val="005228B5"/>
    <w:rsid w:val="0052292C"/>
    <w:rsid w:val="005229A7"/>
    <w:rsid w:val="00522FC7"/>
    <w:rsid w:val="00523065"/>
    <w:rsid w:val="00523836"/>
    <w:rsid w:val="00523C0A"/>
    <w:rsid w:val="00523C6C"/>
    <w:rsid w:val="00523D3F"/>
    <w:rsid w:val="00523D93"/>
    <w:rsid w:val="00523DA2"/>
    <w:rsid w:val="00523E9E"/>
    <w:rsid w:val="005240CB"/>
    <w:rsid w:val="005241BF"/>
    <w:rsid w:val="005248B3"/>
    <w:rsid w:val="00524928"/>
    <w:rsid w:val="0052494B"/>
    <w:rsid w:val="00524EED"/>
    <w:rsid w:val="00524EF4"/>
    <w:rsid w:val="00524FE1"/>
    <w:rsid w:val="0052505C"/>
    <w:rsid w:val="005251AE"/>
    <w:rsid w:val="00525872"/>
    <w:rsid w:val="005262F3"/>
    <w:rsid w:val="00526B0A"/>
    <w:rsid w:val="005274A3"/>
    <w:rsid w:val="0052758F"/>
    <w:rsid w:val="00527BBF"/>
    <w:rsid w:val="00530507"/>
    <w:rsid w:val="005311F0"/>
    <w:rsid w:val="00531859"/>
    <w:rsid w:val="00531A41"/>
    <w:rsid w:val="00531B50"/>
    <w:rsid w:val="00531C70"/>
    <w:rsid w:val="00531E51"/>
    <w:rsid w:val="005320FF"/>
    <w:rsid w:val="00532151"/>
    <w:rsid w:val="00532508"/>
    <w:rsid w:val="005325F6"/>
    <w:rsid w:val="00532784"/>
    <w:rsid w:val="005329AE"/>
    <w:rsid w:val="00534B92"/>
    <w:rsid w:val="00534D0D"/>
    <w:rsid w:val="005353EA"/>
    <w:rsid w:val="00535CB1"/>
    <w:rsid w:val="00535FF5"/>
    <w:rsid w:val="0053697B"/>
    <w:rsid w:val="0053697F"/>
    <w:rsid w:val="0053708C"/>
    <w:rsid w:val="005370A6"/>
    <w:rsid w:val="005377A9"/>
    <w:rsid w:val="00537885"/>
    <w:rsid w:val="00537C21"/>
    <w:rsid w:val="005400F0"/>
    <w:rsid w:val="0054024F"/>
    <w:rsid w:val="005403CC"/>
    <w:rsid w:val="005404E0"/>
    <w:rsid w:val="00540A43"/>
    <w:rsid w:val="00540B65"/>
    <w:rsid w:val="005414FC"/>
    <w:rsid w:val="00541820"/>
    <w:rsid w:val="00541941"/>
    <w:rsid w:val="005422BD"/>
    <w:rsid w:val="005423CF"/>
    <w:rsid w:val="005424BB"/>
    <w:rsid w:val="00542AAC"/>
    <w:rsid w:val="00542CBE"/>
    <w:rsid w:val="00543AA8"/>
    <w:rsid w:val="00543B8B"/>
    <w:rsid w:val="00543DCB"/>
    <w:rsid w:val="00543E0E"/>
    <w:rsid w:val="005441AA"/>
    <w:rsid w:val="00544869"/>
    <w:rsid w:val="00544D80"/>
    <w:rsid w:val="005452BE"/>
    <w:rsid w:val="00545328"/>
    <w:rsid w:val="005454EC"/>
    <w:rsid w:val="00545815"/>
    <w:rsid w:val="005460AD"/>
    <w:rsid w:val="005463B9"/>
    <w:rsid w:val="00546406"/>
    <w:rsid w:val="0054647E"/>
    <w:rsid w:val="005467CE"/>
    <w:rsid w:val="00546936"/>
    <w:rsid w:val="00547BFA"/>
    <w:rsid w:val="0055013D"/>
    <w:rsid w:val="005505E3"/>
    <w:rsid w:val="00550717"/>
    <w:rsid w:val="005507A2"/>
    <w:rsid w:val="005508CA"/>
    <w:rsid w:val="00550C61"/>
    <w:rsid w:val="00550C8A"/>
    <w:rsid w:val="00550FBC"/>
    <w:rsid w:val="0055185E"/>
    <w:rsid w:val="00551C3E"/>
    <w:rsid w:val="00552458"/>
    <w:rsid w:val="00552834"/>
    <w:rsid w:val="00552A7E"/>
    <w:rsid w:val="00552C5E"/>
    <w:rsid w:val="00552C8E"/>
    <w:rsid w:val="0055325E"/>
    <w:rsid w:val="005533EA"/>
    <w:rsid w:val="005533EF"/>
    <w:rsid w:val="0055343D"/>
    <w:rsid w:val="00553A0F"/>
    <w:rsid w:val="00554EB8"/>
    <w:rsid w:val="00555113"/>
    <w:rsid w:val="005551F7"/>
    <w:rsid w:val="00555AA7"/>
    <w:rsid w:val="005560A5"/>
    <w:rsid w:val="0055645B"/>
    <w:rsid w:val="00556B86"/>
    <w:rsid w:val="005579B5"/>
    <w:rsid w:val="00557DA2"/>
    <w:rsid w:val="00557F55"/>
    <w:rsid w:val="00560537"/>
    <w:rsid w:val="005605EF"/>
    <w:rsid w:val="005609C8"/>
    <w:rsid w:val="00560A00"/>
    <w:rsid w:val="00560A6F"/>
    <w:rsid w:val="00560B5A"/>
    <w:rsid w:val="00560BA9"/>
    <w:rsid w:val="00560D3E"/>
    <w:rsid w:val="00560E35"/>
    <w:rsid w:val="0056109B"/>
    <w:rsid w:val="0056143A"/>
    <w:rsid w:val="005619AC"/>
    <w:rsid w:val="00561C1F"/>
    <w:rsid w:val="005620D7"/>
    <w:rsid w:val="00562409"/>
    <w:rsid w:val="005630D9"/>
    <w:rsid w:val="00563292"/>
    <w:rsid w:val="005636E5"/>
    <w:rsid w:val="005648E4"/>
    <w:rsid w:val="00564E03"/>
    <w:rsid w:val="00564EA6"/>
    <w:rsid w:val="0056521D"/>
    <w:rsid w:val="005653AE"/>
    <w:rsid w:val="0056552E"/>
    <w:rsid w:val="00565C19"/>
    <w:rsid w:val="00565D0B"/>
    <w:rsid w:val="00566063"/>
    <w:rsid w:val="00566321"/>
    <w:rsid w:val="0056637A"/>
    <w:rsid w:val="00566597"/>
    <w:rsid w:val="0056690B"/>
    <w:rsid w:val="005669B0"/>
    <w:rsid w:val="00566EF2"/>
    <w:rsid w:val="00567189"/>
    <w:rsid w:val="005675E6"/>
    <w:rsid w:val="00567866"/>
    <w:rsid w:val="00567AA2"/>
    <w:rsid w:val="00567DC2"/>
    <w:rsid w:val="005704CF"/>
    <w:rsid w:val="0057094F"/>
    <w:rsid w:val="0057158F"/>
    <w:rsid w:val="00571603"/>
    <w:rsid w:val="00571A39"/>
    <w:rsid w:val="00571AD9"/>
    <w:rsid w:val="00571E68"/>
    <w:rsid w:val="00571F2C"/>
    <w:rsid w:val="005720FA"/>
    <w:rsid w:val="005722A4"/>
    <w:rsid w:val="00572410"/>
    <w:rsid w:val="00572FBB"/>
    <w:rsid w:val="00573173"/>
    <w:rsid w:val="00573629"/>
    <w:rsid w:val="00573647"/>
    <w:rsid w:val="00573971"/>
    <w:rsid w:val="00573DC0"/>
    <w:rsid w:val="005742EE"/>
    <w:rsid w:val="00575514"/>
    <w:rsid w:val="005760C7"/>
    <w:rsid w:val="005764F2"/>
    <w:rsid w:val="005767EC"/>
    <w:rsid w:val="005772B9"/>
    <w:rsid w:val="00577920"/>
    <w:rsid w:val="00577D34"/>
    <w:rsid w:val="00577DF9"/>
    <w:rsid w:val="00580183"/>
    <w:rsid w:val="00580377"/>
    <w:rsid w:val="005809E0"/>
    <w:rsid w:val="00580D22"/>
    <w:rsid w:val="00580DFA"/>
    <w:rsid w:val="00580E91"/>
    <w:rsid w:val="00580EF9"/>
    <w:rsid w:val="00581639"/>
    <w:rsid w:val="00581C00"/>
    <w:rsid w:val="00581D16"/>
    <w:rsid w:val="00582144"/>
    <w:rsid w:val="0058284F"/>
    <w:rsid w:val="0058299C"/>
    <w:rsid w:val="00582F80"/>
    <w:rsid w:val="00583886"/>
    <w:rsid w:val="00583D1E"/>
    <w:rsid w:val="0058412E"/>
    <w:rsid w:val="005845E5"/>
    <w:rsid w:val="00584936"/>
    <w:rsid w:val="0058499F"/>
    <w:rsid w:val="00584C2A"/>
    <w:rsid w:val="00585668"/>
    <w:rsid w:val="00585CC6"/>
    <w:rsid w:val="00585FAC"/>
    <w:rsid w:val="00586339"/>
    <w:rsid w:val="00586681"/>
    <w:rsid w:val="00586805"/>
    <w:rsid w:val="00586BC0"/>
    <w:rsid w:val="00586DAF"/>
    <w:rsid w:val="00586FC0"/>
    <w:rsid w:val="00586FEB"/>
    <w:rsid w:val="0058769E"/>
    <w:rsid w:val="0058798B"/>
    <w:rsid w:val="005879FC"/>
    <w:rsid w:val="00587B71"/>
    <w:rsid w:val="00587BE4"/>
    <w:rsid w:val="005906F4"/>
    <w:rsid w:val="00590786"/>
    <w:rsid w:val="00590D12"/>
    <w:rsid w:val="005916CA"/>
    <w:rsid w:val="005919EA"/>
    <w:rsid w:val="00593134"/>
    <w:rsid w:val="00593743"/>
    <w:rsid w:val="0059398B"/>
    <w:rsid w:val="0059401D"/>
    <w:rsid w:val="00594A78"/>
    <w:rsid w:val="00595681"/>
    <w:rsid w:val="00595D1C"/>
    <w:rsid w:val="00595EFD"/>
    <w:rsid w:val="005967F0"/>
    <w:rsid w:val="00596BE2"/>
    <w:rsid w:val="00596CED"/>
    <w:rsid w:val="00596F0B"/>
    <w:rsid w:val="00596F69"/>
    <w:rsid w:val="0059737C"/>
    <w:rsid w:val="005974F2"/>
    <w:rsid w:val="0059786E"/>
    <w:rsid w:val="00597D56"/>
    <w:rsid w:val="005A02AC"/>
    <w:rsid w:val="005A0336"/>
    <w:rsid w:val="005A05CC"/>
    <w:rsid w:val="005A0ABD"/>
    <w:rsid w:val="005A0F74"/>
    <w:rsid w:val="005A12D4"/>
    <w:rsid w:val="005A182B"/>
    <w:rsid w:val="005A197C"/>
    <w:rsid w:val="005A199C"/>
    <w:rsid w:val="005A1AA4"/>
    <w:rsid w:val="005A1DC6"/>
    <w:rsid w:val="005A2169"/>
    <w:rsid w:val="005A21BD"/>
    <w:rsid w:val="005A234F"/>
    <w:rsid w:val="005A2408"/>
    <w:rsid w:val="005A2731"/>
    <w:rsid w:val="005A2C93"/>
    <w:rsid w:val="005A2F25"/>
    <w:rsid w:val="005A30BF"/>
    <w:rsid w:val="005A31EB"/>
    <w:rsid w:val="005A3A1F"/>
    <w:rsid w:val="005A410B"/>
    <w:rsid w:val="005A4296"/>
    <w:rsid w:val="005A5000"/>
    <w:rsid w:val="005A5579"/>
    <w:rsid w:val="005A5CBB"/>
    <w:rsid w:val="005A6113"/>
    <w:rsid w:val="005A6B3E"/>
    <w:rsid w:val="005A6E7D"/>
    <w:rsid w:val="005A7340"/>
    <w:rsid w:val="005A76D9"/>
    <w:rsid w:val="005A77C8"/>
    <w:rsid w:val="005B006F"/>
    <w:rsid w:val="005B062C"/>
    <w:rsid w:val="005B06A4"/>
    <w:rsid w:val="005B0A07"/>
    <w:rsid w:val="005B0ABB"/>
    <w:rsid w:val="005B105D"/>
    <w:rsid w:val="005B14A9"/>
    <w:rsid w:val="005B17ED"/>
    <w:rsid w:val="005B1DA0"/>
    <w:rsid w:val="005B1E52"/>
    <w:rsid w:val="005B2019"/>
    <w:rsid w:val="005B212C"/>
    <w:rsid w:val="005B23BA"/>
    <w:rsid w:val="005B25DA"/>
    <w:rsid w:val="005B274F"/>
    <w:rsid w:val="005B2B4F"/>
    <w:rsid w:val="005B2C5A"/>
    <w:rsid w:val="005B3516"/>
    <w:rsid w:val="005B3C29"/>
    <w:rsid w:val="005B3D64"/>
    <w:rsid w:val="005B3D98"/>
    <w:rsid w:val="005B41E8"/>
    <w:rsid w:val="005B4EC2"/>
    <w:rsid w:val="005B5655"/>
    <w:rsid w:val="005B6A76"/>
    <w:rsid w:val="005B76B5"/>
    <w:rsid w:val="005B79E4"/>
    <w:rsid w:val="005B7AA7"/>
    <w:rsid w:val="005B7BEA"/>
    <w:rsid w:val="005B7C61"/>
    <w:rsid w:val="005B7D38"/>
    <w:rsid w:val="005C0080"/>
    <w:rsid w:val="005C0651"/>
    <w:rsid w:val="005C075A"/>
    <w:rsid w:val="005C0C26"/>
    <w:rsid w:val="005C0E90"/>
    <w:rsid w:val="005C19E4"/>
    <w:rsid w:val="005C1A30"/>
    <w:rsid w:val="005C1DA7"/>
    <w:rsid w:val="005C23A5"/>
    <w:rsid w:val="005C299A"/>
    <w:rsid w:val="005C2C9F"/>
    <w:rsid w:val="005C2EE1"/>
    <w:rsid w:val="005C37DE"/>
    <w:rsid w:val="005C3959"/>
    <w:rsid w:val="005C3EB3"/>
    <w:rsid w:val="005C50A9"/>
    <w:rsid w:val="005C5431"/>
    <w:rsid w:val="005C5452"/>
    <w:rsid w:val="005C5970"/>
    <w:rsid w:val="005C5E41"/>
    <w:rsid w:val="005C5F37"/>
    <w:rsid w:val="005C68B9"/>
    <w:rsid w:val="005C6E39"/>
    <w:rsid w:val="005C7686"/>
    <w:rsid w:val="005C7B4A"/>
    <w:rsid w:val="005C7B99"/>
    <w:rsid w:val="005C7EB2"/>
    <w:rsid w:val="005D0380"/>
    <w:rsid w:val="005D06E3"/>
    <w:rsid w:val="005D073A"/>
    <w:rsid w:val="005D07E6"/>
    <w:rsid w:val="005D08F8"/>
    <w:rsid w:val="005D0A2F"/>
    <w:rsid w:val="005D0A98"/>
    <w:rsid w:val="005D0E51"/>
    <w:rsid w:val="005D10B8"/>
    <w:rsid w:val="005D13F2"/>
    <w:rsid w:val="005D17F4"/>
    <w:rsid w:val="005D1800"/>
    <w:rsid w:val="005D1890"/>
    <w:rsid w:val="005D1910"/>
    <w:rsid w:val="005D1D6C"/>
    <w:rsid w:val="005D256A"/>
    <w:rsid w:val="005D2628"/>
    <w:rsid w:val="005D2758"/>
    <w:rsid w:val="005D294A"/>
    <w:rsid w:val="005D2CFC"/>
    <w:rsid w:val="005D302D"/>
    <w:rsid w:val="005D371F"/>
    <w:rsid w:val="005D378A"/>
    <w:rsid w:val="005D3B2E"/>
    <w:rsid w:val="005D462B"/>
    <w:rsid w:val="005D4885"/>
    <w:rsid w:val="005D4942"/>
    <w:rsid w:val="005D49BC"/>
    <w:rsid w:val="005D4B5B"/>
    <w:rsid w:val="005D551E"/>
    <w:rsid w:val="005D5A6B"/>
    <w:rsid w:val="005D5B90"/>
    <w:rsid w:val="005D63E5"/>
    <w:rsid w:val="005D647B"/>
    <w:rsid w:val="005D65AB"/>
    <w:rsid w:val="005D6951"/>
    <w:rsid w:val="005D6B78"/>
    <w:rsid w:val="005D6E21"/>
    <w:rsid w:val="005D6E2F"/>
    <w:rsid w:val="005D6FF1"/>
    <w:rsid w:val="005D713A"/>
    <w:rsid w:val="005D74CF"/>
    <w:rsid w:val="005D7688"/>
    <w:rsid w:val="005D78A0"/>
    <w:rsid w:val="005D797E"/>
    <w:rsid w:val="005D7E26"/>
    <w:rsid w:val="005E03D7"/>
    <w:rsid w:val="005E0B90"/>
    <w:rsid w:val="005E0BFE"/>
    <w:rsid w:val="005E0EA5"/>
    <w:rsid w:val="005E12C6"/>
    <w:rsid w:val="005E13FE"/>
    <w:rsid w:val="005E1DD2"/>
    <w:rsid w:val="005E2384"/>
    <w:rsid w:val="005E2967"/>
    <w:rsid w:val="005E2AC2"/>
    <w:rsid w:val="005E3314"/>
    <w:rsid w:val="005E33BB"/>
    <w:rsid w:val="005E3662"/>
    <w:rsid w:val="005E37CB"/>
    <w:rsid w:val="005E3DA5"/>
    <w:rsid w:val="005E3EBF"/>
    <w:rsid w:val="005E3F06"/>
    <w:rsid w:val="005E4057"/>
    <w:rsid w:val="005E4254"/>
    <w:rsid w:val="005E5200"/>
    <w:rsid w:val="005E5919"/>
    <w:rsid w:val="005E5923"/>
    <w:rsid w:val="005E5A2F"/>
    <w:rsid w:val="005E631E"/>
    <w:rsid w:val="005E6A39"/>
    <w:rsid w:val="005E6BF5"/>
    <w:rsid w:val="005E716E"/>
    <w:rsid w:val="005E7B77"/>
    <w:rsid w:val="005E7F6A"/>
    <w:rsid w:val="005F00D7"/>
    <w:rsid w:val="005F02C5"/>
    <w:rsid w:val="005F080B"/>
    <w:rsid w:val="005F0E28"/>
    <w:rsid w:val="005F1224"/>
    <w:rsid w:val="005F170D"/>
    <w:rsid w:val="005F1F21"/>
    <w:rsid w:val="005F2599"/>
    <w:rsid w:val="005F2A73"/>
    <w:rsid w:val="005F2C08"/>
    <w:rsid w:val="005F2E83"/>
    <w:rsid w:val="005F39D1"/>
    <w:rsid w:val="005F3EF1"/>
    <w:rsid w:val="005F4197"/>
    <w:rsid w:val="005F47E9"/>
    <w:rsid w:val="005F48A4"/>
    <w:rsid w:val="005F5870"/>
    <w:rsid w:val="005F5C18"/>
    <w:rsid w:val="005F6DDA"/>
    <w:rsid w:val="005F6F9A"/>
    <w:rsid w:val="005F72A6"/>
    <w:rsid w:val="005F7462"/>
    <w:rsid w:val="005F7E23"/>
    <w:rsid w:val="006000F9"/>
    <w:rsid w:val="00600710"/>
    <w:rsid w:val="00600C07"/>
    <w:rsid w:val="006011DB"/>
    <w:rsid w:val="006015E6"/>
    <w:rsid w:val="00601680"/>
    <w:rsid w:val="00601D09"/>
    <w:rsid w:val="00601E63"/>
    <w:rsid w:val="006027F8"/>
    <w:rsid w:val="006039D8"/>
    <w:rsid w:val="00604550"/>
    <w:rsid w:val="006045A6"/>
    <w:rsid w:val="006049E5"/>
    <w:rsid w:val="00604FA6"/>
    <w:rsid w:val="006051E4"/>
    <w:rsid w:val="0060577F"/>
    <w:rsid w:val="006058C1"/>
    <w:rsid w:val="00605931"/>
    <w:rsid w:val="0060614B"/>
    <w:rsid w:val="00606244"/>
    <w:rsid w:val="006066F2"/>
    <w:rsid w:val="00606BA0"/>
    <w:rsid w:val="00606FFF"/>
    <w:rsid w:val="006078B3"/>
    <w:rsid w:val="00607A26"/>
    <w:rsid w:val="006101D7"/>
    <w:rsid w:val="00610287"/>
    <w:rsid w:val="00610349"/>
    <w:rsid w:val="0061049C"/>
    <w:rsid w:val="006106B3"/>
    <w:rsid w:val="00610A80"/>
    <w:rsid w:val="00610AAF"/>
    <w:rsid w:val="00611032"/>
    <w:rsid w:val="0061128F"/>
    <w:rsid w:val="00611844"/>
    <w:rsid w:val="00611BAF"/>
    <w:rsid w:val="00611F69"/>
    <w:rsid w:val="00612BA8"/>
    <w:rsid w:val="006132C9"/>
    <w:rsid w:val="0061341E"/>
    <w:rsid w:val="00613637"/>
    <w:rsid w:val="006136BB"/>
    <w:rsid w:val="006137A3"/>
    <w:rsid w:val="0061390E"/>
    <w:rsid w:val="00613E98"/>
    <w:rsid w:val="00614621"/>
    <w:rsid w:val="006147A0"/>
    <w:rsid w:val="00614A03"/>
    <w:rsid w:val="00614FC9"/>
    <w:rsid w:val="006151C5"/>
    <w:rsid w:val="00615450"/>
    <w:rsid w:val="00615C29"/>
    <w:rsid w:val="00615D6B"/>
    <w:rsid w:val="00616565"/>
    <w:rsid w:val="00616C09"/>
    <w:rsid w:val="00616D1B"/>
    <w:rsid w:val="00616E61"/>
    <w:rsid w:val="0061726B"/>
    <w:rsid w:val="006176A3"/>
    <w:rsid w:val="00617896"/>
    <w:rsid w:val="0061792D"/>
    <w:rsid w:val="00617EBD"/>
    <w:rsid w:val="00620338"/>
    <w:rsid w:val="00620794"/>
    <w:rsid w:val="006208A7"/>
    <w:rsid w:val="00620B6A"/>
    <w:rsid w:val="00620E7B"/>
    <w:rsid w:val="006215AA"/>
    <w:rsid w:val="00622205"/>
    <w:rsid w:val="00623270"/>
    <w:rsid w:val="00623A31"/>
    <w:rsid w:val="00623AA5"/>
    <w:rsid w:val="00623ED8"/>
    <w:rsid w:val="0062418E"/>
    <w:rsid w:val="0062426B"/>
    <w:rsid w:val="006242B5"/>
    <w:rsid w:val="006244B2"/>
    <w:rsid w:val="00624651"/>
    <w:rsid w:val="00624E8A"/>
    <w:rsid w:val="00625B1D"/>
    <w:rsid w:val="00626194"/>
    <w:rsid w:val="0062677F"/>
    <w:rsid w:val="0062687D"/>
    <w:rsid w:val="006271F2"/>
    <w:rsid w:val="006275ED"/>
    <w:rsid w:val="00627669"/>
    <w:rsid w:val="00627ADB"/>
    <w:rsid w:val="00627B76"/>
    <w:rsid w:val="00627FDA"/>
    <w:rsid w:val="006301B0"/>
    <w:rsid w:val="00630795"/>
    <w:rsid w:val="0063087E"/>
    <w:rsid w:val="00631078"/>
    <w:rsid w:val="00631B3E"/>
    <w:rsid w:val="006323C3"/>
    <w:rsid w:val="0063283A"/>
    <w:rsid w:val="00632D70"/>
    <w:rsid w:val="00632E61"/>
    <w:rsid w:val="006334FC"/>
    <w:rsid w:val="00633E91"/>
    <w:rsid w:val="00634227"/>
    <w:rsid w:val="006345B3"/>
    <w:rsid w:val="006352EF"/>
    <w:rsid w:val="006356F0"/>
    <w:rsid w:val="00635A04"/>
    <w:rsid w:val="00635B4C"/>
    <w:rsid w:val="00635DC0"/>
    <w:rsid w:val="006364F3"/>
    <w:rsid w:val="006367F5"/>
    <w:rsid w:val="0063689C"/>
    <w:rsid w:val="006369C9"/>
    <w:rsid w:val="00636CEC"/>
    <w:rsid w:val="0063711D"/>
    <w:rsid w:val="006372DC"/>
    <w:rsid w:val="00637338"/>
    <w:rsid w:val="006376D4"/>
    <w:rsid w:val="00637816"/>
    <w:rsid w:val="0063797E"/>
    <w:rsid w:val="00637AFB"/>
    <w:rsid w:val="006400ED"/>
    <w:rsid w:val="00640385"/>
    <w:rsid w:val="0064049F"/>
    <w:rsid w:val="00640712"/>
    <w:rsid w:val="0064097C"/>
    <w:rsid w:val="00640D67"/>
    <w:rsid w:val="00640E2A"/>
    <w:rsid w:val="0064105E"/>
    <w:rsid w:val="00641256"/>
    <w:rsid w:val="0064143D"/>
    <w:rsid w:val="0064162C"/>
    <w:rsid w:val="00641F08"/>
    <w:rsid w:val="0064282E"/>
    <w:rsid w:val="00642DF3"/>
    <w:rsid w:val="00643535"/>
    <w:rsid w:val="00643588"/>
    <w:rsid w:val="0064399E"/>
    <w:rsid w:val="00643CC6"/>
    <w:rsid w:val="00643D09"/>
    <w:rsid w:val="00643E0D"/>
    <w:rsid w:val="00644616"/>
    <w:rsid w:val="00644897"/>
    <w:rsid w:val="0064565C"/>
    <w:rsid w:val="00645F29"/>
    <w:rsid w:val="006465FD"/>
    <w:rsid w:val="006466A1"/>
    <w:rsid w:val="00646FA7"/>
    <w:rsid w:val="00647302"/>
    <w:rsid w:val="006473EB"/>
    <w:rsid w:val="006500E1"/>
    <w:rsid w:val="00651789"/>
    <w:rsid w:val="006517C8"/>
    <w:rsid w:val="00651A3B"/>
    <w:rsid w:val="00651A41"/>
    <w:rsid w:val="00651C01"/>
    <w:rsid w:val="00651EFC"/>
    <w:rsid w:val="006520DC"/>
    <w:rsid w:val="006523FE"/>
    <w:rsid w:val="006527B4"/>
    <w:rsid w:val="0065283D"/>
    <w:rsid w:val="00652D78"/>
    <w:rsid w:val="00652E3D"/>
    <w:rsid w:val="00652F8D"/>
    <w:rsid w:val="006531EA"/>
    <w:rsid w:val="00653328"/>
    <w:rsid w:val="006538C6"/>
    <w:rsid w:val="006538D1"/>
    <w:rsid w:val="00653B95"/>
    <w:rsid w:val="006543FF"/>
    <w:rsid w:val="006545D5"/>
    <w:rsid w:val="00654990"/>
    <w:rsid w:val="006552A6"/>
    <w:rsid w:val="00655663"/>
    <w:rsid w:val="0065578F"/>
    <w:rsid w:val="00655805"/>
    <w:rsid w:val="00656285"/>
    <w:rsid w:val="006566D4"/>
    <w:rsid w:val="00656EF4"/>
    <w:rsid w:val="00656FC6"/>
    <w:rsid w:val="006579A9"/>
    <w:rsid w:val="00657EBE"/>
    <w:rsid w:val="00657F14"/>
    <w:rsid w:val="0066007E"/>
    <w:rsid w:val="00660776"/>
    <w:rsid w:val="00660804"/>
    <w:rsid w:val="00660BD3"/>
    <w:rsid w:val="006615C0"/>
    <w:rsid w:val="00661949"/>
    <w:rsid w:val="00661CBC"/>
    <w:rsid w:val="00661E81"/>
    <w:rsid w:val="0066217C"/>
    <w:rsid w:val="00662435"/>
    <w:rsid w:val="00663358"/>
    <w:rsid w:val="00663362"/>
    <w:rsid w:val="00663408"/>
    <w:rsid w:val="00663545"/>
    <w:rsid w:val="006635A0"/>
    <w:rsid w:val="00663BDF"/>
    <w:rsid w:val="00663D31"/>
    <w:rsid w:val="00664771"/>
    <w:rsid w:val="006647FB"/>
    <w:rsid w:val="00664809"/>
    <w:rsid w:val="00664F0E"/>
    <w:rsid w:val="00665308"/>
    <w:rsid w:val="006655D6"/>
    <w:rsid w:val="0066586B"/>
    <w:rsid w:val="00665A66"/>
    <w:rsid w:val="00665C77"/>
    <w:rsid w:val="00665DE7"/>
    <w:rsid w:val="0066644A"/>
    <w:rsid w:val="0066683A"/>
    <w:rsid w:val="00667852"/>
    <w:rsid w:val="0067031F"/>
    <w:rsid w:val="0067036A"/>
    <w:rsid w:val="00670566"/>
    <w:rsid w:val="006706A5"/>
    <w:rsid w:val="006712A3"/>
    <w:rsid w:val="00671373"/>
    <w:rsid w:val="00671762"/>
    <w:rsid w:val="0067202E"/>
    <w:rsid w:val="0067204E"/>
    <w:rsid w:val="006722A7"/>
    <w:rsid w:val="006722A8"/>
    <w:rsid w:val="00672A31"/>
    <w:rsid w:val="00672DD9"/>
    <w:rsid w:val="0067350D"/>
    <w:rsid w:val="006735ED"/>
    <w:rsid w:val="006736F8"/>
    <w:rsid w:val="00673812"/>
    <w:rsid w:val="00673E9B"/>
    <w:rsid w:val="0067403B"/>
    <w:rsid w:val="00674102"/>
    <w:rsid w:val="00674628"/>
    <w:rsid w:val="00674A3A"/>
    <w:rsid w:val="00675050"/>
    <w:rsid w:val="0067506F"/>
    <w:rsid w:val="006751A0"/>
    <w:rsid w:val="006755C3"/>
    <w:rsid w:val="006755D8"/>
    <w:rsid w:val="00675637"/>
    <w:rsid w:val="00675EA3"/>
    <w:rsid w:val="00675F8E"/>
    <w:rsid w:val="00675FC4"/>
    <w:rsid w:val="00676909"/>
    <w:rsid w:val="00676C06"/>
    <w:rsid w:val="00676DCA"/>
    <w:rsid w:val="006770A6"/>
    <w:rsid w:val="0067719F"/>
    <w:rsid w:val="00677251"/>
    <w:rsid w:val="0067772F"/>
    <w:rsid w:val="006777CD"/>
    <w:rsid w:val="00677A22"/>
    <w:rsid w:val="00677EBA"/>
    <w:rsid w:val="00680043"/>
    <w:rsid w:val="006800C0"/>
    <w:rsid w:val="0068018F"/>
    <w:rsid w:val="00680195"/>
    <w:rsid w:val="00680DB7"/>
    <w:rsid w:val="00680E09"/>
    <w:rsid w:val="00681377"/>
    <w:rsid w:val="006816F5"/>
    <w:rsid w:val="00681A4D"/>
    <w:rsid w:val="0068224B"/>
    <w:rsid w:val="0068226E"/>
    <w:rsid w:val="006824B5"/>
    <w:rsid w:val="00682B2F"/>
    <w:rsid w:val="00682D34"/>
    <w:rsid w:val="00683305"/>
    <w:rsid w:val="00683412"/>
    <w:rsid w:val="006834B3"/>
    <w:rsid w:val="00683505"/>
    <w:rsid w:val="00683922"/>
    <w:rsid w:val="0068399E"/>
    <w:rsid w:val="006839BC"/>
    <w:rsid w:val="00683A75"/>
    <w:rsid w:val="00683B73"/>
    <w:rsid w:val="00683BD7"/>
    <w:rsid w:val="00683F10"/>
    <w:rsid w:val="00684B8A"/>
    <w:rsid w:val="00684FE3"/>
    <w:rsid w:val="0068529D"/>
    <w:rsid w:val="00685373"/>
    <w:rsid w:val="006853A2"/>
    <w:rsid w:val="0068554D"/>
    <w:rsid w:val="00685947"/>
    <w:rsid w:val="00685EB6"/>
    <w:rsid w:val="0068652C"/>
    <w:rsid w:val="0068682F"/>
    <w:rsid w:val="0068713F"/>
    <w:rsid w:val="006874F0"/>
    <w:rsid w:val="00687956"/>
    <w:rsid w:val="006879C8"/>
    <w:rsid w:val="00687CA6"/>
    <w:rsid w:val="00687D3D"/>
    <w:rsid w:val="0069068A"/>
    <w:rsid w:val="00690C3F"/>
    <w:rsid w:val="00691501"/>
    <w:rsid w:val="00691A4B"/>
    <w:rsid w:val="00691E8B"/>
    <w:rsid w:val="006921EE"/>
    <w:rsid w:val="006923A5"/>
    <w:rsid w:val="00692556"/>
    <w:rsid w:val="00692558"/>
    <w:rsid w:val="00692E88"/>
    <w:rsid w:val="006930D0"/>
    <w:rsid w:val="00693375"/>
    <w:rsid w:val="00693AC4"/>
    <w:rsid w:val="00693D07"/>
    <w:rsid w:val="006940A1"/>
    <w:rsid w:val="006943FA"/>
    <w:rsid w:val="00694838"/>
    <w:rsid w:val="006955CD"/>
    <w:rsid w:val="006963B4"/>
    <w:rsid w:val="0069657E"/>
    <w:rsid w:val="006965C8"/>
    <w:rsid w:val="0069671F"/>
    <w:rsid w:val="00696D09"/>
    <w:rsid w:val="00696F56"/>
    <w:rsid w:val="006973C2"/>
    <w:rsid w:val="006976E7"/>
    <w:rsid w:val="0069786D"/>
    <w:rsid w:val="006979A8"/>
    <w:rsid w:val="00697C72"/>
    <w:rsid w:val="006A0922"/>
    <w:rsid w:val="006A10D3"/>
    <w:rsid w:val="006A14D2"/>
    <w:rsid w:val="006A15D7"/>
    <w:rsid w:val="006A189C"/>
    <w:rsid w:val="006A20A3"/>
    <w:rsid w:val="006A2281"/>
    <w:rsid w:val="006A243F"/>
    <w:rsid w:val="006A2661"/>
    <w:rsid w:val="006A26FC"/>
    <w:rsid w:val="006A2D10"/>
    <w:rsid w:val="006A2D28"/>
    <w:rsid w:val="006A2E2B"/>
    <w:rsid w:val="006A3508"/>
    <w:rsid w:val="006A366C"/>
    <w:rsid w:val="006A3C3B"/>
    <w:rsid w:val="006A422A"/>
    <w:rsid w:val="006A4C22"/>
    <w:rsid w:val="006A528C"/>
    <w:rsid w:val="006A53D6"/>
    <w:rsid w:val="006A5546"/>
    <w:rsid w:val="006A5C5A"/>
    <w:rsid w:val="006A5FAC"/>
    <w:rsid w:val="006A6420"/>
    <w:rsid w:val="006A6447"/>
    <w:rsid w:val="006A6481"/>
    <w:rsid w:val="006A6813"/>
    <w:rsid w:val="006A6852"/>
    <w:rsid w:val="006A6D9B"/>
    <w:rsid w:val="006A751D"/>
    <w:rsid w:val="006A78AA"/>
    <w:rsid w:val="006A7F4C"/>
    <w:rsid w:val="006B0026"/>
    <w:rsid w:val="006B1243"/>
    <w:rsid w:val="006B18DD"/>
    <w:rsid w:val="006B1F35"/>
    <w:rsid w:val="006B2328"/>
    <w:rsid w:val="006B25B3"/>
    <w:rsid w:val="006B2689"/>
    <w:rsid w:val="006B337A"/>
    <w:rsid w:val="006B3643"/>
    <w:rsid w:val="006B3822"/>
    <w:rsid w:val="006B387C"/>
    <w:rsid w:val="006B412D"/>
    <w:rsid w:val="006B42B5"/>
    <w:rsid w:val="006B43BC"/>
    <w:rsid w:val="006B48E2"/>
    <w:rsid w:val="006B4AC6"/>
    <w:rsid w:val="006B4B52"/>
    <w:rsid w:val="006B5020"/>
    <w:rsid w:val="006B520E"/>
    <w:rsid w:val="006B54CD"/>
    <w:rsid w:val="006B5A0B"/>
    <w:rsid w:val="006B5AA4"/>
    <w:rsid w:val="006B5B1E"/>
    <w:rsid w:val="006B5F1F"/>
    <w:rsid w:val="006B5FC1"/>
    <w:rsid w:val="006B60DD"/>
    <w:rsid w:val="006B683A"/>
    <w:rsid w:val="006B6882"/>
    <w:rsid w:val="006B6A41"/>
    <w:rsid w:val="006B6FAB"/>
    <w:rsid w:val="006B755E"/>
    <w:rsid w:val="006B7A0E"/>
    <w:rsid w:val="006B7A23"/>
    <w:rsid w:val="006B7BE6"/>
    <w:rsid w:val="006C005A"/>
    <w:rsid w:val="006C030B"/>
    <w:rsid w:val="006C0908"/>
    <w:rsid w:val="006C0A3F"/>
    <w:rsid w:val="006C0A91"/>
    <w:rsid w:val="006C0E59"/>
    <w:rsid w:val="006C0ED7"/>
    <w:rsid w:val="006C0F08"/>
    <w:rsid w:val="006C1094"/>
    <w:rsid w:val="006C12A2"/>
    <w:rsid w:val="006C156A"/>
    <w:rsid w:val="006C1A0C"/>
    <w:rsid w:val="006C222C"/>
    <w:rsid w:val="006C24B6"/>
    <w:rsid w:val="006C2663"/>
    <w:rsid w:val="006C26DF"/>
    <w:rsid w:val="006C2731"/>
    <w:rsid w:val="006C2B96"/>
    <w:rsid w:val="006C2CED"/>
    <w:rsid w:val="006C43B8"/>
    <w:rsid w:val="006C4428"/>
    <w:rsid w:val="006C456B"/>
    <w:rsid w:val="006C45A5"/>
    <w:rsid w:val="006C48D3"/>
    <w:rsid w:val="006C4C27"/>
    <w:rsid w:val="006C4FE8"/>
    <w:rsid w:val="006C522F"/>
    <w:rsid w:val="006C53FC"/>
    <w:rsid w:val="006C553A"/>
    <w:rsid w:val="006C587B"/>
    <w:rsid w:val="006C60DD"/>
    <w:rsid w:val="006C6764"/>
    <w:rsid w:val="006C69D7"/>
    <w:rsid w:val="006C69DD"/>
    <w:rsid w:val="006C72F5"/>
    <w:rsid w:val="006C7AC7"/>
    <w:rsid w:val="006D079A"/>
    <w:rsid w:val="006D0B53"/>
    <w:rsid w:val="006D0C06"/>
    <w:rsid w:val="006D1956"/>
    <w:rsid w:val="006D27B7"/>
    <w:rsid w:val="006D282D"/>
    <w:rsid w:val="006D28F3"/>
    <w:rsid w:val="006D3747"/>
    <w:rsid w:val="006D3F07"/>
    <w:rsid w:val="006D3F45"/>
    <w:rsid w:val="006D4A9C"/>
    <w:rsid w:val="006D5104"/>
    <w:rsid w:val="006D510D"/>
    <w:rsid w:val="006D5259"/>
    <w:rsid w:val="006D5639"/>
    <w:rsid w:val="006D5739"/>
    <w:rsid w:val="006D58DF"/>
    <w:rsid w:val="006D5987"/>
    <w:rsid w:val="006D5F10"/>
    <w:rsid w:val="006D5F61"/>
    <w:rsid w:val="006D60DF"/>
    <w:rsid w:val="006D60E8"/>
    <w:rsid w:val="006D61C6"/>
    <w:rsid w:val="006D681A"/>
    <w:rsid w:val="006D698D"/>
    <w:rsid w:val="006D6C3D"/>
    <w:rsid w:val="006D6FDF"/>
    <w:rsid w:val="006D770C"/>
    <w:rsid w:val="006D77C8"/>
    <w:rsid w:val="006D79F3"/>
    <w:rsid w:val="006E01EC"/>
    <w:rsid w:val="006E04A6"/>
    <w:rsid w:val="006E0552"/>
    <w:rsid w:val="006E0918"/>
    <w:rsid w:val="006E0E90"/>
    <w:rsid w:val="006E159D"/>
    <w:rsid w:val="006E16A6"/>
    <w:rsid w:val="006E1C1C"/>
    <w:rsid w:val="006E24C4"/>
    <w:rsid w:val="006E256A"/>
    <w:rsid w:val="006E25C7"/>
    <w:rsid w:val="006E274A"/>
    <w:rsid w:val="006E2EE1"/>
    <w:rsid w:val="006E3056"/>
    <w:rsid w:val="006E3EBC"/>
    <w:rsid w:val="006E4253"/>
    <w:rsid w:val="006E4497"/>
    <w:rsid w:val="006E4541"/>
    <w:rsid w:val="006E5017"/>
    <w:rsid w:val="006E55B1"/>
    <w:rsid w:val="006E57E7"/>
    <w:rsid w:val="006E5DFD"/>
    <w:rsid w:val="006E5E0B"/>
    <w:rsid w:val="006E69B8"/>
    <w:rsid w:val="006E6C68"/>
    <w:rsid w:val="006E6D52"/>
    <w:rsid w:val="006E72C5"/>
    <w:rsid w:val="006E73AB"/>
    <w:rsid w:val="006E77E8"/>
    <w:rsid w:val="006E7F59"/>
    <w:rsid w:val="006F0186"/>
    <w:rsid w:val="006F0246"/>
    <w:rsid w:val="006F08DB"/>
    <w:rsid w:val="006F112A"/>
    <w:rsid w:val="006F13DC"/>
    <w:rsid w:val="006F166A"/>
    <w:rsid w:val="006F16C3"/>
    <w:rsid w:val="006F1DC8"/>
    <w:rsid w:val="006F2375"/>
    <w:rsid w:val="006F2584"/>
    <w:rsid w:val="006F25AE"/>
    <w:rsid w:val="006F2676"/>
    <w:rsid w:val="006F2821"/>
    <w:rsid w:val="006F2BC5"/>
    <w:rsid w:val="006F30C7"/>
    <w:rsid w:val="006F3169"/>
    <w:rsid w:val="006F319C"/>
    <w:rsid w:val="006F31FE"/>
    <w:rsid w:val="006F3A77"/>
    <w:rsid w:val="006F3B64"/>
    <w:rsid w:val="006F413B"/>
    <w:rsid w:val="006F41D5"/>
    <w:rsid w:val="006F464D"/>
    <w:rsid w:val="006F4C7B"/>
    <w:rsid w:val="006F54EA"/>
    <w:rsid w:val="006F5728"/>
    <w:rsid w:val="006F5934"/>
    <w:rsid w:val="006F5B1C"/>
    <w:rsid w:val="006F6053"/>
    <w:rsid w:val="006F671B"/>
    <w:rsid w:val="006F67B4"/>
    <w:rsid w:val="006F69CF"/>
    <w:rsid w:val="006F6A08"/>
    <w:rsid w:val="006F6FA9"/>
    <w:rsid w:val="006F764B"/>
    <w:rsid w:val="006F7F07"/>
    <w:rsid w:val="006F7F0B"/>
    <w:rsid w:val="00700637"/>
    <w:rsid w:val="00700D0B"/>
    <w:rsid w:val="0070188A"/>
    <w:rsid w:val="00701C08"/>
    <w:rsid w:val="00701C81"/>
    <w:rsid w:val="0070214C"/>
    <w:rsid w:val="0070221D"/>
    <w:rsid w:val="00702237"/>
    <w:rsid w:val="00702781"/>
    <w:rsid w:val="00702831"/>
    <w:rsid w:val="00702E3A"/>
    <w:rsid w:val="007030E8"/>
    <w:rsid w:val="00703721"/>
    <w:rsid w:val="00703A84"/>
    <w:rsid w:val="0070423A"/>
    <w:rsid w:val="00704575"/>
    <w:rsid w:val="007049D0"/>
    <w:rsid w:val="00704A9A"/>
    <w:rsid w:val="00704BAB"/>
    <w:rsid w:val="00704F4A"/>
    <w:rsid w:val="00705194"/>
    <w:rsid w:val="00705BC7"/>
    <w:rsid w:val="0070634F"/>
    <w:rsid w:val="00706B47"/>
    <w:rsid w:val="00706FCB"/>
    <w:rsid w:val="00707055"/>
    <w:rsid w:val="007077DD"/>
    <w:rsid w:val="00707F35"/>
    <w:rsid w:val="007100A3"/>
    <w:rsid w:val="0071045E"/>
    <w:rsid w:val="0071115E"/>
    <w:rsid w:val="007114F9"/>
    <w:rsid w:val="00711775"/>
    <w:rsid w:val="00711890"/>
    <w:rsid w:val="007118BA"/>
    <w:rsid w:val="00711AD0"/>
    <w:rsid w:val="00712209"/>
    <w:rsid w:val="007125DF"/>
    <w:rsid w:val="00712601"/>
    <w:rsid w:val="007127BC"/>
    <w:rsid w:val="00712BDA"/>
    <w:rsid w:val="00712EF8"/>
    <w:rsid w:val="00713714"/>
    <w:rsid w:val="007138A5"/>
    <w:rsid w:val="00713BB8"/>
    <w:rsid w:val="00713C24"/>
    <w:rsid w:val="00713C62"/>
    <w:rsid w:val="00714399"/>
    <w:rsid w:val="00714553"/>
    <w:rsid w:val="00714771"/>
    <w:rsid w:val="00714E4A"/>
    <w:rsid w:val="007151D6"/>
    <w:rsid w:val="00715347"/>
    <w:rsid w:val="0071540A"/>
    <w:rsid w:val="00715BAE"/>
    <w:rsid w:val="00716113"/>
    <w:rsid w:val="00716BEC"/>
    <w:rsid w:val="00716D39"/>
    <w:rsid w:val="00716ECC"/>
    <w:rsid w:val="00717099"/>
    <w:rsid w:val="007171D0"/>
    <w:rsid w:val="007175E1"/>
    <w:rsid w:val="00717CD5"/>
    <w:rsid w:val="00717CFF"/>
    <w:rsid w:val="00717D23"/>
    <w:rsid w:val="00720117"/>
    <w:rsid w:val="00720180"/>
    <w:rsid w:val="00720693"/>
    <w:rsid w:val="00720995"/>
    <w:rsid w:val="00720DA7"/>
    <w:rsid w:val="00721850"/>
    <w:rsid w:val="00721A68"/>
    <w:rsid w:val="00721C8D"/>
    <w:rsid w:val="00721CC1"/>
    <w:rsid w:val="0072205C"/>
    <w:rsid w:val="0072235F"/>
    <w:rsid w:val="0072236F"/>
    <w:rsid w:val="00722556"/>
    <w:rsid w:val="00722569"/>
    <w:rsid w:val="007225EC"/>
    <w:rsid w:val="00722813"/>
    <w:rsid w:val="007233AE"/>
    <w:rsid w:val="007233C7"/>
    <w:rsid w:val="00724537"/>
    <w:rsid w:val="00724656"/>
    <w:rsid w:val="00724C4F"/>
    <w:rsid w:val="00724CDC"/>
    <w:rsid w:val="007256A5"/>
    <w:rsid w:val="007259AA"/>
    <w:rsid w:val="00725AAA"/>
    <w:rsid w:val="00725DC2"/>
    <w:rsid w:val="0072603C"/>
    <w:rsid w:val="007266AA"/>
    <w:rsid w:val="00726793"/>
    <w:rsid w:val="007267BA"/>
    <w:rsid w:val="00727070"/>
    <w:rsid w:val="007275F5"/>
    <w:rsid w:val="0072779A"/>
    <w:rsid w:val="007277E3"/>
    <w:rsid w:val="00727BF5"/>
    <w:rsid w:val="00727D37"/>
    <w:rsid w:val="00727FE8"/>
    <w:rsid w:val="007302D0"/>
    <w:rsid w:val="0073087C"/>
    <w:rsid w:val="0073118F"/>
    <w:rsid w:val="007317B0"/>
    <w:rsid w:val="00731FD8"/>
    <w:rsid w:val="00732064"/>
    <w:rsid w:val="007321E2"/>
    <w:rsid w:val="0073254C"/>
    <w:rsid w:val="00732614"/>
    <w:rsid w:val="00732952"/>
    <w:rsid w:val="00732EFF"/>
    <w:rsid w:val="00732F0A"/>
    <w:rsid w:val="007332D0"/>
    <w:rsid w:val="00733355"/>
    <w:rsid w:val="00733427"/>
    <w:rsid w:val="007336D2"/>
    <w:rsid w:val="00733926"/>
    <w:rsid w:val="007339DE"/>
    <w:rsid w:val="007341A3"/>
    <w:rsid w:val="0073422F"/>
    <w:rsid w:val="00734429"/>
    <w:rsid w:val="00734636"/>
    <w:rsid w:val="007349BB"/>
    <w:rsid w:val="00734B8A"/>
    <w:rsid w:val="00735127"/>
    <w:rsid w:val="00736465"/>
    <w:rsid w:val="0073652D"/>
    <w:rsid w:val="00736838"/>
    <w:rsid w:val="00736E12"/>
    <w:rsid w:val="00737114"/>
    <w:rsid w:val="007374E3"/>
    <w:rsid w:val="00737519"/>
    <w:rsid w:val="00737BE8"/>
    <w:rsid w:val="00737C52"/>
    <w:rsid w:val="00737CB4"/>
    <w:rsid w:val="00737E57"/>
    <w:rsid w:val="007402BC"/>
    <w:rsid w:val="007411C7"/>
    <w:rsid w:val="007418BF"/>
    <w:rsid w:val="00741AD5"/>
    <w:rsid w:val="00741B54"/>
    <w:rsid w:val="00741DC4"/>
    <w:rsid w:val="00742144"/>
    <w:rsid w:val="007426B4"/>
    <w:rsid w:val="00742944"/>
    <w:rsid w:val="00742A8D"/>
    <w:rsid w:val="00742BBF"/>
    <w:rsid w:val="00742C2D"/>
    <w:rsid w:val="00742E02"/>
    <w:rsid w:val="00742F0B"/>
    <w:rsid w:val="007432A3"/>
    <w:rsid w:val="007439B1"/>
    <w:rsid w:val="00744034"/>
    <w:rsid w:val="00744534"/>
    <w:rsid w:val="00744D1F"/>
    <w:rsid w:val="00744E31"/>
    <w:rsid w:val="00744F66"/>
    <w:rsid w:val="007456BF"/>
    <w:rsid w:val="007459DD"/>
    <w:rsid w:val="00745B4E"/>
    <w:rsid w:val="007463C9"/>
    <w:rsid w:val="00746643"/>
    <w:rsid w:val="00746682"/>
    <w:rsid w:val="00746F06"/>
    <w:rsid w:val="00746F6B"/>
    <w:rsid w:val="00747415"/>
    <w:rsid w:val="007475BB"/>
    <w:rsid w:val="007479EA"/>
    <w:rsid w:val="00747B00"/>
    <w:rsid w:val="00747B2F"/>
    <w:rsid w:val="007501B8"/>
    <w:rsid w:val="0075025F"/>
    <w:rsid w:val="00750A74"/>
    <w:rsid w:val="00750CFB"/>
    <w:rsid w:val="00750DB1"/>
    <w:rsid w:val="007512BA"/>
    <w:rsid w:val="00751453"/>
    <w:rsid w:val="00751C31"/>
    <w:rsid w:val="00751D6E"/>
    <w:rsid w:val="0075232D"/>
    <w:rsid w:val="00752461"/>
    <w:rsid w:val="00752DFE"/>
    <w:rsid w:val="00752FD5"/>
    <w:rsid w:val="0075327D"/>
    <w:rsid w:val="007533B8"/>
    <w:rsid w:val="00753D5F"/>
    <w:rsid w:val="007546D1"/>
    <w:rsid w:val="00754945"/>
    <w:rsid w:val="00754BF9"/>
    <w:rsid w:val="00754D7E"/>
    <w:rsid w:val="00755259"/>
    <w:rsid w:val="0075594B"/>
    <w:rsid w:val="007559B9"/>
    <w:rsid w:val="00755AAC"/>
    <w:rsid w:val="00755B36"/>
    <w:rsid w:val="00755C27"/>
    <w:rsid w:val="0075660D"/>
    <w:rsid w:val="007566AE"/>
    <w:rsid w:val="00756D1C"/>
    <w:rsid w:val="007570C7"/>
    <w:rsid w:val="0075764A"/>
    <w:rsid w:val="00757AFD"/>
    <w:rsid w:val="0076040C"/>
    <w:rsid w:val="0076043E"/>
    <w:rsid w:val="007604D6"/>
    <w:rsid w:val="00760509"/>
    <w:rsid w:val="0076056D"/>
    <w:rsid w:val="00760779"/>
    <w:rsid w:val="00760924"/>
    <w:rsid w:val="007609DF"/>
    <w:rsid w:val="00760A1E"/>
    <w:rsid w:val="00760B08"/>
    <w:rsid w:val="00760C0C"/>
    <w:rsid w:val="00760E8C"/>
    <w:rsid w:val="007612E1"/>
    <w:rsid w:val="0076144B"/>
    <w:rsid w:val="007618F4"/>
    <w:rsid w:val="007619AC"/>
    <w:rsid w:val="00761A5F"/>
    <w:rsid w:val="00761D7B"/>
    <w:rsid w:val="00761F6B"/>
    <w:rsid w:val="0076219C"/>
    <w:rsid w:val="007622FD"/>
    <w:rsid w:val="007624C5"/>
    <w:rsid w:val="00762897"/>
    <w:rsid w:val="0076295F"/>
    <w:rsid w:val="00762C22"/>
    <w:rsid w:val="007634C6"/>
    <w:rsid w:val="00764F59"/>
    <w:rsid w:val="0076546C"/>
    <w:rsid w:val="0076574A"/>
    <w:rsid w:val="00765751"/>
    <w:rsid w:val="00765B56"/>
    <w:rsid w:val="00765F1A"/>
    <w:rsid w:val="00765FE1"/>
    <w:rsid w:val="0076608B"/>
    <w:rsid w:val="00766DFE"/>
    <w:rsid w:val="007670F4"/>
    <w:rsid w:val="007678DA"/>
    <w:rsid w:val="00767FAF"/>
    <w:rsid w:val="007700B2"/>
    <w:rsid w:val="007700FC"/>
    <w:rsid w:val="00770337"/>
    <w:rsid w:val="00770FA1"/>
    <w:rsid w:val="0077107E"/>
    <w:rsid w:val="007711C0"/>
    <w:rsid w:val="0077150E"/>
    <w:rsid w:val="00771528"/>
    <w:rsid w:val="0077189E"/>
    <w:rsid w:val="00771B02"/>
    <w:rsid w:val="00771F9F"/>
    <w:rsid w:val="0077211F"/>
    <w:rsid w:val="00772434"/>
    <w:rsid w:val="00772616"/>
    <w:rsid w:val="00772BE8"/>
    <w:rsid w:val="00772CFC"/>
    <w:rsid w:val="007733BF"/>
    <w:rsid w:val="00773802"/>
    <w:rsid w:val="00773B8D"/>
    <w:rsid w:val="00773CF0"/>
    <w:rsid w:val="00774553"/>
    <w:rsid w:val="00774B64"/>
    <w:rsid w:val="00775339"/>
    <w:rsid w:val="00776263"/>
    <w:rsid w:val="00776459"/>
    <w:rsid w:val="00776842"/>
    <w:rsid w:val="00776AB4"/>
    <w:rsid w:val="00776D0E"/>
    <w:rsid w:val="00776D85"/>
    <w:rsid w:val="0077757F"/>
    <w:rsid w:val="00777634"/>
    <w:rsid w:val="0077798B"/>
    <w:rsid w:val="00777BD5"/>
    <w:rsid w:val="00780358"/>
    <w:rsid w:val="00780436"/>
    <w:rsid w:val="00780464"/>
    <w:rsid w:val="00780649"/>
    <w:rsid w:val="007807B9"/>
    <w:rsid w:val="00780C79"/>
    <w:rsid w:val="00781577"/>
    <w:rsid w:val="0078177D"/>
    <w:rsid w:val="00781BE4"/>
    <w:rsid w:val="00781C3C"/>
    <w:rsid w:val="00781F90"/>
    <w:rsid w:val="00782833"/>
    <w:rsid w:val="007838D5"/>
    <w:rsid w:val="00783B1C"/>
    <w:rsid w:val="00783CE5"/>
    <w:rsid w:val="00783F01"/>
    <w:rsid w:val="00784C31"/>
    <w:rsid w:val="0078549E"/>
    <w:rsid w:val="00785789"/>
    <w:rsid w:val="00785BB6"/>
    <w:rsid w:val="00785E25"/>
    <w:rsid w:val="0078613F"/>
    <w:rsid w:val="00786D94"/>
    <w:rsid w:val="0078709F"/>
    <w:rsid w:val="00787291"/>
    <w:rsid w:val="007875E0"/>
    <w:rsid w:val="007878CD"/>
    <w:rsid w:val="00787B78"/>
    <w:rsid w:val="00790789"/>
    <w:rsid w:val="00790D0A"/>
    <w:rsid w:val="007911FF"/>
    <w:rsid w:val="00791360"/>
    <w:rsid w:val="00791495"/>
    <w:rsid w:val="007918F9"/>
    <w:rsid w:val="007919FC"/>
    <w:rsid w:val="00791D2E"/>
    <w:rsid w:val="00791D60"/>
    <w:rsid w:val="00791E55"/>
    <w:rsid w:val="00791ECA"/>
    <w:rsid w:val="00792474"/>
    <w:rsid w:val="00792522"/>
    <w:rsid w:val="00792FDF"/>
    <w:rsid w:val="00793828"/>
    <w:rsid w:val="00793979"/>
    <w:rsid w:val="00793AA1"/>
    <w:rsid w:val="00794253"/>
    <w:rsid w:val="007944C8"/>
    <w:rsid w:val="00794524"/>
    <w:rsid w:val="00794CFD"/>
    <w:rsid w:val="00794D92"/>
    <w:rsid w:val="00794DBB"/>
    <w:rsid w:val="00794DC2"/>
    <w:rsid w:val="0079525E"/>
    <w:rsid w:val="0079537F"/>
    <w:rsid w:val="007955AD"/>
    <w:rsid w:val="00795738"/>
    <w:rsid w:val="00795796"/>
    <w:rsid w:val="00795C80"/>
    <w:rsid w:val="00795FCC"/>
    <w:rsid w:val="0079611C"/>
    <w:rsid w:val="0079629D"/>
    <w:rsid w:val="00796402"/>
    <w:rsid w:val="0079680F"/>
    <w:rsid w:val="00796831"/>
    <w:rsid w:val="0079743A"/>
    <w:rsid w:val="007977AE"/>
    <w:rsid w:val="00797990"/>
    <w:rsid w:val="00797C76"/>
    <w:rsid w:val="007A00A1"/>
    <w:rsid w:val="007A1220"/>
    <w:rsid w:val="007A136A"/>
    <w:rsid w:val="007A1522"/>
    <w:rsid w:val="007A2C37"/>
    <w:rsid w:val="007A32CE"/>
    <w:rsid w:val="007A3592"/>
    <w:rsid w:val="007A3629"/>
    <w:rsid w:val="007A3C6F"/>
    <w:rsid w:val="007A3E6B"/>
    <w:rsid w:val="007A3F14"/>
    <w:rsid w:val="007A434D"/>
    <w:rsid w:val="007A47D6"/>
    <w:rsid w:val="007A482D"/>
    <w:rsid w:val="007A49F2"/>
    <w:rsid w:val="007A4A3E"/>
    <w:rsid w:val="007A4BC3"/>
    <w:rsid w:val="007A4EDC"/>
    <w:rsid w:val="007A5080"/>
    <w:rsid w:val="007A5623"/>
    <w:rsid w:val="007A5D8A"/>
    <w:rsid w:val="007A5F87"/>
    <w:rsid w:val="007A5F91"/>
    <w:rsid w:val="007A62DD"/>
    <w:rsid w:val="007A63AD"/>
    <w:rsid w:val="007A6A07"/>
    <w:rsid w:val="007A6DB5"/>
    <w:rsid w:val="007A6F95"/>
    <w:rsid w:val="007A715F"/>
    <w:rsid w:val="007A7313"/>
    <w:rsid w:val="007A7608"/>
    <w:rsid w:val="007A7CFA"/>
    <w:rsid w:val="007A7D95"/>
    <w:rsid w:val="007B0192"/>
    <w:rsid w:val="007B019F"/>
    <w:rsid w:val="007B07DE"/>
    <w:rsid w:val="007B094B"/>
    <w:rsid w:val="007B0B19"/>
    <w:rsid w:val="007B1190"/>
    <w:rsid w:val="007B1864"/>
    <w:rsid w:val="007B1BB7"/>
    <w:rsid w:val="007B1BE7"/>
    <w:rsid w:val="007B1F99"/>
    <w:rsid w:val="007B21C9"/>
    <w:rsid w:val="007B21F3"/>
    <w:rsid w:val="007B258C"/>
    <w:rsid w:val="007B29A3"/>
    <w:rsid w:val="007B2DF8"/>
    <w:rsid w:val="007B2F51"/>
    <w:rsid w:val="007B2FE0"/>
    <w:rsid w:val="007B322F"/>
    <w:rsid w:val="007B3707"/>
    <w:rsid w:val="007B3D70"/>
    <w:rsid w:val="007B3EFB"/>
    <w:rsid w:val="007B4371"/>
    <w:rsid w:val="007B44DB"/>
    <w:rsid w:val="007B4C34"/>
    <w:rsid w:val="007B4EEE"/>
    <w:rsid w:val="007B4FDB"/>
    <w:rsid w:val="007B555A"/>
    <w:rsid w:val="007B5637"/>
    <w:rsid w:val="007B5F13"/>
    <w:rsid w:val="007B6638"/>
    <w:rsid w:val="007B67C5"/>
    <w:rsid w:val="007B6B2B"/>
    <w:rsid w:val="007B72C7"/>
    <w:rsid w:val="007B7C6D"/>
    <w:rsid w:val="007B7DD8"/>
    <w:rsid w:val="007C06CF"/>
    <w:rsid w:val="007C0C3D"/>
    <w:rsid w:val="007C121E"/>
    <w:rsid w:val="007C147A"/>
    <w:rsid w:val="007C15B4"/>
    <w:rsid w:val="007C1A0B"/>
    <w:rsid w:val="007C296C"/>
    <w:rsid w:val="007C3362"/>
    <w:rsid w:val="007C3E1F"/>
    <w:rsid w:val="007C4047"/>
    <w:rsid w:val="007C4188"/>
    <w:rsid w:val="007C45A8"/>
    <w:rsid w:val="007C50A3"/>
    <w:rsid w:val="007C52DC"/>
    <w:rsid w:val="007C5C41"/>
    <w:rsid w:val="007C5C77"/>
    <w:rsid w:val="007C5DE1"/>
    <w:rsid w:val="007C6129"/>
    <w:rsid w:val="007C665D"/>
    <w:rsid w:val="007C6A57"/>
    <w:rsid w:val="007C6AEF"/>
    <w:rsid w:val="007C6ECF"/>
    <w:rsid w:val="007C6F9C"/>
    <w:rsid w:val="007C7311"/>
    <w:rsid w:val="007C773C"/>
    <w:rsid w:val="007D01A6"/>
    <w:rsid w:val="007D01C7"/>
    <w:rsid w:val="007D041A"/>
    <w:rsid w:val="007D0CB2"/>
    <w:rsid w:val="007D1046"/>
    <w:rsid w:val="007D1881"/>
    <w:rsid w:val="007D1B31"/>
    <w:rsid w:val="007D1C1F"/>
    <w:rsid w:val="007D2D60"/>
    <w:rsid w:val="007D2F8D"/>
    <w:rsid w:val="007D3B8F"/>
    <w:rsid w:val="007D437F"/>
    <w:rsid w:val="007D47E8"/>
    <w:rsid w:val="007D4830"/>
    <w:rsid w:val="007D4A54"/>
    <w:rsid w:val="007D4DC6"/>
    <w:rsid w:val="007D4E64"/>
    <w:rsid w:val="007D51BD"/>
    <w:rsid w:val="007D5755"/>
    <w:rsid w:val="007D65EE"/>
    <w:rsid w:val="007D67B7"/>
    <w:rsid w:val="007D700A"/>
    <w:rsid w:val="007D7D63"/>
    <w:rsid w:val="007D7D90"/>
    <w:rsid w:val="007D7E02"/>
    <w:rsid w:val="007E01DB"/>
    <w:rsid w:val="007E0404"/>
    <w:rsid w:val="007E05E1"/>
    <w:rsid w:val="007E092A"/>
    <w:rsid w:val="007E0D39"/>
    <w:rsid w:val="007E0F82"/>
    <w:rsid w:val="007E160A"/>
    <w:rsid w:val="007E1ED1"/>
    <w:rsid w:val="007E25B0"/>
    <w:rsid w:val="007E2901"/>
    <w:rsid w:val="007E2B81"/>
    <w:rsid w:val="007E2DE3"/>
    <w:rsid w:val="007E31C1"/>
    <w:rsid w:val="007E3440"/>
    <w:rsid w:val="007E3864"/>
    <w:rsid w:val="007E3918"/>
    <w:rsid w:val="007E3A8F"/>
    <w:rsid w:val="007E3B55"/>
    <w:rsid w:val="007E3D27"/>
    <w:rsid w:val="007E3F9F"/>
    <w:rsid w:val="007E4041"/>
    <w:rsid w:val="007E45DC"/>
    <w:rsid w:val="007E48B5"/>
    <w:rsid w:val="007E4A82"/>
    <w:rsid w:val="007E4AB7"/>
    <w:rsid w:val="007E4FC2"/>
    <w:rsid w:val="007E52AF"/>
    <w:rsid w:val="007E594B"/>
    <w:rsid w:val="007E60F0"/>
    <w:rsid w:val="007E6146"/>
    <w:rsid w:val="007E65FB"/>
    <w:rsid w:val="007E666C"/>
    <w:rsid w:val="007E6848"/>
    <w:rsid w:val="007E6963"/>
    <w:rsid w:val="007E69B2"/>
    <w:rsid w:val="007E6B8D"/>
    <w:rsid w:val="007E6BFE"/>
    <w:rsid w:val="007E6E3B"/>
    <w:rsid w:val="007E716D"/>
    <w:rsid w:val="007E730D"/>
    <w:rsid w:val="007E75BD"/>
    <w:rsid w:val="007E7F0A"/>
    <w:rsid w:val="007F063D"/>
    <w:rsid w:val="007F1030"/>
    <w:rsid w:val="007F13F4"/>
    <w:rsid w:val="007F1612"/>
    <w:rsid w:val="007F1BE6"/>
    <w:rsid w:val="007F21DD"/>
    <w:rsid w:val="007F242E"/>
    <w:rsid w:val="007F2C24"/>
    <w:rsid w:val="007F366A"/>
    <w:rsid w:val="007F3AB2"/>
    <w:rsid w:val="007F4066"/>
    <w:rsid w:val="007F46C4"/>
    <w:rsid w:val="007F486B"/>
    <w:rsid w:val="007F4B59"/>
    <w:rsid w:val="007F4DEA"/>
    <w:rsid w:val="007F50D2"/>
    <w:rsid w:val="007F516A"/>
    <w:rsid w:val="007F57DA"/>
    <w:rsid w:val="007F59FF"/>
    <w:rsid w:val="007F5C02"/>
    <w:rsid w:val="007F6003"/>
    <w:rsid w:val="007F62F5"/>
    <w:rsid w:val="007F63F2"/>
    <w:rsid w:val="007F6538"/>
    <w:rsid w:val="007F7306"/>
    <w:rsid w:val="007F792B"/>
    <w:rsid w:val="007F797F"/>
    <w:rsid w:val="007F7B98"/>
    <w:rsid w:val="007F7E05"/>
    <w:rsid w:val="007F7EB5"/>
    <w:rsid w:val="008002E9"/>
    <w:rsid w:val="00800D02"/>
    <w:rsid w:val="00800D90"/>
    <w:rsid w:val="00800DAA"/>
    <w:rsid w:val="008012BF"/>
    <w:rsid w:val="0080139B"/>
    <w:rsid w:val="0080179D"/>
    <w:rsid w:val="00801A31"/>
    <w:rsid w:val="008022C4"/>
    <w:rsid w:val="008024C9"/>
    <w:rsid w:val="00802520"/>
    <w:rsid w:val="00802C00"/>
    <w:rsid w:val="00802E38"/>
    <w:rsid w:val="00803137"/>
    <w:rsid w:val="008034F7"/>
    <w:rsid w:val="0080388C"/>
    <w:rsid w:val="00803B49"/>
    <w:rsid w:val="00803DB9"/>
    <w:rsid w:val="00803DC7"/>
    <w:rsid w:val="008045A4"/>
    <w:rsid w:val="00804864"/>
    <w:rsid w:val="00804AB5"/>
    <w:rsid w:val="008057C1"/>
    <w:rsid w:val="00806154"/>
    <w:rsid w:val="00806213"/>
    <w:rsid w:val="00806529"/>
    <w:rsid w:val="00806AE3"/>
    <w:rsid w:val="00806D32"/>
    <w:rsid w:val="008070B1"/>
    <w:rsid w:val="00807113"/>
    <w:rsid w:val="008078B4"/>
    <w:rsid w:val="00807A4B"/>
    <w:rsid w:val="00807BAD"/>
    <w:rsid w:val="00807CB8"/>
    <w:rsid w:val="00807F44"/>
    <w:rsid w:val="008100C9"/>
    <w:rsid w:val="00810139"/>
    <w:rsid w:val="008106F2"/>
    <w:rsid w:val="00810788"/>
    <w:rsid w:val="008108C5"/>
    <w:rsid w:val="00810C6E"/>
    <w:rsid w:val="008113F6"/>
    <w:rsid w:val="00811A2E"/>
    <w:rsid w:val="00812BC5"/>
    <w:rsid w:val="00812C07"/>
    <w:rsid w:val="00812E22"/>
    <w:rsid w:val="00813061"/>
    <w:rsid w:val="0081340F"/>
    <w:rsid w:val="00813D70"/>
    <w:rsid w:val="008141FF"/>
    <w:rsid w:val="00814A91"/>
    <w:rsid w:val="00815596"/>
    <w:rsid w:val="00815B51"/>
    <w:rsid w:val="00815CEA"/>
    <w:rsid w:val="00815DB3"/>
    <w:rsid w:val="00816089"/>
    <w:rsid w:val="0081618E"/>
    <w:rsid w:val="008166BF"/>
    <w:rsid w:val="00816ED8"/>
    <w:rsid w:val="008170A2"/>
    <w:rsid w:val="008172FD"/>
    <w:rsid w:val="008178BD"/>
    <w:rsid w:val="00817AC4"/>
    <w:rsid w:val="00817FF8"/>
    <w:rsid w:val="00820672"/>
    <w:rsid w:val="00820832"/>
    <w:rsid w:val="00820E2C"/>
    <w:rsid w:val="008216CD"/>
    <w:rsid w:val="00821756"/>
    <w:rsid w:val="00822158"/>
    <w:rsid w:val="008225BA"/>
    <w:rsid w:val="008225D5"/>
    <w:rsid w:val="008227E2"/>
    <w:rsid w:val="00822812"/>
    <w:rsid w:val="00822DD4"/>
    <w:rsid w:val="008231E9"/>
    <w:rsid w:val="00823346"/>
    <w:rsid w:val="0082352B"/>
    <w:rsid w:val="00823640"/>
    <w:rsid w:val="0082397B"/>
    <w:rsid w:val="00823B7D"/>
    <w:rsid w:val="00823CE6"/>
    <w:rsid w:val="00823FF9"/>
    <w:rsid w:val="008241C5"/>
    <w:rsid w:val="00824973"/>
    <w:rsid w:val="00824B15"/>
    <w:rsid w:val="00824B36"/>
    <w:rsid w:val="00824E49"/>
    <w:rsid w:val="00824FDB"/>
    <w:rsid w:val="008253E0"/>
    <w:rsid w:val="0082591E"/>
    <w:rsid w:val="00825A77"/>
    <w:rsid w:val="00825B88"/>
    <w:rsid w:val="00825C25"/>
    <w:rsid w:val="008261A2"/>
    <w:rsid w:val="0082657E"/>
    <w:rsid w:val="008269E8"/>
    <w:rsid w:val="008269F0"/>
    <w:rsid w:val="00826C83"/>
    <w:rsid w:val="00826CD2"/>
    <w:rsid w:val="00827236"/>
    <w:rsid w:val="00827EC2"/>
    <w:rsid w:val="0083009D"/>
    <w:rsid w:val="00830205"/>
    <w:rsid w:val="00830875"/>
    <w:rsid w:val="00830D99"/>
    <w:rsid w:val="00830F4C"/>
    <w:rsid w:val="00831196"/>
    <w:rsid w:val="008316BE"/>
    <w:rsid w:val="008318B8"/>
    <w:rsid w:val="00831DC8"/>
    <w:rsid w:val="008324D9"/>
    <w:rsid w:val="008325D6"/>
    <w:rsid w:val="00832777"/>
    <w:rsid w:val="00832D4D"/>
    <w:rsid w:val="0083316B"/>
    <w:rsid w:val="008331EA"/>
    <w:rsid w:val="00833C13"/>
    <w:rsid w:val="00833CE9"/>
    <w:rsid w:val="00833F6E"/>
    <w:rsid w:val="00834440"/>
    <w:rsid w:val="00834C98"/>
    <w:rsid w:val="00834CC7"/>
    <w:rsid w:val="00834E10"/>
    <w:rsid w:val="008353EB"/>
    <w:rsid w:val="008357C1"/>
    <w:rsid w:val="00835BDE"/>
    <w:rsid w:val="00835C39"/>
    <w:rsid w:val="00835E76"/>
    <w:rsid w:val="00836032"/>
    <w:rsid w:val="008361D2"/>
    <w:rsid w:val="008362E9"/>
    <w:rsid w:val="008368B5"/>
    <w:rsid w:val="00836E40"/>
    <w:rsid w:val="00836F78"/>
    <w:rsid w:val="00837019"/>
    <w:rsid w:val="0083742B"/>
    <w:rsid w:val="008376E1"/>
    <w:rsid w:val="008378F5"/>
    <w:rsid w:val="00837A67"/>
    <w:rsid w:val="00837C6A"/>
    <w:rsid w:val="00837FE6"/>
    <w:rsid w:val="008400E5"/>
    <w:rsid w:val="008401F3"/>
    <w:rsid w:val="00840E65"/>
    <w:rsid w:val="008412B1"/>
    <w:rsid w:val="008413F7"/>
    <w:rsid w:val="0084159D"/>
    <w:rsid w:val="008418FC"/>
    <w:rsid w:val="008419E6"/>
    <w:rsid w:val="00841ACA"/>
    <w:rsid w:val="00841BCE"/>
    <w:rsid w:val="00842055"/>
    <w:rsid w:val="00842517"/>
    <w:rsid w:val="008427BA"/>
    <w:rsid w:val="00842BC3"/>
    <w:rsid w:val="0084336A"/>
    <w:rsid w:val="00843603"/>
    <w:rsid w:val="00843670"/>
    <w:rsid w:val="0084383E"/>
    <w:rsid w:val="00843887"/>
    <w:rsid w:val="0084428E"/>
    <w:rsid w:val="008445F6"/>
    <w:rsid w:val="00844B7F"/>
    <w:rsid w:val="008451A9"/>
    <w:rsid w:val="00845494"/>
    <w:rsid w:val="008459E5"/>
    <w:rsid w:val="00845C8C"/>
    <w:rsid w:val="00845D74"/>
    <w:rsid w:val="00845DF5"/>
    <w:rsid w:val="00845F53"/>
    <w:rsid w:val="00846292"/>
    <w:rsid w:val="00846388"/>
    <w:rsid w:val="00846498"/>
    <w:rsid w:val="00846688"/>
    <w:rsid w:val="00846BB4"/>
    <w:rsid w:val="00846EB6"/>
    <w:rsid w:val="00846F17"/>
    <w:rsid w:val="00846FF8"/>
    <w:rsid w:val="00847662"/>
    <w:rsid w:val="0084778C"/>
    <w:rsid w:val="00847970"/>
    <w:rsid w:val="008500C9"/>
    <w:rsid w:val="00850185"/>
    <w:rsid w:val="00850499"/>
    <w:rsid w:val="00850652"/>
    <w:rsid w:val="008506F8"/>
    <w:rsid w:val="00850BEC"/>
    <w:rsid w:val="00850E60"/>
    <w:rsid w:val="00851007"/>
    <w:rsid w:val="0085106A"/>
    <w:rsid w:val="00851918"/>
    <w:rsid w:val="0085196B"/>
    <w:rsid w:val="00851E2C"/>
    <w:rsid w:val="00852347"/>
    <w:rsid w:val="00852485"/>
    <w:rsid w:val="008524AD"/>
    <w:rsid w:val="0085255A"/>
    <w:rsid w:val="00852732"/>
    <w:rsid w:val="00852A07"/>
    <w:rsid w:val="00852A73"/>
    <w:rsid w:val="0085336C"/>
    <w:rsid w:val="00853F63"/>
    <w:rsid w:val="008543C0"/>
    <w:rsid w:val="00854502"/>
    <w:rsid w:val="00854569"/>
    <w:rsid w:val="008545B2"/>
    <w:rsid w:val="008548A0"/>
    <w:rsid w:val="0085496B"/>
    <w:rsid w:val="00854E47"/>
    <w:rsid w:val="008551E0"/>
    <w:rsid w:val="008553AC"/>
    <w:rsid w:val="00855F17"/>
    <w:rsid w:val="0085602A"/>
    <w:rsid w:val="008562C8"/>
    <w:rsid w:val="00856443"/>
    <w:rsid w:val="00856526"/>
    <w:rsid w:val="008568FF"/>
    <w:rsid w:val="00856967"/>
    <w:rsid w:val="00856D5C"/>
    <w:rsid w:val="00856E26"/>
    <w:rsid w:val="00856ED3"/>
    <w:rsid w:val="00857243"/>
    <w:rsid w:val="00857592"/>
    <w:rsid w:val="00857F71"/>
    <w:rsid w:val="008600A7"/>
    <w:rsid w:val="008602D0"/>
    <w:rsid w:val="008607DF"/>
    <w:rsid w:val="00860862"/>
    <w:rsid w:val="00860994"/>
    <w:rsid w:val="00860B53"/>
    <w:rsid w:val="00861313"/>
    <w:rsid w:val="00861A55"/>
    <w:rsid w:val="0086208B"/>
    <w:rsid w:val="00863683"/>
    <w:rsid w:val="00863A14"/>
    <w:rsid w:val="00863C83"/>
    <w:rsid w:val="00864066"/>
    <w:rsid w:val="00864535"/>
    <w:rsid w:val="0086532C"/>
    <w:rsid w:val="00865AB4"/>
    <w:rsid w:val="00866713"/>
    <w:rsid w:val="00866C94"/>
    <w:rsid w:val="00866E1D"/>
    <w:rsid w:val="00866E65"/>
    <w:rsid w:val="00867014"/>
    <w:rsid w:val="008670FB"/>
    <w:rsid w:val="0086713D"/>
    <w:rsid w:val="008674C7"/>
    <w:rsid w:val="00867B99"/>
    <w:rsid w:val="00867B9A"/>
    <w:rsid w:val="00867BEA"/>
    <w:rsid w:val="00867F6B"/>
    <w:rsid w:val="00870727"/>
    <w:rsid w:val="0087138C"/>
    <w:rsid w:val="008719A1"/>
    <w:rsid w:val="00872080"/>
    <w:rsid w:val="0087233A"/>
    <w:rsid w:val="008723A7"/>
    <w:rsid w:val="0087276E"/>
    <w:rsid w:val="008728D6"/>
    <w:rsid w:val="00873184"/>
    <w:rsid w:val="00873382"/>
    <w:rsid w:val="00873B31"/>
    <w:rsid w:val="00874320"/>
    <w:rsid w:val="008746A5"/>
    <w:rsid w:val="0087496C"/>
    <w:rsid w:val="00874F5F"/>
    <w:rsid w:val="00875614"/>
    <w:rsid w:val="00875944"/>
    <w:rsid w:val="00875A08"/>
    <w:rsid w:val="00875E06"/>
    <w:rsid w:val="00876403"/>
    <w:rsid w:val="0087647E"/>
    <w:rsid w:val="008765D3"/>
    <w:rsid w:val="00876860"/>
    <w:rsid w:val="00876941"/>
    <w:rsid w:val="00876949"/>
    <w:rsid w:val="00876BCB"/>
    <w:rsid w:val="00876D0E"/>
    <w:rsid w:val="00876DAD"/>
    <w:rsid w:val="0087701C"/>
    <w:rsid w:val="0087729B"/>
    <w:rsid w:val="0087755E"/>
    <w:rsid w:val="0087786A"/>
    <w:rsid w:val="00877AA7"/>
    <w:rsid w:val="00877DD8"/>
    <w:rsid w:val="008800DA"/>
    <w:rsid w:val="00880130"/>
    <w:rsid w:val="00880734"/>
    <w:rsid w:val="0088185F"/>
    <w:rsid w:val="00881B5E"/>
    <w:rsid w:val="00881D61"/>
    <w:rsid w:val="00881E40"/>
    <w:rsid w:val="0088215D"/>
    <w:rsid w:val="00882772"/>
    <w:rsid w:val="00882EA6"/>
    <w:rsid w:val="00882F9E"/>
    <w:rsid w:val="00883854"/>
    <w:rsid w:val="008841E8"/>
    <w:rsid w:val="00884209"/>
    <w:rsid w:val="00884345"/>
    <w:rsid w:val="008843D0"/>
    <w:rsid w:val="008846CE"/>
    <w:rsid w:val="008850FE"/>
    <w:rsid w:val="00885215"/>
    <w:rsid w:val="00885CC3"/>
    <w:rsid w:val="00885FD7"/>
    <w:rsid w:val="0088611A"/>
    <w:rsid w:val="00886233"/>
    <w:rsid w:val="00886394"/>
    <w:rsid w:val="008863B4"/>
    <w:rsid w:val="0088649B"/>
    <w:rsid w:val="00886A65"/>
    <w:rsid w:val="00886A6C"/>
    <w:rsid w:val="0088762A"/>
    <w:rsid w:val="008876C5"/>
    <w:rsid w:val="00887B27"/>
    <w:rsid w:val="0089027C"/>
    <w:rsid w:val="0089060C"/>
    <w:rsid w:val="00890A31"/>
    <w:rsid w:val="00890A4E"/>
    <w:rsid w:val="00890B79"/>
    <w:rsid w:val="008911A0"/>
    <w:rsid w:val="008924B0"/>
    <w:rsid w:val="008924BD"/>
    <w:rsid w:val="008929F9"/>
    <w:rsid w:val="00893112"/>
    <w:rsid w:val="008936A7"/>
    <w:rsid w:val="00893718"/>
    <w:rsid w:val="00893BCD"/>
    <w:rsid w:val="00894138"/>
    <w:rsid w:val="00894582"/>
    <w:rsid w:val="00894905"/>
    <w:rsid w:val="0089499C"/>
    <w:rsid w:val="00894AC1"/>
    <w:rsid w:val="00894CE2"/>
    <w:rsid w:val="0089514B"/>
    <w:rsid w:val="00895E4B"/>
    <w:rsid w:val="00896B87"/>
    <w:rsid w:val="00897A3F"/>
    <w:rsid w:val="00897A5E"/>
    <w:rsid w:val="008A01C7"/>
    <w:rsid w:val="008A0A26"/>
    <w:rsid w:val="008A0A91"/>
    <w:rsid w:val="008A0ACA"/>
    <w:rsid w:val="008A0FC9"/>
    <w:rsid w:val="008A12DB"/>
    <w:rsid w:val="008A14D9"/>
    <w:rsid w:val="008A1C5F"/>
    <w:rsid w:val="008A1F25"/>
    <w:rsid w:val="008A22BD"/>
    <w:rsid w:val="008A2304"/>
    <w:rsid w:val="008A230F"/>
    <w:rsid w:val="008A23DA"/>
    <w:rsid w:val="008A23E7"/>
    <w:rsid w:val="008A25E0"/>
    <w:rsid w:val="008A27ED"/>
    <w:rsid w:val="008A2CB3"/>
    <w:rsid w:val="008A3B1D"/>
    <w:rsid w:val="008A3C12"/>
    <w:rsid w:val="008A3CB2"/>
    <w:rsid w:val="008A3FC7"/>
    <w:rsid w:val="008A41DB"/>
    <w:rsid w:val="008A4390"/>
    <w:rsid w:val="008A4B53"/>
    <w:rsid w:val="008A518B"/>
    <w:rsid w:val="008A5715"/>
    <w:rsid w:val="008A5722"/>
    <w:rsid w:val="008A5D0D"/>
    <w:rsid w:val="008A5D1E"/>
    <w:rsid w:val="008A6255"/>
    <w:rsid w:val="008A6274"/>
    <w:rsid w:val="008A6308"/>
    <w:rsid w:val="008A63EA"/>
    <w:rsid w:val="008A700C"/>
    <w:rsid w:val="008A70CF"/>
    <w:rsid w:val="008A72F7"/>
    <w:rsid w:val="008A73E4"/>
    <w:rsid w:val="008A764C"/>
    <w:rsid w:val="008A7839"/>
    <w:rsid w:val="008B00A0"/>
    <w:rsid w:val="008B0FB4"/>
    <w:rsid w:val="008B16F9"/>
    <w:rsid w:val="008B1F0E"/>
    <w:rsid w:val="008B234C"/>
    <w:rsid w:val="008B23AB"/>
    <w:rsid w:val="008B2681"/>
    <w:rsid w:val="008B3BB1"/>
    <w:rsid w:val="008B3E53"/>
    <w:rsid w:val="008B4090"/>
    <w:rsid w:val="008B44B2"/>
    <w:rsid w:val="008B502C"/>
    <w:rsid w:val="008B514A"/>
    <w:rsid w:val="008B54BE"/>
    <w:rsid w:val="008B57F3"/>
    <w:rsid w:val="008B57FB"/>
    <w:rsid w:val="008B64E9"/>
    <w:rsid w:val="008B6E93"/>
    <w:rsid w:val="008B7E2C"/>
    <w:rsid w:val="008B7E3F"/>
    <w:rsid w:val="008C01AC"/>
    <w:rsid w:val="008C023C"/>
    <w:rsid w:val="008C04D6"/>
    <w:rsid w:val="008C0608"/>
    <w:rsid w:val="008C0787"/>
    <w:rsid w:val="008C149A"/>
    <w:rsid w:val="008C17D8"/>
    <w:rsid w:val="008C1F2B"/>
    <w:rsid w:val="008C22AD"/>
    <w:rsid w:val="008C2785"/>
    <w:rsid w:val="008C28A6"/>
    <w:rsid w:val="008C2BBB"/>
    <w:rsid w:val="008C363E"/>
    <w:rsid w:val="008C37B1"/>
    <w:rsid w:val="008C3BB1"/>
    <w:rsid w:val="008C3D8F"/>
    <w:rsid w:val="008C3E4C"/>
    <w:rsid w:val="008C46D1"/>
    <w:rsid w:val="008C47B6"/>
    <w:rsid w:val="008C499A"/>
    <w:rsid w:val="008C5494"/>
    <w:rsid w:val="008C5B79"/>
    <w:rsid w:val="008C5B8C"/>
    <w:rsid w:val="008C61E3"/>
    <w:rsid w:val="008C6A43"/>
    <w:rsid w:val="008C719B"/>
    <w:rsid w:val="008C7223"/>
    <w:rsid w:val="008C751C"/>
    <w:rsid w:val="008C757D"/>
    <w:rsid w:val="008C77C9"/>
    <w:rsid w:val="008D05D7"/>
    <w:rsid w:val="008D0718"/>
    <w:rsid w:val="008D09D4"/>
    <w:rsid w:val="008D1101"/>
    <w:rsid w:val="008D14AC"/>
    <w:rsid w:val="008D15F6"/>
    <w:rsid w:val="008D1FEE"/>
    <w:rsid w:val="008D2679"/>
    <w:rsid w:val="008D289E"/>
    <w:rsid w:val="008D2D37"/>
    <w:rsid w:val="008D2ED7"/>
    <w:rsid w:val="008D3781"/>
    <w:rsid w:val="008D3973"/>
    <w:rsid w:val="008D397E"/>
    <w:rsid w:val="008D3CE4"/>
    <w:rsid w:val="008D3E52"/>
    <w:rsid w:val="008D4129"/>
    <w:rsid w:val="008D4B9B"/>
    <w:rsid w:val="008D4C0A"/>
    <w:rsid w:val="008D4FBA"/>
    <w:rsid w:val="008D5F87"/>
    <w:rsid w:val="008D63D9"/>
    <w:rsid w:val="008D6762"/>
    <w:rsid w:val="008D684C"/>
    <w:rsid w:val="008D70D5"/>
    <w:rsid w:val="008D72F1"/>
    <w:rsid w:val="008D748C"/>
    <w:rsid w:val="008D7519"/>
    <w:rsid w:val="008D7650"/>
    <w:rsid w:val="008D79CA"/>
    <w:rsid w:val="008D7B4F"/>
    <w:rsid w:val="008E097B"/>
    <w:rsid w:val="008E09DE"/>
    <w:rsid w:val="008E0B62"/>
    <w:rsid w:val="008E1576"/>
    <w:rsid w:val="008E15A7"/>
    <w:rsid w:val="008E1978"/>
    <w:rsid w:val="008E20FE"/>
    <w:rsid w:val="008E2204"/>
    <w:rsid w:val="008E28EB"/>
    <w:rsid w:val="008E29E3"/>
    <w:rsid w:val="008E2C8A"/>
    <w:rsid w:val="008E2EBA"/>
    <w:rsid w:val="008E30DF"/>
    <w:rsid w:val="008E3119"/>
    <w:rsid w:val="008E3534"/>
    <w:rsid w:val="008E3627"/>
    <w:rsid w:val="008E37B3"/>
    <w:rsid w:val="008E38A3"/>
    <w:rsid w:val="008E4A08"/>
    <w:rsid w:val="008E4A1D"/>
    <w:rsid w:val="008E4EA9"/>
    <w:rsid w:val="008E4EFA"/>
    <w:rsid w:val="008E500C"/>
    <w:rsid w:val="008E519A"/>
    <w:rsid w:val="008E5205"/>
    <w:rsid w:val="008E53FA"/>
    <w:rsid w:val="008E5755"/>
    <w:rsid w:val="008E5803"/>
    <w:rsid w:val="008E6486"/>
    <w:rsid w:val="008E69F5"/>
    <w:rsid w:val="008E6BBD"/>
    <w:rsid w:val="008E6F66"/>
    <w:rsid w:val="008E7436"/>
    <w:rsid w:val="008E7540"/>
    <w:rsid w:val="008E7855"/>
    <w:rsid w:val="008E7CB3"/>
    <w:rsid w:val="008E7EA0"/>
    <w:rsid w:val="008F03F0"/>
    <w:rsid w:val="008F07EB"/>
    <w:rsid w:val="008F0D6B"/>
    <w:rsid w:val="008F1645"/>
    <w:rsid w:val="008F17ED"/>
    <w:rsid w:val="008F180B"/>
    <w:rsid w:val="008F2093"/>
    <w:rsid w:val="008F220B"/>
    <w:rsid w:val="008F28C8"/>
    <w:rsid w:val="008F2FA7"/>
    <w:rsid w:val="008F32A0"/>
    <w:rsid w:val="008F3650"/>
    <w:rsid w:val="008F3785"/>
    <w:rsid w:val="008F3FEF"/>
    <w:rsid w:val="008F4808"/>
    <w:rsid w:val="008F4905"/>
    <w:rsid w:val="008F51C1"/>
    <w:rsid w:val="008F548B"/>
    <w:rsid w:val="008F554B"/>
    <w:rsid w:val="008F5D67"/>
    <w:rsid w:val="008F65D7"/>
    <w:rsid w:val="008F67BB"/>
    <w:rsid w:val="008F6AEC"/>
    <w:rsid w:val="008F6B5D"/>
    <w:rsid w:val="008F6E1F"/>
    <w:rsid w:val="008F713A"/>
    <w:rsid w:val="008F7480"/>
    <w:rsid w:val="008F75AF"/>
    <w:rsid w:val="008F7A53"/>
    <w:rsid w:val="009001B7"/>
    <w:rsid w:val="00900425"/>
    <w:rsid w:val="00900535"/>
    <w:rsid w:val="0090096B"/>
    <w:rsid w:val="00900B80"/>
    <w:rsid w:val="00900FF1"/>
    <w:rsid w:val="00901147"/>
    <w:rsid w:val="00901735"/>
    <w:rsid w:val="009019A0"/>
    <w:rsid w:val="00901A7F"/>
    <w:rsid w:val="00901C58"/>
    <w:rsid w:val="0090235D"/>
    <w:rsid w:val="0090259C"/>
    <w:rsid w:val="00902864"/>
    <w:rsid w:val="00903053"/>
    <w:rsid w:val="009032B8"/>
    <w:rsid w:val="00903B62"/>
    <w:rsid w:val="00903ECF"/>
    <w:rsid w:val="00904A26"/>
    <w:rsid w:val="00904B4B"/>
    <w:rsid w:val="00904FFC"/>
    <w:rsid w:val="00905074"/>
    <w:rsid w:val="00905256"/>
    <w:rsid w:val="00905349"/>
    <w:rsid w:val="00905875"/>
    <w:rsid w:val="009066B5"/>
    <w:rsid w:val="00906807"/>
    <w:rsid w:val="0090707E"/>
    <w:rsid w:val="00907B84"/>
    <w:rsid w:val="00907E78"/>
    <w:rsid w:val="009100F4"/>
    <w:rsid w:val="009106B7"/>
    <w:rsid w:val="00910AAD"/>
    <w:rsid w:val="00910DA3"/>
    <w:rsid w:val="009113F5"/>
    <w:rsid w:val="009117E0"/>
    <w:rsid w:val="009118F1"/>
    <w:rsid w:val="009119BD"/>
    <w:rsid w:val="009119D1"/>
    <w:rsid w:val="00912131"/>
    <w:rsid w:val="0091228E"/>
    <w:rsid w:val="00912300"/>
    <w:rsid w:val="00912E73"/>
    <w:rsid w:val="0091312D"/>
    <w:rsid w:val="009131E2"/>
    <w:rsid w:val="009132FB"/>
    <w:rsid w:val="009134F0"/>
    <w:rsid w:val="00913964"/>
    <w:rsid w:val="00913A1B"/>
    <w:rsid w:val="00914122"/>
    <w:rsid w:val="00914457"/>
    <w:rsid w:val="009144BD"/>
    <w:rsid w:val="00914542"/>
    <w:rsid w:val="009148BB"/>
    <w:rsid w:val="009148C1"/>
    <w:rsid w:val="00916A13"/>
    <w:rsid w:val="00916EB9"/>
    <w:rsid w:val="0091722F"/>
    <w:rsid w:val="0091750A"/>
    <w:rsid w:val="009177D9"/>
    <w:rsid w:val="00917BBE"/>
    <w:rsid w:val="0092025F"/>
    <w:rsid w:val="0092074D"/>
    <w:rsid w:val="009207A9"/>
    <w:rsid w:val="009208E7"/>
    <w:rsid w:val="00920ACD"/>
    <w:rsid w:val="00920BD2"/>
    <w:rsid w:val="00920FAB"/>
    <w:rsid w:val="009215A7"/>
    <w:rsid w:val="009218C1"/>
    <w:rsid w:val="00921B39"/>
    <w:rsid w:val="009220AF"/>
    <w:rsid w:val="00922521"/>
    <w:rsid w:val="00922B58"/>
    <w:rsid w:val="00922D1F"/>
    <w:rsid w:val="00922EC4"/>
    <w:rsid w:val="00923158"/>
    <w:rsid w:val="00923641"/>
    <w:rsid w:val="00923721"/>
    <w:rsid w:val="00923BD9"/>
    <w:rsid w:val="009246A2"/>
    <w:rsid w:val="00924738"/>
    <w:rsid w:val="00924D74"/>
    <w:rsid w:val="009254D9"/>
    <w:rsid w:val="00925503"/>
    <w:rsid w:val="00925669"/>
    <w:rsid w:val="009259E3"/>
    <w:rsid w:val="00925FD3"/>
    <w:rsid w:val="009262FE"/>
    <w:rsid w:val="00926509"/>
    <w:rsid w:val="009267BC"/>
    <w:rsid w:val="00926C50"/>
    <w:rsid w:val="00927032"/>
    <w:rsid w:val="0092723C"/>
    <w:rsid w:val="009276A8"/>
    <w:rsid w:val="0092788F"/>
    <w:rsid w:val="00927E15"/>
    <w:rsid w:val="00930888"/>
    <w:rsid w:val="0093088F"/>
    <w:rsid w:val="00930C92"/>
    <w:rsid w:val="00930E63"/>
    <w:rsid w:val="00931180"/>
    <w:rsid w:val="00931439"/>
    <w:rsid w:val="009324A2"/>
    <w:rsid w:val="00932612"/>
    <w:rsid w:val="00932C66"/>
    <w:rsid w:val="0093315E"/>
    <w:rsid w:val="009331A4"/>
    <w:rsid w:val="00933A02"/>
    <w:rsid w:val="00933B8C"/>
    <w:rsid w:val="00934056"/>
    <w:rsid w:val="00934343"/>
    <w:rsid w:val="00934501"/>
    <w:rsid w:val="0093485E"/>
    <w:rsid w:val="00934982"/>
    <w:rsid w:val="009349DA"/>
    <w:rsid w:val="00934E48"/>
    <w:rsid w:val="00934EA1"/>
    <w:rsid w:val="0093522D"/>
    <w:rsid w:val="009352E3"/>
    <w:rsid w:val="0093533C"/>
    <w:rsid w:val="009357C4"/>
    <w:rsid w:val="00935CCD"/>
    <w:rsid w:val="00935F27"/>
    <w:rsid w:val="00936024"/>
    <w:rsid w:val="009363BC"/>
    <w:rsid w:val="009365E3"/>
    <w:rsid w:val="009366E7"/>
    <w:rsid w:val="00936719"/>
    <w:rsid w:val="0093672E"/>
    <w:rsid w:val="009368F3"/>
    <w:rsid w:val="00936AA7"/>
    <w:rsid w:val="00936E03"/>
    <w:rsid w:val="00936E78"/>
    <w:rsid w:val="0093729F"/>
    <w:rsid w:val="0093734C"/>
    <w:rsid w:val="009374B6"/>
    <w:rsid w:val="00937808"/>
    <w:rsid w:val="00940112"/>
    <w:rsid w:val="00940633"/>
    <w:rsid w:val="009409D1"/>
    <w:rsid w:val="00940F29"/>
    <w:rsid w:val="00941240"/>
    <w:rsid w:val="0094161A"/>
    <w:rsid w:val="00941D1C"/>
    <w:rsid w:val="00941D71"/>
    <w:rsid w:val="00941E1E"/>
    <w:rsid w:val="00941F1C"/>
    <w:rsid w:val="00941F54"/>
    <w:rsid w:val="00942B43"/>
    <w:rsid w:val="0094344D"/>
    <w:rsid w:val="00943B11"/>
    <w:rsid w:val="00944070"/>
    <w:rsid w:val="0094420F"/>
    <w:rsid w:val="00944219"/>
    <w:rsid w:val="00944D11"/>
    <w:rsid w:val="00944E78"/>
    <w:rsid w:val="0094510B"/>
    <w:rsid w:val="00945152"/>
    <w:rsid w:val="0094525F"/>
    <w:rsid w:val="00945A6B"/>
    <w:rsid w:val="00945DBD"/>
    <w:rsid w:val="00945F71"/>
    <w:rsid w:val="0094711C"/>
    <w:rsid w:val="009476DD"/>
    <w:rsid w:val="009478B1"/>
    <w:rsid w:val="0095006E"/>
    <w:rsid w:val="0095039B"/>
    <w:rsid w:val="0095074F"/>
    <w:rsid w:val="009511CB"/>
    <w:rsid w:val="00951433"/>
    <w:rsid w:val="00951549"/>
    <w:rsid w:val="009517E8"/>
    <w:rsid w:val="00951A03"/>
    <w:rsid w:val="00952868"/>
    <w:rsid w:val="00953424"/>
    <w:rsid w:val="0095370F"/>
    <w:rsid w:val="0095383B"/>
    <w:rsid w:val="00953C64"/>
    <w:rsid w:val="00953D40"/>
    <w:rsid w:val="00953EB8"/>
    <w:rsid w:val="00953F18"/>
    <w:rsid w:val="0095444F"/>
    <w:rsid w:val="00954474"/>
    <w:rsid w:val="009548B2"/>
    <w:rsid w:val="00954B40"/>
    <w:rsid w:val="00954F87"/>
    <w:rsid w:val="009552A4"/>
    <w:rsid w:val="009553EC"/>
    <w:rsid w:val="0095629D"/>
    <w:rsid w:val="009562FF"/>
    <w:rsid w:val="00956392"/>
    <w:rsid w:val="009564E4"/>
    <w:rsid w:val="00956815"/>
    <w:rsid w:val="009568BD"/>
    <w:rsid w:val="009569F0"/>
    <w:rsid w:val="00956A76"/>
    <w:rsid w:val="00956BFC"/>
    <w:rsid w:val="00956CF7"/>
    <w:rsid w:val="00957489"/>
    <w:rsid w:val="00957871"/>
    <w:rsid w:val="00957904"/>
    <w:rsid w:val="00957EE8"/>
    <w:rsid w:val="00960A7A"/>
    <w:rsid w:val="00960F28"/>
    <w:rsid w:val="009610A6"/>
    <w:rsid w:val="009610D2"/>
    <w:rsid w:val="009615BB"/>
    <w:rsid w:val="009616A6"/>
    <w:rsid w:val="0096239E"/>
    <w:rsid w:val="00963999"/>
    <w:rsid w:val="00963FE0"/>
    <w:rsid w:val="009642BC"/>
    <w:rsid w:val="00964C86"/>
    <w:rsid w:val="00964F7F"/>
    <w:rsid w:val="00966152"/>
    <w:rsid w:val="009663D0"/>
    <w:rsid w:val="009663F7"/>
    <w:rsid w:val="009672E5"/>
    <w:rsid w:val="009704CB"/>
    <w:rsid w:val="00970614"/>
    <w:rsid w:val="00971017"/>
    <w:rsid w:val="009729AA"/>
    <w:rsid w:val="00972ACC"/>
    <w:rsid w:val="00972C9D"/>
    <w:rsid w:val="00972E01"/>
    <w:rsid w:val="009732D7"/>
    <w:rsid w:val="009736A9"/>
    <w:rsid w:val="00973CA3"/>
    <w:rsid w:val="00974223"/>
    <w:rsid w:val="00974477"/>
    <w:rsid w:val="0097453D"/>
    <w:rsid w:val="00974974"/>
    <w:rsid w:val="00974A82"/>
    <w:rsid w:val="00974BA6"/>
    <w:rsid w:val="00974D56"/>
    <w:rsid w:val="0097559A"/>
    <w:rsid w:val="0097581E"/>
    <w:rsid w:val="009758AD"/>
    <w:rsid w:val="00975DBE"/>
    <w:rsid w:val="0097635C"/>
    <w:rsid w:val="00976A96"/>
    <w:rsid w:val="00976C6A"/>
    <w:rsid w:val="00977316"/>
    <w:rsid w:val="00977340"/>
    <w:rsid w:val="00977A86"/>
    <w:rsid w:val="00977D25"/>
    <w:rsid w:val="009804D0"/>
    <w:rsid w:val="009804E0"/>
    <w:rsid w:val="009804F8"/>
    <w:rsid w:val="00980552"/>
    <w:rsid w:val="009809DD"/>
    <w:rsid w:val="00980F67"/>
    <w:rsid w:val="00981134"/>
    <w:rsid w:val="0098116A"/>
    <w:rsid w:val="0098126B"/>
    <w:rsid w:val="0098140C"/>
    <w:rsid w:val="009815B3"/>
    <w:rsid w:val="00981AB7"/>
    <w:rsid w:val="009825FD"/>
    <w:rsid w:val="00982F11"/>
    <w:rsid w:val="00982F20"/>
    <w:rsid w:val="00983816"/>
    <w:rsid w:val="00983F58"/>
    <w:rsid w:val="00983FAB"/>
    <w:rsid w:val="00984406"/>
    <w:rsid w:val="00984990"/>
    <w:rsid w:val="00984F46"/>
    <w:rsid w:val="00984F54"/>
    <w:rsid w:val="00985749"/>
    <w:rsid w:val="009858DD"/>
    <w:rsid w:val="00985C74"/>
    <w:rsid w:val="00985CE8"/>
    <w:rsid w:val="0098686B"/>
    <w:rsid w:val="00986A15"/>
    <w:rsid w:val="00986E12"/>
    <w:rsid w:val="00987484"/>
    <w:rsid w:val="0098748C"/>
    <w:rsid w:val="009878B8"/>
    <w:rsid w:val="00987F31"/>
    <w:rsid w:val="00990245"/>
    <w:rsid w:val="00990497"/>
    <w:rsid w:val="00990611"/>
    <w:rsid w:val="00990615"/>
    <w:rsid w:val="009907ED"/>
    <w:rsid w:val="00990B09"/>
    <w:rsid w:val="00990F78"/>
    <w:rsid w:val="009910D0"/>
    <w:rsid w:val="00991192"/>
    <w:rsid w:val="009914B5"/>
    <w:rsid w:val="00992191"/>
    <w:rsid w:val="0099294E"/>
    <w:rsid w:val="0099319B"/>
    <w:rsid w:val="0099359E"/>
    <w:rsid w:val="0099385E"/>
    <w:rsid w:val="00994B87"/>
    <w:rsid w:val="00994E68"/>
    <w:rsid w:val="00994F92"/>
    <w:rsid w:val="009953C7"/>
    <w:rsid w:val="00995D48"/>
    <w:rsid w:val="00995DAF"/>
    <w:rsid w:val="00995EC9"/>
    <w:rsid w:val="0099615E"/>
    <w:rsid w:val="009965FB"/>
    <w:rsid w:val="009969F0"/>
    <w:rsid w:val="00996E9F"/>
    <w:rsid w:val="0099719A"/>
    <w:rsid w:val="009A01CD"/>
    <w:rsid w:val="009A104A"/>
    <w:rsid w:val="009A1113"/>
    <w:rsid w:val="009A1358"/>
    <w:rsid w:val="009A14FB"/>
    <w:rsid w:val="009A1869"/>
    <w:rsid w:val="009A20D6"/>
    <w:rsid w:val="009A2605"/>
    <w:rsid w:val="009A26F0"/>
    <w:rsid w:val="009A27D7"/>
    <w:rsid w:val="009A2994"/>
    <w:rsid w:val="009A29E9"/>
    <w:rsid w:val="009A2A6E"/>
    <w:rsid w:val="009A3363"/>
    <w:rsid w:val="009A3408"/>
    <w:rsid w:val="009A3B86"/>
    <w:rsid w:val="009A4028"/>
    <w:rsid w:val="009A4525"/>
    <w:rsid w:val="009A4558"/>
    <w:rsid w:val="009A458A"/>
    <w:rsid w:val="009A494B"/>
    <w:rsid w:val="009A4B2D"/>
    <w:rsid w:val="009A553A"/>
    <w:rsid w:val="009A58A2"/>
    <w:rsid w:val="009A6097"/>
    <w:rsid w:val="009A630C"/>
    <w:rsid w:val="009A648B"/>
    <w:rsid w:val="009A66C9"/>
    <w:rsid w:val="009A68B7"/>
    <w:rsid w:val="009A690D"/>
    <w:rsid w:val="009A6A35"/>
    <w:rsid w:val="009A6A8F"/>
    <w:rsid w:val="009A6B03"/>
    <w:rsid w:val="009A6E0E"/>
    <w:rsid w:val="009A707C"/>
    <w:rsid w:val="009A7158"/>
    <w:rsid w:val="009A7519"/>
    <w:rsid w:val="009A7615"/>
    <w:rsid w:val="009A7A08"/>
    <w:rsid w:val="009A7A30"/>
    <w:rsid w:val="009A7C89"/>
    <w:rsid w:val="009A7D52"/>
    <w:rsid w:val="009B042D"/>
    <w:rsid w:val="009B04C5"/>
    <w:rsid w:val="009B0B20"/>
    <w:rsid w:val="009B0C20"/>
    <w:rsid w:val="009B0C33"/>
    <w:rsid w:val="009B1280"/>
    <w:rsid w:val="009B1D71"/>
    <w:rsid w:val="009B1DBC"/>
    <w:rsid w:val="009B2835"/>
    <w:rsid w:val="009B2934"/>
    <w:rsid w:val="009B2CD1"/>
    <w:rsid w:val="009B32DE"/>
    <w:rsid w:val="009B336F"/>
    <w:rsid w:val="009B3387"/>
    <w:rsid w:val="009B3421"/>
    <w:rsid w:val="009B34BB"/>
    <w:rsid w:val="009B34E1"/>
    <w:rsid w:val="009B37B8"/>
    <w:rsid w:val="009B3F95"/>
    <w:rsid w:val="009B400B"/>
    <w:rsid w:val="009B40BE"/>
    <w:rsid w:val="009B4258"/>
    <w:rsid w:val="009B47D6"/>
    <w:rsid w:val="009B4967"/>
    <w:rsid w:val="009B4B04"/>
    <w:rsid w:val="009B4C52"/>
    <w:rsid w:val="009B4CD9"/>
    <w:rsid w:val="009B4D3C"/>
    <w:rsid w:val="009B4F2E"/>
    <w:rsid w:val="009B4F8A"/>
    <w:rsid w:val="009B517A"/>
    <w:rsid w:val="009B535B"/>
    <w:rsid w:val="009B59E0"/>
    <w:rsid w:val="009B6839"/>
    <w:rsid w:val="009B6EDB"/>
    <w:rsid w:val="009B7332"/>
    <w:rsid w:val="009B7545"/>
    <w:rsid w:val="009B79E9"/>
    <w:rsid w:val="009B7D90"/>
    <w:rsid w:val="009B7ECE"/>
    <w:rsid w:val="009C00D8"/>
    <w:rsid w:val="009C025E"/>
    <w:rsid w:val="009C0388"/>
    <w:rsid w:val="009C05A0"/>
    <w:rsid w:val="009C0763"/>
    <w:rsid w:val="009C07E7"/>
    <w:rsid w:val="009C0A98"/>
    <w:rsid w:val="009C1071"/>
    <w:rsid w:val="009C1465"/>
    <w:rsid w:val="009C1CF2"/>
    <w:rsid w:val="009C24C0"/>
    <w:rsid w:val="009C2946"/>
    <w:rsid w:val="009C2A75"/>
    <w:rsid w:val="009C2B2D"/>
    <w:rsid w:val="009C2C6D"/>
    <w:rsid w:val="009C2CBC"/>
    <w:rsid w:val="009C2E7B"/>
    <w:rsid w:val="009C2F15"/>
    <w:rsid w:val="009C3A87"/>
    <w:rsid w:val="009C402A"/>
    <w:rsid w:val="009C44A5"/>
    <w:rsid w:val="009C51FB"/>
    <w:rsid w:val="009C6339"/>
    <w:rsid w:val="009C6630"/>
    <w:rsid w:val="009C6819"/>
    <w:rsid w:val="009C6831"/>
    <w:rsid w:val="009C6884"/>
    <w:rsid w:val="009C6885"/>
    <w:rsid w:val="009C7183"/>
    <w:rsid w:val="009C72FD"/>
    <w:rsid w:val="009C7331"/>
    <w:rsid w:val="009C74EC"/>
    <w:rsid w:val="009C78A1"/>
    <w:rsid w:val="009C7D97"/>
    <w:rsid w:val="009C7E8C"/>
    <w:rsid w:val="009D016B"/>
    <w:rsid w:val="009D06D6"/>
    <w:rsid w:val="009D078B"/>
    <w:rsid w:val="009D09E0"/>
    <w:rsid w:val="009D0B32"/>
    <w:rsid w:val="009D0D5A"/>
    <w:rsid w:val="009D1302"/>
    <w:rsid w:val="009D1686"/>
    <w:rsid w:val="009D16F4"/>
    <w:rsid w:val="009D1714"/>
    <w:rsid w:val="009D1912"/>
    <w:rsid w:val="009D20C5"/>
    <w:rsid w:val="009D21FB"/>
    <w:rsid w:val="009D23E2"/>
    <w:rsid w:val="009D29BD"/>
    <w:rsid w:val="009D29CD"/>
    <w:rsid w:val="009D2C55"/>
    <w:rsid w:val="009D2CF9"/>
    <w:rsid w:val="009D312D"/>
    <w:rsid w:val="009D3519"/>
    <w:rsid w:val="009D3742"/>
    <w:rsid w:val="009D3CEA"/>
    <w:rsid w:val="009D3F83"/>
    <w:rsid w:val="009D3FF6"/>
    <w:rsid w:val="009D40BC"/>
    <w:rsid w:val="009D4928"/>
    <w:rsid w:val="009D49D2"/>
    <w:rsid w:val="009D4CEE"/>
    <w:rsid w:val="009D5122"/>
    <w:rsid w:val="009D5685"/>
    <w:rsid w:val="009D56AC"/>
    <w:rsid w:val="009D59E9"/>
    <w:rsid w:val="009D5D01"/>
    <w:rsid w:val="009D6446"/>
    <w:rsid w:val="009D6750"/>
    <w:rsid w:val="009D6A2F"/>
    <w:rsid w:val="009D75DF"/>
    <w:rsid w:val="009D7C3C"/>
    <w:rsid w:val="009E034C"/>
    <w:rsid w:val="009E0787"/>
    <w:rsid w:val="009E07AE"/>
    <w:rsid w:val="009E134C"/>
    <w:rsid w:val="009E13FE"/>
    <w:rsid w:val="009E2483"/>
    <w:rsid w:val="009E24F9"/>
    <w:rsid w:val="009E272A"/>
    <w:rsid w:val="009E3124"/>
    <w:rsid w:val="009E37F8"/>
    <w:rsid w:val="009E3D7B"/>
    <w:rsid w:val="009E3F40"/>
    <w:rsid w:val="009E4088"/>
    <w:rsid w:val="009E40D0"/>
    <w:rsid w:val="009E40E7"/>
    <w:rsid w:val="009E41F3"/>
    <w:rsid w:val="009E4699"/>
    <w:rsid w:val="009E4A6E"/>
    <w:rsid w:val="009E4B4E"/>
    <w:rsid w:val="009E4E23"/>
    <w:rsid w:val="009E5180"/>
    <w:rsid w:val="009E578A"/>
    <w:rsid w:val="009E5C1F"/>
    <w:rsid w:val="009E5D6D"/>
    <w:rsid w:val="009E6527"/>
    <w:rsid w:val="009E668B"/>
    <w:rsid w:val="009E6A46"/>
    <w:rsid w:val="009E6AB0"/>
    <w:rsid w:val="009E6B48"/>
    <w:rsid w:val="009E6F4D"/>
    <w:rsid w:val="009E7348"/>
    <w:rsid w:val="009E7F52"/>
    <w:rsid w:val="009F0412"/>
    <w:rsid w:val="009F0C3B"/>
    <w:rsid w:val="009F0C3F"/>
    <w:rsid w:val="009F11BC"/>
    <w:rsid w:val="009F16C6"/>
    <w:rsid w:val="009F1CB2"/>
    <w:rsid w:val="009F20EA"/>
    <w:rsid w:val="009F232F"/>
    <w:rsid w:val="009F2836"/>
    <w:rsid w:val="009F2F7F"/>
    <w:rsid w:val="009F3179"/>
    <w:rsid w:val="009F3242"/>
    <w:rsid w:val="009F32D3"/>
    <w:rsid w:val="009F33D3"/>
    <w:rsid w:val="009F3B92"/>
    <w:rsid w:val="009F3C37"/>
    <w:rsid w:val="009F47BE"/>
    <w:rsid w:val="009F4946"/>
    <w:rsid w:val="009F4B32"/>
    <w:rsid w:val="009F4FB4"/>
    <w:rsid w:val="009F5781"/>
    <w:rsid w:val="009F5ADE"/>
    <w:rsid w:val="009F5E24"/>
    <w:rsid w:val="009F62F6"/>
    <w:rsid w:val="009F62F7"/>
    <w:rsid w:val="009F7E83"/>
    <w:rsid w:val="009F7F60"/>
    <w:rsid w:val="00A00098"/>
    <w:rsid w:val="00A002CF"/>
    <w:rsid w:val="00A0079B"/>
    <w:rsid w:val="00A0088E"/>
    <w:rsid w:val="00A00D22"/>
    <w:rsid w:val="00A0106E"/>
    <w:rsid w:val="00A0150B"/>
    <w:rsid w:val="00A015BC"/>
    <w:rsid w:val="00A01914"/>
    <w:rsid w:val="00A01C27"/>
    <w:rsid w:val="00A0211A"/>
    <w:rsid w:val="00A02751"/>
    <w:rsid w:val="00A02AAE"/>
    <w:rsid w:val="00A02BD8"/>
    <w:rsid w:val="00A02C11"/>
    <w:rsid w:val="00A02D24"/>
    <w:rsid w:val="00A032E7"/>
    <w:rsid w:val="00A0344E"/>
    <w:rsid w:val="00A03A8F"/>
    <w:rsid w:val="00A03F7B"/>
    <w:rsid w:val="00A0420E"/>
    <w:rsid w:val="00A04536"/>
    <w:rsid w:val="00A048A9"/>
    <w:rsid w:val="00A04981"/>
    <w:rsid w:val="00A04E9D"/>
    <w:rsid w:val="00A054AA"/>
    <w:rsid w:val="00A0588C"/>
    <w:rsid w:val="00A05B54"/>
    <w:rsid w:val="00A06056"/>
    <w:rsid w:val="00A062A8"/>
    <w:rsid w:val="00A0650E"/>
    <w:rsid w:val="00A0651C"/>
    <w:rsid w:val="00A06A91"/>
    <w:rsid w:val="00A06CBA"/>
    <w:rsid w:val="00A06E8F"/>
    <w:rsid w:val="00A06F73"/>
    <w:rsid w:val="00A07476"/>
    <w:rsid w:val="00A07BCF"/>
    <w:rsid w:val="00A10433"/>
    <w:rsid w:val="00A1050F"/>
    <w:rsid w:val="00A108A3"/>
    <w:rsid w:val="00A10956"/>
    <w:rsid w:val="00A11E12"/>
    <w:rsid w:val="00A11EA3"/>
    <w:rsid w:val="00A11EB2"/>
    <w:rsid w:val="00A11FE5"/>
    <w:rsid w:val="00A12298"/>
    <w:rsid w:val="00A12A70"/>
    <w:rsid w:val="00A14079"/>
    <w:rsid w:val="00A14211"/>
    <w:rsid w:val="00A14A37"/>
    <w:rsid w:val="00A15011"/>
    <w:rsid w:val="00A15194"/>
    <w:rsid w:val="00A156BF"/>
    <w:rsid w:val="00A15894"/>
    <w:rsid w:val="00A158B1"/>
    <w:rsid w:val="00A15A39"/>
    <w:rsid w:val="00A15D4C"/>
    <w:rsid w:val="00A16B0B"/>
    <w:rsid w:val="00A16B6C"/>
    <w:rsid w:val="00A16C46"/>
    <w:rsid w:val="00A1765D"/>
    <w:rsid w:val="00A2008A"/>
    <w:rsid w:val="00A20459"/>
    <w:rsid w:val="00A20B64"/>
    <w:rsid w:val="00A2140F"/>
    <w:rsid w:val="00A214FD"/>
    <w:rsid w:val="00A217CD"/>
    <w:rsid w:val="00A21CC5"/>
    <w:rsid w:val="00A21CF7"/>
    <w:rsid w:val="00A21FA0"/>
    <w:rsid w:val="00A22575"/>
    <w:rsid w:val="00A22A98"/>
    <w:rsid w:val="00A22C2F"/>
    <w:rsid w:val="00A22FF5"/>
    <w:rsid w:val="00A230A6"/>
    <w:rsid w:val="00A233D3"/>
    <w:rsid w:val="00A2350E"/>
    <w:rsid w:val="00A23584"/>
    <w:rsid w:val="00A236E9"/>
    <w:rsid w:val="00A23861"/>
    <w:rsid w:val="00A23A0D"/>
    <w:rsid w:val="00A24581"/>
    <w:rsid w:val="00A24874"/>
    <w:rsid w:val="00A24F7C"/>
    <w:rsid w:val="00A251E6"/>
    <w:rsid w:val="00A25A70"/>
    <w:rsid w:val="00A25BC9"/>
    <w:rsid w:val="00A26325"/>
    <w:rsid w:val="00A26416"/>
    <w:rsid w:val="00A265BE"/>
    <w:rsid w:val="00A26FEB"/>
    <w:rsid w:val="00A27179"/>
    <w:rsid w:val="00A274A8"/>
    <w:rsid w:val="00A274F9"/>
    <w:rsid w:val="00A27A4A"/>
    <w:rsid w:val="00A27E01"/>
    <w:rsid w:val="00A3051C"/>
    <w:rsid w:val="00A308BB"/>
    <w:rsid w:val="00A30E4B"/>
    <w:rsid w:val="00A313C8"/>
    <w:rsid w:val="00A315A4"/>
    <w:rsid w:val="00A31946"/>
    <w:rsid w:val="00A31B3C"/>
    <w:rsid w:val="00A31BE0"/>
    <w:rsid w:val="00A31EE4"/>
    <w:rsid w:val="00A31FB9"/>
    <w:rsid w:val="00A32025"/>
    <w:rsid w:val="00A3239A"/>
    <w:rsid w:val="00A332A7"/>
    <w:rsid w:val="00A337D6"/>
    <w:rsid w:val="00A33816"/>
    <w:rsid w:val="00A33850"/>
    <w:rsid w:val="00A33890"/>
    <w:rsid w:val="00A33D90"/>
    <w:rsid w:val="00A341AD"/>
    <w:rsid w:val="00A3458D"/>
    <w:rsid w:val="00A34B72"/>
    <w:rsid w:val="00A35147"/>
    <w:rsid w:val="00A3531E"/>
    <w:rsid w:val="00A3560A"/>
    <w:rsid w:val="00A35D81"/>
    <w:rsid w:val="00A360ED"/>
    <w:rsid w:val="00A36391"/>
    <w:rsid w:val="00A368B2"/>
    <w:rsid w:val="00A36E15"/>
    <w:rsid w:val="00A36EB9"/>
    <w:rsid w:val="00A379B0"/>
    <w:rsid w:val="00A37B65"/>
    <w:rsid w:val="00A37C1B"/>
    <w:rsid w:val="00A37C71"/>
    <w:rsid w:val="00A37DD3"/>
    <w:rsid w:val="00A4025C"/>
    <w:rsid w:val="00A40289"/>
    <w:rsid w:val="00A40574"/>
    <w:rsid w:val="00A40A0A"/>
    <w:rsid w:val="00A40F07"/>
    <w:rsid w:val="00A41C10"/>
    <w:rsid w:val="00A41E3D"/>
    <w:rsid w:val="00A41EA1"/>
    <w:rsid w:val="00A421D5"/>
    <w:rsid w:val="00A42280"/>
    <w:rsid w:val="00A422DC"/>
    <w:rsid w:val="00A424EA"/>
    <w:rsid w:val="00A42691"/>
    <w:rsid w:val="00A42AB5"/>
    <w:rsid w:val="00A42ACB"/>
    <w:rsid w:val="00A43621"/>
    <w:rsid w:val="00A43874"/>
    <w:rsid w:val="00A438F8"/>
    <w:rsid w:val="00A4395C"/>
    <w:rsid w:val="00A43A20"/>
    <w:rsid w:val="00A44A97"/>
    <w:rsid w:val="00A44FD8"/>
    <w:rsid w:val="00A459A3"/>
    <w:rsid w:val="00A459DC"/>
    <w:rsid w:val="00A46987"/>
    <w:rsid w:val="00A46E68"/>
    <w:rsid w:val="00A471C5"/>
    <w:rsid w:val="00A47BC5"/>
    <w:rsid w:val="00A47F50"/>
    <w:rsid w:val="00A50008"/>
    <w:rsid w:val="00A5063E"/>
    <w:rsid w:val="00A50AD6"/>
    <w:rsid w:val="00A51C71"/>
    <w:rsid w:val="00A52371"/>
    <w:rsid w:val="00A52753"/>
    <w:rsid w:val="00A52B47"/>
    <w:rsid w:val="00A52F71"/>
    <w:rsid w:val="00A5348B"/>
    <w:rsid w:val="00A53BA3"/>
    <w:rsid w:val="00A53BDC"/>
    <w:rsid w:val="00A53F10"/>
    <w:rsid w:val="00A5433E"/>
    <w:rsid w:val="00A54A7F"/>
    <w:rsid w:val="00A54D06"/>
    <w:rsid w:val="00A54F1D"/>
    <w:rsid w:val="00A552D8"/>
    <w:rsid w:val="00A55570"/>
    <w:rsid w:val="00A558FF"/>
    <w:rsid w:val="00A5595C"/>
    <w:rsid w:val="00A55A6A"/>
    <w:rsid w:val="00A55C28"/>
    <w:rsid w:val="00A55DBF"/>
    <w:rsid w:val="00A55FE4"/>
    <w:rsid w:val="00A560F0"/>
    <w:rsid w:val="00A564A3"/>
    <w:rsid w:val="00A564B9"/>
    <w:rsid w:val="00A5695A"/>
    <w:rsid w:val="00A56DB7"/>
    <w:rsid w:val="00A5788F"/>
    <w:rsid w:val="00A57B65"/>
    <w:rsid w:val="00A57D6B"/>
    <w:rsid w:val="00A601F0"/>
    <w:rsid w:val="00A602DF"/>
    <w:rsid w:val="00A6085F"/>
    <w:rsid w:val="00A608CA"/>
    <w:rsid w:val="00A60E9F"/>
    <w:rsid w:val="00A61182"/>
    <w:rsid w:val="00A61971"/>
    <w:rsid w:val="00A61A0A"/>
    <w:rsid w:val="00A621E3"/>
    <w:rsid w:val="00A62877"/>
    <w:rsid w:val="00A63130"/>
    <w:rsid w:val="00A63521"/>
    <w:rsid w:val="00A635E3"/>
    <w:rsid w:val="00A63828"/>
    <w:rsid w:val="00A63887"/>
    <w:rsid w:val="00A63985"/>
    <w:rsid w:val="00A63F87"/>
    <w:rsid w:val="00A64621"/>
    <w:rsid w:val="00A64853"/>
    <w:rsid w:val="00A64991"/>
    <w:rsid w:val="00A64B62"/>
    <w:rsid w:val="00A64B90"/>
    <w:rsid w:val="00A64BBD"/>
    <w:rsid w:val="00A64FB4"/>
    <w:rsid w:val="00A65140"/>
    <w:rsid w:val="00A65418"/>
    <w:rsid w:val="00A65589"/>
    <w:rsid w:val="00A65799"/>
    <w:rsid w:val="00A65938"/>
    <w:rsid w:val="00A65A6A"/>
    <w:rsid w:val="00A65DE7"/>
    <w:rsid w:val="00A65FAD"/>
    <w:rsid w:val="00A65FB4"/>
    <w:rsid w:val="00A665B9"/>
    <w:rsid w:val="00A66C42"/>
    <w:rsid w:val="00A67156"/>
    <w:rsid w:val="00A6718B"/>
    <w:rsid w:val="00A67B20"/>
    <w:rsid w:val="00A706E0"/>
    <w:rsid w:val="00A70800"/>
    <w:rsid w:val="00A70B4B"/>
    <w:rsid w:val="00A71564"/>
    <w:rsid w:val="00A71B60"/>
    <w:rsid w:val="00A71F42"/>
    <w:rsid w:val="00A72047"/>
    <w:rsid w:val="00A72531"/>
    <w:rsid w:val="00A72736"/>
    <w:rsid w:val="00A72876"/>
    <w:rsid w:val="00A72D3A"/>
    <w:rsid w:val="00A733DE"/>
    <w:rsid w:val="00A7375D"/>
    <w:rsid w:val="00A73A1E"/>
    <w:rsid w:val="00A73BA7"/>
    <w:rsid w:val="00A73DA7"/>
    <w:rsid w:val="00A74002"/>
    <w:rsid w:val="00A74920"/>
    <w:rsid w:val="00A74BA0"/>
    <w:rsid w:val="00A74CB5"/>
    <w:rsid w:val="00A7518A"/>
    <w:rsid w:val="00A757B6"/>
    <w:rsid w:val="00A75F98"/>
    <w:rsid w:val="00A760EB"/>
    <w:rsid w:val="00A7619D"/>
    <w:rsid w:val="00A765E4"/>
    <w:rsid w:val="00A76FC6"/>
    <w:rsid w:val="00A77479"/>
    <w:rsid w:val="00A779A4"/>
    <w:rsid w:val="00A77A95"/>
    <w:rsid w:val="00A805F6"/>
    <w:rsid w:val="00A8079E"/>
    <w:rsid w:val="00A80847"/>
    <w:rsid w:val="00A80B5A"/>
    <w:rsid w:val="00A80DD3"/>
    <w:rsid w:val="00A80EC1"/>
    <w:rsid w:val="00A81249"/>
    <w:rsid w:val="00A814EC"/>
    <w:rsid w:val="00A8194F"/>
    <w:rsid w:val="00A819F8"/>
    <w:rsid w:val="00A82575"/>
    <w:rsid w:val="00A8294D"/>
    <w:rsid w:val="00A83101"/>
    <w:rsid w:val="00A834F7"/>
    <w:rsid w:val="00A836D5"/>
    <w:rsid w:val="00A84429"/>
    <w:rsid w:val="00A844D5"/>
    <w:rsid w:val="00A84A84"/>
    <w:rsid w:val="00A84B51"/>
    <w:rsid w:val="00A84C59"/>
    <w:rsid w:val="00A85A00"/>
    <w:rsid w:val="00A85A4E"/>
    <w:rsid w:val="00A8684F"/>
    <w:rsid w:val="00A86C6A"/>
    <w:rsid w:val="00A86CA8"/>
    <w:rsid w:val="00A86D9A"/>
    <w:rsid w:val="00A8706F"/>
    <w:rsid w:val="00A87902"/>
    <w:rsid w:val="00A9000F"/>
    <w:rsid w:val="00A90292"/>
    <w:rsid w:val="00A9033B"/>
    <w:rsid w:val="00A908F1"/>
    <w:rsid w:val="00A90907"/>
    <w:rsid w:val="00A90B43"/>
    <w:rsid w:val="00A90F2E"/>
    <w:rsid w:val="00A91038"/>
    <w:rsid w:val="00A91044"/>
    <w:rsid w:val="00A913C8"/>
    <w:rsid w:val="00A914F5"/>
    <w:rsid w:val="00A91838"/>
    <w:rsid w:val="00A91DA8"/>
    <w:rsid w:val="00A920FA"/>
    <w:rsid w:val="00A92AD6"/>
    <w:rsid w:val="00A92E8A"/>
    <w:rsid w:val="00A92F51"/>
    <w:rsid w:val="00A92FF0"/>
    <w:rsid w:val="00A935E9"/>
    <w:rsid w:val="00A93721"/>
    <w:rsid w:val="00A93A46"/>
    <w:rsid w:val="00A9402A"/>
    <w:rsid w:val="00A940CF"/>
    <w:rsid w:val="00A941EE"/>
    <w:rsid w:val="00A942E8"/>
    <w:rsid w:val="00A94519"/>
    <w:rsid w:val="00A948E4"/>
    <w:rsid w:val="00A94A62"/>
    <w:rsid w:val="00A94AF9"/>
    <w:rsid w:val="00A951D4"/>
    <w:rsid w:val="00A9605C"/>
    <w:rsid w:val="00A96110"/>
    <w:rsid w:val="00A9612A"/>
    <w:rsid w:val="00A9656E"/>
    <w:rsid w:val="00A96931"/>
    <w:rsid w:val="00A969F5"/>
    <w:rsid w:val="00A96CF7"/>
    <w:rsid w:val="00A96D0A"/>
    <w:rsid w:val="00A96D20"/>
    <w:rsid w:val="00A96E4C"/>
    <w:rsid w:val="00A9781E"/>
    <w:rsid w:val="00A97A38"/>
    <w:rsid w:val="00A97A65"/>
    <w:rsid w:val="00A97DEC"/>
    <w:rsid w:val="00AA0190"/>
    <w:rsid w:val="00AA0286"/>
    <w:rsid w:val="00AA05FF"/>
    <w:rsid w:val="00AA0A4C"/>
    <w:rsid w:val="00AA0B23"/>
    <w:rsid w:val="00AA121A"/>
    <w:rsid w:val="00AA1498"/>
    <w:rsid w:val="00AA16DF"/>
    <w:rsid w:val="00AA16EF"/>
    <w:rsid w:val="00AA1D74"/>
    <w:rsid w:val="00AA1DD6"/>
    <w:rsid w:val="00AA2442"/>
    <w:rsid w:val="00AA29F3"/>
    <w:rsid w:val="00AA2E2C"/>
    <w:rsid w:val="00AA31B9"/>
    <w:rsid w:val="00AA35CB"/>
    <w:rsid w:val="00AA39F7"/>
    <w:rsid w:val="00AA4718"/>
    <w:rsid w:val="00AA4947"/>
    <w:rsid w:val="00AA4CB0"/>
    <w:rsid w:val="00AA5064"/>
    <w:rsid w:val="00AA57A0"/>
    <w:rsid w:val="00AA58C9"/>
    <w:rsid w:val="00AA6056"/>
    <w:rsid w:val="00AA65AE"/>
    <w:rsid w:val="00AA687B"/>
    <w:rsid w:val="00AA6B67"/>
    <w:rsid w:val="00AA70B3"/>
    <w:rsid w:val="00AA7276"/>
    <w:rsid w:val="00AA74E4"/>
    <w:rsid w:val="00AA7A7A"/>
    <w:rsid w:val="00AB0054"/>
    <w:rsid w:val="00AB0408"/>
    <w:rsid w:val="00AB07CC"/>
    <w:rsid w:val="00AB0AB1"/>
    <w:rsid w:val="00AB0CC9"/>
    <w:rsid w:val="00AB12B5"/>
    <w:rsid w:val="00AB150B"/>
    <w:rsid w:val="00AB1857"/>
    <w:rsid w:val="00AB2070"/>
    <w:rsid w:val="00AB21D3"/>
    <w:rsid w:val="00AB22A0"/>
    <w:rsid w:val="00AB289A"/>
    <w:rsid w:val="00AB28BB"/>
    <w:rsid w:val="00AB28DF"/>
    <w:rsid w:val="00AB2B33"/>
    <w:rsid w:val="00AB2C6A"/>
    <w:rsid w:val="00AB2DD5"/>
    <w:rsid w:val="00AB305C"/>
    <w:rsid w:val="00AB3125"/>
    <w:rsid w:val="00AB3E4C"/>
    <w:rsid w:val="00AB3EB4"/>
    <w:rsid w:val="00AB411D"/>
    <w:rsid w:val="00AB4641"/>
    <w:rsid w:val="00AB4BCB"/>
    <w:rsid w:val="00AB4C3D"/>
    <w:rsid w:val="00AB5582"/>
    <w:rsid w:val="00AB5F3E"/>
    <w:rsid w:val="00AB628D"/>
    <w:rsid w:val="00AB6401"/>
    <w:rsid w:val="00AB6753"/>
    <w:rsid w:val="00AB693B"/>
    <w:rsid w:val="00AB7809"/>
    <w:rsid w:val="00AB7CC4"/>
    <w:rsid w:val="00AC0061"/>
    <w:rsid w:val="00AC0EEA"/>
    <w:rsid w:val="00AC1259"/>
    <w:rsid w:val="00AC1F4E"/>
    <w:rsid w:val="00AC291C"/>
    <w:rsid w:val="00AC2995"/>
    <w:rsid w:val="00AC29E6"/>
    <w:rsid w:val="00AC2AD8"/>
    <w:rsid w:val="00AC3056"/>
    <w:rsid w:val="00AC320B"/>
    <w:rsid w:val="00AC3881"/>
    <w:rsid w:val="00AC38C4"/>
    <w:rsid w:val="00AC418A"/>
    <w:rsid w:val="00AC4771"/>
    <w:rsid w:val="00AC499B"/>
    <w:rsid w:val="00AC4DA9"/>
    <w:rsid w:val="00AC4E4F"/>
    <w:rsid w:val="00AC4EBD"/>
    <w:rsid w:val="00AC5066"/>
    <w:rsid w:val="00AC50A5"/>
    <w:rsid w:val="00AC50BC"/>
    <w:rsid w:val="00AC537C"/>
    <w:rsid w:val="00AC5919"/>
    <w:rsid w:val="00AC5B99"/>
    <w:rsid w:val="00AC5C27"/>
    <w:rsid w:val="00AC5C33"/>
    <w:rsid w:val="00AC5E00"/>
    <w:rsid w:val="00AC62CE"/>
    <w:rsid w:val="00AC6C8B"/>
    <w:rsid w:val="00AC729E"/>
    <w:rsid w:val="00AC72E4"/>
    <w:rsid w:val="00AC7321"/>
    <w:rsid w:val="00AD0B53"/>
    <w:rsid w:val="00AD0C40"/>
    <w:rsid w:val="00AD1777"/>
    <w:rsid w:val="00AD1B14"/>
    <w:rsid w:val="00AD1C29"/>
    <w:rsid w:val="00AD1CB0"/>
    <w:rsid w:val="00AD1E57"/>
    <w:rsid w:val="00AD20D9"/>
    <w:rsid w:val="00AD28CE"/>
    <w:rsid w:val="00AD332A"/>
    <w:rsid w:val="00AD3684"/>
    <w:rsid w:val="00AD3C93"/>
    <w:rsid w:val="00AD475B"/>
    <w:rsid w:val="00AD48A9"/>
    <w:rsid w:val="00AD4A31"/>
    <w:rsid w:val="00AD4CE8"/>
    <w:rsid w:val="00AD5000"/>
    <w:rsid w:val="00AD513C"/>
    <w:rsid w:val="00AD515C"/>
    <w:rsid w:val="00AD5E5D"/>
    <w:rsid w:val="00AD5E79"/>
    <w:rsid w:val="00AD6239"/>
    <w:rsid w:val="00AD6551"/>
    <w:rsid w:val="00AD68EE"/>
    <w:rsid w:val="00AD69E7"/>
    <w:rsid w:val="00AD7320"/>
    <w:rsid w:val="00AD79EE"/>
    <w:rsid w:val="00AD7BC2"/>
    <w:rsid w:val="00AD7BC8"/>
    <w:rsid w:val="00AD7D4E"/>
    <w:rsid w:val="00AD7F2B"/>
    <w:rsid w:val="00AD7F8C"/>
    <w:rsid w:val="00AE03BD"/>
    <w:rsid w:val="00AE0A02"/>
    <w:rsid w:val="00AE0A84"/>
    <w:rsid w:val="00AE0A95"/>
    <w:rsid w:val="00AE0B0B"/>
    <w:rsid w:val="00AE0CC0"/>
    <w:rsid w:val="00AE11BB"/>
    <w:rsid w:val="00AE1291"/>
    <w:rsid w:val="00AE12C3"/>
    <w:rsid w:val="00AE1A33"/>
    <w:rsid w:val="00AE1B7C"/>
    <w:rsid w:val="00AE1C97"/>
    <w:rsid w:val="00AE244F"/>
    <w:rsid w:val="00AE253C"/>
    <w:rsid w:val="00AE26D4"/>
    <w:rsid w:val="00AE2752"/>
    <w:rsid w:val="00AE289C"/>
    <w:rsid w:val="00AE2CE7"/>
    <w:rsid w:val="00AE2CFA"/>
    <w:rsid w:val="00AE37CB"/>
    <w:rsid w:val="00AE3E55"/>
    <w:rsid w:val="00AE4207"/>
    <w:rsid w:val="00AE438C"/>
    <w:rsid w:val="00AE4B20"/>
    <w:rsid w:val="00AE4D5E"/>
    <w:rsid w:val="00AE613B"/>
    <w:rsid w:val="00AE6337"/>
    <w:rsid w:val="00AE64B2"/>
    <w:rsid w:val="00AE654E"/>
    <w:rsid w:val="00AE65BF"/>
    <w:rsid w:val="00AE66F7"/>
    <w:rsid w:val="00AE6897"/>
    <w:rsid w:val="00AE6C2F"/>
    <w:rsid w:val="00AE6DC6"/>
    <w:rsid w:val="00AE7127"/>
    <w:rsid w:val="00AE7759"/>
    <w:rsid w:val="00AE777A"/>
    <w:rsid w:val="00AE7E8A"/>
    <w:rsid w:val="00AF1278"/>
    <w:rsid w:val="00AF1402"/>
    <w:rsid w:val="00AF22A6"/>
    <w:rsid w:val="00AF28B4"/>
    <w:rsid w:val="00AF2B6A"/>
    <w:rsid w:val="00AF36BC"/>
    <w:rsid w:val="00AF3D7D"/>
    <w:rsid w:val="00AF3E60"/>
    <w:rsid w:val="00AF4233"/>
    <w:rsid w:val="00AF4667"/>
    <w:rsid w:val="00AF4B2A"/>
    <w:rsid w:val="00AF4B78"/>
    <w:rsid w:val="00AF4E62"/>
    <w:rsid w:val="00AF4E78"/>
    <w:rsid w:val="00AF546A"/>
    <w:rsid w:val="00AF585A"/>
    <w:rsid w:val="00AF5933"/>
    <w:rsid w:val="00AF5A3C"/>
    <w:rsid w:val="00AF5F29"/>
    <w:rsid w:val="00AF6C55"/>
    <w:rsid w:val="00AF6C81"/>
    <w:rsid w:val="00AF70CE"/>
    <w:rsid w:val="00AF716E"/>
    <w:rsid w:val="00AF7BBC"/>
    <w:rsid w:val="00B00249"/>
    <w:rsid w:val="00B002F5"/>
    <w:rsid w:val="00B007CC"/>
    <w:rsid w:val="00B007D9"/>
    <w:rsid w:val="00B00A1D"/>
    <w:rsid w:val="00B00CEF"/>
    <w:rsid w:val="00B00D58"/>
    <w:rsid w:val="00B00F8E"/>
    <w:rsid w:val="00B0125A"/>
    <w:rsid w:val="00B01276"/>
    <w:rsid w:val="00B01724"/>
    <w:rsid w:val="00B0196B"/>
    <w:rsid w:val="00B01C00"/>
    <w:rsid w:val="00B01C22"/>
    <w:rsid w:val="00B01F76"/>
    <w:rsid w:val="00B0248E"/>
    <w:rsid w:val="00B029CF"/>
    <w:rsid w:val="00B02B8B"/>
    <w:rsid w:val="00B02BB2"/>
    <w:rsid w:val="00B0353F"/>
    <w:rsid w:val="00B03609"/>
    <w:rsid w:val="00B03C00"/>
    <w:rsid w:val="00B042FC"/>
    <w:rsid w:val="00B05318"/>
    <w:rsid w:val="00B05DC5"/>
    <w:rsid w:val="00B0676D"/>
    <w:rsid w:val="00B06BFC"/>
    <w:rsid w:val="00B06E71"/>
    <w:rsid w:val="00B071F6"/>
    <w:rsid w:val="00B078A6"/>
    <w:rsid w:val="00B10012"/>
    <w:rsid w:val="00B1059D"/>
    <w:rsid w:val="00B10A24"/>
    <w:rsid w:val="00B10CC2"/>
    <w:rsid w:val="00B11367"/>
    <w:rsid w:val="00B113E3"/>
    <w:rsid w:val="00B1185C"/>
    <w:rsid w:val="00B1288F"/>
    <w:rsid w:val="00B12AA2"/>
    <w:rsid w:val="00B12C57"/>
    <w:rsid w:val="00B12E23"/>
    <w:rsid w:val="00B12F88"/>
    <w:rsid w:val="00B130FC"/>
    <w:rsid w:val="00B13344"/>
    <w:rsid w:val="00B1347C"/>
    <w:rsid w:val="00B136C7"/>
    <w:rsid w:val="00B136DF"/>
    <w:rsid w:val="00B13AAE"/>
    <w:rsid w:val="00B13CC7"/>
    <w:rsid w:val="00B145D9"/>
    <w:rsid w:val="00B14620"/>
    <w:rsid w:val="00B147C5"/>
    <w:rsid w:val="00B148F3"/>
    <w:rsid w:val="00B14CAF"/>
    <w:rsid w:val="00B14D82"/>
    <w:rsid w:val="00B14F7F"/>
    <w:rsid w:val="00B14FA2"/>
    <w:rsid w:val="00B15106"/>
    <w:rsid w:val="00B151A6"/>
    <w:rsid w:val="00B155D9"/>
    <w:rsid w:val="00B15757"/>
    <w:rsid w:val="00B157C9"/>
    <w:rsid w:val="00B15A4D"/>
    <w:rsid w:val="00B15C34"/>
    <w:rsid w:val="00B15ECC"/>
    <w:rsid w:val="00B15EE5"/>
    <w:rsid w:val="00B16100"/>
    <w:rsid w:val="00B16E08"/>
    <w:rsid w:val="00B17037"/>
    <w:rsid w:val="00B173B1"/>
    <w:rsid w:val="00B17DB5"/>
    <w:rsid w:val="00B17FE4"/>
    <w:rsid w:val="00B2013B"/>
    <w:rsid w:val="00B2052C"/>
    <w:rsid w:val="00B20618"/>
    <w:rsid w:val="00B20883"/>
    <w:rsid w:val="00B20F38"/>
    <w:rsid w:val="00B2141B"/>
    <w:rsid w:val="00B21544"/>
    <w:rsid w:val="00B21B3A"/>
    <w:rsid w:val="00B21BD4"/>
    <w:rsid w:val="00B22E86"/>
    <w:rsid w:val="00B2330D"/>
    <w:rsid w:val="00B2341A"/>
    <w:rsid w:val="00B2362D"/>
    <w:rsid w:val="00B2384B"/>
    <w:rsid w:val="00B23E84"/>
    <w:rsid w:val="00B23EDF"/>
    <w:rsid w:val="00B246E2"/>
    <w:rsid w:val="00B247A3"/>
    <w:rsid w:val="00B24B9E"/>
    <w:rsid w:val="00B24C28"/>
    <w:rsid w:val="00B25474"/>
    <w:rsid w:val="00B256A5"/>
    <w:rsid w:val="00B2579D"/>
    <w:rsid w:val="00B25AD4"/>
    <w:rsid w:val="00B25B9F"/>
    <w:rsid w:val="00B25D10"/>
    <w:rsid w:val="00B261F7"/>
    <w:rsid w:val="00B2662F"/>
    <w:rsid w:val="00B26759"/>
    <w:rsid w:val="00B2681D"/>
    <w:rsid w:val="00B26E01"/>
    <w:rsid w:val="00B26E1F"/>
    <w:rsid w:val="00B2702F"/>
    <w:rsid w:val="00B271E8"/>
    <w:rsid w:val="00B2760F"/>
    <w:rsid w:val="00B276CD"/>
    <w:rsid w:val="00B276FE"/>
    <w:rsid w:val="00B27A19"/>
    <w:rsid w:val="00B27F64"/>
    <w:rsid w:val="00B300CA"/>
    <w:rsid w:val="00B3090F"/>
    <w:rsid w:val="00B30D37"/>
    <w:rsid w:val="00B30DA0"/>
    <w:rsid w:val="00B310A1"/>
    <w:rsid w:val="00B317B8"/>
    <w:rsid w:val="00B3188E"/>
    <w:rsid w:val="00B318FF"/>
    <w:rsid w:val="00B32BBF"/>
    <w:rsid w:val="00B32D8F"/>
    <w:rsid w:val="00B337B7"/>
    <w:rsid w:val="00B338A7"/>
    <w:rsid w:val="00B33991"/>
    <w:rsid w:val="00B33D4A"/>
    <w:rsid w:val="00B33E53"/>
    <w:rsid w:val="00B34397"/>
    <w:rsid w:val="00B34B18"/>
    <w:rsid w:val="00B34B28"/>
    <w:rsid w:val="00B35112"/>
    <w:rsid w:val="00B35171"/>
    <w:rsid w:val="00B351E4"/>
    <w:rsid w:val="00B3524A"/>
    <w:rsid w:val="00B352B2"/>
    <w:rsid w:val="00B35410"/>
    <w:rsid w:val="00B357B8"/>
    <w:rsid w:val="00B35A06"/>
    <w:rsid w:val="00B35A6E"/>
    <w:rsid w:val="00B35F63"/>
    <w:rsid w:val="00B360D8"/>
    <w:rsid w:val="00B36734"/>
    <w:rsid w:val="00B372A4"/>
    <w:rsid w:val="00B376E8"/>
    <w:rsid w:val="00B37796"/>
    <w:rsid w:val="00B37A1C"/>
    <w:rsid w:val="00B37FF4"/>
    <w:rsid w:val="00B40179"/>
    <w:rsid w:val="00B40C06"/>
    <w:rsid w:val="00B415D2"/>
    <w:rsid w:val="00B41BC8"/>
    <w:rsid w:val="00B41DE8"/>
    <w:rsid w:val="00B4247B"/>
    <w:rsid w:val="00B42F67"/>
    <w:rsid w:val="00B43681"/>
    <w:rsid w:val="00B43CEA"/>
    <w:rsid w:val="00B43E82"/>
    <w:rsid w:val="00B447CE"/>
    <w:rsid w:val="00B44C07"/>
    <w:rsid w:val="00B44DB2"/>
    <w:rsid w:val="00B452D1"/>
    <w:rsid w:val="00B454A6"/>
    <w:rsid w:val="00B45534"/>
    <w:rsid w:val="00B456F8"/>
    <w:rsid w:val="00B45A02"/>
    <w:rsid w:val="00B46702"/>
    <w:rsid w:val="00B46827"/>
    <w:rsid w:val="00B46C14"/>
    <w:rsid w:val="00B46C24"/>
    <w:rsid w:val="00B46FFA"/>
    <w:rsid w:val="00B47164"/>
    <w:rsid w:val="00B4748D"/>
    <w:rsid w:val="00B476B8"/>
    <w:rsid w:val="00B47CD0"/>
    <w:rsid w:val="00B47F4C"/>
    <w:rsid w:val="00B50084"/>
    <w:rsid w:val="00B50145"/>
    <w:rsid w:val="00B5024C"/>
    <w:rsid w:val="00B50900"/>
    <w:rsid w:val="00B50A36"/>
    <w:rsid w:val="00B512F4"/>
    <w:rsid w:val="00B51403"/>
    <w:rsid w:val="00B51426"/>
    <w:rsid w:val="00B5159F"/>
    <w:rsid w:val="00B51CA3"/>
    <w:rsid w:val="00B51DEB"/>
    <w:rsid w:val="00B5212F"/>
    <w:rsid w:val="00B52B45"/>
    <w:rsid w:val="00B52ED3"/>
    <w:rsid w:val="00B52FEF"/>
    <w:rsid w:val="00B53291"/>
    <w:rsid w:val="00B5332C"/>
    <w:rsid w:val="00B53365"/>
    <w:rsid w:val="00B5341A"/>
    <w:rsid w:val="00B53BB8"/>
    <w:rsid w:val="00B53F1D"/>
    <w:rsid w:val="00B54C60"/>
    <w:rsid w:val="00B55550"/>
    <w:rsid w:val="00B55C62"/>
    <w:rsid w:val="00B55F49"/>
    <w:rsid w:val="00B56097"/>
    <w:rsid w:val="00B56680"/>
    <w:rsid w:val="00B56CBD"/>
    <w:rsid w:val="00B57133"/>
    <w:rsid w:val="00B573A0"/>
    <w:rsid w:val="00B57755"/>
    <w:rsid w:val="00B57AD6"/>
    <w:rsid w:val="00B57E7E"/>
    <w:rsid w:val="00B6080A"/>
    <w:rsid w:val="00B60C41"/>
    <w:rsid w:val="00B61348"/>
    <w:rsid w:val="00B61BB6"/>
    <w:rsid w:val="00B62736"/>
    <w:rsid w:val="00B62C73"/>
    <w:rsid w:val="00B62DF6"/>
    <w:rsid w:val="00B63539"/>
    <w:rsid w:val="00B639E2"/>
    <w:rsid w:val="00B63ACE"/>
    <w:rsid w:val="00B63E1C"/>
    <w:rsid w:val="00B64D7D"/>
    <w:rsid w:val="00B64E97"/>
    <w:rsid w:val="00B652A3"/>
    <w:rsid w:val="00B652CE"/>
    <w:rsid w:val="00B65345"/>
    <w:rsid w:val="00B656A9"/>
    <w:rsid w:val="00B65A51"/>
    <w:rsid w:val="00B6603B"/>
    <w:rsid w:val="00B6628D"/>
    <w:rsid w:val="00B662C4"/>
    <w:rsid w:val="00B662F1"/>
    <w:rsid w:val="00B66741"/>
    <w:rsid w:val="00B66A7E"/>
    <w:rsid w:val="00B670B4"/>
    <w:rsid w:val="00B673C2"/>
    <w:rsid w:val="00B675BE"/>
    <w:rsid w:val="00B70633"/>
    <w:rsid w:val="00B70A74"/>
    <w:rsid w:val="00B72265"/>
    <w:rsid w:val="00B722EB"/>
    <w:rsid w:val="00B72700"/>
    <w:rsid w:val="00B738AA"/>
    <w:rsid w:val="00B738BF"/>
    <w:rsid w:val="00B73A28"/>
    <w:rsid w:val="00B7412C"/>
    <w:rsid w:val="00B74257"/>
    <w:rsid w:val="00B7453E"/>
    <w:rsid w:val="00B74BE4"/>
    <w:rsid w:val="00B7511B"/>
    <w:rsid w:val="00B75509"/>
    <w:rsid w:val="00B758B3"/>
    <w:rsid w:val="00B75E54"/>
    <w:rsid w:val="00B76144"/>
    <w:rsid w:val="00B76B9B"/>
    <w:rsid w:val="00B76E27"/>
    <w:rsid w:val="00B77781"/>
    <w:rsid w:val="00B77B0E"/>
    <w:rsid w:val="00B80663"/>
    <w:rsid w:val="00B809BF"/>
    <w:rsid w:val="00B80BDF"/>
    <w:rsid w:val="00B80E3C"/>
    <w:rsid w:val="00B810C9"/>
    <w:rsid w:val="00B81A9E"/>
    <w:rsid w:val="00B82213"/>
    <w:rsid w:val="00B8234D"/>
    <w:rsid w:val="00B82353"/>
    <w:rsid w:val="00B82B38"/>
    <w:rsid w:val="00B82F64"/>
    <w:rsid w:val="00B8304B"/>
    <w:rsid w:val="00B83665"/>
    <w:rsid w:val="00B8373A"/>
    <w:rsid w:val="00B83F6A"/>
    <w:rsid w:val="00B840E9"/>
    <w:rsid w:val="00B84BFC"/>
    <w:rsid w:val="00B85BB5"/>
    <w:rsid w:val="00B85D00"/>
    <w:rsid w:val="00B85E86"/>
    <w:rsid w:val="00B860E8"/>
    <w:rsid w:val="00B86988"/>
    <w:rsid w:val="00B86BE5"/>
    <w:rsid w:val="00B86D34"/>
    <w:rsid w:val="00B8732B"/>
    <w:rsid w:val="00B87555"/>
    <w:rsid w:val="00B87998"/>
    <w:rsid w:val="00B90A4B"/>
    <w:rsid w:val="00B912E1"/>
    <w:rsid w:val="00B913BC"/>
    <w:rsid w:val="00B91674"/>
    <w:rsid w:val="00B9263E"/>
    <w:rsid w:val="00B92BD0"/>
    <w:rsid w:val="00B92C33"/>
    <w:rsid w:val="00B92D6E"/>
    <w:rsid w:val="00B92E1F"/>
    <w:rsid w:val="00B936E8"/>
    <w:rsid w:val="00B93998"/>
    <w:rsid w:val="00B941CE"/>
    <w:rsid w:val="00B9433F"/>
    <w:rsid w:val="00B943D9"/>
    <w:rsid w:val="00B944D4"/>
    <w:rsid w:val="00B949C2"/>
    <w:rsid w:val="00B954B0"/>
    <w:rsid w:val="00B95759"/>
    <w:rsid w:val="00B96204"/>
    <w:rsid w:val="00B9631F"/>
    <w:rsid w:val="00B9677F"/>
    <w:rsid w:val="00B96929"/>
    <w:rsid w:val="00B97AA3"/>
    <w:rsid w:val="00B97BBC"/>
    <w:rsid w:val="00B97CCD"/>
    <w:rsid w:val="00BA04D9"/>
    <w:rsid w:val="00BA07AA"/>
    <w:rsid w:val="00BA0887"/>
    <w:rsid w:val="00BA0A23"/>
    <w:rsid w:val="00BA104D"/>
    <w:rsid w:val="00BA11E9"/>
    <w:rsid w:val="00BA15F8"/>
    <w:rsid w:val="00BA16EC"/>
    <w:rsid w:val="00BA1D6B"/>
    <w:rsid w:val="00BA2B24"/>
    <w:rsid w:val="00BA2B92"/>
    <w:rsid w:val="00BA2F08"/>
    <w:rsid w:val="00BA315C"/>
    <w:rsid w:val="00BA31DF"/>
    <w:rsid w:val="00BA3299"/>
    <w:rsid w:val="00BA33FF"/>
    <w:rsid w:val="00BA340B"/>
    <w:rsid w:val="00BA3B84"/>
    <w:rsid w:val="00BA468B"/>
    <w:rsid w:val="00BA47AF"/>
    <w:rsid w:val="00BA545A"/>
    <w:rsid w:val="00BA6C9A"/>
    <w:rsid w:val="00BA7251"/>
    <w:rsid w:val="00BA7390"/>
    <w:rsid w:val="00BA7898"/>
    <w:rsid w:val="00BB01D7"/>
    <w:rsid w:val="00BB0237"/>
    <w:rsid w:val="00BB026C"/>
    <w:rsid w:val="00BB0483"/>
    <w:rsid w:val="00BB083D"/>
    <w:rsid w:val="00BB155A"/>
    <w:rsid w:val="00BB1754"/>
    <w:rsid w:val="00BB18A3"/>
    <w:rsid w:val="00BB2074"/>
    <w:rsid w:val="00BB29E9"/>
    <w:rsid w:val="00BB2D61"/>
    <w:rsid w:val="00BB2FC6"/>
    <w:rsid w:val="00BB32E7"/>
    <w:rsid w:val="00BB33B7"/>
    <w:rsid w:val="00BB33FC"/>
    <w:rsid w:val="00BB3673"/>
    <w:rsid w:val="00BB3A0B"/>
    <w:rsid w:val="00BB437C"/>
    <w:rsid w:val="00BB489D"/>
    <w:rsid w:val="00BB4B93"/>
    <w:rsid w:val="00BB4EFE"/>
    <w:rsid w:val="00BB5417"/>
    <w:rsid w:val="00BB576E"/>
    <w:rsid w:val="00BB57F3"/>
    <w:rsid w:val="00BB588D"/>
    <w:rsid w:val="00BB593C"/>
    <w:rsid w:val="00BB5A2A"/>
    <w:rsid w:val="00BB5D62"/>
    <w:rsid w:val="00BB68CC"/>
    <w:rsid w:val="00BB6A14"/>
    <w:rsid w:val="00BB6A30"/>
    <w:rsid w:val="00BB6F7F"/>
    <w:rsid w:val="00BB7293"/>
    <w:rsid w:val="00BB7404"/>
    <w:rsid w:val="00BB77E3"/>
    <w:rsid w:val="00BB7959"/>
    <w:rsid w:val="00BB7BAF"/>
    <w:rsid w:val="00BB7E63"/>
    <w:rsid w:val="00BB7F8F"/>
    <w:rsid w:val="00BC0BD9"/>
    <w:rsid w:val="00BC110D"/>
    <w:rsid w:val="00BC135A"/>
    <w:rsid w:val="00BC141E"/>
    <w:rsid w:val="00BC1508"/>
    <w:rsid w:val="00BC1509"/>
    <w:rsid w:val="00BC1CF5"/>
    <w:rsid w:val="00BC1D8E"/>
    <w:rsid w:val="00BC2BF8"/>
    <w:rsid w:val="00BC337F"/>
    <w:rsid w:val="00BC3578"/>
    <w:rsid w:val="00BC3649"/>
    <w:rsid w:val="00BC374D"/>
    <w:rsid w:val="00BC3BE7"/>
    <w:rsid w:val="00BC3C1D"/>
    <w:rsid w:val="00BC42CE"/>
    <w:rsid w:val="00BC5607"/>
    <w:rsid w:val="00BC578F"/>
    <w:rsid w:val="00BC5DDC"/>
    <w:rsid w:val="00BC62AA"/>
    <w:rsid w:val="00BC66FC"/>
    <w:rsid w:val="00BC6C36"/>
    <w:rsid w:val="00BC7083"/>
    <w:rsid w:val="00BC7962"/>
    <w:rsid w:val="00BC7D94"/>
    <w:rsid w:val="00BD066D"/>
    <w:rsid w:val="00BD074F"/>
    <w:rsid w:val="00BD0987"/>
    <w:rsid w:val="00BD0A04"/>
    <w:rsid w:val="00BD0CB2"/>
    <w:rsid w:val="00BD0DA4"/>
    <w:rsid w:val="00BD107B"/>
    <w:rsid w:val="00BD1541"/>
    <w:rsid w:val="00BD209D"/>
    <w:rsid w:val="00BD21A9"/>
    <w:rsid w:val="00BD2527"/>
    <w:rsid w:val="00BD2A03"/>
    <w:rsid w:val="00BD2B29"/>
    <w:rsid w:val="00BD2FF9"/>
    <w:rsid w:val="00BD30F7"/>
    <w:rsid w:val="00BD3464"/>
    <w:rsid w:val="00BD3674"/>
    <w:rsid w:val="00BD376C"/>
    <w:rsid w:val="00BD3D86"/>
    <w:rsid w:val="00BD3F2A"/>
    <w:rsid w:val="00BD453B"/>
    <w:rsid w:val="00BD4569"/>
    <w:rsid w:val="00BD4B9D"/>
    <w:rsid w:val="00BD4C4C"/>
    <w:rsid w:val="00BD541A"/>
    <w:rsid w:val="00BD5D71"/>
    <w:rsid w:val="00BD5E2C"/>
    <w:rsid w:val="00BD66D9"/>
    <w:rsid w:val="00BD6918"/>
    <w:rsid w:val="00BD6AE0"/>
    <w:rsid w:val="00BD6BBA"/>
    <w:rsid w:val="00BD7409"/>
    <w:rsid w:val="00BD7C2B"/>
    <w:rsid w:val="00BD7F15"/>
    <w:rsid w:val="00BE04D7"/>
    <w:rsid w:val="00BE061F"/>
    <w:rsid w:val="00BE0716"/>
    <w:rsid w:val="00BE0773"/>
    <w:rsid w:val="00BE1194"/>
    <w:rsid w:val="00BE1341"/>
    <w:rsid w:val="00BE18C0"/>
    <w:rsid w:val="00BE1EFE"/>
    <w:rsid w:val="00BE2A8C"/>
    <w:rsid w:val="00BE2DFC"/>
    <w:rsid w:val="00BE2E3C"/>
    <w:rsid w:val="00BE3153"/>
    <w:rsid w:val="00BE342C"/>
    <w:rsid w:val="00BE35A3"/>
    <w:rsid w:val="00BE429E"/>
    <w:rsid w:val="00BE4E19"/>
    <w:rsid w:val="00BE4EC4"/>
    <w:rsid w:val="00BE501F"/>
    <w:rsid w:val="00BE5474"/>
    <w:rsid w:val="00BE5A4E"/>
    <w:rsid w:val="00BE5AFB"/>
    <w:rsid w:val="00BE5DD4"/>
    <w:rsid w:val="00BE5F3F"/>
    <w:rsid w:val="00BE62E1"/>
    <w:rsid w:val="00BE6387"/>
    <w:rsid w:val="00BE6ABE"/>
    <w:rsid w:val="00BE6D9B"/>
    <w:rsid w:val="00BE6DDD"/>
    <w:rsid w:val="00BE72EE"/>
    <w:rsid w:val="00BE7602"/>
    <w:rsid w:val="00BE76A1"/>
    <w:rsid w:val="00BE77C8"/>
    <w:rsid w:val="00BE7820"/>
    <w:rsid w:val="00BE7A85"/>
    <w:rsid w:val="00BF04DA"/>
    <w:rsid w:val="00BF0C4D"/>
    <w:rsid w:val="00BF1492"/>
    <w:rsid w:val="00BF1B6D"/>
    <w:rsid w:val="00BF1C3D"/>
    <w:rsid w:val="00BF1CA9"/>
    <w:rsid w:val="00BF2352"/>
    <w:rsid w:val="00BF257F"/>
    <w:rsid w:val="00BF2B06"/>
    <w:rsid w:val="00BF2E5D"/>
    <w:rsid w:val="00BF34B1"/>
    <w:rsid w:val="00BF3B4B"/>
    <w:rsid w:val="00BF3BDE"/>
    <w:rsid w:val="00BF4974"/>
    <w:rsid w:val="00BF517E"/>
    <w:rsid w:val="00BF53EF"/>
    <w:rsid w:val="00BF568B"/>
    <w:rsid w:val="00BF5784"/>
    <w:rsid w:val="00BF58FD"/>
    <w:rsid w:val="00BF59D1"/>
    <w:rsid w:val="00BF5AB3"/>
    <w:rsid w:val="00BF5BD1"/>
    <w:rsid w:val="00BF60FA"/>
    <w:rsid w:val="00BF6186"/>
    <w:rsid w:val="00BF6789"/>
    <w:rsid w:val="00BF6BD5"/>
    <w:rsid w:val="00BF6E3C"/>
    <w:rsid w:val="00BF6FDD"/>
    <w:rsid w:val="00BF7064"/>
    <w:rsid w:val="00BF7180"/>
    <w:rsid w:val="00BF76CC"/>
    <w:rsid w:val="00BF7851"/>
    <w:rsid w:val="00BF7CD8"/>
    <w:rsid w:val="00BF7EF6"/>
    <w:rsid w:val="00C00A6E"/>
    <w:rsid w:val="00C00D68"/>
    <w:rsid w:val="00C00E6C"/>
    <w:rsid w:val="00C011AB"/>
    <w:rsid w:val="00C0134F"/>
    <w:rsid w:val="00C01624"/>
    <w:rsid w:val="00C020CC"/>
    <w:rsid w:val="00C0215D"/>
    <w:rsid w:val="00C026EA"/>
    <w:rsid w:val="00C02F54"/>
    <w:rsid w:val="00C034B5"/>
    <w:rsid w:val="00C03A6C"/>
    <w:rsid w:val="00C03F78"/>
    <w:rsid w:val="00C047DE"/>
    <w:rsid w:val="00C04C07"/>
    <w:rsid w:val="00C04F3D"/>
    <w:rsid w:val="00C05948"/>
    <w:rsid w:val="00C05EAC"/>
    <w:rsid w:val="00C060C6"/>
    <w:rsid w:val="00C06253"/>
    <w:rsid w:val="00C067D5"/>
    <w:rsid w:val="00C068C3"/>
    <w:rsid w:val="00C07049"/>
    <w:rsid w:val="00C072B6"/>
    <w:rsid w:val="00C074C7"/>
    <w:rsid w:val="00C077FB"/>
    <w:rsid w:val="00C078E0"/>
    <w:rsid w:val="00C07BD4"/>
    <w:rsid w:val="00C07C88"/>
    <w:rsid w:val="00C07E08"/>
    <w:rsid w:val="00C07F9C"/>
    <w:rsid w:val="00C107E1"/>
    <w:rsid w:val="00C108A9"/>
    <w:rsid w:val="00C108CC"/>
    <w:rsid w:val="00C10DC6"/>
    <w:rsid w:val="00C11711"/>
    <w:rsid w:val="00C11915"/>
    <w:rsid w:val="00C11C1D"/>
    <w:rsid w:val="00C11E68"/>
    <w:rsid w:val="00C126DF"/>
    <w:rsid w:val="00C127A4"/>
    <w:rsid w:val="00C12ACC"/>
    <w:rsid w:val="00C12B9E"/>
    <w:rsid w:val="00C1325E"/>
    <w:rsid w:val="00C13677"/>
    <w:rsid w:val="00C136E9"/>
    <w:rsid w:val="00C1383F"/>
    <w:rsid w:val="00C13BD3"/>
    <w:rsid w:val="00C13D13"/>
    <w:rsid w:val="00C13D26"/>
    <w:rsid w:val="00C13E1D"/>
    <w:rsid w:val="00C143FA"/>
    <w:rsid w:val="00C1449F"/>
    <w:rsid w:val="00C145D4"/>
    <w:rsid w:val="00C14E55"/>
    <w:rsid w:val="00C14F23"/>
    <w:rsid w:val="00C1565A"/>
    <w:rsid w:val="00C15C17"/>
    <w:rsid w:val="00C15EB1"/>
    <w:rsid w:val="00C1610B"/>
    <w:rsid w:val="00C1636A"/>
    <w:rsid w:val="00C168F7"/>
    <w:rsid w:val="00C1718F"/>
    <w:rsid w:val="00C179EB"/>
    <w:rsid w:val="00C17EC8"/>
    <w:rsid w:val="00C20C77"/>
    <w:rsid w:val="00C21AA0"/>
    <w:rsid w:val="00C21D1D"/>
    <w:rsid w:val="00C21DFC"/>
    <w:rsid w:val="00C2218A"/>
    <w:rsid w:val="00C223DC"/>
    <w:rsid w:val="00C226A4"/>
    <w:rsid w:val="00C226A8"/>
    <w:rsid w:val="00C228C8"/>
    <w:rsid w:val="00C23027"/>
    <w:rsid w:val="00C235C9"/>
    <w:rsid w:val="00C23AF9"/>
    <w:rsid w:val="00C24847"/>
    <w:rsid w:val="00C24B91"/>
    <w:rsid w:val="00C25306"/>
    <w:rsid w:val="00C254BB"/>
    <w:rsid w:val="00C258A0"/>
    <w:rsid w:val="00C25D0B"/>
    <w:rsid w:val="00C2615A"/>
    <w:rsid w:val="00C26399"/>
    <w:rsid w:val="00C26A9B"/>
    <w:rsid w:val="00C26BE1"/>
    <w:rsid w:val="00C2706F"/>
    <w:rsid w:val="00C270E6"/>
    <w:rsid w:val="00C271EA"/>
    <w:rsid w:val="00C279A3"/>
    <w:rsid w:val="00C279D9"/>
    <w:rsid w:val="00C27B29"/>
    <w:rsid w:val="00C27BBA"/>
    <w:rsid w:val="00C3015C"/>
    <w:rsid w:val="00C30419"/>
    <w:rsid w:val="00C30458"/>
    <w:rsid w:val="00C30565"/>
    <w:rsid w:val="00C31742"/>
    <w:rsid w:val="00C31D04"/>
    <w:rsid w:val="00C31E9C"/>
    <w:rsid w:val="00C31F50"/>
    <w:rsid w:val="00C31F92"/>
    <w:rsid w:val="00C3203B"/>
    <w:rsid w:val="00C32498"/>
    <w:rsid w:val="00C32661"/>
    <w:rsid w:val="00C32896"/>
    <w:rsid w:val="00C32AA7"/>
    <w:rsid w:val="00C32E01"/>
    <w:rsid w:val="00C330CD"/>
    <w:rsid w:val="00C3327E"/>
    <w:rsid w:val="00C33413"/>
    <w:rsid w:val="00C337FC"/>
    <w:rsid w:val="00C33D9C"/>
    <w:rsid w:val="00C33E2C"/>
    <w:rsid w:val="00C34134"/>
    <w:rsid w:val="00C3456A"/>
    <w:rsid w:val="00C34948"/>
    <w:rsid w:val="00C34A38"/>
    <w:rsid w:val="00C34E4B"/>
    <w:rsid w:val="00C34F4C"/>
    <w:rsid w:val="00C351AB"/>
    <w:rsid w:val="00C35397"/>
    <w:rsid w:val="00C35648"/>
    <w:rsid w:val="00C35B75"/>
    <w:rsid w:val="00C35C94"/>
    <w:rsid w:val="00C35E7B"/>
    <w:rsid w:val="00C367B1"/>
    <w:rsid w:val="00C36EEE"/>
    <w:rsid w:val="00C36F82"/>
    <w:rsid w:val="00C37376"/>
    <w:rsid w:val="00C375FB"/>
    <w:rsid w:val="00C378AB"/>
    <w:rsid w:val="00C40318"/>
    <w:rsid w:val="00C40C5C"/>
    <w:rsid w:val="00C41332"/>
    <w:rsid w:val="00C415FC"/>
    <w:rsid w:val="00C4164B"/>
    <w:rsid w:val="00C41FC5"/>
    <w:rsid w:val="00C420E6"/>
    <w:rsid w:val="00C42700"/>
    <w:rsid w:val="00C42885"/>
    <w:rsid w:val="00C42D6A"/>
    <w:rsid w:val="00C43257"/>
    <w:rsid w:val="00C4358F"/>
    <w:rsid w:val="00C43864"/>
    <w:rsid w:val="00C4447F"/>
    <w:rsid w:val="00C44ACA"/>
    <w:rsid w:val="00C44D4A"/>
    <w:rsid w:val="00C454AA"/>
    <w:rsid w:val="00C45C37"/>
    <w:rsid w:val="00C45C48"/>
    <w:rsid w:val="00C45C78"/>
    <w:rsid w:val="00C45CE3"/>
    <w:rsid w:val="00C45D9F"/>
    <w:rsid w:val="00C45FA8"/>
    <w:rsid w:val="00C45FBB"/>
    <w:rsid w:val="00C46073"/>
    <w:rsid w:val="00C461C6"/>
    <w:rsid w:val="00C46377"/>
    <w:rsid w:val="00C467B7"/>
    <w:rsid w:val="00C46B80"/>
    <w:rsid w:val="00C46CC7"/>
    <w:rsid w:val="00C47014"/>
    <w:rsid w:val="00C47247"/>
    <w:rsid w:val="00C47266"/>
    <w:rsid w:val="00C4737B"/>
    <w:rsid w:val="00C47D32"/>
    <w:rsid w:val="00C47E7E"/>
    <w:rsid w:val="00C50809"/>
    <w:rsid w:val="00C514EC"/>
    <w:rsid w:val="00C515D9"/>
    <w:rsid w:val="00C51780"/>
    <w:rsid w:val="00C518C3"/>
    <w:rsid w:val="00C51F40"/>
    <w:rsid w:val="00C520A4"/>
    <w:rsid w:val="00C5211D"/>
    <w:rsid w:val="00C52195"/>
    <w:rsid w:val="00C5243A"/>
    <w:rsid w:val="00C52537"/>
    <w:rsid w:val="00C52B32"/>
    <w:rsid w:val="00C53682"/>
    <w:rsid w:val="00C5385F"/>
    <w:rsid w:val="00C53C45"/>
    <w:rsid w:val="00C53E6D"/>
    <w:rsid w:val="00C54AFE"/>
    <w:rsid w:val="00C55A88"/>
    <w:rsid w:val="00C55CD3"/>
    <w:rsid w:val="00C55E0E"/>
    <w:rsid w:val="00C5673B"/>
    <w:rsid w:val="00C56973"/>
    <w:rsid w:val="00C56C63"/>
    <w:rsid w:val="00C56E65"/>
    <w:rsid w:val="00C57259"/>
    <w:rsid w:val="00C57E3A"/>
    <w:rsid w:val="00C601BF"/>
    <w:rsid w:val="00C602ED"/>
    <w:rsid w:val="00C603CF"/>
    <w:rsid w:val="00C60801"/>
    <w:rsid w:val="00C60C96"/>
    <w:rsid w:val="00C613C2"/>
    <w:rsid w:val="00C613E9"/>
    <w:rsid w:val="00C6197D"/>
    <w:rsid w:val="00C61FA5"/>
    <w:rsid w:val="00C61FAC"/>
    <w:rsid w:val="00C62D18"/>
    <w:rsid w:val="00C62DD6"/>
    <w:rsid w:val="00C6327E"/>
    <w:rsid w:val="00C63667"/>
    <w:rsid w:val="00C63779"/>
    <w:rsid w:val="00C63F57"/>
    <w:rsid w:val="00C64731"/>
    <w:rsid w:val="00C65258"/>
    <w:rsid w:val="00C65E3C"/>
    <w:rsid w:val="00C65F3F"/>
    <w:rsid w:val="00C66148"/>
    <w:rsid w:val="00C66585"/>
    <w:rsid w:val="00C6686E"/>
    <w:rsid w:val="00C66877"/>
    <w:rsid w:val="00C66B8B"/>
    <w:rsid w:val="00C66CDC"/>
    <w:rsid w:val="00C671F9"/>
    <w:rsid w:val="00C674C9"/>
    <w:rsid w:val="00C674D2"/>
    <w:rsid w:val="00C67E02"/>
    <w:rsid w:val="00C7012A"/>
    <w:rsid w:val="00C70CBE"/>
    <w:rsid w:val="00C70F80"/>
    <w:rsid w:val="00C71532"/>
    <w:rsid w:val="00C7153A"/>
    <w:rsid w:val="00C717B2"/>
    <w:rsid w:val="00C71998"/>
    <w:rsid w:val="00C71A82"/>
    <w:rsid w:val="00C71B9B"/>
    <w:rsid w:val="00C71FCD"/>
    <w:rsid w:val="00C7216C"/>
    <w:rsid w:val="00C72C83"/>
    <w:rsid w:val="00C72DC7"/>
    <w:rsid w:val="00C7305E"/>
    <w:rsid w:val="00C7400B"/>
    <w:rsid w:val="00C74036"/>
    <w:rsid w:val="00C742B3"/>
    <w:rsid w:val="00C74561"/>
    <w:rsid w:val="00C74732"/>
    <w:rsid w:val="00C748CE"/>
    <w:rsid w:val="00C74D43"/>
    <w:rsid w:val="00C74E42"/>
    <w:rsid w:val="00C75174"/>
    <w:rsid w:val="00C756FC"/>
    <w:rsid w:val="00C75A93"/>
    <w:rsid w:val="00C75D80"/>
    <w:rsid w:val="00C760C4"/>
    <w:rsid w:val="00C761A2"/>
    <w:rsid w:val="00C76404"/>
    <w:rsid w:val="00C76891"/>
    <w:rsid w:val="00C768B7"/>
    <w:rsid w:val="00C76D1E"/>
    <w:rsid w:val="00C76EFF"/>
    <w:rsid w:val="00C77050"/>
    <w:rsid w:val="00C77168"/>
    <w:rsid w:val="00C771E2"/>
    <w:rsid w:val="00C773CE"/>
    <w:rsid w:val="00C77CC5"/>
    <w:rsid w:val="00C8008D"/>
    <w:rsid w:val="00C80122"/>
    <w:rsid w:val="00C801F7"/>
    <w:rsid w:val="00C80465"/>
    <w:rsid w:val="00C8050E"/>
    <w:rsid w:val="00C80711"/>
    <w:rsid w:val="00C80813"/>
    <w:rsid w:val="00C80F43"/>
    <w:rsid w:val="00C8135D"/>
    <w:rsid w:val="00C81701"/>
    <w:rsid w:val="00C8191A"/>
    <w:rsid w:val="00C81940"/>
    <w:rsid w:val="00C82048"/>
    <w:rsid w:val="00C82167"/>
    <w:rsid w:val="00C827C6"/>
    <w:rsid w:val="00C829B8"/>
    <w:rsid w:val="00C82A3D"/>
    <w:rsid w:val="00C82ACC"/>
    <w:rsid w:val="00C835A5"/>
    <w:rsid w:val="00C838A0"/>
    <w:rsid w:val="00C8393B"/>
    <w:rsid w:val="00C83989"/>
    <w:rsid w:val="00C83EB6"/>
    <w:rsid w:val="00C84547"/>
    <w:rsid w:val="00C84D07"/>
    <w:rsid w:val="00C84D0C"/>
    <w:rsid w:val="00C84D31"/>
    <w:rsid w:val="00C8564F"/>
    <w:rsid w:val="00C857CB"/>
    <w:rsid w:val="00C85F9D"/>
    <w:rsid w:val="00C86F45"/>
    <w:rsid w:val="00C87544"/>
    <w:rsid w:val="00C875BD"/>
    <w:rsid w:val="00C87A04"/>
    <w:rsid w:val="00C87BE7"/>
    <w:rsid w:val="00C87D68"/>
    <w:rsid w:val="00C87E91"/>
    <w:rsid w:val="00C9030B"/>
    <w:rsid w:val="00C90984"/>
    <w:rsid w:val="00C90A75"/>
    <w:rsid w:val="00C90EDE"/>
    <w:rsid w:val="00C91430"/>
    <w:rsid w:val="00C915BA"/>
    <w:rsid w:val="00C9178B"/>
    <w:rsid w:val="00C91F82"/>
    <w:rsid w:val="00C922DB"/>
    <w:rsid w:val="00C92852"/>
    <w:rsid w:val="00C92A72"/>
    <w:rsid w:val="00C92C92"/>
    <w:rsid w:val="00C92F6A"/>
    <w:rsid w:val="00C93F16"/>
    <w:rsid w:val="00C9419D"/>
    <w:rsid w:val="00C94295"/>
    <w:rsid w:val="00C9452F"/>
    <w:rsid w:val="00C949C5"/>
    <w:rsid w:val="00C94B12"/>
    <w:rsid w:val="00C94E2C"/>
    <w:rsid w:val="00C94F0A"/>
    <w:rsid w:val="00C94FFF"/>
    <w:rsid w:val="00C95070"/>
    <w:rsid w:val="00C95073"/>
    <w:rsid w:val="00C953C9"/>
    <w:rsid w:val="00C954A6"/>
    <w:rsid w:val="00C95AC4"/>
    <w:rsid w:val="00C95DF1"/>
    <w:rsid w:val="00C96250"/>
    <w:rsid w:val="00C96328"/>
    <w:rsid w:val="00C966B1"/>
    <w:rsid w:val="00C96E2F"/>
    <w:rsid w:val="00C97139"/>
    <w:rsid w:val="00C97623"/>
    <w:rsid w:val="00C97B0A"/>
    <w:rsid w:val="00CA0220"/>
    <w:rsid w:val="00CA08FB"/>
    <w:rsid w:val="00CA0C32"/>
    <w:rsid w:val="00CA0F54"/>
    <w:rsid w:val="00CA110C"/>
    <w:rsid w:val="00CA197C"/>
    <w:rsid w:val="00CA1BD5"/>
    <w:rsid w:val="00CA2111"/>
    <w:rsid w:val="00CA223A"/>
    <w:rsid w:val="00CA2369"/>
    <w:rsid w:val="00CA28BA"/>
    <w:rsid w:val="00CA29A7"/>
    <w:rsid w:val="00CA31C6"/>
    <w:rsid w:val="00CA3311"/>
    <w:rsid w:val="00CA339A"/>
    <w:rsid w:val="00CA3CC2"/>
    <w:rsid w:val="00CA3D08"/>
    <w:rsid w:val="00CA3D21"/>
    <w:rsid w:val="00CA41DF"/>
    <w:rsid w:val="00CA4671"/>
    <w:rsid w:val="00CA4DD3"/>
    <w:rsid w:val="00CA5885"/>
    <w:rsid w:val="00CA5CAA"/>
    <w:rsid w:val="00CA5F10"/>
    <w:rsid w:val="00CA64C7"/>
    <w:rsid w:val="00CA6F1C"/>
    <w:rsid w:val="00CA7056"/>
    <w:rsid w:val="00CA7556"/>
    <w:rsid w:val="00CA75A1"/>
    <w:rsid w:val="00CA7C49"/>
    <w:rsid w:val="00CB07F8"/>
    <w:rsid w:val="00CB091D"/>
    <w:rsid w:val="00CB118F"/>
    <w:rsid w:val="00CB1253"/>
    <w:rsid w:val="00CB166F"/>
    <w:rsid w:val="00CB19EE"/>
    <w:rsid w:val="00CB1DE7"/>
    <w:rsid w:val="00CB1E8C"/>
    <w:rsid w:val="00CB1F0F"/>
    <w:rsid w:val="00CB213E"/>
    <w:rsid w:val="00CB2837"/>
    <w:rsid w:val="00CB39BA"/>
    <w:rsid w:val="00CB455C"/>
    <w:rsid w:val="00CB53E9"/>
    <w:rsid w:val="00CB63B4"/>
    <w:rsid w:val="00CB6C87"/>
    <w:rsid w:val="00CB6D2A"/>
    <w:rsid w:val="00CB6D5B"/>
    <w:rsid w:val="00CB6E4E"/>
    <w:rsid w:val="00CB6FE1"/>
    <w:rsid w:val="00CB7437"/>
    <w:rsid w:val="00CB7778"/>
    <w:rsid w:val="00CB7C2C"/>
    <w:rsid w:val="00CB7D4F"/>
    <w:rsid w:val="00CC05B8"/>
    <w:rsid w:val="00CC0A75"/>
    <w:rsid w:val="00CC0F27"/>
    <w:rsid w:val="00CC10CF"/>
    <w:rsid w:val="00CC1131"/>
    <w:rsid w:val="00CC19C3"/>
    <w:rsid w:val="00CC2339"/>
    <w:rsid w:val="00CC2440"/>
    <w:rsid w:val="00CC244B"/>
    <w:rsid w:val="00CC2ACF"/>
    <w:rsid w:val="00CC2BAB"/>
    <w:rsid w:val="00CC30E0"/>
    <w:rsid w:val="00CC357E"/>
    <w:rsid w:val="00CC3E72"/>
    <w:rsid w:val="00CC402F"/>
    <w:rsid w:val="00CC4843"/>
    <w:rsid w:val="00CC4859"/>
    <w:rsid w:val="00CC4A33"/>
    <w:rsid w:val="00CC4B68"/>
    <w:rsid w:val="00CC4BFE"/>
    <w:rsid w:val="00CC50A9"/>
    <w:rsid w:val="00CC5156"/>
    <w:rsid w:val="00CC551C"/>
    <w:rsid w:val="00CC5ADF"/>
    <w:rsid w:val="00CC5DAA"/>
    <w:rsid w:val="00CC63CF"/>
    <w:rsid w:val="00CC6CCE"/>
    <w:rsid w:val="00CC6D0C"/>
    <w:rsid w:val="00CC7244"/>
    <w:rsid w:val="00CC7AF3"/>
    <w:rsid w:val="00CC7B2D"/>
    <w:rsid w:val="00CD0FC4"/>
    <w:rsid w:val="00CD1C69"/>
    <w:rsid w:val="00CD27C2"/>
    <w:rsid w:val="00CD290A"/>
    <w:rsid w:val="00CD2E4A"/>
    <w:rsid w:val="00CD32AA"/>
    <w:rsid w:val="00CD341F"/>
    <w:rsid w:val="00CD3699"/>
    <w:rsid w:val="00CD3C93"/>
    <w:rsid w:val="00CD4125"/>
    <w:rsid w:val="00CD4315"/>
    <w:rsid w:val="00CD4508"/>
    <w:rsid w:val="00CD4B55"/>
    <w:rsid w:val="00CD4E55"/>
    <w:rsid w:val="00CD507D"/>
    <w:rsid w:val="00CD53ED"/>
    <w:rsid w:val="00CD5592"/>
    <w:rsid w:val="00CD5D19"/>
    <w:rsid w:val="00CD5D80"/>
    <w:rsid w:val="00CD6446"/>
    <w:rsid w:val="00CD6826"/>
    <w:rsid w:val="00CD696B"/>
    <w:rsid w:val="00CD6F8F"/>
    <w:rsid w:val="00CD6F9B"/>
    <w:rsid w:val="00CD73FA"/>
    <w:rsid w:val="00CD75D5"/>
    <w:rsid w:val="00CD7ABC"/>
    <w:rsid w:val="00CE01A9"/>
    <w:rsid w:val="00CE050E"/>
    <w:rsid w:val="00CE0D54"/>
    <w:rsid w:val="00CE0F1A"/>
    <w:rsid w:val="00CE1000"/>
    <w:rsid w:val="00CE101F"/>
    <w:rsid w:val="00CE186D"/>
    <w:rsid w:val="00CE19C6"/>
    <w:rsid w:val="00CE1F5B"/>
    <w:rsid w:val="00CE2002"/>
    <w:rsid w:val="00CE2028"/>
    <w:rsid w:val="00CE2086"/>
    <w:rsid w:val="00CE22DA"/>
    <w:rsid w:val="00CE280B"/>
    <w:rsid w:val="00CE2AD6"/>
    <w:rsid w:val="00CE2BD4"/>
    <w:rsid w:val="00CE36A0"/>
    <w:rsid w:val="00CE3B8D"/>
    <w:rsid w:val="00CE3C34"/>
    <w:rsid w:val="00CE3E82"/>
    <w:rsid w:val="00CE3F63"/>
    <w:rsid w:val="00CE43EA"/>
    <w:rsid w:val="00CE476F"/>
    <w:rsid w:val="00CE47AA"/>
    <w:rsid w:val="00CE488D"/>
    <w:rsid w:val="00CE4E39"/>
    <w:rsid w:val="00CE4E61"/>
    <w:rsid w:val="00CE4E7D"/>
    <w:rsid w:val="00CE5087"/>
    <w:rsid w:val="00CE51B9"/>
    <w:rsid w:val="00CE54C6"/>
    <w:rsid w:val="00CE5595"/>
    <w:rsid w:val="00CE559F"/>
    <w:rsid w:val="00CE569D"/>
    <w:rsid w:val="00CE5B8D"/>
    <w:rsid w:val="00CE5C04"/>
    <w:rsid w:val="00CE605A"/>
    <w:rsid w:val="00CE6319"/>
    <w:rsid w:val="00CE6485"/>
    <w:rsid w:val="00CE6BD7"/>
    <w:rsid w:val="00CE6CA4"/>
    <w:rsid w:val="00CE7494"/>
    <w:rsid w:val="00CE74B2"/>
    <w:rsid w:val="00CF02CA"/>
    <w:rsid w:val="00CF0359"/>
    <w:rsid w:val="00CF0524"/>
    <w:rsid w:val="00CF057F"/>
    <w:rsid w:val="00CF07D3"/>
    <w:rsid w:val="00CF0C62"/>
    <w:rsid w:val="00CF0D82"/>
    <w:rsid w:val="00CF0FB7"/>
    <w:rsid w:val="00CF0FCD"/>
    <w:rsid w:val="00CF1ADC"/>
    <w:rsid w:val="00CF27C7"/>
    <w:rsid w:val="00CF2A55"/>
    <w:rsid w:val="00CF2E26"/>
    <w:rsid w:val="00CF2FEC"/>
    <w:rsid w:val="00CF3901"/>
    <w:rsid w:val="00CF3F14"/>
    <w:rsid w:val="00CF4FFD"/>
    <w:rsid w:val="00CF5599"/>
    <w:rsid w:val="00CF55AF"/>
    <w:rsid w:val="00CF5B7E"/>
    <w:rsid w:val="00CF6291"/>
    <w:rsid w:val="00CF71FD"/>
    <w:rsid w:val="00CF7394"/>
    <w:rsid w:val="00CF73FD"/>
    <w:rsid w:val="00CF7809"/>
    <w:rsid w:val="00CF7ADC"/>
    <w:rsid w:val="00CF7B03"/>
    <w:rsid w:val="00CF7C12"/>
    <w:rsid w:val="00D00B30"/>
    <w:rsid w:val="00D00D32"/>
    <w:rsid w:val="00D01710"/>
    <w:rsid w:val="00D01958"/>
    <w:rsid w:val="00D0196C"/>
    <w:rsid w:val="00D01B50"/>
    <w:rsid w:val="00D01BB3"/>
    <w:rsid w:val="00D01C9B"/>
    <w:rsid w:val="00D01DBF"/>
    <w:rsid w:val="00D02688"/>
    <w:rsid w:val="00D0268F"/>
    <w:rsid w:val="00D02EF5"/>
    <w:rsid w:val="00D0301A"/>
    <w:rsid w:val="00D034A9"/>
    <w:rsid w:val="00D03974"/>
    <w:rsid w:val="00D03E30"/>
    <w:rsid w:val="00D04023"/>
    <w:rsid w:val="00D044C3"/>
    <w:rsid w:val="00D0491F"/>
    <w:rsid w:val="00D04BBB"/>
    <w:rsid w:val="00D052DD"/>
    <w:rsid w:val="00D05390"/>
    <w:rsid w:val="00D05473"/>
    <w:rsid w:val="00D0553B"/>
    <w:rsid w:val="00D055F8"/>
    <w:rsid w:val="00D057D8"/>
    <w:rsid w:val="00D05B6A"/>
    <w:rsid w:val="00D05D3F"/>
    <w:rsid w:val="00D05FC5"/>
    <w:rsid w:val="00D06464"/>
    <w:rsid w:val="00D067A8"/>
    <w:rsid w:val="00D068B6"/>
    <w:rsid w:val="00D07047"/>
    <w:rsid w:val="00D07BD0"/>
    <w:rsid w:val="00D07EDB"/>
    <w:rsid w:val="00D100EB"/>
    <w:rsid w:val="00D104B1"/>
    <w:rsid w:val="00D10C5F"/>
    <w:rsid w:val="00D114EF"/>
    <w:rsid w:val="00D11B95"/>
    <w:rsid w:val="00D11C4C"/>
    <w:rsid w:val="00D11D91"/>
    <w:rsid w:val="00D11FA1"/>
    <w:rsid w:val="00D12578"/>
    <w:rsid w:val="00D1295D"/>
    <w:rsid w:val="00D12A25"/>
    <w:rsid w:val="00D12CC7"/>
    <w:rsid w:val="00D12F8F"/>
    <w:rsid w:val="00D13518"/>
    <w:rsid w:val="00D14493"/>
    <w:rsid w:val="00D14521"/>
    <w:rsid w:val="00D14E55"/>
    <w:rsid w:val="00D15009"/>
    <w:rsid w:val="00D1518D"/>
    <w:rsid w:val="00D151A3"/>
    <w:rsid w:val="00D155F0"/>
    <w:rsid w:val="00D15849"/>
    <w:rsid w:val="00D159AA"/>
    <w:rsid w:val="00D15BA2"/>
    <w:rsid w:val="00D15C33"/>
    <w:rsid w:val="00D15E90"/>
    <w:rsid w:val="00D15ECF"/>
    <w:rsid w:val="00D1608E"/>
    <w:rsid w:val="00D16353"/>
    <w:rsid w:val="00D16472"/>
    <w:rsid w:val="00D16569"/>
    <w:rsid w:val="00D16FB1"/>
    <w:rsid w:val="00D1742C"/>
    <w:rsid w:val="00D17493"/>
    <w:rsid w:val="00D17995"/>
    <w:rsid w:val="00D17D99"/>
    <w:rsid w:val="00D211EB"/>
    <w:rsid w:val="00D21421"/>
    <w:rsid w:val="00D214A6"/>
    <w:rsid w:val="00D21AEC"/>
    <w:rsid w:val="00D221BB"/>
    <w:rsid w:val="00D2223F"/>
    <w:rsid w:val="00D22382"/>
    <w:rsid w:val="00D2238E"/>
    <w:rsid w:val="00D224B1"/>
    <w:rsid w:val="00D22F79"/>
    <w:rsid w:val="00D2302A"/>
    <w:rsid w:val="00D23C12"/>
    <w:rsid w:val="00D24499"/>
    <w:rsid w:val="00D24559"/>
    <w:rsid w:val="00D24959"/>
    <w:rsid w:val="00D24AB5"/>
    <w:rsid w:val="00D24D05"/>
    <w:rsid w:val="00D24DD4"/>
    <w:rsid w:val="00D25106"/>
    <w:rsid w:val="00D25833"/>
    <w:rsid w:val="00D25943"/>
    <w:rsid w:val="00D2599F"/>
    <w:rsid w:val="00D25BAE"/>
    <w:rsid w:val="00D263C1"/>
    <w:rsid w:val="00D26657"/>
    <w:rsid w:val="00D26BDF"/>
    <w:rsid w:val="00D26F3B"/>
    <w:rsid w:val="00D27147"/>
    <w:rsid w:val="00D2716B"/>
    <w:rsid w:val="00D27453"/>
    <w:rsid w:val="00D27497"/>
    <w:rsid w:val="00D27779"/>
    <w:rsid w:val="00D277BC"/>
    <w:rsid w:val="00D304CC"/>
    <w:rsid w:val="00D30A93"/>
    <w:rsid w:val="00D31475"/>
    <w:rsid w:val="00D3164D"/>
    <w:rsid w:val="00D31782"/>
    <w:rsid w:val="00D31BC5"/>
    <w:rsid w:val="00D31BF6"/>
    <w:rsid w:val="00D31D06"/>
    <w:rsid w:val="00D329E7"/>
    <w:rsid w:val="00D32FDA"/>
    <w:rsid w:val="00D33066"/>
    <w:rsid w:val="00D3311D"/>
    <w:rsid w:val="00D337C6"/>
    <w:rsid w:val="00D337E7"/>
    <w:rsid w:val="00D33F1E"/>
    <w:rsid w:val="00D343F6"/>
    <w:rsid w:val="00D3442E"/>
    <w:rsid w:val="00D348C7"/>
    <w:rsid w:val="00D35238"/>
    <w:rsid w:val="00D353DA"/>
    <w:rsid w:val="00D35403"/>
    <w:rsid w:val="00D3579B"/>
    <w:rsid w:val="00D35BD7"/>
    <w:rsid w:val="00D3668F"/>
    <w:rsid w:val="00D36F46"/>
    <w:rsid w:val="00D370CA"/>
    <w:rsid w:val="00D370F2"/>
    <w:rsid w:val="00D374B7"/>
    <w:rsid w:val="00D37765"/>
    <w:rsid w:val="00D37865"/>
    <w:rsid w:val="00D379F1"/>
    <w:rsid w:val="00D407AC"/>
    <w:rsid w:val="00D4127B"/>
    <w:rsid w:val="00D412C1"/>
    <w:rsid w:val="00D41DA4"/>
    <w:rsid w:val="00D422A1"/>
    <w:rsid w:val="00D4272E"/>
    <w:rsid w:val="00D42BD2"/>
    <w:rsid w:val="00D43336"/>
    <w:rsid w:val="00D44299"/>
    <w:rsid w:val="00D44434"/>
    <w:rsid w:val="00D44A16"/>
    <w:rsid w:val="00D44E68"/>
    <w:rsid w:val="00D44F88"/>
    <w:rsid w:val="00D45435"/>
    <w:rsid w:val="00D4609D"/>
    <w:rsid w:val="00D4618F"/>
    <w:rsid w:val="00D462F6"/>
    <w:rsid w:val="00D465B0"/>
    <w:rsid w:val="00D465EB"/>
    <w:rsid w:val="00D46912"/>
    <w:rsid w:val="00D46C0D"/>
    <w:rsid w:val="00D46E53"/>
    <w:rsid w:val="00D470B2"/>
    <w:rsid w:val="00D476C3"/>
    <w:rsid w:val="00D47862"/>
    <w:rsid w:val="00D47A19"/>
    <w:rsid w:val="00D47CD1"/>
    <w:rsid w:val="00D47D69"/>
    <w:rsid w:val="00D47F9F"/>
    <w:rsid w:val="00D501AF"/>
    <w:rsid w:val="00D5033F"/>
    <w:rsid w:val="00D503CA"/>
    <w:rsid w:val="00D507C9"/>
    <w:rsid w:val="00D50821"/>
    <w:rsid w:val="00D508D7"/>
    <w:rsid w:val="00D50A5A"/>
    <w:rsid w:val="00D50CDB"/>
    <w:rsid w:val="00D50D44"/>
    <w:rsid w:val="00D510EB"/>
    <w:rsid w:val="00D5132A"/>
    <w:rsid w:val="00D513CA"/>
    <w:rsid w:val="00D51472"/>
    <w:rsid w:val="00D515AF"/>
    <w:rsid w:val="00D519A6"/>
    <w:rsid w:val="00D519CA"/>
    <w:rsid w:val="00D51D12"/>
    <w:rsid w:val="00D51EEB"/>
    <w:rsid w:val="00D51F0C"/>
    <w:rsid w:val="00D5231F"/>
    <w:rsid w:val="00D52645"/>
    <w:rsid w:val="00D52740"/>
    <w:rsid w:val="00D53358"/>
    <w:rsid w:val="00D5343A"/>
    <w:rsid w:val="00D53759"/>
    <w:rsid w:val="00D53963"/>
    <w:rsid w:val="00D53F62"/>
    <w:rsid w:val="00D54729"/>
    <w:rsid w:val="00D549C7"/>
    <w:rsid w:val="00D54C34"/>
    <w:rsid w:val="00D552FC"/>
    <w:rsid w:val="00D55441"/>
    <w:rsid w:val="00D55588"/>
    <w:rsid w:val="00D55608"/>
    <w:rsid w:val="00D55782"/>
    <w:rsid w:val="00D55A05"/>
    <w:rsid w:val="00D55B5F"/>
    <w:rsid w:val="00D55B6D"/>
    <w:rsid w:val="00D55B7E"/>
    <w:rsid w:val="00D55BEE"/>
    <w:rsid w:val="00D55C7D"/>
    <w:rsid w:val="00D562E4"/>
    <w:rsid w:val="00D56C05"/>
    <w:rsid w:val="00D56CDA"/>
    <w:rsid w:val="00D56DF9"/>
    <w:rsid w:val="00D56F68"/>
    <w:rsid w:val="00D572F8"/>
    <w:rsid w:val="00D57430"/>
    <w:rsid w:val="00D574F1"/>
    <w:rsid w:val="00D578A5"/>
    <w:rsid w:val="00D5797B"/>
    <w:rsid w:val="00D57E8B"/>
    <w:rsid w:val="00D57F1A"/>
    <w:rsid w:val="00D600BA"/>
    <w:rsid w:val="00D60698"/>
    <w:rsid w:val="00D60857"/>
    <w:rsid w:val="00D60B4A"/>
    <w:rsid w:val="00D6173A"/>
    <w:rsid w:val="00D61F38"/>
    <w:rsid w:val="00D6208E"/>
    <w:rsid w:val="00D62A4C"/>
    <w:rsid w:val="00D62D34"/>
    <w:rsid w:val="00D62F5C"/>
    <w:rsid w:val="00D632D3"/>
    <w:rsid w:val="00D634D0"/>
    <w:rsid w:val="00D64099"/>
    <w:rsid w:val="00D6512E"/>
    <w:rsid w:val="00D654CE"/>
    <w:rsid w:val="00D6553A"/>
    <w:rsid w:val="00D65B13"/>
    <w:rsid w:val="00D65D7F"/>
    <w:rsid w:val="00D669E5"/>
    <w:rsid w:val="00D66C26"/>
    <w:rsid w:val="00D66E5B"/>
    <w:rsid w:val="00D6748F"/>
    <w:rsid w:val="00D67A98"/>
    <w:rsid w:val="00D67CF5"/>
    <w:rsid w:val="00D67E00"/>
    <w:rsid w:val="00D7053B"/>
    <w:rsid w:val="00D7111F"/>
    <w:rsid w:val="00D711EB"/>
    <w:rsid w:val="00D71517"/>
    <w:rsid w:val="00D71541"/>
    <w:rsid w:val="00D715DA"/>
    <w:rsid w:val="00D71736"/>
    <w:rsid w:val="00D7185E"/>
    <w:rsid w:val="00D71DFF"/>
    <w:rsid w:val="00D7230C"/>
    <w:rsid w:val="00D72C39"/>
    <w:rsid w:val="00D73132"/>
    <w:rsid w:val="00D731E2"/>
    <w:rsid w:val="00D73299"/>
    <w:rsid w:val="00D733FE"/>
    <w:rsid w:val="00D73571"/>
    <w:rsid w:val="00D74334"/>
    <w:rsid w:val="00D74453"/>
    <w:rsid w:val="00D74D78"/>
    <w:rsid w:val="00D74E41"/>
    <w:rsid w:val="00D755F0"/>
    <w:rsid w:val="00D7579E"/>
    <w:rsid w:val="00D75AD0"/>
    <w:rsid w:val="00D75D00"/>
    <w:rsid w:val="00D75EA4"/>
    <w:rsid w:val="00D768C0"/>
    <w:rsid w:val="00D76AC4"/>
    <w:rsid w:val="00D76CB7"/>
    <w:rsid w:val="00D76CE5"/>
    <w:rsid w:val="00D76D54"/>
    <w:rsid w:val="00D7739A"/>
    <w:rsid w:val="00D77D2C"/>
    <w:rsid w:val="00D80429"/>
    <w:rsid w:val="00D804C2"/>
    <w:rsid w:val="00D80A97"/>
    <w:rsid w:val="00D80B96"/>
    <w:rsid w:val="00D80C48"/>
    <w:rsid w:val="00D80CCB"/>
    <w:rsid w:val="00D80E95"/>
    <w:rsid w:val="00D80ED0"/>
    <w:rsid w:val="00D813A7"/>
    <w:rsid w:val="00D81489"/>
    <w:rsid w:val="00D8198F"/>
    <w:rsid w:val="00D81C2D"/>
    <w:rsid w:val="00D81CFB"/>
    <w:rsid w:val="00D82206"/>
    <w:rsid w:val="00D8226A"/>
    <w:rsid w:val="00D82451"/>
    <w:rsid w:val="00D82591"/>
    <w:rsid w:val="00D826C4"/>
    <w:rsid w:val="00D83246"/>
    <w:rsid w:val="00D83941"/>
    <w:rsid w:val="00D83C35"/>
    <w:rsid w:val="00D84325"/>
    <w:rsid w:val="00D856E6"/>
    <w:rsid w:val="00D86910"/>
    <w:rsid w:val="00D86C22"/>
    <w:rsid w:val="00D86E27"/>
    <w:rsid w:val="00D8703C"/>
    <w:rsid w:val="00D873BE"/>
    <w:rsid w:val="00D876AF"/>
    <w:rsid w:val="00D87813"/>
    <w:rsid w:val="00D878B1"/>
    <w:rsid w:val="00D879AC"/>
    <w:rsid w:val="00D87B48"/>
    <w:rsid w:val="00D90955"/>
    <w:rsid w:val="00D90A20"/>
    <w:rsid w:val="00D90B23"/>
    <w:rsid w:val="00D90F18"/>
    <w:rsid w:val="00D9155A"/>
    <w:rsid w:val="00D91A48"/>
    <w:rsid w:val="00D91DCF"/>
    <w:rsid w:val="00D92FE2"/>
    <w:rsid w:val="00D93B90"/>
    <w:rsid w:val="00D93D24"/>
    <w:rsid w:val="00D946BD"/>
    <w:rsid w:val="00D9504C"/>
    <w:rsid w:val="00D95C0B"/>
    <w:rsid w:val="00D9624E"/>
    <w:rsid w:val="00D9730E"/>
    <w:rsid w:val="00D9747F"/>
    <w:rsid w:val="00D976D1"/>
    <w:rsid w:val="00D97A1A"/>
    <w:rsid w:val="00D97BAB"/>
    <w:rsid w:val="00D97C6B"/>
    <w:rsid w:val="00D97DC7"/>
    <w:rsid w:val="00DA0245"/>
    <w:rsid w:val="00DA04C8"/>
    <w:rsid w:val="00DA05F2"/>
    <w:rsid w:val="00DA0FE1"/>
    <w:rsid w:val="00DA109F"/>
    <w:rsid w:val="00DA195A"/>
    <w:rsid w:val="00DA19CF"/>
    <w:rsid w:val="00DA1BCC"/>
    <w:rsid w:val="00DA1CFD"/>
    <w:rsid w:val="00DA22AC"/>
    <w:rsid w:val="00DA237C"/>
    <w:rsid w:val="00DA34A8"/>
    <w:rsid w:val="00DA370B"/>
    <w:rsid w:val="00DA3A82"/>
    <w:rsid w:val="00DA50C9"/>
    <w:rsid w:val="00DA525E"/>
    <w:rsid w:val="00DA5340"/>
    <w:rsid w:val="00DA544D"/>
    <w:rsid w:val="00DA56FE"/>
    <w:rsid w:val="00DA5804"/>
    <w:rsid w:val="00DA609D"/>
    <w:rsid w:val="00DA616B"/>
    <w:rsid w:val="00DA6395"/>
    <w:rsid w:val="00DA6A2D"/>
    <w:rsid w:val="00DA6CEC"/>
    <w:rsid w:val="00DA6F31"/>
    <w:rsid w:val="00DA7323"/>
    <w:rsid w:val="00DA741F"/>
    <w:rsid w:val="00DA79A8"/>
    <w:rsid w:val="00DA79CD"/>
    <w:rsid w:val="00DB00DC"/>
    <w:rsid w:val="00DB020D"/>
    <w:rsid w:val="00DB05B7"/>
    <w:rsid w:val="00DB063F"/>
    <w:rsid w:val="00DB0877"/>
    <w:rsid w:val="00DB0C9C"/>
    <w:rsid w:val="00DB10D8"/>
    <w:rsid w:val="00DB1438"/>
    <w:rsid w:val="00DB1725"/>
    <w:rsid w:val="00DB1869"/>
    <w:rsid w:val="00DB220E"/>
    <w:rsid w:val="00DB2693"/>
    <w:rsid w:val="00DB2AA2"/>
    <w:rsid w:val="00DB2CC0"/>
    <w:rsid w:val="00DB34F2"/>
    <w:rsid w:val="00DB3733"/>
    <w:rsid w:val="00DB37AC"/>
    <w:rsid w:val="00DB3F73"/>
    <w:rsid w:val="00DB43F1"/>
    <w:rsid w:val="00DB44FB"/>
    <w:rsid w:val="00DB4766"/>
    <w:rsid w:val="00DB4778"/>
    <w:rsid w:val="00DB4782"/>
    <w:rsid w:val="00DB48A1"/>
    <w:rsid w:val="00DB48AC"/>
    <w:rsid w:val="00DB51F0"/>
    <w:rsid w:val="00DB52D7"/>
    <w:rsid w:val="00DB5536"/>
    <w:rsid w:val="00DB56CD"/>
    <w:rsid w:val="00DB573F"/>
    <w:rsid w:val="00DB5869"/>
    <w:rsid w:val="00DB58B5"/>
    <w:rsid w:val="00DB5E53"/>
    <w:rsid w:val="00DB6713"/>
    <w:rsid w:val="00DB6912"/>
    <w:rsid w:val="00DB6E15"/>
    <w:rsid w:val="00DB6FA0"/>
    <w:rsid w:val="00DB705C"/>
    <w:rsid w:val="00DB7413"/>
    <w:rsid w:val="00DB7543"/>
    <w:rsid w:val="00DB755D"/>
    <w:rsid w:val="00DB778F"/>
    <w:rsid w:val="00DC0436"/>
    <w:rsid w:val="00DC0451"/>
    <w:rsid w:val="00DC0B17"/>
    <w:rsid w:val="00DC0EFD"/>
    <w:rsid w:val="00DC0F90"/>
    <w:rsid w:val="00DC1888"/>
    <w:rsid w:val="00DC197A"/>
    <w:rsid w:val="00DC1B32"/>
    <w:rsid w:val="00DC1F24"/>
    <w:rsid w:val="00DC2BD1"/>
    <w:rsid w:val="00DC3D54"/>
    <w:rsid w:val="00DC3E71"/>
    <w:rsid w:val="00DC3F31"/>
    <w:rsid w:val="00DC4497"/>
    <w:rsid w:val="00DC44D3"/>
    <w:rsid w:val="00DC45A9"/>
    <w:rsid w:val="00DC48D1"/>
    <w:rsid w:val="00DC49F0"/>
    <w:rsid w:val="00DC4B0D"/>
    <w:rsid w:val="00DC57D7"/>
    <w:rsid w:val="00DC5891"/>
    <w:rsid w:val="00DC5E46"/>
    <w:rsid w:val="00DC6323"/>
    <w:rsid w:val="00DC6704"/>
    <w:rsid w:val="00DC7180"/>
    <w:rsid w:val="00DC71EB"/>
    <w:rsid w:val="00DC783C"/>
    <w:rsid w:val="00DC78D7"/>
    <w:rsid w:val="00DC7A45"/>
    <w:rsid w:val="00DC7A51"/>
    <w:rsid w:val="00DD0047"/>
    <w:rsid w:val="00DD0462"/>
    <w:rsid w:val="00DD0524"/>
    <w:rsid w:val="00DD1445"/>
    <w:rsid w:val="00DD18D8"/>
    <w:rsid w:val="00DD1B7C"/>
    <w:rsid w:val="00DD22EE"/>
    <w:rsid w:val="00DD24B4"/>
    <w:rsid w:val="00DD25EF"/>
    <w:rsid w:val="00DD2C2B"/>
    <w:rsid w:val="00DD2FD6"/>
    <w:rsid w:val="00DD3876"/>
    <w:rsid w:val="00DD4472"/>
    <w:rsid w:val="00DD44A3"/>
    <w:rsid w:val="00DD48CD"/>
    <w:rsid w:val="00DD4E16"/>
    <w:rsid w:val="00DD4EC4"/>
    <w:rsid w:val="00DD57DB"/>
    <w:rsid w:val="00DD6336"/>
    <w:rsid w:val="00DD65D1"/>
    <w:rsid w:val="00DD68B8"/>
    <w:rsid w:val="00DD6F22"/>
    <w:rsid w:val="00DD6F6B"/>
    <w:rsid w:val="00DD7FA9"/>
    <w:rsid w:val="00DE000E"/>
    <w:rsid w:val="00DE0549"/>
    <w:rsid w:val="00DE1B46"/>
    <w:rsid w:val="00DE2AF4"/>
    <w:rsid w:val="00DE34F9"/>
    <w:rsid w:val="00DE4A7F"/>
    <w:rsid w:val="00DE4D9D"/>
    <w:rsid w:val="00DE4E0A"/>
    <w:rsid w:val="00DE5322"/>
    <w:rsid w:val="00DE53D5"/>
    <w:rsid w:val="00DE5965"/>
    <w:rsid w:val="00DE611C"/>
    <w:rsid w:val="00DE62D6"/>
    <w:rsid w:val="00DE6CC2"/>
    <w:rsid w:val="00DE6DC7"/>
    <w:rsid w:val="00DE6EC2"/>
    <w:rsid w:val="00DE6F64"/>
    <w:rsid w:val="00DE72DA"/>
    <w:rsid w:val="00DE793E"/>
    <w:rsid w:val="00DE797C"/>
    <w:rsid w:val="00DF000F"/>
    <w:rsid w:val="00DF0226"/>
    <w:rsid w:val="00DF03D4"/>
    <w:rsid w:val="00DF055B"/>
    <w:rsid w:val="00DF0865"/>
    <w:rsid w:val="00DF0CEF"/>
    <w:rsid w:val="00DF129C"/>
    <w:rsid w:val="00DF1A18"/>
    <w:rsid w:val="00DF1BAF"/>
    <w:rsid w:val="00DF1C78"/>
    <w:rsid w:val="00DF24CF"/>
    <w:rsid w:val="00DF2C30"/>
    <w:rsid w:val="00DF3094"/>
    <w:rsid w:val="00DF394A"/>
    <w:rsid w:val="00DF409D"/>
    <w:rsid w:val="00DF446D"/>
    <w:rsid w:val="00DF5A06"/>
    <w:rsid w:val="00DF5AF7"/>
    <w:rsid w:val="00DF5BDC"/>
    <w:rsid w:val="00DF60AA"/>
    <w:rsid w:val="00DF60DA"/>
    <w:rsid w:val="00DF6873"/>
    <w:rsid w:val="00DF6A38"/>
    <w:rsid w:val="00DF6C11"/>
    <w:rsid w:val="00DF6D1B"/>
    <w:rsid w:val="00DF6FAD"/>
    <w:rsid w:val="00DF731F"/>
    <w:rsid w:val="00DF74FD"/>
    <w:rsid w:val="00DF79BF"/>
    <w:rsid w:val="00DF7C20"/>
    <w:rsid w:val="00E00307"/>
    <w:rsid w:val="00E00337"/>
    <w:rsid w:val="00E00D62"/>
    <w:rsid w:val="00E00EB6"/>
    <w:rsid w:val="00E01154"/>
    <w:rsid w:val="00E015E8"/>
    <w:rsid w:val="00E01B17"/>
    <w:rsid w:val="00E02094"/>
    <w:rsid w:val="00E025A7"/>
    <w:rsid w:val="00E02957"/>
    <w:rsid w:val="00E02CEA"/>
    <w:rsid w:val="00E02E5F"/>
    <w:rsid w:val="00E0307F"/>
    <w:rsid w:val="00E030F1"/>
    <w:rsid w:val="00E03158"/>
    <w:rsid w:val="00E038DF"/>
    <w:rsid w:val="00E04119"/>
    <w:rsid w:val="00E0457D"/>
    <w:rsid w:val="00E04897"/>
    <w:rsid w:val="00E04900"/>
    <w:rsid w:val="00E04C19"/>
    <w:rsid w:val="00E055C0"/>
    <w:rsid w:val="00E05DA3"/>
    <w:rsid w:val="00E07633"/>
    <w:rsid w:val="00E076E7"/>
    <w:rsid w:val="00E07CFF"/>
    <w:rsid w:val="00E07E91"/>
    <w:rsid w:val="00E07F9A"/>
    <w:rsid w:val="00E10161"/>
    <w:rsid w:val="00E1022A"/>
    <w:rsid w:val="00E104B3"/>
    <w:rsid w:val="00E1056F"/>
    <w:rsid w:val="00E10805"/>
    <w:rsid w:val="00E10E6D"/>
    <w:rsid w:val="00E116CE"/>
    <w:rsid w:val="00E11E37"/>
    <w:rsid w:val="00E11E49"/>
    <w:rsid w:val="00E12A51"/>
    <w:rsid w:val="00E12B42"/>
    <w:rsid w:val="00E12D31"/>
    <w:rsid w:val="00E136D5"/>
    <w:rsid w:val="00E139A3"/>
    <w:rsid w:val="00E13C37"/>
    <w:rsid w:val="00E13F8B"/>
    <w:rsid w:val="00E144CA"/>
    <w:rsid w:val="00E14932"/>
    <w:rsid w:val="00E14F33"/>
    <w:rsid w:val="00E1560C"/>
    <w:rsid w:val="00E1591C"/>
    <w:rsid w:val="00E15D4D"/>
    <w:rsid w:val="00E15FC8"/>
    <w:rsid w:val="00E1610C"/>
    <w:rsid w:val="00E16138"/>
    <w:rsid w:val="00E168EF"/>
    <w:rsid w:val="00E16CA9"/>
    <w:rsid w:val="00E16F3E"/>
    <w:rsid w:val="00E16FED"/>
    <w:rsid w:val="00E17402"/>
    <w:rsid w:val="00E178BE"/>
    <w:rsid w:val="00E17DBC"/>
    <w:rsid w:val="00E17F56"/>
    <w:rsid w:val="00E2005F"/>
    <w:rsid w:val="00E20083"/>
    <w:rsid w:val="00E206B2"/>
    <w:rsid w:val="00E20ADA"/>
    <w:rsid w:val="00E20CF6"/>
    <w:rsid w:val="00E20D4E"/>
    <w:rsid w:val="00E20D7D"/>
    <w:rsid w:val="00E20E2F"/>
    <w:rsid w:val="00E21112"/>
    <w:rsid w:val="00E217DB"/>
    <w:rsid w:val="00E21A02"/>
    <w:rsid w:val="00E2232F"/>
    <w:rsid w:val="00E2239C"/>
    <w:rsid w:val="00E22BE5"/>
    <w:rsid w:val="00E234A1"/>
    <w:rsid w:val="00E23CD8"/>
    <w:rsid w:val="00E2421B"/>
    <w:rsid w:val="00E25594"/>
    <w:rsid w:val="00E25637"/>
    <w:rsid w:val="00E2568A"/>
    <w:rsid w:val="00E257D9"/>
    <w:rsid w:val="00E25A2C"/>
    <w:rsid w:val="00E25A38"/>
    <w:rsid w:val="00E25C93"/>
    <w:rsid w:val="00E26174"/>
    <w:rsid w:val="00E2617A"/>
    <w:rsid w:val="00E262AD"/>
    <w:rsid w:val="00E26488"/>
    <w:rsid w:val="00E26503"/>
    <w:rsid w:val="00E26954"/>
    <w:rsid w:val="00E26AEF"/>
    <w:rsid w:val="00E26AFF"/>
    <w:rsid w:val="00E27437"/>
    <w:rsid w:val="00E274EC"/>
    <w:rsid w:val="00E27F52"/>
    <w:rsid w:val="00E307A6"/>
    <w:rsid w:val="00E30879"/>
    <w:rsid w:val="00E3104A"/>
    <w:rsid w:val="00E31307"/>
    <w:rsid w:val="00E316D1"/>
    <w:rsid w:val="00E32064"/>
    <w:rsid w:val="00E32609"/>
    <w:rsid w:val="00E3277E"/>
    <w:rsid w:val="00E3293B"/>
    <w:rsid w:val="00E33170"/>
    <w:rsid w:val="00E33607"/>
    <w:rsid w:val="00E338D8"/>
    <w:rsid w:val="00E33D9D"/>
    <w:rsid w:val="00E34209"/>
    <w:rsid w:val="00E342BC"/>
    <w:rsid w:val="00E343A8"/>
    <w:rsid w:val="00E3468B"/>
    <w:rsid w:val="00E34AA4"/>
    <w:rsid w:val="00E34C8A"/>
    <w:rsid w:val="00E35150"/>
    <w:rsid w:val="00E35576"/>
    <w:rsid w:val="00E35897"/>
    <w:rsid w:val="00E35A44"/>
    <w:rsid w:val="00E363CF"/>
    <w:rsid w:val="00E369DE"/>
    <w:rsid w:val="00E36AAC"/>
    <w:rsid w:val="00E36CEE"/>
    <w:rsid w:val="00E36CF2"/>
    <w:rsid w:val="00E36F04"/>
    <w:rsid w:val="00E37073"/>
    <w:rsid w:val="00E373AD"/>
    <w:rsid w:val="00E377A9"/>
    <w:rsid w:val="00E37877"/>
    <w:rsid w:val="00E37A0F"/>
    <w:rsid w:val="00E37B39"/>
    <w:rsid w:val="00E37F2B"/>
    <w:rsid w:val="00E40173"/>
    <w:rsid w:val="00E401EA"/>
    <w:rsid w:val="00E4064E"/>
    <w:rsid w:val="00E41274"/>
    <w:rsid w:val="00E41326"/>
    <w:rsid w:val="00E413F7"/>
    <w:rsid w:val="00E41674"/>
    <w:rsid w:val="00E41797"/>
    <w:rsid w:val="00E41FE2"/>
    <w:rsid w:val="00E42190"/>
    <w:rsid w:val="00E42221"/>
    <w:rsid w:val="00E424E7"/>
    <w:rsid w:val="00E42665"/>
    <w:rsid w:val="00E42BD0"/>
    <w:rsid w:val="00E42EAF"/>
    <w:rsid w:val="00E431DD"/>
    <w:rsid w:val="00E43D8A"/>
    <w:rsid w:val="00E4419C"/>
    <w:rsid w:val="00E442C5"/>
    <w:rsid w:val="00E44FCC"/>
    <w:rsid w:val="00E4509D"/>
    <w:rsid w:val="00E453A2"/>
    <w:rsid w:val="00E45805"/>
    <w:rsid w:val="00E459E3"/>
    <w:rsid w:val="00E462C3"/>
    <w:rsid w:val="00E46709"/>
    <w:rsid w:val="00E467FD"/>
    <w:rsid w:val="00E46DD7"/>
    <w:rsid w:val="00E46ED8"/>
    <w:rsid w:val="00E47560"/>
    <w:rsid w:val="00E50654"/>
    <w:rsid w:val="00E50EEB"/>
    <w:rsid w:val="00E51E1F"/>
    <w:rsid w:val="00E521B9"/>
    <w:rsid w:val="00E52965"/>
    <w:rsid w:val="00E52B1F"/>
    <w:rsid w:val="00E52DEE"/>
    <w:rsid w:val="00E52E4F"/>
    <w:rsid w:val="00E52F07"/>
    <w:rsid w:val="00E52F54"/>
    <w:rsid w:val="00E53383"/>
    <w:rsid w:val="00E53A94"/>
    <w:rsid w:val="00E53AD2"/>
    <w:rsid w:val="00E53DB9"/>
    <w:rsid w:val="00E53ECB"/>
    <w:rsid w:val="00E53FB0"/>
    <w:rsid w:val="00E541E9"/>
    <w:rsid w:val="00E543F6"/>
    <w:rsid w:val="00E5466F"/>
    <w:rsid w:val="00E547F4"/>
    <w:rsid w:val="00E54C4C"/>
    <w:rsid w:val="00E54F83"/>
    <w:rsid w:val="00E552EF"/>
    <w:rsid w:val="00E55DFF"/>
    <w:rsid w:val="00E55EA4"/>
    <w:rsid w:val="00E56496"/>
    <w:rsid w:val="00E56772"/>
    <w:rsid w:val="00E56825"/>
    <w:rsid w:val="00E56902"/>
    <w:rsid w:val="00E572D6"/>
    <w:rsid w:val="00E57474"/>
    <w:rsid w:val="00E57A95"/>
    <w:rsid w:val="00E57AE0"/>
    <w:rsid w:val="00E57D0A"/>
    <w:rsid w:val="00E57EE6"/>
    <w:rsid w:val="00E600B4"/>
    <w:rsid w:val="00E6011E"/>
    <w:rsid w:val="00E6017F"/>
    <w:rsid w:val="00E60242"/>
    <w:rsid w:val="00E60401"/>
    <w:rsid w:val="00E60849"/>
    <w:rsid w:val="00E60A8A"/>
    <w:rsid w:val="00E60B44"/>
    <w:rsid w:val="00E60C77"/>
    <w:rsid w:val="00E60D00"/>
    <w:rsid w:val="00E60E27"/>
    <w:rsid w:val="00E6125E"/>
    <w:rsid w:val="00E61383"/>
    <w:rsid w:val="00E61958"/>
    <w:rsid w:val="00E619A2"/>
    <w:rsid w:val="00E6206E"/>
    <w:rsid w:val="00E621CF"/>
    <w:rsid w:val="00E6250D"/>
    <w:rsid w:val="00E6363C"/>
    <w:rsid w:val="00E637F9"/>
    <w:rsid w:val="00E63A6E"/>
    <w:rsid w:val="00E63DD5"/>
    <w:rsid w:val="00E63FBB"/>
    <w:rsid w:val="00E63FEF"/>
    <w:rsid w:val="00E64146"/>
    <w:rsid w:val="00E64300"/>
    <w:rsid w:val="00E6486F"/>
    <w:rsid w:val="00E648B1"/>
    <w:rsid w:val="00E64D6E"/>
    <w:rsid w:val="00E658A1"/>
    <w:rsid w:val="00E6591A"/>
    <w:rsid w:val="00E65A36"/>
    <w:rsid w:val="00E65DCF"/>
    <w:rsid w:val="00E65F42"/>
    <w:rsid w:val="00E66282"/>
    <w:rsid w:val="00E662F8"/>
    <w:rsid w:val="00E663A0"/>
    <w:rsid w:val="00E6640C"/>
    <w:rsid w:val="00E66461"/>
    <w:rsid w:val="00E664AB"/>
    <w:rsid w:val="00E66F5E"/>
    <w:rsid w:val="00E671E4"/>
    <w:rsid w:val="00E67514"/>
    <w:rsid w:val="00E67697"/>
    <w:rsid w:val="00E67D16"/>
    <w:rsid w:val="00E67FFA"/>
    <w:rsid w:val="00E700A4"/>
    <w:rsid w:val="00E70267"/>
    <w:rsid w:val="00E70391"/>
    <w:rsid w:val="00E70CE5"/>
    <w:rsid w:val="00E70D4B"/>
    <w:rsid w:val="00E70FC0"/>
    <w:rsid w:val="00E70FF4"/>
    <w:rsid w:val="00E717EC"/>
    <w:rsid w:val="00E717F3"/>
    <w:rsid w:val="00E720D7"/>
    <w:rsid w:val="00E738CE"/>
    <w:rsid w:val="00E739D0"/>
    <w:rsid w:val="00E740EE"/>
    <w:rsid w:val="00E7489C"/>
    <w:rsid w:val="00E74B15"/>
    <w:rsid w:val="00E75072"/>
    <w:rsid w:val="00E75447"/>
    <w:rsid w:val="00E765E3"/>
    <w:rsid w:val="00E76928"/>
    <w:rsid w:val="00E77589"/>
    <w:rsid w:val="00E77BFD"/>
    <w:rsid w:val="00E77DF4"/>
    <w:rsid w:val="00E803E3"/>
    <w:rsid w:val="00E80535"/>
    <w:rsid w:val="00E809FB"/>
    <w:rsid w:val="00E8119C"/>
    <w:rsid w:val="00E8157C"/>
    <w:rsid w:val="00E819F3"/>
    <w:rsid w:val="00E81D83"/>
    <w:rsid w:val="00E81D8C"/>
    <w:rsid w:val="00E81F6E"/>
    <w:rsid w:val="00E824F1"/>
    <w:rsid w:val="00E82FED"/>
    <w:rsid w:val="00E83061"/>
    <w:rsid w:val="00E8378D"/>
    <w:rsid w:val="00E8398F"/>
    <w:rsid w:val="00E83A90"/>
    <w:rsid w:val="00E83C5E"/>
    <w:rsid w:val="00E84037"/>
    <w:rsid w:val="00E843B0"/>
    <w:rsid w:val="00E84722"/>
    <w:rsid w:val="00E856B0"/>
    <w:rsid w:val="00E85CF3"/>
    <w:rsid w:val="00E85E25"/>
    <w:rsid w:val="00E86009"/>
    <w:rsid w:val="00E8756D"/>
    <w:rsid w:val="00E87759"/>
    <w:rsid w:val="00E87AA3"/>
    <w:rsid w:val="00E87CD8"/>
    <w:rsid w:val="00E87CFF"/>
    <w:rsid w:val="00E90349"/>
    <w:rsid w:val="00E904E3"/>
    <w:rsid w:val="00E9167F"/>
    <w:rsid w:val="00E9182B"/>
    <w:rsid w:val="00E91AAE"/>
    <w:rsid w:val="00E91F22"/>
    <w:rsid w:val="00E92005"/>
    <w:rsid w:val="00E92488"/>
    <w:rsid w:val="00E92736"/>
    <w:rsid w:val="00E92B25"/>
    <w:rsid w:val="00E92EDA"/>
    <w:rsid w:val="00E93298"/>
    <w:rsid w:val="00E93789"/>
    <w:rsid w:val="00E93BCD"/>
    <w:rsid w:val="00E9491B"/>
    <w:rsid w:val="00E95483"/>
    <w:rsid w:val="00E957AF"/>
    <w:rsid w:val="00E95B15"/>
    <w:rsid w:val="00E95B74"/>
    <w:rsid w:val="00E95BFA"/>
    <w:rsid w:val="00E96096"/>
    <w:rsid w:val="00E968E8"/>
    <w:rsid w:val="00E9695F"/>
    <w:rsid w:val="00E970AA"/>
    <w:rsid w:val="00E975A5"/>
    <w:rsid w:val="00E976B3"/>
    <w:rsid w:val="00E97862"/>
    <w:rsid w:val="00EA0051"/>
    <w:rsid w:val="00EA04E6"/>
    <w:rsid w:val="00EA0722"/>
    <w:rsid w:val="00EA0905"/>
    <w:rsid w:val="00EA0AD9"/>
    <w:rsid w:val="00EA1A68"/>
    <w:rsid w:val="00EA20D7"/>
    <w:rsid w:val="00EA280B"/>
    <w:rsid w:val="00EA2ACB"/>
    <w:rsid w:val="00EA2DDF"/>
    <w:rsid w:val="00EA2E2D"/>
    <w:rsid w:val="00EA30CF"/>
    <w:rsid w:val="00EA3872"/>
    <w:rsid w:val="00EA3C6F"/>
    <w:rsid w:val="00EA4578"/>
    <w:rsid w:val="00EA494B"/>
    <w:rsid w:val="00EA4A36"/>
    <w:rsid w:val="00EA4A9B"/>
    <w:rsid w:val="00EA4BD1"/>
    <w:rsid w:val="00EA5178"/>
    <w:rsid w:val="00EA550C"/>
    <w:rsid w:val="00EA5A5B"/>
    <w:rsid w:val="00EA6732"/>
    <w:rsid w:val="00EA7E65"/>
    <w:rsid w:val="00EB02A2"/>
    <w:rsid w:val="00EB030D"/>
    <w:rsid w:val="00EB0C81"/>
    <w:rsid w:val="00EB12EE"/>
    <w:rsid w:val="00EB14A5"/>
    <w:rsid w:val="00EB17B9"/>
    <w:rsid w:val="00EB1D03"/>
    <w:rsid w:val="00EB1E4F"/>
    <w:rsid w:val="00EB1F51"/>
    <w:rsid w:val="00EB2760"/>
    <w:rsid w:val="00EB2846"/>
    <w:rsid w:val="00EB2970"/>
    <w:rsid w:val="00EB2DC8"/>
    <w:rsid w:val="00EB2F3C"/>
    <w:rsid w:val="00EB30B0"/>
    <w:rsid w:val="00EB3254"/>
    <w:rsid w:val="00EB33C7"/>
    <w:rsid w:val="00EB362B"/>
    <w:rsid w:val="00EB3764"/>
    <w:rsid w:val="00EB37CB"/>
    <w:rsid w:val="00EB3888"/>
    <w:rsid w:val="00EB3AB8"/>
    <w:rsid w:val="00EB3AF1"/>
    <w:rsid w:val="00EB40C6"/>
    <w:rsid w:val="00EB41E2"/>
    <w:rsid w:val="00EB43B4"/>
    <w:rsid w:val="00EB4492"/>
    <w:rsid w:val="00EB4554"/>
    <w:rsid w:val="00EB489C"/>
    <w:rsid w:val="00EB4EE8"/>
    <w:rsid w:val="00EB52A9"/>
    <w:rsid w:val="00EB56B1"/>
    <w:rsid w:val="00EB56C8"/>
    <w:rsid w:val="00EB5864"/>
    <w:rsid w:val="00EB5F66"/>
    <w:rsid w:val="00EB6120"/>
    <w:rsid w:val="00EB64FB"/>
    <w:rsid w:val="00EB6B41"/>
    <w:rsid w:val="00EB6C63"/>
    <w:rsid w:val="00EB70EB"/>
    <w:rsid w:val="00EB79F9"/>
    <w:rsid w:val="00EB7CA6"/>
    <w:rsid w:val="00EC0A83"/>
    <w:rsid w:val="00EC0AC0"/>
    <w:rsid w:val="00EC0EDA"/>
    <w:rsid w:val="00EC11E8"/>
    <w:rsid w:val="00EC17B6"/>
    <w:rsid w:val="00EC1939"/>
    <w:rsid w:val="00EC1ECA"/>
    <w:rsid w:val="00EC1F49"/>
    <w:rsid w:val="00EC22A1"/>
    <w:rsid w:val="00EC2468"/>
    <w:rsid w:val="00EC24B7"/>
    <w:rsid w:val="00EC28DD"/>
    <w:rsid w:val="00EC2C60"/>
    <w:rsid w:val="00EC34B9"/>
    <w:rsid w:val="00EC3755"/>
    <w:rsid w:val="00EC401A"/>
    <w:rsid w:val="00EC49C4"/>
    <w:rsid w:val="00EC4EB8"/>
    <w:rsid w:val="00EC5366"/>
    <w:rsid w:val="00EC543E"/>
    <w:rsid w:val="00EC5557"/>
    <w:rsid w:val="00EC5E6A"/>
    <w:rsid w:val="00EC6219"/>
    <w:rsid w:val="00EC71D3"/>
    <w:rsid w:val="00EC768C"/>
    <w:rsid w:val="00EC7744"/>
    <w:rsid w:val="00EC7AC4"/>
    <w:rsid w:val="00EC7AE4"/>
    <w:rsid w:val="00ED0141"/>
    <w:rsid w:val="00ED01CF"/>
    <w:rsid w:val="00ED033D"/>
    <w:rsid w:val="00ED14EA"/>
    <w:rsid w:val="00ED1837"/>
    <w:rsid w:val="00ED1E71"/>
    <w:rsid w:val="00ED1F60"/>
    <w:rsid w:val="00ED23FB"/>
    <w:rsid w:val="00ED28BD"/>
    <w:rsid w:val="00ED2C91"/>
    <w:rsid w:val="00ED341B"/>
    <w:rsid w:val="00ED356A"/>
    <w:rsid w:val="00ED3DF0"/>
    <w:rsid w:val="00ED423E"/>
    <w:rsid w:val="00ED47CF"/>
    <w:rsid w:val="00ED4828"/>
    <w:rsid w:val="00ED5B7A"/>
    <w:rsid w:val="00ED5B95"/>
    <w:rsid w:val="00ED5F37"/>
    <w:rsid w:val="00ED639B"/>
    <w:rsid w:val="00ED643F"/>
    <w:rsid w:val="00ED6460"/>
    <w:rsid w:val="00ED6683"/>
    <w:rsid w:val="00ED678B"/>
    <w:rsid w:val="00ED74E3"/>
    <w:rsid w:val="00ED770C"/>
    <w:rsid w:val="00ED7848"/>
    <w:rsid w:val="00ED7D6E"/>
    <w:rsid w:val="00ED7E33"/>
    <w:rsid w:val="00EE0B01"/>
    <w:rsid w:val="00EE0B6A"/>
    <w:rsid w:val="00EE0D8E"/>
    <w:rsid w:val="00EE0ECA"/>
    <w:rsid w:val="00EE1050"/>
    <w:rsid w:val="00EE1053"/>
    <w:rsid w:val="00EE18A0"/>
    <w:rsid w:val="00EE19E1"/>
    <w:rsid w:val="00EE25B7"/>
    <w:rsid w:val="00EE2977"/>
    <w:rsid w:val="00EE2A91"/>
    <w:rsid w:val="00EE2A9D"/>
    <w:rsid w:val="00EE2D0A"/>
    <w:rsid w:val="00EE301F"/>
    <w:rsid w:val="00EE35DA"/>
    <w:rsid w:val="00EE3C1C"/>
    <w:rsid w:val="00EE42DB"/>
    <w:rsid w:val="00EE4454"/>
    <w:rsid w:val="00EE4ABD"/>
    <w:rsid w:val="00EE4AF6"/>
    <w:rsid w:val="00EE4F56"/>
    <w:rsid w:val="00EE552F"/>
    <w:rsid w:val="00EE5591"/>
    <w:rsid w:val="00EE575C"/>
    <w:rsid w:val="00EE59AF"/>
    <w:rsid w:val="00EE6761"/>
    <w:rsid w:val="00EE6940"/>
    <w:rsid w:val="00EE6BFE"/>
    <w:rsid w:val="00EE71C9"/>
    <w:rsid w:val="00EE7C1C"/>
    <w:rsid w:val="00EF01AD"/>
    <w:rsid w:val="00EF0685"/>
    <w:rsid w:val="00EF0776"/>
    <w:rsid w:val="00EF07BA"/>
    <w:rsid w:val="00EF0BB9"/>
    <w:rsid w:val="00EF0C3C"/>
    <w:rsid w:val="00EF144E"/>
    <w:rsid w:val="00EF15D1"/>
    <w:rsid w:val="00EF18C8"/>
    <w:rsid w:val="00EF1A2B"/>
    <w:rsid w:val="00EF1F55"/>
    <w:rsid w:val="00EF2201"/>
    <w:rsid w:val="00EF2316"/>
    <w:rsid w:val="00EF2484"/>
    <w:rsid w:val="00EF2C0C"/>
    <w:rsid w:val="00EF31D2"/>
    <w:rsid w:val="00EF371D"/>
    <w:rsid w:val="00EF38FD"/>
    <w:rsid w:val="00EF3C5A"/>
    <w:rsid w:val="00EF4407"/>
    <w:rsid w:val="00EF4474"/>
    <w:rsid w:val="00EF4DB8"/>
    <w:rsid w:val="00EF5117"/>
    <w:rsid w:val="00EF5643"/>
    <w:rsid w:val="00EF572C"/>
    <w:rsid w:val="00EF6209"/>
    <w:rsid w:val="00EF6361"/>
    <w:rsid w:val="00EF693E"/>
    <w:rsid w:val="00EF6A8C"/>
    <w:rsid w:val="00EF6BA3"/>
    <w:rsid w:val="00EF6ED8"/>
    <w:rsid w:val="00EF7105"/>
    <w:rsid w:val="00EF7297"/>
    <w:rsid w:val="00EF7894"/>
    <w:rsid w:val="00F0068C"/>
    <w:rsid w:val="00F0085F"/>
    <w:rsid w:val="00F00ADC"/>
    <w:rsid w:val="00F01014"/>
    <w:rsid w:val="00F01470"/>
    <w:rsid w:val="00F01751"/>
    <w:rsid w:val="00F01923"/>
    <w:rsid w:val="00F01A98"/>
    <w:rsid w:val="00F01DE6"/>
    <w:rsid w:val="00F0202C"/>
    <w:rsid w:val="00F024AF"/>
    <w:rsid w:val="00F0267E"/>
    <w:rsid w:val="00F02F0F"/>
    <w:rsid w:val="00F03D66"/>
    <w:rsid w:val="00F048A3"/>
    <w:rsid w:val="00F0504A"/>
    <w:rsid w:val="00F052FC"/>
    <w:rsid w:val="00F05336"/>
    <w:rsid w:val="00F054E9"/>
    <w:rsid w:val="00F05819"/>
    <w:rsid w:val="00F05CA9"/>
    <w:rsid w:val="00F05F47"/>
    <w:rsid w:val="00F05FD2"/>
    <w:rsid w:val="00F05FDA"/>
    <w:rsid w:val="00F06339"/>
    <w:rsid w:val="00F0696D"/>
    <w:rsid w:val="00F070DF"/>
    <w:rsid w:val="00F075CA"/>
    <w:rsid w:val="00F07C2A"/>
    <w:rsid w:val="00F07C6F"/>
    <w:rsid w:val="00F109A7"/>
    <w:rsid w:val="00F10F35"/>
    <w:rsid w:val="00F1124D"/>
    <w:rsid w:val="00F11333"/>
    <w:rsid w:val="00F1203A"/>
    <w:rsid w:val="00F1226A"/>
    <w:rsid w:val="00F1250C"/>
    <w:rsid w:val="00F12628"/>
    <w:rsid w:val="00F1264D"/>
    <w:rsid w:val="00F1320E"/>
    <w:rsid w:val="00F133AF"/>
    <w:rsid w:val="00F135A3"/>
    <w:rsid w:val="00F13626"/>
    <w:rsid w:val="00F13837"/>
    <w:rsid w:val="00F13A61"/>
    <w:rsid w:val="00F13B90"/>
    <w:rsid w:val="00F13DCF"/>
    <w:rsid w:val="00F147D7"/>
    <w:rsid w:val="00F14B04"/>
    <w:rsid w:val="00F14D76"/>
    <w:rsid w:val="00F14D96"/>
    <w:rsid w:val="00F1553C"/>
    <w:rsid w:val="00F15B8E"/>
    <w:rsid w:val="00F16215"/>
    <w:rsid w:val="00F1665D"/>
    <w:rsid w:val="00F1702F"/>
    <w:rsid w:val="00F17331"/>
    <w:rsid w:val="00F17591"/>
    <w:rsid w:val="00F17B7E"/>
    <w:rsid w:val="00F17E1A"/>
    <w:rsid w:val="00F20115"/>
    <w:rsid w:val="00F20378"/>
    <w:rsid w:val="00F20623"/>
    <w:rsid w:val="00F208B4"/>
    <w:rsid w:val="00F20952"/>
    <w:rsid w:val="00F20AB5"/>
    <w:rsid w:val="00F20D19"/>
    <w:rsid w:val="00F20E8D"/>
    <w:rsid w:val="00F2199A"/>
    <w:rsid w:val="00F21CAC"/>
    <w:rsid w:val="00F21F01"/>
    <w:rsid w:val="00F222E4"/>
    <w:rsid w:val="00F224F9"/>
    <w:rsid w:val="00F2259D"/>
    <w:rsid w:val="00F22D70"/>
    <w:rsid w:val="00F23358"/>
    <w:rsid w:val="00F23359"/>
    <w:rsid w:val="00F233C9"/>
    <w:rsid w:val="00F24178"/>
    <w:rsid w:val="00F2434E"/>
    <w:rsid w:val="00F251CC"/>
    <w:rsid w:val="00F25928"/>
    <w:rsid w:val="00F25AAF"/>
    <w:rsid w:val="00F25C18"/>
    <w:rsid w:val="00F25D46"/>
    <w:rsid w:val="00F260C8"/>
    <w:rsid w:val="00F26819"/>
    <w:rsid w:val="00F26879"/>
    <w:rsid w:val="00F26A4A"/>
    <w:rsid w:val="00F26C31"/>
    <w:rsid w:val="00F27041"/>
    <w:rsid w:val="00F27C63"/>
    <w:rsid w:val="00F27FE8"/>
    <w:rsid w:val="00F31930"/>
    <w:rsid w:val="00F329B5"/>
    <w:rsid w:val="00F32A34"/>
    <w:rsid w:val="00F32DA2"/>
    <w:rsid w:val="00F33881"/>
    <w:rsid w:val="00F338CE"/>
    <w:rsid w:val="00F33A3D"/>
    <w:rsid w:val="00F33C5F"/>
    <w:rsid w:val="00F33DE2"/>
    <w:rsid w:val="00F34008"/>
    <w:rsid w:val="00F34BF1"/>
    <w:rsid w:val="00F34CAB"/>
    <w:rsid w:val="00F35161"/>
    <w:rsid w:val="00F3521F"/>
    <w:rsid w:val="00F35471"/>
    <w:rsid w:val="00F354AC"/>
    <w:rsid w:val="00F35685"/>
    <w:rsid w:val="00F361E8"/>
    <w:rsid w:val="00F36862"/>
    <w:rsid w:val="00F36B54"/>
    <w:rsid w:val="00F36F26"/>
    <w:rsid w:val="00F370CE"/>
    <w:rsid w:val="00F3752E"/>
    <w:rsid w:val="00F378B2"/>
    <w:rsid w:val="00F37C63"/>
    <w:rsid w:val="00F40468"/>
    <w:rsid w:val="00F40A55"/>
    <w:rsid w:val="00F40B02"/>
    <w:rsid w:val="00F40F49"/>
    <w:rsid w:val="00F410B4"/>
    <w:rsid w:val="00F41448"/>
    <w:rsid w:val="00F41F58"/>
    <w:rsid w:val="00F42AE8"/>
    <w:rsid w:val="00F43D90"/>
    <w:rsid w:val="00F44608"/>
    <w:rsid w:val="00F44E02"/>
    <w:rsid w:val="00F456FC"/>
    <w:rsid w:val="00F459C2"/>
    <w:rsid w:val="00F46618"/>
    <w:rsid w:val="00F46901"/>
    <w:rsid w:val="00F46F23"/>
    <w:rsid w:val="00F475D8"/>
    <w:rsid w:val="00F47861"/>
    <w:rsid w:val="00F47994"/>
    <w:rsid w:val="00F47E4C"/>
    <w:rsid w:val="00F50351"/>
    <w:rsid w:val="00F50483"/>
    <w:rsid w:val="00F50666"/>
    <w:rsid w:val="00F50E80"/>
    <w:rsid w:val="00F518EA"/>
    <w:rsid w:val="00F51B9F"/>
    <w:rsid w:val="00F51E17"/>
    <w:rsid w:val="00F5205B"/>
    <w:rsid w:val="00F52067"/>
    <w:rsid w:val="00F52390"/>
    <w:rsid w:val="00F52470"/>
    <w:rsid w:val="00F528FD"/>
    <w:rsid w:val="00F53244"/>
    <w:rsid w:val="00F53402"/>
    <w:rsid w:val="00F53CCE"/>
    <w:rsid w:val="00F54183"/>
    <w:rsid w:val="00F54439"/>
    <w:rsid w:val="00F544CD"/>
    <w:rsid w:val="00F5454F"/>
    <w:rsid w:val="00F547D0"/>
    <w:rsid w:val="00F547EC"/>
    <w:rsid w:val="00F55393"/>
    <w:rsid w:val="00F55600"/>
    <w:rsid w:val="00F557C5"/>
    <w:rsid w:val="00F558F8"/>
    <w:rsid w:val="00F55F37"/>
    <w:rsid w:val="00F56064"/>
    <w:rsid w:val="00F56AC8"/>
    <w:rsid w:val="00F56CE4"/>
    <w:rsid w:val="00F56DE1"/>
    <w:rsid w:val="00F56E84"/>
    <w:rsid w:val="00F56FDC"/>
    <w:rsid w:val="00F57566"/>
    <w:rsid w:val="00F57A1A"/>
    <w:rsid w:val="00F57BD2"/>
    <w:rsid w:val="00F60050"/>
    <w:rsid w:val="00F6005A"/>
    <w:rsid w:val="00F6037E"/>
    <w:rsid w:val="00F60488"/>
    <w:rsid w:val="00F607F1"/>
    <w:rsid w:val="00F60B17"/>
    <w:rsid w:val="00F60CC5"/>
    <w:rsid w:val="00F6115F"/>
    <w:rsid w:val="00F61AD7"/>
    <w:rsid w:val="00F621D9"/>
    <w:rsid w:val="00F6228B"/>
    <w:rsid w:val="00F623C1"/>
    <w:rsid w:val="00F62B46"/>
    <w:rsid w:val="00F62EEA"/>
    <w:rsid w:val="00F62FE9"/>
    <w:rsid w:val="00F63053"/>
    <w:rsid w:val="00F6307C"/>
    <w:rsid w:val="00F634C7"/>
    <w:rsid w:val="00F643A3"/>
    <w:rsid w:val="00F643E5"/>
    <w:rsid w:val="00F647F3"/>
    <w:rsid w:val="00F65599"/>
    <w:rsid w:val="00F65BB6"/>
    <w:rsid w:val="00F65D9E"/>
    <w:rsid w:val="00F66288"/>
    <w:rsid w:val="00F664BF"/>
    <w:rsid w:val="00F66A4A"/>
    <w:rsid w:val="00F66DE3"/>
    <w:rsid w:val="00F671BA"/>
    <w:rsid w:val="00F6733C"/>
    <w:rsid w:val="00F6748E"/>
    <w:rsid w:val="00F67491"/>
    <w:rsid w:val="00F6757F"/>
    <w:rsid w:val="00F676BC"/>
    <w:rsid w:val="00F67C9E"/>
    <w:rsid w:val="00F67EDD"/>
    <w:rsid w:val="00F70252"/>
    <w:rsid w:val="00F70806"/>
    <w:rsid w:val="00F70D93"/>
    <w:rsid w:val="00F70FEE"/>
    <w:rsid w:val="00F7100E"/>
    <w:rsid w:val="00F715A7"/>
    <w:rsid w:val="00F71C8E"/>
    <w:rsid w:val="00F7276B"/>
    <w:rsid w:val="00F727E9"/>
    <w:rsid w:val="00F7283F"/>
    <w:rsid w:val="00F72DE7"/>
    <w:rsid w:val="00F730EF"/>
    <w:rsid w:val="00F736E1"/>
    <w:rsid w:val="00F73AC6"/>
    <w:rsid w:val="00F7428C"/>
    <w:rsid w:val="00F74376"/>
    <w:rsid w:val="00F745CE"/>
    <w:rsid w:val="00F747C8"/>
    <w:rsid w:val="00F7557D"/>
    <w:rsid w:val="00F75896"/>
    <w:rsid w:val="00F759E0"/>
    <w:rsid w:val="00F76168"/>
    <w:rsid w:val="00F76440"/>
    <w:rsid w:val="00F76AA4"/>
    <w:rsid w:val="00F76C67"/>
    <w:rsid w:val="00F76C91"/>
    <w:rsid w:val="00F76E16"/>
    <w:rsid w:val="00F76EC9"/>
    <w:rsid w:val="00F77573"/>
    <w:rsid w:val="00F778CB"/>
    <w:rsid w:val="00F77EFC"/>
    <w:rsid w:val="00F8085E"/>
    <w:rsid w:val="00F80E07"/>
    <w:rsid w:val="00F80F4F"/>
    <w:rsid w:val="00F81700"/>
    <w:rsid w:val="00F81B58"/>
    <w:rsid w:val="00F8259D"/>
    <w:rsid w:val="00F82A99"/>
    <w:rsid w:val="00F8335C"/>
    <w:rsid w:val="00F83BA0"/>
    <w:rsid w:val="00F83D30"/>
    <w:rsid w:val="00F83DB5"/>
    <w:rsid w:val="00F83E1A"/>
    <w:rsid w:val="00F841BC"/>
    <w:rsid w:val="00F845C6"/>
    <w:rsid w:val="00F84879"/>
    <w:rsid w:val="00F84FF1"/>
    <w:rsid w:val="00F851BA"/>
    <w:rsid w:val="00F8566D"/>
    <w:rsid w:val="00F85A49"/>
    <w:rsid w:val="00F85B4A"/>
    <w:rsid w:val="00F85F6B"/>
    <w:rsid w:val="00F86056"/>
    <w:rsid w:val="00F869E3"/>
    <w:rsid w:val="00F87324"/>
    <w:rsid w:val="00F873D4"/>
    <w:rsid w:val="00F875D5"/>
    <w:rsid w:val="00F87B44"/>
    <w:rsid w:val="00F87C82"/>
    <w:rsid w:val="00F908AB"/>
    <w:rsid w:val="00F9090E"/>
    <w:rsid w:val="00F90DC1"/>
    <w:rsid w:val="00F90EC3"/>
    <w:rsid w:val="00F9123F"/>
    <w:rsid w:val="00F91AE3"/>
    <w:rsid w:val="00F91B6F"/>
    <w:rsid w:val="00F91CE3"/>
    <w:rsid w:val="00F9203A"/>
    <w:rsid w:val="00F92D0B"/>
    <w:rsid w:val="00F92E3E"/>
    <w:rsid w:val="00F9318B"/>
    <w:rsid w:val="00F933D6"/>
    <w:rsid w:val="00F9379A"/>
    <w:rsid w:val="00F937D3"/>
    <w:rsid w:val="00F939B7"/>
    <w:rsid w:val="00F93E2E"/>
    <w:rsid w:val="00F9468E"/>
    <w:rsid w:val="00F94F1B"/>
    <w:rsid w:val="00F94FBF"/>
    <w:rsid w:val="00F95DAE"/>
    <w:rsid w:val="00F95DD6"/>
    <w:rsid w:val="00F9619B"/>
    <w:rsid w:val="00F9698D"/>
    <w:rsid w:val="00F969DB"/>
    <w:rsid w:val="00F96A81"/>
    <w:rsid w:val="00F96BCF"/>
    <w:rsid w:val="00F96E1D"/>
    <w:rsid w:val="00F97304"/>
    <w:rsid w:val="00F97352"/>
    <w:rsid w:val="00F973AF"/>
    <w:rsid w:val="00F97A97"/>
    <w:rsid w:val="00FA0349"/>
    <w:rsid w:val="00FA0571"/>
    <w:rsid w:val="00FA0777"/>
    <w:rsid w:val="00FA0B49"/>
    <w:rsid w:val="00FA0D6F"/>
    <w:rsid w:val="00FA1525"/>
    <w:rsid w:val="00FA19A3"/>
    <w:rsid w:val="00FA1E37"/>
    <w:rsid w:val="00FA26B1"/>
    <w:rsid w:val="00FA292F"/>
    <w:rsid w:val="00FA3014"/>
    <w:rsid w:val="00FA332B"/>
    <w:rsid w:val="00FA375C"/>
    <w:rsid w:val="00FA37B2"/>
    <w:rsid w:val="00FA43DE"/>
    <w:rsid w:val="00FA44DE"/>
    <w:rsid w:val="00FA4743"/>
    <w:rsid w:val="00FA489B"/>
    <w:rsid w:val="00FA50B5"/>
    <w:rsid w:val="00FA51F8"/>
    <w:rsid w:val="00FA5A5F"/>
    <w:rsid w:val="00FA5C38"/>
    <w:rsid w:val="00FA63F5"/>
    <w:rsid w:val="00FA67E8"/>
    <w:rsid w:val="00FA6930"/>
    <w:rsid w:val="00FA6BBD"/>
    <w:rsid w:val="00FA71AB"/>
    <w:rsid w:val="00FA75BA"/>
    <w:rsid w:val="00FA7685"/>
    <w:rsid w:val="00FA7B1D"/>
    <w:rsid w:val="00FB073A"/>
    <w:rsid w:val="00FB0994"/>
    <w:rsid w:val="00FB0FBB"/>
    <w:rsid w:val="00FB1193"/>
    <w:rsid w:val="00FB195F"/>
    <w:rsid w:val="00FB1A05"/>
    <w:rsid w:val="00FB1D9B"/>
    <w:rsid w:val="00FB1E57"/>
    <w:rsid w:val="00FB1FC3"/>
    <w:rsid w:val="00FB28B3"/>
    <w:rsid w:val="00FB2927"/>
    <w:rsid w:val="00FB2DA0"/>
    <w:rsid w:val="00FB2E3B"/>
    <w:rsid w:val="00FB2E6C"/>
    <w:rsid w:val="00FB2E76"/>
    <w:rsid w:val="00FB31D1"/>
    <w:rsid w:val="00FB3382"/>
    <w:rsid w:val="00FB33B5"/>
    <w:rsid w:val="00FB3E4F"/>
    <w:rsid w:val="00FB46CB"/>
    <w:rsid w:val="00FB48F1"/>
    <w:rsid w:val="00FB51EE"/>
    <w:rsid w:val="00FB5319"/>
    <w:rsid w:val="00FB553B"/>
    <w:rsid w:val="00FB5AAC"/>
    <w:rsid w:val="00FB5C28"/>
    <w:rsid w:val="00FB5CA7"/>
    <w:rsid w:val="00FB5CD6"/>
    <w:rsid w:val="00FB5F66"/>
    <w:rsid w:val="00FB60D0"/>
    <w:rsid w:val="00FB6BA1"/>
    <w:rsid w:val="00FB6CFB"/>
    <w:rsid w:val="00FB6D42"/>
    <w:rsid w:val="00FB6D78"/>
    <w:rsid w:val="00FB7390"/>
    <w:rsid w:val="00FB75F6"/>
    <w:rsid w:val="00FB77FD"/>
    <w:rsid w:val="00FB7A97"/>
    <w:rsid w:val="00FC025D"/>
    <w:rsid w:val="00FC077B"/>
    <w:rsid w:val="00FC0978"/>
    <w:rsid w:val="00FC0B2E"/>
    <w:rsid w:val="00FC0CED"/>
    <w:rsid w:val="00FC1817"/>
    <w:rsid w:val="00FC1837"/>
    <w:rsid w:val="00FC1847"/>
    <w:rsid w:val="00FC1CB4"/>
    <w:rsid w:val="00FC1FF3"/>
    <w:rsid w:val="00FC2649"/>
    <w:rsid w:val="00FC2C3F"/>
    <w:rsid w:val="00FC2CF1"/>
    <w:rsid w:val="00FC2EF3"/>
    <w:rsid w:val="00FC2F75"/>
    <w:rsid w:val="00FC348F"/>
    <w:rsid w:val="00FC3FDB"/>
    <w:rsid w:val="00FC419C"/>
    <w:rsid w:val="00FC47CE"/>
    <w:rsid w:val="00FC4ABD"/>
    <w:rsid w:val="00FC4C93"/>
    <w:rsid w:val="00FC4F6A"/>
    <w:rsid w:val="00FC4FF5"/>
    <w:rsid w:val="00FC5136"/>
    <w:rsid w:val="00FC5339"/>
    <w:rsid w:val="00FC5345"/>
    <w:rsid w:val="00FC5700"/>
    <w:rsid w:val="00FC578C"/>
    <w:rsid w:val="00FC59F9"/>
    <w:rsid w:val="00FC5AAF"/>
    <w:rsid w:val="00FC5CF0"/>
    <w:rsid w:val="00FC5D21"/>
    <w:rsid w:val="00FC5DEA"/>
    <w:rsid w:val="00FC5E0A"/>
    <w:rsid w:val="00FC61C5"/>
    <w:rsid w:val="00FC6430"/>
    <w:rsid w:val="00FC700A"/>
    <w:rsid w:val="00FC70D5"/>
    <w:rsid w:val="00FC7111"/>
    <w:rsid w:val="00FC73FD"/>
    <w:rsid w:val="00FC746F"/>
    <w:rsid w:val="00FC74CB"/>
    <w:rsid w:val="00FC7748"/>
    <w:rsid w:val="00FC7C7E"/>
    <w:rsid w:val="00FC7E61"/>
    <w:rsid w:val="00FD0210"/>
    <w:rsid w:val="00FD09C9"/>
    <w:rsid w:val="00FD0C38"/>
    <w:rsid w:val="00FD10B0"/>
    <w:rsid w:val="00FD1358"/>
    <w:rsid w:val="00FD1590"/>
    <w:rsid w:val="00FD1686"/>
    <w:rsid w:val="00FD1A1B"/>
    <w:rsid w:val="00FD1E14"/>
    <w:rsid w:val="00FD1E9D"/>
    <w:rsid w:val="00FD20F8"/>
    <w:rsid w:val="00FD2408"/>
    <w:rsid w:val="00FD2A42"/>
    <w:rsid w:val="00FD2D93"/>
    <w:rsid w:val="00FD2DCB"/>
    <w:rsid w:val="00FD2DDE"/>
    <w:rsid w:val="00FD2F51"/>
    <w:rsid w:val="00FD30E5"/>
    <w:rsid w:val="00FD3184"/>
    <w:rsid w:val="00FD4B0A"/>
    <w:rsid w:val="00FD4B71"/>
    <w:rsid w:val="00FD4BE6"/>
    <w:rsid w:val="00FD4DE0"/>
    <w:rsid w:val="00FD4FE3"/>
    <w:rsid w:val="00FD53A0"/>
    <w:rsid w:val="00FD568D"/>
    <w:rsid w:val="00FD56EB"/>
    <w:rsid w:val="00FD5B1B"/>
    <w:rsid w:val="00FD5C19"/>
    <w:rsid w:val="00FD6092"/>
    <w:rsid w:val="00FD65D7"/>
    <w:rsid w:val="00FD6A49"/>
    <w:rsid w:val="00FD7435"/>
    <w:rsid w:val="00FE01B3"/>
    <w:rsid w:val="00FE0346"/>
    <w:rsid w:val="00FE07AE"/>
    <w:rsid w:val="00FE14C1"/>
    <w:rsid w:val="00FE1C94"/>
    <w:rsid w:val="00FE1D72"/>
    <w:rsid w:val="00FE1D98"/>
    <w:rsid w:val="00FE2208"/>
    <w:rsid w:val="00FE251E"/>
    <w:rsid w:val="00FE2786"/>
    <w:rsid w:val="00FE2810"/>
    <w:rsid w:val="00FE28A3"/>
    <w:rsid w:val="00FE2FCD"/>
    <w:rsid w:val="00FE3019"/>
    <w:rsid w:val="00FE31E2"/>
    <w:rsid w:val="00FE3249"/>
    <w:rsid w:val="00FE3594"/>
    <w:rsid w:val="00FE3705"/>
    <w:rsid w:val="00FE3795"/>
    <w:rsid w:val="00FE3924"/>
    <w:rsid w:val="00FE39D0"/>
    <w:rsid w:val="00FE4212"/>
    <w:rsid w:val="00FE44BE"/>
    <w:rsid w:val="00FE463D"/>
    <w:rsid w:val="00FE4800"/>
    <w:rsid w:val="00FE48A0"/>
    <w:rsid w:val="00FE4B8B"/>
    <w:rsid w:val="00FE554D"/>
    <w:rsid w:val="00FE57C9"/>
    <w:rsid w:val="00FE589A"/>
    <w:rsid w:val="00FE5936"/>
    <w:rsid w:val="00FE5CF3"/>
    <w:rsid w:val="00FE6180"/>
    <w:rsid w:val="00FE6DAF"/>
    <w:rsid w:val="00FE717B"/>
    <w:rsid w:val="00FE7209"/>
    <w:rsid w:val="00FE7752"/>
    <w:rsid w:val="00FE7B4C"/>
    <w:rsid w:val="00FE7B99"/>
    <w:rsid w:val="00FF044F"/>
    <w:rsid w:val="00FF05E3"/>
    <w:rsid w:val="00FF0737"/>
    <w:rsid w:val="00FF08FC"/>
    <w:rsid w:val="00FF0B53"/>
    <w:rsid w:val="00FF0BEE"/>
    <w:rsid w:val="00FF0BFA"/>
    <w:rsid w:val="00FF14EC"/>
    <w:rsid w:val="00FF181F"/>
    <w:rsid w:val="00FF1BA4"/>
    <w:rsid w:val="00FF1BE4"/>
    <w:rsid w:val="00FF1D82"/>
    <w:rsid w:val="00FF208E"/>
    <w:rsid w:val="00FF21FC"/>
    <w:rsid w:val="00FF28E3"/>
    <w:rsid w:val="00FF2935"/>
    <w:rsid w:val="00FF2C9C"/>
    <w:rsid w:val="00FF3381"/>
    <w:rsid w:val="00FF3918"/>
    <w:rsid w:val="00FF3A4C"/>
    <w:rsid w:val="00FF3FBB"/>
    <w:rsid w:val="00FF407A"/>
    <w:rsid w:val="00FF42A2"/>
    <w:rsid w:val="00FF45D4"/>
    <w:rsid w:val="00FF4887"/>
    <w:rsid w:val="00FF4D7D"/>
    <w:rsid w:val="00FF527F"/>
    <w:rsid w:val="00FF5301"/>
    <w:rsid w:val="00FF5801"/>
    <w:rsid w:val="00FF5D48"/>
    <w:rsid w:val="00FF64D0"/>
    <w:rsid w:val="00FF66F9"/>
    <w:rsid w:val="00FF6735"/>
    <w:rsid w:val="00FF68B9"/>
    <w:rsid w:val="00FF6C13"/>
    <w:rsid w:val="00FF6E92"/>
    <w:rsid w:val="00FF70D6"/>
    <w:rsid w:val="00FF73BB"/>
    <w:rsid w:val="045D1B0F"/>
    <w:rsid w:val="23A8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87D71A0"/>
  <w15:docId w15:val="{9103A1AB-EFFD-4FF8-B4CD-E5E3DD64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F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C00"/>
    <w:pPr>
      <w:keepNext/>
      <w:keepLines/>
      <w:spacing w:beforeLines="100" w:before="100" w:afterLines="50" w:after="50"/>
      <w:outlineLvl w:val="0"/>
    </w:pPr>
    <w:rPr>
      <w:rFonts w:ascii="Cambria" w:eastAsia="SimHei" w:hAnsi="Cambria"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BD7"/>
    <w:pPr>
      <w:keepNext/>
      <w:keepLines/>
      <w:spacing w:before="120" w:after="0"/>
      <w:outlineLvl w:val="1"/>
    </w:pPr>
    <w:rPr>
      <w:rFonts w:ascii="Cambria" w:eastAsia="SimHei" w:hAnsi="Cambria"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2D24"/>
    <w:pPr>
      <w:keepNext/>
      <w:keepLines/>
      <w:spacing w:before="200" w:after="0"/>
      <w:outlineLvl w:val="2"/>
    </w:pPr>
    <w:rPr>
      <w:rFonts w:ascii="Cambria" w:eastAsia="KaiTi" w:hAnsi="Cambria"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="Cambria" w:hAnsi="Cambria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mbria" w:hAnsi="Cambria"/>
      <w:i/>
      <w:iCs/>
      <w:color w:val="4F81BD"/>
      <w:spacing w:val="15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pPr>
      <w:snapToGrid w:val="0"/>
    </w:pPr>
    <w:rPr>
      <w:sz w:val="18"/>
      <w:szCs w:val="18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  <w:rPr>
      <w:rFonts w:ascii="SimSun" w:hAnsi="SimSun" w:cs="SimSu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Hyperlink">
    <w:name w:val="Hyperlink"/>
    <w:qFormat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ttitle1">
    <w:name w:val="littitle1"/>
    <w:qFormat/>
    <w:rsid w:val="00FE01B3"/>
    <w:rPr>
      <w:rFonts w:ascii="Times New Roman" w:hAnsi="Times New Roman"/>
      <w:b/>
      <w:color w:val="auto"/>
      <w:sz w:val="24"/>
      <w:szCs w:val="39"/>
      <w:bdr w:val="none" w:sz="0" w:space="0" w:color="auto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thilite">
    <w:name w:val="hithilite"/>
    <w:basedOn w:val="DefaultParagraphFont"/>
    <w:qFormat/>
  </w:style>
  <w:style w:type="character" w:customStyle="1" w:styleId="frlabel">
    <w:name w:val="fr_label"/>
    <w:basedOn w:val="DefaultParagraphFont"/>
    <w:qFormat/>
  </w:style>
  <w:style w:type="character" w:customStyle="1" w:styleId="interref">
    <w:name w:val="interref"/>
    <w:basedOn w:val="DefaultParagraphFont"/>
    <w:qFormat/>
  </w:style>
  <w:style w:type="character" w:customStyle="1" w:styleId="Heading1Char">
    <w:name w:val="Heading 1 Char"/>
    <w:link w:val="Heading1"/>
    <w:uiPriority w:val="9"/>
    <w:qFormat/>
    <w:rsid w:val="00B03C00"/>
    <w:rPr>
      <w:rFonts w:ascii="Cambria" w:eastAsia="SimHei" w:hAnsi="Cambria"/>
      <w:bCs/>
      <w:color w:val="000000" w:themeColor="text1"/>
      <w:sz w:val="24"/>
      <w:szCs w:val="28"/>
    </w:rPr>
  </w:style>
  <w:style w:type="character" w:customStyle="1" w:styleId="Heading3Char">
    <w:name w:val="Heading 3 Char"/>
    <w:link w:val="Heading3"/>
    <w:uiPriority w:val="9"/>
    <w:qFormat/>
    <w:rsid w:val="00A02D24"/>
    <w:rPr>
      <w:rFonts w:ascii="Cambria" w:eastAsia="KaiTi" w:hAnsi="Cambria"/>
      <w:bCs/>
      <w:color w:val="4F81BD"/>
      <w:sz w:val="22"/>
      <w:szCs w:val="22"/>
    </w:rPr>
  </w:style>
  <w:style w:type="paragraph" w:customStyle="1" w:styleId="1">
    <w:name w:val="无间隔1"/>
    <w:uiPriority w:val="1"/>
    <w:qFormat/>
    <w:rPr>
      <w:sz w:val="22"/>
      <w:szCs w:val="22"/>
    </w:rPr>
  </w:style>
  <w:style w:type="character" w:customStyle="1" w:styleId="TitleChar">
    <w:name w:val="Title Char"/>
    <w:link w:val="Title"/>
    <w:uiPriority w:val="10"/>
    <w:qFormat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character" w:customStyle="1" w:styleId="SubtitleChar">
    <w:name w:val="Subtitle Char"/>
    <w:link w:val="Subtitle"/>
    <w:uiPriority w:val="11"/>
    <w:qFormat/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character" w:customStyle="1" w:styleId="Heading2Char">
    <w:name w:val="Heading 2 Char"/>
    <w:link w:val="Heading2"/>
    <w:uiPriority w:val="9"/>
    <w:rsid w:val="00454BD7"/>
    <w:rPr>
      <w:rFonts w:ascii="Cambria" w:eastAsia="SimHei" w:hAnsi="Cambria"/>
      <w:bCs/>
      <w:sz w:val="21"/>
      <w:szCs w:val="26"/>
    </w:rPr>
  </w:style>
  <w:style w:type="character" w:customStyle="1" w:styleId="Heading4Char">
    <w:name w:val="Heading 4 Char"/>
    <w:link w:val="Heading4"/>
    <w:uiPriority w:val="9"/>
    <w:qFormat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qFormat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link w:val="Heading6"/>
    <w:uiPriority w:val="9"/>
    <w:rPr>
      <w:rFonts w:ascii="Cambria" w:eastAsia="SimSun" w:hAnsi="Cambria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qFormat/>
    <w:rPr>
      <w:rFonts w:ascii="Cambria" w:eastAsia="SimSu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qFormat/>
    <w:rPr>
      <w:rFonts w:ascii="Cambria" w:eastAsia="SimSun" w:hAnsi="Cambria" w:cs="Times New Roman"/>
      <w:color w:val="4F81BD"/>
      <w:sz w:val="20"/>
      <w:szCs w:val="20"/>
    </w:rPr>
  </w:style>
  <w:style w:type="character" w:customStyle="1" w:styleId="Heading9Char">
    <w:name w:val="Heading 9 Char"/>
    <w:link w:val="Heading9"/>
    <w:uiPriority w:val="9"/>
    <w:qFormat/>
    <w:rPr>
      <w:rFonts w:ascii="Cambria" w:eastAsia="SimSun" w:hAnsi="Cambria" w:cs="Times New Roman"/>
      <w:i/>
      <w:iCs/>
      <w:color w:val="404040"/>
      <w:sz w:val="20"/>
      <w:szCs w:val="20"/>
    </w:rPr>
  </w:style>
  <w:style w:type="character" w:customStyle="1" w:styleId="HeaderChar">
    <w:name w:val="Header Char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kern w:val="2"/>
      <w:sz w:val="18"/>
      <w:szCs w:val="18"/>
    </w:rPr>
  </w:style>
  <w:style w:type="character" w:customStyle="1" w:styleId="10">
    <w:name w:val="占位符文本1"/>
    <w:uiPriority w:val="99"/>
    <w:semiHidden/>
    <w:qFormat/>
    <w:rPr>
      <w:color w:val="808080"/>
    </w:rPr>
  </w:style>
  <w:style w:type="character" w:customStyle="1" w:styleId="BalloonTextChar">
    <w:name w:val="Balloon Text Char"/>
    <w:link w:val="BalloonText"/>
    <w:uiPriority w:val="99"/>
    <w:rPr>
      <w:kern w:val="2"/>
      <w:sz w:val="18"/>
      <w:szCs w:val="18"/>
    </w:rPr>
  </w:style>
  <w:style w:type="paragraph" w:customStyle="1" w:styleId="11">
    <w:name w:val="列出段落1"/>
    <w:basedOn w:val="Normal"/>
    <w:uiPriority w:val="34"/>
    <w:qFormat/>
    <w:pPr>
      <w:ind w:left="720"/>
      <w:contextualSpacing/>
    </w:pPr>
  </w:style>
  <w:style w:type="paragraph" w:customStyle="1" w:styleId="12">
    <w:name w:val="引用1"/>
    <w:basedOn w:val="Normal"/>
    <w:next w:val="Normal"/>
    <w:link w:val="Char"/>
    <w:uiPriority w:val="29"/>
    <w:qFormat/>
    <w:rPr>
      <w:i/>
      <w:iCs/>
      <w:color w:val="000000"/>
    </w:rPr>
  </w:style>
  <w:style w:type="character" w:customStyle="1" w:styleId="Char">
    <w:name w:val="引用 Char"/>
    <w:link w:val="12"/>
    <w:uiPriority w:val="29"/>
    <w:rPr>
      <w:i/>
      <w:iCs/>
      <w:color w:val="000000"/>
    </w:rPr>
  </w:style>
  <w:style w:type="paragraph" w:customStyle="1" w:styleId="13">
    <w:name w:val="明显引用1"/>
    <w:basedOn w:val="Normal"/>
    <w:next w:val="Normal"/>
    <w:link w:val="Char0"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0">
    <w:name w:val="明显引用 Char"/>
    <w:link w:val="13"/>
    <w:uiPriority w:val="30"/>
    <w:qFormat/>
    <w:rPr>
      <w:b/>
      <w:bCs/>
      <w:i/>
      <w:iCs/>
      <w:color w:val="4F81BD"/>
    </w:rPr>
  </w:style>
  <w:style w:type="character" w:customStyle="1" w:styleId="14">
    <w:name w:val="不明显强调1"/>
    <w:uiPriority w:val="19"/>
    <w:qFormat/>
    <w:rPr>
      <w:i/>
      <w:iCs/>
      <w:color w:val="808080"/>
    </w:rPr>
  </w:style>
  <w:style w:type="character" w:customStyle="1" w:styleId="15">
    <w:name w:val="明显强调1"/>
    <w:uiPriority w:val="21"/>
    <w:qFormat/>
    <w:rPr>
      <w:b/>
      <w:bCs/>
      <w:i/>
      <w:iCs/>
      <w:color w:val="4F81BD"/>
    </w:rPr>
  </w:style>
  <w:style w:type="character" w:customStyle="1" w:styleId="16">
    <w:name w:val="不明显参考1"/>
    <w:uiPriority w:val="31"/>
    <w:qFormat/>
    <w:rPr>
      <w:smallCaps/>
      <w:color w:val="C0504D"/>
      <w:u w:val="single"/>
    </w:rPr>
  </w:style>
  <w:style w:type="character" w:customStyle="1" w:styleId="17">
    <w:name w:val="明显参考1"/>
    <w:uiPriority w:val="32"/>
    <w:qFormat/>
    <w:rPr>
      <w:b/>
      <w:bCs/>
      <w:smallCaps/>
      <w:color w:val="C0504D"/>
      <w:spacing w:val="5"/>
      <w:u w:val="single"/>
    </w:rPr>
  </w:style>
  <w:style w:type="character" w:customStyle="1" w:styleId="18">
    <w:name w:val="书籍标题1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Heading1"/>
    <w:next w:val="Normal"/>
    <w:uiPriority w:val="39"/>
    <w:unhideWhenUsed/>
    <w:qFormat/>
    <w:pPr>
      <w:outlineLvl w:val="9"/>
    </w:p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unhideWhenUsed/>
    <w:rsid w:val="00652F8D"/>
    <w:rPr>
      <w:color w:val="808080"/>
    </w:rPr>
  </w:style>
  <w:style w:type="paragraph" w:styleId="ListParagraph">
    <w:name w:val="List Paragraph"/>
    <w:basedOn w:val="Normal"/>
    <w:uiPriority w:val="99"/>
    <w:unhideWhenUsed/>
    <w:qFormat/>
    <w:rsid w:val="000A4287"/>
    <w:pPr>
      <w:ind w:firstLineChars="200" w:firstLine="420"/>
    </w:pPr>
  </w:style>
  <w:style w:type="table" w:customStyle="1" w:styleId="51">
    <w:name w:val="网格型51"/>
    <w:basedOn w:val="TableNormal"/>
    <w:next w:val="TableGrid"/>
    <w:uiPriority w:val="39"/>
    <w:rsid w:val="00B14F7F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258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6B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6B47"/>
    <w:rPr>
      <w:rFonts w:ascii="Consolas" w:hAnsi="Consolas"/>
    </w:rPr>
  </w:style>
  <w:style w:type="character" w:customStyle="1" w:styleId="19">
    <w:name w:val="未处理的提及1"/>
    <w:basedOn w:val="DefaultParagraphFont"/>
    <w:uiPriority w:val="99"/>
    <w:semiHidden/>
    <w:unhideWhenUsed/>
    <w:rsid w:val="00B46F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478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C55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5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51C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51C"/>
    <w:rPr>
      <w:b/>
      <w:bCs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07E91"/>
    <w:rPr>
      <w:color w:val="605E5C"/>
      <w:shd w:val="clear" w:color="auto" w:fill="E1DFDD"/>
    </w:rPr>
  </w:style>
  <w:style w:type="table" w:customStyle="1" w:styleId="1a">
    <w:name w:val="网格型1"/>
    <w:basedOn w:val="TableNormal"/>
    <w:next w:val="TableGrid"/>
    <w:uiPriority w:val="59"/>
    <w:rsid w:val="004349A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0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5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3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9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1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9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5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8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4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6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8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4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6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5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4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9055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781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157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1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6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7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9140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426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6718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4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9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592FAD-CE1F-4D4A-B54A-B7C5866683CA}">
  <we:reference id="wa104382081" version="1.55.1.0" store="zh-CN" storeType="OMEX"/>
  <we:alternateReferences>
    <we:reference id="wa104382081" version="1.55.1.0" store="zh-CN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636A3E1-0946-4BAB-B50F-BE5B13EDFA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702</Words>
  <Characters>1540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太原市中小学校声环境以及声舒适现场研究</vt:lpstr>
    </vt:vector>
  </TitlesOfParts>
  <Company>微软中国</Company>
  <LinksUpToDate>false</LinksUpToDate>
  <CharactersWithSpaces>1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太原市中小学校声环境以及声舒适现场研究</dc:title>
  <dc:creator>微软用户</dc:creator>
  <dc:description>NE.Bib</dc:description>
  <cp:lastModifiedBy>Dongye Zhao</cp:lastModifiedBy>
  <cp:revision>3</cp:revision>
  <dcterms:created xsi:type="dcterms:W3CDTF">2024-05-25T07:53:00Z</dcterms:created>
  <dcterms:modified xsi:type="dcterms:W3CDTF">2024-05-2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